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BF493" w14:textId="77777777" w:rsidR="00481EB4" w:rsidRDefault="00481EB4" w:rsidP="002E7C6D">
      <w:pPr>
        <w:spacing w:line="360" w:lineRule="auto"/>
        <w:jc w:val="both"/>
        <w:rPr>
          <w:rFonts w:cs="Arial"/>
          <w:b/>
          <w:color w:val="000000" w:themeColor="text1"/>
          <w:sz w:val="28"/>
          <w:szCs w:val="28"/>
        </w:rPr>
      </w:pPr>
    </w:p>
    <w:p w14:paraId="1E5166A7" w14:textId="77777777" w:rsidR="00481EB4" w:rsidRDefault="00481EB4" w:rsidP="002E7C6D">
      <w:pPr>
        <w:spacing w:line="360" w:lineRule="auto"/>
        <w:jc w:val="both"/>
        <w:rPr>
          <w:rFonts w:cs="Arial"/>
          <w:b/>
          <w:color w:val="000000" w:themeColor="text1"/>
          <w:sz w:val="28"/>
          <w:szCs w:val="28"/>
        </w:rPr>
      </w:pPr>
    </w:p>
    <w:p w14:paraId="7A40B78C" w14:textId="5BF4F2F7" w:rsidR="00481EB4" w:rsidRDefault="00481EB4" w:rsidP="00481EB4">
      <w:pPr>
        <w:spacing w:line="360" w:lineRule="auto"/>
        <w:jc w:val="center"/>
        <w:rPr>
          <w:rFonts w:cs="Arial"/>
          <w:b/>
          <w:color w:val="000000" w:themeColor="text1"/>
          <w:sz w:val="28"/>
          <w:szCs w:val="28"/>
        </w:rPr>
      </w:pPr>
      <w:r>
        <w:rPr>
          <w:rFonts w:cs="Arial"/>
          <w:b/>
          <w:color w:val="000000" w:themeColor="text1"/>
          <w:sz w:val="28"/>
          <w:szCs w:val="28"/>
        </w:rPr>
        <w:t>Supplementary Material</w:t>
      </w:r>
      <w:r w:rsidR="009736FE">
        <w:rPr>
          <w:rFonts w:cs="Arial"/>
          <w:b/>
          <w:color w:val="000000" w:themeColor="text1"/>
          <w:sz w:val="28"/>
          <w:szCs w:val="28"/>
        </w:rPr>
        <w:t>s</w:t>
      </w:r>
      <w:r>
        <w:rPr>
          <w:rFonts w:cs="Arial"/>
          <w:b/>
          <w:color w:val="000000" w:themeColor="text1"/>
          <w:sz w:val="28"/>
          <w:szCs w:val="28"/>
        </w:rPr>
        <w:t xml:space="preserve"> for</w:t>
      </w:r>
    </w:p>
    <w:p w14:paraId="3B521BF0" w14:textId="4EE9009D" w:rsidR="004759A5" w:rsidRDefault="00D362DE" w:rsidP="002E7C6D">
      <w:pPr>
        <w:spacing w:line="360" w:lineRule="auto"/>
        <w:jc w:val="both"/>
        <w:rPr>
          <w:rFonts w:cs="Arial"/>
          <w:b/>
          <w:color w:val="000000" w:themeColor="text1"/>
          <w:sz w:val="28"/>
          <w:szCs w:val="28"/>
        </w:rPr>
      </w:pPr>
      <w:r w:rsidRPr="00532F6A">
        <w:rPr>
          <w:rFonts w:cs="Arial"/>
          <w:b/>
          <w:color w:val="000000" w:themeColor="text1"/>
          <w:sz w:val="28"/>
          <w:szCs w:val="28"/>
        </w:rPr>
        <w:t xml:space="preserve">Tutorial: </w:t>
      </w:r>
      <w:r w:rsidR="003A0B19" w:rsidRPr="003A0B19">
        <w:rPr>
          <w:rFonts w:cs="Arial"/>
          <w:b/>
          <w:color w:val="000000" w:themeColor="text1"/>
          <w:sz w:val="28"/>
          <w:szCs w:val="28"/>
        </w:rPr>
        <w:t>A statistical genetics guide to identifying HLA alleles driving complex disease</w:t>
      </w:r>
    </w:p>
    <w:p w14:paraId="74E76A6C" w14:textId="6CEAA11A" w:rsidR="00AA1813" w:rsidRDefault="00AA1813" w:rsidP="002E7C6D">
      <w:pPr>
        <w:spacing w:line="360" w:lineRule="auto"/>
        <w:jc w:val="both"/>
        <w:rPr>
          <w:rFonts w:cs="Arial"/>
          <w:b/>
          <w:color w:val="000000" w:themeColor="text1"/>
          <w:sz w:val="28"/>
          <w:szCs w:val="28"/>
        </w:rPr>
      </w:pPr>
    </w:p>
    <w:p w14:paraId="003343A2" w14:textId="49B64198" w:rsidR="00AA1813" w:rsidRDefault="00AA1813" w:rsidP="002E7C6D">
      <w:pPr>
        <w:spacing w:line="360" w:lineRule="auto"/>
        <w:jc w:val="both"/>
        <w:rPr>
          <w:rFonts w:cs="Arial"/>
          <w:b/>
          <w:color w:val="000000" w:themeColor="text1"/>
          <w:sz w:val="28"/>
          <w:szCs w:val="28"/>
        </w:rPr>
      </w:pPr>
    </w:p>
    <w:p w14:paraId="6FFF3058" w14:textId="05F530B8" w:rsidR="00AA1813" w:rsidRPr="00532F6A" w:rsidRDefault="00AA1813" w:rsidP="002E7C6D">
      <w:pPr>
        <w:spacing w:line="360" w:lineRule="auto"/>
        <w:jc w:val="both"/>
        <w:rPr>
          <w:rFonts w:cs="Arial"/>
          <w:b/>
          <w:color w:val="000000" w:themeColor="text1"/>
          <w:sz w:val="28"/>
          <w:szCs w:val="28"/>
        </w:rPr>
      </w:pPr>
      <w:proofErr w:type="spellStart"/>
      <w:r>
        <w:rPr>
          <w:rFonts w:cs="Arial"/>
          <w:b/>
          <w:color w:val="000000" w:themeColor="text1"/>
          <w:sz w:val="28"/>
          <w:szCs w:val="28"/>
        </w:rPr>
        <w:t>Sakaue</w:t>
      </w:r>
      <w:proofErr w:type="spellEnd"/>
      <w:r>
        <w:rPr>
          <w:rFonts w:cs="Arial"/>
          <w:b/>
          <w:color w:val="000000" w:themeColor="text1"/>
          <w:sz w:val="28"/>
          <w:szCs w:val="28"/>
        </w:rPr>
        <w:t xml:space="preserve"> et al.</w:t>
      </w:r>
    </w:p>
    <w:p w14:paraId="0CE5BCA6" w14:textId="77777777" w:rsidR="00581880" w:rsidRPr="00532F6A" w:rsidRDefault="00581880">
      <w:pPr>
        <w:rPr>
          <w:rFonts w:cs="Arial"/>
          <w:b/>
          <w:color w:val="000000" w:themeColor="text1"/>
        </w:rPr>
      </w:pPr>
      <w:r w:rsidRPr="00532F6A">
        <w:rPr>
          <w:rFonts w:cs="Arial"/>
          <w:b/>
          <w:color w:val="000000" w:themeColor="text1"/>
        </w:rPr>
        <w:br w:type="page"/>
      </w:r>
    </w:p>
    <w:p w14:paraId="2B0BBF6B" w14:textId="77777777" w:rsidR="005D43D0" w:rsidRDefault="005D43D0" w:rsidP="009F39C0">
      <w:pPr>
        <w:spacing w:line="360" w:lineRule="auto"/>
        <w:jc w:val="both"/>
        <w:outlineLvl w:val="0"/>
        <w:rPr>
          <w:rFonts w:cs="Arial"/>
          <w:b/>
          <w:color w:val="000000" w:themeColor="text1"/>
        </w:rPr>
      </w:pPr>
    </w:p>
    <w:p w14:paraId="1A95B33E" w14:textId="7CBB4901" w:rsidR="009F39C0" w:rsidRPr="00532F6A" w:rsidRDefault="00A8350E" w:rsidP="009F39C0">
      <w:pPr>
        <w:spacing w:line="360" w:lineRule="auto"/>
        <w:jc w:val="both"/>
        <w:outlineLvl w:val="0"/>
        <w:rPr>
          <w:rFonts w:cs="Arial"/>
          <w:b/>
          <w:color w:val="000000" w:themeColor="text1"/>
        </w:rPr>
      </w:pPr>
      <w:r>
        <w:rPr>
          <w:rFonts w:cs="Arial"/>
          <w:b/>
          <w:color w:val="000000" w:themeColor="text1"/>
        </w:rPr>
        <w:t>Table of contents</w:t>
      </w:r>
      <w:r w:rsidR="005D43D0">
        <w:rPr>
          <w:rFonts w:cs="Arial"/>
          <w:b/>
          <w:color w:val="000000" w:themeColor="text1"/>
        </w:rPr>
        <w:t>:</w:t>
      </w:r>
    </w:p>
    <w:p w14:paraId="66753D3E" w14:textId="17EB993C" w:rsidR="003D4D68" w:rsidRDefault="005D43D0" w:rsidP="00A8350E">
      <w:pPr>
        <w:spacing w:line="360" w:lineRule="auto"/>
        <w:ind w:left="960"/>
        <w:jc w:val="both"/>
        <w:rPr>
          <w:rFonts w:cs="Arial"/>
          <w:color w:val="000000" w:themeColor="text1"/>
        </w:rPr>
      </w:pPr>
      <w:r>
        <w:rPr>
          <w:rFonts w:cs="Arial"/>
          <w:color w:val="000000" w:themeColor="text1"/>
        </w:rPr>
        <w:t>Page 3</w:t>
      </w:r>
      <w:r>
        <w:rPr>
          <w:rFonts w:cs="Arial"/>
          <w:color w:val="000000" w:themeColor="text1"/>
        </w:rPr>
        <w:tab/>
      </w:r>
      <w:r w:rsidR="00A8350E" w:rsidRPr="00EE3924">
        <w:rPr>
          <w:rFonts w:cs="Arial"/>
          <w:b/>
          <w:bCs/>
          <w:color w:val="000000" w:themeColor="text1"/>
        </w:rPr>
        <w:t>Supplementary Figure 1</w:t>
      </w:r>
    </w:p>
    <w:p w14:paraId="11806BA7" w14:textId="67FE8B20" w:rsidR="00A8350E" w:rsidRDefault="005D43D0" w:rsidP="00A8350E">
      <w:pPr>
        <w:spacing w:line="360" w:lineRule="auto"/>
        <w:ind w:left="960"/>
        <w:jc w:val="both"/>
        <w:rPr>
          <w:rFonts w:cs="Arial"/>
          <w:color w:val="000000" w:themeColor="text1"/>
        </w:rPr>
      </w:pPr>
      <w:r>
        <w:rPr>
          <w:rFonts w:cs="Arial"/>
          <w:color w:val="000000" w:themeColor="text1"/>
        </w:rPr>
        <w:t>Page 4</w:t>
      </w:r>
      <w:r>
        <w:rPr>
          <w:rFonts w:cs="Arial"/>
          <w:color w:val="000000" w:themeColor="text1"/>
        </w:rPr>
        <w:tab/>
      </w:r>
      <w:r w:rsidR="00A8350E" w:rsidRPr="00EE3924">
        <w:rPr>
          <w:rFonts w:cs="Arial"/>
          <w:b/>
          <w:bCs/>
          <w:color w:val="000000" w:themeColor="text1"/>
        </w:rPr>
        <w:t>Supplementary Figure</w:t>
      </w:r>
      <w:r w:rsidRPr="00EE3924">
        <w:rPr>
          <w:rFonts w:cs="Arial"/>
          <w:b/>
          <w:bCs/>
          <w:color w:val="000000" w:themeColor="text1"/>
        </w:rPr>
        <w:t xml:space="preserve"> </w:t>
      </w:r>
      <w:r w:rsidR="00A8350E" w:rsidRPr="00EE3924">
        <w:rPr>
          <w:rFonts w:cs="Arial"/>
          <w:b/>
          <w:bCs/>
          <w:color w:val="000000" w:themeColor="text1"/>
        </w:rPr>
        <w:t>2</w:t>
      </w:r>
    </w:p>
    <w:p w14:paraId="257ED543" w14:textId="357146C1" w:rsidR="002E4E66" w:rsidRDefault="009E4698" w:rsidP="00A8350E">
      <w:pPr>
        <w:spacing w:line="360" w:lineRule="auto"/>
        <w:ind w:left="960"/>
        <w:jc w:val="both"/>
        <w:rPr>
          <w:rFonts w:cs="Arial"/>
          <w:color w:val="000000" w:themeColor="text1"/>
        </w:rPr>
      </w:pPr>
      <w:r>
        <w:rPr>
          <w:rFonts w:cs="Arial"/>
          <w:color w:val="000000" w:themeColor="text1"/>
        </w:rPr>
        <w:t xml:space="preserve">Page </w:t>
      </w:r>
      <w:r w:rsidR="00D3523C">
        <w:rPr>
          <w:rFonts w:cs="Arial"/>
          <w:color w:val="000000" w:themeColor="text1"/>
        </w:rPr>
        <w:t>5</w:t>
      </w:r>
      <w:r>
        <w:rPr>
          <w:rFonts w:cs="Arial"/>
          <w:color w:val="000000" w:themeColor="text1"/>
        </w:rPr>
        <w:tab/>
      </w:r>
      <w:r w:rsidRPr="00EE3924">
        <w:rPr>
          <w:rFonts w:cs="Arial"/>
          <w:b/>
          <w:bCs/>
          <w:color w:val="000000" w:themeColor="text1"/>
        </w:rPr>
        <w:t>Supplementary Table 1</w:t>
      </w:r>
    </w:p>
    <w:p w14:paraId="527FFAC9" w14:textId="77777777" w:rsidR="002E4E66" w:rsidRDefault="002E4E66">
      <w:pPr>
        <w:rPr>
          <w:rFonts w:cs="Arial"/>
          <w:color w:val="000000" w:themeColor="text1"/>
        </w:rPr>
      </w:pPr>
      <w:r>
        <w:rPr>
          <w:rFonts w:cs="Arial"/>
          <w:color w:val="000000" w:themeColor="text1"/>
        </w:rPr>
        <w:br w:type="page"/>
      </w:r>
    </w:p>
    <w:p w14:paraId="5EF1C006" w14:textId="39F0484A" w:rsidR="00A8350E" w:rsidRPr="00532F6A" w:rsidRDefault="002E4E66" w:rsidP="00172A66">
      <w:pPr>
        <w:spacing w:line="360" w:lineRule="auto"/>
        <w:jc w:val="both"/>
        <w:rPr>
          <w:rFonts w:cs="Arial"/>
          <w:color w:val="000000" w:themeColor="text1"/>
        </w:rPr>
      </w:pPr>
      <w:r>
        <w:rPr>
          <w:rFonts w:cs="Arial"/>
          <w:noProof/>
          <w:color w:val="000000" w:themeColor="text1"/>
        </w:rPr>
        <w:lastRenderedPageBreak/>
        <w:drawing>
          <wp:inline distT="0" distB="0" distL="0" distR="0" wp14:anchorId="46F45581" wp14:editId="40979A50">
            <wp:extent cx="5575300" cy="5270500"/>
            <wp:effectExtent l="0" t="0" r="0" b="0"/>
            <wp:docPr id="5" name="Picture 5"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5575300" cy="5270500"/>
                    </a:xfrm>
                    <a:prstGeom prst="rect">
                      <a:avLst/>
                    </a:prstGeom>
                  </pic:spPr>
                </pic:pic>
              </a:graphicData>
            </a:graphic>
          </wp:inline>
        </w:drawing>
      </w:r>
    </w:p>
    <w:p w14:paraId="3297C742" w14:textId="1DBC60B9" w:rsidR="002E4E66" w:rsidRDefault="002E4E66" w:rsidP="00044809">
      <w:pPr>
        <w:rPr>
          <w:rFonts w:cs="Arial"/>
          <w:b/>
          <w:color w:val="000000" w:themeColor="text1"/>
        </w:rPr>
      </w:pPr>
      <w:r>
        <w:rPr>
          <w:rFonts w:cs="Arial"/>
          <w:b/>
          <w:color w:val="000000" w:themeColor="text1"/>
        </w:rPr>
        <w:t xml:space="preserve">Supplementary Figure 1 | </w:t>
      </w:r>
      <w:r w:rsidR="0028002B">
        <w:rPr>
          <w:rFonts w:cs="Arial"/>
          <w:b/>
          <w:color w:val="000000" w:themeColor="text1"/>
        </w:rPr>
        <w:t xml:space="preserve">Schematic illustration of </w:t>
      </w:r>
      <w:r w:rsidR="00196A20">
        <w:rPr>
          <w:rFonts w:cs="Arial"/>
          <w:b/>
          <w:color w:val="000000" w:themeColor="text1"/>
        </w:rPr>
        <w:t>method used to construct scaffold variants within multi-ancestry HLA reference panel.</w:t>
      </w:r>
    </w:p>
    <w:p w14:paraId="1B2A9609" w14:textId="198A3F71" w:rsidR="00AE415C" w:rsidRDefault="00196A20" w:rsidP="00044809">
      <w:pPr>
        <w:rPr>
          <w:rFonts w:cs="Arial"/>
          <w:color w:val="000000" w:themeColor="text1"/>
        </w:rPr>
      </w:pPr>
      <w:r>
        <w:rPr>
          <w:rFonts w:cs="Arial"/>
          <w:bCs/>
          <w:color w:val="000000" w:themeColor="text1"/>
        </w:rPr>
        <w:t xml:space="preserve">We </w:t>
      </w:r>
      <w:r w:rsidR="00DD3666">
        <w:rPr>
          <w:rFonts w:cs="Arial"/>
          <w:bCs/>
          <w:color w:val="000000" w:themeColor="text1"/>
        </w:rPr>
        <w:t xml:space="preserve">extracted SNP variants within MHC region in 1000 Genomes Project (1KG) samples. </w:t>
      </w:r>
      <w:r w:rsidR="00F914F7">
        <w:rPr>
          <w:rFonts w:cs="Arial"/>
          <w:bCs/>
          <w:color w:val="000000" w:themeColor="text1"/>
        </w:rPr>
        <w:t xml:space="preserve">We </w:t>
      </w:r>
      <w:r w:rsidR="00F1543C">
        <w:rPr>
          <w:rFonts w:cs="Arial"/>
          <w:color w:val="000000" w:themeColor="text1"/>
        </w:rPr>
        <w:t>only retained</w:t>
      </w:r>
      <w:r w:rsidR="00F914F7" w:rsidRPr="00EE7507">
        <w:rPr>
          <w:rFonts w:cs="Arial"/>
          <w:color w:val="000000" w:themeColor="text1"/>
        </w:rPr>
        <w:t xml:space="preserve"> variants that were included in </w:t>
      </w:r>
      <w:r w:rsidR="00F914F7">
        <w:rPr>
          <w:rFonts w:cs="Arial"/>
          <w:color w:val="000000" w:themeColor="text1"/>
        </w:rPr>
        <w:t>major</w:t>
      </w:r>
      <w:r w:rsidR="00F914F7" w:rsidRPr="00EE7507">
        <w:rPr>
          <w:rFonts w:cs="Arial"/>
          <w:color w:val="000000" w:themeColor="text1"/>
        </w:rPr>
        <w:t xml:space="preserve"> genotyping arrays (Illu</w:t>
      </w:r>
      <w:r w:rsidR="007E1E5E">
        <w:rPr>
          <w:rFonts w:cs="Arial"/>
          <w:color w:val="000000" w:themeColor="text1"/>
        </w:rPr>
        <w:t>m</w:t>
      </w:r>
      <w:r w:rsidR="00F914F7" w:rsidRPr="00EE7507">
        <w:rPr>
          <w:rFonts w:cs="Arial"/>
          <w:color w:val="000000" w:themeColor="text1"/>
        </w:rPr>
        <w:t xml:space="preserve">ina Multi-Ethnic Genotyping Array, Global Screening Array, </w:t>
      </w:r>
      <w:proofErr w:type="spellStart"/>
      <w:r w:rsidR="00F914F7" w:rsidRPr="00EE7507">
        <w:rPr>
          <w:rFonts w:cs="Arial"/>
          <w:color w:val="000000" w:themeColor="text1"/>
        </w:rPr>
        <w:t>OmniExpressExome</w:t>
      </w:r>
      <w:proofErr w:type="spellEnd"/>
      <w:r w:rsidR="00F914F7" w:rsidRPr="00EE7507">
        <w:rPr>
          <w:rFonts w:cs="Arial"/>
          <w:color w:val="000000" w:themeColor="text1"/>
        </w:rPr>
        <w:t>, and Human Core Exome)</w:t>
      </w:r>
      <w:r w:rsidR="00F1543C">
        <w:rPr>
          <w:rFonts w:cs="Arial"/>
          <w:color w:val="000000" w:themeColor="text1"/>
        </w:rPr>
        <w:t xml:space="preserve">, colored in </w:t>
      </w:r>
      <w:r w:rsidR="00E54BEA">
        <w:rPr>
          <w:rFonts w:cs="Arial"/>
          <w:color w:val="000000" w:themeColor="text1"/>
        </w:rPr>
        <w:t>teal</w:t>
      </w:r>
      <w:r w:rsidR="00F914F7" w:rsidRPr="00EE7507">
        <w:rPr>
          <w:rFonts w:cs="Arial"/>
          <w:color w:val="000000" w:themeColor="text1"/>
        </w:rPr>
        <w:t>.</w:t>
      </w:r>
      <w:r w:rsidR="00C50780">
        <w:rPr>
          <w:rFonts w:cs="Arial"/>
          <w:color w:val="000000" w:themeColor="text1"/>
        </w:rPr>
        <w:t xml:space="preserve"> We then </w:t>
      </w:r>
      <w:proofErr w:type="spellStart"/>
      <w:r w:rsidR="00C50780">
        <w:rPr>
          <w:rFonts w:cs="Arial"/>
          <w:color w:val="000000" w:themeColor="text1"/>
        </w:rPr>
        <w:t>QCed</w:t>
      </w:r>
      <w:proofErr w:type="spellEnd"/>
      <w:r w:rsidR="00C50780">
        <w:rPr>
          <w:rFonts w:cs="Arial"/>
          <w:color w:val="000000" w:themeColor="text1"/>
        </w:rPr>
        <w:t xml:space="preserve"> each of the participating cohorts’ MHC SNPs separately, </w:t>
      </w:r>
      <w:r w:rsidR="00EF60E5">
        <w:rPr>
          <w:rFonts w:cs="Arial"/>
          <w:color w:val="000000" w:themeColor="text1"/>
        </w:rPr>
        <w:t>retained overlapping variants with selected SNPs in 1KG, and cross-imputed each cohort’s missing</w:t>
      </w:r>
      <w:r w:rsidR="005C78E7">
        <w:rPr>
          <w:rFonts w:cs="Arial"/>
          <w:color w:val="000000" w:themeColor="text1"/>
        </w:rPr>
        <w:t xml:space="preserve"> variants by using 1KG genotypes. We finally combine all cohorts together to construct </w:t>
      </w:r>
      <w:r w:rsidR="00A369D1">
        <w:rPr>
          <w:rFonts w:cs="Arial"/>
          <w:color w:val="000000" w:themeColor="text1"/>
        </w:rPr>
        <w:t xml:space="preserve">multi-ancestry </w:t>
      </w:r>
      <w:r w:rsidR="005C78E7">
        <w:rPr>
          <w:rFonts w:cs="Arial"/>
          <w:color w:val="000000" w:themeColor="text1"/>
        </w:rPr>
        <w:t>scaffold variants</w:t>
      </w:r>
      <w:r w:rsidR="00A369D1">
        <w:rPr>
          <w:rFonts w:cs="Arial"/>
          <w:color w:val="000000" w:themeColor="text1"/>
        </w:rPr>
        <w:t>.</w:t>
      </w:r>
    </w:p>
    <w:p w14:paraId="5B021DF2" w14:textId="77777777" w:rsidR="00AE415C" w:rsidRDefault="00AE415C">
      <w:pPr>
        <w:rPr>
          <w:rFonts w:cs="Arial"/>
          <w:color w:val="000000" w:themeColor="text1"/>
        </w:rPr>
      </w:pPr>
      <w:r>
        <w:rPr>
          <w:rFonts w:cs="Arial"/>
          <w:color w:val="000000" w:themeColor="text1"/>
        </w:rPr>
        <w:br w:type="page"/>
      </w:r>
    </w:p>
    <w:p w14:paraId="448778B7" w14:textId="088C5F8A" w:rsidR="001F25F1" w:rsidRDefault="005723B3" w:rsidP="00995E7D">
      <w:pPr>
        <w:rPr>
          <w:rFonts w:cs="Arial"/>
          <w:bCs/>
          <w:color w:val="000000" w:themeColor="text1"/>
        </w:rPr>
      </w:pPr>
      <w:r>
        <w:rPr>
          <w:rFonts w:cs="Arial"/>
          <w:bCs/>
          <w:noProof/>
          <w:color w:val="000000" w:themeColor="text1"/>
        </w:rPr>
        <w:lastRenderedPageBreak/>
        <w:drawing>
          <wp:inline distT="0" distB="0" distL="0" distR="0" wp14:anchorId="0C39EF40" wp14:editId="5ED10F70">
            <wp:extent cx="6400800" cy="6400800"/>
            <wp:effectExtent l="0" t="0" r="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400800" cy="6400800"/>
                    </a:xfrm>
                    <a:prstGeom prst="rect">
                      <a:avLst/>
                    </a:prstGeom>
                  </pic:spPr>
                </pic:pic>
              </a:graphicData>
            </a:graphic>
          </wp:inline>
        </w:drawing>
      </w:r>
    </w:p>
    <w:p w14:paraId="79E5348A" w14:textId="3F33E290" w:rsidR="00995E7D" w:rsidRDefault="00995E7D" w:rsidP="00995E7D">
      <w:pPr>
        <w:rPr>
          <w:rFonts w:cs="Arial"/>
          <w:b/>
          <w:color w:val="000000" w:themeColor="text1"/>
        </w:rPr>
      </w:pPr>
      <w:r>
        <w:rPr>
          <w:rFonts w:cs="Arial"/>
          <w:b/>
          <w:color w:val="000000" w:themeColor="text1"/>
        </w:rPr>
        <w:t>Supplementary Figure 2 | Michigan Imputation Server.</w:t>
      </w:r>
    </w:p>
    <w:p w14:paraId="3987DEB5" w14:textId="3692F2E0" w:rsidR="007B4D4F" w:rsidRDefault="00D13F61">
      <w:pPr>
        <w:rPr>
          <w:rFonts w:cs="Arial"/>
          <w:bCs/>
          <w:color w:val="000000" w:themeColor="text1"/>
        </w:rPr>
      </w:pPr>
      <w:r>
        <w:rPr>
          <w:rFonts w:cs="Arial"/>
          <w:bCs/>
          <w:color w:val="000000" w:themeColor="text1"/>
        </w:rPr>
        <w:t>Example usage of Michigan Imputation Server</w:t>
      </w:r>
      <w:r w:rsidR="00DA4B6E">
        <w:rPr>
          <w:rFonts w:cs="Arial"/>
          <w:bCs/>
          <w:color w:val="000000" w:themeColor="text1"/>
        </w:rPr>
        <w:t xml:space="preserve"> for HLA imputation</w:t>
      </w:r>
      <w:r w:rsidR="00781A29">
        <w:rPr>
          <w:rFonts w:cs="Arial"/>
          <w:bCs/>
          <w:color w:val="000000" w:themeColor="text1"/>
        </w:rPr>
        <w:t xml:space="preserve"> at </w:t>
      </w:r>
      <w:r w:rsidR="00F32D12" w:rsidRPr="00F32D12">
        <w:rPr>
          <w:rFonts w:cs="Arial"/>
          <w:bCs/>
          <w:color w:val="000000" w:themeColor="text1"/>
        </w:rPr>
        <w:t>https://imputationserver.sph.umich.edu/index.html</w:t>
      </w:r>
      <w:r w:rsidR="00AE415C">
        <w:rPr>
          <w:rFonts w:cs="Arial"/>
          <w:bCs/>
          <w:color w:val="000000" w:themeColor="text1"/>
        </w:rPr>
        <w:br w:type="page"/>
      </w:r>
    </w:p>
    <w:tbl>
      <w:tblPr>
        <w:tblW w:w="6860" w:type="dxa"/>
        <w:tblLook w:val="04A0" w:firstRow="1" w:lastRow="0" w:firstColumn="1" w:lastColumn="0" w:noHBand="0" w:noVBand="1"/>
      </w:tblPr>
      <w:tblGrid>
        <w:gridCol w:w="4260"/>
        <w:gridCol w:w="1300"/>
        <w:gridCol w:w="1457"/>
      </w:tblGrid>
      <w:tr w:rsidR="00E5028D" w:rsidRPr="00E5028D" w14:paraId="5DC36741" w14:textId="77777777" w:rsidTr="00E5028D">
        <w:trPr>
          <w:trHeight w:val="360"/>
        </w:trPr>
        <w:tc>
          <w:tcPr>
            <w:tcW w:w="4260" w:type="dxa"/>
            <w:tcBorders>
              <w:top w:val="single" w:sz="4" w:space="0" w:color="auto"/>
              <w:left w:val="nil"/>
              <w:bottom w:val="single" w:sz="4" w:space="0" w:color="auto"/>
              <w:right w:val="nil"/>
            </w:tcBorders>
            <w:shd w:val="clear" w:color="auto" w:fill="auto"/>
            <w:noWrap/>
            <w:vAlign w:val="bottom"/>
            <w:hideMark/>
          </w:tcPr>
          <w:p w14:paraId="53629C35" w14:textId="77777777" w:rsidR="00E5028D" w:rsidRPr="00E5028D" w:rsidRDefault="00E5028D" w:rsidP="00E5028D">
            <w:pPr>
              <w:rPr>
                <w:rFonts w:cs="Arial"/>
                <w:b/>
                <w:bCs/>
                <w:color w:val="000000" w:themeColor="text1"/>
              </w:rPr>
            </w:pPr>
            <w:r w:rsidRPr="00E5028D">
              <w:rPr>
                <w:rFonts w:cs="Arial"/>
                <w:b/>
                <w:bCs/>
                <w:color w:val="000000" w:themeColor="text1"/>
              </w:rPr>
              <w:lastRenderedPageBreak/>
              <w:t>Array</w:t>
            </w:r>
          </w:p>
        </w:tc>
        <w:tc>
          <w:tcPr>
            <w:tcW w:w="1300" w:type="dxa"/>
            <w:tcBorders>
              <w:top w:val="single" w:sz="4" w:space="0" w:color="auto"/>
              <w:left w:val="nil"/>
              <w:bottom w:val="single" w:sz="4" w:space="0" w:color="auto"/>
              <w:right w:val="nil"/>
            </w:tcBorders>
            <w:shd w:val="clear" w:color="auto" w:fill="auto"/>
            <w:noWrap/>
            <w:vAlign w:val="bottom"/>
            <w:hideMark/>
          </w:tcPr>
          <w:p w14:paraId="090F846F" w14:textId="77777777" w:rsidR="00E5028D" w:rsidRPr="00E5028D" w:rsidRDefault="00E5028D" w:rsidP="00E5028D">
            <w:pPr>
              <w:rPr>
                <w:rFonts w:cs="Arial"/>
                <w:b/>
                <w:bCs/>
                <w:color w:val="000000" w:themeColor="text1"/>
              </w:rPr>
            </w:pPr>
            <w:proofErr w:type="spellStart"/>
            <w:r w:rsidRPr="00E5028D">
              <w:rPr>
                <w:rFonts w:cs="Arial"/>
                <w:b/>
                <w:bCs/>
                <w:color w:val="000000" w:themeColor="text1"/>
              </w:rPr>
              <w:t>N</w:t>
            </w:r>
            <w:r w:rsidRPr="00E5028D">
              <w:rPr>
                <w:rFonts w:cs="Arial"/>
                <w:b/>
                <w:bCs/>
                <w:color w:val="000000" w:themeColor="text1"/>
                <w:vertAlign w:val="subscript"/>
              </w:rPr>
              <w:t>in_MHC</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33584E5F" w14:textId="77777777" w:rsidR="00E5028D" w:rsidRPr="00E5028D" w:rsidRDefault="00E5028D" w:rsidP="00E5028D">
            <w:pPr>
              <w:rPr>
                <w:rFonts w:cs="Arial"/>
                <w:b/>
                <w:bCs/>
                <w:color w:val="000000" w:themeColor="text1"/>
              </w:rPr>
            </w:pPr>
            <w:proofErr w:type="spellStart"/>
            <w:r w:rsidRPr="00E5028D">
              <w:rPr>
                <w:rFonts w:cs="Arial"/>
                <w:b/>
                <w:bCs/>
                <w:color w:val="000000" w:themeColor="text1"/>
              </w:rPr>
              <w:t>N</w:t>
            </w:r>
            <w:r w:rsidRPr="00E5028D">
              <w:rPr>
                <w:rFonts w:cs="Arial"/>
                <w:b/>
                <w:bCs/>
                <w:color w:val="000000" w:themeColor="text1"/>
                <w:vertAlign w:val="subscript"/>
              </w:rPr>
              <w:t>in_HLA_panel</w:t>
            </w:r>
            <w:proofErr w:type="spellEnd"/>
          </w:p>
        </w:tc>
      </w:tr>
      <w:tr w:rsidR="00E5028D" w:rsidRPr="00E5028D" w14:paraId="32FEC515" w14:textId="77777777" w:rsidTr="00E5028D">
        <w:trPr>
          <w:trHeight w:val="320"/>
        </w:trPr>
        <w:tc>
          <w:tcPr>
            <w:tcW w:w="4260" w:type="dxa"/>
            <w:tcBorders>
              <w:top w:val="nil"/>
              <w:left w:val="nil"/>
              <w:bottom w:val="nil"/>
              <w:right w:val="nil"/>
            </w:tcBorders>
            <w:shd w:val="clear" w:color="auto" w:fill="auto"/>
            <w:noWrap/>
            <w:vAlign w:val="bottom"/>
            <w:hideMark/>
          </w:tcPr>
          <w:p w14:paraId="2C5D132A" w14:textId="77777777" w:rsidR="00E5028D" w:rsidRPr="00E5028D" w:rsidRDefault="00E5028D" w:rsidP="00E5028D">
            <w:pPr>
              <w:rPr>
                <w:rFonts w:cs="Arial"/>
                <w:bCs/>
                <w:color w:val="000000" w:themeColor="text1"/>
              </w:rPr>
            </w:pPr>
            <w:r w:rsidRPr="00E5028D">
              <w:rPr>
                <w:rFonts w:cs="Arial"/>
                <w:bCs/>
                <w:color w:val="000000" w:themeColor="text1"/>
              </w:rPr>
              <w:t>Affy6.0</w:t>
            </w:r>
          </w:p>
        </w:tc>
        <w:tc>
          <w:tcPr>
            <w:tcW w:w="1300" w:type="dxa"/>
            <w:tcBorders>
              <w:top w:val="nil"/>
              <w:left w:val="nil"/>
              <w:bottom w:val="nil"/>
              <w:right w:val="nil"/>
            </w:tcBorders>
            <w:shd w:val="clear" w:color="auto" w:fill="auto"/>
            <w:noWrap/>
            <w:vAlign w:val="bottom"/>
            <w:hideMark/>
          </w:tcPr>
          <w:p w14:paraId="09B4F0FA" w14:textId="77777777" w:rsidR="00E5028D" w:rsidRPr="00E5028D" w:rsidRDefault="00E5028D" w:rsidP="00E5028D">
            <w:pPr>
              <w:rPr>
                <w:rFonts w:cs="Arial"/>
                <w:bCs/>
                <w:color w:val="000000" w:themeColor="text1"/>
              </w:rPr>
            </w:pPr>
            <w:r w:rsidRPr="00E5028D">
              <w:rPr>
                <w:rFonts w:cs="Arial"/>
                <w:bCs/>
                <w:color w:val="000000" w:themeColor="text1"/>
              </w:rPr>
              <w:t>2,433</w:t>
            </w:r>
          </w:p>
        </w:tc>
        <w:tc>
          <w:tcPr>
            <w:tcW w:w="1300" w:type="dxa"/>
            <w:tcBorders>
              <w:top w:val="nil"/>
              <w:left w:val="nil"/>
              <w:bottom w:val="nil"/>
              <w:right w:val="nil"/>
            </w:tcBorders>
            <w:shd w:val="clear" w:color="auto" w:fill="auto"/>
            <w:noWrap/>
            <w:vAlign w:val="bottom"/>
            <w:hideMark/>
          </w:tcPr>
          <w:p w14:paraId="7D8D5B91" w14:textId="77777777" w:rsidR="00E5028D" w:rsidRPr="00E5028D" w:rsidRDefault="00E5028D" w:rsidP="00E5028D">
            <w:pPr>
              <w:rPr>
                <w:rFonts w:cs="Arial"/>
                <w:bCs/>
                <w:color w:val="000000" w:themeColor="text1"/>
              </w:rPr>
            </w:pPr>
            <w:r w:rsidRPr="00E5028D">
              <w:rPr>
                <w:rFonts w:cs="Arial"/>
                <w:bCs/>
                <w:color w:val="000000" w:themeColor="text1"/>
              </w:rPr>
              <w:t>1,805</w:t>
            </w:r>
          </w:p>
        </w:tc>
      </w:tr>
      <w:tr w:rsidR="00E5028D" w:rsidRPr="00E5028D" w14:paraId="654CDECA" w14:textId="77777777" w:rsidTr="00E5028D">
        <w:trPr>
          <w:trHeight w:val="320"/>
        </w:trPr>
        <w:tc>
          <w:tcPr>
            <w:tcW w:w="4260" w:type="dxa"/>
            <w:tcBorders>
              <w:top w:val="nil"/>
              <w:left w:val="nil"/>
              <w:bottom w:val="nil"/>
              <w:right w:val="nil"/>
            </w:tcBorders>
            <w:shd w:val="clear" w:color="auto" w:fill="auto"/>
            <w:noWrap/>
            <w:vAlign w:val="bottom"/>
            <w:hideMark/>
          </w:tcPr>
          <w:p w14:paraId="72DB96C2" w14:textId="77777777" w:rsidR="00E5028D" w:rsidRPr="00E5028D" w:rsidRDefault="00E5028D" w:rsidP="00E5028D">
            <w:pPr>
              <w:rPr>
                <w:rFonts w:cs="Arial"/>
                <w:bCs/>
                <w:color w:val="000000" w:themeColor="text1"/>
              </w:rPr>
            </w:pPr>
            <w:r w:rsidRPr="00E5028D">
              <w:rPr>
                <w:rFonts w:cs="Arial"/>
                <w:bCs/>
                <w:color w:val="000000" w:themeColor="text1"/>
              </w:rPr>
              <w:t>Axiom_AveraNTR.na35</w:t>
            </w:r>
          </w:p>
        </w:tc>
        <w:tc>
          <w:tcPr>
            <w:tcW w:w="1300" w:type="dxa"/>
            <w:tcBorders>
              <w:top w:val="nil"/>
              <w:left w:val="nil"/>
              <w:bottom w:val="nil"/>
              <w:right w:val="nil"/>
            </w:tcBorders>
            <w:shd w:val="clear" w:color="auto" w:fill="auto"/>
            <w:noWrap/>
            <w:vAlign w:val="bottom"/>
            <w:hideMark/>
          </w:tcPr>
          <w:p w14:paraId="6D339266" w14:textId="77777777" w:rsidR="00E5028D" w:rsidRPr="00E5028D" w:rsidRDefault="00E5028D" w:rsidP="00E5028D">
            <w:pPr>
              <w:rPr>
                <w:rFonts w:cs="Arial"/>
                <w:bCs/>
                <w:color w:val="000000" w:themeColor="text1"/>
              </w:rPr>
            </w:pPr>
            <w:r w:rsidRPr="00E5028D">
              <w:rPr>
                <w:rFonts w:cs="Arial"/>
                <w:bCs/>
                <w:color w:val="000000" w:themeColor="text1"/>
              </w:rPr>
              <w:t>8,958</w:t>
            </w:r>
          </w:p>
        </w:tc>
        <w:tc>
          <w:tcPr>
            <w:tcW w:w="1300" w:type="dxa"/>
            <w:tcBorders>
              <w:top w:val="nil"/>
              <w:left w:val="nil"/>
              <w:bottom w:val="nil"/>
              <w:right w:val="nil"/>
            </w:tcBorders>
            <w:shd w:val="clear" w:color="auto" w:fill="auto"/>
            <w:noWrap/>
            <w:vAlign w:val="bottom"/>
            <w:hideMark/>
          </w:tcPr>
          <w:p w14:paraId="6E84520E" w14:textId="77777777" w:rsidR="00E5028D" w:rsidRPr="00E5028D" w:rsidRDefault="00E5028D" w:rsidP="00E5028D">
            <w:pPr>
              <w:rPr>
                <w:rFonts w:cs="Arial"/>
                <w:bCs/>
                <w:color w:val="000000" w:themeColor="text1"/>
              </w:rPr>
            </w:pPr>
            <w:r w:rsidRPr="00E5028D">
              <w:rPr>
                <w:rFonts w:cs="Arial"/>
                <w:bCs/>
                <w:color w:val="000000" w:themeColor="text1"/>
              </w:rPr>
              <w:t>6,708</w:t>
            </w:r>
          </w:p>
        </w:tc>
      </w:tr>
      <w:tr w:rsidR="00E5028D" w:rsidRPr="00E5028D" w14:paraId="37667A2D" w14:textId="77777777" w:rsidTr="00E5028D">
        <w:trPr>
          <w:trHeight w:val="320"/>
        </w:trPr>
        <w:tc>
          <w:tcPr>
            <w:tcW w:w="4260" w:type="dxa"/>
            <w:tcBorders>
              <w:top w:val="nil"/>
              <w:left w:val="nil"/>
              <w:bottom w:val="nil"/>
              <w:right w:val="nil"/>
            </w:tcBorders>
            <w:shd w:val="clear" w:color="auto" w:fill="auto"/>
            <w:noWrap/>
            <w:vAlign w:val="bottom"/>
            <w:hideMark/>
          </w:tcPr>
          <w:p w14:paraId="510BE763" w14:textId="77777777" w:rsidR="00E5028D" w:rsidRPr="00E5028D" w:rsidRDefault="00E5028D" w:rsidP="00E5028D">
            <w:pPr>
              <w:rPr>
                <w:rFonts w:cs="Arial"/>
                <w:bCs/>
                <w:color w:val="000000" w:themeColor="text1"/>
              </w:rPr>
            </w:pPr>
            <w:r w:rsidRPr="00E5028D">
              <w:rPr>
                <w:rFonts w:cs="Arial"/>
                <w:bCs/>
                <w:color w:val="000000" w:themeColor="text1"/>
              </w:rPr>
              <w:t>Axiom_GW_ASI_SNP.na34</w:t>
            </w:r>
          </w:p>
        </w:tc>
        <w:tc>
          <w:tcPr>
            <w:tcW w:w="1300" w:type="dxa"/>
            <w:tcBorders>
              <w:top w:val="nil"/>
              <w:left w:val="nil"/>
              <w:bottom w:val="nil"/>
              <w:right w:val="nil"/>
            </w:tcBorders>
            <w:shd w:val="clear" w:color="auto" w:fill="auto"/>
            <w:noWrap/>
            <w:vAlign w:val="bottom"/>
            <w:hideMark/>
          </w:tcPr>
          <w:p w14:paraId="50B8B268" w14:textId="77777777" w:rsidR="00E5028D" w:rsidRPr="00E5028D" w:rsidRDefault="00E5028D" w:rsidP="00E5028D">
            <w:pPr>
              <w:rPr>
                <w:rFonts w:cs="Arial"/>
                <w:bCs/>
                <w:color w:val="000000" w:themeColor="text1"/>
              </w:rPr>
            </w:pPr>
            <w:r w:rsidRPr="00E5028D">
              <w:rPr>
                <w:rFonts w:cs="Arial"/>
                <w:bCs/>
                <w:color w:val="000000" w:themeColor="text1"/>
              </w:rPr>
              <w:t>7,546</w:t>
            </w:r>
          </w:p>
        </w:tc>
        <w:tc>
          <w:tcPr>
            <w:tcW w:w="1300" w:type="dxa"/>
            <w:tcBorders>
              <w:top w:val="nil"/>
              <w:left w:val="nil"/>
              <w:bottom w:val="nil"/>
              <w:right w:val="nil"/>
            </w:tcBorders>
            <w:shd w:val="clear" w:color="auto" w:fill="auto"/>
            <w:noWrap/>
            <w:vAlign w:val="bottom"/>
            <w:hideMark/>
          </w:tcPr>
          <w:p w14:paraId="58A119C5" w14:textId="77777777" w:rsidR="00E5028D" w:rsidRPr="00E5028D" w:rsidRDefault="00E5028D" w:rsidP="00E5028D">
            <w:pPr>
              <w:rPr>
                <w:rFonts w:cs="Arial"/>
                <w:bCs/>
                <w:color w:val="000000" w:themeColor="text1"/>
              </w:rPr>
            </w:pPr>
            <w:r w:rsidRPr="00E5028D">
              <w:rPr>
                <w:rFonts w:cs="Arial"/>
                <w:bCs/>
                <w:color w:val="000000" w:themeColor="text1"/>
              </w:rPr>
              <w:t>4,770</w:t>
            </w:r>
          </w:p>
        </w:tc>
      </w:tr>
      <w:tr w:rsidR="00E5028D" w:rsidRPr="00E5028D" w14:paraId="1335B6C3" w14:textId="77777777" w:rsidTr="00E5028D">
        <w:trPr>
          <w:trHeight w:val="320"/>
        </w:trPr>
        <w:tc>
          <w:tcPr>
            <w:tcW w:w="4260" w:type="dxa"/>
            <w:tcBorders>
              <w:top w:val="nil"/>
              <w:left w:val="nil"/>
              <w:bottom w:val="nil"/>
              <w:right w:val="nil"/>
            </w:tcBorders>
            <w:shd w:val="clear" w:color="auto" w:fill="auto"/>
            <w:noWrap/>
            <w:vAlign w:val="bottom"/>
            <w:hideMark/>
          </w:tcPr>
          <w:p w14:paraId="7169E17E" w14:textId="77777777" w:rsidR="00E5028D" w:rsidRPr="00E5028D" w:rsidRDefault="00E5028D" w:rsidP="00E5028D">
            <w:pPr>
              <w:rPr>
                <w:rFonts w:cs="Arial"/>
                <w:bCs/>
                <w:color w:val="000000" w:themeColor="text1"/>
              </w:rPr>
            </w:pPr>
            <w:r w:rsidRPr="00E5028D">
              <w:rPr>
                <w:rFonts w:cs="Arial"/>
                <w:bCs/>
                <w:color w:val="000000" w:themeColor="text1"/>
              </w:rPr>
              <w:t>Axiom_GW_CHB2.na34</w:t>
            </w:r>
          </w:p>
        </w:tc>
        <w:tc>
          <w:tcPr>
            <w:tcW w:w="1300" w:type="dxa"/>
            <w:tcBorders>
              <w:top w:val="nil"/>
              <w:left w:val="nil"/>
              <w:bottom w:val="nil"/>
              <w:right w:val="nil"/>
            </w:tcBorders>
            <w:shd w:val="clear" w:color="auto" w:fill="auto"/>
            <w:noWrap/>
            <w:vAlign w:val="bottom"/>
            <w:hideMark/>
          </w:tcPr>
          <w:p w14:paraId="05FC941D" w14:textId="77777777" w:rsidR="00E5028D" w:rsidRPr="00E5028D" w:rsidRDefault="00E5028D" w:rsidP="00E5028D">
            <w:pPr>
              <w:rPr>
                <w:rFonts w:cs="Arial"/>
                <w:bCs/>
                <w:color w:val="000000" w:themeColor="text1"/>
              </w:rPr>
            </w:pPr>
            <w:r w:rsidRPr="00E5028D">
              <w:rPr>
                <w:rFonts w:cs="Arial"/>
                <w:bCs/>
                <w:color w:val="000000" w:themeColor="text1"/>
              </w:rPr>
              <w:t>2,906</w:t>
            </w:r>
          </w:p>
        </w:tc>
        <w:tc>
          <w:tcPr>
            <w:tcW w:w="1300" w:type="dxa"/>
            <w:tcBorders>
              <w:top w:val="nil"/>
              <w:left w:val="nil"/>
              <w:bottom w:val="nil"/>
              <w:right w:val="nil"/>
            </w:tcBorders>
            <w:shd w:val="clear" w:color="auto" w:fill="auto"/>
            <w:noWrap/>
            <w:vAlign w:val="bottom"/>
            <w:hideMark/>
          </w:tcPr>
          <w:p w14:paraId="45CAE165" w14:textId="77777777" w:rsidR="00E5028D" w:rsidRPr="00E5028D" w:rsidRDefault="00E5028D" w:rsidP="00E5028D">
            <w:pPr>
              <w:rPr>
                <w:rFonts w:cs="Arial"/>
                <w:bCs/>
                <w:color w:val="000000" w:themeColor="text1"/>
              </w:rPr>
            </w:pPr>
            <w:r w:rsidRPr="00E5028D">
              <w:rPr>
                <w:rFonts w:cs="Arial"/>
                <w:bCs/>
                <w:color w:val="000000" w:themeColor="text1"/>
              </w:rPr>
              <w:t>1,526</w:t>
            </w:r>
          </w:p>
        </w:tc>
      </w:tr>
      <w:tr w:rsidR="00E5028D" w:rsidRPr="00E5028D" w14:paraId="2C975E14" w14:textId="77777777" w:rsidTr="00E5028D">
        <w:trPr>
          <w:trHeight w:val="320"/>
        </w:trPr>
        <w:tc>
          <w:tcPr>
            <w:tcW w:w="4260" w:type="dxa"/>
            <w:tcBorders>
              <w:top w:val="nil"/>
              <w:left w:val="nil"/>
              <w:bottom w:val="nil"/>
              <w:right w:val="nil"/>
            </w:tcBorders>
            <w:shd w:val="clear" w:color="auto" w:fill="auto"/>
            <w:noWrap/>
            <w:vAlign w:val="bottom"/>
            <w:hideMark/>
          </w:tcPr>
          <w:p w14:paraId="0EB10CDE" w14:textId="77777777" w:rsidR="00E5028D" w:rsidRPr="00E5028D" w:rsidRDefault="00E5028D" w:rsidP="00E5028D">
            <w:pPr>
              <w:rPr>
                <w:rFonts w:cs="Arial"/>
                <w:bCs/>
                <w:color w:val="000000" w:themeColor="text1"/>
              </w:rPr>
            </w:pPr>
            <w:r w:rsidRPr="00E5028D">
              <w:rPr>
                <w:rFonts w:cs="Arial"/>
                <w:bCs/>
                <w:color w:val="000000" w:themeColor="text1"/>
              </w:rPr>
              <w:t>Axiom_GW_EUR.na34</w:t>
            </w:r>
          </w:p>
        </w:tc>
        <w:tc>
          <w:tcPr>
            <w:tcW w:w="1300" w:type="dxa"/>
            <w:tcBorders>
              <w:top w:val="nil"/>
              <w:left w:val="nil"/>
              <w:bottom w:val="nil"/>
              <w:right w:val="nil"/>
            </w:tcBorders>
            <w:shd w:val="clear" w:color="auto" w:fill="auto"/>
            <w:noWrap/>
            <w:vAlign w:val="bottom"/>
            <w:hideMark/>
          </w:tcPr>
          <w:p w14:paraId="394752B4" w14:textId="77777777" w:rsidR="00E5028D" w:rsidRPr="00E5028D" w:rsidRDefault="00E5028D" w:rsidP="00E5028D">
            <w:pPr>
              <w:rPr>
                <w:rFonts w:cs="Arial"/>
                <w:bCs/>
                <w:color w:val="000000" w:themeColor="text1"/>
              </w:rPr>
            </w:pPr>
            <w:r w:rsidRPr="00E5028D">
              <w:rPr>
                <w:rFonts w:cs="Arial"/>
                <w:bCs/>
                <w:color w:val="000000" w:themeColor="text1"/>
              </w:rPr>
              <w:t>9,511</w:t>
            </w:r>
          </w:p>
        </w:tc>
        <w:tc>
          <w:tcPr>
            <w:tcW w:w="1300" w:type="dxa"/>
            <w:tcBorders>
              <w:top w:val="nil"/>
              <w:left w:val="nil"/>
              <w:bottom w:val="nil"/>
              <w:right w:val="nil"/>
            </w:tcBorders>
            <w:shd w:val="clear" w:color="auto" w:fill="auto"/>
            <w:noWrap/>
            <w:vAlign w:val="bottom"/>
            <w:hideMark/>
          </w:tcPr>
          <w:p w14:paraId="003C83C2" w14:textId="77777777" w:rsidR="00E5028D" w:rsidRPr="00E5028D" w:rsidRDefault="00E5028D" w:rsidP="00E5028D">
            <w:pPr>
              <w:rPr>
                <w:rFonts w:cs="Arial"/>
                <w:bCs/>
                <w:color w:val="000000" w:themeColor="text1"/>
              </w:rPr>
            </w:pPr>
            <w:r w:rsidRPr="00E5028D">
              <w:rPr>
                <w:rFonts w:cs="Arial"/>
                <w:bCs/>
                <w:color w:val="000000" w:themeColor="text1"/>
              </w:rPr>
              <w:t>5,484</w:t>
            </w:r>
          </w:p>
        </w:tc>
      </w:tr>
      <w:tr w:rsidR="00E5028D" w:rsidRPr="00E5028D" w14:paraId="7F096771" w14:textId="77777777" w:rsidTr="00E5028D">
        <w:trPr>
          <w:trHeight w:val="320"/>
        </w:trPr>
        <w:tc>
          <w:tcPr>
            <w:tcW w:w="4260" w:type="dxa"/>
            <w:tcBorders>
              <w:top w:val="nil"/>
              <w:left w:val="nil"/>
              <w:bottom w:val="nil"/>
              <w:right w:val="nil"/>
            </w:tcBorders>
            <w:shd w:val="clear" w:color="auto" w:fill="auto"/>
            <w:noWrap/>
            <w:vAlign w:val="bottom"/>
            <w:hideMark/>
          </w:tcPr>
          <w:p w14:paraId="4600EC60" w14:textId="77777777" w:rsidR="00E5028D" w:rsidRPr="00E5028D" w:rsidRDefault="00E5028D" w:rsidP="00E5028D">
            <w:pPr>
              <w:rPr>
                <w:rFonts w:cs="Arial"/>
                <w:bCs/>
                <w:color w:val="000000" w:themeColor="text1"/>
              </w:rPr>
            </w:pPr>
            <w:r w:rsidRPr="00E5028D">
              <w:rPr>
                <w:rFonts w:cs="Arial"/>
                <w:bCs/>
                <w:color w:val="000000" w:themeColor="text1"/>
              </w:rPr>
              <w:t>Axiom_GW_LAT.na34</w:t>
            </w:r>
          </w:p>
        </w:tc>
        <w:tc>
          <w:tcPr>
            <w:tcW w:w="1300" w:type="dxa"/>
            <w:tcBorders>
              <w:top w:val="nil"/>
              <w:left w:val="nil"/>
              <w:bottom w:val="nil"/>
              <w:right w:val="nil"/>
            </w:tcBorders>
            <w:shd w:val="clear" w:color="auto" w:fill="auto"/>
            <w:noWrap/>
            <w:vAlign w:val="bottom"/>
            <w:hideMark/>
          </w:tcPr>
          <w:p w14:paraId="2C78EF33" w14:textId="77777777" w:rsidR="00E5028D" w:rsidRPr="00E5028D" w:rsidRDefault="00E5028D" w:rsidP="00E5028D">
            <w:pPr>
              <w:rPr>
                <w:rFonts w:cs="Arial"/>
                <w:bCs/>
                <w:color w:val="000000" w:themeColor="text1"/>
              </w:rPr>
            </w:pPr>
            <w:r w:rsidRPr="00E5028D">
              <w:rPr>
                <w:rFonts w:cs="Arial"/>
                <w:bCs/>
                <w:color w:val="000000" w:themeColor="text1"/>
              </w:rPr>
              <w:t>9,817</w:t>
            </w:r>
          </w:p>
        </w:tc>
        <w:tc>
          <w:tcPr>
            <w:tcW w:w="1300" w:type="dxa"/>
            <w:tcBorders>
              <w:top w:val="nil"/>
              <w:left w:val="nil"/>
              <w:bottom w:val="nil"/>
              <w:right w:val="nil"/>
            </w:tcBorders>
            <w:shd w:val="clear" w:color="auto" w:fill="auto"/>
            <w:noWrap/>
            <w:vAlign w:val="bottom"/>
            <w:hideMark/>
          </w:tcPr>
          <w:p w14:paraId="367D4694" w14:textId="77777777" w:rsidR="00E5028D" w:rsidRPr="00E5028D" w:rsidRDefault="00E5028D" w:rsidP="00E5028D">
            <w:pPr>
              <w:rPr>
                <w:rFonts w:cs="Arial"/>
                <w:bCs/>
                <w:color w:val="000000" w:themeColor="text1"/>
              </w:rPr>
            </w:pPr>
            <w:r w:rsidRPr="00E5028D">
              <w:rPr>
                <w:rFonts w:cs="Arial"/>
                <w:bCs/>
                <w:color w:val="000000" w:themeColor="text1"/>
              </w:rPr>
              <w:t>5,855</w:t>
            </w:r>
          </w:p>
        </w:tc>
      </w:tr>
      <w:tr w:rsidR="00E5028D" w:rsidRPr="00E5028D" w14:paraId="37C61864" w14:textId="77777777" w:rsidTr="00E5028D">
        <w:trPr>
          <w:trHeight w:val="320"/>
        </w:trPr>
        <w:tc>
          <w:tcPr>
            <w:tcW w:w="4260" w:type="dxa"/>
            <w:tcBorders>
              <w:top w:val="nil"/>
              <w:left w:val="nil"/>
              <w:bottom w:val="nil"/>
              <w:right w:val="nil"/>
            </w:tcBorders>
            <w:shd w:val="clear" w:color="auto" w:fill="auto"/>
            <w:noWrap/>
            <w:vAlign w:val="bottom"/>
            <w:hideMark/>
          </w:tcPr>
          <w:p w14:paraId="26D2456D" w14:textId="77777777" w:rsidR="00E5028D" w:rsidRPr="00E5028D" w:rsidRDefault="00E5028D" w:rsidP="00E5028D">
            <w:pPr>
              <w:rPr>
                <w:rFonts w:cs="Arial"/>
                <w:bCs/>
                <w:color w:val="000000" w:themeColor="text1"/>
              </w:rPr>
            </w:pPr>
            <w:r w:rsidRPr="00E5028D">
              <w:rPr>
                <w:rFonts w:cs="Arial"/>
                <w:bCs/>
                <w:color w:val="000000" w:themeColor="text1"/>
              </w:rPr>
              <w:t>Axiom_GW_PanAFR.na34</w:t>
            </w:r>
          </w:p>
        </w:tc>
        <w:tc>
          <w:tcPr>
            <w:tcW w:w="1300" w:type="dxa"/>
            <w:tcBorders>
              <w:top w:val="nil"/>
              <w:left w:val="nil"/>
              <w:bottom w:val="nil"/>
              <w:right w:val="nil"/>
            </w:tcBorders>
            <w:shd w:val="clear" w:color="auto" w:fill="auto"/>
            <w:noWrap/>
            <w:vAlign w:val="bottom"/>
            <w:hideMark/>
          </w:tcPr>
          <w:p w14:paraId="6BBE254F" w14:textId="77777777" w:rsidR="00E5028D" w:rsidRPr="00E5028D" w:rsidRDefault="00E5028D" w:rsidP="00E5028D">
            <w:pPr>
              <w:rPr>
                <w:rFonts w:cs="Arial"/>
                <w:bCs/>
                <w:color w:val="000000" w:themeColor="text1"/>
              </w:rPr>
            </w:pPr>
            <w:r w:rsidRPr="00E5028D">
              <w:rPr>
                <w:rFonts w:cs="Arial"/>
                <w:bCs/>
                <w:color w:val="000000" w:themeColor="text1"/>
              </w:rPr>
              <w:t>3,818</w:t>
            </w:r>
          </w:p>
        </w:tc>
        <w:tc>
          <w:tcPr>
            <w:tcW w:w="1300" w:type="dxa"/>
            <w:tcBorders>
              <w:top w:val="nil"/>
              <w:left w:val="nil"/>
              <w:bottom w:val="nil"/>
              <w:right w:val="nil"/>
            </w:tcBorders>
            <w:shd w:val="clear" w:color="auto" w:fill="auto"/>
            <w:noWrap/>
            <w:vAlign w:val="bottom"/>
            <w:hideMark/>
          </w:tcPr>
          <w:p w14:paraId="78AA492C" w14:textId="77777777" w:rsidR="00E5028D" w:rsidRPr="00E5028D" w:rsidRDefault="00E5028D" w:rsidP="00E5028D">
            <w:pPr>
              <w:rPr>
                <w:rFonts w:cs="Arial"/>
                <w:bCs/>
                <w:color w:val="000000" w:themeColor="text1"/>
              </w:rPr>
            </w:pPr>
            <w:r w:rsidRPr="00E5028D">
              <w:rPr>
                <w:rFonts w:cs="Arial"/>
                <w:bCs/>
                <w:color w:val="000000" w:themeColor="text1"/>
              </w:rPr>
              <w:t>1,837</w:t>
            </w:r>
          </w:p>
        </w:tc>
      </w:tr>
      <w:tr w:rsidR="00E5028D" w:rsidRPr="00E5028D" w14:paraId="77E6EB78" w14:textId="77777777" w:rsidTr="00E5028D">
        <w:trPr>
          <w:trHeight w:val="320"/>
        </w:trPr>
        <w:tc>
          <w:tcPr>
            <w:tcW w:w="4260" w:type="dxa"/>
            <w:tcBorders>
              <w:top w:val="nil"/>
              <w:left w:val="nil"/>
              <w:bottom w:val="nil"/>
              <w:right w:val="nil"/>
            </w:tcBorders>
            <w:shd w:val="clear" w:color="auto" w:fill="auto"/>
            <w:noWrap/>
            <w:vAlign w:val="bottom"/>
            <w:hideMark/>
          </w:tcPr>
          <w:p w14:paraId="45A29476" w14:textId="77777777" w:rsidR="00E5028D" w:rsidRPr="00E5028D" w:rsidRDefault="00E5028D" w:rsidP="00E5028D">
            <w:pPr>
              <w:rPr>
                <w:rFonts w:cs="Arial"/>
                <w:bCs/>
                <w:color w:val="000000" w:themeColor="text1"/>
              </w:rPr>
            </w:pPr>
            <w:r w:rsidRPr="00E5028D">
              <w:rPr>
                <w:rFonts w:cs="Arial"/>
                <w:bCs/>
                <w:color w:val="000000" w:themeColor="text1"/>
              </w:rPr>
              <w:t>Axiom_PMRA.na35</w:t>
            </w:r>
          </w:p>
        </w:tc>
        <w:tc>
          <w:tcPr>
            <w:tcW w:w="1300" w:type="dxa"/>
            <w:tcBorders>
              <w:top w:val="nil"/>
              <w:left w:val="nil"/>
              <w:bottom w:val="nil"/>
              <w:right w:val="nil"/>
            </w:tcBorders>
            <w:shd w:val="clear" w:color="auto" w:fill="auto"/>
            <w:noWrap/>
            <w:vAlign w:val="bottom"/>
            <w:hideMark/>
          </w:tcPr>
          <w:p w14:paraId="09264E6F" w14:textId="77777777" w:rsidR="00E5028D" w:rsidRPr="00E5028D" w:rsidRDefault="00E5028D" w:rsidP="00E5028D">
            <w:pPr>
              <w:rPr>
                <w:rFonts w:cs="Arial"/>
                <w:bCs/>
                <w:color w:val="000000" w:themeColor="text1"/>
              </w:rPr>
            </w:pPr>
            <w:r w:rsidRPr="00E5028D">
              <w:rPr>
                <w:rFonts w:cs="Arial"/>
                <w:bCs/>
                <w:color w:val="000000" w:themeColor="text1"/>
              </w:rPr>
              <w:t>9,197</w:t>
            </w:r>
          </w:p>
        </w:tc>
        <w:tc>
          <w:tcPr>
            <w:tcW w:w="1300" w:type="dxa"/>
            <w:tcBorders>
              <w:top w:val="nil"/>
              <w:left w:val="nil"/>
              <w:bottom w:val="nil"/>
              <w:right w:val="nil"/>
            </w:tcBorders>
            <w:shd w:val="clear" w:color="auto" w:fill="auto"/>
            <w:noWrap/>
            <w:vAlign w:val="bottom"/>
            <w:hideMark/>
          </w:tcPr>
          <w:p w14:paraId="1D9BAA74" w14:textId="77777777" w:rsidR="00E5028D" w:rsidRPr="00E5028D" w:rsidRDefault="00E5028D" w:rsidP="00E5028D">
            <w:pPr>
              <w:rPr>
                <w:rFonts w:cs="Arial"/>
                <w:bCs/>
                <w:color w:val="000000" w:themeColor="text1"/>
              </w:rPr>
            </w:pPr>
            <w:r w:rsidRPr="00E5028D">
              <w:rPr>
                <w:rFonts w:cs="Arial"/>
                <w:bCs/>
                <w:color w:val="000000" w:themeColor="text1"/>
              </w:rPr>
              <w:t>7,003</w:t>
            </w:r>
          </w:p>
        </w:tc>
      </w:tr>
      <w:tr w:rsidR="00E5028D" w:rsidRPr="00E5028D" w14:paraId="4213233D" w14:textId="77777777" w:rsidTr="00E5028D">
        <w:trPr>
          <w:trHeight w:val="320"/>
        </w:trPr>
        <w:tc>
          <w:tcPr>
            <w:tcW w:w="4260" w:type="dxa"/>
            <w:tcBorders>
              <w:top w:val="nil"/>
              <w:left w:val="nil"/>
              <w:bottom w:val="nil"/>
              <w:right w:val="nil"/>
            </w:tcBorders>
            <w:shd w:val="clear" w:color="auto" w:fill="auto"/>
            <w:noWrap/>
            <w:vAlign w:val="bottom"/>
            <w:hideMark/>
          </w:tcPr>
          <w:p w14:paraId="70E457CC" w14:textId="77777777" w:rsidR="00E5028D" w:rsidRPr="00E5028D" w:rsidRDefault="00E5028D" w:rsidP="00E5028D">
            <w:pPr>
              <w:rPr>
                <w:rFonts w:cs="Arial"/>
                <w:bCs/>
                <w:color w:val="000000" w:themeColor="text1"/>
              </w:rPr>
            </w:pPr>
            <w:r w:rsidRPr="00E5028D">
              <w:rPr>
                <w:rFonts w:cs="Arial"/>
                <w:bCs/>
                <w:color w:val="000000" w:themeColor="text1"/>
              </w:rPr>
              <w:t>Axiom_UKB_WCSG.na34</w:t>
            </w:r>
          </w:p>
        </w:tc>
        <w:tc>
          <w:tcPr>
            <w:tcW w:w="1300" w:type="dxa"/>
            <w:tcBorders>
              <w:top w:val="nil"/>
              <w:left w:val="nil"/>
              <w:bottom w:val="nil"/>
              <w:right w:val="nil"/>
            </w:tcBorders>
            <w:shd w:val="clear" w:color="auto" w:fill="auto"/>
            <w:noWrap/>
            <w:vAlign w:val="bottom"/>
            <w:hideMark/>
          </w:tcPr>
          <w:p w14:paraId="03091B09" w14:textId="77777777" w:rsidR="00E5028D" w:rsidRPr="00E5028D" w:rsidRDefault="00E5028D" w:rsidP="00E5028D">
            <w:pPr>
              <w:rPr>
                <w:rFonts w:cs="Arial"/>
                <w:bCs/>
                <w:color w:val="000000" w:themeColor="text1"/>
              </w:rPr>
            </w:pPr>
            <w:r w:rsidRPr="00E5028D">
              <w:rPr>
                <w:rFonts w:cs="Arial"/>
                <w:bCs/>
                <w:color w:val="000000" w:themeColor="text1"/>
              </w:rPr>
              <w:t>10,436</w:t>
            </w:r>
          </w:p>
        </w:tc>
        <w:tc>
          <w:tcPr>
            <w:tcW w:w="1300" w:type="dxa"/>
            <w:tcBorders>
              <w:top w:val="nil"/>
              <w:left w:val="nil"/>
              <w:bottom w:val="nil"/>
              <w:right w:val="nil"/>
            </w:tcBorders>
            <w:shd w:val="clear" w:color="auto" w:fill="auto"/>
            <w:noWrap/>
            <w:vAlign w:val="bottom"/>
            <w:hideMark/>
          </w:tcPr>
          <w:p w14:paraId="0F5EC75E" w14:textId="77777777" w:rsidR="00E5028D" w:rsidRPr="00E5028D" w:rsidRDefault="00E5028D" w:rsidP="00E5028D">
            <w:pPr>
              <w:rPr>
                <w:rFonts w:cs="Arial"/>
                <w:bCs/>
                <w:color w:val="000000" w:themeColor="text1"/>
              </w:rPr>
            </w:pPr>
            <w:r w:rsidRPr="00E5028D">
              <w:rPr>
                <w:rFonts w:cs="Arial"/>
                <w:bCs/>
                <w:color w:val="000000" w:themeColor="text1"/>
              </w:rPr>
              <w:t>7,190</w:t>
            </w:r>
          </w:p>
        </w:tc>
      </w:tr>
      <w:tr w:rsidR="00E5028D" w:rsidRPr="00E5028D" w14:paraId="243FA066" w14:textId="77777777" w:rsidTr="00E5028D">
        <w:trPr>
          <w:trHeight w:val="320"/>
        </w:trPr>
        <w:tc>
          <w:tcPr>
            <w:tcW w:w="4260" w:type="dxa"/>
            <w:tcBorders>
              <w:top w:val="nil"/>
              <w:left w:val="nil"/>
              <w:bottom w:val="nil"/>
              <w:right w:val="nil"/>
            </w:tcBorders>
            <w:shd w:val="clear" w:color="auto" w:fill="auto"/>
            <w:noWrap/>
            <w:vAlign w:val="bottom"/>
            <w:hideMark/>
          </w:tcPr>
          <w:p w14:paraId="733BAD94" w14:textId="77777777" w:rsidR="00E5028D" w:rsidRPr="00E5028D" w:rsidRDefault="00E5028D" w:rsidP="00E5028D">
            <w:pPr>
              <w:rPr>
                <w:rFonts w:cs="Arial"/>
                <w:bCs/>
                <w:color w:val="000000" w:themeColor="text1"/>
              </w:rPr>
            </w:pPr>
            <w:r w:rsidRPr="00E5028D">
              <w:rPr>
                <w:rFonts w:cs="Arial"/>
                <w:bCs/>
                <w:color w:val="000000" w:themeColor="text1"/>
              </w:rPr>
              <w:t>cytosnp-850k_b</w:t>
            </w:r>
          </w:p>
        </w:tc>
        <w:tc>
          <w:tcPr>
            <w:tcW w:w="1300" w:type="dxa"/>
            <w:tcBorders>
              <w:top w:val="nil"/>
              <w:left w:val="nil"/>
              <w:bottom w:val="nil"/>
              <w:right w:val="nil"/>
            </w:tcBorders>
            <w:shd w:val="clear" w:color="auto" w:fill="auto"/>
            <w:noWrap/>
            <w:vAlign w:val="bottom"/>
            <w:hideMark/>
          </w:tcPr>
          <w:p w14:paraId="537EFF79" w14:textId="77777777" w:rsidR="00E5028D" w:rsidRPr="00E5028D" w:rsidRDefault="00E5028D" w:rsidP="00E5028D">
            <w:pPr>
              <w:rPr>
                <w:rFonts w:cs="Arial"/>
                <w:bCs/>
                <w:color w:val="000000" w:themeColor="text1"/>
              </w:rPr>
            </w:pPr>
            <w:r w:rsidRPr="00E5028D">
              <w:rPr>
                <w:rFonts w:cs="Arial"/>
                <w:bCs/>
                <w:color w:val="000000" w:themeColor="text1"/>
              </w:rPr>
              <w:t>6,695</w:t>
            </w:r>
          </w:p>
        </w:tc>
        <w:tc>
          <w:tcPr>
            <w:tcW w:w="1300" w:type="dxa"/>
            <w:tcBorders>
              <w:top w:val="nil"/>
              <w:left w:val="nil"/>
              <w:bottom w:val="nil"/>
              <w:right w:val="nil"/>
            </w:tcBorders>
            <w:shd w:val="clear" w:color="auto" w:fill="auto"/>
            <w:noWrap/>
            <w:vAlign w:val="bottom"/>
            <w:hideMark/>
          </w:tcPr>
          <w:p w14:paraId="4A1BB6C6" w14:textId="77777777" w:rsidR="00E5028D" w:rsidRPr="00E5028D" w:rsidRDefault="00E5028D" w:rsidP="00E5028D">
            <w:pPr>
              <w:rPr>
                <w:rFonts w:cs="Arial"/>
                <w:bCs/>
                <w:color w:val="000000" w:themeColor="text1"/>
              </w:rPr>
            </w:pPr>
            <w:r w:rsidRPr="00E5028D">
              <w:rPr>
                <w:rFonts w:cs="Arial"/>
                <w:bCs/>
                <w:color w:val="000000" w:themeColor="text1"/>
              </w:rPr>
              <w:t>5,316</w:t>
            </w:r>
          </w:p>
        </w:tc>
      </w:tr>
      <w:tr w:rsidR="00E5028D" w:rsidRPr="00E5028D" w14:paraId="7C0769FF" w14:textId="77777777" w:rsidTr="00E5028D">
        <w:trPr>
          <w:trHeight w:val="320"/>
        </w:trPr>
        <w:tc>
          <w:tcPr>
            <w:tcW w:w="4260" w:type="dxa"/>
            <w:tcBorders>
              <w:top w:val="nil"/>
              <w:left w:val="nil"/>
              <w:bottom w:val="nil"/>
              <w:right w:val="nil"/>
            </w:tcBorders>
            <w:shd w:val="clear" w:color="auto" w:fill="auto"/>
            <w:noWrap/>
            <w:vAlign w:val="bottom"/>
            <w:hideMark/>
          </w:tcPr>
          <w:p w14:paraId="37F9340F" w14:textId="77777777" w:rsidR="00E5028D" w:rsidRPr="00E5028D" w:rsidRDefault="00E5028D" w:rsidP="00E5028D">
            <w:pPr>
              <w:rPr>
                <w:rFonts w:cs="Arial"/>
                <w:bCs/>
                <w:color w:val="000000" w:themeColor="text1"/>
              </w:rPr>
            </w:pPr>
            <w:r w:rsidRPr="00E5028D">
              <w:rPr>
                <w:rFonts w:cs="Arial"/>
                <w:bCs/>
                <w:color w:val="000000" w:themeColor="text1"/>
              </w:rPr>
              <w:t>DrugDevConsortium_15073507_A1</w:t>
            </w:r>
          </w:p>
        </w:tc>
        <w:tc>
          <w:tcPr>
            <w:tcW w:w="1300" w:type="dxa"/>
            <w:tcBorders>
              <w:top w:val="nil"/>
              <w:left w:val="nil"/>
              <w:bottom w:val="nil"/>
              <w:right w:val="nil"/>
            </w:tcBorders>
            <w:shd w:val="clear" w:color="auto" w:fill="auto"/>
            <w:noWrap/>
            <w:vAlign w:val="bottom"/>
            <w:hideMark/>
          </w:tcPr>
          <w:p w14:paraId="6E4EF678" w14:textId="77777777" w:rsidR="00E5028D" w:rsidRPr="00E5028D" w:rsidRDefault="00E5028D" w:rsidP="00E5028D">
            <w:pPr>
              <w:rPr>
                <w:rFonts w:cs="Arial"/>
                <w:bCs/>
                <w:color w:val="000000" w:themeColor="text1"/>
              </w:rPr>
            </w:pPr>
            <w:r w:rsidRPr="00E5028D">
              <w:rPr>
                <w:rFonts w:cs="Arial"/>
                <w:bCs/>
                <w:color w:val="000000" w:themeColor="text1"/>
              </w:rPr>
              <w:t>3,257</w:t>
            </w:r>
          </w:p>
        </w:tc>
        <w:tc>
          <w:tcPr>
            <w:tcW w:w="1300" w:type="dxa"/>
            <w:tcBorders>
              <w:top w:val="nil"/>
              <w:left w:val="nil"/>
              <w:bottom w:val="nil"/>
              <w:right w:val="nil"/>
            </w:tcBorders>
            <w:shd w:val="clear" w:color="auto" w:fill="auto"/>
            <w:noWrap/>
            <w:vAlign w:val="bottom"/>
            <w:hideMark/>
          </w:tcPr>
          <w:p w14:paraId="66523D52" w14:textId="77777777" w:rsidR="00E5028D" w:rsidRPr="00E5028D" w:rsidRDefault="00E5028D" w:rsidP="00E5028D">
            <w:pPr>
              <w:rPr>
                <w:rFonts w:cs="Arial"/>
                <w:bCs/>
                <w:color w:val="000000" w:themeColor="text1"/>
              </w:rPr>
            </w:pPr>
            <w:r w:rsidRPr="00E5028D">
              <w:rPr>
                <w:rFonts w:cs="Arial"/>
                <w:bCs/>
                <w:color w:val="000000" w:themeColor="text1"/>
              </w:rPr>
              <w:t>1,448</w:t>
            </w:r>
          </w:p>
        </w:tc>
      </w:tr>
      <w:tr w:rsidR="00E5028D" w:rsidRPr="00E5028D" w14:paraId="51954191" w14:textId="77777777" w:rsidTr="00E5028D">
        <w:trPr>
          <w:trHeight w:val="320"/>
        </w:trPr>
        <w:tc>
          <w:tcPr>
            <w:tcW w:w="4260" w:type="dxa"/>
            <w:tcBorders>
              <w:top w:val="nil"/>
              <w:left w:val="nil"/>
              <w:bottom w:val="nil"/>
              <w:right w:val="nil"/>
            </w:tcBorders>
            <w:shd w:val="clear" w:color="auto" w:fill="auto"/>
            <w:noWrap/>
            <w:vAlign w:val="bottom"/>
            <w:hideMark/>
          </w:tcPr>
          <w:p w14:paraId="437A5B77" w14:textId="77777777" w:rsidR="00E5028D" w:rsidRPr="00E5028D" w:rsidRDefault="00E5028D" w:rsidP="00E5028D">
            <w:pPr>
              <w:rPr>
                <w:rFonts w:cs="Arial"/>
                <w:bCs/>
                <w:color w:val="000000" w:themeColor="text1"/>
              </w:rPr>
            </w:pPr>
            <w:r w:rsidRPr="00E5028D">
              <w:rPr>
                <w:rFonts w:cs="Arial"/>
                <w:bCs/>
                <w:color w:val="000000" w:themeColor="text1"/>
              </w:rPr>
              <w:t>GSA-24v3-0_A1</w:t>
            </w:r>
          </w:p>
        </w:tc>
        <w:tc>
          <w:tcPr>
            <w:tcW w:w="1300" w:type="dxa"/>
            <w:tcBorders>
              <w:top w:val="nil"/>
              <w:left w:val="nil"/>
              <w:bottom w:val="nil"/>
              <w:right w:val="nil"/>
            </w:tcBorders>
            <w:shd w:val="clear" w:color="auto" w:fill="auto"/>
            <w:noWrap/>
            <w:vAlign w:val="bottom"/>
            <w:hideMark/>
          </w:tcPr>
          <w:p w14:paraId="4813B993" w14:textId="77777777" w:rsidR="00E5028D" w:rsidRPr="00E5028D" w:rsidRDefault="00E5028D" w:rsidP="00E5028D">
            <w:pPr>
              <w:rPr>
                <w:rFonts w:cs="Arial"/>
                <w:bCs/>
                <w:color w:val="000000" w:themeColor="text1"/>
              </w:rPr>
            </w:pPr>
            <w:r w:rsidRPr="00E5028D">
              <w:rPr>
                <w:rFonts w:cs="Arial"/>
                <w:bCs/>
                <w:color w:val="000000" w:themeColor="text1"/>
              </w:rPr>
              <w:t>8,017</w:t>
            </w:r>
          </w:p>
        </w:tc>
        <w:tc>
          <w:tcPr>
            <w:tcW w:w="1300" w:type="dxa"/>
            <w:tcBorders>
              <w:top w:val="nil"/>
              <w:left w:val="nil"/>
              <w:bottom w:val="nil"/>
              <w:right w:val="nil"/>
            </w:tcBorders>
            <w:shd w:val="clear" w:color="auto" w:fill="auto"/>
            <w:noWrap/>
            <w:vAlign w:val="bottom"/>
            <w:hideMark/>
          </w:tcPr>
          <w:p w14:paraId="37C311F9" w14:textId="77777777" w:rsidR="00E5028D" w:rsidRPr="00E5028D" w:rsidRDefault="00E5028D" w:rsidP="00E5028D">
            <w:pPr>
              <w:rPr>
                <w:rFonts w:cs="Arial"/>
                <w:bCs/>
                <w:color w:val="000000" w:themeColor="text1"/>
              </w:rPr>
            </w:pPr>
            <w:r w:rsidRPr="00E5028D">
              <w:rPr>
                <w:rFonts w:cs="Arial"/>
                <w:bCs/>
                <w:color w:val="000000" w:themeColor="text1"/>
              </w:rPr>
              <w:t>7,437</w:t>
            </w:r>
          </w:p>
        </w:tc>
      </w:tr>
      <w:tr w:rsidR="00E5028D" w:rsidRPr="00E5028D" w14:paraId="7EAC2EBC" w14:textId="77777777" w:rsidTr="00E5028D">
        <w:trPr>
          <w:trHeight w:val="320"/>
        </w:trPr>
        <w:tc>
          <w:tcPr>
            <w:tcW w:w="4260" w:type="dxa"/>
            <w:tcBorders>
              <w:top w:val="nil"/>
              <w:left w:val="nil"/>
              <w:bottom w:val="nil"/>
              <w:right w:val="nil"/>
            </w:tcBorders>
            <w:shd w:val="clear" w:color="auto" w:fill="auto"/>
            <w:noWrap/>
            <w:vAlign w:val="bottom"/>
            <w:hideMark/>
          </w:tcPr>
          <w:p w14:paraId="660135C9" w14:textId="77777777" w:rsidR="00E5028D" w:rsidRPr="00E5028D" w:rsidRDefault="00E5028D" w:rsidP="00E5028D">
            <w:pPr>
              <w:rPr>
                <w:rFonts w:cs="Arial"/>
                <w:bCs/>
                <w:color w:val="000000" w:themeColor="text1"/>
              </w:rPr>
            </w:pPr>
            <w:r w:rsidRPr="00E5028D">
              <w:rPr>
                <w:rFonts w:cs="Arial"/>
                <w:bCs/>
                <w:color w:val="000000" w:themeColor="text1"/>
              </w:rPr>
              <w:t>GSAMD-24v1-0_20011747_A4</w:t>
            </w:r>
          </w:p>
        </w:tc>
        <w:tc>
          <w:tcPr>
            <w:tcW w:w="1300" w:type="dxa"/>
            <w:tcBorders>
              <w:top w:val="nil"/>
              <w:left w:val="nil"/>
              <w:bottom w:val="nil"/>
              <w:right w:val="nil"/>
            </w:tcBorders>
            <w:shd w:val="clear" w:color="auto" w:fill="auto"/>
            <w:noWrap/>
            <w:vAlign w:val="bottom"/>
            <w:hideMark/>
          </w:tcPr>
          <w:p w14:paraId="57793F41" w14:textId="77777777" w:rsidR="00E5028D" w:rsidRPr="00E5028D" w:rsidRDefault="00E5028D" w:rsidP="00E5028D">
            <w:pPr>
              <w:rPr>
                <w:rFonts w:cs="Arial"/>
                <w:bCs/>
                <w:color w:val="000000" w:themeColor="text1"/>
              </w:rPr>
            </w:pPr>
            <w:r w:rsidRPr="00E5028D">
              <w:rPr>
                <w:rFonts w:cs="Arial"/>
                <w:bCs/>
                <w:color w:val="000000" w:themeColor="text1"/>
              </w:rPr>
              <w:t>8,783</w:t>
            </w:r>
          </w:p>
        </w:tc>
        <w:tc>
          <w:tcPr>
            <w:tcW w:w="1300" w:type="dxa"/>
            <w:tcBorders>
              <w:top w:val="nil"/>
              <w:left w:val="nil"/>
              <w:bottom w:val="nil"/>
              <w:right w:val="nil"/>
            </w:tcBorders>
            <w:shd w:val="clear" w:color="auto" w:fill="auto"/>
            <w:noWrap/>
            <w:vAlign w:val="bottom"/>
            <w:hideMark/>
          </w:tcPr>
          <w:p w14:paraId="617C7548" w14:textId="77777777" w:rsidR="00E5028D" w:rsidRPr="00E5028D" w:rsidRDefault="00E5028D" w:rsidP="00E5028D">
            <w:pPr>
              <w:rPr>
                <w:rFonts w:cs="Arial"/>
                <w:bCs/>
                <w:color w:val="000000" w:themeColor="text1"/>
              </w:rPr>
            </w:pPr>
            <w:r w:rsidRPr="00E5028D">
              <w:rPr>
                <w:rFonts w:cs="Arial"/>
                <w:bCs/>
                <w:color w:val="000000" w:themeColor="text1"/>
              </w:rPr>
              <w:t>7,703</w:t>
            </w:r>
          </w:p>
        </w:tc>
      </w:tr>
      <w:tr w:rsidR="00E5028D" w:rsidRPr="00E5028D" w14:paraId="32CE7A00" w14:textId="77777777" w:rsidTr="00E5028D">
        <w:trPr>
          <w:trHeight w:val="320"/>
        </w:trPr>
        <w:tc>
          <w:tcPr>
            <w:tcW w:w="4260" w:type="dxa"/>
            <w:tcBorders>
              <w:top w:val="nil"/>
              <w:left w:val="nil"/>
              <w:bottom w:val="nil"/>
              <w:right w:val="nil"/>
            </w:tcBorders>
            <w:shd w:val="clear" w:color="auto" w:fill="auto"/>
            <w:noWrap/>
            <w:vAlign w:val="bottom"/>
            <w:hideMark/>
          </w:tcPr>
          <w:p w14:paraId="2E89CB7F" w14:textId="77777777" w:rsidR="00E5028D" w:rsidRPr="00E5028D" w:rsidRDefault="00E5028D" w:rsidP="00E5028D">
            <w:pPr>
              <w:rPr>
                <w:rFonts w:cs="Arial"/>
                <w:bCs/>
                <w:color w:val="000000" w:themeColor="text1"/>
              </w:rPr>
            </w:pPr>
            <w:r w:rsidRPr="00E5028D">
              <w:rPr>
                <w:rFonts w:cs="Arial"/>
                <w:bCs/>
                <w:color w:val="000000" w:themeColor="text1"/>
              </w:rPr>
              <w:t>human660w-quad_v1_h</w:t>
            </w:r>
          </w:p>
        </w:tc>
        <w:tc>
          <w:tcPr>
            <w:tcW w:w="1300" w:type="dxa"/>
            <w:tcBorders>
              <w:top w:val="nil"/>
              <w:left w:val="nil"/>
              <w:bottom w:val="nil"/>
              <w:right w:val="nil"/>
            </w:tcBorders>
            <w:shd w:val="clear" w:color="auto" w:fill="auto"/>
            <w:noWrap/>
            <w:vAlign w:val="bottom"/>
            <w:hideMark/>
          </w:tcPr>
          <w:p w14:paraId="7750A1DF" w14:textId="77777777" w:rsidR="00E5028D" w:rsidRPr="00E5028D" w:rsidRDefault="00E5028D" w:rsidP="00E5028D">
            <w:pPr>
              <w:rPr>
                <w:rFonts w:cs="Arial"/>
                <w:bCs/>
                <w:color w:val="000000" w:themeColor="text1"/>
              </w:rPr>
            </w:pPr>
            <w:r w:rsidRPr="00E5028D">
              <w:rPr>
                <w:rFonts w:cs="Arial"/>
                <w:bCs/>
                <w:color w:val="000000" w:themeColor="text1"/>
              </w:rPr>
              <w:t>2,604</w:t>
            </w:r>
          </w:p>
        </w:tc>
        <w:tc>
          <w:tcPr>
            <w:tcW w:w="1300" w:type="dxa"/>
            <w:tcBorders>
              <w:top w:val="nil"/>
              <w:left w:val="nil"/>
              <w:bottom w:val="nil"/>
              <w:right w:val="nil"/>
            </w:tcBorders>
            <w:shd w:val="clear" w:color="auto" w:fill="auto"/>
            <w:noWrap/>
            <w:vAlign w:val="bottom"/>
            <w:hideMark/>
          </w:tcPr>
          <w:p w14:paraId="6B5EE6F0" w14:textId="77777777" w:rsidR="00E5028D" w:rsidRPr="00E5028D" w:rsidRDefault="00E5028D" w:rsidP="00E5028D">
            <w:pPr>
              <w:rPr>
                <w:rFonts w:cs="Arial"/>
                <w:bCs/>
                <w:color w:val="000000" w:themeColor="text1"/>
              </w:rPr>
            </w:pPr>
            <w:r w:rsidRPr="00E5028D">
              <w:rPr>
                <w:rFonts w:cs="Arial"/>
                <w:bCs/>
                <w:color w:val="000000" w:themeColor="text1"/>
              </w:rPr>
              <w:t>1,951</w:t>
            </w:r>
          </w:p>
        </w:tc>
      </w:tr>
      <w:tr w:rsidR="00E5028D" w:rsidRPr="00E5028D" w14:paraId="04E6E175" w14:textId="77777777" w:rsidTr="00E5028D">
        <w:trPr>
          <w:trHeight w:val="320"/>
        </w:trPr>
        <w:tc>
          <w:tcPr>
            <w:tcW w:w="4260" w:type="dxa"/>
            <w:tcBorders>
              <w:top w:val="nil"/>
              <w:left w:val="nil"/>
              <w:bottom w:val="nil"/>
              <w:right w:val="nil"/>
            </w:tcBorders>
            <w:shd w:val="clear" w:color="auto" w:fill="auto"/>
            <w:noWrap/>
            <w:vAlign w:val="bottom"/>
            <w:hideMark/>
          </w:tcPr>
          <w:p w14:paraId="362B32BC" w14:textId="77777777" w:rsidR="00E5028D" w:rsidRPr="00E5028D" w:rsidRDefault="00E5028D" w:rsidP="00E5028D">
            <w:pPr>
              <w:rPr>
                <w:rFonts w:cs="Arial"/>
                <w:bCs/>
                <w:color w:val="000000" w:themeColor="text1"/>
              </w:rPr>
            </w:pPr>
            <w:r w:rsidRPr="00E5028D">
              <w:rPr>
                <w:rFonts w:cs="Arial"/>
                <w:bCs/>
                <w:color w:val="000000" w:themeColor="text1"/>
              </w:rPr>
              <w:t>humancore-12v1-0_a</w:t>
            </w:r>
          </w:p>
        </w:tc>
        <w:tc>
          <w:tcPr>
            <w:tcW w:w="1300" w:type="dxa"/>
            <w:tcBorders>
              <w:top w:val="nil"/>
              <w:left w:val="nil"/>
              <w:bottom w:val="nil"/>
              <w:right w:val="nil"/>
            </w:tcBorders>
            <w:shd w:val="clear" w:color="auto" w:fill="auto"/>
            <w:noWrap/>
            <w:vAlign w:val="bottom"/>
            <w:hideMark/>
          </w:tcPr>
          <w:p w14:paraId="32461CE1" w14:textId="77777777" w:rsidR="00E5028D" w:rsidRPr="00E5028D" w:rsidRDefault="00E5028D" w:rsidP="00E5028D">
            <w:pPr>
              <w:rPr>
                <w:rFonts w:cs="Arial"/>
                <w:bCs/>
                <w:color w:val="000000" w:themeColor="text1"/>
              </w:rPr>
            </w:pPr>
            <w:r w:rsidRPr="00E5028D">
              <w:rPr>
                <w:rFonts w:cs="Arial"/>
                <w:bCs/>
                <w:color w:val="000000" w:themeColor="text1"/>
              </w:rPr>
              <w:t>1,080</w:t>
            </w:r>
          </w:p>
        </w:tc>
        <w:tc>
          <w:tcPr>
            <w:tcW w:w="1300" w:type="dxa"/>
            <w:tcBorders>
              <w:top w:val="nil"/>
              <w:left w:val="nil"/>
              <w:bottom w:val="nil"/>
              <w:right w:val="nil"/>
            </w:tcBorders>
            <w:shd w:val="clear" w:color="auto" w:fill="auto"/>
            <w:noWrap/>
            <w:vAlign w:val="bottom"/>
            <w:hideMark/>
          </w:tcPr>
          <w:p w14:paraId="46CEC1A0" w14:textId="77777777" w:rsidR="00E5028D" w:rsidRPr="00E5028D" w:rsidRDefault="00E5028D" w:rsidP="00E5028D">
            <w:pPr>
              <w:rPr>
                <w:rFonts w:cs="Arial"/>
                <w:bCs/>
                <w:color w:val="000000" w:themeColor="text1"/>
              </w:rPr>
            </w:pPr>
            <w:r w:rsidRPr="00E5028D">
              <w:rPr>
                <w:rFonts w:cs="Arial"/>
                <w:bCs/>
                <w:color w:val="000000" w:themeColor="text1"/>
              </w:rPr>
              <w:t>858</w:t>
            </w:r>
          </w:p>
        </w:tc>
      </w:tr>
      <w:tr w:rsidR="00E5028D" w:rsidRPr="00E5028D" w14:paraId="722443F7" w14:textId="77777777" w:rsidTr="00E5028D">
        <w:trPr>
          <w:trHeight w:val="320"/>
        </w:trPr>
        <w:tc>
          <w:tcPr>
            <w:tcW w:w="4260" w:type="dxa"/>
            <w:tcBorders>
              <w:top w:val="nil"/>
              <w:left w:val="nil"/>
              <w:bottom w:val="nil"/>
              <w:right w:val="nil"/>
            </w:tcBorders>
            <w:shd w:val="clear" w:color="auto" w:fill="auto"/>
            <w:noWrap/>
            <w:vAlign w:val="bottom"/>
            <w:hideMark/>
          </w:tcPr>
          <w:p w14:paraId="2864002D" w14:textId="77777777" w:rsidR="00E5028D" w:rsidRPr="00E5028D" w:rsidRDefault="00E5028D" w:rsidP="00E5028D">
            <w:pPr>
              <w:rPr>
                <w:rFonts w:cs="Arial"/>
                <w:bCs/>
                <w:color w:val="000000" w:themeColor="text1"/>
              </w:rPr>
            </w:pPr>
            <w:r w:rsidRPr="00E5028D">
              <w:rPr>
                <w:rFonts w:cs="Arial"/>
                <w:bCs/>
                <w:color w:val="000000" w:themeColor="text1"/>
              </w:rPr>
              <w:t>HumanCytoSNP-12v2-1_H</w:t>
            </w:r>
          </w:p>
        </w:tc>
        <w:tc>
          <w:tcPr>
            <w:tcW w:w="1300" w:type="dxa"/>
            <w:tcBorders>
              <w:top w:val="nil"/>
              <w:left w:val="nil"/>
              <w:bottom w:val="nil"/>
              <w:right w:val="nil"/>
            </w:tcBorders>
            <w:shd w:val="clear" w:color="auto" w:fill="auto"/>
            <w:noWrap/>
            <w:vAlign w:val="bottom"/>
            <w:hideMark/>
          </w:tcPr>
          <w:p w14:paraId="1F677A71" w14:textId="77777777" w:rsidR="00E5028D" w:rsidRPr="00E5028D" w:rsidRDefault="00E5028D" w:rsidP="00E5028D">
            <w:pPr>
              <w:rPr>
                <w:rFonts w:cs="Arial"/>
                <w:bCs/>
                <w:color w:val="000000" w:themeColor="text1"/>
              </w:rPr>
            </w:pPr>
            <w:r w:rsidRPr="00E5028D">
              <w:rPr>
                <w:rFonts w:cs="Arial"/>
                <w:bCs/>
                <w:color w:val="000000" w:themeColor="text1"/>
              </w:rPr>
              <w:t>712</w:t>
            </w:r>
          </w:p>
        </w:tc>
        <w:tc>
          <w:tcPr>
            <w:tcW w:w="1300" w:type="dxa"/>
            <w:tcBorders>
              <w:top w:val="nil"/>
              <w:left w:val="nil"/>
              <w:bottom w:val="nil"/>
              <w:right w:val="nil"/>
            </w:tcBorders>
            <w:shd w:val="clear" w:color="auto" w:fill="auto"/>
            <w:noWrap/>
            <w:vAlign w:val="bottom"/>
            <w:hideMark/>
          </w:tcPr>
          <w:p w14:paraId="5FD10E73" w14:textId="77777777" w:rsidR="00E5028D" w:rsidRPr="00E5028D" w:rsidRDefault="00E5028D" w:rsidP="00E5028D">
            <w:pPr>
              <w:rPr>
                <w:rFonts w:cs="Arial"/>
                <w:bCs/>
                <w:color w:val="000000" w:themeColor="text1"/>
              </w:rPr>
            </w:pPr>
            <w:r w:rsidRPr="00E5028D">
              <w:rPr>
                <w:rFonts w:cs="Arial"/>
                <w:bCs/>
                <w:color w:val="000000" w:themeColor="text1"/>
              </w:rPr>
              <w:t>632</w:t>
            </w:r>
          </w:p>
        </w:tc>
      </w:tr>
      <w:tr w:rsidR="00E5028D" w:rsidRPr="00E5028D" w14:paraId="48A33160" w14:textId="77777777" w:rsidTr="00E5028D">
        <w:trPr>
          <w:trHeight w:val="320"/>
        </w:trPr>
        <w:tc>
          <w:tcPr>
            <w:tcW w:w="4260" w:type="dxa"/>
            <w:tcBorders>
              <w:top w:val="nil"/>
              <w:left w:val="nil"/>
              <w:bottom w:val="nil"/>
              <w:right w:val="nil"/>
            </w:tcBorders>
            <w:shd w:val="clear" w:color="auto" w:fill="auto"/>
            <w:noWrap/>
            <w:vAlign w:val="bottom"/>
            <w:hideMark/>
          </w:tcPr>
          <w:p w14:paraId="74505409" w14:textId="77777777" w:rsidR="00E5028D" w:rsidRPr="00E5028D" w:rsidRDefault="00E5028D" w:rsidP="00E5028D">
            <w:pPr>
              <w:rPr>
                <w:rFonts w:cs="Arial"/>
                <w:bCs/>
                <w:color w:val="000000" w:themeColor="text1"/>
              </w:rPr>
            </w:pPr>
            <w:r w:rsidRPr="00E5028D">
              <w:rPr>
                <w:rFonts w:cs="Arial"/>
                <w:bCs/>
                <w:color w:val="000000" w:themeColor="text1"/>
              </w:rPr>
              <w:t>humanomni2.5-4v1_h</w:t>
            </w:r>
          </w:p>
        </w:tc>
        <w:tc>
          <w:tcPr>
            <w:tcW w:w="1300" w:type="dxa"/>
            <w:tcBorders>
              <w:top w:val="nil"/>
              <w:left w:val="nil"/>
              <w:bottom w:val="nil"/>
              <w:right w:val="nil"/>
            </w:tcBorders>
            <w:shd w:val="clear" w:color="auto" w:fill="auto"/>
            <w:noWrap/>
            <w:vAlign w:val="bottom"/>
            <w:hideMark/>
          </w:tcPr>
          <w:p w14:paraId="48B4E078" w14:textId="77777777" w:rsidR="00E5028D" w:rsidRPr="00E5028D" w:rsidRDefault="00E5028D" w:rsidP="00E5028D">
            <w:pPr>
              <w:rPr>
                <w:rFonts w:cs="Arial"/>
                <w:bCs/>
                <w:color w:val="000000" w:themeColor="text1"/>
              </w:rPr>
            </w:pPr>
            <w:r w:rsidRPr="00E5028D">
              <w:rPr>
                <w:rFonts w:cs="Arial"/>
                <w:bCs/>
                <w:color w:val="000000" w:themeColor="text1"/>
              </w:rPr>
              <w:t>9,742</w:t>
            </w:r>
          </w:p>
        </w:tc>
        <w:tc>
          <w:tcPr>
            <w:tcW w:w="1300" w:type="dxa"/>
            <w:tcBorders>
              <w:top w:val="nil"/>
              <w:left w:val="nil"/>
              <w:bottom w:val="nil"/>
              <w:right w:val="nil"/>
            </w:tcBorders>
            <w:shd w:val="clear" w:color="auto" w:fill="auto"/>
            <w:noWrap/>
            <w:vAlign w:val="bottom"/>
            <w:hideMark/>
          </w:tcPr>
          <w:p w14:paraId="5E143787" w14:textId="77777777" w:rsidR="00E5028D" w:rsidRPr="00E5028D" w:rsidRDefault="00E5028D" w:rsidP="00E5028D">
            <w:pPr>
              <w:rPr>
                <w:rFonts w:cs="Arial"/>
                <w:bCs/>
                <w:color w:val="000000" w:themeColor="text1"/>
              </w:rPr>
            </w:pPr>
            <w:r w:rsidRPr="00E5028D">
              <w:rPr>
                <w:rFonts w:cs="Arial"/>
                <w:bCs/>
                <w:color w:val="000000" w:themeColor="text1"/>
              </w:rPr>
              <w:t>6,373</w:t>
            </w:r>
          </w:p>
        </w:tc>
      </w:tr>
      <w:tr w:rsidR="00E5028D" w:rsidRPr="00E5028D" w14:paraId="38F04226" w14:textId="77777777" w:rsidTr="00E5028D">
        <w:trPr>
          <w:trHeight w:val="320"/>
        </w:trPr>
        <w:tc>
          <w:tcPr>
            <w:tcW w:w="4260" w:type="dxa"/>
            <w:tcBorders>
              <w:top w:val="nil"/>
              <w:left w:val="nil"/>
              <w:bottom w:val="nil"/>
              <w:right w:val="nil"/>
            </w:tcBorders>
            <w:shd w:val="clear" w:color="auto" w:fill="auto"/>
            <w:noWrap/>
            <w:vAlign w:val="bottom"/>
            <w:hideMark/>
          </w:tcPr>
          <w:p w14:paraId="37AA08F7" w14:textId="77777777" w:rsidR="00E5028D" w:rsidRPr="00E5028D" w:rsidRDefault="00E5028D" w:rsidP="00E5028D">
            <w:pPr>
              <w:rPr>
                <w:rFonts w:cs="Arial"/>
                <w:bCs/>
                <w:color w:val="000000" w:themeColor="text1"/>
              </w:rPr>
            </w:pPr>
            <w:r w:rsidRPr="00E5028D">
              <w:rPr>
                <w:rFonts w:cs="Arial"/>
                <w:bCs/>
                <w:color w:val="000000" w:themeColor="text1"/>
              </w:rPr>
              <w:t>humanomni5-4v1_c</w:t>
            </w:r>
          </w:p>
        </w:tc>
        <w:tc>
          <w:tcPr>
            <w:tcW w:w="1300" w:type="dxa"/>
            <w:tcBorders>
              <w:top w:val="nil"/>
              <w:left w:val="nil"/>
              <w:bottom w:val="nil"/>
              <w:right w:val="nil"/>
            </w:tcBorders>
            <w:shd w:val="clear" w:color="auto" w:fill="auto"/>
            <w:noWrap/>
            <w:vAlign w:val="bottom"/>
            <w:hideMark/>
          </w:tcPr>
          <w:p w14:paraId="1126C473" w14:textId="77777777" w:rsidR="00E5028D" w:rsidRPr="00E5028D" w:rsidRDefault="00E5028D" w:rsidP="00E5028D">
            <w:pPr>
              <w:rPr>
                <w:rFonts w:cs="Arial"/>
                <w:bCs/>
                <w:color w:val="000000" w:themeColor="text1"/>
              </w:rPr>
            </w:pPr>
            <w:r w:rsidRPr="00E5028D">
              <w:rPr>
                <w:rFonts w:cs="Arial"/>
                <w:bCs/>
                <w:color w:val="000000" w:themeColor="text1"/>
              </w:rPr>
              <w:t>33,371</w:t>
            </w:r>
          </w:p>
        </w:tc>
        <w:tc>
          <w:tcPr>
            <w:tcW w:w="1300" w:type="dxa"/>
            <w:tcBorders>
              <w:top w:val="nil"/>
              <w:left w:val="nil"/>
              <w:bottom w:val="nil"/>
              <w:right w:val="nil"/>
            </w:tcBorders>
            <w:shd w:val="clear" w:color="auto" w:fill="auto"/>
            <w:noWrap/>
            <w:vAlign w:val="bottom"/>
            <w:hideMark/>
          </w:tcPr>
          <w:p w14:paraId="174B25A7" w14:textId="77777777" w:rsidR="00E5028D" w:rsidRPr="00E5028D" w:rsidRDefault="00E5028D" w:rsidP="00E5028D">
            <w:pPr>
              <w:rPr>
                <w:rFonts w:cs="Arial"/>
                <w:bCs/>
                <w:color w:val="000000" w:themeColor="text1"/>
              </w:rPr>
            </w:pPr>
            <w:r w:rsidRPr="00E5028D">
              <w:rPr>
                <w:rFonts w:cs="Arial"/>
                <w:bCs/>
                <w:color w:val="000000" w:themeColor="text1"/>
              </w:rPr>
              <w:t>11,787</w:t>
            </w:r>
          </w:p>
        </w:tc>
      </w:tr>
      <w:tr w:rsidR="00E5028D" w:rsidRPr="00E5028D" w14:paraId="1FC5B131" w14:textId="77777777" w:rsidTr="00E5028D">
        <w:trPr>
          <w:trHeight w:val="320"/>
        </w:trPr>
        <w:tc>
          <w:tcPr>
            <w:tcW w:w="4260" w:type="dxa"/>
            <w:tcBorders>
              <w:top w:val="nil"/>
              <w:left w:val="nil"/>
              <w:bottom w:val="nil"/>
              <w:right w:val="nil"/>
            </w:tcBorders>
            <w:shd w:val="clear" w:color="auto" w:fill="auto"/>
            <w:noWrap/>
            <w:vAlign w:val="bottom"/>
            <w:hideMark/>
          </w:tcPr>
          <w:p w14:paraId="74267468" w14:textId="77777777" w:rsidR="00E5028D" w:rsidRPr="00E5028D" w:rsidRDefault="00E5028D" w:rsidP="00E5028D">
            <w:pPr>
              <w:rPr>
                <w:rFonts w:cs="Arial"/>
                <w:bCs/>
                <w:color w:val="000000" w:themeColor="text1"/>
              </w:rPr>
            </w:pPr>
            <w:r w:rsidRPr="00E5028D">
              <w:rPr>
                <w:rFonts w:cs="Arial"/>
                <w:bCs/>
                <w:color w:val="000000" w:themeColor="text1"/>
              </w:rPr>
              <w:t>humanomniexpress-12v1-1_b</w:t>
            </w:r>
          </w:p>
        </w:tc>
        <w:tc>
          <w:tcPr>
            <w:tcW w:w="1300" w:type="dxa"/>
            <w:tcBorders>
              <w:top w:val="nil"/>
              <w:left w:val="nil"/>
              <w:bottom w:val="nil"/>
              <w:right w:val="nil"/>
            </w:tcBorders>
            <w:shd w:val="clear" w:color="auto" w:fill="auto"/>
            <w:noWrap/>
            <w:vAlign w:val="bottom"/>
            <w:hideMark/>
          </w:tcPr>
          <w:p w14:paraId="024CBA5D" w14:textId="77777777" w:rsidR="00E5028D" w:rsidRPr="00E5028D" w:rsidRDefault="00E5028D" w:rsidP="00E5028D">
            <w:pPr>
              <w:rPr>
                <w:rFonts w:cs="Arial"/>
                <w:bCs/>
                <w:color w:val="000000" w:themeColor="text1"/>
              </w:rPr>
            </w:pPr>
            <w:r w:rsidRPr="00E5028D">
              <w:rPr>
                <w:rFonts w:cs="Arial"/>
                <w:bCs/>
                <w:color w:val="000000" w:themeColor="text1"/>
              </w:rPr>
              <w:t>6,434</w:t>
            </w:r>
          </w:p>
        </w:tc>
        <w:tc>
          <w:tcPr>
            <w:tcW w:w="1300" w:type="dxa"/>
            <w:tcBorders>
              <w:top w:val="nil"/>
              <w:left w:val="nil"/>
              <w:bottom w:val="nil"/>
              <w:right w:val="nil"/>
            </w:tcBorders>
            <w:shd w:val="clear" w:color="auto" w:fill="auto"/>
            <w:noWrap/>
            <w:vAlign w:val="bottom"/>
            <w:hideMark/>
          </w:tcPr>
          <w:p w14:paraId="54962992" w14:textId="77777777" w:rsidR="00E5028D" w:rsidRPr="00E5028D" w:rsidRDefault="00E5028D" w:rsidP="00E5028D">
            <w:pPr>
              <w:rPr>
                <w:rFonts w:cs="Arial"/>
                <w:bCs/>
                <w:color w:val="000000" w:themeColor="text1"/>
              </w:rPr>
            </w:pPr>
            <w:r w:rsidRPr="00E5028D">
              <w:rPr>
                <w:rFonts w:cs="Arial"/>
                <w:bCs/>
                <w:color w:val="000000" w:themeColor="text1"/>
              </w:rPr>
              <w:t>5,294</w:t>
            </w:r>
          </w:p>
        </w:tc>
      </w:tr>
      <w:tr w:rsidR="00E5028D" w:rsidRPr="00E5028D" w14:paraId="0848C0C0" w14:textId="77777777" w:rsidTr="00E5028D">
        <w:trPr>
          <w:trHeight w:val="320"/>
        </w:trPr>
        <w:tc>
          <w:tcPr>
            <w:tcW w:w="4260" w:type="dxa"/>
            <w:tcBorders>
              <w:top w:val="nil"/>
              <w:left w:val="nil"/>
              <w:bottom w:val="nil"/>
              <w:right w:val="nil"/>
            </w:tcBorders>
            <w:shd w:val="clear" w:color="auto" w:fill="auto"/>
            <w:noWrap/>
            <w:vAlign w:val="bottom"/>
            <w:hideMark/>
          </w:tcPr>
          <w:p w14:paraId="7E2B6589" w14:textId="77777777" w:rsidR="00E5028D" w:rsidRPr="00E5028D" w:rsidRDefault="00E5028D" w:rsidP="00E5028D">
            <w:pPr>
              <w:rPr>
                <w:rFonts w:cs="Arial"/>
                <w:bCs/>
                <w:color w:val="000000" w:themeColor="text1"/>
              </w:rPr>
            </w:pPr>
            <w:r w:rsidRPr="00E5028D">
              <w:rPr>
                <w:rFonts w:cs="Arial"/>
                <w:bCs/>
                <w:color w:val="000000" w:themeColor="text1"/>
              </w:rPr>
              <w:t>HumanOmniZhongHua-8-v1-0-C</w:t>
            </w:r>
          </w:p>
        </w:tc>
        <w:tc>
          <w:tcPr>
            <w:tcW w:w="1300" w:type="dxa"/>
            <w:tcBorders>
              <w:top w:val="nil"/>
              <w:left w:val="nil"/>
              <w:bottom w:val="nil"/>
              <w:right w:val="nil"/>
            </w:tcBorders>
            <w:shd w:val="clear" w:color="auto" w:fill="auto"/>
            <w:noWrap/>
            <w:vAlign w:val="bottom"/>
            <w:hideMark/>
          </w:tcPr>
          <w:p w14:paraId="61E33693" w14:textId="77777777" w:rsidR="00E5028D" w:rsidRPr="00E5028D" w:rsidRDefault="00E5028D" w:rsidP="00E5028D">
            <w:pPr>
              <w:rPr>
                <w:rFonts w:cs="Arial"/>
                <w:bCs/>
                <w:color w:val="000000" w:themeColor="text1"/>
              </w:rPr>
            </w:pPr>
            <w:r w:rsidRPr="00E5028D">
              <w:rPr>
                <w:rFonts w:cs="Arial"/>
                <w:bCs/>
                <w:color w:val="000000" w:themeColor="text1"/>
              </w:rPr>
              <w:t>10,918</w:t>
            </w:r>
          </w:p>
        </w:tc>
        <w:tc>
          <w:tcPr>
            <w:tcW w:w="1300" w:type="dxa"/>
            <w:tcBorders>
              <w:top w:val="nil"/>
              <w:left w:val="nil"/>
              <w:bottom w:val="nil"/>
              <w:right w:val="nil"/>
            </w:tcBorders>
            <w:shd w:val="clear" w:color="auto" w:fill="auto"/>
            <w:noWrap/>
            <w:vAlign w:val="bottom"/>
            <w:hideMark/>
          </w:tcPr>
          <w:p w14:paraId="64B17E57" w14:textId="77777777" w:rsidR="00E5028D" w:rsidRPr="00E5028D" w:rsidRDefault="00E5028D" w:rsidP="00E5028D">
            <w:pPr>
              <w:rPr>
                <w:rFonts w:cs="Arial"/>
                <w:bCs/>
                <w:color w:val="000000" w:themeColor="text1"/>
              </w:rPr>
            </w:pPr>
            <w:r w:rsidRPr="00E5028D">
              <w:rPr>
                <w:rFonts w:cs="Arial"/>
                <w:bCs/>
                <w:color w:val="000000" w:themeColor="text1"/>
              </w:rPr>
              <w:t>7,490</w:t>
            </w:r>
          </w:p>
        </w:tc>
      </w:tr>
      <w:tr w:rsidR="00E5028D" w:rsidRPr="00E5028D" w14:paraId="44792687" w14:textId="77777777" w:rsidTr="00E5028D">
        <w:trPr>
          <w:trHeight w:val="320"/>
        </w:trPr>
        <w:tc>
          <w:tcPr>
            <w:tcW w:w="4260" w:type="dxa"/>
            <w:tcBorders>
              <w:top w:val="nil"/>
              <w:left w:val="nil"/>
              <w:bottom w:val="nil"/>
              <w:right w:val="nil"/>
            </w:tcBorders>
            <w:shd w:val="clear" w:color="auto" w:fill="auto"/>
            <w:noWrap/>
            <w:vAlign w:val="bottom"/>
            <w:hideMark/>
          </w:tcPr>
          <w:p w14:paraId="6A1743DD" w14:textId="77777777" w:rsidR="00E5028D" w:rsidRPr="00E5028D" w:rsidRDefault="00E5028D" w:rsidP="00E5028D">
            <w:pPr>
              <w:rPr>
                <w:rFonts w:cs="Arial"/>
                <w:bCs/>
                <w:color w:val="000000" w:themeColor="text1"/>
              </w:rPr>
            </w:pPr>
            <w:r w:rsidRPr="00E5028D">
              <w:rPr>
                <w:rFonts w:cs="Arial"/>
                <w:bCs/>
                <w:color w:val="000000" w:themeColor="text1"/>
              </w:rPr>
              <w:t>InfiniumExome-24v1-1_A1</w:t>
            </w:r>
          </w:p>
        </w:tc>
        <w:tc>
          <w:tcPr>
            <w:tcW w:w="1300" w:type="dxa"/>
            <w:tcBorders>
              <w:top w:val="nil"/>
              <w:left w:val="nil"/>
              <w:bottom w:val="nil"/>
              <w:right w:val="nil"/>
            </w:tcBorders>
            <w:shd w:val="clear" w:color="auto" w:fill="auto"/>
            <w:noWrap/>
            <w:vAlign w:val="bottom"/>
            <w:hideMark/>
          </w:tcPr>
          <w:p w14:paraId="19936561" w14:textId="77777777" w:rsidR="00E5028D" w:rsidRPr="00E5028D" w:rsidRDefault="00E5028D" w:rsidP="00E5028D">
            <w:pPr>
              <w:rPr>
                <w:rFonts w:cs="Arial"/>
                <w:bCs/>
                <w:color w:val="000000" w:themeColor="text1"/>
              </w:rPr>
            </w:pPr>
            <w:r w:rsidRPr="00E5028D">
              <w:rPr>
                <w:rFonts w:cs="Arial"/>
                <w:bCs/>
                <w:color w:val="000000" w:themeColor="text1"/>
              </w:rPr>
              <w:t>3,905</w:t>
            </w:r>
          </w:p>
        </w:tc>
        <w:tc>
          <w:tcPr>
            <w:tcW w:w="1300" w:type="dxa"/>
            <w:tcBorders>
              <w:top w:val="nil"/>
              <w:left w:val="nil"/>
              <w:bottom w:val="nil"/>
              <w:right w:val="nil"/>
            </w:tcBorders>
            <w:shd w:val="clear" w:color="auto" w:fill="auto"/>
            <w:noWrap/>
            <w:vAlign w:val="bottom"/>
            <w:hideMark/>
          </w:tcPr>
          <w:p w14:paraId="46A509E3" w14:textId="77777777" w:rsidR="00E5028D" w:rsidRPr="00E5028D" w:rsidRDefault="00E5028D" w:rsidP="00E5028D">
            <w:pPr>
              <w:rPr>
                <w:rFonts w:cs="Arial"/>
                <w:bCs/>
                <w:color w:val="000000" w:themeColor="text1"/>
              </w:rPr>
            </w:pPr>
            <w:r w:rsidRPr="00E5028D">
              <w:rPr>
                <w:rFonts w:cs="Arial"/>
                <w:bCs/>
                <w:color w:val="000000" w:themeColor="text1"/>
              </w:rPr>
              <w:t>2,370</w:t>
            </w:r>
          </w:p>
        </w:tc>
      </w:tr>
      <w:tr w:rsidR="00E5028D" w:rsidRPr="00E5028D" w14:paraId="4232B052" w14:textId="77777777" w:rsidTr="00E5028D">
        <w:trPr>
          <w:trHeight w:val="320"/>
        </w:trPr>
        <w:tc>
          <w:tcPr>
            <w:tcW w:w="4260" w:type="dxa"/>
            <w:tcBorders>
              <w:top w:val="nil"/>
              <w:left w:val="nil"/>
              <w:bottom w:val="nil"/>
              <w:right w:val="nil"/>
            </w:tcBorders>
            <w:shd w:val="clear" w:color="auto" w:fill="auto"/>
            <w:noWrap/>
            <w:vAlign w:val="bottom"/>
            <w:hideMark/>
          </w:tcPr>
          <w:p w14:paraId="76C7D372" w14:textId="77777777" w:rsidR="00E5028D" w:rsidRPr="00E5028D" w:rsidRDefault="00E5028D" w:rsidP="00E5028D">
            <w:pPr>
              <w:rPr>
                <w:rFonts w:cs="Arial"/>
                <w:bCs/>
                <w:color w:val="000000" w:themeColor="text1"/>
              </w:rPr>
            </w:pPr>
            <w:r w:rsidRPr="00E5028D">
              <w:rPr>
                <w:rFonts w:cs="Arial"/>
                <w:bCs/>
                <w:color w:val="000000" w:themeColor="text1"/>
              </w:rPr>
              <w:t>InfiniumImmunoArray-24v2-0_A</w:t>
            </w:r>
          </w:p>
        </w:tc>
        <w:tc>
          <w:tcPr>
            <w:tcW w:w="1300" w:type="dxa"/>
            <w:tcBorders>
              <w:top w:val="nil"/>
              <w:left w:val="nil"/>
              <w:bottom w:val="nil"/>
              <w:right w:val="nil"/>
            </w:tcBorders>
            <w:shd w:val="clear" w:color="auto" w:fill="auto"/>
            <w:noWrap/>
            <w:vAlign w:val="bottom"/>
            <w:hideMark/>
          </w:tcPr>
          <w:p w14:paraId="6B07A46A" w14:textId="77777777" w:rsidR="00E5028D" w:rsidRPr="00E5028D" w:rsidRDefault="00E5028D" w:rsidP="00E5028D">
            <w:pPr>
              <w:rPr>
                <w:rFonts w:cs="Arial"/>
                <w:bCs/>
                <w:color w:val="000000" w:themeColor="text1"/>
              </w:rPr>
            </w:pPr>
            <w:r w:rsidRPr="00E5028D">
              <w:rPr>
                <w:rFonts w:cs="Arial"/>
                <w:bCs/>
                <w:color w:val="000000" w:themeColor="text1"/>
              </w:rPr>
              <w:t>9,233</w:t>
            </w:r>
          </w:p>
        </w:tc>
        <w:tc>
          <w:tcPr>
            <w:tcW w:w="1300" w:type="dxa"/>
            <w:tcBorders>
              <w:top w:val="nil"/>
              <w:left w:val="nil"/>
              <w:bottom w:val="nil"/>
              <w:right w:val="nil"/>
            </w:tcBorders>
            <w:shd w:val="clear" w:color="auto" w:fill="auto"/>
            <w:noWrap/>
            <w:vAlign w:val="bottom"/>
            <w:hideMark/>
          </w:tcPr>
          <w:p w14:paraId="1F3B54D8" w14:textId="77777777" w:rsidR="00E5028D" w:rsidRPr="00E5028D" w:rsidRDefault="00E5028D" w:rsidP="00E5028D">
            <w:pPr>
              <w:rPr>
                <w:rFonts w:cs="Arial"/>
                <w:bCs/>
                <w:color w:val="000000" w:themeColor="text1"/>
              </w:rPr>
            </w:pPr>
            <w:r w:rsidRPr="00E5028D">
              <w:rPr>
                <w:rFonts w:cs="Arial"/>
                <w:bCs/>
                <w:color w:val="000000" w:themeColor="text1"/>
              </w:rPr>
              <w:t>8,698</w:t>
            </w:r>
          </w:p>
        </w:tc>
      </w:tr>
      <w:tr w:rsidR="00E5028D" w:rsidRPr="00E5028D" w14:paraId="0A5D3929" w14:textId="77777777" w:rsidTr="00E5028D">
        <w:trPr>
          <w:trHeight w:val="320"/>
        </w:trPr>
        <w:tc>
          <w:tcPr>
            <w:tcW w:w="4260" w:type="dxa"/>
            <w:tcBorders>
              <w:top w:val="nil"/>
              <w:left w:val="nil"/>
              <w:bottom w:val="nil"/>
              <w:right w:val="nil"/>
            </w:tcBorders>
            <w:shd w:val="clear" w:color="auto" w:fill="auto"/>
            <w:noWrap/>
            <w:vAlign w:val="bottom"/>
            <w:hideMark/>
          </w:tcPr>
          <w:p w14:paraId="2DA30911" w14:textId="77777777" w:rsidR="00E5028D" w:rsidRPr="00E5028D" w:rsidRDefault="00E5028D" w:rsidP="00E5028D">
            <w:pPr>
              <w:rPr>
                <w:rFonts w:cs="Arial"/>
                <w:bCs/>
                <w:color w:val="000000" w:themeColor="text1"/>
              </w:rPr>
            </w:pPr>
            <w:r w:rsidRPr="00E5028D">
              <w:rPr>
                <w:rFonts w:cs="Arial"/>
                <w:bCs/>
                <w:color w:val="000000" w:themeColor="text1"/>
              </w:rPr>
              <w:t>Multi-EthnicAMR-AFR-8v1-0_A1</w:t>
            </w:r>
          </w:p>
        </w:tc>
        <w:tc>
          <w:tcPr>
            <w:tcW w:w="1300" w:type="dxa"/>
            <w:tcBorders>
              <w:top w:val="nil"/>
              <w:left w:val="nil"/>
              <w:bottom w:val="nil"/>
              <w:right w:val="nil"/>
            </w:tcBorders>
            <w:shd w:val="clear" w:color="auto" w:fill="auto"/>
            <w:noWrap/>
            <w:vAlign w:val="bottom"/>
            <w:hideMark/>
          </w:tcPr>
          <w:p w14:paraId="629F8B65" w14:textId="77777777" w:rsidR="00E5028D" w:rsidRPr="00E5028D" w:rsidRDefault="00E5028D" w:rsidP="00E5028D">
            <w:pPr>
              <w:rPr>
                <w:rFonts w:cs="Arial"/>
                <w:bCs/>
                <w:color w:val="000000" w:themeColor="text1"/>
              </w:rPr>
            </w:pPr>
            <w:r w:rsidRPr="00E5028D">
              <w:rPr>
                <w:rFonts w:cs="Arial"/>
                <w:bCs/>
                <w:color w:val="000000" w:themeColor="text1"/>
              </w:rPr>
              <w:t>14,138</w:t>
            </w:r>
          </w:p>
        </w:tc>
        <w:tc>
          <w:tcPr>
            <w:tcW w:w="1300" w:type="dxa"/>
            <w:tcBorders>
              <w:top w:val="nil"/>
              <w:left w:val="nil"/>
              <w:bottom w:val="nil"/>
              <w:right w:val="nil"/>
            </w:tcBorders>
            <w:shd w:val="clear" w:color="auto" w:fill="auto"/>
            <w:noWrap/>
            <w:vAlign w:val="bottom"/>
            <w:hideMark/>
          </w:tcPr>
          <w:p w14:paraId="1DB380B4" w14:textId="77777777" w:rsidR="00E5028D" w:rsidRPr="00E5028D" w:rsidRDefault="00E5028D" w:rsidP="00E5028D">
            <w:pPr>
              <w:rPr>
                <w:rFonts w:cs="Arial"/>
                <w:bCs/>
                <w:color w:val="000000" w:themeColor="text1"/>
              </w:rPr>
            </w:pPr>
            <w:r w:rsidRPr="00E5028D">
              <w:rPr>
                <w:rFonts w:cs="Arial"/>
                <w:bCs/>
                <w:color w:val="000000" w:themeColor="text1"/>
              </w:rPr>
              <w:t>10,539</w:t>
            </w:r>
          </w:p>
        </w:tc>
      </w:tr>
      <w:tr w:rsidR="00E5028D" w:rsidRPr="00E5028D" w14:paraId="2D3D3A75" w14:textId="77777777" w:rsidTr="00E5028D">
        <w:trPr>
          <w:trHeight w:val="320"/>
        </w:trPr>
        <w:tc>
          <w:tcPr>
            <w:tcW w:w="4260" w:type="dxa"/>
            <w:tcBorders>
              <w:top w:val="nil"/>
              <w:left w:val="nil"/>
              <w:bottom w:val="nil"/>
              <w:right w:val="nil"/>
            </w:tcBorders>
            <w:shd w:val="clear" w:color="auto" w:fill="auto"/>
            <w:noWrap/>
            <w:vAlign w:val="bottom"/>
            <w:hideMark/>
          </w:tcPr>
          <w:p w14:paraId="35667D1D" w14:textId="77777777" w:rsidR="00E5028D" w:rsidRPr="00E5028D" w:rsidRDefault="00E5028D" w:rsidP="00E5028D">
            <w:pPr>
              <w:rPr>
                <w:rFonts w:cs="Arial"/>
                <w:bCs/>
                <w:color w:val="000000" w:themeColor="text1"/>
              </w:rPr>
            </w:pPr>
            <w:r w:rsidRPr="00E5028D">
              <w:rPr>
                <w:rFonts w:cs="Arial"/>
                <w:bCs/>
                <w:color w:val="000000" w:themeColor="text1"/>
              </w:rPr>
              <w:t>Multi-EthnicEUR-EAS-SAS-8v1-0_A1</w:t>
            </w:r>
          </w:p>
        </w:tc>
        <w:tc>
          <w:tcPr>
            <w:tcW w:w="1300" w:type="dxa"/>
            <w:tcBorders>
              <w:top w:val="nil"/>
              <w:left w:val="nil"/>
              <w:bottom w:val="nil"/>
              <w:right w:val="nil"/>
            </w:tcBorders>
            <w:shd w:val="clear" w:color="auto" w:fill="auto"/>
            <w:noWrap/>
            <w:vAlign w:val="bottom"/>
            <w:hideMark/>
          </w:tcPr>
          <w:p w14:paraId="37DA8340" w14:textId="77777777" w:rsidR="00E5028D" w:rsidRPr="00E5028D" w:rsidRDefault="00E5028D" w:rsidP="00E5028D">
            <w:pPr>
              <w:rPr>
                <w:rFonts w:cs="Arial"/>
                <w:bCs/>
                <w:color w:val="000000" w:themeColor="text1"/>
              </w:rPr>
            </w:pPr>
            <w:r w:rsidRPr="00E5028D">
              <w:rPr>
                <w:rFonts w:cs="Arial"/>
                <w:bCs/>
                <w:color w:val="000000" w:themeColor="text1"/>
              </w:rPr>
              <w:t>14,507</w:t>
            </w:r>
          </w:p>
        </w:tc>
        <w:tc>
          <w:tcPr>
            <w:tcW w:w="1300" w:type="dxa"/>
            <w:tcBorders>
              <w:top w:val="nil"/>
              <w:left w:val="nil"/>
              <w:bottom w:val="nil"/>
              <w:right w:val="nil"/>
            </w:tcBorders>
            <w:shd w:val="clear" w:color="auto" w:fill="auto"/>
            <w:noWrap/>
            <w:vAlign w:val="bottom"/>
            <w:hideMark/>
          </w:tcPr>
          <w:p w14:paraId="54E9ED30" w14:textId="77777777" w:rsidR="00E5028D" w:rsidRPr="00E5028D" w:rsidRDefault="00E5028D" w:rsidP="00E5028D">
            <w:pPr>
              <w:rPr>
                <w:rFonts w:cs="Arial"/>
                <w:bCs/>
                <w:color w:val="000000" w:themeColor="text1"/>
              </w:rPr>
            </w:pPr>
            <w:r w:rsidRPr="00E5028D">
              <w:rPr>
                <w:rFonts w:cs="Arial"/>
                <w:bCs/>
                <w:color w:val="000000" w:themeColor="text1"/>
              </w:rPr>
              <w:t>10,577</w:t>
            </w:r>
          </w:p>
        </w:tc>
      </w:tr>
      <w:tr w:rsidR="00E5028D" w:rsidRPr="00E5028D" w14:paraId="273082E3" w14:textId="77777777" w:rsidTr="00E5028D">
        <w:trPr>
          <w:trHeight w:val="320"/>
        </w:trPr>
        <w:tc>
          <w:tcPr>
            <w:tcW w:w="4260" w:type="dxa"/>
            <w:tcBorders>
              <w:top w:val="nil"/>
              <w:left w:val="nil"/>
              <w:bottom w:val="nil"/>
              <w:right w:val="nil"/>
            </w:tcBorders>
            <w:shd w:val="clear" w:color="auto" w:fill="auto"/>
            <w:noWrap/>
            <w:vAlign w:val="bottom"/>
            <w:hideMark/>
          </w:tcPr>
          <w:p w14:paraId="20F86330" w14:textId="77777777" w:rsidR="00E5028D" w:rsidRPr="00E5028D" w:rsidRDefault="00E5028D" w:rsidP="00E5028D">
            <w:pPr>
              <w:rPr>
                <w:rFonts w:cs="Arial"/>
                <w:bCs/>
                <w:color w:val="000000" w:themeColor="text1"/>
              </w:rPr>
            </w:pPr>
            <w:r w:rsidRPr="00E5028D">
              <w:rPr>
                <w:rFonts w:cs="Arial"/>
                <w:bCs/>
                <w:color w:val="000000" w:themeColor="text1"/>
              </w:rPr>
              <w:t>Multi-EthnicGlobal_A1</w:t>
            </w:r>
          </w:p>
        </w:tc>
        <w:tc>
          <w:tcPr>
            <w:tcW w:w="1300" w:type="dxa"/>
            <w:tcBorders>
              <w:top w:val="nil"/>
              <w:left w:val="nil"/>
              <w:bottom w:val="nil"/>
              <w:right w:val="nil"/>
            </w:tcBorders>
            <w:shd w:val="clear" w:color="auto" w:fill="auto"/>
            <w:noWrap/>
            <w:vAlign w:val="bottom"/>
            <w:hideMark/>
          </w:tcPr>
          <w:p w14:paraId="7401E341" w14:textId="77777777" w:rsidR="00E5028D" w:rsidRPr="00E5028D" w:rsidRDefault="00E5028D" w:rsidP="00E5028D">
            <w:pPr>
              <w:rPr>
                <w:rFonts w:cs="Arial"/>
                <w:bCs/>
                <w:color w:val="000000" w:themeColor="text1"/>
              </w:rPr>
            </w:pPr>
            <w:r w:rsidRPr="00E5028D">
              <w:rPr>
                <w:rFonts w:cs="Arial"/>
                <w:bCs/>
                <w:color w:val="000000" w:themeColor="text1"/>
              </w:rPr>
              <w:t>15,762</w:t>
            </w:r>
          </w:p>
        </w:tc>
        <w:tc>
          <w:tcPr>
            <w:tcW w:w="1300" w:type="dxa"/>
            <w:tcBorders>
              <w:top w:val="nil"/>
              <w:left w:val="nil"/>
              <w:bottom w:val="nil"/>
              <w:right w:val="nil"/>
            </w:tcBorders>
            <w:shd w:val="clear" w:color="auto" w:fill="auto"/>
            <w:noWrap/>
            <w:vAlign w:val="bottom"/>
            <w:hideMark/>
          </w:tcPr>
          <w:p w14:paraId="07782502" w14:textId="77777777" w:rsidR="00E5028D" w:rsidRPr="00E5028D" w:rsidRDefault="00E5028D" w:rsidP="00E5028D">
            <w:pPr>
              <w:rPr>
                <w:rFonts w:cs="Arial"/>
                <w:bCs/>
                <w:color w:val="000000" w:themeColor="text1"/>
              </w:rPr>
            </w:pPr>
            <w:r w:rsidRPr="00E5028D">
              <w:rPr>
                <w:rFonts w:cs="Arial"/>
                <w:bCs/>
                <w:color w:val="000000" w:themeColor="text1"/>
              </w:rPr>
              <w:t>11,730</w:t>
            </w:r>
          </w:p>
        </w:tc>
      </w:tr>
      <w:tr w:rsidR="00E5028D" w:rsidRPr="00E5028D" w14:paraId="5933313C" w14:textId="77777777" w:rsidTr="00E5028D">
        <w:trPr>
          <w:trHeight w:val="320"/>
        </w:trPr>
        <w:tc>
          <w:tcPr>
            <w:tcW w:w="4260" w:type="dxa"/>
            <w:tcBorders>
              <w:top w:val="nil"/>
              <w:left w:val="nil"/>
              <w:bottom w:val="nil"/>
              <w:right w:val="nil"/>
            </w:tcBorders>
            <w:shd w:val="clear" w:color="auto" w:fill="auto"/>
            <w:noWrap/>
            <w:vAlign w:val="bottom"/>
            <w:hideMark/>
          </w:tcPr>
          <w:p w14:paraId="0B1A0B0C" w14:textId="77777777" w:rsidR="00E5028D" w:rsidRPr="00E5028D" w:rsidRDefault="00E5028D" w:rsidP="00E5028D">
            <w:pPr>
              <w:rPr>
                <w:rFonts w:cs="Arial"/>
                <w:bCs/>
                <w:color w:val="000000" w:themeColor="text1"/>
              </w:rPr>
            </w:pPr>
            <w:r w:rsidRPr="00E5028D">
              <w:rPr>
                <w:rFonts w:cs="Arial"/>
                <w:bCs/>
                <w:color w:val="000000" w:themeColor="text1"/>
              </w:rPr>
              <w:t>OncoArray-500K_B</w:t>
            </w:r>
          </w:p>
        </w:tc>
        <w:tc>
          <w:tcPr>
            <w:tcW w:w="1300" w:type="dxa"/>
            <w:tcBorders>
              <w:top w:val="nil"/>
              <w:left w:val="nil"/>
              <w:bottom w:val="nil"/>
              <w:right w:val="nil"/>
            </w:tcBorders>
            <w:shd w:val="clear" w:color="auto" w:fill="auto"/>
            <w:noWrap/>
            <w:vAlign w:val="bottom"/>
            <w:hideMark/>
          </w:tcPr>
          <w:p w14:paraId="012670E7" w14:textId="77777777" w:rsidR="00E5028D" w:rsidRPr="00E5028D" w:rsidRDefault="00E5028D" w:rsidP="00E5028D">
            <w:pPr>
              <w:rPr>
                <w:rFonts w:cs="Arial"/>
                <w:bCs/>
                <w:color w:val="000000" w:themeColor="text1"/>
              </w:rPr>
            </w:pPr>
            <w:r w:rsidRPr="00E5028D">
              <w:rPr>
                <w:rFonts w:cs="Arial"/>
                <w:bCs/>
                <w:color w:val="000000" w:themeColor="text1"/>
              </w:rPr>
              <w:t>5,974</w:t>
            </w:r>
          </w:p>
        </w:tc>
        <w:tc>
          <w:tcPr>
            <w:tcW w:w="1300" w:type="dxa"/>
            <w:tcBorders>
              <w:top w:val="nil"/>
              <w:left w:val="nil"/>
              <w:bottom w:val="nil"/>
              <w:right w:val="nil"/>
            </w:tcBorders>
            <w:shd w:val="clear" w:color="auto" w:fill="auto"/>
            <w:noWrap/>
            <w:vAlign w:val="bottom"/>
            <w:hideMark/>
          </w:tcPr>
          <w:p w14:paraId="3AC60178" w14:textId="77777777" w:rsidR="00E5028D" w:rsidRPr="00E5028D" w:rsidRDefault="00E5028D" w:rsidP="00E5028D">
            <w:pPr>
              <w:rPr>
                <w:rFonts w:cs="Arial"/>
                <w:bCs/>
                <w:color w:val="000000" w:themeColor="text1"/>
              </w:rPr>
            </w:pPr>
            <w:r w:rsidRPr="00E5028D">
              <w:rPr>
                <w:rFonts w:cs="Arial"/>
                <w:bCs/>
                <w:color w:val="000000" w:themeColor="text1"/>
              </w:rPr>
              <w:t>3,610</w:t>
            </w:r>
          </w:p>
        </w:tc>
      </w:tr>
      <w:tr w:rsidR="00E5028D" w:rsidRPr="00E5028D" w14:paraId="08599D71" w14:textId="77777777" w:rsidTr="00E5028D">
        <w:trPr>
          <w:trHeight w:val="320"/>
        </w:trPr>
        <w:tc>
          <w:tcPr>
            <w:tcW w:w="4260" w:type="dxa"/>
            <w:tcBorders>
              <w:top w:val="nil"/>
              <w:left w:val="nil"/>
              <w:bottom w:val="nil"/>
              <w:right w:val="nil"/>
            </w:tcBorders>
            <w:shd w:val="clear" w:color="auto" w:fill="auto"/>
            <w:noWrap/>
            <w:vAlign w:val="bottom"/>
            <w:hideMark/>
          </w:tcPr>
          <w:p w14:paraId="1BF4AB88" w14:textId="77777777" w:rsidR="00E5028D" w:rsidRPr="00E5028D" w:rsidRDefault="00E5028D" w:rsidP="00E5028D">
            <w:pPr>
              <w:rPr>
                <w:rFonts w:cs="Arial"/>
                <w:bCs/>
                <w:color w:val="000000" w:themeColor="text1"/>
              </w:rPr>
            </w:pPr>
            <w:r w:rsidRPr="00E5028D">
              <w:rPr>
                <w:rFonts w:cs="Arial"/>
                <w:bCs/>
                <w:color w:val="000000" w:themeColor="text1"/>
              </w:rPr>
              <w:t>PMDA.hg19</w:t>
            </w:r>
          </w:p>
        </w:tc>
        <w:tc>
          <w:tcPr>
            <w:tcW w:w="1300" w:type="dxa"/>
            <w:tcBorders>
              <w:top w:val="nil"/>
              <w:left w:val="nil"/>
              <w:bottom w:val="nil"/>
              <w:right w:val="nil"/>
            </w:tcBorders>
            <w:shd w:val="clear" w:color="auto" w:fill="auto"/>
            <w:noWrap/>
            <w:vAlign w:val="bottom"/>
            <w:hideMark/>
          </w:tcPr>
          <w:p w14:paraId="146546FE" w14:textId="77777777" w:rsidR="00E5028D" w:rsidRPr="00E5028D" w:rsidRDefault="00E5028D" w:rsidP="00E5028D">
            <w:pPr>
              <w:rPr>
                <w:rFonts w:cs="Arial"/>
                <w:bCs/>
                <w:color w:val="000000" w:themeColor="text1"/>
              </w:rPr>
            </w:pPr>
            <w:r w:rsidRPr="00E5028D">
              <w:rPr>
                <w:rFonts w:cs="Arial"/>
                <w:bCs/>
                <w:color w:val="000000" w:themeColor="text1"/>
              </w:rPr>
              <w:t>12,233</w:t>
            </w:r>
          </w:p>
        </w:tc>
        <w:tc>
          <w:tcPr>
            <w:tcW w:w="1300" w:type="dxa"/>
            <w:tcBorders>
              <w:top w:val="nil"/>
              <w:left w:val="nil"/>
              <w:bottom w:val="nil"/>
              <w:right w:val="nil"/>
            </w:tcBorders>
            <w:shd w:val="clear" w:color="auto" w:fill="auto"/>
            <w:noWrap/>
            <w:vAlign w:val="bottom"/>
            <w:hideMark/>
          </w:tcPr>
          <w:p w14:paraId="0C6135CC" w14:textId="77777777" w:rsidR="00E5028D" w:rsidRPr="00E5028D" w:rsidRDefault="00E5028D" w:rsidP="00E5028D">
            <w:pPr>
              <w:rPr>
                <w:rFonts w:cs="Arial"/>
                <w:bCs/>
                <w:color w:val="000000" w:themeColor="text1"/>
              </w:rPr>
            </w:pPr>
            <w:r w:rsidRPr="00E5028D">
              <w:rPr>
                <w:rFonts w:cs="Arial"/>
                <w:bCs/>
                <w:color w:val="000000" w:themeColor="text1"/>
              </w:rPr>
              <w:t>8,493</w:t>
            </w:r>
          </w:p>
        </w:tc>
      </w:tr>
      <w:tr w:rsidR="00E5028D" w:rsidRPr="00E5028D" w14:paraId="09F7E073" w14:textId="77777777" w:rsidTr="00E5028D">
        <w:trPr>
          <w:trHeight w:val="320"/>
        </w:trPr>
        <w:tc>
          <w:tcPr>
            <w:tcW w:w="4260" w:type="dxa"/>
            <w:tcBorders>
              <w:top w:val="nil"/>
              <w:left w:val="nil"/>
              <w:bottom w:val="single" w:sz="4" w:space="0" w:color="auto"/>
              <w:right w:val="nil"/>
            </w:tcBorders>
            <w:shd w:val="clear" w:color="auto" w:fill="auto"/>
            <w:noWrap/>
            <w:vAlign w:val="bottom"/>
            <w:hideMark/>
          </w:tcPr>
          <w:p w14:paraId="70F9B2B8" w14:textId="77777777" w:rsidR="00E5028D" w:rsidRPr="00E5028D" w:rsidRDefault="00E5028D" w:rsidP="00E5028D">
            <w:pPr>
              <w:rPr>
                <w:rFonts w:cs="Arial"/>
                <w:bCs/>
                <w:color w:val="000000" w:themeColor="text1"/>
              </w:rPr>
            </w:pPr>
            <w:proofErr w:type="spellStart"/>
            <w:r w:rsidRPr="00E5028D">
              <w:rPr>
                <w:rFonts w:cs="Arial"/>
                <w:bCs/>
                <w:color w:val="000000" w:themeColor="text1"/>
              </w:rPr>
              <w:t>PsychArray</w:t>
            </w:r>
            <w:proofErr w:type="spellEnd"/>
            <w:r w:rsidRPr="00E5028D">
              <w:rPr>
                <w:rFonts w:cs="Arial"/>
                <w:bCs/>
                <w:color w:val="000000" w:themeColor="text1"/>
              </w:rPr>
              <w:t>-B</w:t>
            </w:r>
          </w:p>
        </w:tc>
        <w:tc>
          <w:tcPr>
            <w:tcW w:w="1300" w:type="dxa"/>
            <w:tcBorders>
              <w:top w:val="nil"/>
              <w:left w:val="nil"/>
              <w:bottom w:val="single" w:sz="4" w:space="0" w:color="auto"/>
              <w:right w:val="nil"/>
            </w:tcBorders>
            <w:shd w:val="clear" w:color="auto" w:fill="auto"/>
            <w:noWrap/>
            <w:vAlign w:val="bottom"/>
            <w:hideMark/>
          </w:tcPr>
          <w:p w14:paraId="364A1F4D" w14:textId="77777777" w:rsidR="00E5028D" w:rsidRPr="00E5028D" w:rsidRDefault="00E5028D" w:rsidP="00E5028D">
            <w:pPr>
              <w:rPr>
                <w:rFonts w:cs="Arial"/>
                <w:bCs/>
                <w:color w:val="000000" w:themeColor="text1"/>
              </w:rPr>
            </w:pPr>
            <w:r w:rsidRPr="00E5028D">
              <w:rPr>
                <w:rFonts w:cs="Arial"/>
                <w:bCs/>
                <w:color w:val="000000" w:themeColor="text1"/>
              </w:rPr>
              <w:t>4,779</w:t>
            </w:r>
          </w:p>
        </w:tc>
        <w:tc>
          <w:tcPr>
            <w:tcW w:w="1300" w:type="dxa"/>
            <w:tcBorders>
              <w:top w:val="nil"/>
              <w:left w:val="nil"/>
              <w:bottom w:val="single" w:sz="4" w:space="0" w:color="auto"/>
              <w:right w:val="nil"/>
            </w:tcBorders>
            <w:shd w:val="clear" w:color="auto" w:fill="auto"/>
            <w:noWrap/>
            <w:vAlign w:val="bottom"/>
            <w:hideMark/>
          </w:tcPr>
          <w:p w14:paraId="549F9A86" w14:textId="77777777" w:rsidR="00E5028D" w:rsidRPr="00E5028D" w:rsidRDefault="00E5028D" w:rsidP="00E5028D">
            <w:pPr>
              <w:rPr>
                <w:rFonts w:cs="Arial"/>
                <w:bCs/>
                <w:color w:val="000000" w:themeColor="text1"/>
              </w:rPr>
            </w:pPr>
            <w:r w:rsidRPr="00E5028D">
              <w:rPr>
                <w:rFonts w:cs="Arial"/>
                <w:bCs/>
                <w:color w:val="000000" w:themeColor="text1"/>
              </w:rPr>
              <w:t>3,097</w:t>
            </w:r>
          </w:p>
        </w:tc>
      </w:tr>
    </w:tbl>
    <w:p w14:paraId="282A311B" w14:textId="7D6CBFDA" w:rsidR="007013E3" w:rsidRPr="00E5028D" w:rsidRDefault="007013E3" w:rsidP="00044809">
      <w:pPr>
        <w:rPr>
          <w:rFonts w:cs="Arial"/>
          <w:b/>
          <w:color w:val="000000" w:themeColor="text1"/>
        </w:rPr>
      </w:pPr>
      <w:r w:rsidRPr="00E5028D">
        <w:rPr>
          <w:rFonts w:cs="Arial"/>
          <w:b/>
          <w:color w:val="000000" w:themeColor="text1"/>
        </w:rPr>
        <w:t>Supplementary Table 1 | The number of variants within MHC (28</w:t>
      </w:r>
      <w:r w:rsidR="00E54BEA">
        <w:rPr>
          <w:rFonts w:cs="Arial"/>
          <w:b/>
          <w:color w:val="000000" w:themeColor="text1"/>
        </w:rPr>
        <w:t>–</w:t>
      </w:r>
      <w:r w:rsidRPr="00E5028D">
        <w:rPr>
          <w:rFonts w:cs="Arial"/>
          <w:b/>
          <w:color w:val="000000" w:themeColor="text1"/>
        </w:rPr>
        <w:t>34Mb) and the number of SNPs overlapping with our HLA imputation panel.</w:t>
      </w:r>
    </w:p>
    <w:p w14:paraId="78C4A853" w14:textId="7341F5CC" w:rsidR="007013E3" w:rsidRDefault="007013E3" w:rsidP="00044809">
      <w:pPr>
        <w:rPr>
          <w:rFonts w:cs="Arial"/>
          <w:bCs/>
          <w:color w:val="000000" w:themeColor="text1"/>
        </w:rPr>
      </w:pPr>
      <w:r w:rsidRPr="007013E3">
        <w:rPr>
          <w:rFonts w:cs="Arial"/>
          <w:bCs/>
          <w:color w:val="000000" w:themeColor="text1"/>
        </w:rPr>
        <w:lastRenderedPageBreak/>
        <w:t xml:space="preserve">The selection of the arrays </w:t>
      </w:r>
      <w:r w:rsidR="005241D6" w:rsidRPr="007013E3">
        <w:rPr>
          <w:rFonts w:cs="Arial"/>
          <w:bCs/>
          <w:color w:val="000000" w:themeColor="text1"/>
        </w:rPr>
        <w:t>and</w:t>
      </w:r>
      <w:r w:rsidRPr="007013E3">
        <w:rPr>
          <w:rFonts w:cs="Arial"/>
          <w:bCs/>
          <w:color w:val="000000" w:themeColor="text1"/>
        </w:rPr>
        <w:t xml:space="preserve"> variant information is based on </w:t>
      </w:r>
      <w:hyperlink r:id="rId11" w:history="1">
        <w:r w:rsidRPr="00F06277">
          <w:rPr>
            <w:rStyle w:val="Hyperlink"/>
            <w:rFonts w:cs="Arial"/>
            <w:bCs/>
          </w:rPr>
          <w:t>https://doi.org/10.1038/s41431-021-00917-7</w:t>
        </w:r>
      </w:hyperlink>
      <w:r>
        <w:rPr>
          <w:rFonts w:cs="Arial"/>
          <w:bCs/>
          <w:color w:val="000000" w:themeColor="text1"/>
        </w:rPr>
        <w:t xml:space="preserve">. </w:t>
      </w:r>
      <w:r w:rsidR="0051689C" w:rsidRPr="0051689C">
        <w:rPr>
          <w:rFonts w:cs="Arial"/>
          <w:bCs/>
          <w:color w:val="000000" w:themeColor="text1"/>
        </w:rPr>
        <w:t xml:space="preserve">Raw data was downloaded from https://github.com/jverlouw/ArrayComparisonData and we assessed those numbers based on the </w:t>
      </w:r>
      <w:proofErr w:type="spellStart"/>
      <w:r w:rsidR="0051689C" w:rsidRPr="0051689C">
        <w:rPr>
          <w:rFonts w:cs="Arial"/>
          <w:bCs/>
          <w:color w:val="000000" w:themeColor="text1"/>
        </w:rPr>
        <w:t>rsID</w:t>
      </w:r>
      <w:proofErr w:type="spellEnd"/>
      <w:r w:rsidR="0051689C" w:rsidRPr="0051689C">
        <w:rPr>
          <w:rFonts w:cs="Arial"/>
          <w:bCs/>
          <w:color w:val="000000" w:themeColor="text1"/>
        </w:rPr>
        <w:t xml:space="preserve"> information.</w:t>
      </w:r>
      <w:r>
        <w:rPr>
          <w:rFonts w:cs="Arial"/>
          <w:bCs/>
          <w:color w:val="000000" w:themeColor="text1"/>
        </w:rPr>
        <w:t xml:space="preserve"> </w:t>
      </w:r>
    </w:p>
    <w:p w14:paraId="123A65E6" w14:textId="77777777" w:rsidR="007013E3" w:rsidRPr="00196A20" w:rsidRDefault="007013E3" w:rsidP="00044809">
      <w:pPr>
        <w:rPr>
          <w:rFonts w:cs="Arial"/>
          <w:bCs/>
          <w:color w:val="000000" w:themeColor="text1"/>
        </w:rPr>
      </w:pPr>
    </w:p>
    <w:sectPr w:rsidR="007013E3" w:rsidRPr="00196A20" w:rsidSect="00AA1813">
      <w:footerReference w:type="even" r:id="rId12"/>
      <w:footerReference w:type="default" r:id="rId13"/>
      <w:pgSz w:w="12240" w:h="15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38239F" w14:textId="77777777" w:rsidR="00A84ABB" w:rsidRDefault="00A84ABB" w:rsidP="00BC4F69">
      <w:r>
        <w:separator/>
      </w:r>
    </w:p>
  </w:endnote>
  <w:endnote w:type="continuationSeparator" w:id="0">
    <w:p w14:paraId="5F823471" w14:textId="77777777" w:rsidR="00A84ABB" w:rsidRDefault="00A84ABB" w:rsidP="00BC4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Wingdings">
    <w:panose1 w:val="05000000000000000000"/>
    <w:charset w:val="02"/>
    <w:family w:val="decorative"/>
    <w:pitch w:val="variable"/>
    <w:sig w:usb0="00000003" w:usb1="10000000" w:usb2="00000000" w:usb3="00000000" w:csb0="80000001"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panose1 w:val="00000500000000020000"/>
    <w:charset w:val="00"/>
    <w:family w:val="auto"/>
    <w:pitch w:val="variable"/>
    <w:sig w:usb0="E00002FF" w:usb1="5000205A" w:usb2="00000000" w:usb3="00000000" w:csb0="0000019F"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3077989"/>
      <w:docPartObj>
        <w:docPartGallery w:val="Page Numbers (Bottom of Page)"/>
        <w:docPartUnique/>
      </w:docPartObj>
    </w:sdtPr>
    <w:sdtContent>
      <w:p w14:paraId="28D5B29E" w14:textId="053EA6D8" w:rsidR="001D2E77" w:rsidRDefault="001D2E77" w:rsidP="00CA2E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09AA43" w14:textId="77777777" w:rsidR="001D2E77" w:rsidRDefault="001D2E77" w:rsidP="008253D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6957945"/>
      <w:docPartObj>
        <w:docPartGallery w:val="Page Numbers (Bottom of Page)"/>
        <w:docPartUnique/>
      </w:docPartObj>
    </w:sdtPr>
    <w:sdtContent>
      <w:p w14:paraId="469F86CA" w14:textId="421243A8" w:rsidR="001D2E77" w:rsidRDefault="001D2E77" w:rsidP="00CA2E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4</w:t>
        </w:r>
        <w:r>
          <w:rPr>
            <w:rStyle w:val="PageNumber"/>
          </w:rPr>
          <w:fldChar w:fldCharType="end"/>
        </w:r>
      </w:p>
    </w:sdtContent>
  </w:sdt>
  <w:p w14:paraId="2DE1B312" w14:textId="77777777" w:rsidR="001D2E77" w:rsidRDefault="001D2E77" w:rsidP="008253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FE0B1" w14:textId="77777777" w:rsidR="00A84ABB" w:rsidRDefault="00A84ABB" w:rsidP="00BC4F69">
      <w:r>
        <w:separator/>
      </w:r>
    </w:p>
  </w:footnote>
  <w:footnote w:type="continuationSeparator" w:id="0">
    <w:p w14:paraId="66E187E0" w14:textId="77777777" w:rsidR="00A84ABB" w:rsidRDefault="00A84ABB" w:rsidP="00BC4F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8EA9FA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50369BA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FC4997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205A907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C86228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4205B3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21ECD8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BCA85A4"/>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156BCA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3705FA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DD4B8D"/>
    <w:multiLevelType w:val="hybridMultilevel"/>
    <w:tmpl w:val="BA701452"/>
    <w:lvl w:ilvl="0" w:tplc="CA50D1F2">
      <w:start w:val="1"/>
      <w:numFmt w:val="lowerRoman"/>
      <w:lvlText w:val="(%1)"/>
      <w:lvlJc w:val="left"/>
      <w:pPr>
        <w:ind w:left="1265" w:hanging="720"/>
      </w:pPr>
      <w:rPr>
        <w:rFonts w:hint="default"/>
        <w:color w:val="000000" w:themeColor="text1"/>
      </w:rPr>
    </w:lvl>
    <w:lvl w:ilvl="1" w:tplc="04090017" w:tentative="1">
      <w:start w:val="1"/>
      <w:numFmt w:val="aiueoFullWidth"/>
      <w:lvlText w:val="(%2)"/>
      <w:lvlJc w:val="left"/>
      <w:pPr>
        <w:ind w:left="1385" w:hanging="420"/>
      </w:pPr>
    </w:lvl>
    <w:lvl w:ilvl="2" w:tplc="04090011" w:tentative="1">
      <w:start w:val="1"/>
      <w:numFmt w:val="decimalEnclosedCircle"/>
      <w:lvlText w:val="%3"/>
      <w:lvlJc w:val="left"/>
      <w:pPr>
        <w:ind w:left="1805" w:hanging="420"/>
      </w:pPr>
    </w:lvl>
    <w:lvl w:ilvl="3" w:tplc="0409000F" w:tentative="1">
      <w:start w:val="1"/>
      <w:numFmt w:val="decimal"/>
      <w:lvlText w:val="%4."/>
      <w:lvlJc w:val="left"/>
      <w:pPr>
        <w:ind w:left="2225" w:hanging="420"/>
      </w:pPr>
    </w:lvl>
    <w:lvl w:ilvl="4" w:tplc="04090017" w:tentative="1">
      <w:start w:val="1"/>
      <w:numFmt w:val="aiueoFullWidth"/>
      <w:lvlText w:val="(%5)"/>
      <w:lvlJc w:val="left"/>
      <w:pPr>
        <w:ind w:left="2645" w:hanging="420"/>
      </w:pPr>
    </w:lvl>
    <w:lvl w:ilvl="5" w:tplc="04090011" w:tentative="1">
      <w:start w:val="1"/>
      <w:numFmt w:val="decimalEnclosedCircle"/>
      <w:lvlText w:val="%6"/>
      <w:lvlJc w:val="left"/>
      <w:pPr>
        <w:ind w:left="3065" w:hanging="420"/>
      </w:pPr>
    </w:lvl>
    <w:lvl w:ilvl="6" w:tplc="0409000F" w:tentative="1">
      <w:start w:val="1"/>
      <w:numFmt w:val="decimal"/>
      <w:lvlText w:val="%7."/>
      <w:lvlJc w:val="left"/>
      <w:pPr>
        <w:ind w:left="3485" w:hanging="420"/>
      </w:pPr>
    </w:lvl>
    <w:lvl w:ilvl="7" w:tplc="04090017" w:tentative="1">
      <w:start w:val="1"/>
      <w:numFmt w:val="aiueoFullWidth"/>
      <w:lvlText w:val="(%8)"/>
      <w:lvlJc w:val="left"/>
      <w:pPr>
        <w:ind w:left="3905" w:hanging="420"/>
      </w:pPr>
    </w:lvl>
    <w:lvl w:ilvl="8" w:tplc="04090011" w:tentative="1">
      <w:start w:val="1"/>
      <w:numFmt w:val="decimalEnclosedCircle"/>
      <w:lvlText w:val="%9"/>
      <w:lvlJc w:val="left"/>
      <w:pPr>
        <w:ind w:left="4325" w:hanging="420"/>
      </w:pPr>
    </w:lvl>
  </w:abstractNum>
  <w:abstractNum w:abstractNumId="11" w15:restartNumberingAfterBreak="0">
    <w:nsid w:val="15BD1EC5"/>
    <w:multiLevelType w:val="hybridMultilevel"/>
    <w:tmpl w:val="440E1BFE"/>
    <w:lvl w:ilvl="0" w:tplc="56903AB2">
      <w:start w:val="1"/>
      <w:numFmt w:val="decimal"/>
      <w:lvlText w:val="%1."/>
      <w:lvlJc w:val="left"/>
      <w:pPr>
        <w:ind w:left="960" w:hanging="9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326B753D"/>
    <w:multiLevelType w:val="hybridMultilevel"/>
    <w:tmpl w:val="CF3EFC42"/>
    <w:lvl w:ilvl="0" w:tplc="457AD8DC">
      <w:numFmt w:val="bullet"/>
      <w:lvlText w:val="-"/>
      <w:lvlJc w:val="left"/>
      <w:pPr>
        <w:ind w:left="360" w:hanging="360"/>
      </w:pPr>
      <w:rPr>
        <w:rFonts w:ascii="Arial" w:eastAsia="MS PGothic"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39070C17"/>
    <w:multiLevelType w:val="hybridMultilevel"/>
    <w:tmpl w:val="A1024774"/>
    <w:lvl w:ilvl="0" w:tplc="8FA647D6">
      <w:start w:val="1"/>
      <w:numFmt w:val="lowerLetter"/>
      <w:lvlText w:val="(%1)"/>
      <w:lvlJc w:val="left"/>
      <w:pPr>
        <w:ind w:left="360" w:hanging="360"/>
      </w:pPr>
      <w:rPr>
        <w:rFonts w:hint="default"/>
        <w:b/>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15:restartNumberingAfterBreak="0">
    <w:nsid w:val="3A5F18AD"/>
    <w:multiLevelType w:val="hybridMultilevel"/>
    <w:tmpl w:val="703C434A"/>
    <w:lvl w:ilvl="0" w:tplc="E3C83570">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15:restartNumberingAfterBreak="0">
    <w:nsid w:val="4E3765D0"/>
    <w:multiLevelType w:val="hybridMultilevel"/>
    <w:tmpl w:val="1062EE68"/>
    <w:lvl w:ilvl="0" w:tplc="457AD8DC">
      <w:numFmt w:val="bullet"/>
      <w:lvlText w:val="-"/>
      <w:lvlJc w:val="left"/>
      <w:pPr>
        <w:ind w:left="360" w:hanging="360"/>
      </w:pPr>
      <w:rPr>
        <w:rFonts w:ascii="Arial" w:eastAsia="MS PGothic"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50423CD3"/>
    <w:multiLevelType w:val="hybridMultilevel"/>
    <w:tmpl w:val="63A4E1F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5B19165F"/>
    <w:multiLevelType w:val="hybridMultilevel"/>
    <w:tmpl w:val="0A82929C"/>
    <w:lvl w:ilvl="0" w:tplc="F352375A">
      <w:start w:val="19"/>
      <w:numFmt w:val="bullet"/>
      <w:lvlText w:val="-"/>
      <w:lvlJc w:val="left"/>
      <w:pPr>
        <w:ind w:left="360" w:hanging="360"/>
      </w:pPr>
      <w:rPr>
        <w:rFonts w:ascii="Arial" w:eastAsia="MS PGothic"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647E112F"/>
    <w:multiLevelType w:val="multilevel"/>
    <w:tmpl w:val="04090023"/>
    <w:lvl w:ilvl="0">
      <w:start w:val="1"/>
      <w:numFmt w:val="upperRoman"/>
      <w:pStyle w:val="Heading1"/>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lvlText w:val="(%3)"/>
      <w:lvlJc w:val="left"/>
      <w:pPr>
        <w:ind w:left="720" w:hanging="432"/>
      </w:pPr>
    </w:lvl>
    <w:lvl w:ilvl="3">
      <w:start w:val="1"/>
      <w:numFmt w:val="lowerRoman"/>
      <w:pStyle w:val="Heading4"/>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6A627242"/>
    <w:multiLevelType w:val="hybridMultilevel"/>
    <w:tmpl w:val="A120E556"/>
    <w:lvl w:ilvl="0" w:tplc="457AD8DC">
      <w:numFmt w:val="bullet"/>
      <w:lvlText w:val="-"/>
      <w:lvlJc w:val="left"/>
      <w:pPr>
        <w:ind w:left="360" w:hanging="360"/>
      </w:pPr>
      <w:rPr>
        <w:rFonts w:ascii="Arial" w:eastAsia="MS PGothic"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385372729">
    <w:abstractNumId w:val="13"/>
  </w:num>
  <w:num w:numId="2" w16cid:durableId="1482774049">
    <w:abstractNumId w:val="14"/>
  </w:num>
  <w:num w:numId="3" w16cid:durableId="2117286515">
    <w:abstractNumId w:val="11"/>
  </w:num>
  <w:num w:numId="4" w16cid:durableId="1323090">
    <w:abstractNumId w:val="17"/>
  </w:num>
  <w:num w:numId="5" w16cid:durableId="1581063547">
    <w:abstractNumId w:val="16"/>
  </w:num>
  <w:num w:numId="6" w16cid:durableId="748425867">
    <w:abstractNumId w:val="15"/>
  </w:num>
  <w:num w:numId="7" w16cid:durableId="1496847117">
    <w:abstractNumId w:val="12"/>
  </w:num>
  <w:num w:numId="8" w16cid:durableId="1464078590">
    <w:abstractNumId w:val="19"/>
  </w:num>
  <w:num w:numId="9" w16cid:durableId="1963030444">
    <w:abstractNumId w:val="10"/>
  </w:num>
  <w:num w:numId="10" w16cid:durableId="1297570546">
    <w:abstractNumId w:val="0"/>
  </w:num>
  <w:num w:numId="11" w16cid:durableId="140923520">
    <w:abstractNumId w:val="1"/>
  </w:num>
  <w:num w:numId="12" w16cid:durableId="645814413">
    <w:abstractNumId w:val="2"/>
  </w:num>
  <w:num w:numId="13" w16cid:durableId="953639157">
    <w:abstractNumId w:val="3"/>
  </w:num>
  <w:num w:numId="14" w16cid:durableId="1201554601">
    <w:abstractNumId w:val="8"/>
  </w:num>
  <w:num w:numId="15" w16cid:durableId="1443843661">
    <w:abstractNumId w:val="4"/>
  </w:num>
  <w:num w:numId="16" w16cid:durableId="544373866">
    <w:abstractNumId w:val="5"/>
  </w:num>
  <w:num w:numId="17" w16cid:durableId="1033118570">
    <w:abstractNumId w:val="6"/>
  </w:num>
  <w:num w:numId="18" w16cid:durableId="723722208">
    <w:abstractNumId w:val="7"/>
  </w:num>
  <w:num w:numId="19" w16cid:durableId="1744178984">
    <w:abstractNumId w:val="9"/>
  </w:num>
  <w:num w:numId="20" w16cid:durableId="66428574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735E"/>
    <w:rsid w:val="00000825"/>
    <w:rsid w:val="00000C3C"/>
    <w:rsid w:val="00001612"/>
    <w:rsid w:val="0000176F"/>
    <w:rsid w:val="000018C9"/>
    <w:rsid w:val="00001A66"/>
    <w:rsid w:val="00001EB9"/>
    <w:rsid w:val="000020D8"/>
    <w:rsid w:val="0000219A"/>
    <w:rsid w:val="000021C9"/>
    <w:rsid w:val="00002282"/>
    <w:rsid w:val="000023AC"/>
    <w:rsid w:val="0000270E"/>
    <w:rsid w:val="00002808"/>
    <w:rsid w:val="000029F8"/>
    <w:rsid w:val="00002B4A"/>
    <w:rsid w:val="00002BB7"/>
    <w:rsid w:val="00002C87"/>
    <w:rsid w:val="00002E93"/>
    <w:rsid w:val="00003297"/>
    <w:rsid w:val="00003309"/>
    <w:rsid w:val="000037FD"/>
    <w:rsid w:val="00003844"/>
    <w:rsid w:val="00003FC5"/>
    <w:rsid w:val="000043E5"/>
    <w:rsid w:val="00004477"/>
    <w:rsid w:val="000044D1"/>
    <w:rsid w:val="000048E1"/>
    <w:rsid w:val="000049D4"/>
    <w:rsid w:val="00004C30"/>
    <w:rsid w:val="00004F7B"/>
    <w:rsid w:val="000055AE"/>
    <w:rsid w:val="000056C2"/>
    <w:rsid w:val="0000571D"/>
    <w:rsid w:val="00005A0A"/>
    <w:rsid w:val="00005A37"/>
    <w:rsid w:val="00005B60"/>
    <w:rsid w:val="00005B8E"/>
    <w:rsid w:val="00005FA3"/>
    <w:rsid w:val="0000645A"/>
    <w:rsid w:val="000065A4"/>
    <w:rsid w:val="00006924"/>
    <w:rsid w:val="00006AC1"/>
    <w:rsid w:val="00006B26"/>
    <w:rsid w:val="00006CA8"/>
    <w:rsid w:val="00006E33"/>
    <w:rsid w:val="00006EE5"/>
    <w:rsid w:val="00006F37"/>
    <w:rsid w:val="00006FED"/>
    <w:rsid w:val="000070BB"/>
    <w:rsid w:val="0000718C"/>
    <w:rsid w:val="000072A4"/>
    <w:rsid w:val="00007547"/>
    <w:rsid w:val="000075EB"/>
    <w:rsid w:val="000078AF"/>
    <w:rsid w:val="00007C04"/>
    <w:rsid w:val="00007EE1"/>
    <w:rsid w:val="00007F00"/>
    <w:rsid w:val="00007F2A"/>
    <w:rsid w:val="0001026E"/>
    <w:rsid w:val="00010626"/>
    <w:rsid w:val="00010913"/>
    <w:rsid w:val="00010B10"/>
    <w:rsid w:val="00010DDA"/>
    <w:rsid w:val="00010EA7"/>
    <w:rsid w:val="000113FE"/>
    <w:rsid w:val="000117C1"/>
    <w:rsid w:val="00011B1B"/>
    <w:rsid w:val="00011D48"/>
    <w:rsid w:val="00012024"/>
    <w:rsid w:val="000120DF"/>
    <w:rsid w:val="000125FD"/>
    <w:rsid w:val="0001287B"/>
    <w:rsid w:val="00012BA2"/>
    <w:rsid w:val="00012F36"/>
    <w:rsid w:val="000130CC"/>
    <w:rsid w:val="00013332"/>
    <w:rsid w:val="00013547"/>
    <w:rsid w:val="00013813"/>
    <w:rsid w:val="000138D2"/>
    <w:rsid w:val="00013F3B"/>
    <w:rsid w:val="00014530"/>
    <w:rsid w:val="000145AC"/>
    <w:rsid w:val="0001494D"/>
    <w:rsid w:val="00014F08"/>
    <w:rsid w:val="00014F7B"/>
    <w:rsid w:val="00015011"/>
    <w:rsid w:val="00015232"/>
    <w:rsid w:val="0001543F"/>
    <w:rsid w:val="00015457"/>
    <w:rsid w:val="0001599F"/>
    <w:rsid w:val="00015C70"/>
    <w:rsid w:val="00015C9E"/>
    <w:rsid w:val="00015D77"/>
    <w:rsid w:val="00016150"/>
    <w:rsid w:val="00016AC5"/>
    <w:rsid w:val="00016D1C"/>
    <w:rsid w:val="00016F44"/>
    <w:rsid w:val="00017026"/>
    <w:rsid w:val="0001711F"/>
    <w:rsid w:val="00017134"/>
    <w:rsid w:val="000172CA"/>
    <w:rsid w:val="00017A0D"/>
    <w:rsid w:val="00017CB0"/>
    <w:rsid w:val="00017ED9"/>
    <w:rsid w:val="00017F16"/>
    <w:rsid w:val="00017F4F"/>
    <w:rsid w:val="00020324"/>
    <w:rsid w:val="00020489"/>
    <w:rsid w:val="00020522"/>
    <w:rsid w:val="000208A0"/>
    <w:rsid w:val="00020993"/>
    <w:rsid w:val="000209D2"/>
    <w:rsid w:val="00020C58"/>
    <w:rsid w:val="00021109"/>
    <w:rsid w:val="00021B1E"/>
    <w:rsid w:val="00021F22"/>
    <w:rsid w:val="00022265"/>
    <w:rsid w:val="000223F0"/>
    <w:rsid w:val="00022584"/>
    <w:rsid w:val="0002287C"/>
    <w:rsid w:val="000229D9"/>
    <w:rsid w:val="00022BF8"/>
    <w:rsid w:val="00022DBB"/>
    <w:rsid w:val="00022E7F"/>
    <w:rsid w:val="000235CD"/>
    <w:rsid w:val="0002363A"/>
    <w:rsid w:val="00023764"/>
    <w:rsid w:val="00023F91"/>
    <w:rsid w:val="00024344"/>
    <w:rsid w:val="000243AA"/>
    <w:rsid w:val="00024552"/>
    <w:rsid w:val="000248C2"/>
    <w:rsid w:val="00024C58"/>
    <w:rsid w:val="00024DB3"/>
    <w:rsid w:val="00024DD2"/>
    <w:rsid w:val="00024ECF"/>
    <w:rsid w:val="00025285"/>
    <w:rsid w:val="00025406"/>
    <w:rsid w:val="000262A9"/>
    <w:rsid w:val="000267EE"/>
    <w:rsid w:val="000268A1"/>
    <w:rsid w:val="00026BD7"/>
    <w:rsid w:val="00026C22"/>
    <w:rsid w:val="00026C43"/>
    <w:rsid w:val="00026EF0"/>
    <w:rsid w:val="00026F57"/>
    <w:rsid w:val="000270A2"/>
    <w:rsid w:val="000270B3"/>
    <w:rsid w:val="000270CE"/>
    <w:rsid w:val="000271B2"/>
    <w:rsid w:val="000272BE"/>
    <w:rsid w:val="00027730"/>
    <w:rsid w:val="00027851"/>
    <w:rsid w:val="00027AF6"/>
    <w:rsid w:val="00027B77"/>
    <w:rsid w:val="00027EB3"/>
    <w:rsid w:val="00027FC9"/>
    <w:rsid w:val="000303CA"/>
    <w:rsid w:val="00030474"/>
    <w:rsid w:val="000304C2"/>
    <w:rsid w:val="000304D3"/>
    <w:rsid w:val="00030518"/>
    <w:rsid w:val="00030576"/>
    <w:rsid w:val="000306F8"/>
    <w:rsid w:val="00030A49"/>
    <w:rsid w:val="00030B06"/>
    <w:rsid w:val="00030B49"/>
    <w:rsid w:val="00031333"/>
    <w:rsid w:val="00031ECB"/>
    <w:rsid w:val="000320AC"/>
    <w:rsid w:val="00032340"/>
    <w:rsid w:val="000323B7"/>
    <w:rsid w:val="0003279F"/>
    <w:rsid w:val="0003290A"/>
    <w:rsid w:val="00032A06"/>
    <w:rsid w:val="00033023"/>
    <w:rsid w:val="0003363C"/>
    <w:rsid w:val="0003423E"/>
    <w:rsid w:val="0003433A"/>
    <w:rsid w:val="0003464D"/>
    <w:rsid w:val="000346A6"/>
    <w:rsid w:val="000347E8"/>
    <w:rsid w:val="00034F8D"/>
    <w:rsid w:val="00034F93"/>
    <w:rsid w:val="00034FC9"/>
    <w:rsid w:val="000352BD"/>
    <w:rsid w:val="000354CE"/>
    <w:rsid w:val="00035A99"/>
    <w:rsid w:val="00035B93"/>
    <w:rsid w:val="00035C66"/>
    <w:rsid w:val="00035CDA"/>
    <w:rsid w:val="00035D7C"/>
    <w:rsid w:val="00036066"/>
    <w:rsid w:val="0003638C"/>
    <w:rsid w:val="00036501"/>
    <w:rsid w:val="00036807"/>
    <w:rsid w:val="00036F74"/>
    <w:rsid w:val="000372A2"/>
    <w:rsid w:val="00037446"/>
    <w:rsid w:val="00037D8E"/>
    <w:rsid w:val="00037F32"/>
    <w:rsid w:val="00037F92"/>
    <w:rsid w:val="000400BE"/>
    <w:rsid w:val="0004023D"/>
    <w:rsid w:val="0004046E"/>
    <w:rsid w:val="00040482"/>
    <w:rsid w:val="000408A9"/>
    <w:rsid w:val="00040960"/>
    <w:rsid w:val="0004098A"/>
    <w:rsid w:val="00040EAF"/>
    <w:rsid w:val="0004116E"/>
    <w:rsid w:val="00041409"/>
    <w:rsid w:val="000416B8"/>
    <w:rsid w:val="000418C5"/>
    <w:rsid w:val="00041B3B"/>
    <w:rsid w:val="00041C4C"/>
    <w:rsid w:val="00041E60"/>
    <w:rsid w:val="0004225B"/>
    <w:rsid w:val="0004238C"/>
    <w:rsid w:val="000425D3"/>
    <w:rsid w:val="00042C49"/>
    <w:rsid w:val="00042C4E"/>
    <w:rsid w:val="00042FF7"/>
    <w:rsid w:val="00043572"/>
    <w:rsid w:val="000438D4"/>
    <w:rsid w:val="00043BB9"/>
    <w:rsid w:val="00043E38"/>
    <w:rsid w:val="00044149"/>
    <w:rsid w:val="000443FD"/>
    <w:rsid w:val="0004443B"/>
    <w:rsid w:val="0004445B"/>
    <w:rsid w:val="00044781"/>
    <w:rsid w:val="00044809"/>
    <w:rsid w:val="00044868"/>
    <w:rsid w:val="00044941"/>
    <w:rsid w:val="00044D2E"/>
    <w:rsid w:val="00045103"/>
    <w:rsid w:val="00045137"/>
    <w:rsid w:val="00045307"/>
    <w:rsid w:val="000456CB"/>
    <w:rsid w:val="0004570B"/>
    <w:rsid w:val="00045D67"/>
    <w:rsid w:val="00046150"/>
    <w:rsid w:val="00046225"/>
    <w:rsid w:val="0004636A"/>
    <w:rsid w:val="000464E8"/>
    <w:rsid w:val="00046661"/>
    <w:rsid w:val="000466AF"/>
    <w:rsid w:val="00046935"/>
    <w:rsid w:val="00046E12"/>
    <w:rsid w:val="0004705F"/>
    <w:rsid w:val="00047ABA"/>
    <w:rsid w:val="00047F99"/>
    <w:rsid w:val="00050041"/>
    <w:rsid w:val="000501F9"/>
    <w:rsid w:val="0005023D"/>
    <w:rsid w:val="00051826"/>
    <w:rsid w:val="000518A6"/>
    <w:rsid w:val="00051C67"/>
    <w:rsid w:val="000520E3"/>
    <w:rsid w:val="00052605"/>
    <w:rsid w:val="0005277C"/>
    <w:rsid w:val="00052B86"/>
    <w:rsid w:val="00052CA8"/>
    <w:rsid w:val="000531DE"/>
    <w:rsid w:val="00053313"/>
    <w:rsid w:val="00053421"/>
    <w:rsid w:val="00053487"/>
    <w:rsid w:val="0005379E"/>
    <w:rsid w:val="00053B8C"/>
    <w:rsid w:val="000541C2"/>
    <w:rsid w:val="000542A6"/>
    <w:rsid w:val="0005438C"/>
    <w:rsid w:val="000544E3"/>
    <w:rsid w:val="000544E9"/>
    <w:rsid w:val="000545ED"/>
    <w:rsid w:val="00054821"/>
    <w:rsid w:val="000549F5"/>
    <w:rsid w:val="00054A96"/>
    <w:rsid w:val="00054B27"/>
    <w:rsid w:val="0005505D"/>
    <w:rsid w:val="00055156"/>
    <w:rsid w:val="00055258"/>
    <w:rsid w:val="000552A2"/>
    <w:rsid w:val="000552FB"/>
    <w:rsid w:val="000553BF"/>
    <w:rsid w:val="00055F54"/>
    <w:rsid w:val="00056227"/>
    <w:rsid w:val="000562D1"/>
    <w:rsid w:val="000563D9"/>
    <w:rsid w:val="000563E2"/>
    <w:rsid w:val="0005680F"/>
    <w:rsid w:val="00056933"/>
    <w:rsid w:val="00056C17"/>
    <w:rsid w:val="00056D25"/>
    <w:rsid w:val="00056E2E"/>
    <w:rsid w:val="00057421"/>
    <w:rsid w:val="000577E3"/>
    <w:rsid w:val="00057861"/>
    <w:rsid w:val="00057AFA"/>
    <w:rsid w:val="00057EEE"/>
    <w:rsid w:val="00060129"/>
    <w:rsid w:val="000603D1"/>
    <w:rsid w:val="00060420"/>
    <w:rsid w:val="0006051D"/>
    <w:rsid w:val="000609CD"/>
    <w:rsid w:val="00060A4C"/>
    <w:rsid w:val="00060A96"/>
    <w:rsid w:val="00060ADE"/>
    <w:rsid w:val="00061196"/>
    <w:rsid w:val="000612C4"/>
    <w:rsid w:val="000612D8"/>
    <w:rsid w:val="000613CF"/>
    <w:rsid w:val="000613F9"/>
    <w:rsid w:val="0006157C"/>
    <w:rsid w:val="0006162C"/>
    <w:rsid w:val="00061647"/>
    <w:rsid w:val="00061B7D"/>
    <w:rsid w:val="00061EA7"/>
    <w:rsid w:val="00062468"/>
    <w:rsid w:val="000625B7"/>
    <w:rsid w:val="00062F80"/>
    <w:rsid w:val="0006327A"/>
    <w:rsid w:val="000632D5"/>
    <w:rsid w:val="0006332E"/>
    <w:rsid w:val="000633F0"/>
    <w:rsid w:val="00063430"/>
    <w:rsid w:val="00063448"/>
    <w:rsid w:val="0006353C"/>
    <w:rsid w:val="000635F8"/>
    <w:rsid w:val="0006363C"/>
    <w:rsid w:val="00063CDB"/>
    <w:rsid w:val="00063DA7"/>
    <w:rsid w:val="00063E33"/>
    <w:rsid w:val="00063FB4"/>
    <w:rsid w:val="0006430B"/>
    <w:rsid w:val="00064DD1"/>
    <w:rsid w:val="00065123"/>
    <w:rsid w:val="0006543B"/>
    <w:rsid w:val="000654DB"/>
    <w:rsid w:val="000657FB"/>
    <w:rsid w:val="00065A64"/>
    <w:rsid w:val="00066300"/>
    <w:rsid w:val="0006638F"/>
    <w:rsid w:val="000664A0"/>
    <w:rsid w:val="000664AC"/>
    <w:rsid w:val="00066587"/>
    <w:rsid w:val="000667C3"/>
    <w:rsid w:val="0006690D"/>
    <w:rsid w:val="00066D12"/>
    <w:rsid w:val="00066F4C"/>
    <w:rsid w:val="0006707F"/>
    <w:rsid w:val="000672F7"/>
    <w:rsid w:val="00067A99"/>
    <w:rsid w:val="00067A9C"/>
    <w:rsid w:val="00067B6D"/>
    <w:rsid w:val="000700FD"/>
    <w:rsid w:val="000702D7"/>
    <w:rsid w:val="00070AB3"/>
    <w:rsid w:val="00070CA9"/>
    <w:rsid w:val="00070DA0"/>
    <w:rsid w:val="00070ED0"/>
    <w:rsid w:val="00070F01"/>
    <w:rsid w:val="0007108C"/>
    <w:rsid w:val="00071166"/>
    <w:rsid w:val="00071409"/>
    <w:rsid w:val="00071538"/>
    <w:rsid w:val="00071786"/>
    <w:rsid w:val="00071832"/>
    <w:rsid w:val="0007194E"/>
    <w:rsid w:val="00071D02"/>
    <w:rsid w:val="00071D31"/>
    <w:rsid w:val="0007251E"/>
    <w:rsid w:val="00072549"/>
    <w:rsid w:val="0007268D"/>
    <w:rsid w:val="000728DA"/>
    <w:rsid w:val="00072960"/>
    <w:rsid w:val="00072B1C"/>
    <w:rsid w:val="00072D18"/>
    <w:rsid w:val="0007350B"/>
    <w:rsid w:val="00073807"/>
    <w:rsid w:val="00073FB7"/>
    <w:rsid w:val="000740F9"/>
    <w:rsid w:val="000741AF"/>
    <w:rsid w:val="000745E6"/>
    <w:rsid w:val="0007491A"/>
    <w:rsid w:val="00074A39"/>
    <w:rsid w:val="00074BB2"/>
    <w:rsid w:val="00074D3D"/>
    <w:rsid w:val="00074D5B"/>
    <w:rsid w:val="00074F92"/>
    <w:rsid w:val="00075630"/>
    <w:rsid w:val="00075749"/>
    <w:rsid w:val="00075806"/>
    <w:rsid w:val="00075850"/>
    <w:rsid w:val="000761FD"/>
    <w:rsid w:val="0007622F"/>
    <w:rsid w:val="0007627B"/>
    <w:rsid w:val="0007666C"/>
    <w:rsid w:val="00076A18"/>
    <w:rsid w:val="00077327"/>
    <w:rsid w:val="0007752D"/>
    <w:rsid w:val="000775B4"/>
    <w:rsid w:val="000775F0"/>
    <w:rsid w:val="000776F6"/>
    <w:rsid w:val="000779A0"/>
    <w:rsid w:val="00077CEC"/>
    <w:rsid w:val="00077D1F"/>
    <w:rsid w:val="000804FE"/>
    <w:rsid w:val="00080C16"/>
    <w:rsid w:val="00080CCB"/>
    <w:rsid w:val="00080D2B"/>
    <w:rsid w:val="00081070"/>
    <w:rsid w:val="000813AC"/>
    <w:rsid w:val="00081570"/>
    <w:rsid w:val="000817DD"/>
    <w:rsid w:val="000818D3"/>
    <w:rsid w:val="00081AEA"/>
    <w:rsid w:val="00081EA7"/>
    <w:rsid w:val="000821C5"/>
    <w:rsid w:val="0008246C"/>
    <w:rsid w:val="00082633"/>
    <w:rsid w:val="0008280F"/>
    <w:rsid w:val="000829DF"/>
    <w:rsid w:val="00082C4A"/>
    <w:rsid w:val="00082D5F"/>
    <w:rsid w:val="00082EF1"/>
    <w:rsid w:val="0008314E"/>
    <w:rsid w:val="0008360D"/>
    <w:rsid w:val="00083BF4"/>
    <w:rsid w:val="00083CC0"/>
    <w:rsid w:val="00083EE2"/>
    <w:rsid w:val="00083FD3"/>
    <w:rsid w:val="0008470E"/>
    <w:rsid w:val="0008483B"/>
    <w:rsid w:val="00084968"/>
    <w:rsid w:val="00084AD3"/>
    <w:rsid w:val="00084EFB"/>
    <w:rsid w:val="00084FDE"/>
    <w:rsid w:val="000850DD"/>
    <w:rsid w:val="0008555C"/>
    <w:rsid w:val="00085A6D"/>
    <w:rsid w:val="00085E25"/>
    <w:rsid w:val="00085F83"/>
    <w:rsid w:val="0008649A"/>
    <w:rsid w:val="000864A3"/>
    <w:rsid w:val="00086C6D"/>
    <w:rsid w:val="00086CA9"/>
    <w:rsid w:val="00086F4A"/>
    <w:rsid w:val="0008708F"/>
    <w:rsid w:val="0008747B"/>
    <w:rsid w:val="00087665"/>
    <w:rsid w:val="00087F87"/>
    <w:rsid w:val="00090423"/>
    <w:rsid w:val="000905E4"/>
    <w:rsid w:val="00090A8F"/>
    <w:rsid w:val="000911C1"/>
    <w:rsid w:val="000912CC"/>
    <w:rsid w:val="000919B1"/>
    <w:rsid w:val="00091BF7"/>
    <w:rsid w:val="00091F7E"/>
    <w:rsid w:val="000921E5"/>
    <w:rsid w:val="000923EA"/>
    <w:rsid w:val="0009289C"/>
    <w:rsid w:val="00092F57"/>
    <w:rsid w:val="00093007"/>
    <w:rsid w:val="000930F3"/>
    <w:rsid w:val="00093102"/>
    <w:rsid w:val="000931AD"/>
    <w:rsid w:val="00093A63"/>
    <w:rsid w:val="00093BF0"/>
    <w:rsid w:val="00093D6E"/>
    <w:rsid w:val="00093DD2"/>
    <w:rsid w:val="00093FEA"/>
    <w:rsid w:val="00094376"/>
    <w:rsid w:val="00094841"/>
    <w:rsid w:val="00094A3B"/>
    <w:rsid w:val="000952D2"/>
    <w:rsid w:val="000954C5"/>
    <w:rsid w:val="000955AA"/>
    <w:rsid w:val="00095636"/>
    <w:rsid w:val="000958CF"/>
    <w:rsid w:val="00095A5B"/>
    <w:rsid w:val="00095AF3"/>
    <w:rsid w:val="00095B25"/>
    <w:rsid w:val="00095BA7"/>
    <w:rsid w:val="00095D32"/>
    <w:rsid w:val="00095D4C"/>
    <w:rsid w:val="00095E2D"/>
    <w:rsid w:val="000961FE"/>
    <w:rsid w:val="00096D59"/>
    <w:rsid w:val="00097068"/>
    <w:rsid w:val="0009709E"/>
    <w:rsid w:val="000970EB"/>
    <w:rsid w:val="0009727B"/>
    <w:rsid w:val="00097506"/>
    <w:rsid w:val="00097DF6"/>
    <w:rsid w:val="00097E5E"/>
    <w:rsid w:val="00097ED6"/>
    <w:rsid w:val="000A0426"/>
    <w:rsid w:val="000A08F9"/>
    <w:rsid w:val="000A0C05"/>
    <w:rsid w:val="000A0D46"/>
    <w:rsid w:val="000A0D88"/>
    <w:rsid w:val="000A0E6A"/>
    <w:rsid w:val="000A10AC"/>
    <w:rsid w:val="000A11EC"/>
    <w:rsid w:val="000A137C"/>
    <w:rsid w:val="000A140C"/>
    <w:rsid w:val="000A1635"/>
    <w:rsid w:val="000A1746"/>
    <w:rsid w:val="000A1A5A"/>
    <w:rsid w:val="000A201B"/>
    <w:rsid w:val="000A2315"/>
    <w:rsid w:val="000A271D"/>
    <w:rsid w:val="000A298A"/>
    <w:rsid w:val="000A2A0C"/>
    <w:rsid w:val="000A2A20"/>
    <w:rsid w:val="000A2B5E"/>
    <w:rsid w:val="000A2F26"/>
    <w:rsid w:val="000A304F"/>
    <w:rsid w:val="000A3053"/>
    <w:rsid w:val="000A317D"/>
    <w:rsid w:val="000A358F"/>
    <w:rsid w:val="000A361E"/>
    <w:rsid w:val="000A3D1A"/>
    <w:rsid w:val="000A3FF1"/>
    <w:rsid w:val="000A41C5"/>
    <w:rsid w:val="000A49D8"/>
    <w:rsid w:val="000A4DB8"/>
    <w:rsid w:val="000A534A"/>
    <w:rsid w:val="000A563F"/>
    <w:rsid w:val="000A57A6"/>
    <w:rsid w:val="000A5C7F"/>
    <w:rsid w:val="000A5CFA"/>
    <w:rsid w:val="000A6155"/>
    <w:rsid w:val="000A61A4"/>
    <w:rsid w:val="000A6B22"/>
    <w:rsid w:val="000A72B9"/>
    <w:rsid w:val="000A73C1"/>
    <w:rsid w:val="000A74A8"/>
    <w:rsid w:val="000A7528"/>
    <w:rsid w:val="000B004B"/>
    <w:rsid w:val="000B0184"/>
    <w:rsid w:val="000B0921"/>
    <w:rsid w:val="000B0AEB"/>
    <w:rsid w:val="000B0C92"/>
    <w:rsid w:val="000B0CB1"/>
    <w:rsid w:val="000B0EEE"/>
    <w:rsid w:val="000B0FF6"/>
    <w:rsid w:val="000B1098"/>
    <w:rsid w:val="000B193E"/>
    <w:rsid w:val="000B1A36"/>
    <w:rsid w:val="000B1EDF"/>
    <w:rsid w:val="000B23C2"/>
    <w:rsid w:val="000B24FE"/>
    <w:rsid w:val="000B27A2"/>
    <w:rsid w:val="000B2D73"/>
    <w:rsid w:val="000B2DF6"/>
    <w:rsid w:val="000B3473"/>
    <w:rsid w:val="000B3503"/>
    <w:rsid w:val="000B3A52"/>
    <w:rsid w:val="000B3B30"/>
    <w:rsid w:val="000B3EBF"/>
    <w:rsid w:val="000B3F9D"/>
    <w:rsid w:val="000B402D"/>
    <w:rsid w:val="000B4087"/>
    <w:rsid w:val="000B4354"/>
    <w:rsid w:val="000B45DB"/>
    <w:rsid w:val="000B46C5"/>
    <w:rsid w:val="000B480F"/>
    <w:rsid w:val="000B4C9A"/>
    <w:rsid w:val="000B4F03"/>
    <w:rsid w:val="000B5530"/>
    <w:rsid w:val="000B5568"/>
    <w:rsid w:val="000B5609"/>
    <w:rsid w:val="000B5824"/>
    <w:rsid w:val="000B5D55"/>
    <w:rsid w:val="000B5FFF"/>
    <w:rsid w:val="000B6211"/>
    <w:rsid w:val="000B6270"/>
    <w:rsid w:val="000B6537"/>
    <w:rsid w:val="000B658E"/>
    <w:rsid w:val="000B6924"/>
    <w:rsid w:val="000B6A84"/>
    <w:rsid w:val="000B6C4D"/>
    <w:rsid w:val="000B7271"/>
    <w:rsid w:val="000B7796"/>
    <w:rsid w:val="000B784A"/>
    <w:rsid w:val="000B7BAC"/>
    <w:rsid w:val="000B7C69"/>
    <w:rsid w:val="000C001B"/>
    <w:rsid w:val="000C01DE"/>
    <w:rsid w:val="000C0324"/>
    <w:rsid w:val="000C03CE"/>
    <w:rsid w:val="000C04D7"/>
    <w:rsid w:val="000C0A66"/>
    <w:rsid w:val="000C0A87"/>
    <w:rsid w:val="000C0C64"/>
    <w:rsid w:val="000C0D8E"/>
    <w:rsid w:val="000C1141"/>
    <w:rsid w:val="000C160F"/>
    <w:rsid w:val="000C161C"/>
    <w:rsid w:val="000C1837"/>
    <w:rsid w:val="000C1D13"/>
    <w:rsid w:val="000C213E"/>
    <w:rsid w:val="000C2184"/>
    <w:rsid w:val="000C25E7"/>
    <w:rsid w:val="000C2EFC"/>
    <w:rsid w:val="000C3039"/>
    <w:rsid w:val="000C30F1"/>
    <w:rsid w:val="000C3497"/>
    <w:rsid w:val="000C34B4"/>
    <w:rsid w:val="000C366E"/>
    <w:rsid w:val="000C3888"/>
    <w:rsid w:val="000C3CA3"/>
    <w:rsid w:val="000C3E70"/>
    <w:rsid w:val="000C4126"/>
    <w:rsid w:val="000C44DF"/>
    <w:rsid w:val="000C457A"/>
    <w:rsid w:val="000C4786"/>
    <w:rsid w:val="000C4AC8"/>
    <w:rsid w:val="000C5046"/>
    <w:rsid w:val="000C52D9"/>
    <w:rsid w:val="000C5780"/>
    <w:rsid w:val="000C59A3"/>
    <w:rsid w:val="000C5F64"/>
    <w:rsid w:val="000C6289"/>
    <w:rsid w:val="000C63EA"/>
    <w:rsid w:val="000C6543"/>
    <w:rsid w:val="000C6605"/>
    <w:rsid w:val="000C66A6"/>
    <w:rsid w:val="000C6C0A"/>
    <w:rsid w:val="000C6C7E"/>
    <w:rsid w:val="000C6D43"/>
    <w:rsid w:val="000C6E93"/>
    <w:rsid w:val="000C71AD"/>
    <w:rsid w:val="000C75EA"/>
    <w:rsid w:val="000C7C8A"/>
    <w:rsid w:val="000C7D4C"/>
    <w:rsid w:val="000C7E6D"/>
    <w:rsid w:val="000D01CB"/>
    <w:rsid w:val="000D0368"/>
    <w:rsid w:val="000D0558"/>
    <w:rsid w:val="000D0614"/>
    <w:rsid w:val="000D0BB6"/>
    <w:rsid w:val="000D0DD6"/>
    <w:rsid w:val="000D0FEE"/>
    <w:rsid w:val="000D1022"/>
    <w:rsid w:val="000D1043"/>
    <w:rsid w:val="000D12D3"/>
    <w:rsid w:val="000D1725"/>
    <w:rsid w:val="000D1798"/>
    <w:rsid w:val="000D1DCE"/>
    <w:rsid w:val="000D1F88"/>
    <w:rsid w:val="000D294C"/>
    <w:rsid w:val="000D2AD4"/>
    <w:rsid w:val="000D301D"/>
    <w:rsid w:val="000D3195"/>
    <w:rsid w:val="000D31AE"/>
    <w:rsid w:val="000D374F"/>
    <w:rsid w:val="000D39AD"/>
    <w:rsid w:val="000D3A60"/>
    <w:rsid w:val="000D413E"/>
    <w:rsid w:val="000D41CF"/>
    <w:rsid w:val="000D4473"/>
    <w:rsid w:val="000D44F2"/>
    <w:rsid w:val="000D4A9E"/>
    <w:rsid w:val="000D4AA8"/>
    <w:rsid w:val="000D4D5D"/>
    <w:rsid w:val="000D52EA"/>
    <w:rsid w:val="000D535E"/>
    <w:rsid w:val="000D53EE"/>
    <w:rsid w:val="000D5625"/>
    <w:rsid w:val="000D56CF"/>
    <w:rsid w:val="000D5843"/>
    <w:rsid w:val="000D5874"/>
    <w:rsid w:val="000D5AF7"/>
    <w:rsid w:val="000D6D2A"/>
    <w:rsid w:val="000D6E0E"/>
    <w:rsid w:val="000D6E50"/>
    <w:rsid w:val="000D6EA0"/>
    <w:rsid w:val="000D723B"/>
    <w:rsid w:val="000D7601"/>
    <w:rsid w:val="000D7769"/>
    <w:rsid w:val="000D78A7"/>
    <w:rsid w:val="000D7BBA"/>
    <w:rsid w:val="000D7D55"/>
    <w:rsid w:val="000D7E50"/>
    <w:rsid w:val="000D7F10"/>
    <w:rsid w:val="000E01C5"/>
    <w:rsid w:val="000E02C5"/>
    <w:rsid w:val="000E09C6"/>
    <w:rsid w:val="000E0A0B"/>
    <w:rsid w:val="000E0A65"/>
    <w:rsid w:val="000E0BDD"/>
    <w:rsid w:val="000E0CBF"/>
    <w:rsid w:val="000E0E55"/>
    <w:rsid w:val="000E0E85"/>
    <w:rsid w:val="000E0F18"/>
    <w:rsid w:val="000E14FE"/>
    <w:rsid w:val="000E1729"/>
    <w:rsid w:val="000E1817"/>
    <w:rsid w:val="000E19AD"/>
    <w:rsid w:val="000E19C4"/>
    <w:rsid w:val="000E22DD"/>
    <w:rsid w:val="000E2769"/>
    <w:rsid w:val="000E2AFC"/>
    <w:rsid w:val="000E2B07"/>
    <w:rsid w:val="000E2BD2"/>
    <w:rsid w:val="000E2C83"/>
    <w:rsid w:val="000E2FCD"/>
    <w:rsid w:val="000E32E6"/>
    <w:rsid w:val="000E334A"/>
    <w:rsid w:val="000E352D"/>
    <w:rsid w:val="000E3CD0"/>
    <w:rsid w:val="000E4186"/>
    <w:rsid w:val="000E44A3"/>
    <w:rsid w:val="000E4515"/>
    <w:rsid w:val="000E49BF"/>
    <w:rsid w:val="000E49F3"/>
    <w:rsid w:val="000E4B64"/>
    <w:rsid w:val="000E5010"/>
    <w:rsid w:val="000E5161"/>
    <w:rsid w:val="000E51B9"/>
    <w:rsid w:val="000E5224"/>
    <w:rsid w:val="000E540B"/>
    <w:rsid w:val="000E55B9"/>
    <w:rsid w:val="000E58CD"/>
    <w:rsid w:val="000E59C1"/>
    <w:rsid w:val="000E601F"/>
    <w:rsid w:val="000E6068"/>
    <w:rsid w:val="000E6616"/>
    <w:rsid w:val="000E693F"/>
    <w:rsid w:val="000E6970"/>
    <w:rsid w:val="000E6E63"/>
    <w:rsid w:val="000E73F5"/>
    <w:rsid w:val="000E7613"/>
    <w:rsid w:val="000E77AD"/>
    <w:rsid w:val="000E77E7"/>
    <w:rsid w:val="000E791F"/>
    <w:rsid w:val="000E7BDF"/>
    <w:rsid w:val="000E7D8C"/>
    <w:rsid w:val="000F0041"/>
    <w:rsid w:val="000F01D2"/>
    <w:rsid w:val="000F0428"/>
    <w:rsid w:val="000F0445"/>
    <w:rsid w:val="000F069E"/>
    <w:rsid w:val="000F0AF9"/>
    <w:rsid w:val="000F0E68"/>
    <w:rsid w:val="000F0F7A"/>
    <w:rsid w:val="000F1372"/>
    <w:rsid w:val="000F1636"/>
    <w:rsid w:val="000F1999"/>
    <w:rsid w:val="000F1B4B"/>
    <w:rsid w:val="000F1BF1"/>
    <w:rsid w:val="000F1E69"/>
    <w:rsid w:val="000F1FA3"/>
    <w:rsid w:val="000F20DF"/>
    <w:rsid w:val="000F23C6"/>
    <w:rsid w:val="000F23F3"/>
    <w:rsid w:val="000F24C4"/>
    <w:rsid w:val="000F24EE"/>
    <w:rsid w:val="000F29B8"/>
    <w:rsid w:val="000F2A91"/>
    <w:rsid w:val="000F2AD4"/>
    <w:rsid w:val="000F32F9"/>
    <w:rsid w:val="000F3678"/>
    <w:rsid w:val="000F36C1"/>
    <w:rsid w:val="000F37A6"/>
    <w:rsid w:val="000F3D37"/>
    <w:rsid w:val="000F3DBC"/>
    <w:rsid w:val="000F4502"/>
    <w:rsid w:val="000F4C36"/>
    <w:rsid w:val="000F4DAC"/>
    <w:rsid w:val="000F51C9"/>
    <w:rsid w:val="000F5346"/>
    <w:rsid w:val="000F548B"/>
    <w:rsid w:val="000F57FB"/>
    <w:rsid w:val="000F5AD9"/>
    <w:rsid w:val="000F5B3B"/>
    <w:rsid w:val="000F63D7"/>
    <w:rsid w:val="000F6491"/>
    <w:rsid w:val="000F69C8"/>
    <w:rsid w:val="000F6AFF"/>
    <w:rsid w:val="000F6C53"/>
    <w:rsid w:val="000F6E12"/>
    <w:rsid w:val="000F70A3"/>
    <w:rsid w:val="000F7213"/>
    <w:rsid w:val="000F7484"/>
    <w:rsid w:val="000F752C"/>
    <w:rsid w:val="000F7631"/>
    <w:rsid w:val="000F777E"/>
    <w:rsid w:val="000F7BEA"/>
    <w:rsid w:val="000F7EA8"/>
    <w:rsid w:val="000F7FD7"/>
    <w:rsid w:val="0010027D"/>
    <w:rsid w:val="0010029D"/>
    <w:rsid w:val="00100A1C"/>
    <w:rsid w:val="00100E99"/>
    <w:rsid w:val="0010114F"/>
    <w:rsid w:val="00101441"/>
    <w:rsid w:val="0010148E"/>
    <w:rsid w:val="00101854"/>
    <w:rsid w:val="00101A51"/>
    <w:rsid w:val="00101CEF"/>
    <w:rsid w:val="00102014"/>
    <w:rsid w:val="00102214"/>
    <w:rsid w:val="001027FD"/>
    <w:rsid w:val="00102A8E"/>
    <w:rsid w:val="00102CBE"/>
    <w:rsid w:val="00102CC4"/>
    <w:rsid w:val="00102EF8"/>
    <w:rsid w:val="001033F4"/>
    <w:rsid w:val="0010355E"/>
    <w:rsid w:val="0010369F"/>
    <w:rsid w:val="001036CD"/>
    <w:rsid w:val="00103833"/>
    <w:rsid w:val="00103881"/>
    <w:rsid w:val="001039ED"/>
    <w:rsid w:val="00103D70"/>
    <w:rsid w:val="00103E2F"/>
    <w:rsid w:val="0010443E"/>
    <w:rsid w:val="001044A5"/>
    <w:rsid w:val="0010458A"/>
    <w:rsid w:val="001045BF"/>
    <w:rsid w:val="00104A5E"/>
    <w:rsid w:val="00104BFF"/>
    <w:rsid w:val="001053DB"/>
    <w:rsid w:val="0010544B"/>
    <w:rsid w:val="001054A3"/>
    <w:rsid w:val="00105915"/>
    <w:rsid w:val="00105B75"/>
    <w:rsid w:val="00106A55"/>
    <w:rsid w:val="00106D6D"/>
    <w:rsid w:val="001073DF"/>
    <w:rsid w:val="00107A81"/>
    <w:rsid w:val="00107B97"/>
    <w:rsid w:val="00107D26"/>
    <w:rsid w:val="001101B1"/>
    <w:rsid w:val="0011042F"/>
    <w:rsid w:val="001104DB"/>
    <w:rsid w:val="00110519"/>
    <w:rsid w:val="0011055C"/>
    <w:rsid w:val="001107D8"/>
    <w:rsid w:val="001108AD"/>
    <w:rsid w:val="00110E20"/>
    <w:rsid w:val="001110D9"/>
    <w:rsid w:val="001111AB"/>
    <w:rsid w:val="00111414"/>
    <w:rsid w:val="001115F9"/>
    <w:rsid w:val="00111746"/>
    <w:rsid w:val="00111A62"/>
    <w:rsid w:val="00111B55"/>
    <w:rsid w:val="00111E25"/>
    <w:rsid w:val="001122EF"/>
    <w:rsid w:val="001123FD"/>
    <w:rsid w:val="00112686"/>
    <w:rsid w:val="00112783"/>
    <w:rsid w:val="00112884"/>
    <w:rsid w:val="0011300D"/>
    <w:rsid w:val="00113495"/>
    <w:rsid w:val="0011362E"/>
    <w:rsid w:val="001136E6"/>
    <w:rsid w:val="001137EF"/>
    <w:rsid w:val="0011389F"/>
    <w:rsid w:val="001138C2"/>
    <w:rsid w:val="00113976"/>
    <w:rsid w:val="00113B17"/>
    <w:rsid w:val="00113C07"/>
    <w:rsid w:val="00113C11"/>
    <w:rsid w:val="00113E5E"/>
    <w:rsid w:val="00113F5F"/>
    <w:rsid w:val="00114024"/>
    <w:rsid w:val="001141E2"/>
    <w:rsid w:val="00114722"/>
    <w:rsid w:val="00114859"/>
    <w:rsid w:val="00114949"/>
    <w:rsid w:val="00114DA2"/>
    <w:rsid w:val="00114E3B"/>
    <w:rsid w:val="00114F59"/>
    <w:rsid w:val="00115373"/>
    <w:rsid w:val="001157DF"/>
    <w:rsid w:val="00115942"/>
    <w:rsid w:val="0011650A"/>
    <w:rsid w:val="001167F7"/>
    <w:rsid w:val="00117032"/>
    <w:rsid w:val="00117053"/>
    <w:rsid w:val="00117156"/>
    <w:rsid w:val="001171B8"/>
    <w:rsid w:val="00117A39"/>
    <w:rsid w:val="00117D74"/>
    <w:rsid w:val="001203A9"/>
    <w:rsid w:val="001203D2"/>
    <w:rsid w:val="00120549"/>
    <w:rsid w:val="00120669"/>
    <w:rsid w:val="00120682"/>
    <w:rsid w:val="0012081A"/>
    <w:rsid w:val="00120915"/>
    <w:rsid w:val="00120B95"/>
    <w:rsid w:val="00120CD0"/>
    <w:rsid w:val="00120D6A"/>
    <w:rsid w:val="00120EE3"/>
    <w:rsid w:val="00121148"/>
    <w:rsid w:val="00121315"/>
    <w:rsid w:val="00121688"/>
    <w:rsid w:val="00121829"/>
    <w:rsid w:val="00121BB5"/>
    <w:rsid w:val="00122117"/>
    <w:rsid w:val="0012215A"/>
    <w:rsid w:val="001222C3"/>
    <w:rsid w:val="0012231E"/>
    <w:rsid w:val="00122722"/>
    <w:rsid w:val="001227C2"/>
    <w:rsid w:val="00122BCA"/>
    <w:rsid w:val="00123039"/>
    <w:rsid w:val="001231CC"/>
    <w:rsid w:val="00123293"/>
    <w:rsid w:val="001232A1"/>
    <w:rsid w:val="001232C6"/>
    <w:rsid w:val="001234DA"/>
    <w:rsid w:val="001236D3"/>
    <w:rsid w:val="00123C43"/>
    <w:rsid w:val="00123F02"/>
    <w:rsid w:val="00124256"/>
    <w:rsid w:val="0012436A"/>
    <w:rsid w:val="001246E9"/>
    <w:rsid w:val="00124761"/>
    <w:rsid w:val="001249F3"/>
    <w:rsid w:val="00124B63"/>
    <w:rsid w:val="00124CAB"/>
    <w:rsid w:val="00124EE3"/>
    <w:rsid w:val="00124FC2"/>
    <w:rsid w:val="0012569D"/>
    <w:rsid w:val="00125871"/>
    <w:rsid w:val="00125AD3"/>
    <w:rsid w:val="00125B0C"/>
    <w:rsid w:val="00125ECA"/>
    <w:rsid w:val="001262B2"/>
    <w:rsid w:val="00126469"/>
    <w:rsid w:val="00126739"/>
    <w:rsid w:val="00126836"/>
    <w:rsid w:val="00126F86"/>
    <w:rsid w:val="001270E2"/>
    <w:rsid w:val="001271A3"/>
    <w:rsid w:val="001273AF"/>
    <w:rsid w:val="0012740B"/>
    <w:rsid w:val="00127976"/>
    <w:rsid w:val="00127CF0"/>
    <w:rsid w:val="00127DE8"/>
    <w:rsid w:val="001301AE"/>
    <w:rsid w:val="001305AE"/>
    <w:rsid w:val="00130C06"/>
    <w:rsid w:val="00130F0A"/>
    <w:rsid w:val="00130F50"/>
    <w:rsid w:val="00131384"/>
    <w:rsid w:val="0013164D"/>
    <w:rsid w:val="00131683"/>
    <w:rsid w:val="00131913"/>
    <w:rsid w:val="00131E2B"/>
    <w:rsid w:val="0013297F"/>
    <w:rsid w:val="00132AF3"/>
    <w:rsid w:val="00132EDF"/>
    <w:rsid w:val="00132FD3"/>
    <w:rsid w:val="001332CE"/>
    <w:rsid w:val="00133307"/>
    <w:rsid w:val="00134157"/>
    <w:rsid w:val="00134337"/>
    <w:rsid w:val="00134379"/>
    <w:rsid w:val="00134398"/>
    <w:rsid w:val="0013451C"/>
    <w:rsid w:val="0013478D"/>
    <w:rsid w:val="001348A0"/>
    <w:rsid w:val="00134BA7"/>
    <w:rsid w:val="00134D9E"/>
    <w:rsid w:val="00134EB8"/>
    <w:rsid w:val="00134F64"/>
    <w:rsid w:val="0013504D"/>
    <w:rsid w:val="0013513B"/>
    <w:rsid w:val="001353B2"/>
    <w:rsid w:val="0013574D"/>
    <w:rsid w:val="001359B4"/>
    <w:rsid w:val="001359D9"/>
    <w:rsid w:val="00135B2D"/>
    <w:rsid w:val="00135B53"/>
    <w:rsid w:val="00135BD2"/>
    <w:rsid w:val="00135C3F"/>
    <w:rsid w:val="00135DC3"/>
    <w:rsid w:val="00135EB9"/>
    <w:rsid w:val="00135F03"/>
    <w:rsid w:val="00136050"/>
    <w:rsid w:val="001361B7"/>
    <w:rsid w:val="001362B6"/>
    <w:rsid w:val="0013636C"/>
    <w:rsid w:val="0013677F"/>
    <w:rsid w:val="00136EA6"/>
    <w:rsid w:val="001370D5"/>
    <w:rsid w:val="00137185"/>
    <w:rsid w:val="0013764D"/>
    <w:rsid w:val="00137780"/>
    <w:rsid w:val="001378C7"/>
    <w:rsid w:val="00137DCA"/>
    <w:rsid w:val="00137E19"/>
    <w:rsid w:val="001405EE"/>
    <w:rsid w:val="00140673"/>
    <w:rsid w:val="00140810"/>
    <w:rsid w:val="00140AEE"/>
    <w:rsid w:val="00140FDD"/>
    <w:rsid w:val="0014102F"/>
    <w:rsid w:val="00141161"/>
    <w:rsid w:val="00141216"/>
    <w:rsid w:val="0014170B"/>
    <w:rsid w:val="001419B8"/>
    <w:rsid w:val="001419EA"/>
    <w:rsid w:val="00141A49"/>
    <w:rsid w:val="001422A8"/>
    <w:rsid w:val="001426F9"/>
    <w:rsid w:val="00142756"/>
    <w:rsid w:val="00142826"/>
    <w:rsid w:val="00142DD6"/>
    <w:rsid w:val="00143167"/>
    <w:rsid w:val="00143263"/>
    <w:rsid w:val="00143299"/>
    <w:rsid w:val="001434AD"/>
    <w:rsid w:val="00143626"/>
    <w:rsid w:val="001437E2"/>
    <w:rsid w:val="00143ACE"/>
    <w:rsid w:val="00143B95"/>
    <w:rsid w:val="00143DF1"/>
    <w:rsid w:val="00143E0A"/>
    <w:rsid w:val="00143FF0"/>
    <w:rsid w:val="00144118"/>
    <w:rsid w:val="001441AD"/>
    <w:rsid w:val="00144258"/>
    <w:rsid w:val="00144724"/>
    <w:rsid w:val="00144AC2"/>
    <w:rsid w:val="0014509A"/>
    <w:rsid w:val="001453D5"/>
    <w:rsid w:val="00145501"/>
    <w:rsid w:val="00145564"/>
    <w:rsid w:val="0014564E"/>
    <w:rsid w:val="001457C9"/>
    <w:rsid w:val="00145981"/>
    <w:rsid w:val="00145B75"/>
    <w:rsid w:val="001461C5"/>
    <w:rsid w:val="00146276"/>
    <w:rsid w:val="00146537"/>
    <w:rsid w:val="0014664E"/>
    <w:rsid w:val="001467BB"/>
    <w:rsid w:val="00146A95"/>
    <w:rsid w:val="00146A9F"/>
    <w:rsid w:val="001470CC"/>
    <w:rsid w:val="00147169"/>
    <w:rsid w:val="001474B1"/>
    <w:rsid w:val="001474E0"/>
    <w:rsid w:val="0014754B"/>
    <w:rsid w:val="00147653"/>
    <w:rsid w:val="001479AD"/>
    <w:rsid w:val="00147AC5"/>
    <w:rsid w:val="00147CF5"/>
    <w:rsid w:val="00147D46"/>
    <w:rsid w:val="001500A2"/>
    <w:rsid w:val="001501C9"/>
    <w:rsid w:val="00150846"/>
    <w:rsid w:val="00150887"/>
    <w:rsid w:val="00150F50"/>
    <w:rsid w:val="00150FC7"/>
    <w:rsid w:val="00151024"/>
    <w:rsid w:val="0015140C"/>
    <w:rsid w:val="00151624"/>
    <w:rsid w:val="0015196A"/>
    <w:rsid w:val="00151D44"/>
    <w:rsid w:val="00151FB1"/>
    <w:rsid w:val="0015209E"/>
    <w:rsid w:val="001522D1"/>
    <w:rsid w:val="0015235D"/>
    <w:rsid w:val="0015267E"/>
    <w:rsid w:val="001529BD"/>
    <w:rsid w:val="00152BD5"/>
    <w:rsid w:val="00152DB1"/>
    <w:rsid w:val="00152EAA"/>
    <w:rsid w:val="00153044"/>
    <w:rsid w:val="0015338C"/>
    <w:rsid w:val="0015338D"/>
    <w:rsid w:val="00153649"/>
    <w:rsid w:val="0015378E"/>
    <w:rsid w:val="00153872"/>
    <w:rsid w:val="00153B86"/>
    <w:rsid w:val="00153B94"/>
    <w:rsid w:val="00153FA2"/>
    <w:rsid w:val="00154844"/>
    <w:rsid w:val="00154FE6"/>
    <w:rsid w:val="001557E5"/>
    <w:rsid w:val="00155C7F"/>
    <w:rsid w:val="00155DD0"/>
    <w:rsid w:val="00155EAD"/>
    <w:rsid w:val="001562D0"/>
    <w:rsid w:val="0015637B"/>
    <w:rsid w:val="001566C9"/>
    <w:rsid w:val="00156C88"/>
    <w:rsid w:val="00156D2F"/>
    <w:rsid w:val="00157229"/>
    <w:rsid w:val="001573DB"/>
    <w:rsid w:val="001573FD"/>
    <w:rsid w:val="00157856"/>
    <w:rsid w:val="00157882"/>
    <w:rsid w:val="00157A91"/>
    <w:rsid w:val="00157C26"/>
    <w:rsid w:val="00157D1E"/>
    <w:rsid w:val="00157D7D"/>
    <w:rsid w:val="0016016F"/>
    <w:rsid w:val="0016039A"/>
    <w:rsid w:val="001607E8"/>
    <w:rsid w:val="001611FB"/>
    <w:rsid w:val="0016121E"/>
    <w:rsid w:val="001612E2"/>
    <w:rsid w:val="00161424"/>
    <w:rsid w:val="001614A5"/>
    <w:rsid w:val="001614F6"/>
    <w:rsid w:val="001616CF"/>
    <w:rsid w:val="001619F1"/>
    <w:rsid w:val="00161B63"/>
    <w:rsid w:val="00161CA9"/>
    <w:rsid w:val="001624A2"/>
    <w:rsid w:val="0016258C"/>
    <w:rsid w:val="0016267A"/>
    <w:rsid w:val="001627E1"/>
    <w:rsid w:val="0016282C"/>
    <w:rsid w:val="00162853"/>
    <w:rsid w:val="00162BEC"/>
    <w:rsid w:val="00162C26"/>
    <w:rsid w:val="00162E1C"/>
    <w:rsid w:val="00162E70"/>
    <w:rsid w:val="0016302B"/>
    <w:rsid w:val="00163385"/>
    <w:rsid w:val="001636A5"/>
    <w:rsid w:val="001638C4"/>
    <w:rsid w:val="00163901"/>
    <w:rsid w:val="00163A7A"/>
    <w:rsid w:val="00163AAF"/>
    <w:rsid w:val="00163DEE"/>
    <w:rsid w:val="00164153"/>
    <w:rsid w:val="00164164"/>
    <w:rsid w:val="00164275"/>
    <w:rsid w:val="0016443B"/>
    <w:rsid w:val="00164958"/>
    <w:rsid w:val="0016497C"/>
    <w:rsid w:val="00164E0F"/>
    <w:rsid w:val="0016507D"/>
    <w:rsid w:val="0016509C"/>
    <w:rsid w:val="00165215"/>
    <w:rsid w:val="00165597"/>
    <w:rsid w:val="001657E4"/>
    <w:rsid w:val="00165D4C"/>
    <w:rsid w:val="00166219"/>
    <w:rsid w:val="00166223"/>
    <w:rsid w:val="001667FD"/>
    <w:rsid w:val="00166DFD"/>
    <w:rsid w:val="001671B2"/>
    <w:rsid w:val="0016749D"/>
    <w:rsid w:val="00167668"/>
    <w:rsid w:val="00170285"/>
    <w:rsid w:val="001703B0"/>
    <w:rsid w:val="00170F67"/>
    <w:rsid w:val="00170F8B"/>
    <w:rsid w:val="001710E0"/>
    <w:rsid w:val="00171294"/>
    <w:rsid w:val="001714FA"/>
    <w:rsid w:val="00171616"/>
    <w:rsid w:val="00171A91"/>
    <w:rsid w:val="00171CF1"/>
    <w:rsid w:val="001721A0"/>
    <w:rsid w:val="00172243"/>
    <w:rsid w:val="0017248E"/>
    <w:rsid w:val="00172509"/>
    <w:rsid w:val="00172A17"/>
    <w:rsid w:val="00172A29"/>
    <w:rsid w:val="00172A66"/>
    <w:rsid w:val="00172D55"/>
    <w:rsid w:val="0017305E"/>
    <w:rsid w:val="001731D5"/>
    <w:rsid w:val="0017335A"/>
    <w:rsid w:val="0017393B"/>
    <w:rsid w:val="0017397C"/>
    <w:rsid w:val="00173A8B"/>
    <w:rsid w:val="00173C91"/>
    <w:rsid w:val="00174278"/>
    <w:rsid w:val="00174362"/>
    <w:rsid w:val="00174815"/>
    <w:rsid w:val="001748F5"/>
    <w:rsid w:val="00174DCD"/>
    <w:rsid w:val="00175246"/>
    <w:rsid w:val="00175680"/>
    <w:rsid w:val="00175700"/>
    <w:rsid w:val="00175797"/>
    <w:rsid w:val="00175BFE"/>
    <w:rsid w:val="0017607A"/>
    <w:rsid w:val="0017622E"/>
    <w:rsid w:val="00176578"/>
    <w:rsid w:val="001769CA"/>
    <w:rsid w:val="001769DF"/>
    <w:rsid w:val="00176A83"/>
    <w:rsid w:val="001774B7"/>
    <w:rsid w:val="0017772D"/>
    <w:rsid w:val="00177B27"/>
    <w:rsid w:val="00177C3D"/>
    <w:rsid w:val="001801A5"/>
    <w:rsid w:val="0018020E"/>
    <w:rsid w:val="001803BD"/>
    <w:rsid w:val="0018058E"/>
    <w:rsid w:val="00180608"/>
    <w:rsid w:val="00180AC5"/>
    <w:rsid w:val="00180D67"/>
    <w:rsid w:val="0018170E"/>
    <w:rsid w:val="00181EE7"/>
    <w:rsid w:val="001820B5"/>
    <w:rsid w:val="001822C7"/>
    <w:rsid w:val="0018281F"/>
    <w:rsid w:val="00182DBC"/>
    <w:rsid w:val="00182F78"/>
    <w:rsid w:val="00183057"/>
    <w:rsid w:val="00183B97"/>
    <w:rsid w:val="00183BC8"/>
    <w:rsid w:val="00183EE5"/>
    <w:rsid w:val="0018409D"/>
    <w:rsid w:val="001842A8"/>
    <w:rsid w:val="001844E4"/>
    <w:rsid w:val="0018484A"/>
    <w:rsid w:val="00184865"/>
    <w:rsid w:val="00184983"/>
    <w:rsid w:val="00184EB8"/>
    <w:rsid w:val="0018508A"/>
    <w:rsid w:val="001850DB"/>
    <w:rsid w:val="001854C8"/>
    <w:rsid w:val="00185A2B"/>
    <w:rsid w:val="00185AE9"/>
    <w:rsid w:val="00185BF2"/>
    <w:rsid w:val="00186336"/>
    <w:rsid w:val="001864C5"/>
    <w:rsid w:val="001864FA"/>
    <w:rsid w:val="0018680D"/>
    <w:rsid w:val="00186A8C"/>
    <w:rsid w:val="00186B7F"/>
    <w:rsid w:val="00186C2D"/>
    <w:rsid w:val="00187044"/>
    <w:rsid w:val="0018705A"/>
    <w:rsid w:val="00187756"/>
    <w:rsid w:val="00187DA2"/>
    <w:rsid w:val="00190087"/>
    <w:rsid w:val="00190090"/>
    <w:rsid w:val="0019033D"/>
    <w:rsid w:val="001905A9"/>
    <w:rsid w:val="001905EC"/>
    <w:rsid w:val="00190C18"/>
    <w:rsid w:val="00190EB8"/>
    <w:rsid w:val="00191242"/>
    <w:rsid w:val="001914D0"/>
    <w:rsid w:val="00191544"/>
    <w:rsid w:val="00191624"/>
    <w:rsid w:val="001919EF"/>
    <w:rsid w:val="00191AF3"/>
    <w:rsid w:val="00191EC3"/>
    <w:rsid w:val="00192290"/>
    <w:rsid w:val="00192A11"/>
    <w:rsid w:val="00192C5D"/>
    <w:rsid w:val="00192EBC"/>
    <w:rsid w:val="00193184"/>
    <w:rsid w:val="00193503"/>
    <w:rsid w:val="001938D4"/>
    <w:rsid w:val="00193D2E"/>
    <w:rsid w:val="001940F1"/>
    <w:rsid w:val="0019433A"/>
    <w:rsid w:val="001945EF"/>
    <w:rsid w:val="00194631"/>
    <w:rsid w:val="00194749"/>
    <w:rsid w:val="00194775"/>
    <w:rsid w:val="00194B05"/>
    <w:rsid w:val="00194D82"/>
    <w:rsid w:val="00194DDB"/>
    <w:rsid w:val="00194F5C"/>
    <w:rsid w:val="00195105"/>
    <w:rsid w:val="0019536F"/>
    <w:rsid w:val="001954F1"/>
    <w:rsid w:val="00195DDA"/>
    <w:rsid w:val="00195F33"/>
    <w:rsid w:val="00196023"/>
    <w:rsid w:val="001962CF"/>
    <w:rsid w:val="00196A20"/>
    <w:rsid w:val="00196B9F"/>
    <w:rsid w:val="001971A4"/>
    <w:rsid w:val="001972C5"/>
    <w:rsid w:val="0019731F"/>
    <w:rsid w:val="00197D4B"/>
    <w:rsid w:val="001A02D3"/>
    <w:rsid w:val="001A0887"/>
    <w:rsid w:val="001A0CB9"/>
    <w:rsid w:val="001A0D50"/>
    <w:rsid w:val="001A0E56"/>
    <w:rsid w:val="001A13ED"/>
    <w:rsid w:val="001A1573"/>
    <w:rsid w:val="001A1DFF"/>
    <w:rsid w:val="001A1E82"/>
    <w:rsid w:val="001A23E9"/>
    <w:rsid w:val="001A288D"/>
    <w:rsid w:val="001A2C48"/>
    <w:rsid w:val="001A2CE7"/>
    <w:rsid w:val="001A2D0E"/>
    <w:rsid w:val="001A2DE2"/>
    <w:rsid w:val="001A32C8"/>
    <w:rsid w:val="001A3327"/>
    <w:rsid w:val="001A335A"/>
    <w:rsid w:val="001A335E"/>
    <w:rsid w:val="001A378D"/>
    <w:rsid w:val="001A3E77"/>
    <w:rsid w:val="001A4209"/>
    <w:rsid w:val="001A42DB"/>
    <w:rsid w:val="001A468C"/>
    <w:rsid w:val="001A47D4"/>
    <w:rsid w:val="001A4CC9"/>
    <w:rsid w:val="001A4DC1"/>
    <w:rsid w:val="001A4E0F"/>
    <w:rsid w:val="001A54D6"/>
    <w:rsid w:val="001A57D1"/>
    <w:rsid w:val="001A597D"/>
    <w:rsid w:val="001A59D2"/>
    <w:rsid w:val="001A5B62"/>
    <w:rsid w:val="001A5CBA"/>
    <w:rsid w:val="001A5CE6"/>
    <w:rsid w:val="001A5D08"/>
    <w:rsid w:val="001A5EE9"/>
    <w:rsid w:val="001A5F08"/>
    <w:rsid w:val="001A6256"/>
    <w:rsid w:val="001A6325"/>
    <w:rsid w:val="001A6374"/>
    <w:rsid w:val="001A64E9"/>
    <w:rsid w:val="001A67F5"/>
    <w:rsid w:val="001A68B3"/>
    <w:rsid w:val="001A6B7E"/>
    <w:rsid w:val="001A6C14"/>
    <w:rsid w:val="001A6F00"/>
    <w:rsid w:val="001A70ED"/>
    <w:rsid w:val="001A725B"/>
    <w:rsid w:val="001A7535"/>
    <w:rsid w:val="001B02AE"/>
    <w:rsid w:val="001B0402"/>
    <w:rsid w:val="001B05DA"/>
    <w:rsid w:val="001B07B2"/>
    <w:rsid w:val="001B09B9"/>
    <w:rsid w:val="001B0E63"/>
    <w:rsid w:val="001B11F7"/>
    <w:rsid w:val="001B1409"/>
    <w:rsid w:val="001B17CF"/>
    <w:rsid w:val="001B17F5"/>
    <w:rsid w:val="001B1BD0"/>
    <w:rsid w:val="001B22F2"/>
    <w:rsid w:val="001B2535"/>
    <w:rsid w:val="001B2959"/>
    <w:rsid w:val="001B2AC8"/>
    <w:rsid w:val="001B2B9E"/>
    <w:rsid w:val="001B2BFC"/>
    <w:rsid w:val="001B381A"/>
    <w:rsid w:val="001B3C40"/>
    <w:rsid w:val="001B4302"/>
    <w:rsid w:val="001B4306"/>
    <w:rsid w:val="001B4459"/>
    <w:rsid w:val="001B4552"/>
    <w:rsid w:val="001B4993"/>
    <w:rsid w:val="001B4D14"/>
    <w:rsid w:val="001B513A"/>
    <w:rsid w:val="001B525A"/>
    <w:rsid w:val="001B53FC"/>
    <w:rsid w:val="001B554F"/>
    <w:rsid w:val="001B5821"/>
    <w:rsid w:val="001B5AC6"/>
    <w:rsid w:val="001B5F34"/>
    <w:rsid w:val="001B6138"/>
    <w:rsid w:val="001B620B"/>
    <w:rsid w:val="001B645B"/>
    <w:rsid w:val="001B6D99"/>
    <w:rsid w:val="001B6F61"/>
    <w:rsid w:val="001B7370"/>
    <w:rsid w:val="001B7399"/>
    <w:rsid w:val="001B769A"/>
    <w:rsid w:val="001B787D"/>
    <w:rsid w:val="001B7902"/>
    <w:rsid w:val="001B7B9B"/>
    <w:rsid w:val="001B7C7B"/>
    <w:rsid w:val="001B7EBA"/>
    <w:rsid w:val="001B7FD0"/>
    <w:rsid w:val="001C0567"/>
    <w:rsid w:val="001C069A"/>
    <w:rsid w:val="001C0870"/>
    <w:rsid w:val="001C08F9"/>
    <w:rsid w:val="001C0A77"/>
    <w:rsid w:val="001C0E9F"/>
    <w:rsid w:val="001C0F4F"/>
    <w:rsid w:val="001C1136"/>
    <w:rsid w:val="001C117A"/>
    <w:rsid w:val="001C12F5"/>
    <w:rsid w:val="001C13B7"/>
    <w:rsid w:val="001C1C9B"/>
    <w:rsid w:val="001C1E62"/>
    <w:rsid w:val="001C2345"/>
    <w:rsid w:val="001C24B3"/>
    <w:rsid w:val="001C2886"/>
    <w:rsid w:val="001C2BCF"/>
    <w:rsid w:val="001C2E30"/>
    <w:rsid w:val="001C2E61"/>
    <w:rsid w:val="001C2F7D"/>
    <w:rsid w:val="001C3106"/>
    <w:rsid w:val="001C3E0F"/>
    <w:rsid w:val="001C3F30"/>
    <w:rsid w:val="001C3F85"/>
    <w:rsid w:val="001C410B"/>
    <w:rsid w:val="001C419E"/>
    <w:rsid w:val="001C44A2"/>
    <w:rsid w:val="001C4CC2"/>
    <w:rsid w:val="001C4F37"/>
    <w:rsid w:val="001C509F"/>
    <w:rsid w:val="001C51EF"/>
    <w:rsid w:val="001C5676"/>
    <w:rsid w:val="001C58AB"/>
    <w:rsid w:val="001C5D23"/>
    <w:rsid w:val="001C5EDB"/>
    <w:rsid w:val="001C65F8"/>
    <w:rsid w:val="001C674C"/>
    <w:rsid w:val="001C6778"/>
    <w:rsid w:val="001C6B5D"/>
    <w:rsid w:val="001C6B7E"/>
    <w:rsid w:val="001C6C00"/>
    <w:rsid w:val="001C6C2C"/>
    <w:rsid w:val="001C6DE3"/>
    <w:rsid w:val="001C712A"/>
    <w:rsid w:val="001C7DEF"/>
    <w:rsid w:val="001D0198"/>
    <w:rsid w:val="001D094C"/>
    <w:rsid w:val="001D0F06"/>
    <w:rsid w:val="001D0F75"/>
    <w:rsid w:val="001D0FBE"/>
    <w:rsid w:val="001D1094"/>
    <w:rsid w:val="001D10A7"/>
    <w:rsid w:val="001D10EC"/>
    <w:rsid w:val="001D12EE"/>
    <w:rsid w:val="001D1392"/>
    <w:rsid w:val="001D1FF5"/>
    <w:rsid w:val="001D2282"/>
    <w:rsid w:val="001D230E"/>
    <w:rsid w:val="001D24A7"/>
    <w:rsid w:val="001D277E"/>
    <w:rsid w:val="001D29EA"/>
    <w:rsid w:val="001D2A23"/>
    <w:rsid w:val="001D2AE1"/>
    <w:rsid w:val="001D2E77"/>
    <w:rsid w:val="001D2EBC"/>
    <w:rsid w:val="001D2F99"/>
    <w:rsid w:val="001D31FC"/>
    <w:rsid w:val="001D395B"/>
    <w:rsid w:val="001D3A4C"/>
    <w:rsid w:val="001D42AD"/>
    <w:rsid w:val="001D4DED"/>
    <w:rsid w:val="001D50C4"/>
    <w:rsid w:val="001D560D"/>
    <w:rsid w:val="001D5B33"/>
    <w:rsid w:val="001D5DB8"/>
    <w:rsid w:val="001D5E3C"/>
    <w:rsid w:val="001D63C3"/>
    <w:rsid w:val="001D6785"/>
    <w:rsid w:val="001D6882"/>
    <w:rsid w:val="001D6B80"/>
    <w:rsid w:val="001D6E94"/>
    <w:rsid w:val="001D701B"/>
    <w:rsid w:val="001D745D"/>
    <w:rsid w:val="001D7488"/>
    <w:rsid w:val="001D78C5"/>
    <w:rsid w:val="001D793C"/>
    <w:rsid w:val="001D7976"/>
    <w:rsid w:val="001D7B0F"/>
    <w:rsid w:val="001D7B3C"/>
    <w:rsid w:val="001D7C3D"/>
    <w:rsid w:val="001E00CE"/>
    <w:rsid w:val="001E00DC"/>
    <w:rsid w:val="001E09FE"/>
    <w:rsid w:val="001E0D27"/>
    <w:rsid w:val="001E0D66"/>
    <w:rsid w:val="001E0FA2"/>
    <w:rsid w:val="001E13AB"/>
    <w:rsid w:val="001E1959"/>
    <w:rsid w:val="001E1B15"/>
    <w:rsid w:val="001E1C11"/>
    <w:rsid w:val="001E1F50"/>
    <w:rsid w:val="001E1F7F"/>
    <w:rsid w:val="001E2082"/>
    <w:rsid w:val="001E2248"/>
    <w:rsid w:val="001E2327"/>
    <w:rsid w:val="001E2334"/>
    <w:rsid w:val="001E2991"/>
    <w:rsid w:val="001E2993"/>
    <w:rsid w:val="001E2B26"/>
    <w:rsid w:val="001E2BA8"/>
    <w:rsid w:val="001E3055"/>
    <w:rsid w:val="001E30CE"/>
    <w:rsid w:val="001E3388"/>
    <w:rsid w:val="001E3450"/>
    <w:rsid w:val="001E38D5"/>
    <w:rsid w:val="001E3D2E"/>
    <w:rsid w:val="001E3DC7"/>
    <w:rsid w:val="001E3E1C"/>
    <w:rsid w:val="001E40B4"/>
    <w:rsid w:val="001E48DD"/>
    <w:rsid w:val="001E50F5"/>
    <w:rsid w:val="001E5172"/>
    <w:rsid w:val="001E5320"/>
    <w:rsid w:val="001E586E"/>
    <w:rsid w:val="001E5C7C"/>
    <w:rsid w:val="001E5DDA"/>
    <w:rsid w:val="001E64FC"/>
    <w:rsid w:val="001E67C6"/>
    <w:rsid w:val="001E67F1"/>
    <w:rsid w:val="001E6A2F"/>
    <w:rsid w:val="001E6AA7"/>
    <w:rsid w:val="001E6B26"/>
    <w:rsid w:val="001E6DBA"/>
    <w:rsid w:val="001E72F0"/>
    <w:rsid w:val="001E7312"/>
    <w:rsid w:val="001E7369"/>
    <w:rsid w:val="001E7771"/>
    <w:rsid w:val="001E7AB0"/>
    <w:rsid w:val="001E7BE3"/>
    <w:rsid w:val="001E7C7C"/>
    <w:rsid w:val="001E7D2B"/>
    <w:rsid w:val="001F0062"/>
    <w:rsid w:val="001F015D"/>
    <w:rsid w:val="001F034E"/>
    <w:rsid w:val="001F03B7"/>
    <w:rsid w:val="001F03E6"/>
    <w:rsid w:val="001F04BD"/>
    <w:rsid w:val="001F065D"/>
    <w:rsid w:val="001F06AF"/>
    <w:rsid w:val="001F0763"/>
    <w:rsid w:val="001F1193"/>
    <w:rsid w:val="001F11F9"/>
    <w:rsid w:val="001F12BF"/>
    <w:rsid w:val="001F1AE7"/>
    <w:rsid w:val="001F1B39"/>
    <w:rsid w:val="001F1BDA"/>
    <w:rsid w:val="001F1CA8"/>
    <w:rsid w:val="001F24FA"/>
    <w:rsid w:val="001F25F1"/>
    <w:rsid w:val="001F2693"/>
    <w:rsid w:val="001F2AB0"/>
    <w:rsid w:val="001F2AB1"/>
    <w:rsid w:val="001F2AF5"/>
    <w:rsid w:val="001F3348"/>
    <w:rsid w:val="001F389B"/>
    <w:rsid w:val="001F38B2"/>
    <w:rsid w:val="001F3913"/>
    <w:rsid w:val="001F3CA1"/>
    <w:rsid w:val="001F3DDE"/>
    <w:rsid w:val="001F41CF"/>
    <w:rsid w:val="001F41D1"/>
    <w:rsid w:val="001F42B3"/>
    <w:rsid w:val="001F42BB"/>
    <w:rsid w:val="001F4842"/>
    <w:rsid w:val="001F4950"/>
    <w:rsid w:val="001F4AB4"/>
    <w:rsid w:val="001F4AB6"/>
    <w:rsid w:val="001F4B69"/>
    <w:rsid w:val="001F517D"/>
    <w:rsid w:val="001F55CA"/>
    <w:rsid w:val="001F565B"/>
    <w:rsid w:val="001F5854"/>
    <w:rsid w:val="001F5AF5"/>
    <w:rsid w:val="001F5FB6"/>
    <w:rsid w:val="001F618C"/>
    <w:rsid w:val="001F6545"/>
    <w:rsid w:val="001F68CC"/>
    <w:rsid w:val="001F6940"/>
    <w:rsid w:val="001F6DFF"/>
    <w:rsid w:val="001F73AA"/>
    <w:rsid w:val="001F758A"/>
    <w:rsid w:val="001F75D1"/>
    <w:rsid w:val="001F7676"/>
    <w:rsid w:val="001F7A15"/>
    <w:rsid w:val="001F7DE7"/>
    <w:rsid w:val="00200470"/>
    <w:rsid w:val="0020077B"/>
    <w:rsid w:val="00200987"/>
    <w:rsid w:val="00200E0D"/>
    <w:rsid w:val="00200F49"/>
    <w:rsid w:val="0020103A"/>
    <w:rsid w:val="00201542"/>
    <w:rsid w:val="002015CC"/>
    <w:rsid w:val="00201CE1"/>
    <w:rsid w:val="00201E0C"/>
    <w:rsid w:val="002020EA"/>
    <w:rsid w:val="002020F1"/>
    <w:rsid w:val="0020234B"/>
    <w:rsid w:val="0020245E"/>
    <w:rsid w:val="00202861"/>
    <w:rsid w:val="00202C21"/>
    <w:rsid w:val="00202CA7"/>
    <w:rsid w:val="00202E0B"/>
    <w:rsid w:val="00202ED5"/>
    <w:rsid w:val="0020302D"/>
    <w:rsid w:val="00203159"/>
    <w:rsid w:val="0020375A"/>
    <w:rsid w:val="0020393F"/>
    <w:rsid w:val="0020397E"/>
    <w:rsid w:val="00203ABA"/>
    <w:rsid w:val="00203C8F"/>
    <w:rsid w:val="00203EAB"/>
    <w:rsid w:val="0020407D"/>
    <w:rsid w:val="00204097"/>
    <w:rsid w:val="002040B8"/>
    <w:rsid w:val="0020411F"/>
    <w:rsid w:val="00204249"/>
    <w:rsid w:val="00204456"/>
    <w:rsid w:val="002045C6"/>
    <w:rsid w:val="00204F4F"/>
    <w:rsid w:val="0020506C"/>
    <w:rsid w:val="00205555"/>
    <w:rsid w:val="00205716"/>
    <w:rsid w:val="0020589E"/>
    <w:rsid w:val="0020592C"/>
    <w:rsid w:val="00205C61"/>
    <w:rsid w:val="002065C7"/>
    <w:rsid w:val="00206711"/>
    <w:rsid w:val="00206A06"/>
    <w:rsid w:val="00206A0C"/>
    <w:rsid w:val="00206A20"/>
    <w:rsid w:val="00206C88"/>
    <w:rsid w:val="00207047"/>
    <w:rsid w:val="0020716F"/>
    <w:rsid w:val="00207209"/>
    <w:rsid w:val="00207218"/>
    <w:rsid w:val="002072A7"/>
    <w:rsid w:val="00207774"/>
    <w:rsid w:val="0020781B"/>
    <w:rsid w:val="00207B5B"/>
    <w:rsid w:val="00207CF8"/>
    <w:rsid w:val="00207FF0"/>
    <w:rsid w:val="002104BA"/>
    <w:rsid w:val="002104DA"/>
    <w:rsid w:val="0021099C"/>
    <w:rsid w:val="00210EC1"/>
    <w:rsid w:val="0021132F"/>
    <w:rsid w:val="002115EA"/>
    <w:rsid w:val="0021168A"/>
    <w:rsid w:val="002117B3"/>
    <w:rsid w:val="002118D2"/>
    <w:rsid w:val="00211C4F"/>
    <w:rsid w:val="00211F54"/>
    <w:rsid w:val="00211F6B"/>
    <w:rsid w:val="00212026"/>
    <w:rsid w:val="002120E2"/>
    <w:rsid w:val="00212378"/>
    <w:rsid w:val="0021264E"/>
    <w:rsid w:val="002128F7"/>
    <w:rsid w:val="002129C0"/>
    <w:rsid w:val="00212A89"/>
    <w:rsid w:val="00212F99"/>
    <w:rsid w:val="00212FAB"/>
    <w:rsid w:val="0021317B"/>
    <w:rsid w:val="002133AF"/>
    <w:rsid w:val="0021341B"/>
    <w:rsid w:val="00213488"/>
    <w:rsid w:val="002135C0"/>
    <w:rsid w:val="00213A78"/>
    <w:rsid w:val="00213AE7"/>
    <w:rsid w:val="00213BC9"/>
    <w:rsid w:val="00213D51"/>
    <w:rsid w:val="00213FA7"/>
    <w:rsid w:val="00214588"/>
    <w:rsid w:val="00214723"/>
    <w:rsid w:val="00214AA6"/>
    <w:rsid w:val="00214BF2"/>
    <w:rsid w:val="00214CA5"/>
    <w:rsid w:val="00214DD9"/>
    <w:rsid w:val="00214FBE"/>
    <w:rsid w:val="00214FE6"/>
    <w:rsid w:val="00215212"/>
    <w:rsid w:val="00215B3E"/>
    <w:rsid w:val="00215D96"/>
    <w:rsid w:val="00216584"/>
    <w:rsid w:val="00216596"/>
    <w:rsid w:val="00216965"/>
    <w:rsid w:val="002169AD"/>
    <w:rsid w:val="00217278"/>
    <w:rsid w:val="002173A8"/>
    <w:rsid w:val="00217DEF"/>
    <w:rsid w:val="00217ECA"/>
    <w:rsid w:val="00220095"/>
    <w:rsid w:val="002201FF"/>
    <w:rsid w:val="002202DF"/>
    <w:rsid w:val="002203A8"/>
    <w:rsid w:val="002203BD"/>
    <w:rsid w:val="002205AE"/>
    <w:rsid w:val="002208A4"/>
    <w:rsid w:val="00220966"/>
    <w:rsid w:val="00220ADE"/>
    <w:rsid w:val="002211F8"/>
    <w:rsid w:val="002214D7"/>
    <w:rsid w:val="0022157B"/>
    <w:rsid w:val="0022174F"/>
    <w:rsid w:val="002217C6"/>
    <w:rsid w:val="00221867"/>
    <w:rsid w:val="00221A14"/>
    <w:rsid w:val="002220D2"/>
    <w:rsid w:val="002221DC"/>
    <w:rsid w:val="002222DF"/>
    <w:rsid w:val="00222370"/>
    <w:rsid w:val="002224AD"/>
    <w:rsid w:val="00222549"/>
    <w:rsid w:val="00222ADE"/>
    <w:rsid w:val="00222BF3"/>
    <w:rsid w:val="00222BFF"/>
    <w:rsid w:val="00222F0D"/>
    <w:rsid w:val="00223DA0"/>
    <w:rsid w:val="0022421A"/>
    <w:rsid w:val="002243B8"/>
    <w:rsid w:val="00224483"/>
    <w:rsid w:val="002246A3"/>
    <w:rsid w:val="00224CA5"/>
    <w:rsid w:val="00224E2F"/>
    <w:rsid w:val="0022502B"/>
    <w:rsid w:val="0022563F"/>
    <w:rsid w:val="00225C6F"/>
    <w:rsid w:val="00225D5D"/>
    <w:rsid w:val="00226705"/>
    <w:rsid w:val="0022676A"/>
    <w:rsid w:val="002267AC"/>
    <w:rsid w:val="002267C4"/>
    <w:rsid w:val="00226A8F"/>
    <w:rsid w:val="00226DC6"/>
    <w:rsid w:val="00226F07"/>
    <w:rsid w:val="00227256"/>
    <w:rsid w:val="002272AB"/>
    <w:rsid w:val="00227640"/>
    <w:rsid w:val="00227A15"/>
    <w:rsid w:val="00227B5F"/>
    <w:rsid w:val="00227B6F"/>
    <w:rsid w:val="00227C60"/>
    <w:rsid w:val="00227E03"/>
    <w:rsid w:val="00227E44"/>
    <w:rsid w:val="00227E45"/>
    <w:rsid w:val="002302F0"/>
    <w:rsid w:val="00230545"/>
    <w:rsid w:val="00230D3E"/>
    <w:rsid w:val="002311D1"/>
    <w:rsid w:val="0023127A"/>
    <w:rsid w:val="00231797"/>
    <w:rsid w:val="00231AAB"/>
    <w:rsid w:val="00231DB4"/>
    <w:rsid w:val="00231DBF"/>
    <w:rsid w:val="0023211E"/>
    <w:rsid w:val="002323D1"/>
    <w:rsid w:val="0023269C"/>
    <w:rsid w:val="00232881"/>
    <w:rsid w:val="00232CAF"/>
    <w:rsid w:val="00233050"/>
    <w:rsid w:val="002330D8"/>
    <w:rsid w:val="002332DF"/>
    <w:rsid w:val="0023336B"/>
    <w:rsid w:val="00233399"/>
    <w:rsid w:val="0023359F"/>
    <w:rsid w:val="0023369F"/>
    <w:rsid w:val="00233BCC"/>
    <w:rsid w:val="00233DDF"/>
    <w:rsid w:val="00233F94"/>
    <w:rsid w:val="00233FD3"/>
    <w:rsid w:val="0023436E"/>
    <w:rsid w:val="00234519"/>
    <w:rsid w:val="0023478F"/>
    <w:rsid w:val="00235012"/>
    <w:rsid w:val="0023508B"/>
    <w:rsid w:val="0023511E"/>
    <w:rsid w:val="002351EB"/>
    <w:rsid w:val="002352D9"/>
    <w:rsid w:val="00235AED"/>
    <w:rsid w:val="00235F7D"/>
    <w:rsid w:val="00235FB9"/>
    <w:rsid w:val="002361E4"/>
    <w:rsid w:val="00236218"/>
    <w:rsid w:val="0023628F"/>
    <w:rsid w:val="00236385"/>
    <w:rsid w:val="002363CB"/>
    <w:rsid w:val="00236FE2"/>
    <w:rsid w:val="00237105"/>
    <w:rsid w:val="0023742A"/>
    <w:rsid w:val="002376CB"/>
    <w:rsid w:val="00237791"/>
    <w:rsid w:val="00237AA9"/>
    <w:rsid w:val="00240282"/>
    <w:rsid w:val="002402C6"/>
    <w:rsid w:val="00240390"/>
    <w:rsid w:val="002403CF"/>
    <w:rsid w:val="00240754"/>
    <w:rsid w:val="002408BA"/>
    <w:rsid w:val="002408BB"/>
    <w:rsid w:val="00240BDE"/>
    <w:rsid w:val="00240C33"/>
    <w:rsid w:val="00240EDE"/>
    <w:rsid w:val="00241114"/>
    <w:rsid w:val="0024142A"/>
    <w:rsid w:val="00241597"/>
    <w:rsid w:val="002415CC"/>
    <w:rsid w:val="002418B3"/>
    <w:rsid w:val="00241A00"/>
    <w:rsid w:val="00241BAF"/>
    <w:rsid w:val="00241E36"/>
    <w:rsid w:val="002422D2"/>
    <w:rsid w:val="002424F8"/>
    <w:rsid w:val="00242A1F"/>
    <w:rsid w:val="00242A98"/>
    <w:rsid w:val="00242B30"/>
    <w:rsid w:val="00242D5F"/>
    <w:rsid w:val="0024300A"/>
    <w:rsid w:val="00243210"/>
    <w:rsid w:val="002432CA"/>
    <w:rsid w:val="0024339E"/>
    <w:rsid w:val="00243480"/>
    <w:rsid w:val="002435CD"/>
    <w:rsid w:val="002439F0"/>
    <w:rsid w:val="00243BC5"/>
    <w:rsid w:val="00243CF4"/>
    <w:rsid w:val="00243D7D"/>
    <w:rsid w:val="00243D82"/>
    <w:rsid w:val="00243FB6"/>
    <w:rsid w:val="002440A7"/>
    <w:rsid w:val="00244295"/>
    <w:rsid w:val="002445BC"/>
    <w:rsid w:val="00244940"/>
    <w:rsid w:val="002449F8"/>
    <w:rsid w:val="00244A32"/>
    <w:rsid w:val="00244AE1"/>
    <w:rsid w:val="00244B9E"/>
    <w:rsid w:val="00244CCA"/>
    <w:rsid w:val="00244D50"/>
    <w:rsid w:val="00244D6E"/>
    <w:rsid w:val="00244EBE"/>
    <w:rsid w:val="00244FA1"/>
    <w:rsid w:val="00244FDA"/>
    <w:rsid w:val="002450A7"/>
    <w:rsid w:val="002451C9"/>
    <w:rsid w:val="002452B3"/>
    <w:rsid w:val="00245A10"/>
    <w:rsid w:val="00245A88"/>
    <w:rsid w:val="00245ACB"/>
    <w:rsid w:val="00245E1B"/>
    <w:rsid w:val="00245E3B"/>
    <w:rsid w:val="00246524"/>
    <w:rsid w:val="0024679B"/>
    <w:rsid w:val="00246987"/>
    <w:rsid w:val="0024705D"/>
    <w:rsid w:val="00247708"/>
    <w:rsid w:val="00247873"/>
    <w:rsid w:val="0024797E"/>
    <w:rsid w:val="00247BAF"/>
    <w:rsid w:val="00247E7C"/>
    <w:rsid w:val="002507F4"/>
    <w:rsid w:val="00250988"/>
    <w:rsid w:val="002509E5"/>
    <w:rsid w:val="002514DC"/>
    <w:rsid w:val="0025159D"/>
    <w:rsid w:val="00251940"/>
    <w:rsid w:val="002522EE"/>
    <w:rsid w:val="002526C3"/>
    <w:rsid w:val="002528E1"/>
    <w:rsid w:val="00252E1D"/>
    <w:rsid w:val="002532CF"/>
    <w:rsid w:val="002534D7"/>
    <w:rsid w:val="00253642"/>
    <w:rsid w:val="00253A0C"/>
    <w:rsid w:val="00253B5C"/>
    <w:rsid w:val="00253C54"/>
    <w:rsid w:val="00253C76"/>
    <w:rsid w:val="00253CCB"/>
    <w:rsid w:val="00253CF6"/>
    <w:rsid w:val="00253D0F"/>
    <w:rsid w:val="0025412B"/>
    <w:rsid w:val="00254955"/>
    <w:rsid w:val="00254C4B"/>
    <w:rsid w:val="00254DC9"/>
    <w:rsid w:val="00254F37"/>
    <w:rsid w:val="00254FAD"/>
    <w:rsid w:val="00255815"/>
    <w:rsid w:val="00255BB9"/>
    <w:rsid w:val="00255CA7"/>
    <w:rsid w:val="00255F46"/>
    <w:rsid w:val="00256098"/>
    <w:rsid w:val="00256A9E"/>
    <w:rsid w:val="00256F0C"/>
    <w:rsid w:val="002573DA"/>
    <w:rsid w:val="0025747A"/>
    <w:rsid w:val="00257870"/>
    <w:rsid w:val="00257CBC"/>
    <w:rsid w:val="00257D02"/>
    <w:rsid w:val="00257F4F"/>
    <w:rsid w:val="002601B5"/>
    <w:rsid w:val="0026047D"/>
    <w:rsid w:val="0026052B"/>
    <w:rsid w:val="0026074A"/>
    <w:rsid w:val="002607AE"/>
    <w:rsid w:val="0026098B"/>
    <w:rsid w:val="002610D0"/>
    <w:rsid w:val="002610EF"/>
    <w:rsid w:val="002611F5"/>
    <w:rsid w:val="0026135C"/>
    <w:rsid w:val="002616F6"/>
    <w:rsid w:val="0026179C"/>
    <w:rsid w:val="00261875"/>
    <w:rsid w:val="002619D9"/>
    <w:rsid w:val="00262BA8"/>
    <w:rsid w:val="00262C51"/>
    <w:rsid w:val="00262DD6"/>
    <w:rsid w:val="002630DD"/>
    <w:rsid w:val="00263881"/>
    <w:rsid w:val="002638DA"/>
    <w:rsid w:val="0026399C"/>
    <w:rsid w:val="00263A97"/>
    <w:rsid w:val="00263B69"/>
    <w:rsid w:val="00263B6B"/>
    <w:rsid w:val="00263C44"/>
    <w:rsid w:val="00263C83"/>
    <w:rsid w:val="002642A0"/>
    <w:rsid w:val="00264885"/>
    <w:rsid w:val="00264910"/>
    <w:rsid w:val="00264B7B"/>
    <w:rsid w:val="00264C68"/>
    <w:rsid w:val="00264CD8"/>
    <w:rsid w:val="00264D66"/>
    <w:rsid w:val="00264DE7"/>
    <w:rsid w:val="00264E7A"/>
    <w:rsid w:val="00265575"/>
    <w:rsid w:val="0026565F"/>
    <w:rsid w:val="002659E2"/>
    <w:rsid w:val="00266032"/>
    <w:rsid w:val="0026669E"/>
    <w:rsid w:val="00266718"/>
    <w:rsid w:val="0026688F"/>
    <w:rsid w:val="002668C8"/>
    <w:rsid w:val="00266ED1"/>
    <w:rsid w:val="00266F05"/>
    <w:rsid w:val="002670B2"/>
    <w:rsid w:val="00267564"/>
    <w:rsid w:val="00267662"/>
    <w:rsid w:val="0026793A"/>
    <w:rsid w:val="0026793C"/>
    <w:rsid w:val="002679E8"/>
    <w:rsid w:val="00267AA1"/>
    <w:rsid w:val="00267BA2"/>
    <w:rsid w:val="00267F9B"/>
    <w:rsid w:val="00270172"/>
    <w:rsid w:val="0027032E"/>
    <w:rsid w:val="00270849"/>
    <w:rsid w:val="0027085D"/>
    <w:rsid w:val="0027089F"/>
    <w:rsid w:val="00270A77"/>
    <w:rsid w:val="00270EB0"/>
    <w:rsid w:val="00270F5C"/>
    <w:rsid w:val="00271145"/>
    <w:rsid w:val="00271156"/>
    <w:rsid w:val="00271433"/>
    <w:rsid w:val="00271912"/>
    <w:rsid w:val="00271969"/>
    <w:rsid w:val="00272A49"/>
    <w:rsid w:val="00272A4B"/>
    <w:rsid w:val="00272BA9"/>
    <w:rsid w:val="00272C6E"/>
    <w:rsid w:val="00272FBE"/>
    <w:rsid w:val="0027334D"/>
    <w:rsid w:val="00273751"/>
    <w:rsid w:val="0027397F"/>
    <w:rsid w:val="00273B43"/>
    <w:rsid w:val="00273DA4"/>
    <w:rsid w:val="00273E7F"/>
    <w:rsid w:val="002743AC"/>
    <w:rsid w:val="002744C3"/>
    <w:rsid w:val="0027459F"/>
    <w:rsid w:val="002745DA"/>
    <w:rsid w:val="00274841"/>
    <w:rsid w:val="00274AC3"/>
    <w:rsid w:val="00274B79"/>
    <w:rsid w:val="00274CC0"/>
    <w:rsid w:val="00275064"/>
    <w:rsid w:val="0027519C"/>
    <w:rsid w:val="00275E03"/>
    <w:rsid w:val="00275E55"/>
    <w:rsid w:val="00276063"/>
    <w:rsid w:val="002760FA"/>
    <w:rsid w:val="00276234"/>
    <w:rsid w:val="002762DE"/>
    <w:rsid w:val="00276890"/>
    <w:rsid w:val="00276A11"/>
    <w:rsid w:val="00276AE4"/>
    <w:rsid w:val="00276C3E"/>
    <w:rsid w:val="00276C74"/>
    <w:rsid w:val="00276EBF"/>
    <w:rsid w:val="00276EC9"/>
    <w:rsid w:val="00277208"/>
    <w:rsid w:val="002773ED"/>
    <w:rsid w:val="00277E7F"/>
    <w:rsid w:val="00277F7E"/>
    <w:rsid w:val="0028002B"/>
    <w:rsid w:val="00280045"/>
    <w:rsid w:val="00280100"/>
    <w:rsid w:val="002806BE"/>
    <w:rsid w:val="00280B24"/>
    <w:rsid w:val="0028103C"/>
    <w:rsid w:val="002810B6"/>
    <w:rsid w:val="0028123E"/>
    <w:rsid w:val="00281307"/>
    <w:rsid w:val="002814D4"/>
    <w:rsid w:val="00282296"/>
    <w:rsid w:val="0028252B"/>
    <w:rsid w:val="002825CE"/>
    <w:rsid w:val="00282E45"/>
    <w:rsid w:val="00282EEA"/>
    <w:rsid w:val="00283027"/>
    <w:rsid w:val="002832C1"/>
    <w:rsid w:val="00283341"/>
    <w:rsid w:val="00284088"/>
    <w:rsid w:val="00284491"/>
    <w:rsid w:val="00284645"/>
    <w:rsid w:val="00284B5D"/>
    <w:rsid w:val="00285354"/>
    <w:rsid w:val="00285905"/>
    <w:rsid w:val="002859A8"/>
    <w:rsid w:val="002859C2"/>
    <w:rsid w:val="00285C54"/>
    <w:rsid w:val="00285E50"/>
    <w:rsid w:val="002864ED"/>
    <w:rsid w:val="00286B51"/>
    <w:rsid w:val="00286BC6"/>
    <w:rsid w:val="00287692"/>
    <w:rsid w:val="00287E70"/>
    <w:rsid w:val="00290042"/>
    <w:rsid w:val="00290151"/>
    <w:rsid w:val="002902E9"/>
    <w:rsid w:val="002903F8"/>
    <w:rsid w:val="00290404"/>
    <w:rsid w:val="002909F2"/>
    <w:rsid w:val="00290C82"/>
    <w:rsid w:val="0029135D"/>
    <w:rsid w:val="002917B2"/>
    <w:rsid w:val="002918B3"/>
    <w:rsid w:val="00291CF9"/>
    <w:rsid w:val="00291D57"/>
    <w:rsid w:val="00291EA9"/>
    <w:rsid w:val="002920BD"/>
    <w:rsid w:val="002922A9"/>
    <w:rsid w:val="00292411"/>
    <w:rsid w:val="002933BF"/>
    <w:rsid w:val="0029368A"/>
    <w:rsid w:val="00293B14"/>
    <w:rsid w:val="00293F4B"/>
    <w:rsid w:val="002944C0"/>
    <w:rsid w:val="00294627"/>
    <w:rsid w:val="00294AF7"/>
    <w:rsid w:val="00294B42"/>
    <w:rsid w:val="00295176"/>
    <w:rsid w:val="00295223"/>
    <w:rsid w:val="0029562E"/>
    <w:rsid w:val="0029579D"/>
    <w:rsid w:val="00295878"/>
    <w:rsid w:val="0029603E"/>
    <w:rsid w:val="0029612F"/>
    <w:rsid w:val="00296145"/>
    <w:rsid w:val="00296326"/>
    <w:rsid w:val="0029632B"/>
    <w:rsid w:val="00296356"/>
    <w:rsid w:val="002966DB"/>
    <w:rsid w:val="00296B2F"/>
    <w:rsid w:val="00296FE9"/>
    <w:rsid w:val="00297175"/>
    <w:rsid w:val="002971E9"/>
    <w:rsid w:val="00297390"/>
    <w:rsid w:val="0029748E"/>
    <w:rsid w:val="00297739"/>
    <w:rsid w:val="002978D0"/>
    <w:rsid w:val="00297ADF"/>
    <w:rsid w:val="00297ED2"/>
    <w:rsid w:val="002A00DE"/>
    <w:rsid w:val="002A01FC"/>
    <w:rsid w:val="002A0225"/>
    <w:rsid w:val="002A0A3E"/>
    <w:rsid w:val="002A0B2C"/>
    <w:rsid w:val="002A0B75"/>
    <w:rsid w:val="002A0E9D"/>
    <w:rsid w:val="002A17D1"/>
    <w:rsid w:val="002A1955"/>
    <w:rsid w:val="002A1C15"/>
    <w:rsid w:val="002A1D5F"/>
    <w:rsid w:val="002A216C"/>
    <w:rsid w:val="002A27D8"/>
    <w:rsid w:val="002A286B"/>
    <w:rsid w:val="002A2E69"/>
    <w:rsid w:val="002A3026"/>
    <w:rsid w:val="002A31F4"/>
    <w:rsid w:val="002A322E"/>
    <w:rsid w:val="002A3E9B"/>
    <w:rsid w:val="002A4692"/>
    <w:rsid w:val="002A472B"/>
    <w:rsid w:val="002A478D"/>
    <w:rsid w:val="002A497C"/>
    <w:rsid w:val="002A4ABF"/>
    <w:rsid w:val="002A4AC0"/>
    <w:rsid w:val="002A4E02"/>
    <w:rsid w:val="002A4E25"/>
    <w:rsid w:val="002A51BF"/>
    <w:rsid w:val="002A5505"/>
    <w:rsid w:val="002A6019"/>
    <w:rsid w:val="002A613D"/>
    <w:rsid w:val="002A727F"/>
    <w:rsid w:val="002A73A6"/>
    <w:rsid w:val="002A75B6"/>
    <w:rsid w:val="002A7FEC"/>
    <w:rsid w:val="002B0150"/>
    <w:rsid w:val="002B02C1"/>
    <w:rsid w:val="002B0DE1"/>
    <w:rsid w:val="002B149D"/>
    <w:rsid w:val="002B14AD"/>
    <w:rsid w:val="002B17B2"/>
    <w:rsid w:val="002B1F08"/>
    <w:rsid w:val="002B206B"/>
    <w:rsid w:val="002B2344"/>
    <w:rsid w:val="002B2678"/>
    <w:rsid w:val="002B2956"/>
    <w:rsid w:val="002B2B5D"/>
    <w:rsid w:val="002B2C4C"/>
    <w:rsid w:val="002B2C5F"/>
    <w:rsid w:val="002B2CB4"/>
    <w:rsid w:val="002B2FBF"/>
    <w:rsid w:val="002B3001"/>
    <w:rsid w:val="002B3288"/>
    <w:rsid w:val="002B36B8"/>
    <w:rsid w:val="002B3E75"/>
    <w:rsid w:val="002B4144"/>
    <w:rsid w:val="002B4209"/>
    <w:rsid w:val="002B45EF"/>
    <w:rsid w:val="002B492C"/>
    <w:rsid w:val="002B4948"/>
    <w:rsid w:val="002B4AF3"/>
    <w:rsid w:val="002B4BAF"/>
    <w:rsid w:val="002B4E11"/>
    <w:rsid w:val="002B4FAA"/>
    <w:rsid w:val="002B5406"/>
    <w:rsid w:val="002B5528"/>
    <w:rsid w:val="002B5C34"/>
    <w:rsid w:val="002B5CFB"/>
    <w:rsid w:val="002B5D51"/>
    <w:rsid w:val="002B5E9F"/>
    <w:rsid w:val="002B5EBA"/>
    <w:rsid w:val="002B6036"/>
    <w:rsid w:val="002B6740"/>
    <w:rsid w:val="002B6748"/>
    <w:rsid w:val="002B6C90"/>
    <w:rsid w:val="002B7128"/>
    <w:rsid w:val="002B7542"/>
    <w:rsid w:val="002B75F7"/>
    <w:rsid w:val="002B77D6"/>
    <w:rsid w:val="002B7B72"/>
    <w:rsid w:val="002C019A"/>
    <w:rsid w:val="002C0509"/>
    <w:rsid w:val="002C05F8"/>
    <w:rsid w:val="002C063A"/>
    <w:rsid w:val="002C084D"/>
    <w:rsid w:val="002C087F"/>
    <w:rsid w:val="002C0AEC"/>
    <w:rsid w:val="002C0BD6"/>
    <w:rsid w:val="002C1034"/>
    <w:rsid w:val="002C1560"/>
    <w:rsid w:val="002C15B3"/>
    <w:rsid w:val="002C1AE9"/>
    <w:rsid w:val="002C1D26"/>
    <w:rsid w:val="002C1E90"/>
    <w:rsid w:val="002C22D1"/>
    <w:rsid w:val="002C25A5"/>
    <w:rsid w:val="002C26BB"/>
    <w:rsid w:val="002C2916"/>
    <w:rsid w:val="002C2A28"/>
    <w:rsid w:val="002C2F55"/>
    <w:rsid w:val="002C3389"/>
    <w:rsid w:val="002C3730"/>
    <w:rsid w:val="002C3A20"/>
    <w:rsid w:val="002C3B44"/>
    <w:rsid w:val="002C3C03"/>
    <w:rsid w:val="002C4206"/>
    <w:rsid w:val="002C42CD"/>
    <w:rsid w:val="002C4913"/>
    <w:rsid w:val="002C4C5E"/>
    <w:rsid w:val="002C4D3B"/>
    <w:rsid w:val="002C54F8"/>
    <w:rsid w:val="002C5500"/>
    <w:rsid w:val="002C5AA7"/>
    <w:rsid w:val="002C5C43"/>
    <w:rsid w:val="002C5D0A"/>
    <w:rsid w:val="002C5FC1"/>
    <w:rsid w:val="002C6106"/>
    <w:rsid w:val="002C63B0"/>
    <w:rsid w:val="002C6B41"/>
    <w:rsid w:val="002C6B59"/>
    <w:rsid w:val="002C6CE4"/>
    <w:rsid w:val="002C6F07"/>
    <w:rsid w:val="002C7127"/>
    <w:rsid w:val="002C75A6"/>
    <w:rsid w:val="002C76B1"/>
    <w:rsid w:val="002C7719"/>
    <w:rsid w:val="002C7A8F"/>
    <w:rsid w:val="002C7B5F"/>
    <w:rsid w:val="002C7F31"/>
    <w:rsid w:val="002C7F70"/>
    <w:rsid w:val="002D02D5"/>
    <w:rsid w:val="002D04B6"/>
    <w:rsid w:val="002D05D9"/>
    <w:rsid w:val="002D05F5"/>
    <w:rsid w:val="002D0CD8"/>
    <w:rsid w:val="002D0F93"/>
    <w:rsid w:val="002D1524"/>
    <w:rsid w:val="002D18C9"/>
    <w:rsid w:val="002D19C7"/>
    <w:rsid w:val="002D2042"/>
    <w:rsid w:val="002D29AE"/>
    <w:rsid w:val="002D2BE9"/>
    <w:rsid w:val="002D2FBC"/>
    <w:rsid w:val="002D301C"/>
    <w:rsid w:val="002D3123"/>
    <w:rsid w:val="002D33A6"/>
    <w:rsid w:val="002D34A8"/>
    <w:rsid w:val="002D351D"/>
    <w:rsid w:val="002D356F"/>
    <w:rsid w:val="002D37B0"/>
    <w:rsid w:val="002D3827"/>
    <w:rsid w:val="002D3A3E"/>
    <w:rsid w:val="002D3F57"/>
    <w:rsid w:val="002D457E"/>
    <w:rsid w:val="002D4867"/>
    <w:rsid w:val="002D49FA"/>
    <w:rsid w:val="002D4BB4"/>
    <w:rsid w:val="002D4DB0"/>
    <w:rsid w:val="002D51EB"/>
    <w:rsid w:val="002D5225"/>
    <w:rsid w:val="002D53B5"/>
    <w:rsid w:val="002D549D"/>
    <w:rsid w:val="002D5531"/>
    <w:rsid w:val="002D5CCF"/>
    <w:rsid w:val="002D6353"/>
    <w:rsid w:val="002D6491"/>
    <w:rsid w:val="002D657A"/>
    <w:rsid w:val="002D6898"/>
    <w:rsid w:val="002D6AF4"/>
    <w:rsid w:val="002D6F46"/>
    <w:rsid w:val="002D7317"/>
    <w:rsid w:val="002D7868"/>
    <w:rsid w:val="002D7A1A"/>
    <w:rsid w:val="002E00FF"/>
    <w:rsid w:val="002E01E8"/>
    <w:rsid w:val="002E0289"/>
    <w:rsid w:val="002E042A"/>
    <w:rsid w:val="002E04E3"/>
    <w:rsid w:val="002E0604"/>
    <w:rsid w:val="002E0A4F"/>
    <w:rsid w:val="002E0BEA"/>
    <w:rsid w:val="002E0D7F"/>
    <w:rsid w:val="002E12D8"/>
    <w:rsid w:val="002E132E"/>
    <w:rsid w:val="002E13FD"/>
    <w:rsid w:val="002E15E3"/>
    <w:rsid w:val="002E163B"/>
    <w:rsid w:val="002E19FC"/>
    <w:rsid w:val="002E1A5F"/>
    <w:rsid w:val="002E1E56"/>
    <w:rsid w:val="002E1FB7"/>
    <w:rsid w:val="002E2114"/>
    <w:rsid w:val="002E21A5"/>
    <w:rsid w:val="002E2445"/>
    <w:rsid w:val="002E2530"/>
    <w:rsid w:val="002E2654"/>
    <w:rsid w:val="002E2B9B"/>
    <w:rsid w:val="002E2BE1"/>
    <w:rsid w:val="002E2F15"/>
    <w:rsid w:val="002E2FD4"/>
    <w:rsid w:val="002E368D"/>
    <w:rsid w:val="002E4570"/>
    <w:rsid w:val="002E4A95"/>
    <w:rsid w:val="002E4CFA"/>
    <w:rsid w:val="002E4DF7"/>
    <w:rsid w:val="002E4E66"/>
    <w:rsid w:val="002E4FCA"/>
    <w:rsid w:val="002E512E"/>
    <w:rsid w:val="002E51A9"/>
    <w:rsid w:val="002E53E2"/>
    <w:rsid w:val="002E53FE"/>
    <w:rsid w:val="002E5987"/>
    <w:rsid w:val="002E61EC"/>
    <w:rsid w:val="002E62B0"/>
    <w:rsid w:val="002E6532"/>
    <w:rsid w:val="002E67C7"/>
    <w:rsid w:val="002E6B83"/>
    <w:rsid w:val="002E6B86"/>
    <w:rsid w:val="002E74C8"/>
    <w:rsid w:val="002E7973"/>
    <w:rsid w:val="002E7B52"/>
    <w:rsid w:val="002E7C6D"/>
    <w:rsid w:val="002E7EC3"/>
    <w:rsid w:val="002F038C"/>
    <w:rsid w:val="002F0459"/>
    <w:rsid w:val="002F0701"/>
    <w:rsid w:val="002F0831"/>
    <w:rsid w:val="002F0A72"/>
    <w:rsid w:val="002F0E70"/>
    <w:rsid w:val="002F129F"/>
    <w:rsid w:val="002F16BB"/>
    <w:rsid w:val="002F1702"/>
    <w:rsid w:val="002F1C26"/>
    <w:rsid w:val="002F26DF"/>
    <w:rsid w:val="002F281B"/>
    <w:rsid w:val="002F29BD"/>
    <w:rsid w:val="002F30D1"/>
    <w:rsid w:val="002F3544"/>
    <w:rsid w:val="002F3BF9"/>
    <w:rsid w:val="002F40DB"/>
    <w:rsid w:val="002F4234"/>
    <w:rsid w:val="002F4273"/>
    <w:rsid w:val="002F4DBC"/>
    <w:rsid w:val="002F50B2"/>
    <w:rsid w:val="002F5984"/>
    <w:rsid w:val="002F5CC6"/>
    <w:rsid w:val="002F5DA1"/>
    <w:rsid w:val="002F5E1A"/>
    <w:rsid w:val="002F5F27"/>
    <w:rsid w:val="002F5F59"/>
    <w:rsid w:val="002F6002"/>
    <w:rsid w:val="002F6525"/>
    <w:rsid w:val="002F6950"/>
    <w:rsid w:val="002F6B2C"/>
    <w:rsid w:val="002F6B84"/>
    <w:rsid w:val="002F6D8D"/>
    <w:rsid w:val="002F6DCD"/>
    <w:rsid w:val="002F6EBE"/>
    <w:rsid w:val="002F7098"/>
    <w:rsid w:val="002F7207"/>
    <w:rsid w:val="002F736A"/>
    <w:rsid w:val="002F7371"/>
    <w:rsid w:val="002F7612"/>
    <w:rsid w:val="002F7C01"/>
    <w:rsid w:val="002F7CBC"/>
    <w:rsid w:val="002F7F47"/>
    <w:rsid w:val="003004E8"/>
    <w:rsid w:val="00300AFA"/>
    <w:rsid w:val="00300E9A"/>
    <w:rsid w:val="003010B0"/>
    <w:rsid w:val="003011A2"/>
    <w:rsid w:val="00301303"/>
    <w:rsid w:val="00301C9A"/>
    <w:rsid w:val="00301D1F"/>
    <w:rsid w:val="00301DBF"/>
    <w:rsid w:val="00301FBE"/>
    <w:rsid w:val="003021F1"/>
    <w:rsid w:val="00302626"/>
    <w:rsid w:val="00302815"/>
    <w:rsid w:val="00302BC7"/>
    <w:rsid w:val="00303CAA"/>
    <w:rsid w:val="00304710"/>
    <w:rsid w:val="0030478F"/>
    <w:rsid w:val="003048CA"/>
    <w:rsid w:val="0030515B"/>
    <w:rsid w:val="00305744"/>
    <w:rsid w:val="003058A5"/>
    <w:rsid w:val="00305E92"/>
    <w:rsid w:val="00305F15"/>
    <w:rsid w:val="003060A2"/>
    <w:rsid w:val="003062D6"/>
    <w:rsid w:val="0030644A"/>
    <w:rsid w:val="003064A7"/>
    <w:rsid w:val="003068E3"/>
    <w:rsid w:val="003069A4"/>
    <w:rsid w:val="00306F5E"/>
    <w:rsid w:val="00306FCE"/>
    <w:rsid w:val="00307014"/>
    <w:rsid w:val="003071C3"/>
    <w:rsid w:val="00307339"/>
    <w:rsid w:val="003076C5"/>
    <w:rsid w:val="003077D0"/>
    <w:rsid w:val="003078A2"/>
    <w:rsid w:val="003100E2"/>
    <w:rsid w:val="003104CF"/>
    <w:rsid w:val="00310639"/>
    <w:rsid w:val="00310646"/>
    <w:rsid w:val="00310760"/>
    <w:rsid w:val="00310971"/>
    <w:rsid w:val="00310A24"/>
    <w:rsid w:val="003110A1"/>
    <w:rsid w:val="003112B9"/>
    <w:rsid w:val="0031163A"/>
    <w:rsid w:val="003117A0"/>
    <w:rsid w:val="00311A9F"/>
    <w:rsid w:val="00311BE3"/>
    <w:rsid w:val="00311CE6"/>
    <w:rsid w:val="00311DE0"/>
    <w:rsid w:val="00311F29"/>
    <w:rsid w:val="00311FE4"/>
    <w:rsid w:val="00312138"/>
    <w:rsid w:val="003124E3"/>
    <w:rsid w:val="00312854"/>
    <w:rsid w:val="0031286F"/>
    <w:rsid w:val="00312A99"/>
    <w:rsid w:val="00313985"/>
    <w:rsid w:val="00313B1A"/>
    <w:rsid w:val="00313F06"/>
    <w:rsid w:val="00314307"/>
    <w:rsid w:val="00314379"/>
    <w:rsid w:val="0031440C"/>
    <w:rsid w:val="00314701"/>
    <w:rsid w:val="003149D0"/>
    <w:rsid w:val="00314BFF"/>
    <w:rsid w:val="00314CD8"/>
    <w:rsid w:val="00314F0B"/>
    <w:rsid w:val="003153AC"/>
    <w:rsid w:val="003158CB"/>
    <w:rsid w:val="003158F9"/>
    <w:rsid w:val="00315D1E"/>
    <w:rsid w:val="00316A1B"/>
    <w:rsid w:val="00316D5E"/>
    <w:rsid w:val="00316EC9"/>
    <w:rsid w:val="003175B4"/>
    <w:rsid w:val="00317BCE"/>
    <w:rsid w:val="00317C4E"/>
    <w:rsid w:val="0032029C"/>
    <w:rsid w:val="0032050F"/>
    <w:rsid w:val="003205DC"/>
    <w:rsid w:val="0032069D"/>
    <w:rsid w:val="003206D1"/>
    <w:rsid w:val="00320705"/>
    <w:rsid w:val="00320853"/>
    <w:rsid w:val="00320B2C"/>
    <w:rsid w:val="0032113D"/>
    <w:rsid w:val="00321316"/>
    <w:rsid w:val="00321369"/>
    <w:rsid w:val="003213B5"/>
    <w:rsid w:val="003213C4"/>
    <w:rsid w:val="003213D2"/>
    <w:rsid w:val="00321A5E"/>
    <w:rsid w:val="00321BEA"/>
    <w:rsid w:val="00321CF2"/>
    <w:rsid w:val="00322459"/>
    <w:rsid w:val="003226FC"/>
    <w:rsid w:val="00322B6A"/>
    <w:rsid w:val="00322C90"/>
    <w:rsid w:val="00323066"/>
    <w:rsid w:val="003231C2"/>
    <w:rsid w:val="00323291"/>
    <w:rsid w:val="003233C6"/>
    <w:rsid w:val="0032342D"/>
    <w:rsid w:val="0032363B"/>
    <w:rsid w:val="00323702"/>
    <w:rsid w:val="00323914"/>
    <w:rsid w:val="00323BDE"/>
    <w:rsid w:val="00323C8D"/>
    <w:rsid w:val="00323CA8"/>
    <w:rsid w:val="00323DC2"/>
    <w:rsid w:val="00323FB3"/>
    <w:rsid w:val="00324791"/>
    <w:rsid w:val="003249A1"/>
    <w:rsid w:val="00324A26"/>
    <w:rsid w:val="00324CA0"/>
    <w:rsid w:val="00325211"/>
    <w:rsid w:val="0032528F"/>
    <w:rsid w:val="00325303"/>
    <w:rsid w:val="00325321"/>
    <w:rsid w:val="00325382"/>
    <w:rsid w:val="00325632"/>
    <w:rsid w:val="003256DE"/>
    <w:rsid w:val="00325AE7"/>
    <w:rsid w:val="00325DD8"/>
    <w:rsid w:val="00325F66"/>
    <w:rsid w:val="0032627E"/>
    <w:rsid w:val="00326285"/>
    <w:rsid w:val="00326395"/>
    <w:rsid w:val="0032693B"/>
    <w:rsid w:val="00326A3A"/>
    <w:rsid w:val="00326D04"/>
    <w:rsid w:val="00326D23"/>
    <w:rsid w:val="00326E6D"/>
    <w:rsid w:val="0032718D"/>
    <w:rsid w:val="003272E1"/>
    <w:rsid w:val="003276B9"/>
    <w:rsid w:val="003276E7"/>
    <w:rsid w:val="00327928"/>
    <w:rsid w:val="00327D7C"/>
    <w:rsid w:val="00327DEF"/>
    <w:rsid w:val="00327EC1"/>
    <w:rsid w:val="0033003C"/>
    <w:rsid w:val="00330156"/>
    <w:rsid w:val="003301D3"/>
    <w:rsid w:val="0033029E"/>
    <w:rsid w:val="003302E1"/>
    <w:rsid w:val="003303DF"/>
    <w:rsid w:val="003305FE"/>
    <w:rsid w:val="003308B1"/>
    <w:rsid w:val="00330B7E"/>
    <w:rsid w:val="00330BAD"/>
    <w:rsid w:val="00330CA4"/>
    <w:rsid w:val="00330EA1"/>
    <w:rsid w:val="00330ED9"/>
    <w:rsid w:val="003311D0"/>
    <w:rsid w:val="003317C3"/>
    <w:rsid w:val="00331AB8"/>
    <w:rsid w:val="00331F2F"/>
    <w:rsid w:val="0033206F"/>
    <w:rsid w:val="00332405"/>
    <w:rsid w:val="0033249A"/>
    <w:rsid w:val="0033281A"/>
    <w:rsid w:val="00332930"/>
    <w:rsid w:val="0033328A"/>
    <w:rsid w:val="00333835"/>
    <w:rsid w:val="00333DB4"/>
    <w:rsid w:val="00333E3C"/>
    <w:rsid w:val="00334109"/>
    <w:rsid w:val="0033415D"/>
    <w:rsid w:val="003345BA"/>
    <w:rsid w:val="0033497E"/>
    <w:rsid w:val="00334B1C"/>
    <w:rsid w:val="00334B41"/>
    <w:rsid w:val="0033523C"/>
    <w:rsid w:val="00335966"/>
    <w:rsid w:val="00335C46"/>
    <w:rsid w:val="00335FC9"/>
    <w:rsid w:val="003360E4"/>
    <w:rsid w:val="00336102"/>
    <w:rsid w:val="00336604"/>
    <w:rsid w:val="003366F1"/>
    <w:rsid w:val="003369E7"/>
    <w:rsid w:val="00336B41"/>
    <w:rsid w:val="00336C84"/>
    <w:rsid w:val="00336EEC"/>
    <w:rsid w:val="003374F4"/>
    <w:rsid w:val="003375CF"/>
    <w:rsid w:val="0033775C"/>
    <w:rsid w:val="00337906"/>
    <w:rsid w:val="00340208"/>
    <w:rsid w:val="003404D0"/>
    <w:rsid w:val="00340691"/>
    <w:rsid w:val="003407A8"/>
    <w:rsid w:val="003407B1"/>
    <w:rsid w:val="00340949"/>
    <w:rsid w:val="00340E01"/>
    <w:rsid w:val="003411A7"/>
    <w:rsid w:val="003411D3"/>
    <w:rsid w:val="00341641"/>
    <w:rsid w:val="00341900"/>
    <w:rsid w:val="003419DB"/>
    <w:rsid w:val="00341A66"/>
    <w:rsid w:val="00341B96"/>
    <w:rsid w:val="00341D9C"/>
    <w:rsid w:val="00341D9D"/>
    <w:rsid w:val="00341FA3"/>
    <w:rsid w:val="003420EA"/>
    <w:rsid w:val="00342246"/>
    <w:rsid w:val="00342A43"/>
    <w:rsid w:val="00343342"/>
    <w:rsid w:val="00343411"/>
    <w:rsid w:val="00343453"/>
    <w:rsid w:val="003435E0"/>
    <w:rsid w:val="00343BEE"/>
    <w:rsid w:val="00343C30"/>
    <w:rsid w:val="00343D39"/>
    <w:rsid w:val="00343D6A"/>
    <w:rsid w:val="00343E39"/>
    <w:rsid w:val="0034402A"/>
    <w:rsid w:val="003446E1"/>
    <w:rsid w:val="00344799"/>
    <w:rsid w:val="003449A6"/>
    <w:rsid w:val="00344CE1"/>
    <w:rsid w:val="00344D0E"/>
    <w:rsid w:val="00344D18"/>
    <w:rsid w:val="00344DB1"/>
    <w:rsid w:val="00344E85"/>
    <w:rsid w:val="003452BC"/>
    <w:rsid w:val="00345399"/>
    <w:rsid w:val="003458EB"/>
    <w:rsid w:val="00345E2B"/>
    <w:rsid w:val="00346197"/>
    <w:rsid w:val="0034619C"/>
    <w:rsid w:val="00346517"/>
    <w:rsid w:val="0034707E"/>
    <w:rsid w:val="0034724A"/>
    <w:rsid w:val="003472CE"/>
    <w:rsid w:val="00347452"/>
    <w:rsid w:val="00347590"/>
    <w:rsid w:val="00347CCE"/>
    <w:rsid w:val="00347FE2"/>
    <w:rsid w:val="003500F3"/>
    <w:rsid w:val="003508A5"/>
    <w:rsid w:val="00350C0A"/>
    <w:rsid w:val="00350E28"/>
    <w:rsid w:val="00351077"/>
    <w:rsid w:val="003510AA"/>
    <w:rsid w:val="00351613"/>
    <w:rsid w:val="00351690"/>
    <w:rsid w:val="00351C78"/>
    <w:rsid w:val="00351E05"/>
    <w:rsid w:val="0035221C"/>
    <w:rsid w:val="00352243"/>
    <w:rsid w:val="00352288"/>
    <w:rsid w:val="00352673"/>
    <w:rsid w:val="00352720"/>
    <w:rsid w:val="00352B97"/>
    <w:rsid w:val="00352BA3"/>
    <w:rsid w:val="00352BD6"/>
    <w:rsid w:val="00353049"/>
    <w:rsid w:val="0035387B"/>
    <w:rsid w:val="003539E9"/>
    <w:rsid w:val="00353C95"/>
    <w:rsid w:val="00354084"/>
    <w:rsid w:val="003540B4"/>
    <w:rsid w:val="0035433F"/>
    <w:rsid w:val="00354522"/>
    <w:rsid w:val="00354523"/>
    <w:rsid w:val="0035458B"/>
    <w:rsid w:val="00354681"/>
    <w:rsid w:val="003549DF"/>
    <w:rsid w:val="00354A5C"/>
    <w:rsid w:val="00354B6F"/>
    <w:rsid w:val="00354DA3"/>
    <w:rsid w:val="00354F11"/>
    <w:rsid w:val="00355342"/>
    <w:rsid w:val="00355D98"/>
    <w:rsid w:val="00355DB1"/>
    <w:rsid w:val="00355E54"/>
    <w:rsid w:val="00355F0E"/>
    <w:rsid w:val="00356084"/>
    <w:rsid w:val="003561BA"/>
    <w:rsid w:val="003569B0"/>
    <w:rsid w:val="00356BDF"/>
    <w:rsid w:val="00356CC1"/>
    <w:rsid w:val="0035711F"/>
    <w:rsid w:val="003573BE"/>
    <w:rsid w:val="003573E8"/>
    <w:rsid w:val="003574CE"/>
    <w:rsid w:val="003574E6"/>
    <w:rsid w:val="0035774A"/>
    <w:rsid w:val="003577E5"/>
    <w:rsid w:val="00357AB5"/>
    <w:rsid w:val="00357B56"/>
    <w:rsid w:val="00357C39"/>
    <w:rsid w:val="00357C48"/>
    <w:rsid w:val="00357DA6"/>
    <w:rsid w:val="00357F87"/>
    <w:rsid w:val="00360133"/>
    <w:rsid w:val="00360184"/>
    <w:rsid w:val="0036039F"/>
    <w:rsid w:val="003604E5"/>
    <w:rsid w:val="00360745"/>
    <w:rsid w:val="00360837"/>
    <w:rsid w:val="00360A21"/>
    <w:rsid w:val="00360AB9"/>
    <w:rsid w:val="00360D74"/>
    <w:rsid w:val="00360F7C"/>
    <w:rsid w:val="003610BF"/>
    <w:rsid w:val="0036127B"/>
    <w:rsid w:val="003615AD"/>
    <w:rsid w:val="003617C6"/>
    <w:rsid w:val="00361A4A"/>
    <w:rsid w:val="00361B00"/>
    <w:rsid w:val="00361C12"/>
    <w:rsid w:val="00361D22"/>
    <w:rsid w:val="003620CB"/>
    <w:rsid w:val="0036244C"/>
    <w:rsid w:val="003629F8"/>
    <w:rsid w:val="00362EB9"/>
    <w:rsid w:val="00363FDF"/>
    <w:rsid w:val="00364304"/>
    <w:rsid w:val="00364A42"/>
    <w:rsid w:val="00364ABB"/>
    <w:rsid w:val="00364C60"/>
    <w:rsid w:val="00364EEF"/>
    <w:rsid w:val="00364EFF"/>
    <w:rsid w:val="0036538E"/>
    <w:rsid w:val="003656F6"/>
    <w:rsid w:val="00365732"/>
    <w:rsid w:val="00365A24"/>
    <w:rsid w:val="00365B92"/>
    <w:rsid w:val="00365BDB"/>
    <w:rsid w:val="00365D14"/>
    <w:rsid w:val="00366098"/>
    <w:rsid w:val="0036648D"/>
    <w:rsid w:val="0036656E"/>
    <w:rsid w:val="003665A4"/>
    <w:rsid w:val="003667B6"/>
    <w:rsid w:val="00366A90"/>
    <w:rsid w:val="00366C60"/>
    <w:rsid w:val="003678B4"/>
    <w:rsid w:val="003701F7"/>
    <w:rsid w:val="00371174"/>
    <w:rsid w:val="0037121C"/>
    <w:rsid w:val="003716E5"/>
    <w:rsid w:val="00371CBF"/>
    <w:rsid w:val="00372526"/>
    <w:rsid w:val="00372A97"/>
    <w:rsid w:val="00372ADE"/>
    <w:rsid w:val="00372C3E"/>
    <w:rsid w:val="0037301D"/>
    <w:rsid w:val="003731DC"/>
    <w:rsid w:val="00373418"/>
    <w:rsid w:val="003739B2"/>
    <w:rsid w:val="00373CD4"/>
    <w:rsid w:val="00373F8A"/>
    <w:rsid w:val="00373FCD"/>
    <w:rsid w:val="00374390"/>
    <w:rsid w:val="0037480D"/>
    <w:rsid w:val="00374B1A"/>
    <w:rsid w:val="00374C87"/>
    <w:rsid w:val="0037509C"/>
    <w:rsid w:val="00375750"/>
    <w:rsid w:val="003758D3"/>
    <w:rsid w:val="00375922"/>
    <w:rsid w:val="00375D98"/>
    <w:rsid w:val="00375EFA"/>
    <w:rsid w:val="00376022"/>
    <w:rsid w:val="003761DC"/>
    <w:rsid w:val="00376229"/>
    <w:rsid w:val="0037679E"/>
    <w:rsid w:val="003767F5"/>
    <w:rsid w:val="0037684D"/>
    <w:rsid w:val="00376C46"/>
    <w:rsid w:val="00376D8B"/>
    <w:rsid w:val="003778DC"/>
    <w:rsid w:val="00377EC1"/>
    <w:rsid w:val="003816E8"/>
    <w:rsid w:val="00381984"/>
    <w:rsid w:val="00381AE1"/>
    <w:rsid w:val="00381F68"/>
    <w:rsid w:val="003820CF"/>
    <w:rsid w:val="00382303"/>
    <w:rsid w:val="003826D5"/>
    <w:rsid w:val="003829EF"/>
    <w:rsid w:val="00382BAD"/>
    <w:rsid w:val="00382BC4"/>
    <w:rsid w:val="00382D1E"/>
    <w:rsid w:val="00382EDA"/>
    <w:rsid w:val="003835DA"/>
    <w:rsid w:val="003837EB"/>
    <w:rsid w:val="003837FF"/>
    <w:rsid w:val="00383A60"/>
    <w:rsid w:val="00383AA3"/>
    <w:rsid w:val="00383E3C"/>
    <w:rsid w:val="00383EAA"/>
    <w:rsid w:val="003842B5"/>
    <w:rsid w:val="003842CD"/>
    <w:rsid w:val="00384564"/>
    <w:rsid w:val="00384607"/>
    <w:rsid w:val="0038469D"/>
    <w:rsid w:val="00384754"/>
    <w:rsid w:val="003851DC"/>
    <w:rsid w:val="00385387"/>
    <w:rsid w:val="0038551E"/>
    <w:rsid w:val="003856E2"/>
    <w:rsid w:val="0038583B"/>
    <w:rsid w:val="00385896"/>
    <w:rsid w:val="0038596D"/>
    <w:rsid w:val="00385C7E"/>
    <w:rsid w:val="003866EF"/>
    <w:rsid w:val="00386A8F"/>
    <w:rsid w:val="00387359"/>
    <w:rsid w:val="00387385"/>
    <w:rsid w:val="00387675"/>
    <w:rsid w:val="0039014F"/>
    <w:rsid w:val="003902C6"/>
    <w:rsid w:val="00390425"/>
    <w:rsid w:val="0039062B"/>
    <w:rsid w:val="003906E3"/>
    <w:rsid w:val="003909C5"/>
    <w:rsid w:val="00390B9F"/>
    <w:rsid w:val="00390C72"/>
    <w:rsid w:val="00390D25"/>
    <w:rsid w:val="003915C7"/>
    <w:rsid w:val="00391614"/>
    <w:rsid w:val="00391773"/>
    <w:rsid w:val="00391BC7"/>
    <w:rsid w:val="00391C62"/>
    <w:rsid w:val="00391D0D"/>
    <w:rsid w:val="00391E2F"/>
    <w:rsid w:val="003920C2"/>
    <w:rsid w:val="0039221A"/>
    <w:rsid w:val="003925D5"/>
    <w:rsid w:val="00392D7C"/>
    <w:rsid w:val="00392E55"/>
    <w:rsid w:val="00393109"/>
    <w:rsid w:val="0039374F"/>
    <w:rsid w:val="003939D0"/>
    <w:rsid w:val="00393ACC"/>
    <w:rsid w:val="00393B9E"/>
    <w:rsid w:val="00393C5E"/>
    <w:rsid w:val="00393CC2"/>
    <w:rsid w:val="00394214"/>
    <w:rsid w:val="0039426C"/>
    <w:rsid w:val="003943DA"/>
    <w:rsid w:val="0039440E"/>
    <w:rsid w:val="00394747"/>
    <w:rsid w:val="0039479F"/>
    <w:rsid w:val="00394D4D"/>
    <w:rsid w:val="0039502F"/>
    <w:rsid w:val="003950AD"/>
    <w:rsid w:val="003951D2"/>
    <w:rsid w:val="00395536"/>
    <w:rsid w:val="00395764"/>
    <w:rsid w:val="00395780"/>
    <w:rsid w:val="00395793"/>
    <w:rsid w:val="003962FC"/>
    <w:rsid w:val="003969C6"/>
    <w:rsid w:val="00396ABE"/>
    <w:rsid w:val="00396AC5"/>
    <w:rsid w:val="00396AFC"/>
    <w:rsid w:val="00396DC6"/>
    <w:rsid w:val="00396EE3"/>
    <w:rsid w:val="00396EFB"/>
    <w:rsid w:val="00396F7E"/>
    <w:rsid w:val="00397045"/>
    <w:rsid w:val="00397294"/>
    <w:rsid w:val="003977D6"/>
    <w:rsid w:val="00397840"/>
    <w:rsid w:val="0039790C"/>
    <w:rsid w:val="00397A3F"/>
    <w:rsid w:val="00397D3D"/>
    <w:rsid w:val="00397DD5"/>
    <w:rsid w:val="003A00D0"/>
    <w:rsid w:val="003A0344"/>
    <w:rsid w:val="003A03FC"/>
    <w:rsid w:val="003A0411"/>
    <w:rsid w:val="003A063C"/>
    <w:rsid w:val="003A065C"/>
    <w:rsid w:val="003A0B19"/>
    <w:rsid w:val="003A0F9A"/>
    <w:rsid w:val="003A10A6"/>
    <w:rsid w:val="003A10F3"/>
    <w:rsid w:val="003A117F"/>
    <w:rsid w:val="003A1720"/>
    <w:rsid w:val="003A194A"/>
    <w:rsid w:val="003A1FF3"/>
    <w:rsid w:val="003A200E"/>
    <w:rsid w:val="003A20D7"/>
    <w:rsid w:val="003A2490"/>
    <w:rsid w:val="003A249A"/>
    <w:rsid w:val="003A27B4"/>
    <w:rsid w:val="003A2938"/>
    <w:rsid w:val="003A2F6D"/>
    <w:rsid w:val="003A2F78"/>
    <w:rsid w:val="003A356A"/>
    <w:rsid w:val="003A3590"/>
    <w:rsid w:val="003A36F4"/>
    <w:rsid w:val="003A3B18"/>
    <w:rsid w:val="003A3BE8"/>
    <w:rsid w:val="003A3E9D"/>
    <w:rsid w:val="003A4558"/>
    <w:rsid w:val="003A4C0F"/>
    <w:rsid w:val="003A5169"/>
    <w:rsid w:val="003A5179"/>
    <w:rsid w:val="003A5410"/>
    <w:rsid w:val="003A55DE"/>
    <w:rsid w:val="003A57A2"/>
    <w:rsid w:val="003A5FEB"/>
    <w:rsid w:val="003A605C"/>
    <w:rsid w:val="003A6138"/>
    <w:rsid w:val="003A62E3"/>
    <w:rsid w:val="003A63BE"/>
    <w:rsid w:val="003A64C1"/>
    <w:rsid w:val="003A651D"/>
    <w:rsid w:val="003A6808"/>
    <w:rsid w:val="003A6972"/>
    <w:rsid w:val="003A6AD6"/>
    <w:rsid w:val="003A7035"/>
    <w:rsid w:val="003A7496"/>
    <w:rsid w:val="003A766A"/>
    <w:rsid w:val="003A7973"/>
    <w:rsid w:val="003B02D7"/>
    <w:rsid w:val="003B07D7"/>
    <w:rsid w:val="003B08EE"/>
    <w:rsid w:val="003B0C21"/>
    <w:rsid w:val="003B0D89"/>
    <w:rsid w:val="003B1608"/>
    <w:rsid w:val="003B1726"/>
    <w:rsid w:val="003B18DB"/>
    <w:rsid w:val="003B1C74"/>
    <w:rsid w:val="003B2082"/>
    <w:rsid w:val="003B28CA"/>
    <w:rsid w:val="003B2961"/>
    <w:rsid w:val="003B29CC"/>
    <w:rsid w:val="003B2EAE"/>
    <w:rsid w:val="003B2F40"/>
    <w:rsid w:val="003B3177"/>
    <w:rsid w:val="003B3429"/>
    <w:rsid w:val="003B350E"/>
    <w:rsid w:val="003B3674"/>
    <w:rsid w:val="003B413E"/>
    <w:rsid w:val="003B4322"/>
    <w:rsid w:val="003B44D9"/>
    <w:rsid w:val="003B44E4"/>
    <w:rsid w:val="003B4812"/>
    <w:rsid w:val="003B4915"/>
    <w:rsid w:val="003B4C8C"/>
    <w:rsid w:val="003B4E7E"/>
    <w:rsid w:val="003B5010"/>
    <w:rsid w:val="003B503A"/>
    <w:rsid w:val="003B5159"/>
    <w:rsid w:val="003B5163"/>
    <w:rsid w:val="003B523E"/>
    <w:rsid w:val="003B5285"/>
    <w:rsid w:val="003B55EA"/>
    <w:rsid w:val="003B574F"/>
    <w:rsid w:val="003B57B5"/>
    <w:rsid w:val="003B584E"/>
    <w:rsid w:val="003B5B0C"/>
    <w:rsid w:val="003B5B2F"/>
    <w:rsid w:val="003B5E59"/>
    <w:rsid w:val="003B6144"/>
    <w:rsid w:val="003B61B4"/>
    <w:rsid w:val="003B6676"/>
    <w:rsid w:val="003B6ECD"/>
    <w:rsid w:val="003B74FD"/>
    <w:rsid w:val="003B780E"/>
    <w:rsid w:val="003B7914"/>
    <w:rsid w:val="003C00AE"/>
    <w:rsid w:val="003C0187"/>
    <w:rsid w:val="003C01BE"/>
    <w:rsid w:val="003C04C8"/>
    <w:rsid w:val="003C04F7"/>
    <w:rsid w:val="003C05D2"/>
    <w:rsid w:val="003C08E1"/>
    <w:rsid w:val="003C0A63"/>
    <w:rsid w:val="003C0AFF"/>
    <w:rsid w:val="003C0BE8"/>
    <w:rsid w:val="003C15B1"/>
    <w:rsid w:val="003C15C2"/>
    <w:rsid w:val="003C191F"/>
    <w:rsid w:val="003C19D3"/>
    <w:rsid w:val="003C1D6E"/>
    <w:rsid w:val="003C1F0F"/>
    <w:rsid w:val="003C2185"/>
    <w:rsid w:val="003C2241"/>
    <w:rsid w:val="003C28EB"/>
    <w:rsid w:val="003C2938"/>
    <w:rsid w:val="003C2D5C"/>
    <w:rsid w:val="003C2E28"/>
    <w:rsid w:val="003C31F4"/>
    <w:rsid w:val="003C3A73"/>
    <w:rsid w:val="003C3D2E"/>
    <w:rsid w:val="003C3DB3"/>
    <w:rsid w:val="003C3FFB"/>
    <w:rsid w:val="003C4148"/>
    <w:rsid w:val="003C4846"/>
    <w:rsid w:val="003C4ACB"/>
    <w:rsid w:val="003C4BAD"/>
    <w:rsid w:val="003C4E28"/>
    <w:rsid w:val="003C50DE"/>
    <w:rsid w:val="003C5343"/>
    <w:rsid w:val="003C53BE"/>
    <w:rsid w:val="003C5449"/>
    <w:rsid w:val="003C54B9"/>
    <w:rsid w:val="003C5621"/>
    <w:rsid w:val="003C58AB"/>
    <w:rsid w:val="003C5B8D"/>
    <w:rsid w:val="003C5E88"/>
    <w:rsid w:val="003C5EBE"/>
    <w:rsid w:val="003C6089"/>
    <w:rsid w:val="003C69EA"/>
    <w:rsid w:val="003C6BB6"/>
    <w:rsid w:val="003C6CD5"/>
    <w:rsid w:val="003C6CE9"/>
    <w:rsid w:val="003C6E81"/>
    <w:rsid w:val="003C6EF4"/>
    <w:rsid w:val="003C7023"/>
    <w:rsid w:val="003C721A"/>
    <w:rsid w:val="003C72BD"/>
    <w:rsid w:val="003C7B51"/>
    <w:rsid w:val="003D0020"/>
    <w:rsid w:val="003D02AD"/>
    <w:rsid w:val="003D0315"/>
    <w:rsid w:val="003D043A"/>
    <w:rsid w:val="003D0BCE"/>
    <w:rsid w:val="003D0ECF"/>
    <w:rsid w:val="003D112B"/>
    <w:rsid w:val="003D16FF"/>
    <w:rsid w:val="003D17CB"/>
    <w:rsid w:val="003D1B88"/>
    <w:rsid w:val="003D1BD9"/>
    <w:rsid w:val="003D25FD"/>
    <w:rsid w:val="003D295A"/>
    <w:rsid w:val="003D2A30"/>
    <w:rsid w:val="003D2D6A"/>
    <w:rsid w:val="003D2DAD"/>
    <w:rsid w:val="003D2E5B"/>
    <w:rsid w:val="003D30A2"/>
    <w:rsid w:val="003D341A"/>
    <w:rsid w:val="003D368B"/>
    <w:rsid w:val="003D3BD5"/>
    <w:rsid w:val="003D416C"/>
    <w:rsid w:val="003D42E3"/>
    <w:rsid w:val="003D4420"/>
    <w:rsid w:val="003D4603"/>
    <w:rsid w:val="003D461A"/>
    <w:rsid w:val="003D49B7"/>
    <w:rsid w:val="003D4B7D"/>
    <w:rsid w:val="003D4D1A"/>
    <w:rsid w:val="003D4D68"/>
    <w:rsid w:val="003D50F7"/>
    <w:rsid w:val="003D5272"/>
    <w:rsid w:val="003D56C7"/>
    <w:rsid w:val="003D572B"/>
    <w:rsid w:val="003D5815"/>
    <w:rsid w:val="003D5894"/>
    <w:rsid w:val="003D5A3D"/>
    <w:rsid w:val="003D5DB7"/>
    <w:rsid w:val="003D6095"/>
    <w:rsid w:val="003D6194"/>
    <w:rsid w:val="003D6885"/>
    <w:rsid w:val="003D68DA"/>
    <w:rsid w:val="003D691C"/>
    <w:rsid w:val="003D697B"/>
    <w:rsid w:val="003D6E05"/>
    <w:rsid w:val="003D70C4"/>
    <w:rsid w:val="003D7130"/>
    <w:rsid w:val="003D729A"/>
    <w:rsid w:val="003D7C89"/>
    <w:rsid w:val="003D7CB0"/>
    <w:rsid w:val="003E003A"/>
    <w:rsid w:val="003E0513"/>
    <w:rsid w:val="003E0B7B"/>
    <w:rsid w:val="003E1089"/>
    <w:rsid w:val="003E1269"/>
    <w:rsid w:val="003E12F8"/>
    <w:rsid w:val="003E18A1"/>
    <w:rsid w:val="003E18CB"/>
    <w:rsid w:val="003E1AC6"/>
    <w:rsid w:val="003E1E7C"/>
    <w:rsid w:val="003E20A6"/>
    <w:rsid w:val="003E227B"/>
    <w:rsid w:val="003E23F4"/>
    <w:rsid w:val="003E24DD"/>
    <w:rsid w:val="003E281E"/>
    <w:rsid w:val="003E2949"/>
    <w:rsid w:val="003E299C"/>
    <w:rsid w:val="003E2A68"/>
    <w:rsid w:val="003E2C1F"/>
    <w:rsid w:val="003E2DBA"/>
    <w:rsid w:val="003E3082"/>
    <w:rsid w:val="003E3105"/>
    <w:rsid w:val="003E34AF"/>
    <w:rsid w:val="003E350C"/>
    <w:rsid w:val="003E39DF"/>
    <w:rsid w:val="003E3ABC"/>
    <w:rsid w:val="003E3B49"/>
    <w:rsid w:val="003E3F47"/>
    <w:rsid w:val="003E40DC"/>
    <w:rsid w:val="003E422B"/>
    <w:rsid w:val="003E44AF"/>
    <w:rsid w:val="003E4507"/>
    <w:rsid w:val="003E4BF6"/>
    <w:rsid w:val="003E4C8E"/>
    <w:rsid w:val="003E4ECB"/>
    <w:rsid w:val="003E4F3C"/>
    <w:rsid w:val="003E4FD0"/>
    <w:rsid w:val="003E51C9"/>
    <w:rsid w:val="003E590F"/>
    <w:rsid w:val="003E5A4F"/>
    <w:rsid w:val="003E5ED4"/>
    <w:rsid w:val="003E5FB9"/>
    <w:rsid w:val="003E60C1"/>
    <w:rsid w:val="003E6237"/>
    <w:rsid w:val="003E6343"/>
    <w:rsid w:val="003E6E32"/>
    <w:rsid w:val="003E6F0A"/>
    <w:rsid w:val="003E6FF2"/>
    <w:rsid w:val="003E73FA"/>
    <w:rsid w:val="003E7483"/>
    <w:rsid w:val="003E74DA"/>
    <w:rsid w:val="003E77F7"/>
    <w:rsid w:val="003E7A9B"/>
    <w:rsid w:val="003E7C31"/>
    <w:rsid w:val="003F0538"/>
    <w:rsid w:val="003F08C3"/>
    <w:rsid w:val="003F0B80"/>
    <w:rsid w:val="003F0EB7"/>
    <w:rsid w:val="003F119A"/>
    <w:rsid w:val="003F1241"/>
    <w:rsid w:val="003F1596"/>
    <w:rsid w:val="003F1A99"/>
    <w:rsid w:val="003F1BFB"/>
    <w:rsid w:val="003F1C7F"/>
    <w:rsid w:val="003F1CE0"/>
    <w:rsid w:val="003F1E64"/>
    <w:rsid w:val="003F2349"/>
    <w:rsid w:val="003F2394"/>
    <w:rsid w:val="003F2475"/>
    <w:rsid w:val="003F295B"/>
    <w:rsid w:val="003F2975"/>
    <w:rsid w:val="003F29D1"/>
    <w:rsid w:val="003F29DD"/>
    <w:rsid w:val="003F2E7B"/>
    <w:rsid w:val="003F2F1E"/>
    <w:rsid w:val="003F2F8A"/>
    <w:rsid w:val="003F3510"/>
    <w:rsid w:val="003F354A"/>
    <w:rsid w:val="003F3C0B"/>
    <w:rsid w:val="003F3F36"/>
    <w:rsid w:val="003F3F6B"/>
    <w:rsid w:val="003F4249"/>
    <w:rsid w:val="003F483B"/>
    <w:rsid w:val="003F4D0F"/>
    <w:rsid w:val="003F530C"/>
    <w:rsid w:val="003F5B5D"/>
    <w:rsid w:val="003F5B98"/>
    <w:rsid w:val="003F5D5D"/>
    <w:rsid w:val="003F5EAB"/>
    <w:rsid w:val="003F6301"/>
    <w:rsid w:val="003F6646"/>
    <w:rsid w:val="003F69B2"/>
    <w:rsid w:val="003F6CFB"/>
    <w:rsid w:val="003F7102"/>
    <w:rsid w:val="003F713D"/>
    <w:rsid w:val="003F7179"/>
    <w:rsid w:val="003F7446"/>
    <w:rsid w:val="003F7470"/>
    <w:rsid w:val="003F7479"/>
    <w:rsid w:val="00400380"/>
    <w:rsid w:val="0040042C"/>
    <w:rsid w:val="004006F4"/>
    <w:rsid w:val="004007A4"/>
    <w:rsid w:val="00400825"/>
    <w:rsid w:val="0040098A"/>
    <w:rsid w:val="00400A93"/>
    <w:rsid w:val="00400CC5"/>
    <w:rsid w:val="00400D3A"/>
    <w:rsid w:val="00400FCA"/>
    <w:rsid w:val="004010EA"/>
    <w:rsid w:val="004017C2"/>
    <w:rsid w:val="00401A42"/>
    <w:rsid w:val="00401A57"/>
    <w:rsid w:val="00401CCF"/>
    <w:rsid w:val="00401FF1"/>
    <w:rsid w:val="00401FFD"/>
    <w:rsid w:val="004023A2"/>
    <w:rsid w:val="00402567"/>
    <w:rsid w:val="00402986"/>
    <w:rsid w:val="00402EE7"/>
    <w:rsid w:val="0040351F"/>
    <w:rsid w:val="00403908"/>
    <w:rsid w:val="00404057"/>
    <w:rsid w:val="00404523"/>
    <w:rsid w:val="00404A34"/>
    <w:rsid w:val="00404AE7"/>
    <w:rsid w:val="00404B54"/>
    <w:rsid w:val="00404B7B"/>
    <w:rsid w:val="00404CE8"/>
    <w:rsid w:val="0040513C"/>
    <w:rsid w:val="00405519"/>
    <w:rsid w:val="00405826"/>
    <w:rsid w:val="00405F50"/>
    <w:rsid w:val="0040605B"/>
    <w:rsid w:val="0040652B"/>
    <w:rsid w:val="00406820"/>
    <w:rsid w:val="00406A3B"/>
    <w:rsid w:val="00406ACF"/>
    <w:rsid w:val="00406B13"/>
    <w:rsid w:val="00406C40"/>
    <w:rsid w:val="00406C9E"/>
    <w:rsid w:val="00406DCE"/>
    <w:rsid w:val="0040723D"/>
    <w:rsid w:val="0040734C"/>
    <w:rsid w:val="0040736F"/>
    <w:rsid w:val="004074EE"/>
    <w:rsid w:val="00407749"/>
    <w:rsid w:val="004078FB"/>
    <w:rsid w:val="00407B56"/>
    <w:rsid w:val="00407C13"/>
    <w:rsid w:val="00407E38"/>
    <w:rsid w:val="00410123"/>
    <w:rsid w:val="004108FE"/>
    <w:rsid w:val="00410DAA"/>
    <w:rsid w:val="00410DD2"/>
    <w:rsid w:val="00410E27"/>
    <w:rsid w:val="00411306"/>
    <w:rsid w:val="004113D4"/>
    <w:rsid w:val="004115D0"/>
    <w:rsid w:val="004117C1"/>
    <w:rsid w:val="00411A6E"/>
    <w:rsid w:val="00411AF8"/>
    <w:rsid w:val="00411B0A"/>
    <w:rsid w:val="00411BA9"/>
    <w:rsid w:val="00411C5F"/>
    <w:rsid w:val="00411FA5"/>
    <w:rsid w:val="0041214F"/>
    <w:rsid w:val="004125C9"/>
    <w:rsid w:val="0041262B"/>
    <w:rsid w:val="00412740"/>
    <w:rsid w:val="00412A99"/>
    <w:rsid w:val="00412B06"/>
    <w:rsid w:val="00412B7E"/>
    <w:rsid w:val="00412CDC"/>
    <w:rsid w:val="00412F23"/>
    <w:rsid w:val="00413133"/>
    <w:rsid w:val="0041322E"/>
    <w:rsid w:val="004136AA"/>
    <w:rsid w:val="00413AB9"/>
    <w:rsid w:val="00413C67"/>
    <w:rsid w:val="00413EEA"/>
    <w:rsid w:val="00414481"/>
    <w:rsid w:val="00414ADE"/>
    <w:rsid w:val="00414E7B"/>
    <w:rsid w:val="00414F69"/>
    <w:rsid w:val="00414FA1"/>
    <w:rsid w:val="00415002"/>
    <w:rsid w:val="004150AD"/>
    <w:rsid w:val="00415153"/>
    <w:rsid w:val="0041578A"/>
    <w:rsid w:val="00415965"/>
    <w:rsid w:val="00415985"/>
    <w:rsid w:val="004159DA"/>
    <w:rsid w:val="00415A49"/>
    <w:rsid w:val="00415B28"/>
    <w:rsid w:val="00415D0E"/>
    <w:rsid w:val="00415FAB"/>
    <w:rsid w:val="004162B7"/>
    <w:rsid w:val="00416597"/>
    <w:rsid w:val="00416FD2"/>
    <w:rsid w:val="00417099"/>
    <w:rsid w:val="004170D7"/>
    <w:rsid w:val="004171F0"/>
    <w:rsid w:val="00417393"/>
    <w:rsid w:val="00417715"/>
    <w:rsid w:val="00417965"/>
    <w:rsid w:val="00417989"/>
    <w:rsid w:val="004179ED"/>
    <w:rsid w:val="00417CB3"/>
    <w:rsid w:val="00417EBA"/>
    <w:rsid w:val="00420973"/>
    <w:rsid w:val="00420A5A"/>
    <w:rsid w:val="00420E92"/>
    <w:rsid w:val="004210E7"/>
    <w:rsid w:val="0042140D"/>
    <w:rsid w:val="00421913"/>
    <w:rsid w:val="00421CFC"/>
    <w:rsid w:val="00421D75"/>
    <w:rsid w:val="00421DA6"/>
    <w:rsid w:val="00421EB0"/>
    <w:rsid w:val="0042250E"/>
    <w:rsid w:val="004229D3"/>
    <w:rsid w:val="00422B71"/>
    <w:rsid w:val="0042340B"/>
    <w:rsid w:val="00423869"/>
    <w:rsid w:val="00423AD4"/>
    <w:rsid w:val="004241F4"/>
    <w:rsid w:val="0042427D"/>
    <w:rsid w:val="0042429B"/>
    <w:rsid w:val="004243A0"/>
    <w:rsid w:val="0042507D"/>
    <w:rsid w:val="004250A1"/>
    <w:rsid w:val="004258E6"/>
    <w:rsid w:val="00425C9E"/>
    <w:rsid w:val="00425CEA"/>
    <w:rsid w:val="0042696A"/>
    <w:rsid w:val="00426EC1"/>
    <w:rsid w:val="00427269"/>
    <w:rsid w:val="0042743C"/>
    <w:rsid w:val="00427647"/>
    <w:rsid w:val="0042774D"/>
    <w:rsid w:val="004279D0"/>
    <w:rsid w:val="00427A3C"/>
    <w:rsid w:val="004302CC"/>
    <w:rsid w:val="00430514"/>
    <w:rsid w:val="00430BDC"/>
    <w:rsid w:val="004310CE"/>
    <w:rsid w:val="004310F8"/>
    <w:rsid w:val="0043192C"/>
    <w:rsid w:val="00431A49"/>
    <w:rsid w:val="00431ABA"/>
    <w:rsid w:val="00431AD4"/>
    <w:rsid w:val="00431CDD"/>
    <w:rsid w:val="00431E09"/>
    <w:rsid w:val="00431F31"/>
    <w:rsid w:val="004325B7"/>
    <w:rsid w:val="00432773"/>
    <w:rsid w:val="004329AA"/>
    <w:rsid w:val="00432AB7"/>
    <w:rsid w:val="00432C36"/>
    <w:rsid w:val="00432EC7"/>
    <w:rsid w:val="00432ED2"/>
    <w:rsid w:val="00433000"/>
    <w:rsid w:val="00433103"/>
    <w:rsid w:val="00433850"/>
    <w:rsid w:val="00433B74"/>
    <w:rsid w:val="00433CFE"/>
    <w:rsid w:val="00433D44"/>
    <w:rsid w:val="00433E27"/>
    <w:rsid w:val="004342AE"/>
    <w:rsid w:val="00434353"/>
    <w:rsid w:val="00434527"/>
    <w:rsid w:val="00434CC1"/>
    <w:rsid w:val="00434CC3"/>
    <w:rsid w:val="00435122"/>
    <w:rsid w:val="0043518E"/>
    <w:rsid w:val="004353EC"/>
    <w:rsid w:val="0043552D"/>
    <w:rsid w:val="00435740"/>
    <w:rsid w:val="00435B74"/>
    <w:rsid w:val="00436062"/>
    <w:rsid w:val="0043607E"/>
    <w:rsid w:val="004360DD"/>
    <w:rsid w:val="004361CC"/>
    <w:rsid w:val="00436270"/>
    <w:rsid w:val="004364D8"/>
    <w:rsid w:val="004365FF"/>
    <w:rsid w:val="0043678C"/>
    <w:rsid w:val="004369E4"/>
    <w:rsid w:val="00436CF2"/>
    <w:rsid w:val="00436E3E"/>
    <w:rsid w:val="00437265"/>
    <w:rsid w:val="004377D6"/>
    <w:rsid w:val="004377F5"/>
    <w:rsid w:val="004378DB"/>
    <w:rsid w:val="00437AAF"/>
    <w:rsid w:val="004401DD"/>
    <w:rsid w:val="004404D0"/>
    <w:rsid w:val="0044057C"/>
    <w:rsid w:val="00440968"/>
    <w:rsid w:val="0044103D"/>
    <w:rsid w:val="00441070"/>
    <w:rsid w:val="004411F5"/>
    <w:rsid w:val="00441AD5"/>
    <w:rsid w:val="00441B39"/>
    <w:rsid w:val="00441C35"/>
    <w:rsid w:val="00441D7B"/>
    <w:rsid w:val="00442C10"/>
    <w:rsid w:val="00442CC6"/>
    <w:rsid w:val="004438F8"/>
    <w:rsid w:val="00443CA2"/>
    <w:rsid w:val="00443E1C"/>
    <w:rsid w:val="00443F06"/>
    <w:rsid w:val="00444002"/>
    <w:rsid w:val="0044403D"/>
    <w:rsid w:val="00444164"/>
    <w:rsid w:val="00444741"/>
    <w:rsid w:val="00444C3E"/>
    <w:rsid w:val="00444C9F"/>
    <w:rsid w:val="00444E10"/>
    <w:rsid w:val="00444F21"/>
    <w:rsid w:val="0044516A"/>
    <w:rsid w:val="0044539C"/>
    <w:rsid w:val="00445FAB"/>
    <w:rsid w:val="00446051"/>
    <w:rsid w:val="004460BA"/>
    <w:rsid w:val="0044697C"/>
    <w:rsid w:val="00446B7D"/>
    <w:rsid w:val="00446FEF"/>
    <w:rsid w:val="004474BE"/>
    <w:rsid w:val="0044781F"/>
    <w:rsid w:val="00447ADD"/>
    <w:rsid w:val="00447C78"/>
    <w:rsid w:val="00447D21"/>
    <w:rsid w:val="00447D22"/>
    <w:rsid w:val="00447DBF"/>
    <w:rsid w:val="00447F6C"/>
    <w:rsid w:val="004508A4"/>
    <w:rsid w:val="004509D0"/>
    <w:rsid w:val="00450AFA"/>
    <w:rsid w:val="00451110"/>
    <w:rsid w:val="00451237"/>
    <w:rsid w:val="00451282"/>
    <w:rsid w:val="0045167C"/>
    <w:rsid w:val="00451807"/>
    <w:rsid w:val="00451A15"/>
    <w:rsid w:val="00451A52"/>
    <w:rsid w:val="00451AAC"/>
    <w:rsid w:val="004523CF"/>
    <w:rsid w:val="0045250E"/>
    <w:rsid w:val="00452698"/>
    <w:rsid w:val="00452903"/>
    <w:rsid w:val="00452944"/>
    <w:rsid w:val="00452A3D"/>
    <w:rsid w:val="00453267"/>
    <w:rsid w:val="0045339E"/>
    <w:rsid w:val="004534E5"/>
    <w:rsid w:val="00453575"/>
    <w:rsid w:val="00453828"/>
    <w:rsid w:val="00453832"/>
    <w:rsid w:val="004539D9"/>
    <w:rsid w:val="00453AEE"/>
    <w:rsid w:val="00453B6D"/>
    <w:rsid w:val="00453EFE"/>
    <w:rsid w:val="0045423A"/>
    <w:rsid w:val="004546AE"/>
    <w:rsid w:val="0045487F"/>
    <w:rsid w:val="00455103"/>
    <w:rsid w:val="00455414"/>
    <w:rsid w:val="004554F4"/>
    <w:rsid w:val="00455F7D"/>
    <w:rsid w:val="00456014"/>
    <w:rsid w:val="0045641A"/>
    <w:rsid w:val="0045651A"/>
    <w:rsid w:val="00456BA2"/>
    <w:rsid w:val="00456DE4"/>
    <w:rsid w:val="00456E0D"/>
    <w:rsid w:val="0045713B"/>
    <w:rsid w:val="004573AF"/>
    <w:rsid w:val="004574E0"/>
    <w:rsid w:val="004576CA"/>
    <w:rsid w:val="0045785F"/>
    <w:rsid w:val="00457AA1"/>
    <w:rsid w:val="00457EE6"/>
    <w:rsid w:val="004603EC"/>
    <w:rsid w:val="0046051D"/>
    <w:rsid w:val="00460648"/>
    <w:rsid w:val="00460792"/>
    <w:rsid w:val="004607B3"/>
    <w:rsid w:val="004609E7"/>
    <w:rsid w:val="00460C0D"/>
    <w:rsid w:val="00460C49"/>
    <w:rsid w:val="00460DEE"/>
    <w:rsid w:val="00460F8A"/>
    <w:rsid w:val="0046100F"/>
    <w:rsid w:val="0046108F"/>
    <w:rsid w:val="00461339"/>
    <w:rsid w:val="0046165C"/>
    <w:rsid w:val="0046176E"/>
    <w:rsid w:val="00461814"/>
    <w:rsid w:val="004620AE"/>
    <w:rsid w:val="00462341"/>
    <w:rsid w:val="00462576"/>
    <w:rsid w:val="00462633"/>
    <w:rsid w:val="00462ABD"/>
    <w:rsid w:val="00462E02"/>
    <w:rsid w:val="00462F4B"/>
    <w:rsid w:val="00462F63"/>
    <w:rsid w:val="00463143"/>
    <w:rsid w:val="004631FD"/>
    <w:rsid w:val="00463268"/>
    <w:rsid w:val="00463282"/>
    <w:rsid w:val="00463429"/>
    <w:rsid w:val="00463443"/>
    <w:rsid w:val="0046346C"/>
    <w:rsid w:val="00463484"/>
    <w:rsid w:val="00463692"/>
    <w:rsid w:val="00463858"/>
    <w:rsid w:val="00463887"/>
    <w:rsid w:val="00463CB5"/>
    <w:rsid w:val="00463D49"/>
    <w:rsid w:val="0046462E"/>
    <w:rsid w:val="004647BB"/>
    <w:rsid w:val="004647F6"/>
    <w:rsid w:val="00464C18"/>
    <w:rsid w:val="00464E06"/>
    <w:rsid w:val="00465521"/>
    <w:rsid w:val="00465600"/>
    <w:rsid w:val="00465D0D"/>
    <w:rsid w:val="00465E49"/>
    <w:rsid w:val="004663C2"/>
    <w:rsid w:val="00466B03"/>
    <w:rsid w:val="00466B25"/>
    <w:rsid w:val="00466B80"/>
    <w:rsid w:val="00466BF2"/>
    <w:rsid w:val="00466C60"/>
    <w:rsid w:val="0046768B"/>
    <w:rsid w:val="00467BA3"/>
    <w:rsid w:val="00467BB3"/>
    <w:rsid w:val="00470126"/>
    <w:rsid w:val="004702FE"/>
    <w:rsid w:val="004703CD"/>
    <w:rsid w:val="00470AD9"/>
    <w:rsid w:val="00470EAA"/>
    <w:rsid w:val="00471236"/>
    <w:rsid w:val="00471594"/>
    <w:rsid w:val="00471774"/>
    <w:rsid w:val="004717ED"/>
    <w:rsid w:val="00471A26"/>
    <w:rsid w:val="0047282C"/>
    <w:rsid w:val="0047290B"/>
    <w:rsid w:val="00472C17"/>
    <w:rsid w:val="00472D9F"/>
    <w:rsid w:val="00472E3E"/>
    <w:rsid w:val="00472F37"/>
    <w:rsid w:val="00473028"/>
    <w:rsid w:val="004734C7"/>
    <w:rsid w:val="004737E9"/>
    <w:rsid w:val="00473C59"/>
    <w:rsid w:val="00473E0B"/>
    <w:rsid w:val="004743FF"/>
    <w:rsid w:val="004745B2"/>
    <w:rsid w:val="00474ABD"/>
    <w:rsid w:val="00474B7F"/>
    <w:rsid w:val="00474EC6"/>
    <w:rsid w:val="00474EE5"/>
    <w:rsid w:val="00474F01"/>
    <w:rsid w:val="00475142"/>
    <w:rsid w:val="004754C1"/>
    <w:rsid w:val="004759A5"/>
    <w:rsid w:val="004759F0"/>
    <w:rsid w:val="00475BC2"/>
    <w:rsid w:val="00475F2F"/>
    <w:rsid w:val="004760AC"/>
    <w:rsid w:val="00476149"/>
    <w:rsid w:val="004762CB"/>
    <w:rsid w:val="00476337"/>
    <w:rsid w:val="00476394"/>
    <w:rsid w:val="004764CC"/>
    <w:rsid w:val="004767D0"/>
    <w:rsid w:val="00476953"/>
    <w:rsid w:val="00476A83"/>
    <w:rsid w:val="00476AD8"/>
    <w:rsid w:val="00476C02"/>
    <w:rsid w:val="00476D95"/>
    <w:rsid w:val="00477090"/>
    <w:rsid w:val="00477122"/>
    <w:rsid w:val="0047744F"/>
    <w:rsid w:val="004774DF"/>
    <w:rsid w:val="0047757A"/>
    <w:rsid w:val="00477FA7"/>
    <w:rsid w:val="00480492"/>
    <w:rsid w:val="00480494"/>
    <w:rsid w:val="00480949"/>
    <w:rsid w:val="004809DB"/>
    <w:rsid w:val="00480B7A"/>
    <w:rsid w:val="00480DEB"/>
    <w:rsid w:val="00480F98"/>
    <w:rsid w:val="00481636"/>
    <w:rsid w:val="00481858"/>
    <w:rsid w:val="00481CF7"/>
    <w:rsid w:val="00481EB4"/>
    <w:rsid w:val="00482033"/>
    <w:rsid w:val="00482256"/>
    <w:rsid w:val="004822AB"/>
    <w:rsid w:val="00482354"/>
    <w:rsid w:val="004826B1"/>
    <w:rsid w:val="00482B1D"/>
    <w:rsid w:val="00482D38"/>
    <w:rsid w:val="0048312A"/>
    <w:rsid w:val="00483136"/>
    <w:rsid w:val="00483369"/>
    <w:rsid w:val="0048342A"/>
    <w:rsid w:val="004834C1"/>
    <w:rsid w:val="00483728"/>
    <w:rsid w:val="0048375A"/>
    <w:rsid w:val="00483A00"/>
    <w:rsid w:val="004841CA"/>
    <w:rsid w:val="0048423C"/>
    <w:rsid w:val="00484420"/>
    <w:rsid w:val="0048446C"/>
    <w:rsid w:val="0048459A"/>
    <w:rsid w:val="004846F7"/>
    <w:rsid w:val="004848FF"/>
    <w:rsid w:val="00484A81"/>
    <w:rsid w:val="00484B2C"/>
    <w:rsid w:val="00485152"/>
    <w:rsid w:val="004854F6"/>
    <w:rsid w:val="0048577D"/>
    <w:rsid w:val="00485CD5"/>
    <w:rsid w:val="00485E24"/>
    <w:rsid w:val="0048643F"/>
    <w:rsid w:val="00486479"/>
    <w:rsid w:val="004864F5"/>
    <w:rsid w:val="00486580"/>
    <w:rsid w:val="0048690C"/>
    <w:rsid w:val="00487287"/>
    <w:rsid w:val="004879FA"/>
    <w:rsid w:val="00487B24"/>
    <w:rsid w:val="00487BDD"/>
    <w:rsid w:val="00487C4F"/>
    <w:rsid w:val="00487C83"/>
    <w:rsid w:val="00487DB9"/>
    <w:rsid w:val="00487EC3"/>
    <w:rsid w:val="004907EF"/>
    <w:rsid w:val="00490896"/>
    <w:rsid w:val="00490B44"/>
    <w:rsid w:val="00490DEB"/>
    <w:rsid w:val="00490E9B"/>
    <w:rsid w:val="00491200"/>
    <w:rsid w:val="0049134E"/>
    <w:rsid w:val="00491C33"/>
    <w:rsid w:val="00492031"/>
    <w:rsid w:val="0049218D"/>
    <w:rsid w:val="00492468"/>
    <w:rsid w:val="004926A1"/>
    <w:rsid w:val="004926DF"/>
    <w:rsid w:val="004927CD"/>
    <w:rsid w:val="00492867"/>
    <w:rsid w:val="004929A2"/>
    <w:rsid w:val="00492CBA"/>
    <w:rsid w:val="00492D99"/>
    <w:rsid w:val="00493001"/>
    <w:rsid w:val="00493167"/>
    <w:rsid w:val="00493589"/>
    <w:rsid w:val="00494368"/>
    <w:rsid w:val="00494A81"/>
    <w:rsid w:val="00495402"/>
    <w:rsid w:val="00495447"/>
    <w:rsid w:val="00495688"/>
    <w:rsid w:val="00495963"/>
    <w:rsid w:val="00495B21"/>
    <w:rsid w:val="00495D7A"/>
    <w:rsid w:val="00495FB6"/>
    <w:rsid w:val="00496090"/>
    <w:rsid w:val="004961DD"/>
    <w:rsid w:val="0049633F"/>
    <w:rsid w:val="00496363"/>
    <w:rsid w:val="00496382"/>
    <w:rsid w:val="00496445"/>
    <w:rsid w:val="00496776"/>
    <w:rsid w:val="004967A5"/>
    <w:rsid w:val="00496A8A"/>
    <w:rsid w:val="00496B5A"/>
    <w:rsid w:val="00496F44"/>
    <w:rsid w:val="004974E4"/>
    <w:rsid w:val="00497717"/>
    <w:rsid w:val="00497837"/>
    <w:rsid w:val="00497A4F"/>
    <w:rsid w:val="00497CA0"/>
    <w:rsid w:val="00497DAE"/>
    <w:rsid w:val="004A0139"/>
    <w:rsid w:val="004A03CD"/>
    <w:rsid w:val="004A0928"/>
    <w:rsid w:val="004A0AA8"/>
    <w:rsid w:val="004A0C6E"/>
    <w:rsid w:val="004A0DDB"/>
    <w:rsid w:val="004A0E6C"/>
    <w:rsid w:val="004A0FE2"/>
    <w:rsid w:val="004A1885"/>
    <w:rsid w:val="004A1A82"/>
    <w:rsid w:val="004A1EE3"/>
    <w:rsid w:val="004A1FC2"/>
    <w:rsid w:val="004A2195"/>
    <w:rsid w:val="004A2280"/>
    <w:rsid w:val="004A2767"/>
    <w:rsid w:val="004A2D27"/>
    <w:rsid w:val="004A2D38"/>
    <w:rsid w:val="004A2F23"/>
    <w:rsid w:val="004A306E"/>
    <w:rsid w:val="004A3481"/>
    <w:rsid w:val="004A3B9A"/>
    <w:rsid w:val="004A3CE4"/>
    <w:rsid w:val="004A3FB4"/>
    <w:rsid w:val="004A4178"/>
    <w:rsid w:val="004A43B4"/>
    <w:rsid w:val="004A46DE"/>
    <w:rsid w:val="004A4920"/>
    <w:rsid w:val="004A4C34"/>
    <w:rsid w:val="004A4CB4"/>
    <w:rsid w:val="004A52AA"/>
    <w:rsid w:val="004A5A59"/>
    <w:rsid w:val="004A5ED1"/>
    <w:rsid w:val="004A5FF6"/>
    <w:rsid w:val="004A6017"/>
    <w:rsid w:val="004A6619"/>
    <w:rsid w:val="004A677E"/>
    <w:rsid w:val="004A68B2"/>
    <w:rsid w:val="004A69C4"/>
    <w:rsid w:val="004A6EA5"/>
    <w:rsid w:val="004A6FAF"/>
    <w:rsid w:val="004A7028"/>
    <w:rsid w:val="004A778E"/>
    <w:rsid w:val="004A7B80"/>
    <w:rsid w:val="004A7F80"/>
    <w:rsid w:val="004B0183"/>
    <w:rsid w:val="004B01BA"/>
    <w:rsid w:val="004B040A"/>
    <w:rsid w:val="004B05C3"/>
    <w:rsid w:val="004B065C"/>
    <w:rsid w:val="004B09F3"/>
    <w:rsid w:val="004B0BBF"/>
    <w:rsid w:val="004B0D7D"/>
    <w:rsid w:val="004B1029"/>
    <w:rsid w:val="004B1089"/>
    <w:rsid w:val="004B10E5"/>
    <w:rsid w:val="004B1350"/>
    <w:rsid w:val="004B171F"/>
    <w:rsid w:val="004B176E"/>
    <w:rsid w:val="004B1779"/>
    <w:rsid w:val="004B1A1F"/>
    <w:rsid w:val="004B1D09"/>
    <w:rsid w:val="004B1F2C"/>
    <w:rsid w:val="004B20CE"/>
    <w:rsid w:val="004B2147"/>
    <w:rsid w:val="004B2226"/>
    <w:rsid w:val="004B24DD"/>
    <w:rsid w:val="004B2583"/>
    <w:rsid w:val="004B2A4D"/>
    <w:rsid w:val="004B2C84"/>
    <w:rsid w:val="004B3051"/>
    <w:rsid w:val="004B3085"/>
    <w:rsid w:val="004B3726"/>
    <w:rsid w:val="004B3AD0"/>
    <w:rsid w:val="004B3DEC"/>
    <w:rsid w:val="004B3E21"/>
    <w:rsid w:val="004B4275"/>
    <w:rsid w:val="004B46B0"/>
    <w:rsid w:val="004B48B0"/>
    <w:rsid w:val="004B4D44"/>
    <w:rsid w:val="004B4ECD"/>
    <w:rsid w:val="004B4FC7"/>
    <w:rsid w:val="004B5014"/>
    <w:rsid w:val="004B5866"/>
    <w:rsid w:val="004B58D0"/>
    <w:rsid w:val="004B5A92"/>
    <w:rsid w:val="004B5D63"/>
    <w:rsid w:val="004B63D0"/>
    <w:rsid w:val="004B6444"/>
    <w:rsid w:val="004B668D"/>
    <w:rsid w:val="004B67D2"/>
    <w:rsid w:val="004B686A"/>
    <w:rsid w:val="004B6DAF"/>
    <w:rsid w:val="004B6EA5"/>
    <w:rsid w:val="004B7046"/>
    <w:rsid w:val="004B7265"/>
    <w:rsid w:val="004B74DB"/>
    <w:rsid w:val="004B7805"/>
    <w:rsid w:val="004B7A34"/>
    <w:rsid w:val="004B7CDD"/>
    <w:rsid w:val="004B7F18"/>
    <w:rsid w:val="004C01E9"/>
    <w:rsid w:val="004C044F"/>
    <w:rsid w:val="004C0ADC"/>
    <w:rsid w:val="004C0B19"/>
    <w:rsid w:val="004C0B24"/>
    <w:rsid w:val="004C0C7D"/>
    <w:rsid w:val="004C0ECB"/>
    <w:rsid w:val="004C1027"/>
    <w:rsid w:val="004C116E"/>
    <w:rsid w:val="004C1281"/>
    <w:rsid w:val="004C1310"/>
    <w:rsid w:val="004C186F"/>
    <w:rsid w:val="004C1C5F"/>
    <w:rsid w:val="004C1E7C"/>
    <w:rsid w:val="004C203B"/>
    <w:rsid w:val="004C21AA"/>
    <w:rsid w:val="004C232E"/>
    <w:rsid w:val="004C28AA"/>
    <w:rsid w:val="004C29D6"/>
    <w:rsid w:val="004C29EE"/>
    <w:rsid w:val="004C2CAA"/>
    <w:rsid w:val="004C3281"/>
    <w:rsid w:val="004C36B9"/>
    <w:rsid w:val="004C380F"/>
    <w:rsid w:val="004C38D0"/>
    <w:rsid w:val="004C3966"/>
    <w:rsid w:val="004C39C3"/>
    <w:rsid w:val="004C3EDC"/>
    <w:rsid w:val="004C3F91"/>
    <w:rsid w:val="004C40BC"/>
    <w:rsid w:val="004C4148"/>
    <w:rsid w:val="004C4576"/>
    <w:rsid w:val="004C48A9"/>
    <w:rsid w:val="004C53D5"/>
    <w:rsid w:val="004C576D"/>
    <w:rsid w:val="004C58D6"/>
    <w:rsid w:val="004C5A8B"/>
    <w:rsid w:val="004C5D64"/>
    <w:rsid w:val="004C5F7C"/>
    <w:rsid w:val="004C6000"/>
    <w:rsid w:val="004C61E4"/>
    <w:rsid w:val="004C6680"/>
    <w:rsid w:val="004C6752"/>
    <w:rsid w:val="004C689A"/>
    <w:rsid w:val="004C6929"/>
    <w:rsid w:val="004C6A60"/>
    <w:rsid w:val="004C6C08"/>
    <w:rsid w:val="004C6F97"/>
    <w:rsid w:val="004C72D4"/>
    <w:rsid w:val="004C7526"/>
    <w:rsid w:val="004C769C"/>
    <w:rsid w:val="004C7762"/>
    <w:rsid w:val="004C7988"/>
    <w:rsid w:val="004D00C3"/>
    <w:rsid w:val="004D01F5"/>
    <w:rsid w:val="004D02E4"/>
    <w:rsid w:val="004D0464"/>
    <w:rsid w:val="004D0607"/>
    <w:rsid w:val="004D0AD0"/>
    <w:rsid w:val="004D151A"/>
    <w:rsid w:val="004D16A8"/>
    <w:rsid w:val="004D176B"/>
    <w:rsid w:val="004D179F"/>
    <w:rsid w:val="004D1897"/>
    <w:rsid w:val="004D1B41"/>
    <w:rsid w:val="004D1C51"/>
    <w:rsid w:val="004D1D2F"/>
    <w:rsid w:val="004D1FC2"/>
    <w:rsid w:val="004D23E0"/>
    <w:rsid w:val="004D25FC"/>
    <w:rsid w:val="004D2728"/>
    <w:rsid w:val="004D2987"/>
    <w:rsid w:val="004D2A41"/>
    <w:rsid w:val="004D3002"/>
    <w:rsid w:val="004D30AC"/>
    <w:rsid w:val="004D3391"/>
    <w:rsid w:val="004D3455"/>
    <w:rsid w:val="004D34B8"/>
    <w:rsid w:val="004D361E"/>
    <w:rsid w:val="004D3B9B"/>
    <w:rsid w:val="004D3DE6"/>
    <w:rsid w:val="004D420B"/>
    <w:rsid w:val="004D4556"/>
    <w:rsid w:val="004D45CF"/>
    <w:rsid w:val="004D4B2E"/>
    <w:rsid w:val="004D4B7B"/>
    <w:rsid w:val="004D4CA1"/>
    <w:rsid w:val="004D5205"/>
    <w:rsid w:val="004D5305"/>
    <w:rsid w:val="004D54DB"/>
    <w:rsid w:val="004D59C2"/>
    <w:rsid w:val="004D6048"/>
    <w:rsid w:val="004D60E0"/>
    <w:rsid w:val="004D6115"/>
    <w:rsid w:val="004D64F6"/>
    <w:rsid w:val="004D69FB"/>
    <w:rsid w:val="004D6BFC"/>
    <w:rsid w:val="004D756F"/>
    <w:rsid w:val="004D7670"/>
    <w:rsid w:val="004D78EE"/>
    <w:rsid w:val="004E02E6"/>
    <w:rsid w:val="004E0540"/>
    <w:rsid w:val="004E07FE"/>
    <w:rsid w:val="004E097B"/>
    <w:rsid w:val="004E0B30"/>
    <w:rsid w:val="004E0BEB"/>
    <w:rsid w:val="004E0DEE"/>
    <w:rsid w:val="004E1013"/>
    <w:rsid w:val="004E110A"/>
    <w:rsid w:val="004E1172"/>
    <w:rsid w:val="004E13B9"/>
    <w:rsid w:val="004E13E4"/>
    <w:rsid w:val="004E195A"/>
    <w:rsid w:val="004E19D3"/>
    <w:rsid w:val="004E1C4E"/>
    <w:rsid w:val="004E1C7F"/>
    <w:rsid w:val="004E1E35"/>
    <w:rsid w:val="004E23D3"/>
    <w:rsid w:val="004E2517"/>
    <w:rsid w:val="004E2762"/>
    <w:rsid w:val="004E276B"/>
    <w:rsid w:val="004E2ECD"/>
    <w:rsid w:val="004E31B9"/>
    <w:rsid w:val="004E3415"/>
    <w:rsid w:val="004E364C"/>
    <w:rsid w:val="004E38B3"/>
    <w:rsid w:val="004E3AAF"/>
    <w:rsid w:val="004E3FDA"/>
    <w:rsid w:val="004E417B"/>
    <w:rsid w:val="004E428D"/>
    <w:rsid w:val="004E4673"/>
    <w:rsid w:val="004E46DD"/>
    <w:rsid w:val="004E4DB5"/>
    <w:rsid w:val="004E519F"/>
    <w:rsid w:val="004E527D"/>
    <w:rsid w:val="004E52EA"/>
    <w:rsid w:val="004E5322"/>
    <w:rsid w:val="004E56B9"/>
    <w:rsid w:val="004E5957"/>
    <w:rsid w:val="004E5AD2"/>
    <w:rsid w:val="004E5CED"/>
    <w:rsid w:val="004E6171"/>
    <w:rsid w:val="004E62ED"/>
    <w:rsid w:val="004E630A"/>
    <w:rsid w:val="004E65D4"/>
    <w:rsid w:val="004E6EC5"/>
    <w:rsid w:val="004E7212"/>
    <w:rsid w:val="004E789D"/>
    <w:rsid w:val="004E7BC4"/>
    <w:rsid w:val="004E7EC7"/>
    <w:rsid w:val="004F012E"/>
    <w:rsid w:val="004F034B"/>
    <w:rsid w:val="004F05CD"/>
    <w:rsid w:val="004F070B"/>
    <w:rsid w:val="004F0A3A"/>
    <w:rsid w:val="004F0A4C"/>
    <w:rsid w:val="004F0EBC"/>
    <w:rsid w:val="004F0F10"/>
    <w:rsid w:val="004F18C7"/>
    <w:rsid w:val="004F18F1"/>
    <w:rsid w:val="004F19C4"/>
    <w:rsid w:val="004F1A6F"/>
    <w:rsid w:val="004F1FA9"/>
    <w:rsid w:val="004F21F1"/>
    <w:rsid w:val="004F2341"/>
    <w:rsid w:val="004F2669"/>
    <w:rsid w:val="004F2D48"/>
    <w:rsid w:val="004F2D78"/>
    <w:rsid w:val="004F358D"/>
    <w:rsid w:val="004F398E"/>
    <w:rsid w:val="004F3A02"/>
    <w:rsid w:val="004F3E8F"/>
    <w:rsid w:val="004F49A1"/>
    <w:rsid w:val="004F4C9D"/>
    <w:rsid w:val="004F4F71"/>
    <w:rsid w:val="004F4F98"/>
    <w:rsid w:val="004F527B"/>
    <w:rsid w:val="004F57E5"/>
    <w:rsid w:val="004F583A"/>
    <w:rsid w:val="004F58A6"/>
    <w:rsid w:val="004F59EC"/>
    <w:rsid w:val="004F5B71"/>
    <w:rsid w:val="004F6442"/>
    <w:rsid w:val="004F657B"/>
    <w:rsid w:val="004F6A55"/>
    <w:rsid w:val="004F6A66"/>
    <w:rsid w:val="004F6AF0"/>
    <w:rsid w:val="004F6C47"/>
    <w:rsid w:val="004F6FDD"/>
    <w:rsid w:val="004F72D8"/>
    <w:rsid w:val="004F73DB"/>
    <w:rsid w:val="004F7633"/>
    <w:rsid w:val="004F76E2"/>
    <w:rsid w:val="004F77AC"/>
    <w:rsid w:val="004F77D3"/>
    <w:rsid w:val="004F791A"/>
    <w:rsid w:val="004F7A58"/>
    <w:rsid w:val="005000F8"/>
    <w:rsid w:val="005001F7"/>
    <w:rsid w:val="0050037B"/>
    <w:rsid w:val="005008BE"/>
    <w:rsid w:val="00500AFC"/>
    <w:rsid w:val="00500F98"/>
    <w:rsid w:val="00500FF4"/>
    <w:rsid w:val="005012C1"/>
    <w:rsid w:val="005016F3"/>
    <w:rsid w:val="0050193B"/>
    <w:rsid w:val="00501C9D"/>
    <w:rsid w:val="00501D96"/>
    <w:rsid w:val="005025FB"/>
    <w:rsid w:val="00502760"/>
    <w:rsid w:val="00502793"/>
    <w:rsid w:val="00502C22"/>
    <w:rsid w:val="00502D3E"/>
    <w:rsid w:val="0050312F"/>
    <w:rsid w:val="005032D2"/>
    <w:rsid w:val="005033DE"/>
    <w:rsid w:val="0050375D"/>
    <w:rsid w:val="00503947"/>
    <w:rsid w:val="005039C1"/>
    <w:rsid w:val="00503C1F"/>
    <w:rsid w:val="00504150"/>
    <w:rsid w:val="005041AE"/>
    <w:rsid w:val="005046C0"/>
    <w:rsid w:val="005048C4"/>
    <w:rsid w:val="00504929"/>
    <w:rsid w:val="00504D2E"/>
    <w:rsid w:val="00504D72"/>
    <w:rsid w:val="005050DA"/>
    <w:rsid w:val="0050527B"/>
    <w:rsid w:val="005055FA"/>
    <w:rsid w:val="00505643"/>
    <w:rsid w:val="005057CD"/>
    <w:rsid w:val="00505975"/>
    <w:rsid w:val="00505A55"/>
    <w:rsid w:val="00506442"/>
    <w:rsid w:val="00506453"/>
    <w:rsid w:val="005064C6"/>
    <w:rsid w:val="005064E7"/>
    <w:rsid w:val="00506802"/>
    <w:rsid w:val="00506823"/>
    <w:rsid w:val="005068A2"/>
    <w:rsid w:val="00506D3A"/>
    <w:rsid w:val="0050719B"/>
    <w:rsid w:val="0050719C"/>
    <w:rsid w:val="00507FC3"/>
    <w:rsid w:val="00507FD2"/>
    <w:rsid w:val="00510149"/>
    <w:rsid w:val="005102A5"/>
    <w:rsid w:val="00510475"/>
    <w:rsid w:val="005105B8"/>
    <w:rsid w:val="005106EC"/>
    <w:rsid w:val="0051098C"/>
    <w:rsid w:val="00510BF4"/>
    <w:rsid w:val="00510C1C"/>
    <w:rsid w:val="00510FBC"/>
    <w:rsid w:val="00510FBE"/>
    <w:rsid w:val="0051117A"/>
    <w:rsid w:val="00511589"/>
    <w:rsid w:val="005119DE"/>
    <w:rsid w:val="00511FF2"/>
    <w:rsid w:val="00512083"/>
    <w:rsid w:val="00512248"/>
    <w:rsid w:val="00512352"/>
    <w:rsid w:val="005124F8"/>
    <w:rsid w:val="00512D18"/>
    <w:rsid w:val="00512D4D"/>
    <w:rsid w:val="00512DD2"/>
    <w:rsid w:val="00514613"/>
    <w:rsid w:val="00514CB2"/>
    <w:rsid w:val="00514D05"/>
    <w:rsid w:val="005151B1"/>
    <w:rsid w:val="00515790"/>
    <w:rsid w:val="005157E6"/>
    <w:rsid w:val="00515AB2"/>
    <w:rsid w:val="00515C6D"/>
    <w:rsid w:val="00515F3C"/>
    <w:rsid w:val="00516107"/>
    <w:rsid w:val="005161F3"/>
    <w:rsid w:val="0051620A"/>
    <w:rsid w:val="00516561"/>
    <w:rsid w:val="0051689C"/>
    <w:rsid w:val="0051694C"/>
    <w:rsid w:val="00516A4E"/>
    <w:rsid w:val="00516E27"/>
    <w:rsid w:val="00517000"/>
    <w:rsid w:val="00517070"/>
    <w:rsid w:val="00517189"/>
    <w:rsid w:val="00517234"/>
    <w:rsid w:val="00517649"/>
    <w:rsid w:val="00517741"/>
    <w:rsid w:val="005178FD"/>
    <w:rsid w:val="00517A9B"/>
    <w:rsid w:val="00517BBC"/>
    <w:rsid w:val="00517BC7"/>
    <w:rsid w:val="00517C89"/>
    <w:rsid w:val="00517F3D"/>
    <w:rsid w:val="005202FE"/>
    <w:rsid w:val="005207B7"/>
    <w:rsid w:val="00520C0A"/>
    <w:rsid w:val="00520C9A"/>
    <w:rsid w:val="00520CB5"/>
    <w:rsid w:val="00520F04"/>
    <w:rsid w:val="00521281"/>
    <w:rsid w:val="005213D5"/>
    <w:rsid w:val="00521629"/>
    <w:rsid w:val="005216B9"/>
    <w:rsid w:val="0052170F"/>
    <w:rsid w:val="005217C5"/>
    <w:rsid w:val="0052181B"/>
    <w:rsid w:val="00521A99"/>
    <w:rsid w:val="00522087"/>
    <w:rsid w:val="0052219B"/>
    <w:rsid w:val="00522248"/>
    <w:rsid w:val="00522429"/>
    <w:rsid w:val="005224D2"/>
    <w:rsid w:val="00522796"/>
    <w:rsid w:val="00522A4C"/>
    <w:rsid w:val="00522E98"/>
    <w:rsid w:val="00523902"/>
    <w:rsid w:val="00523AD9"/>
    <w:rsid w:val="00523C31"/>
    <w:rsid w:val="00523DE1"/>
    <w:rsid w:val="00523FEA"/>
    <w:rsid w:val="005241D6"/>
    <w:rsid w:val="005244D2"/>
    <w:rsid w:val="005249A0"/>
    <w:rsid w:val="00524BD0"/>
    <w:rsid w:val="00525132"/>
    <w:rsid w:val="00525156"/>
    <w:rsid w:val="00525222"/>
    <w:rsid w:val="00525257"/>
    <w:rsid w:val="005254A8"/>
    <w:rsid w:val="005255AC"/>
    <w:rsid w:val="00525700"/>
    <w:rsid w:val="00525A8D"/>
    <w:rsid w:val="00525FB4"/>
    <w:rsid w:val="00526805"/>
    <w:rsid w:val="00526871"/>
    <w:rsid w:val="00526A7B"/>
    <w:rsid w:val="00526A99"/>
    <w:rsid w:val="00526CAC"/>
    <w:rsid w:val="00526D6B"/>
    <w:rsid w:val="00526E78"/>
    <w:rsid w:val="00526FEB"/>
    <w:rsid w:val="00527243"/>
    <w:rsid w:val="005273F6"/>
    <w:rsid w:val="005274E1"/>
    <w:rsid w:val="0052752D"/>
    <w:rsid w:val="005275EE"/>
    <w:rsid w:val="00527631"/>
    <w:rsid w:val="00527648"/>
    <w:rsid w:val="005279F4"/>
    <w:rsid w:val="00527E58"/>
    <w:rsid w:val="0053010D"/>
    <w:rsid w:val="00530564"/>
    <w:rsid w:val="0053056A"/>
    <w:rsid w:val="0053084D"/>
    <w:rsid w:val="005309C7"/>
    <w:rsid w:val="00530CB3"/>
    <w:rsid w:val="00530EE0"/>
    <w:rsid w:val="00531030"/>
    <w:rsid w:val="005310F3"/>
    <w:rsid w:val="0053111F"/>
    <w:rsid w:val="005311C7"/>
    <w:rsid w:val="005311D9"/>
    <w:rsid w:val="00531681"/>
    <w:rsid w:val="005316A5"/>
    <w:rsid w:val="00531FCC"/>
    <w:rsid w:val="0053218F"/>
    <w:rsid w:val="00532283"/>
    <w:rsid w:val="00532422"/>
    <w:rsid w:val="0053259E"/>
    <w:rsid w:val="005325A8"/>
    <w:rsid w:val="005326D4"/>
    <w:rsid w:val="0053274C"/>
    <w:rsid w:val="00532810"/>
    <w:rsid w:val="00532D17"/>
    <w:rsid w:val="00532D2D"/>
    <w:rsid w:val="00532D87"/>
    <w:rsid w:val="00532F6A"/>
    <w:rsid w:val="0053338E"/>
    <w:rsid w:val="0053350B"/>
    <w:rsid w:val="00533910"/>
    <w:rsid w:val="00533AA9"/>
    <w:rsid w:val="00533C58"/>
    <w:rsid w:val="005345DB"/>
    <w:rsid w:val="00534618"/>
    <w:rsid w:val="00534645"/>
    <w:rsid w:val="00534C6A"/>
    <w:rsid w:val="00534CC7"/>
    <w:rsid w:val="00535155"/>
    <w:rsid w:val="0053530D"/>
    <w:rsid w:val="005354C4"/>
    <w:rsid w:val="00535844"/>
    <w:rsid w:val="0053587C"/>
    <w:rsid w:val="00535B77"/>
    <w:rsid w:val="00535E00"/>
    <w:rsid w:val="00535F1E"/>
    <w:rsid w:val="00535FFD"/>
    <w:rsid w:val="00536041"/>
    <w:rsid w:val="005362B7"/>
    <w:rsid w:val="00536567"/>
    <w:rsid w:val="005366E3"/>
    <w:rsid w:val="0053672E"/>
    <w:rsid w:val="005369C2"/>
    <w:rsid w:val="00536AE3"/>
    <w:rsid w:val="00537338"/>
    <w:rsid w:val="0053739D"/>
    <w:rsid w:val="00537BE9"/>
    <w:rsid w:val="00537D69"/>
    <w:rsid w:val="00537EB1"/>
    <w:rsid w:val="0054019F"/>
    <w:rsid w:val="00540363"/>
    <w:rsid w:val="00540569"/>
    <w:rsid w:val="00540794"/>
    <w:rsid w:val="0054094C"/>
    <w:rsid w:val="00540E07"/>
    <w:rsid w:val="005412C1"/>
    <w:rsid w:val="005412F5"/>
    <w:rsid w:val="0054154F"/>
    <w:rsid w:val="005415E1"/>
    <w:rsid w:val="0054192B"/>
    <w:rsid w:val="00541DBB"/>
    <w:rsid w:val="00541DE0"/>
    <w:rsid w:val="0054220D"/>
    <w:rsid w:val="005423DC"/>
    <w:rsid w:val="005425F9"/>
    <w:rsid w:val="00542626"/>
    <w:rsid w:val="00542AC2"/>
    <w:rsid w:val="00542F2A"/>
    <w:rsid w:val="00543410"/>
    <w:rsid w:val="00543553"/>
    <w:rsid w:val="00543699"/>
    <w:rsid w:val="00543726"/>
    <w:rsid w:val="0054378B"/>
    <w:rsid w:val="005438C8"/>
    <w:rsid w:val="00543909"/>
    <w:rsid w:val="00543933"/>
    <w:rsid w:val="005439AB"/>
    <w:rsid w:val="00543A89"/>
    <w:rsid w:val="00543C40"/>
    <w:rsid w:val="00543CE0"/>
    <w:rsid w:val="00543DA6"/>
    <w:rsid w:val="0054419B"/>
    <w:rsid w:val="00544A74"/>
    <w:rsid w:val="0054527F"/>
    <w:rsid w:val="005452B5"/>
    <w:rsid w:val="005456C0"/>
    <w:rsid w:val="0054594E"/>
    <w:rsid w:val="00545974"/>
    <w:rsid w:val="00545E9A"/>
    <w:rsid w:val="00545FB4"/>
    <w:rsid w:val="00545FF5"/>
    <w:rsid w:val="00546073"/>
    <w:rsid w:val="005460A6"/>
    <w:rsid w:val="005461D1"/>
    <w:rsid w:val="00546389"/>
    <w:rsid w:val="0054658F"/>
    <w:rsid w:val="00546732"/>
    <w:rsid w:val="00546DE4"/>
    <w:rsid w:val="00547485"/>
    <w:rsid w:val="00547F56"/>
    <w:rsid w:val="005503FB"/>
    <w:rsid w:val="005505AF"/>
    <w:rsid w:val="005507E9"/>
    <w:rsid w:val="00551169"/>
    <w:rsid w:val="0055129F"/>
    <w:rsid w:val="0055130B"/>
    <w:rsid w:val="00551522"/>
    <w:rsid w:val="00551573"/>
    <w:rsid w:val="0055184C"/>
    <w:rsid w:val="00551915"/>
    <w:rsid w:val="005519C0"/>
    <w:rsid w:val="00551A9C"/>
    <w:rsid w:val="00552385"/>
    <w:rsid w:val="0055242E"/>
    <w:rsid w:val="005524AE"/>
    <w:rsid w:val="005524B3"/>
    <w:rsid w:val="005527E0"/>
    <w:rsid w:val="005528CF"/>
    <w:rsid w:val="00552936"/>
    <w:rsid w:val="005529DE"/>
    <w:rsid w:val="00552A21"/>
    <w:rsid w:val="00552AB4"/>
    <w:rsid w:val="00552AD0"/>
    <w:rsid w:val="00552C1D"/>
    <w:rsid w:val="0055320A"/>
    <w:rsid w:val="0055333C"/>
    <w:rsid w:val="00553507"/>
    <w:rsid w:val="00553902"/>
    <w:rsid w:val="00553BB5"/>
    <w:rsid w:val="00553CB0"/>
    <w:rsid w:val="00553DAE"/>
    <w:rsid w:val="00553F35"/>
    <w:rsid w:val="00553FCB"/>
    <w:rsid w:val="00554028"/>
    <w:rsid w:val="005542A0"/>
    <w:rsid w:val="00554498"/>
    <w:rsid w:val="005549E6"/>
    <w:rsid w:val="00554A69"/>
    <w:rsid w:val="00554D50"/>
    <w:rsid w:val="00554D83"/>
    <w:rsid w:val="00554F6B"/>
    <w:rsid w:val="005551C7"/>
    <w:rsid w:val="005552A6"/>
    <w:rsid w:val="00555B5E"/>
    <w:rsid w:val="00555CEC"/>
    <w:rsid w:val="00555D94"/>
    <w:rsid w:val="00555DBA"/>
    <w:rsid w:val="0055602E"/>
    <w:rsid w:val="0055614B"/>
    <w:rsid w:val="005561B5"/>
    <w:rsid w:val="0055644B"/>
    <w:rsid w:val="005566E4"/>
    <w:rsid w:val="00556890"/>
    <w:rsid w:val="005569B9"/>
    <w:rsid w:val="00556F33"/>
    <w:rsid w:val="00557063"/>
    <w:rsid w:val="0055750D"/>
    <w:rsid w:val="00557718"/>
    <w:rsid w:val="0055796D"/>
    <w:rsid w:val="005579A7"/>
    <w:rsid w:val="00557A60"/>
    <w:rsid w:val="00557D0E"/>
    <w:rsid w:val="00557E7B"/>
    <w:rsid w:val="00557F6D"/>
    <w:rsid w:val="00560164"/>
    <w:rsid w:val="005603EF"/>
    <w:rsid w:val="00560657"/>
    <w:rsid w:val="0056070E"/>
    <w:rsid w:val="005609A1"/>
    <w:rsid w:val="00560CF2"/>
    <w:rsid w:val="00560D76"/>
    <w:rsid w:val="00560DFF"/>
    <w:rsid w:val="00560F00"/>
    <w:rsid w:val="00561094"/>
    <w:rsid w:val="005610A6"/>
    <w:rsid w:val="0056126A"/>
    <w:rsid w:val="00561404"/>
    <w:rsid w:val="00561484"/>
    <w:rsid w:val="005614AE"/>
    <w:rsid w:val="00562079"/>
    <w:rsid w:val="00562469"/>
    <w:rsid w:val="00562AB3"/>
    <w:rsid w:val="00562AB5"/>
    <w:rsid w:val="00562DDC"/>
    <w:rsid w:val="00563298"/>
    <w:rsid w:val="005634F6"/>
    <w:rsid w:val="00563B38"/>
    <w:rsid w:val="00563EEA"/>
    <w:rsid w:val="005644BE"/>
    <w:rsid w:val="005644D2"/>
    <w:rsid w:val="005647E5"/>
    <w:rsid w:val="005648CC"/>
    <w:rsid w:val="00564E22"/>
    <w:rsid w:val="00564F72"/>
    <w:rsid w:val="00564FF3"/>
    <w:rsid w:val="005651E9"/>
    <w:rsid w:val="005654B3"/>
    <w:rsid w:val="00565604"/>
    <w:rsid w:val="0056585F"/>
    <w:rsid w:val="005662F3"/>
    <w:rsid w:val="00566348"/>
    <w:rsid w:val="0056640A"/>
    <w:rsid w:val="00566468"/>
    <w:rsid w:val="0056694A"/>
    <w:rsid w:val="005669D3"/>
    <w:rsid w:val="005669E7"/>
    <w:rsid w:val="00566CF8"/>
    <w:rsid w:val="00566DE8"/>
    <w:rsid w:val="00567210"/>
    <w:rsid w:val="00567219"/>
    <w:rsid w:val="005678B5"/>
    <w:rsid w:val="00567A4F"/>
    <w:rsid w:val="00570217"/>
    <w:rsid w:val="00570313"/>
    <w:rsid w:val="00570468"/>
    <w:rsid w:val="00570501"/>
    <w:rsid w:val="005706ED"/>
    <w:rsid w:val="005714EE"/>
    <w:rsid w:val="005717CA"/>
    <w:rsid w:val="005717EE"/>
    <w:rsid w:val="00571A81"/>
    <w:rsid w:val="00571D8B"/>
    <w:rsid w:val="00571FC9"/>
    <w:rsid w:val="00571FFB"/>
    <w:rsid w:val="005721BF"/>
    <w:rsid w:val="005723B3"/>
    <w:rsid w:val="005728A5"/>
    <w:rsid w:val="00572C22"/>
    <w:rsid w:val="00572D4B"/>
    <w:rsid w:val="00572D5F"/>
    <w:rsid w:val="00572DE2"/>
    <w:rsid w:val="00572EEA"/>
    <w:rsid w:val="0057307B"/>
    <w:rsid w:val="00573381"/>
    <w:rsid w:val="0057353F"/>
    <w:rsid w:val="00573571"/>
    <w:rsid w:val="005736D8"/>
    <w:rsid w:val="00573797"/>
    <w:rsid w:val="005737AA"/>
    <w:rsid w:val="00573818"/>
    <w:rsid w:val="00573AAA"/>
    <w:rsid w:val="00573B09"/>
    <w:rsid w:val="00573F2F"/>
    <w:rsid w:val="005744F3"/>
    <w:rsid w:val="005745BA"/>
    <w:rsid w:val="00574D3F"/>
    <w:rsid w:val="005751AA"/>
    <w:rsid w:val="0057547A"/>
    <w:rsid w:val="005759AC"/>
    <w:rsid w:val="005759E1"/>
    <w:rsid w:val="00575B97"/>
    <w:rsid w:val="00575D94"/>
    <w:rsid w:val="005765C7"/>
    <w:rsid w:val="0057673A"/>
    <w:rsid w:val="00576DFB"/>
    <w:rsid w:val="00576E72"/>
    <w:rsid w:val="00577428"/>
    <w:rsid w:val="005775A0"/>
    <w:rsid w:val="005775F8"/>
    <w:rsid w:val="0057765E"/>
    <w:rsid w:val="00577A81"/>
    <w:rsid w:val="00577B99"/>
    <w:rsid w:val="00577FFA"/>
    <w:rsid w:val="00580C9B"/>
    <w:rsid w:val="0058125A"/>
    <w:rsid w:val="00581264"/>
    <w:rsid w:val="0058134D"/>
    <w:rsid w:val="00581396"/>
    <w:rsid w:val="00581756"/>
    <w:rsid w:val="00581880"/>
    <w:rsid w:val="005819F9"/>
    <w:rsid w:val="00581A32"/>
    <w:rsid w:val="00581E99"/>
    <w:rsid w:val="00582333"/>
    <w:rsid w:val="0058233B"/>
    <w:rsid w:val="0058264E"/>
    <w:rsid w:val="00582A7D"/>
    <w:rsid w:val="00582E2B"/>
    <w:rsid w:val="00582FFD"/>
    <w:rsid w:val="00583824"/>
    <w:rsid w:val="00583BDE"/>
    <w:rsid w:val="00583FD7"/>
    <w:rsid w:val="00584107"/>
    <w:rsid w:val="00584138"/>
    <w:rsid w:val="0058423F"/>
    <w:rsid w:val="0058462B"/>
    <w:rsid w:val="00584778"/>
    <w:rsid w:val="00584C47"/>
    <w:rsid w:val="00584F26"/>
    <w:rsid w:val="0058509F"/>
    <w:rsid w:val="00585312"/>
    <w:rsid w:val="0058556D"/>
    <w:rsid w:val="005856B1"/>
    <w:rsid w:val="005857BC"/>
    <w:rsid w:val="005857DE"/>
    <w:rsid w:val="00585EA9"/>
    <w:rsid w:val="0058639D"/>
    <w:rsid w:val="00586ED8"/>
    <w:rsid w:val="005871D2"/>
    <w:rsid w:val="005873DD"/>
    <w:rsid w:val="005876F7"/>
    <w:rsid w:val="0059004D"/>
    <w:rsid w:val="0059013F"/>
    <w:rsid w:val="005901E6"/>
    <w:rsid w:val="005905F5"/>
    <w:rsid w:val="005906BD"/>
    <w:rsid w:val="005907EF"/>
    <w:rsid w:val="00590991"/>
    <w:rsid w:val="00590B28"/>
    <w:rsid w:val="00590F8F"/>
    <w:rsid w:val="00591765"/>
    <w:rsid w:val="005918B5"/>
    <w:rsid w:val="00591D1D"/>
    <w:rsid w:val="00591DE9"/>
    <w:rsid w:val="00591E4C"/>
    <w:rsid w:val="005921F6"/>
    <w:rsid w:val="00592A6C"/>
    <w:rsid w:val="00592B76"/>
    <w:rsid w:val="00592D65"/>
    <w:rsid w:val="00592F11"/>
    <w:rsid w:val="00592F92"/>
    <w:rsid w:val="005930A3"/>
    <w:rsid w:val="005935E9"/>
    <w:rsid w:val="005938B5"/>
    <w:rsid w:val="005938CC"/>
    <w:rsid w:val="00593BDD"/>
    <w:rsid w:val="00593DD8"/>
    <w:rsid w:val="005942E6"/>
    <w:rsid w:val="00594315"/>
    <w:rsid w:val="0059437B"/>
    <w:rsid w:val="00594450"/>
    <w:rsid w:val="00594503"/>
    <w:rsid w:val="00594789"/>
    <w:rsid w:val="0059478E"/>
    <w:rsid w:val="005949EE"/>
    <w:rsid w:val="00594A51"/>
    <w:rsid w:val="00594A57"/>
    <w:rsid w:val="00594B7A"/>
    <w:rsid w:val="00594C30"/>
    <w:rsid w:val="00594DBC"/>
    <w:rsid w:val="00594EE1"/>
    <w:rsid w:val="00595269"/>
    <w:rsid w:val="005952D5"/>
    <w:rsid w:val="0059546E"/>
    <w:rsid w:val="00595541"/>
    <w:rsid w:val="005956FC"/>
    <w:rsid w:val="00595739"/>
    <w:rsid w:val="005959ED"/>
    <w:rsid w:val="00595C50"/>
    <w:rsid w:val="00595CCB"/>
    <w:rsid w:val="00595F4E"/>
    <w:rsid w:val="00596034"/>
    <w:rsid w:val="005960ED"/>
    <w:rsid w:val="00596127"/>
    <w:rsid w:val="005962B1"/>
    <w:rsid w:val="005965E0"/>
    <w:rsid w:val="00596A1E"/>
    <w:rsid w:val="00596C5B"/>
    <w:rsid w:val="00596E79"/>
    <w:rsid w:val="00596EF1"/>
    <w:rsid w:val="00597053"/>
    <w:rsid w:val="00597322"/>
    <w:rsid w:val="00597390"/>
    <w:rsid w:val="00597401"/>
    <w:rsid w:val="00597467"/>
    <w:rsid w:val="005976A4"/>
    <w:rsid w:val="005978F5"/>
    <w:rsid w:val="00597ACF"/>
    <w:rsid w:val="00597D8F"/>
    <w:rsid w:val="00597E5C"/>
    <w:rsid w:val="005A004C"/>
    <w:rsid w:val="005A02D8"/>
    <w:rsid w:val="005A0419"/>
    <w:rsid w:val="005A0479"/>
    <w:rsid w:val="005A05BC"/>
    <w:rsid w:val="005A0A38"/>
    <w:rsid w:val="005A0A90"/>
    <w:rsid w:val="005A0C1F"/>
    <w:rsid w:val="005A0CCA"/>
    <w:rsid w:val="005A1320"/>
    <w:rsid w:val="005A13D1"/>
    <w:rsid w:val="005A25DB"/>
    <w:rsid w:val="005A2DC3"/>
    <w:rsid w:val="005A329D"/>
    <w:rsid w:val="005A3BE0"/>
    <w:rsid w:val="005A3C3D"/>
    <w:rsid w:val="005A462A"/>
    <w:rsid w:val="005A508A"/>
    <w:rsid w:val="005A53A2"/>
    <w:rsid w:val="005A545A"/>
    <w:rsid w:val="005A55E7"/>
    <w:rsid w:val="005A59F4"/>
    <w:rsid w:val="005A5A76"/>
    <w:rsid w:val="005A5BAA"/>
    <w:rsid w:val="005A5CFD"/>
    <w:rsid w:val="005A5E79"/>
    <w:rsid w:val="005A6111"/>
    <w:rsid w:val="005A6805"/>
    <w:rsid w:val="005A6DA4"/>
    <w:rsid w:val="005A6DC3"/>
    <w:rsid w:val="005A6F99"/>
    <w:rsid w:val="005A6FDB"/>
    <w:rsid w:val="005A7377"/>
    <w:rsid w:val="005A7A45"/>
    <w:rsid w:val="005A7A4B"/>
    <w:rsid w:val="005A7E43"/>
    <w:rsid w:val="005B00A4"/>
    <w:rsid w:val="005B0997"/>
    <w:rsid w:val="005B0EF7"/>
    <w:rsid w:val="005B0FB0"/>
    <w:rsid w:val="005B166B"/>
    <w:rsid w:val="005B1951"/>
    <w:rsid w:val="005B1B3C"/>
    <w:rsid w:val="005B1C4B"/>
    <w:rsid w:val="005B1CC6"/>
    <w:rsid w:val="005B2560"/>
    <w:rsid w:val="005B2675"/>
    <w:rsid w:val="005B2768"/>
    <w:rsid w:val="005B287F"/>
    <w:rsid w:val="005B2998"/>
    <w:rsid w:val="005B2D7D"/>
    <w:rsid w:val="005B2E99"/>
    <w:rsid w:val="005B31B2"/>
    <w:rsid w:val="005B3332"/>
    <w:rsid w:val="005B3480"/>
    <w:rsid w:val="005B3B2C"/>
    <w:rsid w:val="005B43DD"/>
    <w:rsid w:val="005B467B"/>
    <w:rsid w:val="005B472B"/>
    <w:rsid w:val="005B479D"/>
    <w:rsid w:val="005B4BE3"/>
    <w:rsid w:val="005B4F56"/>
    <w:rsid w:val="005B500D"/>
    <w:rsid w:val="005B515A"/>
    <w:rsid w:val="005B521C"/>
    <w:rsid w:val="005B53A6"/>
    <w:rsid w:val="005B53D4"/>
    <w:rsid w:val="005B5726"/>
    <w:rsid w:val="005B576D"/>
    <w:rsid w:val="005B58C4"/>
    <w:rsid w:val="005B5913"/>
    <w:rsid w:val="005B59A0"/>
    <w:rsid w:val="005B688D"/>
    <w:rsid w:val="005B6BA0"/>
    <w:rsid w:val="005B6BAE"/>
    <w:rsid w:val="005B730B"/>
    <w:rsid w:val="005B790C"/>
    <w:rsid w:val="005B7C94"/>
    <w:rsid w:val="005B7C9F"/>
    <w:rsid w:val="005B7D75"/>
    <w:rsid w:val="005B7DDD"/>
    <w:rsid w:val="005B7E74"/>
    <w:rsid w:val="005C01D4"/>
    <w:rsid w:val="005C07E1"/>
    <w:rsid w:val="005C0834"/>
    <w:rsid w:val="005C0C69"/>
    <w:rsid w:val="005C0FE3"/>
    <w:rsid w:val="005C120B"/>
    <w:rsid w:val="005C14A6"/>
    <w:rsid w:val="005C15A2"/>
    <w:rsid w:val="005C168A"/>
    <w:rsid w:val="005C170F"/>
    <w:rsid w:val="005C18D4"/>
    <w:rsid w:val="005C1963"/>
    <w:rsid w:val="005C1981"/>
    <w:rsid w:val="005C201D"/>
    <w:rsid w:val="005C20F1"/>
    <w:rsid w:val="005C2186"/>
    <w:rsid w:val="005C22BA"/>
    <w:rsid w:val="005C23E7"/>
    <w:rsid w:val="005C27B6"/>
    <w:rsid w:val="005C292C"/>
    <w:rsid w:val="005C2E76"/>
    <w:rsid w:val="005C2F7A"/>
    <w:rsid w:val="005C30E2"/>
    <w:rsid w:val="005C3425"/>
    <w:rsid w:val="005C36D3"/>
    <w:rsid w:val="005C396F"/>
    <w:rsid w:val="005C3E11"/>
    <w:rsid w:val="005C436B"/>
    <w:rsid w:val="005C452B"/>
    <w:rsid w:val="005C46BA"/>
    <w:rsid w:val="005C484A"/>
    <w:rsid w:val="005C4EE4"/>
    <w:rsid w:val="005C4FB1"/>
    <w:rsid w:val="005C52B3"/>
    <w:rsid w:val="005C5471"/>
    <w:rsid w:val="005C5870"/>
    <w:rsid w:val="005C5B66"/>
    <w:rsid w:val="005C6489"/>
    <w:rsid w:val="005C65F5"/>
    <w:rsid w:val="005C6DB8"/>
    <w:rsid w:val="005C6E07"/>
    <w:rsid w:val="005C720F"/>
    <w:rsid w:val="005C73BB"/>
    <w:rsid w:val="005C74F2"/>
    <w:rsid w:val="005C76E8"/>
    <w:rsid w:val="005C781C"/>
    <w:rsid w:val="005C7826"/>
    <w:rsid w:val="005C78E7"/>
    <w:rsid w:val="005C7975"/>
    <w:rsid w:val="005C7C88"/>
    <w:rsid w:val="005C7C97"/>
    <w:rsid w:val="005C7D47"/>
    <w:rsid w:val="005D0044"/>
    <w:rsid w:val="005D00F4"/>
    <w:rsid w:val="005D0564"/>
    <w:rsid w:val="005D0685"/>
    <w:rsid w:val="005D0CFE"/>
    <w:rsid w:val="005D0D4F"/>
    <w:rsid w:val="005D1316"/>
    <w:rsid w:val="005D1507"/>
    <w:rsid w:val="005D15EF"/>
    <w:rsid w:val="005D1E19"/>
    <w:rsid w:val="005D231B"/>
    <w:rsid w:val="005D2491"/>
    <w:rsid w:val="005D2546"/>
    <w:rsid w:val="005D2DE4"/>
    <w:rsid w:val="005D2F33"/>
    <w:rsid w:val="005D2F89"/>
    <w:rsid w:val="005D314A"/>
    <w:rsid w:val="005D32B8"/>
    <w:rsid w:val="005D370F"/>
    <w:rsid w:val="005D385F"/>
    <w:rsid w:val="005D3A63"/>
    <w:rsid w:val="005D3CEF"/>
    <w:rsid w:val="005D3E78"/>
    <w:rsid w:val="005D433F"/>
    <w:rsid w:val="005D43D0"/>
    <w:rsid w:val="005D4695"/>
    <w:rsid w:val="005D469E"/>
    <w:rsid w:val="005D4749"/>
    <w:rsid w:val="005D4A47"/>
    <w:rsid w:val="005D4AE6"/>
    <w:rsid w:val="005D4B06"/>
    <w:rsid w:val="005D4EEC"/>
    <w:rsid w:val="005D5225"/>
    <w:rsid w:val="005D52D7"/>
    <w:rsid w:val="005D544C"/>
    <w:rsid w:val="005D5747"/>
    <w:rsid w:val="005D59E1"/>
    <w:rsid w:val="005D5D9E"/>
    <w:rsid w:val="005D5E66"/>
    <w:rsid w:val="005D61E3"/>
    <w:rsid w:val="005D62BA"/>
    <w:rsid w:val="005D6425"/>
    <w:rsid w:val="005D6754"/>
    <w:rsid w:val="005D6AAC"/>
    <w:rsid w:val="005D6D38"/>
    <w:rsid w:val="005D72C7"/>
    <w:rsid w:val="005D7710"/>
    <w:rsid w:val="005D790F"/>
    <w:rsid w:val="005E0151"/>
    <w:rsid w:val="005E05DA"/>
    <w:rsid w:val="005E0711"/>
    <w:rsid w:val="005E0A12"/>
    <w:rsid w:val="005E0BA9"/>
    <w:rsid w:val="005E0C94"/>
    <w:rsid w:val="005E0D3D"/>
    <w:rsid w:val="005E0DEC"/>
    <w:rsid w:val="005E0E44"/>
    <w:rsid w:val="005E0F28"/>
    <w:rsid w:val="005E0F84"/>
    <w:rsid w:val="005E1061"/>
    <w:rsid w:val="005E10F5"/>
    <w:rsid w:val="005E1699"/>
    <w:rsid w:val="005E17B0"/>
    <w:rsid w:val="005E1B9E"/>
    <w:rsid w:val="005E1F3A"/>
    <w:rsid w:val="005E2042"/>
    <w:rsid w:val="005E207B"/>
    <w:rsid w:val="005E223D"/>
    <w:rsid w:val="005E23A9"/>
    <w:rsid w:val="005E2764"/>
    <w:rsid w:val="005E27B4"/>
    <w:rsid w:val="005E2A76"/>
    <w:rsid w:val="005E31B5"/>
    <w:rsid w:val="005E379D"/>
    <w:rsid w:val="005E3BF0"/>
    <w:rsid w:val="005E3F4B"/>
    <w:rsid w:val="005E451C"/>
    <w:rsid w:val="005E48CC"/>
    <w:rsid w:val="005E494D"/>
    <w:rsid w:val="005E4A03"/>
    <w:rsid w:val="005E5062"/>
    <w:rsid w:val="005E5096"/>
    <w:rsid w:val="005E5C84"/>
    <w:rsid w:val="005E618F"/>
    <w:rsid w:val="005E63A7"/>
    <w:rsid w:val="005E6585"/>
    <w:rsid w:val="005E66D4"/>
    <w:rsid w:val="005E6712"/>
    <w:rsid w:val="005E6998"/>
    <w:rsid w:val="005E6CD1"/>
    <w:rsid w:val="005E6D62"/>
    <w:rsid w:val="005E70E1"/>
    <w:rsid w:val="005E724B"/>
    <w:rsid w:val="005E76A5"/>
    <w:rsid w:val="005E7870"/>
    <w:rsid w:val="005E7AD8"/>
    <w:rsid w:val="005E7C57"/>
    <w:rsid w:val="005E7E1D"/>
    <w:rsid w:val="005F0B92"/>
    <w:rsid w:val="005F0C39"/>
    <w:rsid w:val="005F1017"/>
    <w:rsid w:val="005F11A4"/>
    <w:rsid w:val="005F127F"/>
    <w:rsid w:val="005F1595"/>
    <w:rsid w:val="005F180B"/>
    <w:rsid w:val="005F19ED"/>
    <w:rsid w:val="005F1AAF"/>
    <w:rsid w:val="005F1F13"/>
    <w:rsid w:val="005F1F9F"/>
    <w:rsid w:val="005F22B0"/>
    <w:rsid w:val="005F2469"/>
    <w:rsid w:val="005F266E"/>
    <w:rsid w:val="005F2844"/>
    <w:rsid w:val="005F2866"/>
    <w:rsid w:val="005F2CF2"/>
    <w:rsid w:val="005F3113"/>
    <w:rsid w:val="005F324C"/>
    <w:rsid w:val="005F347B"/>
    <w:rsid w:val="005F34C9"/>
    <w:rsid w:val="005F3521"/>
    <w:rsid w:val="005F3772"/>
    <w:rsid w:val="005F3CD2"/>
    <w:rsid w:val="005F410B"/>
    <w:rsid w:val="005F42B5"/>
    <w:rsid w:val="005F4316"/>
    <w:rsid w:val="005F4552"/>
    <w:rsid w:val="005F4768"/>
    <w:rsid w:val="005F5053"/>
    <w:rsid w:val="005F5185"/>
    <w:rsid w:val="005F5573"/>
    <w:rsid w:val="005F55E5"/>
    <w:rsid w:val="005F5846"/>
    <w:rsid w:val="005F591F"/>
    <w:rsid w:val="005F5C4E"/>
    <w:rsid w:val="005F6B35"/>
    <w:rsid w:val="005F6D79"/>
    <w:rsid w:val="005F6D9E"/>
    <w:rsid w:val="005F72D2"/>
    <w:rsid w:val="005F7796"/>
    <w:rsid w:val="005F7822"/>
    <w:rsid w:val="005F7828"/>
    <w:rsid w:val="005F794D"/>
    <w:rsid w:val="005F79A9"/>
    <w:rsid w:val="005F7AFD"/>
    <w:rsid w:val="005F7ECF"/>
    <w:rsid w:val="00600528"/>
    <w:rsid w:val="00600966"/>
    <w:rsid w:val="00600A3B"/>
    <w:rsid w:val="00601172"/>
    <w:rsid w:val="006011D3"/>
    <w:rsid w:val="00601396"/>
    <w:rsid w:val="0060149D"/>
    <w:rsid w:val="0060149F"/>
    <w:rsid w:val="006017C4"/>
    <w:rsid w:val="006019D4"/>
    <w:rsid w:val="00601A26"/>
    <w:rsid w:val="006022EC"/>
    <w:rsid w:val="006026A6"/>
    <w:rsid w:val="006027E2"/>
    <w:rsid w:val="006028CA"/>
    <w:rsid w:val="00602946"/>
    <w:rsid w:val="006029AC"/>
    <w:rsid w:val="00602B32"/>
    <w:rsid w:val="00602C65"/>
    <w:rsid w:val="00602E59"/>
    <w:rsid w:val="0060309E"/>
    <w:rsid w:val="006030A0"/>
    <w:rsid w:val="00603150"/>
    <w:rsid w:val="0060331B"/>
    <w:rsid w:val="006038B1"/>
    <w:rsid w:val="00603F59"/>
    <w:rsid w:val="006046B7"/>
    <w:rsid w:val="00604821"/>
    <w:rsid w:val="00604A3E"/>
    <w:rsid w:val="00604AF1"/>
    <w:rsid w:val="00604F0F"/>
    <w:rsid w:val="00605348"/>
    <w:rsid w:val="00605947"/>
    <w:rsid w:val="0060598A"/>
    <w:rsid w:val="00605A1F"/>
    <w:rsid w:val="00605CC4"/>
    <w:rsid w:val="00605DAE"/>
    <w:rsid w:val="00605FF5"/>
    <w:rsid w:val="006063A5"/>
    <w:rsid w:val="006063BF"/>
    <w:rsid w:val="006065EB"/>
    <w:rsid w:val="006068A4"/>
    <w:rsid w:val="00606A85"/>
    <w:rsid w:val="00607047"/>
    <w:rsid w:val="00607449"/>
    <w:rsid w:val="0060776C"/>
    <w:rsid w:val="00607C14"/>
    <w:rsid w:val="00607CA8"/>
    <w:rsid w:val="00607D3A"/>
    <w:rsid w:val="00607E36"/>
    <w:rsid w:val="006101C7"/>
    <w:rsid w:val="00610854"/>
    <w:rsid w:val="006108C5"/>
    <w:rsid w:val="00610CC1"/>
    <w:rsid w:val="00610FF8"/>
    <w:rsid w:val="0061133E"/>
    <w:rsid w:val="00611416"/>
    <w:rsid w:val="00611719"/>
    <w:rsid w:val="00611809"/>
    <w:rsid w:val="0061194F"/>
    <w:rsid w:val="006120FD"/>
    <w:rsid w:val="006121C9"/>
    <w:rsid w:val="00612DD0"/>
    <w:rsid w:val="00612F4E"/>
    <w:rsid w:val="006132AB"/>
    <w:rsid w:val="00613432"/>
    <w:rsid w:val="006134D0"/>
    <w:rsid w:val="006134EC"/>
    <w:rsid w:val="006136A6"/>
    <w:rsid w:val="006138AB"/>
    <w:rsid w:val="00613E72"/>
    <w:rsid w:val="00614060"/>
    <w:rsid w:val="006143CF"/>
    <w:rsid w:val="006144A2"/>
    <w:rsid w:val="006146F3"/>
    <w:rsid w:val="00614ABE"/>
    <w:rsid w:val="00614D53"/>
    <w:rsid w:val="00615051"/>
    <w:rsid w:val="0061507F"/>
    <w:rsid w:val="006159BE"/>
    <w:rsid w:val="006164EF"/>
    <w:rsid w:val="00616945"/>
    <w:rsid w:val="00616990"/>
    <w:rsid w:val="00616D88"/>
    <w:rsid w:val="00616D97"/>
    <w:rsid w:val="00616F57"/>
    <w:rsid w:val="00617027"/>
    <w:rsid w:val="00617055"/>
    <w:rsid w:val="006173F2"/>
    <w:rsid w:val="00617B18"/>
    <w:rsid w:val="00617B6E"/>
    <w:rsid w:val="0062005E"/>
    <w:rsid w:val="00620063"/>
    <w:rsid w:val="006202B2"/>
    <w:rsid w:val="00620313"/>
    <w:rsid w:val="0062071E"/>
    <w:rsid w:val="006209E3"/>
    <w:rsid w:val="006216F3"/>
    <w:rsid w:val="006217B7"/>
    <w:rsid w:val="006217D7"/>
    <w:rsid w:val="00621C8E"/>
    <w:rsid w:val="00621EFC"/>
    <w:rsid w:val="00621F17"/>
    <w:rsid w:val="00622584"/>
    <w:rsid w:val="006227BC"/>
    <w:rsid w:val="00622F3E"/>
    <w:rsid w:val="00622F65"/>
    <w:rsid w:val="006232CA"/>
    <w:rsid w:val="0062354D"/>
    <w:rsid w:val="006235A4"/>
    <w:rsid w:val="00623729"/>
    <w:rsid w:val="006238A1"/>
    <w:rsid w:val="00623B67"/>
    <w:rsid w:val="00623B78"/>
    <w:rsid w:val="00623C88"/>
    <w:rsid w:val="00623CC1"/>
    <w:rsid w:val="00623CC4"/>
    <w:rsid w:val="00623D93"/>
    <w:rsid w:val="00623FE8"/>
    <w:rsid w:val="00624429"/>
    <w:rsid w:val="006244DC"/>
    <w:rsid w:val="00624691"/>
    <w:rsid w:val="00624ECC"/>
    <w:rsid w:val="0062520D"/>
    <w:rsid w:val="0062578C"/>
    <w:rsid w:val="0062592C"/>
    <w:rsid w:val="00625F0C"/>
    <w:rsid w:val="006260F9"/>
    <w:rsid w:val="006266A2"/>
    <w:rsid w:val="00626724"/>
    <w:rsid w:val="00626A17"/>
    <w:rsid w:val="00626C9A"/>
    <w:rsid w:val="00626E04"/>
    <w:rsid w:val="00626EC8"/>
    <w:rsid w:val="00627468"/>
    <w:rsid w:val="00627CFE"/>
    <w:rsid w:val="00627D13"/>
    <w:rsid w:val="00627D27"/>
    <w:rsid w:val="00627DF2"/>
    <w:rsid w:val="006300CD"/>
    <w:rsid w:val="006303FA"/>
    <w:rsid w:val="0063084B"/>
    <w:rsid w:val="00630947"/>
    <w:rsid w:val="00630B7E"/>
    <w:rsid w:val="00630C0A"/>
    <w:rsid w:val="00630C2A"/>
    <w:rsid w:val="00630DA7"/>
    <w:rsid w:val="00630FFE"/>
    <w:rsid w:val="006310B0"/>
    <w:rsid w:val="006314CD"/>
    <w:rsid w:val="00631757"/>
    <w:rsid w:val="0063189A"/>
    <w:rsid w:val="00631C9E"/>
    <w:rsid w:val="0063238E"/>
    <w:rsid w:val="006324C3"/>
    <w:rsid w:val="0063261B"/>
    <w:rsid w:val="00632F39"/>
    <w:rsid w:val="00633133"/>
    <w:rsid w:val="006331E6"/>
    <w:rsid w:val="00633322"/>
    <w:rsid w:val="00633479"/>
    <w:rsid w:val="0063391F"/>
    <w:rsid w:val="00633B45"/>
    <w:rsid w:val="00633C60"/>
    <w:rsid w:val="00633DB9"/>
    <w:rsid w:val="0063464B"/>
    <w:rsid w:val="006346C0"/>
    <w:rsid w:val="00634A10"/>
    <w:rsid w:val="00634ACF"/>
    <w:rsid w:val="00635143"/>
    <w:rsid w:val="00635146"/>
    <w:rsid w:val="00635209"/>
    <w:rsid w:val="0063521A"/>
    <w:rsid w:val="00635299"/>
    <w:rsid w:val="0063542A"/>
    <w:rsid w:val="0063556F"/>
    <w:rsid w:val="006355AB"/>
    <w:rsid w:val="006357B0"/>
    <w:rsid w:val="006358D3"/>
    <w:rsid w:val="00635A77"/>
    <w:rsid w:val="00635C2C"/>
    <w:rsid w:val="0063607B"/>
    <w:rsid w:val="00636464"/>
    <w:rsid w:val="006368F7"/>
    <w:rsid w:val="00636A54"/>
    <w:rsid w:val="00636AEC"/>
    <w:rsid w:val="00636E32"/>
    <w:rsid w:val="00637158"/>
    <w:rsid w:val="00637454"/>
    <w:rsid w:val="0063762B"/>
    <w:rsid w:val="006377CC"/>
    <w:rsid w:val="006378B3"/>
    <w:rsid w:val="0063794C"/>
    <w:rsid w:val="00637B04"/>
    <w:rsid w:val="00637D56"/>
    <w:rsid w:val="00637EB1"/>
    <w:rsid w:val="00637EC1"/>
    <w:rsid w:val="006400AC"/>
    <w:rsid w:val="00640119"/>
    <w:rsid w:val="0064019A"/>
    <w:rsid w:val="006401BA"/>
    <w:rsid w:val="00640454"/>
    <w:rsid w:val="006404A8"/>
    <w:rsid w:val="00640A4A"/>
    <w:rsid w:val="00640CD0"/>
    <w:rsid w:val="00641081"/>
    <w:rsid w:val="006412CE"/>
    <w:rsid w:val="006413DB"/>
    <w:rsid w:val="00641518"/>
    <w:rsid w:val="00641854"/>
    <w:rsid w:val="006423A1"/>
    <w:rsid w:val="006424AD"/>
    <w:rsid w:val="00642553"/>
    <w:rsid w:val="0064260D"/>
    <w:rsid w:val="0064264E"/>
    <w:rsid w:val="006429BB"/>
    <w:rsid w:val="00642F11"/>
    <w:rsid w:val="0064306B"/>
    <w:rsid w:val="006439FF"/>
    <w:rsid w:val="00643CD5"/>
    <w:rsid w:val="00644466"/>
    <w:rsid w:val="00644474"/>
    <w:rsid w:val="006446E6"/>
    <w:rsid w:val="00644BDD"/>
    <w:rsid w:val="00644FAB"/>
    <w:rsid w:val="00645082"/>
    <w:rsid w:val="0064524C"/>
    <w:rsid w:val="0064524D"/>
    <w:rsid w:val="00645346"/>
    <w:rsid w:val="00645401"/>
    <w:rsid w:val="00645582"/>
    <w:rsid w:val="00645FFC"/>
    <w:rsid w:val="006462C9"/>
    <w:rsid w:val="006465AD"/>
    <w:rsid w:val="00646764"/>
    <w:rsid w:val="0064691B"/>
    <w:rsid w:val="00646BEA"/>
    <w:rsid w:val="00646E81"/>
    <w:rsid w:val="00646F3E"/>
    <w:rsid w:val="0064729E"/>
    <w:rsid w:val="0064733B"/>
    <w:rsid w:val="00647454"/>
    <w:rsid w:val="0064763F"/>
    <w:rsid w:val="00647C68"/>
    <w:rsid w:val="00647DA6"/>
    <w:rsid w:val="006501E6"/>
    <w:rsid w:val="0065025C"/>
    <w:rsid w:val="00650467"/>
    <w:rsid w:val="00650663"/>
    <w:rsid w:val="006506B2"/>
    <w:rsid w:val="006507CC"/>
    <w:rsid w:val="006508E2"/>
    <w:rsid w:val="00650AEA"/>
    <w:rsid w:val="00650BCC"/>
    <w:rsid w:val="00650C06"/>
    <w:rsid w:val="0065135D"/>
    <w:rsid w:val="006514D9"/>
    <w:rsid w:val="0065159D"/>
    <w:rsid w:val="00651888"/>
    <w:rsid w:val="006519E7"/>
    <w:rsid w:val="00652002"/>
    <w:rsid w:val="00652350"/>
    <w:rsid w:val="00652625"/>
    <w:rsid w:val="006529B8"/>
    <w:rsid w:val="006529E2"/>
    <w:rsid w:val="00652AA6"/>
    <w:rsid w:val="00652BDE"/>
    <w:rsid w:val="00652F5C"/>
    <w:rsid w:val="00653347"/>
    <w:rsid w:val="006536AB"/>
    <w:rsid w:val="00653924"/>
    <w:rsid w:val="00653CA8"/>
    <w:rsid w:val="00653D75"/>
    <w:rsid w:val="00654224"/>
    <w:rsid w:val="006546F0"/>
    <w:rsid w:val="00654C67"/>
    <w:rsid w:val="00654C6B"/>
    <w:rsid w:val="00654F56"/>
    <w:rsid w:val="00655087"/>
    <w:rsid w:val="00655098"/>
    <w:rsid w:val="00655583"/>
    <w:rsid w:val="006555AD"/>
    <w:rsid w:val="006557D8"/>
    <w:rsid w:val="00655A31"/>
    <w:rsid w:val="00655E2D"/>
    <w:rsid w:val="00656286"/>
    <w:rsid w:val="0065644A"/>
    <w:rsid w:val="00656639"/>
    <w:rsid w:val="0065686C"/>
    <w:rsid w:val="00656E8F"/>
    <w:rsid w:val="006572BF"/>
    <w:rsid w:val="00657404"/>
    <w:rsid w:val="0065749C"/>
    <w:rsid w:val="006607FB"/>
    <w:rsid w:val="00660A95"/>
    <w:rsid w:val="00660B33"/>
    <w:rsid w:val="00660DD4"/>
    <w:rsid w:val="0066105A"/>
    <w:rsid w:val="00661165"/>
    <w:rsid w:val="00661AC8"/>
    <w:rsid w:val="00661AFE"/>
    <w:rsid w:val="00661DA8"/>
    <w:rsid w:val="00661DC9"/>
    <w:rsid w:val="00661EEA"/>
    <w:rsid w:val="0066201A"/>
    <w:rsid w:val="00662106"/>
    <w:rsid w:val="0066237C"/>
    <w:rsid w:val="006625B1"/>
    <w:rsid w:val="00662768"/>
    <w:rsid w:val="00662A2C"/>
    <w:rsid w:val="00662C4E"/>
    <w:rsid w:val="00662E3B"/>
    <w:rsid w:val="00662EC7"/>
    <w:rsid w:val="00663333"/>
    <w:rsid w:val="006637B9"/>
    <w:rsid w:val="006637D2"/>
    <w:rsid w:val="00663C9E"/>
    <w:rsid w:val="00663CE6"/>
    <w:rsid w:val="00663CF3"/>
    <w:rsid w:val="0066443E"/>
    <w:rsid w:val="006645BF"/>
    <w:rsid w:val="006647DA"/>
    <w:rsid w:val="006647DD"/>
    <w:rsid w:val="006649CB"/>
    <w:rsid w:val="00664A7B"/>
    <w:rsid w:val="00664C2B"/>
    <w:rsid w:val="006653E0"/>
    <w:rsid w:val="006655D2"/>
    <w:rsid w:val="00665918"/>
    <w:rsid w:val="0066597D"/>
    <w:rsid w:val="00665D1E"/>
    <w:rsid w:val="00665FB3"/>
    <w:rsid w:val="00665FDC"/>
    <w:rsid w:val="00666A02"/>
    <w:rsid w:val="00666A26"/>
    <w:rsid w:val="00667105"/>
    <w:rsid w:val="006673A5"/>
    <w:rsid w:val="00667726"/>
    <w:rsid w:val="00667A2D"/>
    <w:rsid w:val="00667AF5"/>
    <w:rsid w:val="00667F9D"/>
    <w:rsid w:val="0067022F"/>
    <w:rsid w:val="0067027C"/>
    <w:rsid w:val="00670323"/>
    <w:rsid w:val="006705B9"/>
    <w:rsid w:val="00670BC9"/>
    <w:rsid w:val="00670CAE"/>
    <w:rsid w:val="006710B2"/>
    <w:rsid w:val="006712E9"/>
    <w:rsid w:val="006717F8"/>
    <w:rsid w:val="00671A53"/>
    <w:rsid w:val="00671B2B"/>
    <w:rsid w:val="00671BB4"/>
    <w:rsid w:val="00671D3F"/>
    <w:rsid w:val="006720AB"/>
    <w:rsid w:val="00672B51"/>
    <w:rsid w:val="00672B76"/>
    <w:rsid w:val="00672B9F"/>
    <w:rsid w:val="0067322E"/>
    <w:rsid w:val="006733C7"/>
    <w:rsid w:val="0067349E"/>
    <w:rsid w:val="00673A17"/>
    <w:rsid w:val="00673D05"/>
    <w:rsid w:val="0067456D"/>
    <w:rsid w:val="0067495B"/>
    <w:rsid w:val="006749A2"/>
    <w:rsid w:val="00674FE3"/>
    <w:rsid w:val="006752D2"/>
    <w:rsid w:val="006754AD"/>
    <w:rsid w:val="00675806"/>
    <w:rsid w:val="00675BB3"/>
    <w:rsid w:val="00675D10"/>
    <w:rsid w:val="00675E06"/>
    <w:rsid w:val="00675F8E"/>
    <w:rsid w:val="00675FF5"/>
    <w:rsid w:val="006760CF"/>
    <w:rsid w:val="006760F0"/>
    <w:rsid w:val="0067622C"/>
    <w:rsid w:val="006764C5"/>
    <w:rsid w:val="00676DAC"/>
    <w:rsid w:val="006772C6"/>
    <w:rsid w:val="00677B8F"/>
    <w:rsid w:val="00677DC3"/>
    <w:rsid w:val="006802B2"/>
    <w:rsid w:val="00680389"/>
    <w:rsid w:val="00680513"/>
    <w:rsid w:val="00680588"/>
    <w:rsid w:val="006805C8"/>
    <w:rsid w:val="0068066B"/>
    <w:rsid w:val="00680A96"/>
    <w:rsid w:val="00680BDF"/>
    <w:rsid w:val="00680E78"/>
    <w:rsid w:val="00680ED4"/>
    <w:rsid w:val="00680F89"/>
    <w:rsid w:val="00681443"/>
    <w:rsid w:val="00681D92"/>
    <w:rsid w:val="0068203E"/>
    <w:rsid w:val="006821DF"/>
    <w:rsid w:val="006827C3"/>
    <w:rsid w:val="00682889"/>
    <w:rsid w:val="00682E2E"/>
    <w:rsid w:val="00683231"/>
    <w:rsid w:val="006837AE"/>
    <w:rsid w:val="006838E0"/>
    <w:rsid w:val="0068390F"/>
    <w:rsid w:val="006839DE"/>
    <w:rsid w:val="00683B56"/>
    <w:rsid w:val="00683D23"/>
    <w:rsid w:val="00683EBC"/>
    <w:rsid w:val="0068411C"/>
    <w:rsid w:val="00684746"/>
    <w:rsid w:val="00684DEE"/>
    <w:rsid w:val="0068551B"/>
    <w:rsid w:val="0068602F"/>
    <w:rsid w:val="00686721"/>
    <w:rsid w:val="00686B5B"/>
    <w:rsid w:val="00686DE4"/>
    <w:rsid w:val="00686E85"/>
    <w:rsid w:val="006874F7"/>
    <w:rsid w:val="0068751E"/>
    <w:rsid w:val="0068776D"/>
    <w:rsid w:val="00687805"/>
    <w:rsid w:val="00687826"/>
    <w:rsid w:val="00687846"/>
    <w:rsid w:val="00687919"/>
    <w:rsid w:val="00687A36"/>
    <w:rsid w:val="00687A55"/>
    <w:rsid w:val="00687B4E"/>
    <w:rsid w:val="00687C86"/>
    <w:rsid w:val="00687D29"/>
    <w:rsid w:val="00690BE8"/>
    <w:rsid w:val="00690F7E"/>
    <w:rsid w:val="0069109B"/>
    <w:rsid w:val="006911A3"/>
    <w:rsid w:val="006916E5"/>
    <w:rsid w:val="006916FA"/>
    <w:rsid w:val="006918DC"/>
    <w:rsid w:val="006918F0"/>
    <w:rsid w:val="00691A32"/>
    <w:rsid w:val="00691B30"/>
    <w:rsid w:val="00691DA1"/>
    <w:rsid w:val="0069206C"/>
    <w:rsid w:val="00692711"/>
    <w:rsid w:val="0069286B"/>
    <w:rsid w:val="00692C89"/>
    <w:rsid w:val="00692D20"/>
    <w:rsid w:val="00692D3F"/>
    <w:rsid w:val="00692E57"/>
    <w:rsid w:val="00692EB8"/>
    <w:rsid w:val="0069339B"/>
    <w:rsid w:val="00693A13"/>
    <w:rsid w:val="00693B1C"/>
    <w:rsid w:val="0069431A"/>
    <w:rsid w:val="00694594"/>
    <w:rsid w:val="00694677"/>
    <w:rsid w:val="006947F3"/>
    <w:rsid w:val="006949BE"/>
    <w:rsid w:val="00694E1E"/>
    <w:rsid w:val="006950A3"/>
    <w:rsid w:val="006950CA"/>
    <w:rsid w:val="006951C1"/>
    <w:rsid w:val="00695515"/>
    <w:rsid w:val="0069580D"/>
    <w:rsid w:val="00695832"/>
    <w:rsid w:val="00695A32"/>
    <w:rsid w:val="00695FCD"/>
    <w:rsid w:val="00696055"/>
    <w:rsid w:val="00696163"/>
    <w:rsid w:val="00696200"/>
    <w:rsid w:val="006966A7"/>
    <w:rsid w:val="00696A45"/>
    <w:rsid w:val="0069725B"/>
    <w:rsid w:val="00697814"/>
    <w:rsid w:val="006A011E"/>
    <w:rsid w:val="006A02D4"/>
    <w:rsid w:val="006A038C"/>
    <w:rsid w:val="006A0CC3"/>
    <w:rsid w:val="006A0EE8"/>
    <w:rsid w:val="006A1017"/>
    <w:rsid w:val="006A1383"/>
    <w:rsid w:val="006A13D4"/>
    <w:rsid w:val="006A145A"/>
    <w:rsid w:val="006A15AF"/>
    <w:rsid w:val="006A171C"/>
    <w:rsid w:val="006A1BE2"/>
    <w:rsid w:val="006A245E"/>
    <w:rsid w:val="006A278C"/>
    <w:rsid w:val="006A27E2"/>
    <w:rsid w:val="006A2979"/>
    <w:rsid w:val="006A2C62"/>
    <w:rsid w:val="006A2D3A"/>
    <w:rsid w:val="006A2E45"/>
    <w:rsid w:val="006A3260"/>
    <w:rsid w:val="006A3325"/>
    <w:rsid w:val="006A3552"/>
    <w:rsid w:val="006A373E"/>
    <w:rsid w:val="006A388B"/>
    <w:rsid w:val="006A3D1E"/>
    <w:rsid w:val="006A3D2C"/>
    <w:rsid w:val="006A4289"/>
    <w:rsid w:val="006A42FC"/>
    <w:rsid w:val="006A4601"/>
    <w:rsid w:val="006A4933"/>
    <w:rsid w:val="006A4E50"/>
    <w:rsid w:val="006A4FE3"/>
    <w:rsid w:val="006A5433"/>
    <w:rsid w:val="006A5646"/>
    <w:rsid w:val="006A56C6"/>
    <w:rsid w:val="006A5874"/>
    <w:rsid w:val="006A5A0F"/>
    <w:rsid w:val="006A5F01"/>
    <w:rsid w:val="006A60C5"/>
    <w:rsid w:val="006A64A5"/>
    <w:rsid w:val="006A64DC"/>
    <w:rsid w:val="006A65E3"/>
    <w:rsid w:val="006A6BF2"/>
    <w:rsid w:val="006A6EA7"/>
    <w:rsid w:val="006A701B"/>
    <w:rsid w:val="006A7690"/>
    <w:rsid w:val="006A7741"/>
    <w:rsid w:val="006A7A20"/>
    <w:rsid w:val="006A7B9F"/>
    <w:rsid w:val="006B0178"/>
    <w:rsid w:val="006B092F"/>
    <w:rsid w:val="006B09EA"/>
    <w:rsid w:val="006B1348"/>
    <w:rsid w:val="006B18C6"/>
    <w:rsid w:val="006B19D3"/>
    <w:rsid w:val="006B1A7C"/>
    <w:rsid w:val="006B1FF0"/>
    <w:rsid w:val="006B20F2"/>
    <w:rsid w:val="006B23F8"/>
    <w:rsid w:val="006B2459"/>
    <w:rsid w:val="006B27A3"/>
    <w:rsid w:val="006B29D4"/>
    <w:rsid w:val="006B2A0B"/>
    <w:rsid w:val="006B2B84"/>
    <w:rsid w:val="006B2BD1"/>
    <w:rsid w:val="006B2DD3"/>
    <w:rsid w:val="006B2E47"/>
    <w:rsid w:val="006B2FA8"/>
    <w:rsid w:val="006B3213"/>
    <w:rsid w:val="006B38D9"/>
    <w:rsid w:val="006B3A0D"/>
    <w:rsid w:val="006B3F4D"/>
    <w:rsid w:val="006B409C"/>
    <w:rsid w:val="006B459D"/>
    <w:rsid w:val="006B45D7"/>
    <w:rsid w:val="006B45EF"/>
    <w:rsid w:val="006B473C"/>
    <w:rsid w:val="006B47C9"/>
    <w:rsid w:val="006B4E74"/>
    <w:rsid w:val="006B4EE5"/>
    <w:rsid w:val="006B4F1C"/>
    <w:rsid w:val="006B50BE"/>
    <w:rsid w:val="006B5498"/>
    <w:rsid w:val="006B5B7B"/>
    <w:rsid w:val="006B602B"/>
    <w:rsid w:val="006B626B"/>
    <w:rsid w:val="006B657E"/>
    <w:rsid w:val="006B6AF5"/>
    <w:rsid w:val="006B6EDF"/>
    <w:rsid w:val="006B6EF7"/>
    <w:rsid w:val="006B6F2A"/>
    <w:rsid w:val="006B7230"/>
    <w:rsid w:val="006B74BB"/>
    <w:rsid w:val="006B76FE"/>
    <w:rsid w:val="006B7778"/>
    <w:rsid w:val="006B786E"/>
    <w:rsid w:val="006B7951"/>
    <w:rsid w:val="006B799D"/>
    <w:rsid w:val="006B7A07"/>
    <w:rsid w:val="006B7B16"/>
    <w:rsid w:val="006B7C9C"/>
    <w:rsid w:val="006B7EB3"/>
    <w:rsid w:val="006B7F8E"/>
    <w:rsid w:val="006C00FC"/>
    <w:rsid w:val="006C04F3"/>
    <w:rsid w:val="006C07C7"/>
    <w:rsid w:val="006C083E"/>
    <w:rsid w:val="006C0E3D"/>
    <w:rsid w:val="006C1380"/>
    <w:rsid w:val="006C170F"/>
    <w:rsid w:val="006C1749"/>
    <w:rsid w:val="006C1C3C"/>
    <w:rsid w:val="006C1CF8"/>
    <w:rsid w:val="006C1D77"/>
    <w:rsid w:val="006C1DCA"/>
    <w:rsid w:val="006C1ECA"/>
    <w:rsid w:val="006C1F75"/>
    <w:rsid w:val="006C2064"/>
    <w:rsid w:val="006C2114"/>
    <w:rsid w:val="006C2244"/>
    <w:rsid w:val="006C22F8"/>
    <w:rsid w:val="006C24AB"/>
    <w:rsid w:val="006C253D"/>
    <w:rsid w:val="006C2D14"/>
    <w:rsid w:val="006C33B6"/>
    <w:rsid w:val="006C33D0"/>
    <w:rsid w:val="006C37F1"/>
    <w:rsid w:val="006C3990"/>
    <w:rsid w:val="006C3A0B"/>
    <w:rsid w:val="006C3B48"/>
    <w:rsid w:val="006C418F"/>
    <w:rsid w:val="006C421A"/>
    <w:rsid w:val="006C43A3"/>
    <w:rsid w:val="006C471F"/>
    <w:rsid w:val="006C49F8"/>
    <w:rsid w:val="006C4A07"/>
    <w:rsid w:val="006C4D41"/>
    <w:rsid w:val="006C4D8B"/>
    <w:rsid w:val="006C4F95"/>
    <w:rsid w:val="006C4FF4"/>
    <w:rsid w:val="006C52EE"/>
    <w:rsid w:val="006C5597"/>
    <w:rsid w:val="006C564B"/>
    <w:rsid w:val="006C57C1"/>
    <w:rsid w:val="006C591C"/>
    <w:rsid w:val="006C59B9"/>
    <w:rsid w:val="006C59D2"/>
    <w:rsid w:val="006C5C03"/>
    <w:rsid w:val="006C5C5D"/>
    <w:rsid w:val="006C613F"/>
    <w:rsid w:val="006C643B"/>
    <w:rsid w:val="006C6732"/>
    <w:rsid w:val="006C6835"/>
    <w:rsid w:val="006C6883"/>
    <w:rsid w:val="006C71E6"/>
    <w:rsid w:val="006C75FF"/>
    <w:rsid w:val="006C76B5"/>
    <w:rsid w:val="006C770F"/>
    <w:rsid w:val="006C78B0"/>
    <w:rsid w:val="006C7F56"/>
    <w:rsid w:val="006D0239"/>
    <w:rsid w:val="006D0867"/>
    <w:rsid w:val="006D0B42"/>
    <w:rsid w:val="006D0D88"/>
    <w:rsid w:val="006D0EC1"/>
    <w:rsid w:val="006D1014"/>
    <w:rsid w:val="006D1368"/>
    <w:rsid w:val="006D17BB"/>
    <w:rsid w:val="006D187F"/>
    <w:rsid w:val="006D18EB"/>
    <w:rsid w:val="006D19D6"/>
    <w:rsid w:val="006D1BC2"/>
    <w:rsid w:val="006D1CAF"/>
    <w:rsid w:val="006D1F25"/>
    <w:rsid w:val="006D22FB"/>
    <w:rsid w:val="006D2A64"/>
    <w:rsid w:val="006D2BA5"/>
    <w:rsid w:val="006D2DF8"/>
    <w:rsid w:val="006D2E94"/>
    <w:rsid w:val="006D3496"/>
    <w:rsid w:val="006D34B5"/>
    <w:rsid w:val="006D399D"/>
    <w:rsid w:val="006D3BEE"/>
    <w:rsid w:val="006D3E4E"/>
    <w:rsid w:val="006D41F9"/>
    <w:rsid w:val="006D42FC"/>
    <w:rsid w:val="006D43C7"/>
    <w:rsid w:val="006D43DD"/>
    <w:rsid w:val="006D4734"/>
    <w:rsid w:val="006D49A5"/>
    <w:rsid w:val="006D4C3D"/>
    <w:rsid w:val="006D4D81"/>
    <w:rsid w:val="006D565E"/>
    <w:rsid w:val="006D57EC"/>
    <w:rsid w:val="006D583A"/>
    <w:rsid w:val="006D58FA"/>
    <w:rsid w:val="006D5A08"/>
    <w:rsid w:val="006D5CD8"/>
    <w:rsid w:val="006D604F"/>
    <w:rsid w:val="006D6AF6"/>
    <w:rsid w:val="006D7038"/>
    <w:rsid w:val="006D718E"/>
    <w:rsid w:val="006D71E9"/>
    <w:rsid w:val="006D71F3"/>
    <w:rsid w:val="006D743A"/>
    <w:rsid w:val="006D769C"/>
    <w:rsid w:val="006D7A8D"/>
    <w:rsid w:val="006D7D0D"/>
    <w:rsid w:val="006E0498"/>
    <w:rsid w:val="006E05E1"/>
    <w:rsid w:val="006E07CD"/>
    <w:rsid w:val="006E09C5"/>
    <w:rsid w:val="006E1089"/>
    <w:rsid w:val="006E14C6"/>
    <w:rsid w:val="006E19D1"/>
    <w:rsid w:val="006E1A84"/>
    <w:rsid w:val="006E1CBF"/>
    <w:rsid w:val="006E1FF1"/>
    <w:rsid w:val="006E2240"/>
    <w:rsid w:val="006E241F"/>
    <w:rsid w:val="006E24E8"/>
    <w:rsid w:val="006E2C21"/>
    <w:rsid w:val="006E30EF"/>
    <w:rsid w:val="006E31CD"/>
    <w:rsid w:val="006E3333"/>
    <w:rsid w:val="006E340B"/>
    <w:rsid w:val="006E3878"/>
    <w:rsid w:val="006E3880"/>
    <w:rsid w:val="006E3B1D"/>
    <w:rsid w:val="006E3FF7"/>
    <w:rsid w:val="006E47F9"/>
    <w:rsid w:val="006E4980"/>
    <w:rsid w:val="006E4AED"/>
    <w:rsid w:val="006E4BC4"/>
    <w:rsid w:val="006E4CC8"/>
    <w:rsid w:val="006E4D43"/>
    <w:rsid w:val="006E4DD3"/>
    <w:rsid w:val="006E4F3D"/>
    <w:rsid w:val="006E58B7"/>
    <w:rsid w:val="006E5A39"/>
    <w:rsid w:val="006E5A85"/>
    <w:rsid w:val="006E5DA5"/>
    <w:rsid w:val="006E5DD0"/>
    <w:rsid w:val="006E5E2E"/>
    <w:rsid w:val="006E61F7"/>
    <w:rsid w:val="006E646F"/>
    <w:rsid w:val="006E6920"/>
    <w:rsid w:val="006E6E9A"/>
    <w:rsid w:val="006E6FC5"/>
    <w:rsid w:val="006E7004"/>
    <w:rsid w:val="006E702A"/>
    <w:rsid w:val="006E70F0"/>
    <w:rsid w:val="006E73DF"/>
    <w:rsid w:val="006E757A"/>
    <w:rsid w:val="006E7586"/>
    <w:rsid w:val="006E76D2"/>
    <w:rsid w:val="006E7813"/>
    <w:rsid w:val="006E7851"/>
    <w:rsid w:val="006E7DF4"/>
    <w:rsid w:val="006E7FE2"/>
    <w:rsid w:val="006F056D"/>
    <w:rsid w:val="006F0B97"/>
    <w:rsid w:val="006F0D4C"/>
    <w:rsid w:val="006F0D65"/>
    <w:rsid w:val="006F0D66"/>
    <w:rsid w:val="006F0F3F"/>
    <w:rsid w:val="006F0FF2"/>
    <w:rsid w:val="006F1069"/>
    <w:rsid w:val="006F17B1"/>
    <w:rsid w:val="006F1B50"/>
    <w:rsid w:val="006F1D90"/>
    <w:rsid w:val="006F1DDD"/>
    <w:rsid w:val="006F2034"/>
    <w:rsid w:val="006F207E"/>
    <w:rsid w:val="006F229D"/>
    <w:rsid w:val="006F25AE"/>
    <w:rsid w:val="006F2BDB"/>
    <w:rsid w:val="006F2D69"/>
    <w:rsid w:val="006F3381"/>
    <w:rsid w:val="006F36AF"/>
    <w:rsid w:val="006F398B"/>
    <w:rsid w:val="006F39CC"/>
    <w:rsid w:val="006F3D45"/>
    <w:rsid w:val="006F3EAE"/>
    <w:rsid w:val="006F3FE2"/>
    <w:rsid w:val="006F4057"/>
    <w:rsid w:val="006F424B"/>
    <w:rsid w:val="006F4461"/>
    <w:rsid w:val="006F456B"/>
    <w:rsid w:val="006F458E"/>
    <w:rsid w:val="006F45CB"/>
    <w:rsid w:val="006F4736"/>
    <w:rsid w:val="006F48BC"/>
    <w:rsid w:val="006F4C9A"/>
    <w:rsid w:val="006F5694"/>
    <w:rsid w:val="006F5A37"/>
    <w:rsid w:val="006F5D6E"/>
    <w:rsid w:val="006F6129"/>
    <w:rsid w:val="006F6158"/>
    <w:rsid w:val="006F6161"/>
    <w:rsid w:val="006F63C4"/>
    <w:rsid w:val="006F64CA"/>
    <w:rsid w:val="006F684F"/>
    <w:rsid w:val="006F68B7"/>
    <w:rsid w:val="006F6BFD"/>
    <w:rsid w:val="006F6CB4"/>
    <w:rsid w:val="006F6CDE"/>
    <w:rsid w:val="006F7705"/>
    <w:rsid w:val="006F7EC4"/>
    <w:rsid w:val="00700311"/>
    <w:rsid w:val="007007F9"/>
    <w:rsid w:val="00700FE7"/>
    <w:rsid w:val="00701090"/>
    <w:rsid w:val="007013E3"/>
    <w:rsid w:val="0070140F"/>
    <w:rsid w:val="0070148C"/>
    <w:rsid w:val="0070182F"/>
    <w:rsid w:val="00701D64"/>
    <w:rsid w:val="00701D70"/>
    <w:rsid w:val="00701F36"/>
    <w:rsid w:val="00701F40"/>
    <w:rsid w:val="00701F64"/>
    <w:rsid w:val="00701F6A"/>
    <w:rsid w:val="00701F7B"/>
    <w:rsid w:val="007020AE"/>
    <w:rsid w:val="00702535"/>
    <w:rsid w:val="007027EC"/>
    <w:rsid w:val="00702881"/>
    <w:rsid w:val="007028A2"/>
    <w:rsid w:val="007029EB"/>
    <w:rsid w:val="00702ADD"/>
    <w:rsid w:val="00702FCE"/>
    <w:rsid w:val="0070338B"/>
    <w:rsid w:val="007036F3"/>
    <w:rsid w:val="007039B1"/>
    <w:rsid w:val="00703B9A"/>
    <w:rsid w:val="00703F3B"/>
    <w:rsid w:val="00704127"/>
    <w:rsid w:val="007041D4"/>
    <w:rsid w:val="0070422B"/>
    <w:rsid w:val="007042DC"/>
    <w:rsid w:val="007045A0"/>
    <w:rsid w:val="00704661"/>
    <w:rsid w:val="0070486D"/>
    <w:rsid w:val="00704DF2"/>
    <w:rsid w:val="00704EE6"/>
    <w:rsid w:val="0070517B"/>
    <w:rsid w:val="007056C2"/>
    <w:rsid w:val="0070583F"/>
    <w:rsid w:val="00705846"/>
    <w:rsid w:val="007059D3"/>
    <w:rsid w:val="00705F21"/>
    <w:rsid w:val="007061F6"/>
    <w:rsid w:val="00706875"/>
    <w:rsid w:val="0070699B"/>
    <w:rsid w:val="00706E83"/>
    <w:rsid w:val="0070721C"/>
    <w:rsid w:val="007073B1"/>
    <w:rsid w:val="007078D1"/>
    <w:rsid w:val="00707A2C"/>
    <w:rsid w:val="00707B72"/>
    <w:rsid w:val="00710376"/>
    <w:rsid w:val="0071078A"/>
    <w:rsid w:val="00710987"/>
    <w:rsid w:val="00710AF0"/>
    <w:rsid w:val="00710C5F"/>
    <w:rsid w:val="00710E27"/>
    <w:rsid w:val="007111CD"/>
    <w:rsid w:val="007116AB"/>
    <w:rsid w:val="007117B6"/>
    <w:rsid w:val="00711807"/>
    <w:rsid w:val="007118BA"/>
    <w:rsid w:val="007119F9"/>
    <w:rsid w:val="00711F97"/>
    <w:rsid w:val="00711FBE"/>
    <w:rsid w:val="00712128"/>
    <w:rsid w:val="007122CB"/>
    <w:rsid w:val="007125E3"/>
    <w:rsid w:val="00712799"/>
    <w:rsid w:val="00712943"/>
    <w:rsid w:val="00712E5A"/>
    <w:rsid w:val="00712F46"/>
    <w:rsid w:val="0071303D"/>
    <w:rsid w:val="007130A6"/>
    <w:rsid w:val="007132D0"/>
    <w:rsid w:val="0071374F"/>
    <w:rsid w:val="00713803"/>
    <w:rsid w:val="00713804"/>
    <w:rsid w:val="00713E21"/>
    <w:rsid w:val="007148E1"/>
    <w:rsid w:val="007149E3"/>
    <w:rsid w:val="007154E9"/>
    <w:rsid w:val="00715621"/>
    <w:rsid w:val="00715BCE"/>
    <w:rsid w:val="00715BE0"/>
    <w:rsid w:val="00715BF8"/>
    <w:rsid w:val="00715C1A"/>
    <w:rsid w:val="00715E4E"/>
    <w:rsid w:val="0071620A"/>
    <w:rsid w:val="007162E8"/>
    <w:rsid w:val="00716818"/>
    <w:rsid w:val="00716E33"/>
    <w:rsid w:val="00717515"/>
    <w:rsid w:val="00717C18"/>
    <w:rsid w:val="0072050E"/>
    <w:rsid w:val="00720554"/>
    <w:rsid w:val="00720823"/>
    <w:rsid w:val="00720A05"/>
    <w:rsid w:val="00720A7D"/>
    <w:rsid w:val="00720A8F"/>
    <w:rsid w:val="00720AA2"/>
    <w:rsid w:val="00721238"/>
    <w:rsid w:val="00721482"/>
    <w:rsid w:val="0072158C"/>
    <w:rsid w:val="007216E8"/>
    <w:rsid w:val="00721ABA"/>
    <w:rsid w:val="00721C54"/>
    <w:rsid w:val="00721E86"/>
    <w:rsid w:val="00721EBA"/>
    <w:rsid w:val="00722538"/>
    <w:rsid w:val="00722565"/>
    <w:rsid w:val="00722A03"/>
    <w:rsid w:val="00722D5E"/>
    <w:rsid w:val="00722D9E"/>
    <w:rsid w:val="00723118"/>
    <w:rsid w:val="0072334B"/>
    <w:rsid w:val="0072350C"/>
    <w:rsid w:val="00723686"/>
    <w:rsid w:val="00723847"/>
    <w:rsid w:val="00723D32"/>
    <w:rsid w:val="00723DD9"/>
    <w:rsid w:val="00723DEF"/>
    <w:rsid w:val="00723E7F"/>
    <w:rsid w:val="007241A2"/>
    <w:rsid w:val="007241E4"/>
    <w:rsid w:val="00724230"/>
    <w:rsid w:val="007244BB"/>
    <w:rsid w:val="00724784"/>
    <w:rsid w:val="007247A6"/>
    <w:rsid w:val="0072492A"/>
    <w:rsid w:val="00724A35"/>
    <w:rsid w:val="00724B60"/>
    <w:rsid w:val="00724D08"/>
    <w:rsid w:val="00724F06"/>
    <w:rsid w:val="007251E6"/>
    <w:rsid w:val="007253C2"/>
    <w:rsid w:val="00725534"/>
    <w:rsid w:val="007255F1"/>
    <w:rsid w:val="0072564C"/>
    <w:rsid w:val="0072582A"/>
    <w:rsid w:val="00725E46"/>
    <w:rsid w:val="00725EEA"/>
    <w:rsid w:val="007261C8"/>
    <w:rsid w:val="0072649A"/>
    <w:rsid w:val="007265D1"/>
    <w:rsid w:val="00726B10"/>
    <w:rsid w:val="00726C5C"/>
    <w:rsid w:val="00726FEA"/>
    <w:rsid w:val="007275AA"/>
    <w:rsid w:val="00727796"/>
    <w:rsid w:val="00727833"/>
    <w:rsid w:val="007279C5"/>
    <w:rsid w:val="007279CF"/>
    <w:rsid w:val="00727C7D"/>
    <w:rsid w:val="00727EC0"/>
    <w:rsid w:val="0073069D"/>
    <w:rsid w:val="0073087E"/>
    <w:rsid w:val="00730C35"/>
    <w:rsid w:val="00730E93"/>
    <w:rsid w:val="007312EF"/>
    <w:rsid w:val="007313B7"/>
    <w:rsid w:val="0073141D"/>
    <w:rsid w:val="00731953"/>
    <w:rsid w:val="00731B5B"/>
    <w:rsid w:val="00732516"/>
    <w:rsid w:val="0073261F"/>
    <w:rsid w:val="00732661"/>
    <w:rsid w:val="007327FE"/>
    <w:rsid w:val="00732A84"/>
    <w:rsid w:val="00732EEA"/>
    <w:rsid w:val="00733200"/>
    <w:rsid w:val="007333CF"/>
    <w:rsid w:val="00733415"/>
    <w:rsid w:val="00733996"/>
    <w:rsid w:val="00733C45"/>
    <w:rsid w:val="00734A72"/>
    <w:rsid w:val="00735717"/>
    <w:rsid w:val="007357E4"/>
    <w:rsid w:val="00735903"/>
    <w:rsid w:val="00735B35"/>
    <w:rsid w:val="00735C36"/>
    <w:rsid w:val="00735F40"/>
    <w:rsid w:val="0073627C"/>
    <w:rsid w:val="00736297"/>
    <w:rsid w:val="00736366"/>
    <w:rsid w:val="007363AC"/>
    <w:rsid w:val="00736BEC"/>
    <w:rsid w:val="00736C0D"/>
    <w:rsid w:val="00736C82"/>
    <w:rsid w:val="00736EFB"/>
    <w:rsid w:val="00737104"/>
    <w:rsid w:val="007372BF"/>
    <w:rsid w:val="007374FE"/>
    <w:rsid w:val="0073791D"/>
    <w:rsid w:val="00737ABB"/>
    <w:rsid w:val="00737BBB"/>
    <w:rsid w:val="0074021D"/>
    <w:rsid w:val="0074025E"/>
    <w:rsid w:val="007403C0"/>
    <w:rsid w:val="007403D2"/>
    <w:rsid w:val="007405A3"/>
    <w:rsid w:val="00740D89"/>
    <w:rsid w:val="00740F36"/>
    <w:rsid w:val="00740F37"/>
    <w:rsid w:val="00740F51"/>
    <w:rsid w:val="00741265"/>
    <w:rsid w:val="00741919"/>
    <w:rsid w:val="00741A8A"/>
    <w:rsid w:val="00741F66"/>
    <w:rsid w:val="0074209A"/>
    <w:rsid w:val="007421A0"/>
    <w:rsid w:val="00742D45"/>
    <w:rsid w:val="0074331F"/>
    <w:rsid w:val="007433C0"/>
    <w:rsid w:val="00743DA8"/>
    <w:rsid w:val="00743DCD"/>
    <w:rsid w:val="00744479"/>
    <w:rsid w:val="0074482E"/>
    <w:rsid w:val="00744C0D"/>
    <w:rsid w:val="007450A7"/>
    <w:rsid w:val="00745243"/>
    <w:rsid w:val="007452B8"/>
    <w:rsid w:val="00745896"/>
    <w:rsid w:val="00745D0F"/>
    <w:rsid w:val="007463B7"/>
    <w:rsid w:val="007463C9"/>
    <w:rsid w:val="00746A68"/>
    <w:rsid w:val="00746B00"/>
    <w:rsid w:val="00746D7F"/>
    <w:rsid w:val="00747130"/>
    <w:rsid w:val="007471E1"/>
    <w:rsid w:val="00747223"/>
    <w:rsid w:val="00747325"/>
    <w:rsid w:val="00747509"/>
    <w:rsid w:val="0074754B"/>
    <w:rsid w:val="0074757A"/>
    <w:rsid w:val="007475DE"/>
    <w:rsid w:val="0074772D"/>
    <w:rsid w:val="00747887"/>
    <w:rsid w:val="0074799F"/>
    <w:rsid w:val="00747E9A"/>
    <w:rsid w:val="00747EB0"/>
    <w:rsid w:val="007501EC"/>
    <w:rsid w:val="0075034F"/>
    <w:rsid w:val="00750459"/>
    <w:rsid w:val="0075051C"/>
    <w:rsid w:val="00750C01"/>
    <w:rsid w:val="00750C37"/>
    <w:rsid w:val="00750E06"/>
    <w:rsid w:val="00750E0E"/>
    <w:rsid w:val="00751212"/>
    <w:rsid w:val="007519EC"/>
    <w:rsid w:val="00751B93"/>
    <w:rsid w:val="00751D57"/>
    <w:rsid w:val="00751D6C"/>
    <w:rsid w:val="00751F09"/>
    <w:rsid w:val="0075233E"/>
    <w:rsid w:val="00752CCB"/>
    <w:rsid w:val="00752E11"/>
    <w:rsid w:val="0075300B"/>
    <w:rsid w:val="00753344"/>
    <w:rsid w:val="00753352"/>
    <w:rsid w:val="0075381C"/>
    <w:rsid w:val="00753E36"/>
    <w:rsid w:val="00754825"/>
    <w:rsid w:val="00754951"/>
    <w:rsid w:val="00754DDD"/>
    <w:rsid w:val="00754DF2"/>
    <w:rsid w:val="00754E3F"/>
    <w:rsid w:val="00755087"/>
    <w:rsid w:val="00755133"/>
    <w:rsid w:val="0075514C"/>
    <w:rsid w:val="00755579"/>
    <w:rsid w:val="007558FD"/>
    <w:rsid w:val="00755927"/>
    <w:rsid w:val="00755977"/>
    <w:rsid w:val="00755A99"/>
    <w:rsid w:val="00755B01"/>
    <w:rsid w:val="00756208"/>
    <w:rsid w:val="007564B0"/>
    <w:rsid w:val="0075652E"/>
    <w:rsid w:val="00756A19"/>
    <w:rsid w:val="00756B9F"/>
    <w:rsid w:val="00756F10"/>
    <w:rsid w:val="007575F8"/>
    <w:rsid w:val="007600DA"/>
    <w:rsid w:val="0076057C"/>
    <w:rsid w:val="00760623"/>
    <w:rsid w:val="007607AC"/>
    <w:rsid w:val="007608DE"/>
    <w:rsid w:val="00760C71"/>
    <w:rsid w:val="00760EE2"/>
    <w:rsid w:val="00761296"/>
    <w:rsid w:val="00761A80"/>
    <w:rsid w:val="00761B29"/>
    <w:rsid w:val="00761C85"/>
    <w:rsid w:val="00761ED3"/>
    <w:rsid w:val="007623E9"/>
    <w:rsid w:val="007628DE"/>
    <w:rsid w:val="00762C50"/>
    <w:rsid w:val="00762D61"/>
    <w:rsid w:val="007632AB"/>
    <w:rsid w:val="007633CF"/>
    <w:rsid w:val="007637FC"/>
    <w:rsid w:val="00763826"/>
    <w:rsid w:val="007638EA"/>
    <w:rsid w:val="00763C0F"/>
    <w:rsid w:val="00763D39"/>
    <w:rsid w:val="00763FFC"/>
    <w:rsid w:val="007649CD"/>
    <w:rsid w:val="00764D9E"/>
    <w:rsid w:val="0076507A"/>
    <w:rsid w:val="00765273"/>
    <w:rsid w:val="00765413"/>
    <w:rsid w:val="0076547F"/>
    <w:rsid w:val="00765E05"/>
    <w:rsid w:val="00765F0E"/>
    <w:rsid w:val="00766004"/>
    <w:rsid w:val="00766566"/>
    <w:rsid w:val="00766AC6"/>
    <w:rsid w:val="00766BBA"/>
    <w:rsid w:val="00766D9D"/>
    <w:rsid w:val="007671F7"/>
    <w:rsid w:val="007671FD"/>
    <w:rsid w:val="00767978"/>
    <w:rsid w:val="00767C85"/>
    <w:rsid w:val="00767CEE"/>
    <w:rsid w:val="00767E18"/>
    <w:rsid w:val="0077000D"/>
    <w:rsid w:val="007704B3"/>
    <w:rsid w:val="00770631"/>
    <w:rsid w:val="0077077B"/>
    <w:rsid w:val="007710C2"/>
    <w:rsid w:val="0077116A"/>
    <w:rsid w:val="007714E0"/>
    <w:rsid w:val="007718B4"/>
    <w:rsid w:val="00771930"/>
    <w:rsid w:val="00771EAB"/>
    <w:rsid w:val="00772018"/>
    <w:rsid w:val="00772112"/>
    <w:rsid w:val="0077232D"/>
    <w:rsid w:val="0077259A"/>
    <w:rsid w:val="007726A8"/>
    <w:rsid w:val="00772820"/>
    <w:rsid w:val="0077303A"/>
    <w:rsid w:val="00773076"/>
    <w:rsid w:val="00773250"/>
    <w:rsid w:val="00773484"/>
    <w:rsid w:val="00773AFD"/>
    <w:rsid w:val="00773C66"/>
    <w:rsid w:val="00773F6B"/>
    <w:rsid w:val="00774B5D"/>
    <w:rsid w:val="00774BB3"/>
    <w:rsid w:val="0077548A"/>
    <w:rsid w:val="00775A72"/>
    <w:rsid w:val="00775B0E"/>
    <w:rsid w:val="00775C49"/>
    <w:rsid w:val="00775CAF"/>
    <w:rsid w:val="00775D6D"/>
    <w:rsid w:val="00775E5B"/>
    <w:rsid w:val="00775E77"/>
    <w:rsid w:val="007764E5"/>
    <w:rsid w:val="00776942"/>
    <w:rsid w:val="00776961"/>
    <w:rsid w:val="00776B0C"/>
    <w:rsid w:val="00776BBD"/>
    <w:rsid w:val="00776DC5"/>
    <w:rsid w:val="00776EB2"/>
    <w:rsid w:val="00776F1D"/>
    <w:rsid w:val="00777077"/>
    <w:rsid w:val="00777310"/>
    <w:rsid w:val="00777335"/>
    <w:rsid w:val="00777397"/>
    <w:rsid w:val="007776DF"/>
    <w:rsid w:val="0077774A"/>
    <w:rsid w:val="0077785C"/>
    <w:rsid w:val="00777A73"/>
    <w:rsid w:val="00777D54"/>
    <w:rsid w:val="00777D9E"/>
    <w:rsid w:val="00777FE8"/>
    <w:rsid w:val="007802AB"/>
    <w:rsid w:val="0078047F"/>
    <w:rsid w:val="007807B2"/>
    <w:rsid w:val="00780CCE"/>
    <w:rsid w:val="00780DBD"/>
    <w:rsid w:val="00780DC7"/>
    <w:rsid w:val="00781077"/>
    <w:rsid w:val="00781187"/>
    <w:rsid w:val="007813A1"/>
    <w:rsid w:val="007816BF"/>
    <w:rsid w:val="00781A29"/>
    <w:rsid w:val="00781C6F"/>
    <w:rsid w:val="00781DE1"/>
    <w:rsid w:val="00781E12"/>
    <w:rsid w:val="007820B6"/>
    <w:rsid w:val="00782252"/>
    <w:rsid w:val="007826C8"/>
    <w:rsid w:val="0078297A"/>
    <w:rsid w:val="00782A39"/>
    <w:rsid w:val="00782B7E"/>
    <w:rsid w:val="00782FA5"/>
    <w:rsid w:val="00783272"/>
    <w:rsid w:val="00783818"/>
    <w:rsid w:val="00783AF4"/>
    <w:rsid w:val="00783C64"/>
    <w:rsid w:val="00783C89"/>
    <w:rsid w:val="00783EE4"/>
    <w:rsid w:val="00783FC8"/>
    <w:rsid w:val="0078407E"/>
    <w:rsid w:val="007842E3"/>
    <w:rsid w:val="007842EB"/>
    <w:rsid w:val="007843F6"/>
    <w:rsid w:val="007845A4"/>
    <w:rsid w:val="007846D8"/>
    <w:rsid w:val="007849E5"/>
    <w:rsid w:val="00784C87"/>
    <w:rsid w:val="00784F1B"/>
    <w:rsid w:val="00784F3D"/>
    <w:rsid w:val="00785568"/>
    <w:rsid w:val="0078564E"/>
    <w:rsid w:val="00785A56"/>
    <w:rsid w:val="00786007"/>
    <w:rsid w:val="00786271"/>
    <w:rsid w:val="00786555"/>
    <w:rsid w:val="00786B36"/>
    <w:rsid w:val="00786BE7"/>
    <w:rsid w:val="00786C9F"/>
    <w:rsid w:val="00786F29"/>
    <w:rsid w:val="0078742C"/>
    <w:rsid w:val="0078755D"/>
    <w:rsid w:val="007875FB"/>
    <w:rsid w:val="0078789D"/>
    <w:rsid w:val="00787A19"/>
    <w:rsid w:val="00787C4E"/>
    <w:rsid w:val="00787E2A"/>
    <w:rsid w:val="00787ECB"/>
    <w:rsid w:val="00790471"/>
    <w:rsid w:val="007905E1"/>
    <w:rsid w:val="007907A9"/>
    <w:rsid w:val="00790B8E"/>
    <w:rsid w:val="00790D6A"/>
    <w:rsid w:val="00790D87"/>
    <w:rsid w:val="00791077"/>
    <w:rsid w:val="0079120C"/>
    <w:rsid w:val="0079120F"/>
    <w:rsid w:val="00791286"/>
    <w:rsid w:val="007914AD"/>
    <w:rsid w:val="00791783"/>
    <w:rsid w:val="0079184A"/>
    <w:rsid w:val="007919D0"/>
    <w:rsid w:val="00791AEC"/>
    <w:rsid w:val="00791B86"/>
    <w:rsid w:val="00791BA3"/>
    <w:rsid w:val="00791FAC"/>
    <w:rsid w:val="00792124"/>
    <w:rsid w:val="007924D5"/>
    <w:rsid w:val="007926DC"/>
    <w:rsid w:val="00792B8C"/>
    <w:rsid w:val="00792CB7"/>
    <w:rsid w:val="00792CE1"/>
    <w:rsid w:val="00792D50"/>
    <w:rsid w:val="00792E72"/>
    <w:rsid w:val="00792ED6"/>
    <w:rsid w:val="00792F38"/>
    <w:rsid w:val="007930A7"/>
    <w:rsid w:val="007930E3"/>
    <w:rsid w:val="007935CE"/>
    <w:rsid w:val="007936ED"/>
    <w:rsid w:val="00793752"/>
    <w:rsid w:val="00793778"/>
    <w:rsid w:val="007937BD"/>
    <w:rsid w:val="00793A2D"/>
    <w:rsid w:val="00793AB2"/>
    <w:rsid w:val="00793AC2"/>
    <w:rsid w:val="0079400F"/>
    <w:rsid w:val="007940D9"/>
    <w:rsid w:val="007944A3"/>
    <w:rsid w:val="007945B3"/>
    <w:rsid w:val="007946CB"/>
    <w:rsid w:val="00794774"/>
    <w:rsid w:val="00794C12"/>
    <w:rsid w:val="00794F12"/>
    <w:rsid w:val="007950CA"/>
    <w:rsid w:val="00795450"/>
    <w:rsid w:val="007956F2"/>
    <w:rsid w:val="007957A2"/>
    <w:rsid w:val="007958E7"/>
    <w:rsid w:val="00795F44"/>
    <w:rsid w:val="007960F7"/>
    <w:rsid w:val="00796289"/>
    <w:rsid w:val="007964A1"/>
    <w:rsid w:val="00796512"/>
    <w:rsid w:val="007967EB"/>
    <w:rsid w:val="00796987"/>
    <w:rsid w:val="007969B4"/>
    <w:rsid w:val="007969D8"/>
    <w:rsid w:val="00796C74"/>
    <w:rsid w:val="0079714A"/>
    <w:rsid w:val="007977A6"/>
    <w:rsid w:val="00797B26"/>
    <w:rsid w:val="00797ED9"/>
    <w:rsid w:val="007A00AE"/>
    <w:rsid w:val="007A09B0"/>
    <w:rsid w:val="007A0FB7"/>
    <w:rsid w:val="007A1048"/>
    <w:rsid w:val="007A1273"/>
    <w:rsid w:val="007A1438"/>
    <w:rsid w:val="007A149C"/>
    <w:rsid w:val="007A15FB"/>
    <w:rsid w:val="007A180B"/>
    <w:rsid w:val="007A1A59"/>
    <w:rsid w:val="007A2043"/>
    <w:rsid w:val="007A2426"/>
    <w:rsid w:val="007A242C"/>
    <w:rsid w:val="007A2B86"/>
    <w:rsid w:val="007A2E37"/>
    <w:rsid w:val="007A2ECF"/>
    <w:rsid w:val="007A2EDC"/>
    <w:rsid w:val="007A3132"/>
    <w:rsid w:val="007A31AF"/>
    <w:rsid w:val="007A3352"/>
    <w:rsid w:val="007A3525"/>
    <w:rsid w:val="007A39EE"/>
    <w:rsid w:val="007A3D5A"/>
    <w:rsid w:val="007A3D75"/>
    <w:rsid w:val="007A3DC6"/>
    <w:rsid w:val="007A3E4F"/>
    <w:rsid w:val="007A437D"/>
    <w:rsid w:val="007A44C1"/>
    <w:rsid w:val="007A4930"/>
    <w:rsid w:val="007A4D61"/>
    <w:rsid w:val="007A4D86"/>
    <w:rsid w:val="007A4F79"/>
    <w:rsid w:val="007A516D"/>
    <w:rsid w:val="007A548F"/>
    <w:rsid w:val="007A5551"/>
    <w:rsid w:val="007A5A1C"/>
    <w:rsid w:val="007A5D25"/>
    <w:rsid w:val="007A5D85"/>
    <w:rsid w:val="007A5EDD"/>
    <w:rsid w:val="007A6279"/>
    <w:rsid w:val="007A63E8"/>
    <w:rsid w:val="007A642A"/>
    <w:rsid w:val="007A6547"/>
    <w:rsid w:val="007A6A0C"/>
    <w:rsid w:val="007A6EB3"/>
    <w:rsid w:val="007A712A"/>
    <w:rsid w:val="007A7143"/>
    <w:rsid w:val="007A75A3"/>
    <w:rsid w:val="007A7686"/>
    <w:rsid w:val="007A7B4A"/>
    <w:rsid w:val="007A7B74"/>
    <w:rsid w:val="007A7C71"/>
    <w:rsid w:val="007A7E07"/>
    <w:rsid w:val="007A7F78"/>
    <w:rsid w:val="007B0143"/>
    <w:rsid w:val="007B025B"/>
    <w:rsid w:val="007B0648"/>
    <w:rsid w:val="007B0B65"/>
    <w:rsid w:val="007B17A0"/>
    <w:rsid w:val="007B1E56"/>
    <w:rsid w:val="007B1F3E"/>
    <w:rsid w:val="007B2548"/>
    <w:rsid w:val="007B25DF"/>
    <w:rsid w:val="007B2753"/>
    <w:rsid w:val="007B298B"/>
    <w:rsid w:val="007B2A65"/>
    <w:rsid w:val="007B2C90"/>
    <w:rsid w:val="007B2CC1"/>
    <w:rsid w:val="007B327A"/>
    <w:rsid w:val="007B3463"/>
    <w:rsid w:val="007B3537"/>
    <w:rsid w:val="007B3830"/>
    <w:rsid w:val="007B3A63"/>
    <w:rsid w:val="007B3BCB"/>
    <w:rsid w:val="007B3FDD"/>
    <w:rsid w:val="007B3FF5"/>
    <w:rsid w:val="007B44D0"/>
    <w:rsid w:val="007B470A"/>
    <w:rsid w:val="007B4ADA"/>
    <w:rsid w:val="007B4C8B"/>
    <w:rsid w:val="007B4D4F"/>
    <w:rsid w:val="007B4E01"/>
    <w:rsid w:val="007B4F40"/>
    <w:rsid w:val="007B4F6F"/>
    <w:rsid w:val="007B510D"/>
    <w:rsid w:val="007B51CA"/>
    <w:rsid w:val="007B5306"/>
    <w:rsid w:val="007B5481"/>
    <w:rsid w:val="007B5AD7"/>
    <w:rsid w:val="007B5B0B"/>
    <w:rsid w:val="007B5C1C"/>
    <w:rsid w:val="007B5F76"/>
    <w:rsid w:val="007B67BD"/>
    <w:rsid w:val="007B68A1"/>
    <w:rsid w:val="007B6CA8"/>
    <w:rsid w:val="007B6D91"/>
    <w:rsid w:val="007B7372"/>
    <w:rsid w:val="007B748F"/>
    <w:rsid w:val="007B755E"/>
    <w:rsid w:val="007B7746"/>
    <w:rsid w:val="007B7824"/>
    <w:rsid w:val="007B7892"/>
    <w:rsid w:val="007B79B1"/>
    <w:rsid w:val="007B79F2"/>
    <w:rsid w:val="007B7B53"/>
    <w:rsid w:val="007B7D22"/>
    <w:rsid w:val="007C01A2"/>
    <w:rsid w:val="007C0471"/>
    <w:rsid w:val="007C083D"/>
    <w:rsid w:val="007C0907"/>
    <w:rsid w:val="007C0951"/>
    <w:rsid w:val="007C09DE"/>
    <w:rsid w:val="007C0B81"/>
    <w:rsid w:val="007C0CD9"/>
    <w:rsid w:val="007C0D91"/>
    <w:rsid w:val="007C1263"/>
    <w:rsid w:val="007C12B8"/>
    <w:rsid w:val="007C1436"/>
    <w:rsid w:val="007C156E"/>
    <w:rsid w:val="007C1629"/>
    <w:rsid w:val="007C1656"/>
    <w:rsid w:val="007C298E"/>
    <w:rsid w:val="007C2E04"/>
    <w:rsid w:val="007C3088"/>
    <w:rsid w:val="007C331E"/>
    <w:rsid w:val="007C33C1"/>
    <w:rsid w:val="007C343D"/>
    <w:rsid w:val="007C3550"/>
    <w:rsid w:val="007C369F"/>
    <w:rsid w:val="007C36B4"/>
    <w:rsid w:val="007C3A1E"/>
    <w:rsid w:val="007C3AA8"/>
    <w:rsid w:val="007C3CA9"/>
    <w:rsid w:val="007C3EA9"/>
    <w:rsid w:val="007C418B"/>
    <w:rsid w:val="007C4346"/>
    <w:rsid w:val="007C444E"/>
    <w:rsid w:val="007C4641"/>
    <w:rsid w:val="007C4BBB"/>
    <w:rsid w:val="007C4CB1"/>
    <w:rsid w:val="007C4DC9"/>
    <w:rsid w:val="007C4E36"/>
    <w:rsid w:val="007C4E42"/>
    <w:rsid w:val="007C4EBA"/>
    <w:rsid w:val="007C4F5E"/>
    <w:rsid w:val="007C5086"/>
    <w:rsid w:val="007C5110"/>
    <w:rsid w:val="007C5148"/>
    <w:rsid w:val="007C56BD"/>
    <w:rsid w:val="007C591B"/>
    <w:rsid w:val="007C5C61"/>
    <w:rsid w:val="007C67F9"/>
    <w:rsid w:val="007C6A90"/>
    <w:rsid w:val="007C6C6C"/>
    <w:rsid w:val="007C76B9"/>
    <w:rsid w:val="007C76F9"/>
    <w:rsid w:val="007C7B95"/>
    <w:rsid w:val="007C7C42"/>
    <w:rsid w:val="007C7E2C"/>
    <w:rsid w:val="007C7F58"/>
    <w:rsid w:val="007D021A"/>
    <w:rsid w:val="007D099A"/>
    <w:rsid w:val="007D0A82"/>
    <w:rsid w:val="007D0CDA"/>
    <w:rsid w:val="007D0DAE"/>
    <w:rsid w:val="007D0DCE"/>
    <w:rsid w:val="007D0F82"/>
    <w:rsid w:val="007D11ED"/>
    <w:rsid w:val="007D123B"/>
    <w:rsid w:val="007D12A5"/>
    <w:rsid w:val="007D14D2"/>
    <w:rsid w:val="007D159C"/>
    <w:rsid w:val="007D16F0"/>
    <w:rsid w:val="007D1762"/>
    <w:rsid w:val="007D177F"/>
    <w:rsid w:val="007D1926"/>
    <w:rsid w:val="007D1C1F"/>
    <w:rsid w:val="007D1CBA"/>
    <w:rsid w:val="007D1E00"/>
    <w:rsid w:val="007D2288"/>
    <w:rsid w:val="007D2447"/>
    <w:rsid w:val="007D259E"/>
    <w:rsid w:val="007D2869"/>
    <w:rsid w:val="007D2A67"/>
    <w:rsid w:val="007D2AC7"/>
    <w:rsid w:val="007D354A"/>
    <w:rsid w:val="007D366D"/>
    <w:rsid w:val="007D369C"/>
    <w:rsid w:val="007D3711"/>
    <w:rsid w:val="007D3A67"/>
    <w:rsid w:val="007D3DA1"/>
    <w:rsid w:val="007D437C"/>
    <w:rsid w:val="007D451C"/>
    <w:rsid w:val="007D479A"/>
    <w:rsid w:val="007D4940"/>
    <w:rsid w:val="007D4B3E"/>
    <w:rsid w:val="007D4FC0"/>
    <w:rsid w:val="007D5084"/>
    <w:rsid w:val="007D50E9"/>
    <w:rsid w:val="007D518C"/>
    <w:rsid w:val="007D523B"/>
    <w:rsid w:val="007D544D"/>
    <w:rsid w:val="007D56F5"/>
    <w:rsid w:val="007D57E7"/>
    <w:rsid w:val="007D5A41"/>
    <w:rsid w:val="007D5BF5"/>
    <w:rsid w:val="007D5E9C"/>
    <w:rsid w:val="007D5F6B"/>
    <w:rsid w:val="007D6089"/>
    <w:rsid w:val="007D6527"/>
    <w:rsid w:val="007D6AA8"/>
    <w:rsid w:val="007D6C05"/>
    <w:rsid w:val="007D6CF5"/>
    <w:rsid w:val="007D7062"/>
    <w:rsid w:val="007D7148"/>
    <w:rsid w:val="007D7194"/>
    <w:rsid w:val="007D75F0"/>
    <w:rsid w:val="007D7656"/>
    <w:rsid w:val="007D79B0"/>
    <w:rsid w:val="007D7CD4"/>
    <w:rsid w:val="007E005B"/>
    <w:rsid w:val="007E0597"/>
    <w:rsid w:val="007E06CB"/>
    <w:rsid w:val="007E07C8"/>
    <w:rsid w:val="007E0CD2"/>
    <w:rsid w:val="007E1002"/>
    <w:rsid w:val="007E1121"/>
    <w:rsid w:val="007E13DB"/>
    <w:rsid w:val="007E1781"/>
    <w:rsid w:val="007E17F4"/>
    <w:rsid w:val="007E1E5E"/>
    <w:rsid w:val="007E25CF"/>
    <w:rsid w:val="007E25E7"/>
    <w:rsid w:val="007E2D92"/>
    <w:rsid w:val="007E31E8"/>
    <w:rsid w:val="007E35E0"/>
    <w:rsid w:val="007E39AD"/>
    <w:rsid w:val="007E3EF9"/>
    <w:rsid w:val="007E400A"/>
    <w:rsid w:val="007E450E"/>
    <w:rsid w:val="007E4602"/>
    <w:rsid w:val="007E4634"/>
    <w:rsid w:val="007E48A0"/>
    <w:rsid w:val="007E4F60"/>
    <w:rsid w:val="007E5121"/>
    <w:rsid w:val="007E52ED"/>
    <w:rsid w:val="007E6244"/>
    <w:rsid w:val="007E6443"/>
    <w:rsid w:val="007E656D"/>
    <w:rsid w:val="007E66B8"/>
    <w:rsid w:val="007E6755"/>
    <w:rsid w:val="007E67A2"/>
    <w:rsid w:val="007E6CA9"/>
    <w:rsid w:val="007E6FD7"/>
    <w:rsid w:val="007E704D"/>
    <w:rsid w:val="007E70AA"/>
    <w:rsid w:val="007E7216"/>
    <w:rsid w:val="007E7419"/>
    <w:rsid w:val="007E7480"/>
    <w:rsid w:val="007E753F"/>
    <w:rsid w:val="007E757B"/>
    <w:rsid w:val="007E78D0"/>
    <w:rsid w:val="007F01F4"/>
    <w:rsid w:val="007F06BD"/>
    <w:rsid w:val="007F06FF"/>
    <w:rsid w:val="007F08CF"/>
    <w:rsid w:val="007F0CA3"/>
    <w:rsid w:val="007F0EB2"/>
    <w:rsid w:val="007F0F0E"/>
    <w:rsid w:val="007F11B9"/>
    <w:rsid w:val="007F1606"/>
    <w:rsid w:val="007F1625"/>
    <w:rsid w:val="007F1753"/>
    <w:rsid w:val="007F1A44"/>
    <w:rsid w:val="007F1AA3"/>
    <w:rsid w:val="007F1C4D"/>
    <w:rsid w:val="007F1CD2"/>
    <w:rsid w:val="007F2094"/>
    <w:rsid w:val="007F256E"/>
    <w:rsid w:val="007F25DB"/>
    <w:rsid w:val="007F2607"/>
    <w:rsid w:val="007F2922"/>
    <w:rsid w:val="007F31EA"/>
    <w:rsid w:val="007F329B"/>
    <w:rsid w:val="007F38C9"/>
    <w:rsid w:val="007F3961"/>
    <w:rsid w:val="007F39F9"/>
    <w:rsid w:val="007F3AD2"/>
    <w:rsid w:val="007F3D93"/>
    <w:rsid w:val="007F3EA1"/>
    <w:rsid w:val="007F3EF4"/>
    <w:rsid w:val="007F3FFB"/>
    <w:rsid w:val="007F40FF"/>
    <w:rsid w:val="007F44B6"/>
    <w:rsid w:val="007F4564"/>
    <w:rsid w:val="007F48F1"/>
    <w:rsid w:val="007F4939"/>
    <w:rsid w:val="007F4975"/>
    <w:rsid w:val="007F4F4F"/>
    <w:rsid w:val="007F4F7D"/>
    <w:rsid w:val="007F520C"/>
    <w:rsid w:val="007F5295"/>
    <w:rsid w:val="007F549D"/>
    <w:rsid w:val="007F56A9"/>
    <w:rsid w:val="007F56B0"/>
    <w:rsid w:val="007F5A6D"/>
    <w:rsid w:val="007F5AE6"/>
    <w:rsid w:val="007F5AF4"/>
    <w:rsid w:val="007F5BBF"/>
    <w:rsid w:val="007F5D73"/>
    <w:rsid w:val="007F6C10"/>
    <w:rsid w:val="007F6CEC"/>
    <w:rsid w:val="007F6E50"/>
    <w:rsid w:val="007F6FA1"/>
    <w:rsid w:val="007F7FB6"/>
    <w:rsid w:val="0080003B"/>
    <w:rsid w:val="008000AF"/>
    <w:rsid w:val="008006FD"/>
    <w:rsid w:val="0080075F"/>
    <w:rsid w:val="00800ACA"/>
    <w:rsid w:val="00800B50"/>
    <w:rsid w:val="00801001"/>
    <w:rsid w:val="00801201"/>
    <w:rsid w:val="00801468"/>
    <w:rsid w:val="008015CE"/>
    <w:rsid w:val="00801A3B"/>
    <w:rsid w:val="00801B58"/>
    <w:rsid w:val="00801CCE"/>
    <w:rsid w:val="00801D05"/>
    <w:rsid w:val="00801EA2"/>
    <w:rsid w:val="00802475"/>
    <w:rsid w:val="00802971"/>
    <w:rsid w:val="00803053"/>
    <w:rsid w:val="00803835"/>
    <w:rsid w:val="00803CC1"/>
    <w:rsid w:val="00803DEB"/>
    <w:rsid w:val="00804230"/>
    <w:rsid w:val="0080431D"/>
    <w:rsid w:val="008044C9"/>
    <w:rsid w:val="00804EBC"/>
    <w:rsid w:val="00805097"/>
    <w:rsid w:val="00805302"/>
    <w:rsid w:val="008059A1"/>
    <w:rsid w:val="00806269"/>
    <w:rsid w:val="00806388"/>
    <w:rsid w:val="00806AE0"/>
    <w:rsid w:val="008072C7"/>
    <w:rsid w:val="00807C0E"/>
    <w:rsid w:val="00807E02"/>
    <w:rsid w:val="00807EB7"/>
    <w:rsid w:val="008100EC"/>
    <w:rsid w:val="00810344"/>
    <w:rsid w:val="00810586"/>
    <w:rsid w:val="00810A84"/>
    <w:rsid w:val="00810EE5"/>
    <w:rsid w:val="00810FAF"/>
    <w:rsid w:val="00810FBD"/>
    <w:rsid w:val="008110D7"/>
    <w:rsid w:val="00811290"/>
    <w:rsid w:val="00811BDA"/>
    <w:rsid w:val="00811CAA"/>
    <w:rsid w:val="00811CC7"/>
    <w:rsid w:val="00812167"/>
    <w:rsid w:val="00812293"/>
    <w:rsid w:val="008123B2"/>
    <w:rsid w:val="008124B8"/>
    <w:rsid w:val="0081261D"/>
    <w:rsid w:val="0081278F"/>
    <w:rsid w:val="008131AA"/>
    <w:rsid w:val="00813683"/>
    <w:rsid w:val="00813B3B"/>
    <w:rsid w:val="00813F4E"/>
    <w:rsid w:val="008141CE"/>
    <w:rsid w:val="008147DF"/>
    <w:rsid w:val="008147E6"/>
    <w:rsid w:val="00814A2A"/>
    <w:rsid w:val="00814A4E"/>
    <w:rsid w:val="00814ADA"/>
    <w:rsid w:val="0081500C"/>
    <w:rsid w:val="00815477"/>
    <w:rsid w:val="00815C29"/>
    <w:rsid w:val="00815CBB"/>
    <w:rsid w:val="00815F74"/>
    <w:rsid w:val="00816003"/>
    <w:rsid w:val="00816035"/>
    <w:rsid w:val="00816474"/>
    <w:rsid w:val="00816590"/>
    <w:rsid w:val="00816664"/>
    <w:rsid w:val="008167EA"/>
    <w:rsid w:val="00816886"/>
    <w:rsid w:val="00816C17"/>
    <w:rsid w:val="00816FF4"/>
    <w:rsid w:val="00817277"/>
    <w:rsid w:val="00817721"/>
    <w:rsid w:val="0081799B"/>
    <w:rsid w:val="00817A67"/>
    <w:rsid w:val="0082057F"/>
    <w:rsid w:val="008205A9"/>
    <w:rsid w:val="008206F7"/>
    <w:rsid w:val="00820A9C"/>
    <w:rsid w:val="00820DB1"/>
    <w:rsid w:val="00820EA1"/>
    <w:rsid w:val="00821030"/>
    <w:rsid w:val="00821056"/>
    <w:rsid w:val="00821339"/>
    <w:rsid w:val="008214AE"/>
    <w:rsid w:val="008215D7"/>
    <w:rsid w:val="0082197B"/>
    <w:rsid w:val="00821E5D"/>
    <w:rsid w:val="00822669"/>
    <w:rsid w:val="008226F7"/>
    <w:rsid w:val="00822920"/>
    <w:rsid w:val="00822DA3"/>
    <w:rsid w:val="00823557"/>
    <w:rsid w:val="0082358D"/>
    <w:rsid w:val="008235C6"/>
    <w:rsid w:val="008237C0"/>
    <w:rsid w:val="008237DD"/>
    <w:rsid w:val="00823991"/>
    <w:rsid w:val="00824092"/>
    <w:rsid w:val="008240A9"/>
    <w:rsid w:val="00824720"/>
    <w:rsid w:val="00824A32"/>
    <w:rsid w:val="00824D22"/>
    <w:rsid w:val="00824D8C"/>
    <w:rsid w:val="00824DE9"/>
    <w:rsid w:val="008253D2"/>
    <w:rsid w:val="0082556F"/>
    <w:rsid w:val="008259F6"/>
    <w:rsid w:val="00825EA7"/>
    <w:rsid w:val="00825F45"/>
    <w:rsid w:val="0082611F"/>
    <w:rsid w:val="008264C9"/>
    <w:rsid w:val="00826C06"/>
    <w:rsid w:val="00826E4A"/>
    <w:rsid w:val="008270EF"/>
    <w:rsid w:val="00827317"/>
    <w:rsid w:val="008274A7"/>
    <w:rsid w:val="00827519"/>
    <w:rsid w:val="008275ED"/>
    <w:rsid w:val="008276DB"/>
    <w:rsid w:val="00827B44"/>
    <w:rsid w:val="00827B88"/>
    <w:rsid w:val="00827CD8"/>
    <w:rsid w:val="008302F2"/>
    <w:rsid w:val="008303BC"/>
    <w:rsid w:val="0083048C"/>
    <w:rsid w:val="00830735"/>
    <w:rsid w:val="00830A1E"/>
    <w:rsid w:val="008310D9"/>
    <w:rsid w:val="008311C1"/>
    <w:rsid w:val="008315CF"/>
    <w:rsid w:val="0083175D"/>
    <w:rsid w:val="00831A33"/>
    <w:rsid w:val="00831CDE"/>
    <w:rsid w:val="00831D8C"/>
    <w:rsid w:val="008325BF"/>
    <w:rsid w:val="00832A73"/>
    <w:rsid w:val="008336CC"/>
    <w:rsid w:val="00833781"/>
    <w:rsid w:val="00833ACE"/>
    <w:rsid w:val="00833B51"/>
    <w:rsid w:val="00834201"/>
    <w:rsid w:val="0083423D"/>
    <w:rsid w:val="00834568"/>
    <w:rsid w:val="00834A3B"/>
    <w:rsid w:val="00834A71"/>
    <w:rsid w:val="00834B0C"/>
    <w:rsid w:val="00834DB0"/>
    <w:rsid w:val="00835257"/>
    <w:rsid w:val="0083535D"/>
    <w:rsid w:val="00835988"/>
    <w:rsid w:val="00835A0B"/>
    <w:rsid w:val="00835A96"/>
    <w:rsid w:val="00835DA5"/>
    <w:rsid w:val="00835F4C"/>
    <w:rsid w:val="00835F92"/>
    <w:rsid w:val="00836304"/>
    <w:rsid w:val="0083646A"/>
    <w:rsid w:val="008364BD"/>
    <w:rsid w:val="00836624"/>
    <w:rsid w:val="00836A2B"/>
    <w:rsid w:val="00836AC4"/>
    <w:rsid w:val="00836AFD"/>
    <w:rsid w:val="00836C1E"/>
    <w:rsid w:val="00836D86"/>
    <w:rsid w:val="00836F18"/>
    <w:rsid w:val="00837179"/>
    <w:rsid w:val="008373A0"/>
    <w:rsid w:val="00837A1C"/>
    <w:rsid w:val="00837DC8"/>
    <w:rsid w:val="00837E33"/>
    <w:rsid w:val="00837ED5"/>
    <w:rsid w:val="00837EFD"/>
    <w:rsid w:val="00840023"/>
    <w:rsid w:val="008400A2"/>
    <w:rsid w:val="00840173"/>
    <w:rsid w:val="00840244"/>
    <w:rsid w:val="008406A2"/>
    <w:rsid w:val="0084084B"/>
    <w:rsid w:val="00840B92"/>
    <w:rsid w:val="00841444"/>
    <w:rsid w:val="008418BE"/>
    <w:rsid w:val="008419DC"/>
    <w:rsid w:val="00841D1A"/>
    <w:rsid w:val="0084202A"/>
    <w:rsid w:val="008424B7"/>
    <w:rsid w:val="008424D5"/>
    <w:rsid w:val="008425CD"/>
    <w:rsid w:val="008428AF"/>
    <w:rsid w:val="00842A3D"/>
    <w:rsid w:val="00842B44"/>
    <w:rsid w:val="00843564"/>
    <w:rsid w:val="00843AAC"/>
    <w:rsid w:val="00843CA8"/>
    <w:rsid w:val="00843EE3"/>
    <w:rsid w:val="00843F1A"/>
    <w:rsid w:val="00844002"/>
    <w:rsid w:val="00844459"/>
    <w:rsid w:val="008446F0"/>
    <w:rsid w:val="00844718"/>
    <w:rsid w:val="00844810"/>
    <w:rsid w:val="00844850"/>
    <w:rsid w:val="00844B29"/>
    <w:rsid w:val="00844C6E"/>
    <w:rsid w:val="00844FA0"/>
    <w:rsid w:val="00844FC9"/>
    <w:rsid w:val="008450C6"/>
    <w:rsid w:val="0084524B"/>
    <w:rsid w:val="00845595"/>
    <w:rsid w:val="008457E7"/>
    <w:rsid w:val="00845AA5"/>
    <w:rsid w:val="00845C92"/>
    <w:rsid w:val="00845C9E"/>
    <w:rsid w:val="008460D9"/>
    <w:rsid w:val="008461B9"/>
    <w:rsid w:val="00846292"/>
    <w:rsid w:val="00846476"/>
    <w:rsid w:val="008464FE"/>
    <w:rsid w:val="00846565"/>
    <w:rsid w:val="008469EA"/>
    <w:rsid w:val="00846BA2"/>
    <w:rsid w:val="0084710C"/>
    <w:rsid w:val="00847135"/>
    <w:rsid w:val="00847410"/>
    <w:rsid w:val="008476CF"/>
    <w:rsid w:val="00847B1C"/>
    <w:rsid w:val="00847B67"/>
    <w:rsid w:val="00847C02"/>
    <w:rsid w:val="00847F83"/>
    <w:rsid w:val="0085011D"/>
    <w:rsid w:val="00850136"/>
    <w:rsid w:val="008503C3"/>
    <w:rsid w:val="00850649"/>
    <w:rsid w:val="008509BD"/>
    <w:rsid w:val="00850A44"/>
    <w:rsid w:val="00850C66"/>
    <w:rsid w:val="008512A1"/>
    <w:rsid w:val="00851584"/>
    <w:rsid w:val="0085161B"/>
    <w:rsid w:val="00851806"/>
    <w:rsid w:val="00851B33"/>
    <w:rsid w:val="00852094"/>
    <w:rsid w:val="00852496"/>
    <w:rsid w:val="0085298E"/>
    <w:rsid w:val="00852B1F"/>
    <w:rsid w:val="00852DE1"/>
    <w:rsid w:val="00852E13"/>
    <w:rsid w:val="00853524"/>
    <w:rsid w:val="0085388A"/>
    <w:rsid w:val="00853C27"/>
    <w:rsid w:val="00853D10"/>
    <w:rsid w:val="00854036"/>
    <w:rsid w:val="0085443E"/>
    <w:rsid w:val="008545EE"/>
    <w:rsid w:val="0085496D"/>
    <w:rsid w:val="008549ED"/>
    <w:rsid w:val="00854CC8"/>
    <w:rsid w:val="00854F8B"/>
    <w:rsid w:val="008553B5"/>
    <w:rsid w:val="008558FA"/>
    <w:rsid w:val="00855AC0"/>
    <w:rsid w:val="00856253"/>
    <w:rsid w:val="00856D27"/>
    <w:rsid w:val="00856F72"/>
    <w:rsid w:val="00857097"/>
    <w:rsid w:val="0085736E"/>
    <w:rsid w:val="0085740A"/>
    <w:rsid w:val="00857578"/>
    <w:rsid w:val="00857982"/>
    <w:rsid w:val="008579B9"/>
    <w:rsid w:val="008579C4"/>
    <w:rsid w:val="00857A96"/>
    <w:rsid w:val="00857B78"/>
    <w:rsid w:val="00857EAD"/>
    <w:rsid w:val="00860213"/>
    <w:rsid w:val="00860494"/>
    <w:rsid w:val="00860601"/>
    <w:rsid w:val="00860711"/>
    <w:rsid w:val="00860865"/>
    <w:rsid w:val="0086099B"/>
    <w:rsid w:val="00860CF7"/>
    <w:rsid w:val="00861006"/>
    <w:rsid w:val="00861394"/>
    <w:rsid w:val="008617A6"/>
    <w:rsid w:val="00861958"/>
    <w:rsid w:val="00861E76"/>
    <w:rsid w:val="00861EA0"/>
    <w:rsid w:val="00862072"/>
    <w:rsid w:val="00862075"/>
    <w:rsid w:val="0086216C"/>
    <w:rsid w:val="008624AF"/>
    <w:rsid w:val="00862511"/>
    <w:rsid w:val="00862655"/>
    <w:rsid w:val="0086274C"/>
    <w:rsid w:val="00862A47"/>
    <w:rsid w:val="00862A57"/>
    <w:rsid w:val="00862EAB"/>
    <w:rsid w:val="00862EB6"/>
    <w:rsid w:val="00862EFB"/>
    <w:rsid w:val="008630F9"/>
    <w:rsid w:val="00863100"/>
    <w:rsid w:val="00863A0E"/>
    <w:rsid w:val="00864781"/>
    <w:rsid w:val="008648A0"/>
    <w:rsid w:val="00864D29"/>
    <w:rsid w:val="00865444"/>
    <w:rsid w:val="0086556C"/>
    <w:rsid w:val="00866205"/>
    <w:rsid w:val="008663DB"/>
    <w:rsid w:val="00866423"/>
    <w:rsid w:val="0086694D"/>
    <w:rsid w:val="00866AAC"/>
    <w:rsid w:val="00867029"/>
    <w:rsid w:val="00867082"/>
    <w:rsid w:val="00867426"/>
    <w:rsid w:val="00867543"/>
    <w:rsid w:val="0086784A"/>
    <w:rsid w:val="0086786B"/>
    <w:rsid w:val="0086799B"/>
    <w:rsid w:val="00867BAB"/>
    <w:rsid w:val="00867E19"/>
    <w:rsid w:val="008701C7"/>
    <w:rsid w:val="008705C2"/>
    <w:rsid w:val="008708BE"/>
    <w:rsid w:val="00870CF1"/>
    <w:rsid w:val="00870D3C"/>
    <w:rsid w:val="00870D56"/>
    <w:rsid w:val="00870FD3"/>
    <w:rsid w:val="008710FC"/>
    <w:rsid w:val="00871895"/>
    <w:rsid w:val="00871A7A"/>
    <w:rsid w:val="008720E9"/>
    <w:rsid w:val="008725D3"/>
    <w:rsid w:val="00872605"/>
    <w:rsid w:val="00872AEC"/>
    <w:rsid w:val="00872C40"/>
    <w:rsid w:val="00872F06"/>
    <w:rsid w:val="00873123"/>
    <w:rsid w:val="008731DE"/>
    <w:rsid w:val="0087324A"/>
    <w:rsid w:val="00873353"/>
    <w:rsid w:val="008734D2"/>
    <w:rsid w:val="00873551"/>
    <w:rsid w:val="008738AE"/>
    <w:rsid w:val="00874022"/>
    <w:rsid w:val="00874232"/>
    <w:rsid w:val="0087424B"/>
    <w:rsid w:val="00874639"/>
    <w:rsid w:val="008748DF"/>
    <w:rsid w:val="00874D17"/>
    <w:rsid w:val="0087532C"/>
    <w:rsid w:val="00875756"/>
    <w:rsid w:val="0087581C"/>
    <w:rsid w:val="00875D72"/>
    <w:rsid w:val="00875DAB"/>
    <w:rsid w:val="00875FE5"/>
    <w:rsid w:val="00876065"/>
    <w:rsid w:val="008760ED"/>
    <w:rsid w:val="00876254"/>
    <w:rsid w:val="008764F6"/>
    <w:rsid w:val="0087650E"/>
    <w:rsid w:val="0087652D"/>
    <w:rsid w:val="00876679"/>
    <w:rsid w:val="00876AAC"/>
    <w:rsid w:val="00876C23"/>
    <w:rsid w:val="00876E67"/>
    <w:rsid w:val="00876ECC"/>
    <w:rsid w:val="008771D0"/>
    <w:rsid w:val="0087721A"/>
    <w:rsid w:val="00877238"/>
    <w:rsid w:val="00877485"/>
    <w:rsid w:val="008777F5"/>
    <w:rsid w:val="008777F6"/>
    <w:rsid w:val="00877C06"/>
    <w:rsid w:val="00877C2E"/>
    <w:rsid w:val="00877E56"/>
    <w:rsid w:val="00877EE0"/>
    <w:rsid w:val="00877F99"/>
    <w:rsid w:val="00880207"/>
    <w:rsid w:val="008803ED"/>
    <w:rsid w:val="00880684"/>
    <w:rsid w:val="00880E31"/>
    <w:rsid w:val="00880F20"/>
    <w:rsid w:val="00880F53"/>
    <w:rsid w:val="00880FDF"/>
    <w:rsid w:val="008810C4"/>
    <w:rsid w:val="0088159C"/>
    <w:rsid w:val="008815EB"/>
    <w:rsid w:val="00881C8B"/>
    <w:rsid w:val="0088225E"/>
    <w:rsid w:val="00882629"/>
    <w:rsid w:val="00882AB8"/>
    <w:rsid w:val="00882E76"/>
    <w:rsid w:val="00883103"/>
    <w:rsid w:val="008835D0"/>
    <w:rsid w:val="008835DD"/>
    <w:rsid w:val="0088382A"/>
    <w:rsid w:val="00883A05"/>
    <w:rsid w:val="00883A65"/>
    <w:rsid w:val="00883C13"/>
    <w:rsid w:val="00883C83"/>
    <w:rsid w:val="00883E69"/>
    <w:rsid w:val="00883F64"/>
    <w:rsid w:val="00884299"/>
    <w:rsid w:val="008844DF"/>
    <w:rsid w:val="0088488C"/>
    <w:rsid w:val="00884A66"/>
    <w:rsid w:val="00884BC1"/>
    <w:rsid w:val="00884E9B"/>
    <w:rsid w:val="00884F54"/>
    <w:rsid w:val="00885039"/>
    <w:rsid w:val="0088535E"/>
    <w:rsid w:val="00885AC1"/>
    <w:rsid w:val="00885BB7"/>
    <w:rsid w:val="00885BD8"/>
    <w:rsid w:val="00885CA2"/>
    <w:rsid w:val="00885E91"/>
    <w:rsid w:val="00885EB3"/>
    <w:rsid w:val="00886206"/>
    <w:rsid w:val="0088659F"/>
    <w:rsid w:val="00886661"/>
    <w:rsid w:val="00886A46"/>
    <w:rsid w:val="008876B7"/>
    <w:rsid w:val="008876B9"/>
    <w:rsid w:val="00887A60"/>
    <w:rsid w:val="00887D48"/>
    <w:rsid w:val="00890351"/>
    <w:rsid w:val="008906AE"/>
    <w:rsid w:val="00891253"/>
    <w:rsid w:val="00891555"/>
    <w:rsid w:val="008915CD"/>
    <w:rsid w:val="008918CC"/>
    <w:rsid w:val="00892037"/>
    <w:rsid w:val="008923E4"/>
    <w:rsid w:val="00892656"/>
    <w:rsid w:val="00892AEE"/>
    <w:rsid w:val="00892C52"/>
    <w:rsid w:val="00892C82"/>
    <w:rsid w:val="00892CDA"/>
    <w:rsid w:val="00892D5D"/>
    <w:rsid w:val="00892E0E"/>
    <w:rsid w:val="00892F0E"/>
    <w:rsid w:val="00893106"/>
    <w:rsid w:val="00893155"/>
    <w:rsid w:val="00893166"/>
    <w:rsid w:val="008931B7"/>
    <w:rsid w:val="008932BD"/>
    <w:rsid w:val="00893BD0"/>
    <w:rsid w:val="00893E7A"/>
    <w:rsid w:val="00893FB4"/>
    <w:rsid w:val="0089413B"/>
    <w:rsid w:val="008943D9"/>
    <w:rsid w:val="008946ED"/>
    <w:rsid w:val="00894A17"/>
    <w:rsid w:val="00894A78"/>
    <w:rsid w:val="00894AA8"/>
    <w:rsid w:val="00894C99"/>
    <w:rsid w:val="00894CAA"/>
    <w:rsid w:val="00894DC4"/>
    <w:rsid w:val="00894E32"/>
    <w:rsid w:val="00894E93"/>
    <w:rsid w:val="00895AE6"/>
    <w:rsid w:val="00895BC1"/>
    <w:rsid w:val="00895E03"/>
    <w:rsid w:val="00895F5C"/>
    <w:rsid w:val="00896030"/>
    <w:rsid w:val="008963F3"/>
    <w:rsid w:val="00896535"/>
    <w:rsid w:val="00896881"/>
    <w:rsid w:val="00896FDC"/>
    <w:rsid w:val="0089706B"/>
    <w:rsid w:val="008970DA"/>
    <w:rsid w:val="008977D1"/>
    <w:rsid w:val="00897803"/>
    <w:rsid w:val="00897D56"/>
    <w:rsid w:val="008A02B9"/>
    <w:rsid w:val="008A0459"/>
    <w:rsid w:val="008A06C8"/>
    <w:rsid w:val="008A0BBE"/>
    <w:rsid w:val="008A0C49"/>
    <w:rsid w:val="008A0CAB"/>
    <w:rsid w:val="008A0CBF"/>
    <w:rsid w:val="008A0CF3"/>
    <w:rsid w:val="008A0E03"/>
    <w:rsid w:val="008A0E16"/>
    <w:rsid w:val="008A18B7"/>
    <w:rsid w:val="008A2182"/>
    <w:rsid w:val="008A222B"/>
    <w:rsid w:val="008A251C"/>
    <w:rsid w:val="008A285C"/>
    <w:rsid w:val="008A2F24"/>
    <w:rsid w:val="008A34A6"/>
    <w:rsid w:val="008A35F4"/>
    <w:rsid w:val="008A3670"/>
    <w:rsid w:val="008A47DB"/>
    <w:rsid w:val="008A4C21"/>
    <w:rsid w:val="008A4D12"/>
    <w:rsid w:val="008A4D32"/>
    <w:rsid w:val="008A5208"/>
    <w:rsid w:val="008A5963"/>
    <w:rsid w:val="008A5DFE"/>
    <w:rsid w:val="008A5F4B"/>
    <w:rsid w:val="008A605F"/>
    <w:rsid w:val="008A613D"/>
    <w:rsid w:val="008A625B"/>
    <w:rsid w:val="008A62DF"/>
    <w:rsid w:val="008A640C"/>
    <w:rsid w:val="008A6BAD"/>
    <w:rsid w:val="008A6F10"/>
    <w:rsid w:val="008A6F90"/>
    <w:rsid w:val="008A706B"/>
    <w:rsid w:val="008A71EA"/>
    <w:rsid w:val="008A7212"/>
    <w:rsid w:val="008A7256"/>
    <w:rsid w:val="008A75FE"/>
    <w:rsid w:val="008A7A34"/>
    <w:rsid w:val="008A7A82"/>
    <w:rsid w:val="008A7D5D"/>
    <w:rsid w:val="008B0002"/>
    <w:rsid w:val="008B0049"/>
    <w:rsid w:val="008B07FD"/>
    <w:rsid w:val="008B0DB6"/>
    <w:rsid w:val="008B171D"/>
    <w:rsid w:val="008B1A86"/>
    <w:rsid w:val="008B1B9F"/>
    <w:rsid w:val="008B1E63"/>
    <w:rsid w:val="008B1FAF"/>
    <w:rsid w:val="008B20E3"/>
    <w:rsid w:val="008B22AE"/>
    <w:rsid w:val="008B2550"/>
    <w:rsid w:val="008B2567"/>
    <w:rsid w:val="008B295F"/>
    <w:rsid w:val="008B29DC"/>
    <w:rsid w:val="008B2D35"/>
    <w:rsid w:val="008B2FE7"/>
    <w:rsid w:val="008B31A6"/>
    <w:rsid w:val="008B31AA"/>
    <w:rsid w:val="008B3596"/>
    <w:rsid w:val="008B364A"/>
    <w:rsid w:val="008B383B"/>
    <w:rsid w:val="008B3911"/>
    <w:rsid w:val="008B3BF4"/>
    <w:rsid w:val="008B3C33"/>
    <w:rsid w:val="008B42C9"/>
    <w:rsid w:val="008B4383"/>
    <w:rsid w:val="008B43D7"/>
    <w:rsid w:val="008B489D"/>
    <w:rsid w:val="008B52BC"/>
    <w:rsid w:val="008B52C8"/>
    <w:rsid w:val="008B549D"/>
    <w:rsid w:val="008B57A3"/>
    <w:rsid w:val="008B58AA"/>
    <w:rsid w:val="008B5BA9"/>
    <w:rsid w:val="008B5E71"/>
    <w:rsid w:val="008B6077"/>
    <w:rsid w:val="008B6144"/>
    <w:rsid w:val="008B6641"/>
    <w:rsid w:val="008B6854"/>
    <w:rsid w:val="008B6987"/>
    <w:rsid w:val="008B706B"/>
    <w:rsid w:val="008B70BA"/>
    <w:rsid w:val="008B7551"/>
    <w:rsid w:val="008B763D"/>
    <w:rsid w:val="008B77F0"/>
    <w:rsid w:val="008C0213"/>
    <w:rsid w:val="008C021C"/>
    <w:rsid w:val="008C04CB"/>
    <w:rsid w:val="008C0576"/>
    <w:rsid w:val="008C08A3"/>
    <w:rsid w:val="008C0D28"/>
    <w:rsid w:val="008C1197"/>
    <w:rsid w:val="008C136C"/>
    <w:rsid w:val="008C1A64"/>
    <w:rsid w:val="008C1B7A"/>
    <w:rsid w:val="008C1C81"/>
    <w:rsid w:val="008C1CA9"/>
    <w:rsid w:val="008C1CE7"/>
    <w:rsid w:val="008C1F07"/>
    <w:rsid w:val="008C1F20"/>
    <w:rsid w:val="008C205D"/>
    <w:rsid w:val="008C226B"/>
    <w:rsid w:val="008C2283"/>
    <w:rsid w:val="008C22B4"/>
    <w:rsid w:val="008C22FC"/>
    <w:rsid w:val="008C24C9"/>
    <w:rsid w:val="008C2779"/>
    <w:rsid w:val="008C28A1"/>
    <w:rsid w:val="008C2904"/>
    <w:rsid w:val="008C29EB"/>
    <w:rsid w:val="008C2A4B"/>
    <w:rsid w:val="008C2A75"/>
    <w:rsid w:val="008C2D53"/>
    <w:rsid w:val="008C2E7B"/>
    <w:rsid w:val="008C311D"/>
    <w:rsid w:val="008C320E"/>
    <w:rsid w:val="008C3459"/>
    <w:rsid w:val="008C357E"/>
    <w:rsid w:val="008C3634"/>
    <w:rsid w:val="008C371B"/>
    <w:rsid w:val="008C3857"/>
    <w:rsid w:val="008C3A41"/>
    <w:rsid w:val="008C3C58"/>
    <w:rsid w:val="008C3DBA"/>
    <w:rsid w:val="008C40B3"/>
    <w:rsid w:val="008C425D"/>
    <w:rsid w:val="008C4327"/>
    <w:rsid w:val="008C4646"/>
    <w:rsid w:val="008C46B4"/>
    <w:rsid w:val="008C49FA"/>
    <w:rsid w:val="008C4F63"/>
    <w:rsid w:val="008C4F82"/>
    <w:rsid w:val="008C5374"/>
    <w:rsid w:val="008C55A9"/>
    <w:rsid w:val="008C56F4"/>
    <w:rsid w:val="008C56FD"/>
    <w:rsid w:val="008C5708"/>
    <w:rsid w:val="008C59CF"/>
    <w:rsid w:val="008C5C0D"/>
    <w:rsid w:val="008C60C3"/>
    <w:rsid w:val="008C6685"/>
    <w:rsid w:val="008C6813"/>
    <w:rsid w:val="008C6F42"/>
    <w:rsid w:val="008C6F4E"/>
    <w:rsid w:val="008C74BF"/>
    <w:rsid w:val="008C7784"/>
    <w:rsid w:val="008C78C2"/>
    <w:rsid w:val="008C7C2A"/>
    <w:rsid w:val="008C7F7D"/>
    <w:rsid w:val="008D0095"/>
    <w:rsid w:val="008D03BA"/>
    <w:rsid w:val="008D077F"/>
    <w:rsid w:val="008D0800"/>
    <w:rsid w:val="008D0898"/>
    <w:rsid w:val="008D095F"/>
    <w:rsid w:val="008D0F20"/>
    <w:rsid w:val="008D10FE"/>
    <w:rsid w:val="008D1549"/>
    <w:rsid w:val="008D15EF"/>
    <w:rsid w:val="008D181E"/>
    <w:rsid w:val="008D1A79"/>
    <w:rsid w:val="008D1D64"/>
    <w:rsid w:val="008D1EA0"/>
    <w:rsid w:val="008D1F6F"/>
    <w:rsid w:val="008D2076"/>
    <w:rsid w:val="008D223A"/>
    <w:rsid w:val="008D2618"/>
    <w:rsid w:val="008D29F0"/>
    <w:rsid w:val="008D2A8E"/>
    <w:rsid w:val="008D2CBC"/>
    <w:rsid w:val="008D3389"/>
    <w:rsid w:val="008D377A"/>
    <w:rsid w:val="008D3DBC"/>
    <w:rsid w:val="008D3E42"/>
    <w:rsid w:val="008D4028"/>
    <w:rsid w:val="008D412C"/>
    <w:rsid w:val="008D4BDA"/>
    <w:rsid w:val="008D4D32"/>
    <w:rsid w:val="008D504C"/>
    <w:rsid w:val="008D5A7B"/>
    <w:rsid w:val="008D6016"/>
    <w:rsid w:val="008D6106"/>
    <w:rsid w:val="008D61D7"/>
    <w:rsid w:val="008D637B"/>
    <w:rsid w:val="008D6828"/>
    <w:rsid w:val="008D6A49"/>
    <w:rsid w:val="008D6B09"/>
    <w:rsid w:val="008D6B51"/>
    <w:rsid w:val="008D6C87"/>
    <w:rsid w:val="008D6CC3"/>
    <w:rsid w:val="008D704F"/>
    <w:rsid w:val="008D7127"/>
    <w:rsid w:val="008D73F4"/>
    <w:rsid w:val="008D750F"/>
    <w:rsid w:val="008D7512"/>
    <w:rsid w:val="008D760D"/>
    <w:rsid w:val="008D7B8D"/>
    <w:rsid w:val="008D7CDC"/>
    <w:rsid w:val="008D7D00"/>
    <w:rsid w:val="008E01AE"/>
    <w:rsid w:val="008E01BD"/>
    <w:rsid w:val="008E0268"/>
    <w:rsid w:val="008E063C"/>
    <w:rsid w:val="008E15EF"/>
    <w:rsid w:val="008E17D4"/>
    <w:rsid w:val="008E183A"/>
    <w:rsid w:val="008E1AF1"/>
    <w:rsid w:val="008E1FF3"/>
    <w:rsid w:val="008E208C"/>
    <w:rsid w:val="008E24B7"/>
    <w:rsid w:val="008E2515"/>
    <w:rsid w:val="008E2665"/>
    <w:rsid w:val="008E2713"/>
    <w:rsid w:val="008E27F0"/>
    <w:rsid w:val="008E2962"/>
    <w:rsid w:val="008E2A72"/>
    <w:rsid w:val="008E2B25"/>
    <w:rsid w:val="008E2BEA"/>
    <w:rsid w:val="008E31EF"/>
    <w:rsid w:val="008E3581"/>
    <w:rsid w:val="008E3674"/>
    <w:rsid w:val="008E36B6"/>
    <w:rsid w:val="008E3A12"/>
    <w:rsid w:val="008E3A39"/>
    <w:rsid w:val="008E3D7C"/>
    <w:rsid w:val="008E3DC2"/>
    <w:rsid w:val="008E3F0E"/>
    <w:rsid w:val="008E44BF"/>
    <w:rsid w:val="008E495F"/>
    <w:rsid w:val="008E4CE3"/>
    <w:rsid w:val="008E5161"/>
    <w:rsid w:val="008E56CA"/>
    <w:rsid w:val="008E5765"/>
    <w:rsid w:val="008E5989"/>
    <w:rsid w:val="008E5D4A"/>
    <w:rsid w:val="008E623C"/>
    <w:rsid w:val="008E633C"/>
    <w:rsid w:val="008E63CE"/>
    <w:rsid w:val="008E6411"/>
    <w:rsid w:val="008E6448"/>
    <w:rsid w:val="008E6650"/>
    <w:rsid w:val="008E686E"/>
    <w:rsid w:val="008E6A76"/>
    <w:rsid w:val="008E6D85"/>
    <w:rsid w:val="008E7335"/>
    <w:rsid w:val="008E7DF5"/>
    <w:rsid w:val="008E7ECA"/>
    <w:rsid w:val="008F03ED"/>
    <w:rsid w:val="008F043D"/>
    <w:rsid w:val="008F092D"/>
    <w:rsid w:val="008F0B49"/>
    <w:rsid w:val="008F0F23"/>
    <w:rsid w:val="008F0F70"/>
    <w:rsid w:val="008F1007"/>
    <w:rsid w:val="008F188C"/>
    <w:rsid w:val="008F1C4F"/>
    <w:rsid w:val="008F1FC6"/>
    <w:rsid w:val="008F25E4"/>
    <w:rsid w:val="008F2DCE"/>
    <w:rsid w:val="008F2E78"/>
    <w:rsid w:val="008F2F2C"/>
    <w:rsid w:val="008F2F46"/>
    <w:rsid w:val="008F3124"/>
    <w:rsid w:val="008F38F6"/>
    <w:rsid w:val="008F3E99"/>
    <w:rsid w:val="008F3F0C"/>
    <w:rsid w:val="008F402B"/>
    <w:rsid w:val="008F43F6"/>
    <w:rsid w:val="008F476A"/>
    <w:rsid w:val="008F4C50"/>
    <w:rsid w:val="008F4DE2"/>
    <w:rsid w:val="008F4E74"/>
    <w:rsid w:val="008F4FEC"/>
    <w:rsid w:val="008F50D0"/>
    <w:rsid w:val="008F513B"/>
    <w:rsid w:val="008F5155"/>
    <w:rsid w:val="008F52D3"/>
    <w:rsid w:val="008F5907"/>
    <w:rsid w:val="008F5974"/>
    <w:rsid w:val="008F5B4F"/>
    <w:rsid w:val="008F5C0F"/>
    <w:rsid w:val="008F5F57"/>
    <w:rsid w:val="008F609B"/>
    <w:rsid w:val="008F6101"/>
    <w:rsid w:val="008F6242"/>
    <w:rsid w:val="008F6565"/>
    <w:rsid w:val="008F6662"/>
    <w:rsid w:val="008F6A71"/>
    <w:rsid w:val="008F6D77"/>
    <w:rsid w:val="008F730F"/>
    <w:rsid w:val="008F7535"/>
    <w:rsid w:val="008F766A"/>
    <w:rsid w:val="008F7892"/>
    <w:rsid w:val="008F7980"/>
    <w:rsid w:val="008F7A4E"/>
    <w:rsid w:val="008F7AC9"/>
    <w:rsid w:val="008F7B9C"/>
    <w:rsid w:val="008F7C90"/>
    <w:rsid w:val="008F7D1D"/>
    <w:rsid w:val="0090004D"/>
    <w:rsid w:val="0090014F"/>
    <w:rsid w:val="0090082C"/>
    <w:rsid w:val="00900B7A"/>
    <w:rsid w:val="00900F07"/>
    <w:rsid w:val="00901418"/>
    <w:rsid w:val="009018CB"/>
    <w:rsid w:val="00901B66"/>
    <w:rsid w:val="00901ED7"/>
    <w:rsid w:val="00901FFD"/>
    <w:rsid w:val="009021B1"/>
    <w:rsid w:val="00902238"/>
    <w:rsid w:val="00902283"/>
    <w:rsid w:val="009026FA"/>
    <w:rsid w:val="00902B96"/>
    <w:rsid w:val="0090345A"/>
    <w:rsid w:val="0090386F"/>
    <w:rsid w:val="009039ED"/>
    <w:rsid w:val="00903BB6"/>
    <w:rsid w:val="00903BE2"/>
    <w:rsid w:val="00903EF3"/>
    <w:rsid w:val="009045A6"/>
    <w:rsid w:val="00904BAA"/>
    <w:rsid w:val="00904D70"/>
    <w:rsid w:val="00904D9E"/>
    <w:rsid w:val="00904F04"/>
    <w:rsid w:val="00904FC0"/>
    <w:rsid w:val="00905E94"/>
    <w:rsid w:val="009060DB"/>
    <w:rsid w:val="00906178"/>
    <w:rsid w:val="0090627B"/>
    <w:rsid w:val="009065CB"/>
    <w:rsid w:val="00906832"/>
    <w:rsid w:val="009072FF"/>
    <w:rsid w:val="00907418"/>
    <w:rsid w:val="0090791A"/>
    <w:rsid w:val="00907934"/>
    <w:rsid w:val="009079C7"/>
    <w:rsid w:val="00907A41"/>
    <w:rsid w:val="00907C04"/>
    <w:rsid w:val="00907F13"/>
    <w:rsid w:val="00910219"/>
    <w:rsid w:val="009105A6"/>
    <w:rsid w:val="00910744"/>
    <w:rsid w:val="00910827"/>
    <w:rsid w:val="009108E1"/>
    <w:rsid w:val="009113EA"/>
    <w:rsid w:val="0091141D"/>
    <w:rsid w:val="009116C6"/>
    <w:rsid w:val="00911C0B"/>
    <w:rsid w:val="00911C40"/>
    <w:rsid w:val="00912843"/>
    <w:rsid w:val="00912855"/>
    <w:rsid w:val="00912A5E"/>
    <w:rsid w:val="00912B2A"/>
    <w:rsid w:val="00912CE8"/>
    <w:rsid w:val="00912E60"/>
    <w:rsid w:val="009130C8"/>
    <w:rsid w:val="00913B54"/>
    <w:rsid w:val="00913BEF"/>
    <w:rsid w:val="00914E42"/>
    <w:rsid w:val="00915684"/>
    <w:rsid w:val="00915748"/>
    <w:rsid w:val="00915E9B"/>
    <w:rsid w:val="0091617C"/>
    <w:rsid w:val="009164F0"/>
    <w:rsid w:val="00916863"/>
    <w:rsid w:val="00916B10"/>
    <w:rsid w:val="00916B93"/>
    <w:rsid w:val="00916E16"/>
    <w:rsid w:val="00916FA3"/>
    <w:rsid w:val="00917222"/>
    <w:rsid w:val="0091726C"/>
    <w:rsid w:val="00917297"/>
    <w:rsid w:val="00917559"/>
    <w:rsid w:val="00917973"/>
    <w:rsid w:val="00917BC6"/>
    <w:rsid w:val="00917D49"/>
    <w:rsid w:val="009202BC"/>
    <w:rsid w:val="00920577"/>
    <w:rsid w:val="00920AA7"/>
    <w:rsid w:val="00920D7A"/>
    <w:rsid w:val="00920DA1"/>
    <w:rsid w:val="0092109F"/>
    <w:rsid w:val="009216A6"/>
    <w:rsid w:val="00921DB5"/>
    <w:rsid w:val="00921FB0"/>
    <w:rsid w:val="00922D56"/>
    <w:rsid w:val="00922F38"/>
    <w:rsid w:val="0092315E"/>
    <w:rsid w:val="00923277"/>
    <w:rsid w:val="009232B3"/>
    <w:rsid w:val="00923516"/>
    <w:rsid w:val="009239D7"/>
    <w:rsid w:val="009239D8"/>
    <w:rsid w:val="00923F57"/>
    <w:rsid w:val="009241B1"/>
    <w:rsid w:val="00924409"/>
    <w:rsid w:val="009244AB"/>
    <w:rsid w:val="0092452F"/>
    <w:rsid w:val="00924900"/>
    <w:rsid w:val="00924B96"/>
    <w:rsid w:val="00925079"/>
    <w:rsid w:val="0092513C"/>
    <w:rsid w:val="009255C3"/>
    <w:rsid w:val="00925FD9"/>
    <w:rsid w:val="009263EE"/>
    <w:rsid w:val="0092643D"/>
    <w:rsid w:val="0092644F"/>
    <w:rsid w:val="00926572"/>
    <w:rsid w:val="00926713"/>
    <w:rsid w:val="00926816"/>
    <w:rsid w:val="00926CFF"/>
    <w:rsid w:val="00926D57"/>
    <w:rsid w:val="00926FE3"/>
    <w:rsid w:val="0092752F"/>
    <w:rsid w:val="00927A4A"/>
    <w:rsid w:val="00927AD4"/>
    <w:rsid w:val="00927CCD"/>
    <w:rsid w:val="00927D0D"/>
    <w:rsid w:val="0093099F"/>
    <w:rsid w:val="00930B18"/>
    <w:rsid w:val="00930C8E"/>
    <w:rsid w:val="00930ED3"/>
    <w:rsid w:val="00931199"/>
    <w:rsid w:val="0093131F"/>
    <w:rsid w:val="0093132B"/>
    <w:rsid w:val="009314CD"/>
    <w:rsid w:val="009315CB"/>
    <w:rsid w:val="009318AE"/>
    <w:rsid w:val="0093198A"/>
    <w:rsid w:val="00931AE3"/>
    <w:rsid w:val="00931B10"/>
    <w:rsid w:val="00932309"/>
    <w:rsid w:val="0093241B"/>
    <w:rsid w:val="0093296E"/>
    <w:rsid w:val="00932D0B"/>
    <w:rsid w:val="00932DF5"/>
    <w:rsid w:val="00932E4D"/>
    <w:rsid w:val="009332AF"/>
    <w:rsid w:val="009332FA"/>
    <w:rsid w:val="00933531"/>
    <w:rsid w:val="009336A3"/>
    <w:rsid w:val="00933781"/>
    <w:rsid w:val="00933C23"/>
    <w:rsid w:val="00933D50"/>
    <w:rsid w:val="00933FE2"/>
    <w:rsid w:val="0093406F"/>
    <w:rsid w:val="0093425A"/>
    <w:rsid w:val="0093470B"/>
    <w:rsid w:val="00934A44"/>
    <w:rsid w:val="00934C5D"/>
    <w:rsid w:val="00934EDE"/>
    <w:rsid w:val="009350C3"/>
    <w:rsid w:val="00935690"/>
    <w:rsid w:val="0093586E"/>
    <w:rsid w:val="009358B3"/>
    <w:rsid w:val="00935F65"/>
    <w:rsid w:val="009360FE"/>
    <w:rsid w:val="00936CD0"/>
    <w:rsid w:val="00936CD1"/>
    <w:rsid w:val="00936D30"/>
    <w:rsid w:val="00937CC9"/>
    <w:rsid w:val="00937D0B"/>
    <w:rsid w:val="00937EAD"/>
    <w:rsid w:val="00937FB6"/>
    <w:rsid w:val="009400FD"/>
    <w:rsid w:val="00940A7C"/>
    <w:rsid w:val="00940A9C"/>
    <w:rsid w:val="00940F68"/>
    <w:rsid w:val="009410B6"/>
    <w:rsid w:val="009418E7"/>
    <w:rsid w:val="00941A05"/>
    <w:rsid w:val="00942254"/>
    <w:rsid w:val="00942614"/>
    <w:rsid w:val="0094296B"/>
    <w:rsid w:val="00942BAB"/>
    <w:rsid w:val="00942F0B"/>
    <w:rsid w:val="00942FCC"/>
    <w:rsid w:val="00943151"/>
    <w:rsid w:val="009436F3"/>
    <w:rsid w:val="009437E4"/>
    <w:rsid w:val="009438B3"/>
    <w:rsid w:val="009438FD"/>
    <w:rsid w:val="00943BF4"/>
    <w:rsid w:val="00943CBE"/>
    <w:rsid w:val="00943CD2"/>
    <w:rsid w:val="00943F71"/>
    <w:rsid w:val="0094401C"/>
    <w:rsid w:val="009440EE"/>
    <w:rsid w:val="0094436F"/>
    <w:rsid w:val="00944453"/>
    <w:rsid w:val="00944554"/>
    <w:rsid w:val="009448D0"/>
    <w:rsid w:val="00944B2A"/>
    <w:rsid w:val="00944C9E"/>
    <w:rsid w:val="009451D8"/>
    <w:rsid w:val="00945A9D"/>
    <w:rsid w:val="00945AB4"/>
    <w:rsid w:val="00945BCC"/>
    <w:rsid w:val="00945CC7"/>
    <w:rsid w:val="009460FD"/>
    <w:rsid w:val="009467A9"/>
    <w:rsid w:val="00946975"/>
    <w:rsid w:val="00946978"/>
    <w:rsid w:val="00946A74"/>
    <w:rsid w:val="00946D8F"/>
    <w:rsid w:val="00946F0D"/>
    <w:rsid w:val="00946FA8"/>
    <w:rsid w:val="00947116"/>
    <w:rsid w:val="00947253"/>
    <w:rsid w:val="0094759F"/>
    <w:rsid w:val="00947626"/>
    <w:rsid w:val="00947DB6"/>
    <w:rsid w:val="00950871"/>
    <w:rsid w:val="009512DE"/>
    <w:rsid w:val="00951642"/>
    <w:rsid w:val="00951760"/>
    <w:rsid w:val="00951A0A"/>
    <w:rsid w:val="00951A2F"/>
    <w:rsid w:val="00951A8E"/>
    <w:rsid w:val="00951E7C"/>
    <w:rsid w:val="009520AE"/>
    <w:rsid w:val="009521D3"/>
    <w:rsid w:val="00952394"/>
    <w:rsid w:val="00952D14"/>
    <w:rsid w:val="00952D91"/>
    <w:rsid w:val="00952DAC"/>
    <w:rsid w:val="0095319F"/>
    <w:rsid w:val="009531EA"/>
    <w:rsid w:val="00953341"/>
    <w:rsid w:val="00953505"/>
    <w:rsid w:val="00953986"/>
    <w:rsid w:val="00953AC9"/>
    <w:rsid w:val="00953BEC"/>
    <w:rsid w:val="00953C6C"/>
    <w:rsid w:val="00954105"/>
    <w:rsid w:val="009545A8"/>
    <w:rsid w:val="0095464C"/>
    <w:rsid w:val="00954720"/>
    <w:rsid w:val="009549DC"/>
    <w:rsid w:val="009549F7"/>
    <w:rsid w:val="00954A43"/>
    <w:rsid w:val="00954DC8"/>
    <w:rsid w:val="00955300"/>
    <w:rsid w:val="00955563"/>
    <w:rsid w:val="0095563C"/>
    <w:rsid w:val="00955979"/>
    <w:rsid w:val="009559FB"/>
    <w:rsid w:val="00955B9D"/>
    <w:rsid w:val="00955D69"/>
    <w:rsid w:val="00955FA3"/>
    <w:rsid w:val="00955FA7"/>
    <w:rsid w:val="009562CA"/>
    <w:rsid w:val="0095662C"/>
    <w:rsid w:val="00956685"/>
    <w:rsid w:val="00956A01"/>
    <w:rsid w:val="00956E4A"/>
    <w:rsid w:val="00956FE5"/>
    <w:rsid w:val="00957725"/>
    <w:rsid w:val="009579FC"/>
    <w:rsid w:val="00957BE3"/>
    <w:rsid w:val="00957D02"/>
    <w:rsid w:val="00957F3E"/>
    <w:rsid w:val="00960398"/>
    <w:rsid w:val="009604E8"/>
    <w:rsid w:val="009606D0"/>
    <w:rsid w:val="009606FA"/>
    <w:rsid w:val="009608F1"/>
    <w:rsid w:val="00960902"/>
    <w:rsid w:val="00960B67"/>
    <w:rsid w:val="00960CBF"/>
    <w:rsid w:val="00960DE2"/>
    <w:rsid w:val="009612DA"/>
    <w:rsid w:val="00961BDD"/>
    <w:rsid w:val="00961E85"/>
    <w:rsid w:val="00961FE9"/>
    <w:rsid w:val="00962238"/>
    <w:rsid w:val="009622EE"/>
    <w:rsid w:val="00962964"/>
    <w:rsid w:val="00962AB5"/>
    <w:rsid w:val="00963572"/>
    <w:rsid w:val="00963BA0"/>
    <w:rsid w:val="00963D58"/>
    <w:rsid w:val="00963ECA"/>
    <w:rsid w:val="009642EC"/>
    <w:rsid w:val="00964719"/>
    <w:rsid w:val="00964C91"/>
    <w:rsid w:val="009652B4"/>
    <w:rsid w:val="00965729"/>
    <w:rsid w:val="00965771"/>
    <w:rsid w:val="00965883"/>
    <w:rsid w:val="00965C42"/>
    <w:rsid w:val="00965E0E"/>
    <w:rsid w:val="00965E44"/>
    <w:rsid w:val="00966450"/>
    <w:rsid w:val="00966535"/>
    <w:rsid w:val="0096665A"/>
    <w:rsid w:val="0096670B"/>
    <w:rsid w:val="00966A47"/>
    <w:rsid w:val="00966BEA"/>
    <w:rsid w:val="00966CF3"/>
    <w:rsid w:val="00966E5F"/>
    <w:rsid w:val="00967016"/>
    <w:rsid w:val="0096723A"/>
    <w:rsid w:val="009672B1"/>
    <w:rsid w:val="009674AD"/>
    <w:rsid w:val="00967951"/>
    <w:rsid w:val="00967E56"/>
    <w:rsid w:val="00967F74"/>
    <w:rsid w:val="00970102"/>
    <w:rsid w:val="009703FE"/>
    <w:rsid w:val="009709A5"/>
    <w:rsid w:val="00970AB3"/>
    <w:rsid w:val="00970F40"/>
    <w:rsid w:val="009710EB"/>
    <w:rsid w:val="00971247"/>
    <w:rsid w:val="00971257"/>
    <w:rsid w:val="00971496"/>
    <w:rsid w:val="009716FE"/>
    <w:rsid w:val="009717EB"/>
    <w:rsid w:val="009719E3"/>
    <w:rsid w:val="00971FA7"/>
    <w:rsid w:val="00972004"/>
    <w:rsid w:val="0097216E"/>
    <w:rsid w:val="009721B4"/>
    <w:rsid w:val="0097241C"/>
    <w:rsid w:val="00972754"/>
    <w:rsid w:val="00972789"/>
    <w:rsid w:val="00972A35"/>
    <w:rsid w:val="00972E5A"/>
    <w:rsid w:val="009730FE"/>
    <w:rsid w:val="009736FE"/>
    <w:rsid w:val="009739E6"/>
    <w:rsid w:val="00973B75"/>
    <w:rsid w:val="00973EBA"/>
    <w:rsid w:val="00973EE7"/>
    <w:rsid w:val="0097415B"/>
    <w:rsid w:val="0097418E"/>
    <w:rsid w:val="0097419D"/>
    <w:rsid w:val="0097425A"/>
    <w:rsid w:val="00975325"/>
    <w:rsid w:val="009756D0"/>
    <w:rsid w:val="00975EF1"/>
    <w:rsid w:val="00976625"/>
    <w:rsid w:val="009766B5"/>
    <w:rsid w:val="00976754"/>
    <w:rsid w:val="00976890"/>
    <w:rsid w:val="00976CFB"/>
    <w:rsid w:val="00977319"/>
    <w:rsid w:val="00977AF5"/>
    <w:rsid w:val="00977B26"/>
    <w:rsid w:val="00977BF7"/>
    <w:rsid w:val="00977EFE"/>
    <w:rsid w:val="00980097"/>
    <w:rsid w:val="0098028B"/>
    <w:rsid w:val="00980874"/>
    <w:rsid w:val="00980B3F"/>
    <w:rsid w:val="00980BEE"/>
    <w:rsid w:val="00980D50"/>
    <w:rsid w:val="00980ECE"/>
    <w:rsid w:val="0098114F"/>
    <w:rsid w:val="00981236"/>
    <w:rsid w:val="00981281"/>
    <w:rsid w:val="009814E4"/>
    <w:rsid w:val="00981550"/>
    <w:rsid w:val="00981B2F"/>
    <w:rsid w:val="00981C91"/>
    <w:rsid w:val="0098215A"/>
    <w:rsid w:val="00982546"/>
    <w:rsid w:val="009825AA"/>
    <w:rsid w:val="00982BAC"/>
    <w:rsid w:val="00982D25"/>
    <w:rsid w:val="00982DC4"/>
    <w:rsid w:val="00982DEA"/>
    <w:rsid w:val="0098302C"/>
    <w:rsid w:val="009835B5"/>
    <w:rsid w:val="0098388D"/>
    <w:rsid w:val="009838D9"/>
    <w:rsid w:val="00983BC3"/>
    <w:rsid w:val="00983C63"/>
    <w:rsid w:val="00983D15"/>
    <w:rsid w:val="00984225"/>
    <w:rsid w:val="009842B8"/>
    <w:rsid w:val="0098436C"/>
    <w:rsid w:val="009844AE"/>
    <w:rsid w:val="00984600"/>
    <w:rsid w:val="009847FF"/>
    <w:rsid w:val="0098488F"/>
    <w:rsid w:val="009848C7"/>
    <w:rsid w:val="00984B71"/>
    <w:rsid w:val="00985571"/>
    <w:rsid w:val="009855DA"/>
    <w:rsid w:val="00985819"/>
    <w:rsid w:val="00985903"/>
    <w:rsid w:val="00985995"/>
    <w:rsid w:val="00985CD6"/>
    <w:rsid w:val="00985D9C"/>
    <w:rsid w:val="00985E8A"/>
    <w:rsid w:val="00986029"/>
    <w:rsid w:val="00986575"/>
    <w:rsid w:val="0098669E"/>
    <w:rsid w:val="009868AF"/>
    <w:rsid w:val="00986DEE"/>
    <w:rsid w:val="00986F00"/>
    <w:rsid w:val="00986FB7"/>
    <w:rsid w:val="009870D3"/>
    <w:rsid w:val="00987A6D"/>
    <w:rsid w:val="00987C54"/>
    <w:rsid w:val="00987E3C"/>
    <w:rsid w:val="0099007A"/>
    <w:rsid w:val="00990665"/>
    <w:rsid w:val="00990763"/>
    <w:rsid w:val="00990A15"/>
    <w:rsid w:val="0099158B"/>
    <w:rsid w:val="009916D8"/>
    <w:rsid w:val="0099184C"/>
    <w:rsid w:val="00991B4C"/>
    <w:rsid w:val="00991C4A"/>
    <w:rsid w:val="00991EA9"/>
    <w:rsid w:val="00992120"/>
    <w:rsid w:val="00992423"/>
    <w:rsid w:val="00992427"/>
    <w:rsid w:val="0099273A"/>
    <w:rsid w:val="00992D56"/>
    <w:rsid w:val="00992ED4"/>
    <w:rsid w:val="00992F0C"/>
    <w:rsid w:val="0099333C"/>
    <w:rsid w:val="00993363"/>
    <w:rsid w:val="00993CD0"/>
    <w:rsid w:val="00993FFA"/>
    <w:rsid w:val="00994412"/>
    <w:rsid w:val="00994539"/>
    <w:rsid w:val="00994714"/>
    <w:rsid w:val="0099477B"/>
    <w:rsid w:val="0099486A"/>
    <w:rsid w:val="00994CD7"/>
    <w:rsid w:val="00994DE1"/>
    <w:rsid w:val="009951A6"/>
    <w:rsid w:val="009951BB"/>
    <w:rsid w:val="009952C0"/>
    <w:rsid w:val="00995595"/>
    <w:rsid w:val="009956DA"/>
    <w:rsid w:val="00995CAA"/>
    <w:rsid w:val="00995E79"/>
    <w:rsid w:val="00995E7D"/>
    <w:rsid w:val="00996127"/>
    <w:rsid w:val="0099618F"/>
    <w:rsid w:val="0099632C"/>
    <w:rsid w:val="00996942"/>
    <w:rsid w:val="00996A43"/>
    <w:rsid w:val="00996BCE"/>
    <w:rsid w:val="00996E79"/>
    <w:rsid w:val="00996FD8"/>
    <w:rsid w:val="0099708C"/>
    <w:rsid w:val="00997131"/>
    <w:rsid w:val="00997180"/>
    <w:rsid w:val="00997773"/>
    <w:rsid w:val="00997BD3"/>
    <w:rsid w:val="00997D0A"/>
    <w:rsid w:val="00997FD3"/>
    <w:rsid w:val="009A099D"/>
    <w:rsid w:val="009A0B42"/>
    <w:rsid w:val="009A0BE6"/>
    <w:rsid w:val="009A0CEE"/>
    <w:rsid w:val="009A0D0E"/>
    <w:rsid w:val="009A0F12"/>
    <w:rsid w:val="009A0FD8"/>
    <w:rsid w:val="009A1382"/>
    <w:rsid w:val="009A1404"/>
    <w:rsid w:val="009A15A7"/>
    <w:rsid w:val="009A1741"/>
    <w:rsid w:val="009A17E1"/>
    <w:rsid w:val="009A1D9F"/>
    <w:rsid w:val="009A1DFC"/>
    <w:rsid w:val="009A1E9F"/>
    <w:rsid w:val="009A21F1"/>
    <w:rsid w:val="009A240C"/>
    <w:rsid w:val="009A245B"/>
    <w:rsid w:val="009A251D"/>
    <w:rsid w:val="009A2645"/>
    <w:rsid w:val="009A2C20"/>
    <w:rsid w:val="009A2D39"/>
    <w:rsid w:val="009A3141"/>
    <w:rsid w:val="009A331D"/>
    <w:rsid w:val="009A366A"/>
    <w:rsid w:val="009A3A35"/>
    <w:rsid w:val="009A3B5B"/>
    <w:rsid w:val="009A3E6D"/>
    <w:rsid w:val="009A3F2C"/>
    <w:rsid w:val="009A3F97"/>
    <w:rsid w:val="009A3FCD"/>
    <w:rsid w:val="009A41A3"/>
    <w:rsid w:val="009A43F7"/>
    <w:rsid w:val="009A45EE"/>
    <w:rsid w:val="009A4650"/>
    <w:rsid w:val="009A4752"/>
    <w:rsid w:val="009A4895"/>
    <w:rsid w:val="009A48EE"/>
    <w:rsid w:val="009A4A57"/>
    <w:rsid w:val="009A5414"/>
    <w:rsid w:val="009A5454"/>
    <w:rsid w:val="009A5713"/>
    <w:rsid w:val="009A59CE"/>
    <w:rsid w:val="009A5E51"/>
    <w:rsid w:val="009A608C"/>
    <w:rsid w:val="009A60F4"/>
    <w:rsid w:val="009A62DB"/>
    <w:rsid w:val="009A6489"/>
    <w:rsid w:val="009A65AD"/>
    <w:rsid w:val="009A6942"/>
    <w:rsid w:val="009A6A0C"/>
    <w:rsid w:val="009A6B71"/>
    <w:rsid w:val="009A6DA3"/>
    <w:rsid w:val="009A704F"/>
    <w:rsid w:val="009A78B5"/>
    <w:rsid w:val="009A7AB3"/>
    <w:rsid w:val="009A7C99"/>
    <w:rsid w:val="009A7E81"/>
    <w:rsid w:val="009B0188"/>
    <w:rsid w:val="009B01EC"/>
    <w:rsid w:val="009B022A"/>
    <w:rsid w:val="009B030D"/>
    <w:rsid w:val="009B0801"/>
    <w:rsid w:val="009B08AB"/>
    <w:rsid w:val="009B0B3A"/>
    <w:rsid w:val="009B11E8"/>
    <w:rsid w:val="009B12B6"/>
    <w:rsid w:val="009B13BD"/>
    <w:rsid w:val="009B1A4B"/>
    <w:rsid w:val="009B1CA4"/>
    <w:rsid w:val="009B2299"/>
    <w:rsid w:val="009B238C"/>
    <w:rsid w:val="009B286E"/>
    <w:rsid w:val="009B2B03"/>
    <w:rsid w:val="009B2C7B"/>
    <w:rsid w:val="009B2CEF"/>
    <w:rsid w:val="009B3195"/>
    <w:rsid w:val="009B31A7"/>
    <w:rsid w:val="009B339A"/>
    <w:rsid w:val="009B3558"/>
    <w:rsid w:val="009B38F5"/>
    <w:rsid w:val="009B3AC6"/>
    <w:rsid w:val="009B3BA0"/>
    <w:rsid w:val="009B3D32"/>
    <w:rsid w:val="009B3DD4"/>
    <w:rsid w:val="009B3E05"/>
    <w:rsid w:val="009B3E3F"/>
    <w:rsid w:val="009B3EAA"/>
    <w:rsid w:val="009B41A7"/>
    <w:rsid w:val="009B427C"/>
    <w:rsid w:val="009B4492"/>
    <w:rsid w:val="009B4535"/>
    <w:rsid w:val="009B461F"/>
    <w:rsid w:val="009B4A4F"/>
    <w:rsid w:val="009B4C09"/>
    <w:rsid w:val="009B4C89"/>
    <w:rsid w:val="009B4CD5"/>
    <w:rsid w:val="009B4DEE"/>
    <w:rsid w:val="009B4E60"/>
    <w:rsid w:val="009B4F37"/>
    <w:rsid w:val="009B540E"/>
    <w:rsid w:val="009B56B8"/>
    <w:rsid w:val="009B5A38"/>
    <w:rsid w:val="009B5C49"/>
    <w:rsid w:val="009B5D06"/>
    <w:rsid w:val="009B5ECE"/>
    <w:rsid w:val="009B5EE7"/>
    <w:rsid w:val="009B6054"/>
    <w:rsid w:val="009B62E4"/>
    <w:rsid w:val="009B6893"/>
    <w:rsid w:val="009B6DCB"/>
    <w:rsid w:val="009B70ED"/>
    <w:rsid w:val="009C04A8"/>
    <w:rsid w:val="009C0625"/>
    <w:rsid w:val="009C0843"/>
    <w:rsid w:val="009C0EB9"/>
    <w:rsid w:val="009C0EE3"/>
    <w:rsid w:val="009C10E1"/>
    <w:rsid w:val="009C111D"/>
    <w:rsid w:val="009C2171"/>
    <w:rsid w:val="009C23A9"/>
    <w:rsid w:val="009C2589"/>
    <w:rsid w:val="009C2B9B"/>
    <w:rsid w:val="009C2D89"/>
    <w:rsid w:val="009C36AA"/>
    <w:rsid w:val="009C38BB"/>
    <w:rsid w:val="009C3D48"/>
    <w:rsid w:val="009C3FF3"/>
    <w:rsid w:val="009C45B5"/>
    <w:rsid w:val="009C45D7"/>
    <w:rsid w:val="009C4658"/>
    <w:rsid w:val="009C4709"/>
    <w:rsid w:val="009C4BCE"/>
    <w:rsid w:val="009C50DC"/>
    <w:rsid w:val="009C5216"/>
    <w:rsid w:val="009C55ED"/>
    <w:rsid w:val="009C58AD"/>
    <w:rsid w:val="009C5AF8"/>
    <w:rsid w:val="009C5B8E"/>
    <w:rsid w:val="009C5D06"/>
    <w:rsid w:val="009C69A4"/>
    <w:rsid w:val="009C6A4F"/>
    <w:rsid w:val="009C6C00"/>
    <w:rsid w:val="009C6CB2"/>
    <w:rsid w:val="009C6EF6"/>
    <w:rsid w:val="009C70AE"/>
    <w:rsid w:val="009C7693"/>
    <w:rsid w:val="009C76F2"/>
    <w:rsid w:val="009C7B44"/>
    <w:rsid w:val="009C7B6A"/>
    <w:rsid w:val="009C7D2C"/>
    <w:rsid w:val="009C7F3F"/>
    <w:rsid w:val="009D03ED"/>
    <w:rsid w:val="009D0608"/>
    <w:rsid w:val="009D0B92"/>
    <w:rsid w:val="009D0ED2"/>
    <w:rsid w:val="009D1184"/>
    <w:rsid w:val="009D12D1"/>
    <w:rsid w:val="009D142A"/>
    <w:rsid w:val="009D2386"/>
    <w:rsid w:val="009D255B"/>
    <w:rsid w:val="009D2785"/>
    <w:rsid w:val="009D2936"/>
    <w:rsid w:val="009D29EF"/>
    <w:rsid w:val="009D2A1D"/>
    <w:rsid w:val="009D2A5A"/>
    <w:rsid w:val="009D2BDE"/>
    <w:rsid w:val="009D2F84"/>
    <w:rsid w:val="009D3170"/>
    <w:rsid w:val="009D363D"/>
    <w:rsid w:val="009D3732"/>
    <w:rsid w:val="009D37CD"/>
    <w:rsid w:val="009D3A6E"/>
    <w:rsid w:val="009D454B"/>
    <w:rsid w:val="009D49F8"/>
    <w:rsid w:val="009D4EB2"/>
    <w:rsid w:val="009D5000"/>
    <w:rsid w:val="009D5701"/>
    <w:rsid w:val="009D5E2F"/>
    <w:rsid w:val="009D6007"/>
    <w:rsid w:val="009D61A6"/>
    <w:rsid w:val="009D62AB"/>
    <w:rsid w:val="009D63BF"/>
    <w:rsid w:val="009D65F8"/>
    <w:rsid w:val="009D66C3"/>
    <w:rsid w:val="009D66DD"/>
    <w:rsid w:val="009D6A07"/>
    <w:rsid w:val="009D74D3"/>
    <w:rsid w:val="009D74F9"/>
    <w:rsid w:val="009D7797"/>
    <w:rsid w:val="009D7948"/>
    <w:rsid w:val="009D7D3D"/>
    <w:rsid w:val="009D7ECF"/>
    <w:rsid w:val="009E0042"/>
    <w:rsid w:val="009E03B5"/>
    <w:rsid w:val="009E049C"/>
    <w:rsid w:val="009E060B"/>
    <w:rsid w:val="009E0818"/>
    <w:rsid w:val="009E0A30"/>
    <w:rsid w:val="009E0BA4"/>
    <w:rsid w:val="009E1426"/>
    <w:rsid w:val="009E14CF"/>
    <w:rsid w:val="009E1723"/>
    <w:rsid w:val="009E1749"/>
    <w:rsid w:val="009E194A"/>
    <w:rsid w:val="009E1A93"/>
    <w:rsid w:val="009E1AC9"/>
    <w:rsid w:val="009E1BD2"/>
    <w:rsid w:val="009E1D82"/>
    <w:rsid w:val="009E1F69"/>
    <w:rsid w:val="009E2027"/>
    <w:rsid w:val="009E2196"/>
    <w:rsid w:val="009E22FF"/>
    <w:rsid w:val="009E2304"/>
    <w:rsid w:val="009E24D9"/>
    <w:rsid w:val="009E2A6A"/>
    <w:rsid w:val="009E2D70"/>
    <w:rsid w:val="009E2F05"/>
    <w:rsid w:val="009E3192"/>
    <w:rsid w:val="009E35A2"/>
    <w:rsid w:val="009E3621"/>
    <w:rsid w:val="009E38A6"/>
    <w:rsid w:val="009E395E"/>
    <w:rsid w:val="009E3A3E"/>
    <w:rsid w:val="009E3BFE"/>
    <w:rsid w:val="009E3E98"/>
    <w:rsid w:val="009E3EAC"/>
    <w:rsid w:val="009E40EA"/>
    <w:rsid w:val="009E4600"/>
    <w:rsid w:val="009E464F"/>
    <w:rsid w:val="009E4698"/>
    <w:rsid w:val="009E49C3"/>
    <w:rsid w:val="009E575E"/>
    <w:rsid w:val="009E5957"/>
    <w:rsid w:val="009E5C84"/>
    <w:rsid w:val="009E5DA1"/>
    <w:rsid w:val="009E5E9B"/>
    <w:rsid w:val="009E6549"/>
    <w:rsid w:val="009E6808"/>
    <w:rsid w:val="009E6819"/>
    <w:rsid w:val="009E6980"/>
    <w:rsid w:val="009E69D8"/>
    <w:rsid w:val="009E6C3A"/>
    <w:rsid w:val="009E6DDE"/>
    <w:rsid w:val="009E7215"/>
    <w:rsid w:val="009E730F"/>
    <w:rsid w:val="009E753F"/>
    <w:rsid w:val="009E775E"/>
    <w:rsid w:val="009E7A85"/>
    <w:rsid w:val="009E7B33"/>
    <w:rsid w:val="009E7C7E"/>
    <w:rsid w:val="009E7D76"/>
    <w:rsid w:val="009E7D88"/>
    <w:rsid w:val="009E7E25"/>
    <w:rsid w:val="009E7EF8"/>
    <w:rsid w:val="009F08ED"/>
    <w:rsid w:val="009F0918"/>
    <w:rsid w:val="009F0A3E"/>
    <w:rsid w:val="009F0A54"/>
    <w:rsid w:val="009F0B12"/>
    <w:rsid w:val="009F0C81"/>
    <w:rsid w:val="009F0E26"/>
    <w:rsid w:val="009F0E78"/>
    <w:rsid w:val="009F10CE"/>
    <w:rsid w:val="009F1170"/>
    <w:rsid w:val="009F1545"/>
    <w:rsid w:val="009F18B4"/>
    <w:rsid w:val="009F1C24"/>
    <w:rsid w:val="009F20F1"/>
    <w:rsid w:val="009F21DD"/>
    <w:rsid w:val="009F29E2"/>
    <w:rsid w:val="009F2AE4"/>
    <w:rsid w:val="009F2B1A"/>
    <w:rsid w:val="009F2F9D"/>
    <w:rsid w:val="009F3022"/>
    <w:rsid w:val="009F309C"/>
    <w:rsid w:val="009F31EF"/>
    <w:rsid w:val="009F32F0"/>
    <w:rsid w:val="009F33AC"/>
    <w:rsid w:val="009F3927"/>
    <w:rsid w:val="009F39C0"/>
    <w:rsid w:val="009F3C16"/>
    <w:rsid w:val="009F3C72"/>
    <w:rsid w:val="009F3C78"/>
    <w:rsid w:val="009F41C7"/>
    <w:rsid w:val="009F484B"/>
    <w:rsid w:val="009F4CB4"/>
    <w:rsid w:val="009F5451"/>
    <w:rsid w:val="009F5641"/>
    <w:rsid w:val="009F56B3"/>
    <w:rsid w:val="009F5779"/>
    <w:rsid w:val="009F5C63"/>
    <w:rsid w:val="009F6174"/>
    <w:rsid w:val="009F6252"/>
    <w:rsid w:val="009F62A3"/>
    <w:rsid w:val="009F62D7"/>
    <w:rsid w:val="009F6808"/>
    <w:rsid w:val="009F6925"/>
    <w:rsid w:val="009F69F4"/>
    <w:rsid w:val="009F6A24"/>
    <w:rsid w:val="009F6B89"/>
    <w:rsid w:val="009F6BA6"/>
    <w:rsid w:val="009F6D3C"/>
    <w:rsid w:val="009F6E0C"/>
    <w:rsid w:val="009F6F3A"/>
    <w:rsid w:val="009F7205"/>
    <w:rsid w:val="009F7526"/>
    <w:rsid w:val="009F7732"/>
    <w:rsid w:val="009F7A16"/>
    <w:rsid w:val="009F7C4C"/>
    <w:rsid w:val="009F7FC5"/>
    <w:rsid w:val="00A0002C"/>
    <w:rsid w:val="00A000B3"/>
    <w:rsid w:val="00A0058F"/>
    <w:rsid w:val="00A00676"/>
    <w:rsid w:val="00A009AB"/>
    <w:rsid w:val="00A00D20"/>
    <w:rsid w:val="00A0138B"/>
    <w:rsid w:val="00A015E9"/>
    <w:rsid w:val="00A0187A"/>
    <w:rsid w:val="00A01CB4"/>
    <w:rsid w:val="00A01DE3"/>
    <w:rsid w:val="00A02044"/>
    <w:rsid w:val="00A02185"/>
    <w:rsid w:val="00A02657"/>
    <w:rsid w:val="00A02950"/>
    <w:rsid w:val="00A02B87"/>
    <w:rsid w:val="00A033B4"/>
    <w:rsid w:val="00A034E3"/>
    <w:rsid w:val="00A0356C"/>
    <w:rsid w:val="00A0375E"/>
    <w:rsid w:val="00A0376C"/>
    <w:rsid w:val="00A03774"/>
    <w:rsid w:val="00A03FB6"/>
    <w:rsid w:val="00A041A4"/>
    <w:rsid w:val="00A043D2"/>
    <w:rsid w:val="00A0498C"/>
    <w:rsid w:val="00A04E6F"/>
    <w:rsid w:val="00A04F52"/>
    <w:rsid w:val="00A04F7C"/>
    <w:rsid w:val="00A0536E"/>
    <w:rsid w:val="00A054F7"/>
    <w:rsid w:val="00A05657"/>
    <w:rsid w:val="00A05684"/>
    <w:rsid w:val="00A05951"/>
    <w:rsid w:val="00A05A3F"/>
    <w:rsid w:val="00A05C59"/>
    <w:rsid w:val="00A05DF4"/>
    <w:rsid w:val="00A05E33"/>
    <w:rsid w:val="00A0690A"/>
    <w:rsid w:val="00A06D21"/>
    <w:rsid w:val="00A06F64"/>
    <w:rsid w:val="00A07005"/>
    <w:rsid w:val="00A07026"/>
    <w:rsid w:val="00A0778C"/>
    <w:rsid w:val="00A07924"/>
    <w:rsid w:val="00A07F02"/>
    <w:rsid w:val="00A10071"/>
    <w:rsid w:val="00A10CCB"/>
    <w:rsid w:val="00A10E37"/>
    <w:rsid w:val="00A10E5F"/>
    <w:rsid w:val="00A10F68"/>
    <w:rsid w:val="00A112CD"/>
    <w:rsid w:val="00A11CDB"/>
    <w:rsid w:val="00A11D81"/>
    <w:rsid w:val="00A11FA6"/>
    <w:rsid w:val="00A1248F"/>
    <w:rsid w:val="00A125B4"/>
    <w:rsid w:val="00A126E5"/>
    <w:rsid w:val="00A1289F"/>
    <w:rsid w:val="00A12B3F"/>
    <w:rsid w:val="00A13AB6"/>
    <w:rsid w:val="00A13E78"/>
    <w:rsid w:val="00A13FE7"/>
    <w:rsid w:val="00A1408B"/>
    <w:rsid w:val="00A1432C"/>
    <w:rsid w:val="00A147FC"/>
    <w:rsid w:val="00A1491E"/>
    <w:rsid w:val="00A14F77"/>
    <w:rsid w:val="00A15318"/>
    <w:rsid w:val="00A1537E"/>
    <w:rsid w:val="00A156EF"/>
    <w:rsid w:val="00A15FBC"/>
    <w:rsid w:val="00A164B6"/>
    <w:rsid w:val="00A16631"/>
    <w:rsid w:val="00A166F8"/>
    <w:rsid w:val="00A16837"/>
    <w:rsid w:val="00A16F5D"/>
    <w:rsid w:val="00A1739A"/>
    <w:rsid w:val="00A173A4"/>
    <w:rsid w:val="00A17477"/>
    <w:rsid w:val="00A17963"/>
    <w:rsid w:val="00A17B4B"/>
    <w:rsid w:val="00A20115"/>
    <w:rsid w:val="00A2025E"/>
    <w:rsid w:val="00A203FF"/>
    <w:rsid w:val="00A20878"/>
    <w:rsid w:val="00A209A1"/>
    <w:rsid w:val="00A20A6D"/>
    <w:rsid w:val="00A20E52"/>
    <w:rsid w:val="00A20ED4"/>
    <w:rsid w:val="00A21A23"/>
    <w:rsid w:val="00A2208D"/>
    <w:rsid w:val="00A224A5"/>
    <w:rsid w:val="00A22A24"/>
    <w:rsid w:val="00A22D8B"/>
    <w:rsid w:val="00A23B45"/>
    <w:rsid w:val="00A23B61"/>
    <w:rsid w:val="00A23BA4"/>
    <w:rsid w:val="00A23E9D"/>
    <w:rsid w:val="00A24112"/>
    <w:rsid w:val="00A24420"/>
    <w:rsid w:val="00A24988"/>
    <w:rsid w:val="00A24BA5"/>
    <w:rsid w:val="00A25113"/>
    <w:rsid w:val="00A25384"/>
    <w:rsid w:val="00A2538E"/>
    <w:rsid w:val="00A25BF0"/>
    <w:rsid w:val="00A25CAE"/>
    <w:rsid w:val="00A261D3"/>
    <w:rsid w:val="00A2636F"/>
    <w:rsid w:val="00A26454"/>
    <w:rsid w:val="00A26532"/>
    <w:rsid w:val="00A267E6"/>
    <w:rsid w:val="00A26942"/>
    <w:rsid w:val="00A26987"/>
    <w:rsid w:val="00A269E1"/>
    <w:rsid w:val="00A26A3D"/>
    <w:rsid w:val="00A271FD"/>
    <w:rsid w:val="00A274B5"/>
    <w:rsid w:val="00A274DA"/>
    <w:rsid w:val="00A2777E"/>
    <w:rsid w:val="00A278CD"/>
    <w:rsid w:val="00A278D7"/>
    <w:rsid w:val="00A27A8D"/>
    <w:rsid w:val="00A27AF2"/>
    <w:rsid w:val="00A27DD0"/>
    <w:rsid w:val="00A27DE1"/>
    <w:rsid w:val="00A27E4B"/>
    <w:rsid w:val="00A30021"/>
    <w:rsid w:val="00A30190"/>
    <w:rsid w:val="00A307C6"/>
    <w:rsid w:val="00A30813"/>
    <w:rsid w:val="00A30903"/>
    <w:rsid w:val="00A30BF6"/>
    <w:rsid w:val="00A315E9"/>
    <w:rsid w:val="00A316CF"/>
    <w:rsid w:val="00A318D6"/>
    <w:rsid w:val="00A31BFD"/>
    <w:rsid w:val="00A31CC6"/>
    <w:rsid w:val="00A31D05"/>
    <w:rsid w:val="00A31E9C"/>
    <w:rsid w:val="00A31F18"/>
    <w:rsid w:val="00A3205E"/>
    <w:rsid w:val="00A320FB"/>
    <w:rsid w:val="00A32214"/>
    <w:rsid w:val="00A32730"/>
    <w:rsid w:val="00A32862"/>
    <w:rsid w:val="00A32A11"/>
    <w:rsid w:val="00A32C2D"/>
    <w:rsid w:val="00A32C8B"/>
    <w:rsid w:val="00A32E52"/>
    <w:rsid w:val="00A32FB7"/>
    <w:rsid w:val="00A33017"/>
    <w:rsid w:val="00A330E3"/>
    <w:rsid w:val="00A332DC"/>
    <w:rsid w:val="00A334FD"/>
    <w:rsid w:val="00A337F8"/>
    <w:rsid w:val="00A33B85"/>
    <w:rsid w:val="00A34513"/>
    <w:rsid w:val="00A3498E"/>
    <w:rsid w:val="00A34A20"/>
    <w:rsid w:val="00A34E9E"/>
    <w:rsid w:val="00A34F1B"/>
    <w:rsid w:val="00A34F2F"/>
    <w:rsid w:val="00A34F91"/>
    <w:rsid w:val="00A35A32"/>
    <w:rsid w:val="00A35C5A"/>
    <w:rsid w:val="00A35CDA"/>
    <w:rsid w:val="00A35EBA"/>
    <w:rsid w:val="00A360FE"/>
    <w:rsid w:val="00A36518"/>
    <w:rsid w:val="00A369D1"/>
    <w:rsid w:val="00A36DAC"/>
    <w:rsid w:val="00A36E9E"/>
    <w:rsid w:val="00A37293"/>
    <w:rsid w:val="00A372DB"/>
    <w:rsid w:val="00A37533"/>
    <w:rsid w:val="00A37569"/>
    <w:rsid w:val="00A375F1"/>
    <w:rsid w:val="00A37ECC"/>
    <w:rsid w:val="00A37FB1"/>
    <w:rsid w:val="00A40064"/>
    <w:rsid w:val="00A40449"/>
    <w:rsid w:val="00A4094A"/>
    <w:rsid w:val="00A40D50"/>
    <w:rsid w:val="00A40D85"/>
    <w:rsid w:val="00A412C1"/>
    <w:rsid w:val="00A41367"/>
    <w:rsid w:val="00A41B46"/>
    <w:rsid w:val="00A41ED3"/>
    <w:rsid w:val="00A422E3"/>
    <w:rsid w:val="00A427F8"/>
    <w:rsid w:val="00A42C2C"/>
    <w:rsid w:val="00A42D9D"/>
    <w:rsid w:val="00A42E16"/>
    <w:rsid w:val="00A42F34"/>
    <w:rsid w:val="00A4334E"/>
    <w:rsid w:val="00A43438"/>
    <w:rsid w:val="00A43C05"/>
    <w:rsid w:val="00A44329"/>
    <w:rsid w:val="00A444AC"/>
    <w:rsid w:val="00A44970"/>
    <w:rsid w:val="00A44DEF"/>
    <w:rsid w:val="00A44EEC"/>
    <w:rsid w:val="00A44F1E"/>
    <w:rsid w:val="00A45310"/>
    <w:rsid w:val="00A4550F"/>
    <w:rsid w:val="00A455B9"/>
    <w:rsid w:val="00A46262"/>
    <w:rsid w:val="00A46280"/>
    <w:rsid w:val="00A462AA"/>
    <w:rsid w:val="00A462E1"/>
    <w:rsid w:val="00A46374"/>
    <w:rsid w:val="00A465B2"/>
    <w:rsid w:val="00A466D5"/>
    <w:rsid w:val="00A4673F"/>
    <w:rsid w:val="00A46835"/>
    <w:rsid w:val="00A468B3"/>
    <w:rsid w:val="00A46CB0"/>
    <w:rsid w:val="00A46E3A"/>
    <w:rsid w:val="00A46F35"/>
    <w:rsid w:val="00A471A3"/>
    <w:rsid w:val="00A47752"/>
    <w:rsid w:val="00A47BFD"/>
    <w:rsid w:val="00A47CC2"/>
    <w:rsid w:val="00A47D0E"/>
    <w:rsid w:val="00A500B6"/>
    <w:rsid w:val="00A500F8"/>
    <w:rsid w:val="00A50660"/>
    <w:rsid w:val="00A507BB"/>
    <w:rsid w:val="00A51012"/>
    <w:rsid w:val="00A5105B"/>
    <w:rsid w:val="00A51274"/>
    <w:rsid w:val="00A515D0"/>
    <w:rsid w:val="00A51838"/>
    <w:rsid w:val="00A518FB"/>
    <w:rsid w:val="00A519AA"/>
    <w:rsid w:val="00A51AF7"/>
    <w:rsid w:val="00A51F3B"/>
    <w:rsid w:val="00A5217A"/>
    <w:rsid w:val="00A5219E"/>
    <w:rsid w:val="00A526F2"/>
    <w:rsid w:val="00A52AF9"/>
    <w:rsid w:val="00A52BCD"/>
    <w:rsid w:val="00A539C7"/>
    <w:rsid w:val="00A53A91"/>
    <w:rsid w:val="00A53EB2"/>
    <w:rsid w:val="00A54429"/>
    <w:rsid w:val="00A5459A"/>
    <w:rsid w:val="00A54AF8"/>
    <w:rsid w:val="00A54BE9"/>
    <w:rsid w:val="00A54C2E"/>
    <w:rsid w:val="00A54FCD"/>
    <w:rsid w:val="00A55312"/>
    <w:rsid w:val="00A5589B"/>
    <w:rsid w:val="00A559E1"/>
    <w:rsid w:val="00A55A1D"/>
    <w:rsid w:val="00A55A21"/>
    <w:rsid w:val="00A55C4A"/>
    <w:rsid w:val="00A55D04"/>
    <w:rsid w:val="00A55D2A"/>
    <w:rsid w:val="00A55D5A"/>
    <w:rsid w:val="00A55F6E"/>
    <w:rsid w:val="00A55F90"/>
    <w:rsid w:val="00A56AE1"/>
    <w:rsid w:val="00A56EDB"/>
    <w:rsid w:val="00A57089"/>
    <w:rsid w:val="00A57136"/>
    <w:rsid w:val="00A57DF5"/>
    <w:rsid w:val="00A57FF2"/>
    <w:rsid w:val="00A6007B"/>
    <w:rsid w:val="00A60444"/>
    <w:rsid w:val="00A6046E"/>
    <w:rsid w:val="00A6062C"/>
    <w:rsid w:val="00A60733"/>
    <w:rsid w:val="00A60750"/>
    <w:rsid w:val="00A6079C"/>
    <w:rsid w:val="00A6086C"/>
    <w:rsid w:val="00A609F6"/>
    <w:rsid w:val="00A60DB1"/>
    <w:rsid w:val="00A60E80"/>
    <w:rsid w:val="00A61099"/>
    <w:rsid w:val="00A611BE"/>
    <w:rsid w:val="00A61208"/>
    <w:rsid w:val="00A613AC"/>
    <w:rsid w:val="00A61779"/>
    <w:rsid w:val="00A617C9"/>
    <w:rsid w:val="00A61ACE"/>
    <w:rsid w:val="00A61C59"/>
    <w:rsid w:val="00A61C61"/>
    <w:rsid w:val="00A62391"/>
    <w:rsid w:val="00A62F54"/>
    <w:rsid w:val="00A631F7"/>
    <w:rsid w:val="00A6397A"/>
    <w:rsid w:val="00A63A6D"/>
    <w:rsid w:val="00A63BB7"/>
    <w:rsid w:val="00A63DFF"/>
    <w:rsid w:val="00A640BC"/>
    <w:rsid w:val="00A64179"/>
    <w:rsid w:val="00A6472A"/>
    <w:rsid w:val="00A648D0"/>
    <w:rsid w:val="00A64F0A"/>
    <w:rsid w:val="00A65326"/>
    <w:rsid w:val="00A65374"/>
    <w:rsid w:val="00A657B6"/>
    <w:rsid w:val="00A657E1"/>
    <w:rsid w:val="00A65EC0"/>
    <w:rsid w:val="00A664D8"/>
    <w:rsid w:val="00A6667A"/>
    <w:rsid w:val="00A66A27"/>
    <w:rsid w:val="00A66AF3"/>
    <w:rsid w:val="00A66E03"/>
    <w:rsid w:val="00A66EA2"/>
    <w:rsid w:val="00A67041"/>
    <w:rsid w:val="00A672B1"/>
    <w:rsid w:val="00A6773F"/>
    <w:rsid w:val="00A67FBA"/>
    <w:rsid w:val="00A70236"/>
    <w:rsid w:val="00A70721"/>
    <w:rsid w:val="00A70B37"/>
    <w:rsid w:val="00A71176"/>
    <w:rsid w:val="00A712D4"/>
    <w:rsid w:val="00A713A9"/>
    <w:rsid w:val="00A714DC"/>
    <w:rsid w:val="00A715CC"/>
    <w:rsid w:val="00A71835"/>
    <w:rsid w:val="00A718B8"/>
    <w:rsid w:val="00A71AC2"/>
    <w:rsid w:val="00A71B35"/>
    <w:rsid w:val="00A71B91"/>
    <w:rsid w:val="00A71DBD"/>
    <w:rsid w:val="00A71E78"/>
    <w:rsid w:val="00A71F8D"/>
    <w:rsid w:val="00A725EC"/>
    <w:rsid w:val="00A72931"/>
    <w:rsid w:val="00A72C84"/>
    <w:rsid w:val="00A72CEC"/>
    <w:rsid w:val="00A7331F"/>
    <w:rsid w:val="00A733AC"/>
    <w:rsid w:val="00A736C6"/>
    <w:rsid w:val="00A736CE"/>
    <w:rsid w:val="00A73939"/>
    <w:rsid w:val="00A73ECE"/>
    <w:rsid w:val="00A74255"/>
    <w:rsid w:val="00A74553"/>
    <w:rsid w:val="00A74A76"/>
    <w:rsid w:val="00A74E11"/>
    <w:rsid w:val="00A7583F"/>
    <w:rsid w:val="00A759F9"/>
    <w:rsid w:val="00A75B22"/>
    <w:rsid w:val="00A75C65"/>
    <w:rsid w:val="00A75EAC"/>
    <w:rsid w:val="00A76598"/>
    <w:rsid w:val="00A7675A"/>
    <w:rsid w:val="00A76A00"/>
    <w:rsid w:val="00A76C5B"/>
    <w:rsid w:val="00A76CEE"/>
    <w:rsid w:val="00A76FBE"/>
    <w:rsid w:val="00A771F2"/>
    <w:rsid w:val="00A772E3"/>
    <w:rsid w:val="00A778EA"/>
    <w:rsid w:val="00A77AD3"/>
    <w:rsid w:val="00A77B26"/>
    <w:rsid w:val="00A801AA"/>
    <w:rsid w:val="00A8079B"/>
    <w:rsid w:val="00A80BFA"/>
    <w:rsid w:val="00A80D6C"/>
    <w:rsid w:val="00A81329"/>
    <w:rsid w:val="00A81487"/>
    <w:rsid w:val="00A8163A"/>
    <w:rsid w:val="00A81714"/>
    <w:rsid w:val="00A819F4"/>
    <w:rsid w:val="00A81C52"/>
    <w:rsid w:val="00A81C70"/>
    <w:rsid w:val="00A82482"/>
    <w:rsid w:val="00A8258B"/>
    <w:rsid w:val="00A825DA"/>
    <w:rsid w:val="00A82912"/>
    <w:rsid w:val="00A829C8"/>
    <w:rsid w:val="00A829F8"/>
    <w:rsid w:val="00A82A15"/>
    <w:rsid w:val="00A82C63"/>
    <w:rsid w:val="00A82F45"/>
    <w:rsid w:val="00A82FD7"/>
    <w:rsid w:val="00A8350E"/>
    <w:rsid w:val="00A8352B"/>
    <w:rsid w:val="00A836B1"/>
    <w:rsid w:val="00A8379E"/>
    <w:rsid w:val="00A8398D"/>
    <w:rsid w:val="00A83AA6"/>
    <w:rsid w:val="00A83CA5"/>
    <w:rsid w:val="00A83DA9"/>
    <w:rsid w:val="00A83F0A"/>
    <w:rsid w:val="00A83F55"/>
    <w:rsid w:val="00A840C9"/>
    <w:rsid w:val="00A840D3"/>
    <w:rsid w:val="00A84994"/>
    <w:rsid w:val="00A84996"/>
    <w:rsid w:val="00A84ABB"/>
    <w:rsid w:val="00A84B91"/>
    <w:rsid w:val="00A84FDC"/>
    <w:rsid w:val="00A8504E"/>
    <w:rsid w:val="00A850E1"/>
    <w:rsid w:val="00A8518B"/>
    <w:rsid w:val="00A853F5"/>
    <w:rsid w:val="00A854D8"/>
    <w:rsid w:val="00A8552F"/>
    <w:rsid w:val="00A85D4F"/>
    <w:rsid w:val="00A85DBF"/>
    <w:rsid w:val="00A85EB2"/>
    <w:rsid w:val="00A8629E"/>
    <w:rsid w:val="00A8637C"/>
    <w:rsid w:val="00A86394"/>
    <w:rsid w:val="00A86951"/>
    <w:rsid w:val="00A87430"/>
    <w:rsid w:val="00A87487"/>
    <w:rsid w:val="00A90120"/>
    <w:rsid w:val="00A90222"/>
    <w:rsid w:val="00A90304"/>
    <w:rsid w:val="00A90567"/>
    <w:rsid w:val="00A905B9"/>
    <w:rsid w:val="00A90712"/>
    <w:rsid w:val="00A9078D"/>
    <w:rsid w:val="00A90A18"/>
    <w:rsid w:val="00A910C6"/>
    <w:rsid w:val="00A910EF"/>
    <w:rsid w:val="00A9150C"/>
    <w:rsid w:val="00A9176F"/>
    <w:rsid w:val="00A91A7C"/>
    <w:rsid w:val="00A91DCF"/>
    <w:rsid w:val="00A9222C"/>
    <w:rsid w:val="00A92490"/>
    <w:rsid w:val="00A926DD"/>
    <w:rsid w:val="00A92B12"/>
    <w:rsid w:val="00A92C71"/>
    <w:rsid w:val="00A92D42"/>
    <w:rsid w:val="00A92F57"/>
    <w:rsid w:val="00A92FD0"/>
    <w:rsid w:val="00A93640"/>
    <w:rsid w:val="00A939C6"/>
    <w:rsid w:val="00A93C7C"/>
    <w:rsid w:val="00A93D98"/>
    <w:rsid w:val="00A93E80"/>
    <w:rsid w:val="00A93EB3"/>
    <w:rsid w:val="00A943E6"/>
    <w:rsid w:val="00A94C54"/>
    <w:rsid w:val="00A94CF0"/>
    <w:rsid w:val="00A94CF7"/>
    <w:rsid w:val="00A94F26"/>
    <w:rsid w:val="00A95325"/>
    <w:rsid w:val="00A95625"/>
    <w:rsid w:val="00A9580B"/>
    <w:rsid w:val="00A958A6"/>
    <w:rsid w:val="00A9595B"/>
    <w:rsid w:val="00A95979"/>
    <w:rsid w:val="00A95B17"/>
    <w:rsid w:val="00A95D8B"/>
    <w:rsid w:val="00A96104"/>
    <w:rsid w:val="00A9664A"/>
    <w:rsid w:val="00A96767"/>
    <w:rsid w:val="00A967FE"/>
    <w:rsid w:val="00A969B9"/>
    <w:rsid w:val="00A96B5A"/>
    <w:rsid w:val="00A96BA6"/>
    <w:rsid w:val="00A9713E"/>
    <w:rsid w:val="00A97199"/>
    <w:rsid w:val="00A97273"/>
    <w:rsid w:val="00A97279"/>
    <w:rsid w:val="00A97852"/>
    <w:rsid w:val="00A97D86"/>
    <w:rsid w:val="00A97F0F"/>
    <w:rsid w:val="00AA00A1"/>
    <w:rsid w:val="00AA00C5"/>
    <w:rsid w:val="00AA0168"/>
    <w:rsid w:val="00AA0440"/>
    <w:rsid w:val="00AA0D49"/>
    <w:rsid w:val="00AA1039"/>
    <w:rsid w:val="00AA119C"/>
    <w:rsid w:val="00AA1487"/>
    <w:rsid w:val="00AA15A1"/>
    <w:rsid w:val="00AA1726"/>
    <w:rsid w:val="00AA1813"/>
    <w:rsid w:val="00AA1A4D"/>
    <w:rsid w:val="00AA1D6F"/>
    <w:rsid w:val="00AA1E62"/>
    <w:rsid w:val="00AA1F27"/>
    <w:rsid w:val="00AA1F43"/>
    <w:rsid w:val="00AA22CE"/>
    <w:rsid w:val="00AA2433"/>
    <w:rsid w:val="00AA2502"/>
    <w:rsid w:val="00AA2D09"/>
    <w:rsid w:val="00AA2F0F"/>
    <w:rsid w:val="00AA32D5"/>
    <w:rsid w:val="00AA37A2"/>
    <w:rsid w:val="00AA3AB2"/>
    <w:rsid w:val="00AA3AF0"/>
    <w:rsid w:val="00AA3ED7"/>
    <w:rsid w:val="00AA4081"/>
    <w:rsid w:val="00AA41E5"/>
    <w:rsid w:val="00AA485E"/>
    <w:rsid w:val="00AA4BA2"/>
    <w:rsid w:val="00AA4E68"/>
    <w:rsid w:val="00AA5156"/>
    <w:rsid w:val="00AA532E"/>
    <w:rsid w:val="00AA542D"/>
    <w:rsid w:val="00AA548C"/>
    <w:rsid w:val="00AA5661"/>
    <w:rsid w:val="00AA5B0E"/>
    <w:rsid w:val="00AA5B46"/>
    <w:rsid w:val="00AA5CC3"/>
    <w:rsid w:val="00AA5F89"/>
    <w:rsid w:val="00AA649E"/>
    <w:rsid w:val="00AA6537"/>
    <w:rsid w:val="00AA6838"/>
    <w:rsid w:val="00AA69B8"/>
    <w:rsid w:val="00AA6C3A"/>
    <w:rsid w:val="00AA6C76"/>
    <w:rsid w:val="00AA6E52"/>
    <w:rsid w:val="00AA6EDB"/>
    <w:rsid w:val="00AA6F08"/>
    <w:rsid w:val="00AA7227"/>
    <w:rsid w:val="00AA72E5"/>
    <w:rsid w:val="00AA774E"/>
    <w:rsid w:val="00AA77E4"/>
    <w:rsid w:val="00AA790C"/>
    <w:rsid w:val="00AA7FBA"/>
    <w:rsid w:val="00AB01CD"/>
    <w:rsid w:val="00AB0232"/>
    <w:rsid w:val="00AB0334"/>
    <w:rsid w:val="00AB0635"/>
    <w:rsid w:val="00AB0686"/>
    <w:rsid w:val="00AB0CB3"/>
    <w:rsid w:val="00AB0D88"/>
    <w:rsid w:val="00AB1F69"/>
    <w:rsid w:val="00AB1FF2"/>
    <w:rsid w:val="00AB214D"/>
    <w:rsid w:val="00AB21FD"/>
    <w:rsid w:val="00AB240C"/>
    <w:rsid w:val="00AB24B5"/>
    <w:rsid w:val="00AB2835"/>
    <w:rsid w:val="00AB2A08"/>
    <w:rsid w:val="00AB2A28"/>
    <w:rsid w:val="00AB3052"/>
    <w:rsid w:val="00AB3230"/>
    <w:rsid w:val="00AB328B"/>
    <w:rsid w:val="00AB33AF"/>
    <w:rsid w:val="00AB35F0"/>
    <w:rsid w:val="00AB3971"/>
    <w:rsid w:val="00AB4037"/>
    <w:rsid w:val="00AB417C"/>
    <w:rsid w:val="00AB4349"/>
    <w:rsid w:val="00AB4563"/>
    <w:rsid w:val="00AB47C8"/>
    <w:rsid w:val="00AB49ED"/>
    <w:rsid w:val="00AB4F5A"/>
    <w:rsid w:val="00AB5589"/>
    <w:rsid w:val="00AB58CA"/>
    <w:rsid w:val="00AB59FA"/>
    <w:rsid w:val="00AB5F13"/>
    <w:rsid w:val="00AB6D93"/>
    <w:rsid w:val="00AB6DB0"/>
    <w:rsid w:val="00AB7014"/>
    <w:rsid w:val="00AB7217"/>
    <w:rsid w:val="00AB7294"/>
    <w:rsid w:val="00AB731A"/>
    <w:rsid w:val="00AB7349"/>
    <w:rsid w:val="00AB7416"/>
    <w:rsid w:val="00AB7BF9"/>
    <w:rsid w:val="00AC06B3"/>
    <w:rsid w:val="00AC0796"/>
    <w:rsid w:val="00AC0C0A"/>
    <w:rsid w:val="00AC0E18"/>
    <w:rsid w:val="00AC0F07"/>
    <w:rsid w:val="00AC133C"/>
    <w:rsid w:val="00AC137A"/>
    <w:rsid w:val="00AC15E8"/>
    <w:rsid w:val="00AC160F"/>
    <w:rsid w:val="00AC17AB"/>
    <w:rsid w:val="00AC1E33"/>
    <w:rsid w:val="00AC1E90"/>
    <w:rsid w:val="00AC25B6"/>
    <w:rsid w:val="00AC2A7E"/>
    <w:rsid w:val="00AC2AC7"/>
    <w:rsid w:val="00AC2F09"/>
    <w:rsid w:val="00AC3F93"/>
    <w:rsid w:val="00AC3FFB"/>
    <w:rsid w:val="00AC496C"/>
    <w:rsid w:val="00AC4E05"/>
    <w:rsid w:val="00AC50AF"/>
    <w:rsid w:val="00AC5643"/>
    <w:rsid w:val="00AC589A"/>
    <w:rsid w:val="00AC59C0"/>
    <w:rsid w:val="00AC5BD1"/>
    <w:rsid w:val="00AC6127"/>
    <w:rsid w:val="00AC6450"/>
    <w:rsid w:val="00AC69E7"/>
    <w:rsid w:val="00AC6CC0"/>
    <w:rsid w:val="00AC70BD"/>
    <w:rsid w:val="00AC7483"/>
    <w:rsid w:val="00AC74BD"/>
    <w:rsid w:val="00AC7714"/>
    <w:rsid w:val="00AC7723"/>
    <w:rsid w:val="00AC77D2"/>
    <w:rsid w:val="00AC791A"/>
    <w:rsid w:val="00AC7A7F"/>
    <w:rsid w:val="00AC7E37"/>
    <w:rsid w:val="00AC7EEE"/>
    <w:rsid w:val="00AD001D"/>
    <w:rsid w:val="00AD047E"/>
    <w:rsid w:val="00AD054F"/>
    <w:rsid w:val="00AD0A40"/>
    <w:rsid w:val="00AD0B04"/>
    <w:rsid w:val="00AD102D"/>
    <w:rsid w:val="00AD1432"/>
    <w:rsid w:val="00AD1465"/>
    <w:rsid w:val="00AD169E"/>
    <w:rsid w:val="00AD1892"/>
    <w:rsid w:val="00AD19A5"/>
    <w:rsid w:val="00AD1B54"/>
    <w:rsid w:val="00AD1F14"/>
    <w:rsid w:val="00AD1FE3"/>
    <w:rsid w:val="00AD22F4"/>
    <w:rsid w:val="00AD241D"/>
    <w:rsid w:val="00AD2D8E"/>
    <w:rsid w:val="00AD359B"/>
    <w:rsid w:val="00AD37DB"/>
    <w:rsid w:val="00AD3BC5"/>
    <w:rsid w:val="00AD3CB1"/>
    <w:rsid w:val="00AD4B4D"/>
    <w:rsid w:val="00AD518D"/>
    <w:rsid w:val="00AD5274"/>
    <w:rsid w:val="00AD5384"/>
    <w:rsid w:val="00AD57AE"/>
    <w:rsid w:val="00AD5808"/>
    <w:rsid w:val="00AD5CF4"/>
    <w:rsid w:val="00AD5DC3"/>
    <w:rsid w:val="00AD5E55"/>
    <w:rsid w:val="00AD60E7"/>
    <w:rsid w:val="00AD6441"/>
    <w:rsid w:val="00AD6474"/>
    <w:rsid w:val="00AD6B3A"/>
    <w:rsid w:val="00AD6BAD"/>
    <w:rsid w:val="00AD6E63"/>
    <w:rsid w:val="00AD767C"/>
    <w:rsid w:val="00AD778E"/>
    <w:rsid w:val="00AD77D9"/>
    <w:rsid w:val="00AD7932"/>
    <w:rsid w:val="00AE01AF"/>
    <w:rsid w:val="00AE024F"/>
    <w:rsid w:val="00AE0459"/>
    <w:rsid w:val="00AE0A51"/>
    <w:rsid w:val="00AE10E8"/>
    <w:rsid w:val="00AE12A6"/>
    <w:rsid w:val="00AE1310"/>
    <w:rsid w:val="00AE1423"/>
    <w:rsid w:val="00AE1474"/>
    <w:rsid w:val="00AE1491"/>
    <w:rsid w:val="00AE1805"/>
    <w:rsid w:val="00AE182E"/>
    <w:rsid w:val="00AE1AF6"/>
    <w:rsid w:val="00AE1EA4"/>
    <w:rsid w:val="00AE2059"/>
    <w:rsid w:val="00AE217D"/>
    <w:rsid w:val="00AE2438"/>
    <w:rsid w:val="00AE24BF"/>
    <w:rsid w:val="00AE261C"/>
    <w:rsid w:val="00AE2CBC"/>
    <w:rsid w:val="00AE2E6E"/>
    <w:rsid w:val="00AE310F"/>
    <w:rsid w:val="00AE317E"/>
    <w:rsid w:val="00AE3557"/>
    <w:rsid w:val="00AE361D"/>
    <w:rsid w:val="00AE3CB7"/>
    <w:rsid w:val="00AE415C"/>
    <w:rsid w:val="00AE44AF"/>
    <w:rsid w:val="00AE45EC"/>
    <w:rsid w:val="00AE47E6"/>
    <w:rsid w:val="00AE49BE"/>
    <w:rsid w:val="00AE4BDD"/>
    <w:rsid w:val="00AE4E79"/>
    <w:rsid w:val="00AE4F4B"/>
    <w:rsid w:val="00AE4FC0"/>
    <w:rsid w:val="00AE5067"/>
    <w:rsid w:val="00AE5548"/>
    <w:rsid w:val="00AE56A1"/>
    <w:rsid w:val="00AE587C"/>
    <w:rsid w:val="00AE5B04"/>
    <w:rsid w:val="00AE6048"/>
    <w:rsid w:val="00AE6621"/>
    <w:rsid w:val="00AE698D"/>
    <w:rsid w:val="00AE6A03"/>
    <w:rsid w:val="00AE6E7C"/>
    <w:rsid w:val="00AE74EF"/>
    <w:rsid w:val="00AE7697"/>
    <w:rsid w:val="00AE7BA4"/>
    <w:rsid w:val="00AF04BC"/>
    <w:rsid w:val="00AF0BB6"/>
    <w:rsid w:val="00AF147B"/>
    <w:rsid w:val="00AF17C6"/>
    <w:rsid w:val="00AF1D05"/>
    <w:rsid w:val="00AF2330"/>
    <w:rsid w:val="00AF2585"/>
    <w:rsid w:val="00AF263B"/>
    <w:rsid w:val="00AF2AE2"/>
    <w:rsid w:val="00AF2B0C"/>
    <w:rsid w:val="00AF2C93"/>
    <w:rsid w:val="00AF3421"/>
    <w:rsid w:val="00AF343E"/>
    <w:rsid w:val="00AF3519"/>
    <w:rsid w:val="00AF3E87"/>
    <w:rsid w:val="00AF4379"/>
    <w:rsid w:val="00AF4912"/>
    <w:rsid w:val="00AF49B9"/>
    <w:rsid w:val="00AF51FB"/>
    <w:rsid w:val="00AF541B"/>
    <w:rsid w:val="00AF5589"/>
    <w:rsid w:val="00AF5969"/>
    <w:rsid w:val="00AF5DC8"/>
    <w:rsid w:val="00AF6210"/>
    <w:rsid w:val="00AF63EF"/>
    <w:rsid w:val="00AF66A5"/>
    <w:rsid w:val="00AF7068"/>
    <w:rsid w:val="00AF71A5"/>
    <w:rsid w:val="00AF73E8"/>
    <w:rsid w:val="00AF742F"/>
    <w:rsid w:val="00AF7462"/>
    <w:rsid w:val="00AF75BE"/>
    <w:rsid w:val="00AF7A6D"/>
    <w:rsid w:val="00AF7BAC"/>
    <w:rsid w:val="00AF7C6D"/>
    <w:rsid w:val="00AF7E0A"/>
    <w:rsid w:val="00B00070"/>
    <w:rsid w:val="00B003EC"/>
    <w:rsid w:val="00B005F6"/>
    <w:rsid w:val="00B00693"/>
    <w:rsid w:val="00B0087E"/>
    <w:rsid w:val="00B00939"/>
    <w:rsid w:val="00B009E4"/>
    <w:rsid w:val="00B00C89"/>
    <w:rsid w:val="00B01051"/>
    <w:rsid w:val="00B01537"/>
    <w:rsid w:val="00B01711"/>
    <w:rsid w:val="00B019F8"/>
    <w:rsid w:val="00B01C78"/>
    <w:rsid w:val="00B01DE0"/>
    <w:rsid w:val="00B01E01"/>
    <w:rsid w:val="00B01FBB"/>
    <w:rsid w:val="00B02041"/>
    <w:rsid w:val="00B02512"/>
    <w:rsid w:val="00B025D3"/>
    <w:rsid w:val="00B02C19"/>
    <w:rsid w:val="00B02DFC"/>
    <w:rsid w:val="00B0303F"/>
    <w:rsid w:val="00B03293"/>
    <w:rsid w:val="00B035B6"/>
    <w:rsid w:val="00B0398B"/>
    <w:rsid w:val="00B03E93"/>
    <w:rsid w:val="00B03F2B"/>
    <w:rsid w:val="00B0402D"/>
    <w:rsid w:val="00B04066"/>
    <w:rsid w:val="00B042F2"/>
    <w:rsid w:val="00B04FA8"/>
    <w:rsid w:val="00B0518A"/>
    <w:rsid w:val="00B05492"/>
    <w:rsid w:val="00B058D7"/>
    <w:rsid w:val="00B05955"/>
    <w:rsid w:val="00B05B77"/>
    <w:rsid w:val="00B06515"/>
    <w:rsid w:val="00B06BDF"/>
    <w:rsid w:val="00B06E84"/>
    <w:rsid w:val="00B07825"/>
    <w:rsid w:val="00B07DF6"/>
    <w:rsid w:val="00B07EE6"/>
    <w:rsid w:val="00B07EF2"/>
    <w:rsid w:val="00B106BD"/>
    <w:rsid w:val="00B10B26"/>
    <w:rsid w:val="00B10B82"/>
    <w:rsid w:val="00B11413"/>
    <w:rsid w:val="00B11436"/>
    <w:rsid w:val="00B1157B"/>
    <w:rsid w:val="00B115D3"/>
    <w:rsid w:val="00B11AA6"/>
    <w:rsid w:val="00B12163"/>
    <w:rsid w:val="00B125DC"/>
    <w:rsid w:val="00B12BD3"/>
    <w:rsid w:val="00B12D45"/>
    <w:rsid w:val="00B12D78"/>
    <w:rsid w:val="00B13044"/>
    <w:rsid w:val="00B1387C"/>
    <w:rsid w:val="00B1388B"/>
    <w:rsid w:val="00B13A22"/>
    <w:rsid w:val="00B13C16"/>
    <w:rsid w:val="00B13D2C"/>
    <w:rsid w:val="00B14000"/>
    <w:rsid w:val="00B14197"/>
    <w:rsid w:val="00B144A5"/>
    <w:rsid w:val="00B1455C"/>
    <w:rsid w:val="00B14932"/>
    <w:rsid w:val="00B14A8A"/>
    <w:rsid w:val="00B14B51"/>
    <w:rsid w:val="00B14B58"/>
    <w:rsid w:val="00B14CEA"/>
    <w:rsid w:val="00B14E55"/>
    <w:rsid w:val="00B150F7"/>
    <w:rsid w:val="00B153C0"/>
    <w:rsid w:val="00B158B5"/>
    <w:rsid w:val="00B158F3"/>
    <w:rsid w:val="00B15B44"/>
    <w:rsid w:val="00B1631B"/>
    <w:rsid w:val="00B1651A"/>
    <w:rsid w:val="00B16741"/>
    <w:rsid w:val="00B16E7D"/>
    <w:rsid w:val="00B16F8E"/>
    <w:rsid w:val="00B17274"/>
    <w:rsid w:val="00B17565"/>
    <w:rsid w:val="00B1763C"/>
    <w:rsid w:val="00B17852"/>
    <w:rsid w:val="00B17AB2"/>
    <w:rsid w:val="00B17EEA"/>
    <w:rsid w:val="00B20652"/>
    <w:rsid w:val="00B2103D"/>
    <w:rsid w:val="00B2216A"/>
    <w:rsid w:val="00B22411"/>
    <w:rsid w:val="00B2278B"/>
    <w:rsid w:val="00B227CF"/>
    <w:rsid w:val="00B22AFB"/>
    <w:rsid w:val="00B22FB2"/>
    <w:rsid w:val="00B233B6"/>
    <w:rsid w:val="00B239B0"/>
    <w:rsid w:val="00B23B26"/>
    <w:rsid w:val="00B23BCE"/>
    <w:rsid w:val="00B23E04"/>
    <w:rsid w:val="00B2412E"/>
    <w:rsid w:val="00B243D6"/>
    <w:rsid w:val="00B244E7"/>
    <w:rsid w:val="00B24526"/>
    <w:rsid w:val="00B245FB"/>
    <w:rsid w:val="00B24BB9"/>
    <w:rsid w:val="00B24BE1"/>
    <w:rsid w:val="00B24DA1"/>
    <w:rsid w:val="00B24F39"/>
    <w:rsid w:val="00B2523A"/>
    <w:rsid w:val="00B25451"/>
    <w:rsid w:val="00B25491"/>
    <w:rsid w:val="00B255D6"/>
    <w:rsid w:val="00B25A79"/>
    <w:rsid w:val="00B25BA1"/>
    <w:rsid w:val="00B25C41"/>
    <w:rsid w:val="00B25E8B"/>
    <w:rsid w:val="00B26010"/>
    <w:rsid w:val="00B2605B"/>
    <w:rsid w:val="00B26112"/>
    <w:rsid w:val="00B2623B"/>
    <w:rsid w:val="00B262F0"/>
    <w:rsid w:val="00B264E7"/>
    <w:rsid w:val="00B26906"/>
    <w:rsid w:val="00B26966"/>
    <w:rsid w:val="00B278D1"/>
    <w:rsid w:val="00B27C4F"/>
    <w:rsid w:val="00B27DA4"/>
    <w:rsid w:val="00B27E5A"/>
    <w:rsid w:val="00B30A68"/>
    <w:rsid w:val="00B30B46"/>
    <w:rsid w:val="00B30BD3"/>
    <w:rsid w:val="00B30E51"/>
    <w:rsid w:val="00B31322"/>
    <w:rsid w:val="00B3197A"/>
    <w:rsid w:val="00B323B1"/>
    <w:rsid w:val="00B325E3"/>
    <w:rsid w:val="00B32848"/>
    <w:rsid w:val="00B32946"/>
    <w:rsid w:val="00B32C90"/>
    <w:rsid w:val="00B32C9D"/>
    <w:rsid w:val="00B32EDA"/>
    <w:rsid w:val="00B32F9F"/>
    <w:rsid w:val="00B33537"/>
    <w:rsid w:val="00B33649"/>
    <w:rsid w:val="00B336D2"/>
    <w:rsid w:val="00B33819"/>
    <w:rsid w:val="00B3397B"/>
    <w:rsid w:val="00B34373"/>
    <w:rsid w:val="00B3448D"/>
    <w:rsid w:val="00B34753"/>
    <w:rsid w:val="00B34A22"/>
    <w:rsid w:val="00B34A38"/>
    <w:rsid w:val="00B34DBA"/>
    <w:rsid w:val="00B3508C"/>
    <w:rsid w:val="00B351FB"/>
    <w:rsid w:val="00B35877"/>
    <w:rsid w:val="00B359B1"/>
    <w:rsid w:val="00B35C00"/>
    <w:rsid w:val="00B35C27"/>
    <w:rsid w:val="00B35CC1"/>
    <w:rsid w:val="00B35D66"/>
    <w:rsid w:val="00B35F00"/>
    <w:rsid w:val="00B3602B"/>
    <w:rsid w:val="00B361A7"/>
    <w:rsid w:val="00B3621C"/>
    <w:rsid w:val="00B363FD"/>
    <w:rsid w:val="00B3652E"/>
    <w:rsid w:val="00B365A8"/>
    <w:rsid w:val="00B367A9"/>
    <w:rsid w:val="00B3682A"/>
    <w:rsid w:val="00B36840"/>
    <w:rsid w:val="00B371EF"/>
    <w:rsid w:val="00B37287"/>
    <w:rsid w:val="00B37429"/>
    <w:rsid w:val="00B37468"/>
    <w:rsid w:val="00B3787B"/>
    <w:rsid w:val="00B3799D"/>
    <w:rsid w:val="00B37A1C"/>
    <w:rsid w:val="00B37EAB"/>
    <w:rsid w:val="00B401BF"/>
    <w:rsid w:val="00B403CA"/>
    <w:rsid w:val="00B405AB"/>
    <w:rsid w:val="00B4067F"/>
    <w:rsid w:val="00B4083D"/>
    <w:rsid w:val="00B409B5"/>
    <w:rsid w:val="00B40E77"/>
    <w:rsid w:val="00B40F3A"/>
    <w:rsid w:val="00B41225"/>
    <w:rsid w:val="00B41927"/>
    <w:rsid w:val="00B41B6F"/>
    <w:rsid w:val="00B421BD"/>
    <w:rsid w:val="00B42306"/>
    <w:rsid w:val="00B426A9"/>
    <w:rsid w:val="00B42B72"/>
    <w:rsid w:val="00B43171"/>
    <w:rsid w:val="00B431A7"/>
    <w:rsid w:val="00B4384E"/>
    <w:rsid w:val="00B43921"/>
    <w:rsid w:val="00B4392E"/>
    <w:rsid w:val="00B439E5"/>
    <w:rsid w:val="00B43A46"/>
    <w:rsid w:val="00B44118"/>
    <w:rsid w:val="00B44937"/>
    <w:rsid w:val="00B44ACA"/>
    <w:rsid w:val="00B44DD6"/>
    <w:rsid w:val="00B45311"/>
    <w:rsid w:val="00B45397"/>
    <w:rsid w:val="00B45539"/>
    <w:rsid w:val="00B4557F"/>
    <w:rsid w:val="00B45693"/>
    <w:rsid w:val="00B4571A"/>
    <w:rsid w:val="00B45A5D"/>
    <w:rsid w:val="00B45B13"/>
    <w:rsid w:val="00B45C67"/>
    <w:rsid w:val="00B45F1E"/>
    <w:rsid w:val="00B4649D"/>
    <w:rsid w:val="00B46521"/>
    <w:rsid w:val="00B4653D"/>
    <w:rsid w:val="00B46590"/>
    <w:rsid w:val="00B46809"/>
    <w:rsid w:val="00B46960"/>
    <w:rsid w:val="00B471D4"/>
    <w:rsid w:val="00B47238"/>
    <w:rsid w:val="00B47406"/>
    <w:rsid w:val="00B47E23"/>
    <w:rsid w:val="00B502CE"/>
    <w:rsid w:val="00B504E0"/>
    <w:rsid w:val="00B507DF"/>
    <w:rsid w:val="00B508A3"/>
    <w:rsid w:val="00B509C7"/>
    <w:rsid w:val="00B518F6"/>
    <w:rsid w:val="00B51973"/>
    <w:rsid w:val="00B519BC"/>
    <w:rsid w:val="00B51C6E"/>
    <w:rsid w:val="00B51F77"/>
    <w:rsid w:val="00B52040"/>
    <w:rsid w:val="00B52181"/>
    <w:rsid w:val="00B5228D"/>
    <w:rsid w:val="00B5239D"/>
    <w:rsid w:val="00B5249A"/>
    <w:rsid w:val="00B5266C"/>
    <w:rsid w:val="00B52778"/>
    <w:rsid w:val="00B527B5"/>
    <w:rsid w:val="00B5299F"/>
    <w:rsid w:val="00B52B50"/>
    <w:rsid w:val="00B52DA5"/>
    <w:rsid w:val="00B533EC"/>
    <w:rsid w:val="00B5364B"/>
    <w:rsid w:val="00B5396C"/>
    <w:rsid w:val="00B53C63"/>
    <w:rsid w:val="00B53FB6"/>
    <w:rsid w:val="00B5403A"/>
    <w:rsid w:val="00B545A1"/>
    <w:rsid w:val="00B54999"/>
    <w:rsid w:val="00B54A8B"/>
    <w:rsid w:val="00B54C53"/>
    <w:rsid w:val="00B54D67"/>
    <w:rsid w:val="00B5515B"/>
    <w:rsid w:val="00B55160"/>
    <w:rsid w:val="00B55774"/>
    <w:rsid w:val="00B55801"/>
    <w:rsid w:val="00B55817"/>
    <w:rsid w:val="00B55838"/>
    <w:rsid w:val="00B55EB2"/>
    <w:rsid w:val="00B55ECE"/>
    <w:rsid w:val="00B5604B"/>
    <w:rsid w:val="00B56720"/>
    <w:rsid w:val="00B56A02"/>
    <w:rsid w:val="00B56F23"/>
    <w:rsid w:val="00B5708B"/>
    <w:rsid w:val="00B573AD"/>
    <w:rsid w:val="00B574DA"/>
    <w:rsid w:val="00B57556"/>
    <w:rsid w:val="00B57677"/>
    <w:rsid w:val="00B57884"/>
    <w:rsid w:val="00B57A70"/>
    <w:rsid w:val="00B57EE5"/>
    <w:rsid w:val="00B57F6F"/>
    <w:rsid w:val="00B60052"/>
    <w:rsid w:val="00B6038B"/>
    <w:rsid w:val="00B60487"/>
    <w:rsid w:val="00B606E6"/>
    <w:rsid w:val="00B60BC3"/>
    <w:rsid w:val="00B60BEF"/>
    <w:rsid w:val="00B60F37"/>
    <w:rsid w:val="00B60F6E"/>
    <w:rsid w:val="00B60FD8"/>
    <w:rsid w:val="00B618B6"/>
    <w:rsid w:val="00B61BF1"/>
    <w:rsid w:val="00B61D4E"/>
    <w:rsid w:val="00B6212B"/>
    <w:rsid w:val="00B621F8"/>
    <w:rsid w:val="00B62288"/>
    <w:rsid w:val="00B62DE7"/>
    <w:rsid w:val="00B63243"/>
    <w:rsid w:val="00B63882"/>
    <w:rsid w:val="00B638CA"/>
    <w:rsid w:val="00B63E1F"/>
    <w:rsid w:val="00B64512"/>
    <w:rsid w:val="00B645DC"/>
    <w:rsid w:val="00B648C5"/>
    <w:rsid w:val="00B6495E"/>
    <w:rsid w:val="00B649F6"/>
    <w:rsid w:val="00B64CA8"/>
    <w:rsid w:val="00B64CAC"/>
    <w:rsid w:val="00B652CD"/>
    <w:rsid w:val="00B65314"/>
    <w:rsid w:val="00B657A8"/>
    <w:rsid w:val="00B659C8"/>
    <w:rsid w:val="00B65E1B"/>
    <w:rsid w:val="00B65EDE"/>
    <w:rsid w:val="00B66319"/>
    <w:rsid w:val="00B666EB"/>
    <w:rsid w:val="00B668E5"/>
    <w:rsid w:val="00B67044"/>
    <w:rsid w:val="00B672D8"/>
    <w:rsid w:val="00B67825"/>
    <w:rsid w:val="00B70037"/>
    <w:rsid w:val="00B7066B"/>
    <w:rsid w:val="00B70818"/>
    <w:rsid w:val="00B70A99"/>
    <w:rsid w:val="00B70B0F"/>
    <w:rsid w:val="00B70EF1"/>
    <w:rsid w:val="00B7103E"/>
    <w:rsid w:val="00B712F0"/>
    <w:rsid w:val="00B7143B"/>
    <w:rsid w:val="00B71656"/>
    <w:rsid w:val="00B71821"/>
    <w:rsid w:val="00B71973"/>
    <w:rsid w:val="00B722B6"/>
    <w:rsid w:val="00B724BF"/>
    <w:rsid w:val="00B7274A"/>
    <w:rsid w:val="00B727E9"/>
    <w:rsid w:val="00B7299F"/>
    <w:rsid w:val="00B72B75"/>
    <w:rsid w:val="00B72CE7"/>
    <w:rsid w:val="00B72FC3"/>
    <w:rsid w:val="00B73090"/>
    <w:rsid w:val="00B731D5"/>
    <w:rsid w:val="00B734B8"/>
    <w:rsid w:val="00B73990"/>
    <w:rsid w:val="00B73B5F"/>
    <w:rsid w:val="00B73F7C"/>
    <w:rsid w:val="00B74321"/>
    <w:rsid w:val="00B74532"/>
    <w:rsid w:val="00B7459B"/>
    <w:rsid w:val="00B74646"/>
    <w:rsid w:val="00B74711"/>
    <w:rsid w:val="00B74D1D"/>
    <w:rsid w:val="00B74D24"/>
    <w:rsid w:val="00B75198"/>
    <w:rsid w:val="00B75DC8"/>
    <w:rsid w:val="00B76054"/>
    <w:rsid w:val="00B7611A"/>
    <w:rsid w:val="00B761AE"/>
    <w:rsid w:val="00B76301"/>
    <w:rsid w:val="00B76486"/>
    <w:rsid w:val="00B76591"/>
    <w:rsid w:val="00B76997"/>
    <w:rsid w:val="00B76A8C"/>
    <w:rsid w:val="00B76B5C"/>
    <w:rsid w:val="00B77147"/>
    <w:rsid w:val="00B771D1"/>
    <w:rsid w:val="00B77300"/>
    <w:rsid w:val="00B77553"/>
    <w:rsid w:val="00B776AB"/>
    <w:rsid w:val="00B7785B"/>
    <w:rsid w:val="00B77B93"/>
    <w:rsid w:val="00B77C28"/>
    <w:rsid w:val="00B77D02"/>
    <w:rsid w:val="00B8006A"/>
    <w:rsid w:val="00B8053F"/>
    <w:rsid w:val="00B807D0"/>
    <w:rsid w:val="00B80A2B"/>
    <w:rsid w:val="00B80E20"/>
    <w:rsid w:val="00B8191A"/>
    <w:rsid w:val="00B81F66"/>
    <w:rsid w:val="00B829C6"/>
    <w:rsid w:val="00B830A0"/>
    <w:rsid w:val="00B834E9"/>
    <w:rsid w:val="00B8366C"/>
    <w:rsid w:val="00B8369A"/>
    <w:rsid w:val="00B836EB"/>
    <w:rsid w:val="00B836FB"/>
    <w:rsid w:val="00B8371E"/>
    <w:rsid w:val="00B83B3A"/>
    <w:rsid w:val="00B83DA0"/>
    <w:rsid w:val="00B841B9"/>
    <w:rsid w:val="00B84C20"/>
    <w:rsid w:val="00B84C2C"/>
    <w:rsid w:val="00B84C4A"/>
    <w:rsid w:val="00B8512F"/>
    <w:rsid w:val="00B8531F"/>
    <w:rsid w:val="00B85899"/>
    <w:rsid w:val="00B85973"/>
    <w:rsid w:val="00B85D2D"/>
    <w:rsid w:val="00B85E9B"/>
    <w:rsid w:val="00B8650C"/>
    <w:rsid w:val="00B868CD"/>
    <w:rsid w:val="00B869BB"/>
    <w:rsid w:val="00B872DA"/>
    <w:rsid w:val="00B87BF4"/>
    <w:rsid w:val="00B87D73"/>
    <w:rsid w:val="00B87E95"/>
    <w:rsid w:val="00B9024F"/>
    <w:rsid w:val="00B90484"/>
    <w:rsid w:val="00B90569"/>
    <w:rsid w:val="00B9082E"/>
    <w:rsid w:val="00B90A50"/>
    <w:rsid w:val="00B90B4F"/>
    <w:rsid w:val="00B90B6D"/>
    <w:rsid w:val="00B90D0B"/>
    <w:rsid w:val="00B90FFC"/>
    <w:rsid w:val="00B91016"/>
    <w:rsid w:val="00B91122"/>
    <w:rsid w:val="00B91403"/>
    <w:rsid w:val="00B91871"/>
    <w:rsid w:val="00B91EF4"/>
    <w:rsid w:val="00B921D8"/>
    <w:rsid w:val="00B92460"/>
    <w:rsid w:val="00B925C1"/>
    <w:rsid w:val="00B926F6"/>
    <w:rsid w:val="00B9272D"/>
    <w:rsid w:val="00B9289D"/>
    <w:rsid w:val="00B92920"/>
    <w:rsid w:val="00B92A90"/>
    <w:rsid w:val="00B92E3F"/>
    <w:rsid w:val="00B92E4D"/>
    <w:rsid w:val="00B92F18"/>
    <w:rsid w:val="00B92F46"/>
    <w:rsid w:val="00B93234"/>
    <w:rsid w:val="00B933B1"/>
    <w:rsid w:val="00B93A22"/>
    <w:rsid w:val="00B93BD7"/>
    <w:rsid w:val="00B93D05"/>
    <w:rsid w:val="00B93EB4"/>
    <w:rsid w:val="00B940F4"/>
    <w:rsid w:val="00B9456F"/>
    <w:rsid w:val="00B94AC7"/>
    <w:rsid w:val="00B94C06"/>
    <w:rsid w:val="00B94C21"/>
    <w:rsid w:val="00B94C40"/>
    <w:rsid w:val="00B94CA2"/>
    <w:rsid w:val="00B94E8C"/>
    <w:rsid w:val="00B950A9"/>
    <w:rsid w:val="00B95545"/>
    <w:rsid w:val="00B95552"/>
    <w:rsid w:val="00B95595"/>
    <w:rsid w:val="00B95A2C"/>
    <w:rsid w:val="00B95BE7"/>
    <w:rsid w:val="00B95F98"/>
    <w:rsid w:val="00B96537"/>
    <w:rsid w:val="00B96732"/>
    <w:rsid w:val="00B96BD2"/>
    <w:rsid w:val="00B96D27"/>
    <w:rsid w:val="00B96D6B"/>
    <w:rsid w:val="00B96E6A"/>
    <w:rsid w:val="00B972E0"/>
    <w:rsid w:val="00B97397"/>
    <w:rsid w:val="00B97398"/>
    <w:rsid w:val="00B9743D"/>
    <w:rsid w:val="00B97688"/>
    <w:rsid w:val="00B97949"/>
    <w:rsid w:val="00BA004A"/>
    <w:rsid w:val="00BA054F"/>
    <w:rsid w:val="00BA05A7"/>
    <w:rsid w:val="00BA0656"/>
    <w:rsid w:val="00BA07B4"/>
    <w:rsid w:val="00BA08D7"/>
    <w:rsid w:val="00BA090F"/>
    <w:rsid w:val="00BA0924"/>
    <w:rsid w:val="00BA0B7B"/>
    <w:rsid w:val="00BA0F00"/>
    <w:rsid w:val="00BA1449"/>
    <w:rsid w:val="00BA17CB"/>
    <w:rsid w:val="00BA18E8"/>
    <w:rsid w:val="00BA191A"/>
    <w:rsid w:val="00BA1ADB"/>
    <w:rsid w:val="00BA1D36"/>
    <w:rsid w:val="00BA1DB8"/>
    <w:rsid w:val="00BA2455"/>
    <w:rsid w:val="00BA2467"/>
    <w:rsid w:val="00BA262C"/>
    <w:rsid w:val="00BA26D8"/>
    <w:rsid w:val="00BA2A36"/>
    <w:rsid w:val="00BA2F8A"/>
    <w:rsid w:val="00BA3311"/>
    <w:rsid w:val="00BA34CF"/>
    <w:rsid w:val="00BA354F"/>
    <w:rsid w:val="00BA3965"/>
    <w:rsid w:val="00BA3C44"/>
    <w:rsid w:val="00BA3F57"/>
    <w:rsid w:val="00BA445B"/>
    <w:rsid w:val="00BA44A1"/>
    <w:rsid w:val="00BA48E3"/>
    <w:rsid w:val="00BA4991"/>
    <w:rsid w:val="00BA4F8A"/>
    <w:rsid w:val="00BA50E7"/>
    <w:rsid w:val="00BA53ED"/>
    <w:rsid w:val="00BA5764"/>
    <w:rsid w:val="00BA5BC6"/>
    <w:rsid w:val="00BA5F00"/>
    <w:rsid w:val="00BA5F89"/>
    <w:rsid w:val="00BA609E"/>
    <w:rsid w:val="00BA633A"/>
    <w:rsid w:val="00BA640F"/>
    <w:rsid w:val="00BA683F"/>
    <w:rsid w:val="00BA68FB"/>
    <w:rsid w:val="00BA6BFD"/>
    <w:rsid w:val="00BA6DB6"/>
    <w:rsid w:val="00BA75D2"/>
    <w:rsid w:val="00BA767A"/>
    <w:rsid w:val="00BA7A6E"/>
    <w:rsid w:val="00BA7CD3"/>
    <w:rsid w:val="00BA7E84"/>
    <w:rsid w:val="00BB00BB"/>
    <w:rsid w:val="00BB0382"/>
    <w:rsid w:val="00BB0906"/>
    <w:rsid w:val="00BB09EC"/>
    <w:rsid w:val="00BB0B33"/>
    <w:rsid w:val="00BB0C57"/>
    <w:rsid w:val="00BB0F2A"/>
    <w:rsid w:val="00BB0FFF"/>
    <w:rsid w:val="00BB1324"/>
    <w:rsid w:val="00BB1530"/>
    <w:rsid w:val="00BB1556"/>
    <w:rsid w:val="00BB165D"/>
    <w:rsid w:val="00BB17AD"/>
    <w:rsid w:val="00BB1997"/>
    <w:rsid w:val="00BB19BC"/>
    <w:rsid w:val="00BB1FDF"/>
    <w:rsid w:val="00BB238E"/>
    <w:rsid w:val="00BB24C5"/>
    <w:rsid w:val="00BB26C6"/>
    <w:rsid w:val="00BB28D2"/>
    <w:rsid w:val="00BB2AEA"/>
    <w:rsid w:val="00BB2B10"/>
    <w:rsid w:val="00BB2BE9"/>
    <w:rsid w:val="00BB2C3B"/>
    <w:rsid w:val="00BB2D96"/>
    <w:rsid w:val="00BB2E68"/>
    <w:rsid w:val="00BB2E6C"/>
    <w:rsid w:val="00BB2F98"/>
    <w:rsid w:val="00BB2FD4"/>
    <w:rsid w:val="00BB302B"/>
    <w:rsid w:val="00BB32AD"/>
    <w:rsid w:val="00BB32E5"/>
    <w:rsid w:val="00BB376B"/>
    <w:rsid w:val="00BB3EF2"/>
    <w:rsid w:val="00BB40DF"/>
    <w:rsid w:val="00BB4123"/>
    <w:rsid w:val="00BB42F9"/>
    <w:rsid w:val="00BB4336"/>
    <w:rsid w:val="00BB48F2"/>
    <w:rsid w:val="00BB4E76"/>
    <w:rsid w:val="00BB511E"/>
    <w:rsid w:val="00BB5318"/>
    <w:rsid w:val="00BB5320"/>
    <w:rsid w:val="00BB5596"/>
    <w:rsid w:val="00BB5602"/>
    <w:rsid w:val="00BB5A7D"/>
    <w:rsid w:val="00BB5C7B"/>
    <w:rsid w:val="00BB67A1"/>
    <w:rsid w:val="00BB69D8"/>
    <w:rsid w:val="00BB6C1B"/>
    <w:rsid w:val="00BB6DA4"/>
    <w:rsid w:val="00BB6E5E"/>
    <w:rsid w:val="00BB6EB9"/>
    <w:rsid w:val="00BB6FF0"/>
    <w:rsid w:val="00BB71A0"/>
    <w:rsid w:val="00BB7341"/>
    <w:rsid w:val="00BB7887"/>
    <w:rsid w:val="00BB79C8"/>
    <w:rsid w:val="00BB7B64"/>
    <w:rsid w:val="00BB7CCD"/>
    <w:rsid w:val="00BB7CD1"/>
    <w:rsid w:val="00BB7D67"/>
    <w:rsid w:val="00BB7E0C"/>
    <w:rsid w:val="00BC007E"/>
    <w:rsid w:val="00BC01EC"/>
    <w:rsid w:val="00BC02CB"/>
    <w:rsid w:val="00BC0AED"/>
    <w:rsid w:val="00BC0E55"/>
    <w:rsid w:val="00BC0EB5"/>
    <w:rsid w:val="00BC0F8B"/>
    <w:rsid w:val="00BC185A"/>
    <w:rsid w:val="00BC25FE"/>
    <w:rsid w:val="00BC26B4"/>
    <w:rsid w:val="00BC2824"/>
    <w:rsid w:val="00BC2968"/>
    <w:rsid w:val="00BC2AE3"/>
    <w:rsid w:val="00BC2BD5"/>
    <w:rsid w:val="00BC2EEF"/>
    <w:rsid w:val="00BC3070"/>
    <w:rsid w:val="00BC31A4"/>
    <w:rsid w:val="00BC33B5"/>
    <w:rsid w:val="00BC3544"/>
    <w:rsid w:val="00BC37E9"/>
    <w:rsid w:val="00BC39DB"/>
    <w:rsid w:val="00BC3B1D"/>
    <w:rsid w:val="00BC3EEA"/>
    <w:rsid w:val="00BC46F4"/>
    <w:rsid w:val="00BC4BEF"/>
    <w:rsid w:val="00BC4C06"/>
    <w:rsid w:val="00BC4F2E"/>
    <w:rsid w:val="00BC4F69"/>
    <w:rsid w:val="00BC4FDA"/>
    <w:rsid w:val="00BC52E5"/>
    <w:rsid w:val="00BC5CB0"/>
    <w:rsid w:val="00BC5EFE"/>
    <w:rsid w:val="00BC6070"/>
    <w:rsid w:val="00BC60E6"/>
    <w:rsid w:val="00BC625A"/>
    <w:rsid w:val="00BC69BB"/>
    <w:rsid w:val="00BC6A5E"/>
    <w:rsid w:val="00BC6AD6"/>
    <w:rsid w:val="00BC6DC0"/>
    <w:rsid w:val="00BC725E"/>
    <w:rsid w:val="00BC7330"/>
    <w:rsid w:val="00BC7637"/>
    <w:rsid w:val="00BC76F7"/>
    <w:rsid w:val="00BC7769"/>
    <w:rsid w:val="00BC7A93"/>
    <w:rsid w:val="00BC7B56"/>
    <w:rsid w:val="00BC7B8E"/>
    <w:rsid w:val="00BC7B90"/>
    <w:rsid w:val="00BC7C87"/>
    <w:rsid w:val="00BC7D12"/>
    <w:rsid w:val="00BC7DCA"/>
    <w:rsid w:val="00BC7EAD"/>
    <w:rsid w:val="00BC7F3F"/>
    <w:rsid w:val="00BD00D1"/>
    <w:rsid w:val="00BD0123"/>
    <w:rsid w:val="00BD01B5"/>
    <w:rsid w:val="00BD0217"/>
    <w:rsid w:val="00BD0498"/>
    <w:rsid w:val="00BD089E"/>
    <w:rsid w:val="00BD0D1C"/>
    <w:rsid w:val="00BD1A86"/>
    <w:rsid w:val="00BD1ABD"/>
    <w:rsid w:val="00BD1BFD"/>
    <w:rsid w:val="00BD20AB"/>
    <w:rsid w:val="00BD2117"/>
    <w:rsid w:val="00BD2182"/>
    <w:rsid w:val="00BD23D0"/>
    <w:rsid w:val="00BD23FB"/>
    <w:rsid w:val="00BD253C"/>
    <w:rsid w:val="00BD26C9"/>
    <w:rsid w:val="00BD26EE"/>
    <w:rsid w:val="00BD2837"/>
    <w:rsid w:val="00BD2843"/>
    <w:rsid w:val="00BD2D8A"/>
    <w:rsid w:val="00BD30B1"/>
    <w:rsid w:val="00BD35CE"/>
    <w:rsid w:val="00BD35D8"/>
    <w:rsid w:val="00BD3620"/>
    <w:rsid w:val="00BD36CE"/>
    <w:rsid w:val="00BD3B54"/>
    <w:rsid w:val="00BD3F30"/>
    <w:rsid w:val="00BD4385"/>
    <w:rsid w:val="00BD45B6"/>
    <w:rsid w:val="00BD51E7"/>
    <w:rsid w:val="00BD6036"/>
    <w:rsid w:val="00BD60D8"/>
    <w:rsid w:val="00BD61EE"/>
    <w:rsid w:val="00BD626B"/>
    <w:rsid w:val="00BD62D8"/>
    <w:rsid w:val="00BD63D2"/>
    <w:rsid w:val="00BD67E0"/>
    <w:rsid w:val="00BD69DE"/>
    <w:rsid w:val="00BD6B05"/>
    <w:rsid w:val="00BD6D62"/>
    <w:rsid w:val="00BD6D94"/>
    <w:rsid w:val="00BD6F9D"/>
    <w:rsid w:val="00BD761A"/>
    <w:rsid w:val="00BD77A8"/>
    <w:rsid w:val="00BD7806"/>
    <w:rsid w:val="00BD7C1B"/>
    <w:rsid w:val="00BD7C9C"/>
    <w:rsid w:val="00BD7EB6"/>
    <w:rsid w:val="00BE00A1"/>
    <w:rsid w:val="00BE02EF"/>
    <w:rsid w:val="00BE0982"/>
    <w:rsid w:val="00BE0A89"/>
    <w:rsid w:val="00BE0BA3"/>
    <w:rsid w:val="00BE0D7A"/>
    <w:rsid w:val="00BE0E9E"/>
    <w:rsid w:val="00BE1563"/>
    <w:rsid w:val="00BE1898"/>
    <w:rsid w:val="00BE1A2D"/>
    <w:rsid w:val="00BE1A40"/>
    <w:rsid w:val="00BE1B78"/>
    <w:rsid w:val="00BE1FC3"/>
    <w:rsid w:val="00BE210B"/>
    <w:rsid w:val="00BE2270"/>
    <w:rsid w:val="00BE272A"/>
    <w:rsid w:val="00BE2927"/>
    <w:rsid w:val="00BE2ADD"/>
    <w:rsid w:val="00BE35CF"/>
    <w:rsid w:val="00BE3A56"/>
    <w:rsid w:val="00BE3C13"/>
    <w:rsid w:val="00BE3E18"/>
    <w:rsid w:val="00BE3EA2"/>
    <w:rsid w:val="00BE3F3A"/>
    <w:rsid w:val="00BE3F8E"/>
    <w:rsid w:val="00BE3FBE"/>
    <w:rsid w:val="00BE43F7"/>
    <w:rsid w:val="00BE47A8"/>
    <w:rsid w:val="00BE492C"/>
    <w:rsid w:val="00BE4C8C"/>
    <w:rsid w:val="00BE4D40"/>
    <w:rsid w:val="00BE50FD"/>
    <w:rsid w:val="00BE523B"/>
    <w:rsid w:val="00BE55E6"/>
    <w:rsid w:val="00BE56D4"/>
    <w:rsid w:val="00BE5A92"/>
    <w:rsid w:val="00BE5DB2"/>
    <w:rsid w:val="00BE60B5"/>
    <w:rsid w:val="00BE6670"/>
    <w:rsid w:val="00BE6749"/>
    <w:rsid w:val="00BE674E"/>
    <w:rsid w:val="00BE67B3"/>
    <w:rsid w:val="00BE6984"/>
    <w:rsid w:val="00BE71C3"/>
    <w:rsid w:val="00BE73C2"/>
    <w:rsid w:val="00BE7BA2"/>
    <w:rsid w:val="00BF0266"/>
    <w:rsid w:val="00BF08EF"/>
    <w:rsid w:val="00BF0A75"/>
    <w:rsid w:val="00BF0A94"/>
    <w:rsid w:val="00BF0CFB"/>
    <w:rsid w:val="00BF0FEC"/>
    <w:rsid w:val="00BF146B"/>
    <w:rsid w:val="00BF1A41"/>
    <w:rsid w:val="00BF2E48"/>
    <w:rsid w:val="00BF2F0D"/>
    <w:rsid w:val="00BF3404"/>
    <w:rsid w:val="00BF39D0"/>
    <w:rsid w:val="00BF3C1D"/>
    <w:rsid w:val="00BF4647"/>
    <w:rsid w:val="00BF468C"/>
    <w:rsid w:val="00BF4B90"/>
    <w:rsid w:val="00BF4BD6"/>
    <w:rsid w:val="00BF5280"/>
    <w:rsid w:val="00BF52B4"/>
    <w:rsid w:val="00BF547E"/>
    <w:rsid w:val="00BF54DB"/>
    <w:rsid w:val="00BF5516"/>
    <w:rsid w:val="00BF57C1"/>
    <w:rsid w:val="00BF5B0B"/>
    <w:rsid w:val="00BF603C"/>
    <w:rsid w:val="00BF69B5"/>
    <w:rsid w:val="00BF7400"/>
    <w:rsid w:val="00BF79B4"/>
    <w:rsid w:val="00BF7D6B"/>
    <w:rsid w:val="00BF7E8F"/>
    <w:rsid w:val="00C000C8"/>
    <w:rsid w:val="00C000E6"/>
    <w:rsid w:val="00C00130"/>
    <w:rsid w:val="00C006A6"/>
    <w:rsid w:val="00C00B12"/>
    <w:rsid w:val="00C00F8D"/>
    <w:rsid w:val="00C01008"/>
    <w:rsid w:val="00C01043"/>
    <w:rsid w:val="00C010FA"/>
    <w:rsid w:val="00C017E3"/>
    <w:rsid w:val="00C01AA8"/>
    <w:rsid w:val="00C01BE2"/>
    <w:rsid w:val="00C01EC6"/>
    <w:rsid w:val="00C02346"/>
    <w:rsid w:val="00C02508"/>
    <w:rsid w:val="00C028E1"/>
    <w:rsid w:val="00C02975"/>
    <w:rsid w:val="00C02B0E"/>
    <w:rsid w:val="00C02CCE"/>
    <w:rsid w:val="00C02F46"/>
    <w:rsid w:val="00C0366E"/>
    <w:rsid w:val="00C03C2A"/>
    <w:rsid w:val="00C0426B"/>
    <w:rsid w:val="00C04367"/>
    <w:rsid w:val="00C043D0"/>
    <w:rsid w:val="00C046C2"/>
    <w:rsid w:val="00C048A0"/>
    <w:rsid w:val="00C048A3"/>
    <w:rsid w:val="00C049E2"/>
    <w:rsid w:val="00C04AD6"/>
    <w:rsid w:val="00C050ED"/>
    <w:rsid w:val="00C050F0"/>
    <w:rsid w:val="00C05481"/>
    <w:rsid w:val="00C05F02"/>
    <w:rsid w:val="00C05FA2"/>
    <w:rsid w:val="00C0607E"/>
    <w:rsid w:val="00C06088"/>
    <w:rsid w:val="00C060E2"/>
    <w:rsid w:val="00C0649C"/>
    <w:rsid w:val="00C06677"/>
    <w:rsid w:val="00C069B3"/>
    <w:rsid w:val="00C06EEC"/>
    <w:rsid w:val="00C07195"/>
    <w:rsid w:val="00C0723D"/>
    <w:rsid w:val="00C0730C"/>
    <w:rsid w:val="00C07A4B"/>
    <w:rsid w:val="00C07CEF"/>
    <w:rsid w:val="00C07CF8"/>
    <w:rsid w:val="00C07D3B"/>
    <w:rsid w:val="00C07E76"/>
    <w:rsid w:val="00C07F50"/>
    <w:rsid w:val="00C07FB0"/>
    <w:rsid w:val="00C10256"/>
    <w:rsid w:val="00C1095B"/>
    <w:rsid w:val="00C10A4D"/>
    <w:rsid w:val="00C10F36"/>
    <w:rsid w:val="00C11390"/>
    <w:rsid w:val="00C11789"/>
    <w:rsid w:val="00C117D7"/>
    <w:rsid w:val="00C11D96"/>
    <w:rsid w:val="00C11FD4"/>
    <w:rsid w:val="00C12001"/>
    <w:rsid w:val="00C12AB0"/>
    <w:rsid w:val="00C12D28"/>
    <w:rsid w:val="00C13051"/>
    <w:rsid w:val="00C130F8"/>
    <w:rsid w:val="00C133C4"/>
    <w:rsid w:val="00C13561"/>
    <w:rsid w:val="00C1410F"/>
    <w:rsid w:val="00C148B8"/>
    <w:rsid w:val="00C14DBC"/>
    <w:rsid w:val="00C15071"/>
    <w:rsid w:val="00C150C3"/>
    <w:rsid w:val="00C15261"/>
    <w:rsid w:val="00C157B2"/>
    <w:rsid w:val="00C15823"/>
    <w:rsid w:val="00C15F15"/>
    <w:rsid w:val="00C16747"/>
    <w:rsid w:val="00C16B55"/>
    <w:rsid w:val="00C16C08"/>
    <w:rsid w:val="00C16E84"/>
    <w:rsid w:val="00C1724A"/>
    <w:rsid w:val="00C17388"/>
    <w:rsid w:val="00C17840"/>
    <w:rsid w:val="00C17DF8"/>
    <w:rsid w:val="00C17FF9"/>
    <w:rsid w:val="00C20265"/>
    <w:rsid w:val="00C20758"/>
    <w:rsid w:val="00C20A2E"/>
    <w:rsid w:val="00C20B3F"/>
    <w:rsid w:val="00C20EF1"/>
    <w:rsid w:val="00C21014"/>
    <w:rsid w:val="00C2105D"/>
    <w:rsid w:val="00C216E6"/>
    <w:rsid w:val="00C2189C"/>
    <w:rsid w:val="00C21B4D"/>
    <w:rsid w:val="00C222D2"/>
    <w:rsid w:val="00C2233D"/>
    <w:rsid w:val="00C22747"/>
    <w:rsid w:val="00C2284A"/>
    <w:rsid w:val="00C22A5F"/>
    <w:rsid w:val="00C22F1F"/>
    <w:rsid w:val="00C231D2"/>
    <w:rsid w:val="00C233E2"/>
    <w:rsid w:val="00C23452"/>
    <w:rsid w:val="00C23465"/>
    <w:rsid w:val="00C239C0"/>
    <w:rsid w:val="00C23B08"/>
    <w:rsid w:val="00C24083"/>
    <w:rsid w:val="00C241E9"/>
    <w:rsid w:val="00C243CF"/>
    <w:rsid w:val="00C245BE"/>
    <w:rsid w:val="00C24617"/>
    <w:rsid w:val="00C24B59"/>
    <w:rsid w:val="00C24C9B"/>
    <w:rsid w:val="00C25B3A"/>
    <w:rsid w:val="00C25BD8"/>
    <w:rsid w:val="00C25F25"/>
    <w:rsid w:val="00C26102"/>
    <w:rsid w:val="00C2634B"/>
    <w:rsid w:val="00C26433"/>
    <w:rsid w:val="00C264A9"/>
    <w:rsid w:val="00C264B3"/>
    <w:rsid w:val="00C26F51"/>
    <w:rsid w:val="00C271EE"/>
    <w:rsid w:val="00C2754E"/>
    <w:rsid w:val="00C27597"/>
    <w:rsid w:val="00C2777B"/>
    <w:rsid w:val="00C279CA"/>
    <w:rsid w:val="00C27EB6"/>
    <w:rsid w:val="00C27F13"/>
    <w:rsid w:val="00C27FC0"/>
    <w:rsid w:val="00C30065"/>
    <w:rsid w:val="00C30120"/>
    <w:rsid w:val="00C3062D"/>
    <w:rsid w:val="00C31484"/>
    <w:rsid w:val="00C31544"/>
    <w:rsid w:val="00C31754"/>
    <w:rsid w:val="00C31BFF"/>
    <w:rsid w:val="00C31C0D"/>
    <w:rsid w:val="00C31DC4"/>
    <w:rsid w:val="00C31FAF"/>
    <w:rsid w:val="00C321BB"/>
    <w:rsid w:val="00C32387"/>
    <w:rsid w:val="00C32646"/>
    <w:rsid w:val="00C327AB"/>
    <w:rsid w:val="00C33015"/>
    <w:rsid w:val="00C333EF"/>
    <w:rsid w:val="00C33669"/>
    <w:rsid w:val="00C33944"/>
    <w:rsid w:val="00C33AEA"/>
    <w:rsid w:val="00C33DA6"/>
    <w:rsid w:val="00C34368"/>
    <w:rsid w:val="00C34477"/>
    <w:rsid w:val="00C34609"/>
    <w:rsid w:val="00C34642"/>
    <w:rsid w:val="00C34666"/>
    <w:rsid w:val="00C34782"/>
    <w:rsid w:val="00C34B40"/>
    <w:rsid w:val="00C34B99"/>
    <w:rsid w:val="00C34BF7"/>
    <w:rsid w:val="00C34CA2"/>
    <w:rsid w:val="00C353A7"/>
    <w:rsid w:val="00C357FF"/>
    <w:rsid w:val="00C35817"/>
    <w:rsid w:val="00C35B88"/>
    <w:rsid w:val="00C35D18"/>
    <w:rsid w:val="00C35D19"/>
    <w:rsid w:val="00C35F5B"/>
    <w:rsid w:val="00C36134"/>
    <w:rsid w:val="00C363B4"/>
    <w:rsid w:val="00C36656"/>
    <w:rsid w:val="00C36ACC"/>
    <w:rsid w:val="00C36AE4"/>
    <w:rsid w:val="00C36E2E"/>
    <w:rsid w:val="00C37449"/>
    <w:rsid w:val="00C37705"/>
    <w:rsid w:val="00C37B16"/>
    <w:rsid w:val="00C37E1F"/>
    <w:rsid w:val="00C37FC3"/>
    <w:rsid w:val="00C40582"/>
    <w:rsid w:val="00C405E5"/>
    <w:rsid w:val="00C40A5A"/>
    <w:rsid w:val="00C40B85"/>
    <w:rsid w:val="00C40CE3"/>
    <w:rsid w:val="00C41141"/>
    <w:rsid w:val="00C4125F"/>
    <w:rsid w:val="00C4150B"/>
    <w:rsid w:val="00C4157B"/>
    <w:rsid w:val="00C42390"/>
    <w:rsid w:val="00C423BB"/>
    <w:rsid w:val="00C42499"/>
    <w:rsid w:val="00C424FE"/>
    <w:rsid w:val="00C42548"/>
    <w:rsid w:val="00C426E4"/>
    <w:rsid w:val="00C4272E"/>
    <w:rsid w:val="00C429E5"/>
    <w:rsid w:val="00C42B9E"/>
    <w:rsid w:val="00C42BDE"/>
    <w:rsid w:val="00C42C9D"/>
    <w:rsid w:val="00C4302C"/>
    <w:rsid w:val="00C430FA"/>
    <w:rsid w:val="00C43DE0"/>
    <w:rsid w:val="00C43FBB"/>
    <w:rsid w:val="00C4419A"/>
    <w:rsid w:val="00C4442B"/>
    <w:rsid w:val="00C44666"/>
    <w:rsid w:val="00C4475F"/>
    <w:rsid w:val="00C44B64"/>
    <w:rsid w:val="00C44C02"/>
    <w:rsid w:val="00C44C8E"/>
    <w:rsid w:val="00C45073"/>
    <w:rsid w:val="00C45115"/>
    <w:rsid w:val="00C459F4"/>
    <w:rsid w:val="00C45A13"/>
    <w:rsid w:val="00C45A38"/>
    <w:rsid w:val="00C45B40"/>
    <w:rsid w:val="00C4616C"/>
    <w:rsid w:val="00C46970"/>
    <w:rsid w:val="00C46D1D"/>
    <w:rsid w:val="00C46D8C"/>
    <w:rsid w:val="00C46E09"/>
    <w:rsid w:val="00C46F37"/>
    <w:rsid w:val="00C4701F"/>
    <w:rsid w:val="00C470A9"/>
    <w:rsid w:val="00C47149"/>
    <w:rsid w:val="00C47366"/>
    <w:rsid w:val="00C4744D"/>
    <w:rsid w:val="00C475E4"/>
    <w:rsid w:val="00C47766"/>
    <w:rsid w:val="00C477CD"/>
    <w:rsid w:val="00C5026F"/>
    <w:rsid w:val="00C50412"/>
    <w:rsid w:val="00C504E4"/>
    <w:rsid w:val="00C50780"/>
    <w:rsid w:val="00C509E7"/>
    <w:rsid w:val="00C50A39"/>
    <w:rsid w:val="00C50A8D"/>
    <w:rsid w:val="00C50B2F"/>
    <w:rsid w:val="00C51003"/>
    <w:rsid w:val="00C51212"/>
    <w:rsid w:val="00C51558"/>
    <w:rsid w:val="00C516F8"/>
    <w:rsid w:val="00C5199E"/>
    <w:rsid w:val="00C51A56"/>
    <w:rsid w:val="00C51F52"/>
    <w:rsid w:val="00C51FC3"/>
    <w:rsid w:val="00C522C0"/>
    <w:rsid w:val="00C5284C"/>
    <w:rsid w:val="00C52C08"/>
    <w:rsid w:val="00C52E0C"/>
    <w:rsid w:val="00C52F02"/>
    <w:rsid w:val="00C52FCA"/>
    <w:rsid w:val="00C5300F"/>
    <w:rsid w:val="00C53073"/>
    <w:rsid w:val="00C53165"/>
    <w:rsid w:val="00C533B7"/>
    <w:rsid w:val="00C53472"/>
    <w:rsid w:val="00C535CB"/>
    <w:rsid w:val="00C53BBB"/>
    <w:rsid w:val="00C53C9B"/>
    <w:rsid w:val="00C53CCB"/>
    <w:rsid w:val="00C53FCC"/>
    <w:rsid w:val="00C54099"/>
    <w:rsid w:val="00C5409B"/>
    <w:rsid w:val="00C54489"/>
    <w:rsid w:val="00C544B1"/>
    <w:rsid w:val="00C545D1"/>
    <w:rsid w:val="00C548BD"/>
    <w:rsid w:val="00C54942"/>
    <w:rsid w:val="00C54E18"/>
    <w:rsid w:val="00C55386"/>
    <w:rsid w:val="00C55690"/>
    <w:rsid w:val="00C55B40"/>
    <w:rsid w:val="00C55B9C"/>
    <w:rsid w:val="00C5600E"/>
    <w:rsid w:val="00C562D2"/>
    <w:rsid w:val="00C5653A"/>
    <w:rsid w:val="00C565B7"/>
    <w:rsid w:val="00C5681C"/>
    <w:rsid w:val="00C56835"/>
    <w:rsid w:val="00C56B49"/>
    <w:rsid w:val="00C56C74"/>
    <w:rsid w:val="00C56D3C"/>
    <w:rsid w:val="00C57322"/>
    <w:rsid w:val="00C57353"/>
    <w:rsid w:val="00C57683"/>
    <w:rsid w:val="00C577BF"/>
    <w:rsid w:val="00C57964"/>
    <w:rsid w:val="00C6071B"/>
    <w:rsid w:val="00C607EE"/>
    <w:rsid w:val="00C60850"/>
    <w:rsid w:val="00C60AAF"/>
    <w:rsid w:val="00C60BC4"/>
    <w:rsid w:val="00C6123A"/>
    <w:rsid w:val="00C6136E"/>
    <w:rsid w:val="00C614D1"/>
    <w:rsid w:val="00C6159E"/>
    <w:rsid w:val="00C6161D"/>
    <w:rsid w:val="00C6166E"/>
    <w:rsid w:val="00C61804"/>
    <w:rsid w:val="00C61B45"/>
    <w:rsid w:val="00C61C8B"/>
    <w:rsid w:val="00C61CA8"/>
    <w:rsid w:val="00C61CDD"/>
    <w:rsid w:val="00C61D86"/>
    <w:rsid w:val="00C61F4E"/>
    <w:rsid w:val="00C624A1"/>
    <w:rsid w:val="00C62586"/>
    <w:rsid w:val="00C62937"/>
    <w:rsid w:val="00C62E8D"/>
    <w:rsid w:val="00C62E95"/>
    <w:rsid w:val="00C63C13"/>
    <w:rsid w:val="00C63FC4"/>
    <w:rsid w:val="00C646DA"/>
    <w:rsid w:val="00C649DD"/>
    <w:rsid w:val="00C64E6D"/>
    <w:rsid w:val="00C65178"/>
    <w:rsid w:val="00C653EB"/>
    <w:rsid w:val="00C6549D"/>
    <w:rsid w:val="00C65545"/>
    <w:rsid w:val="00C657B4"/>
    <w:rsid w:val="00C65BB9"/>
    <w:rsid w:val="00C65BBB"/>
    <w:rsid w:val="00C65BFA"/>
    <w:rsid w:val="00C65CC2"/>
    <w:rsid w:val="00C66055"/>
    <w:rsid w:val="00C660EC"/>
    <w:rsid w:val="00C66209"/>
    <w:rsid w:val="00C662B0"/>
    <w:rsid w:val="00C67402"/>
    <w:rsid w:val="00C6767D"/>
    <w:rsid w:val="00C67851"/>
    <w:rsid w:val="00C67D19"/>
    <w:rsid w:val="00C707A7"/>
    <w:rsid w:val="00C708CB"/>
    <w:rsid w:val="00C70D07"/>
    <w:rsid w:val="00C70E15"/>
    <w:rsid w:val="00C70E8C"/>
    <w:rsid w:val="00C710C9"/>
    <w:rsid w:val="00C7124A"/>
    <w:rsid w:val="00C71342"/>
    <w:rsid w:val="00C71366"/>
    <w:rsid w:val="00C71BA4"/>
    <w:rsid w:val="00C72265"/>
    <w:rsid w:val="00C7272B"/>
    <w:rsid w:val="00C72811"/>
    <w:rsid w:val="00C729AE"/>
    <w:rsid w:val="00C73074"/>
    <w:rsid w:val="00C73100"/>
    <w:rsid w:val="00C7322D"/>
    <w:rsid w:val="00C73A3F"/>
    <w:rsid w:val="00C73DE3"/>
    <w:rsid w:val="00C74283"/>
    <w:rsid w:val="00C74344"/>
    <w:rsid w:val="00C74688"/>
    <w:rsid w:val="00C7478D"/>
    <w:rsid w:val="00C7494A"/>
    <w:rsid w:val="00C74B4D"/>
    <w:rsid w:val="00C74CB6"/>
    <w:rsid w:val="00C74DD9"/>
    <w:rsid w:val="00C74DF8"/>
    <w:rsid w:val="00C74EE5"/>
    <w:rsid w:val="00C74F78"/>
    <w:rsid w:val="00C74FEA"/>
    <w:rsid w:val="00C75018"/>
    <w:rsid w:val="00C75080"/>
    <w:rsid w:val="00C75633"/>
    <w:rsid w:val="00C758F0"/>
    <w:rsid w:val="00C75C76"/>
    <w:rsid w:val="00C76188"/>
    <w:rsid w:val="00C7621A"/>
    <w:rsid w:val="00C7649B"/>
    <w:rsid w:val="00C76539"/>
    <w:rsid w:val="00C7665E"/>
    <w:rsid w:val="00C76A78"/>
    <w:rsid w:val="00C76C41"/>
    <w:rsid w:val="00C76FC0"/>
    <w:rsid w:val="00C7701A"/>
    <w:rsid w:val="00C77114"/>
    <w:rsid w:val="00C7734C"/>
    <w:rsid w:val="00C775C9"/>
    <w:rsid w:val="00C778C0"/>
    <w:rsid w:val="00C77A06"/>
    <w:rsid w:val="00C77D8D"/>
    <w:rsid w:val="00C8006D"/>
    <w:rsid w:val="00C808C8"/>
    <w:rsid w:val="00C80D48"/>
    <w:rsid w:val="00C80D8D"/>
    <w:rsid w:val="00C80E50"/>
    <w:rsid w:val="00C81411"/>
    <w:rsid w:val="00C81519"/>
    <w:rsid w:val="00C817E0"/>
    <w:rsid w:val="00C81CFF"/>
    <w:rsid w:val="00C81D12"/>
    <w:rsid w:val="00C81D34"/>
    <w:rsid w:val="00C81E42"/>
    <w:rsid w:val="00C8231B"/>
    <w:rsid w:val="00C827E2"/>
    <w:rsid w:val="00C82B7C"/>
    <w:rsid w:val="00C8306D"/>
    <w:rsid w:val="00C83A02"/>
    <w:rsid w:val="00C83AC8"/>
    <w:rsid w:val="00C83EF1"/>
    <w:rsid w:val="00C8415C"/>
    <w:rsid w:val="00C8423B"/>
    <w:rsid w:val="00C843CA"/>
    <w:rsid w:val="00C8450B"/>
    <w:rsid w:val="00C846FD"/>
    <w:rsid w:val="00C848DC"/>
    <w:rsid w:val="00C84B61"/>
    <w:rsid w:val="00C84B72"/>
    <w:rsid w:val="00C84DB9"/>
    <w:rsid w:val="00C84E16"/>
    <w:rsid w:val="00C84E38"/>
    <w:rsid w:val="00C85367"/>
    <w:rsid w:val="00C85863"/>
    <w:rsid w:val="00C85B12"/>
    <w:rsid w:val="00C85DF8"/>
    <w:rsid w:val="00C85E0B"/>
    <w:rsid w:val="00C85E30"/>
    <w:rsid w:val="00C85E3F"/>
    <w:rsid w:val="00C86151"/>
    <w:rsid w:val="00C86AE9"/>
    <w:rsid w:val="00C871A1"/>
    <w:rsid w:val="00C879BF"/>
    <w:rsid w:val="00C879EE"/>
    <w:rsid w:val="00C87CCD"/>
    <w:rsid w:val="00C87EED"/>
    <w:rsid w:val="00C90538"/>
    <w:rsid w:val="00C90A22"/>
    <w:rsid w:val="00C90E65"/>
    <w:rsid w:val="00C9100C"/>
    <w:rsid w:val="00C91191"/>
    <w:rsid w:val="00C9123E"/>
    <w:rsid w:val="00C91256"/>
    <w:rsid w:val="00C9141D"/>
    <w:rsid w:val="00C91858"/>
    <w:rsid w:val="00C92006"/>
    <w:rsid w:val="00C92011"/>
    <w:rsid w:val="00C922AA"/>
    <w:rsid w:val="00C925C2"/>
    <w:rsid w:val="00C9263A"/>
    <w:rsid w:val="00C92698"/>
    <w:rsid w:val="00C9279D"/>
    <w:rsid w:val="00C92BD5"/>
    <w:rsid w:val="00C92E61"/>
    <w:rsid w:val="00C92EA8"/>
    <w:rsid w:val="00C93118"/>
    <w:rsid w:val="00C9316B"/>
    <w:rsid w:val="00C932F9"/>
    <w:rsid w:val="00C934BC"/>
    <w:rsid w:val="00C9372D"/>
    <w:rsid w:val="00C93AC7"/>
    <w:rsid w:val="00C940A8"/>
    <w:rsid w:val="00C942B1"/>
    <w:rsid w:val="00C943F3"/>
    <w:rsid w:val="00C94482"/>
    <w:rsid w:val="00C945FF"/>
    <w:rsid w:val="00C946FF"/>
    <w:rsid w:val="00C947CA"/>
    <w:rsid w:val="00C94AAD"/>
    <w:rsid w:val="00C9566C"/>
    <w:rsid w:val="00C9572A"/>
    <w:rsid w:val="00C9573F"/>
    <w:rsid w:val="00C95C8C"/>
    <w:rsid w:val="00C95D46"/>
    <w:rsid w:val="00C95E4F"/>
    <w:rsid w:val="00C9639F"/>
    <w:rsid w:val="00C963A8"/>
    <w:rsid w:val="00C963F8"/>
    <w:rsid w:val="00C9648F"/>
    <w:rsid w:val="00C96598"/>
    <w:rsid w:val="00C96883"/>
    <w:rsid w:val="00C968AF"/>
    <w:rsid w:val="00C96F3F"/>
    <w:rsid w:val="00C96FF7"/>
    <w:rsid w:val="00C973A1"/>
    <w:rsid w:val="00C973A2"/>
    <w:rsid w:val="00C975D6"/>
    <w:rsid w:val="00C9788E"/>
    <w:rsid w:val="00C978DE"/>
    <w:rsid w:val="00CA005C"/>
    <w:rsid w:val="00CA0187"/>
    <w:rsid w:val="00CA0649"/>
    <w:rsid w:val="00CA0B62"/>
    <w:rsid w:val="00CA0CC1"/>
    <w:rsid w:val="00CA0DBA"/>
    <w:rsid w:val="00CA13B6"/>
    <w:rsid w:val="00CA1445"/>
    <w:rsid w:val="00CA1908"/>
    <w:rsid w:val="00CA1A46"/>
    <w:rsid w:val="00CA1DE1"/>
    <w:rsid w:val="00CA2367"/>
    <w:rsid w:val="00CA2483"/>
    <w:rsid w:val="00CA2E50"/>
    <w:rsid w:val="00CA32BE"/>
    <w:rsid w:val="00CA333D"/>
    <w:rsid w:val="00CA39CC"/>
    <w:rsid w:val="00CA3B6A"/>
    <w:rsid w:val="00CA3CF4"/>
    <w:rsid w:val="00CA3D49"/>
    <w:rsid w:val="00CA45D6"/>
    <w:rsid w:val="00CA463E"/>
    <w:rsid w:val="00CA46E8"/>
    <w:rsid w:val="00CA4712"/>
    <w:rsid w:val="00CA4744"/>
    <w:rsid w:val="00CA48FE"/>
    <w:rsid w:val="00CA514F"/>
    <w:rsid w:val="00CA57A4"/>
    <w:rsid w:val="00CA59AA"/>
    <w:rsid w:val="00CA5A78"/>
    <w:rsid w:val="00CA5BF6"/>
    <w:rsid w:val="00CA6447"/>
    <w:rsid w:val="00CA6D8E"/>
    <w:rsid w:val="00CA6E9E"/>
    <w:rsid w:val="00CA71AE"/>
    <w:rsid w:val="00CA7295"/>
    <w:rsid w:val="00CA7356"/>
    <w:rsid w:val="00CA742D"/>
    <w:rsid w:val="00CA77D1"/>
    <w:rsid w:val="00CA7A44"/>
    <w:rsid w:val="00CA7A80"/>
    <w:rsid w:val="00CA7AD3"/>
    <w:rsid w:val="00CA7B97"/>
    <w:rsid w:val="00CA7E1E"/>
    <w:rsid w:val="00CA7EE9"/>
    <w:rsid w:val="00CA7FD8"/>
    <w:rsid w:val="00CB053B"/>
    <w:rsid w:val="00CB0624"/>
    <w:rsid w:val="00CB06B8"/>
    <w:rsid w:val="00CB09DC"/>
    <w:rsid w:val="00CB09FD"/>
    <w:rsid w:val="00CB0AD3"/>
    <w:rsid w:val="00CB0E3F"/>
    <w:rsid w:val="00CB1235"/>
    <w:rsid w:val="00CB1325"/>
    <w:rsid w:val="00CB19F0"/>
    <w:rsid w:val="00CB1B1F"/>
    <w:rsid w:val="00CB1C1C"/>
    <w:rsid w:val="00CB1C98"/>
    <w:rsid w:val="00CB2222"/>
    <w:rsid w:val="00CB237C"/>
    <w:rsid w:val="00CB26D2"/>
    <w:rsid w:val="00CB2AAF"/>
    <w:rsid w:val="00CB2C63"/>
    <w:rsid w:val="00CB35B7"/>
    <w:rsid w:val="00CB35EC"/>
    <w:rsid w:val="00CB3679"/>
    <w:rsid w:val="00CB3A49"/>
    <w:rsid w:val="00CB3C35"/>
    <w:rsid w:val="00CB3EBF"/>
    <w:rsid w:val="00CB42FF"/>
    <w:rsid w:val="00CB449F"/>
    <w:rsid w:val="00CB4A31"/>
    <w:rsid w:val="00CB4BCC"/>
    <w:rsid w:val="00CB5808"/>
    <w:rsid w:val="00CB5871"/>
    <w:rsid w:val="00CB590E"/>
    <w:rsid w:val="00CB5D06"/>
    <w:rsid w:val="00CB5D7D"/>
    <w:rsid w:val="00CB5D8D"/>
    <w:rsid w:val="00CB60BE"/>
    <w:rsid w:val="00CB661B"/>
    <w:rsid w:val="00CB743B"/>
    <w:rsid w:val="00CB759B"/>
    <w:rsid w:val="00CB769D"/>
    <w:rsid w:val="00CB7970"/>
    <w:rsid w:val="00CB7D6B"/>
    <w:rsid w:val="00CB7E2C"/>
    <w:rsid w:val="00CB7E74"/>
    <w:rsid w:val="00CB7ECC"/>
    <w:rsid w:val="00CC0024"/>
    <w:rsid w:val="00CC01C2"/>
    <w:rsid w:val="00CC0236"/>
    <w:rsid w:val="00CC0260"/>
    <w:rsid w:val="00CC07C9"/>
    <w:rsid w:val="00CC0817"/>
    <w:rsid w:val="00CC08CF"/>
    <w:rsid w:val="00CC0A9A"/>
    <w:rsid w:val="00CC0CDE"/>
    <w:rsid w:val="00CC0EAA"/>
    <w:rsid w:val="00CC12BE"/>
    <w:rsid w:val="00CC15A1"/>
    <w:rsid w:val="00CC1676"/>
    <w:rsid w:val="00CC16A0"/>
    <w:rsid w:val="00CC175E"/>
    <w:rsid w:val="00CC1AE9"/>
    <w:rsid w:val="00CC1E24"/>
    <w:rsid w:val="00CC29EE"/>
    <w:rsid w:val="00CC2BC3"/>
    <w:rsid w:val="00CC2DFE"/>
    <w:rsid w:val="00CC3427"/>
    <w:rsid w:val="00CC3942"/>
    <w:rsid w:val="00CC3E95"/>
    <w:rsid w:val="00CC3EB7"/>
    <w:rsid w:val="00CC4235"/>
    <w:rsid w:val="00CC425D"/>
    <w:rsid w:val="00CC4279"/>
    <w:rsid w:val="00CC47F1"/>
    <w:rsid w:val="00CC4BBD"/>
    <w:rsid w:val="00CC564E"/>
    <w:rsid w:val="00CC5660"/>
    <w:rsid w:val="00CC5747"/>
    <w:rsid w:val="00CC59E6"/>
    <w:rsid w:val="00CC5A4C"/>
    <w:rsid w:val="00CC5BE1"/>
    <w:rsid w:val="00CC607E"/>
    <w:rsid w:val="00CC61A2"/>
    <w:rsid w:val="00CC6359"/>
    <w:rsid w:val="00CC64D7"/>
    <w:rsid w:val="00CC65E1"/>
    <w:rsid w:val="00CC66A1"/>
    <w:rsid w:val="00CC66C0"/>
    <w:rsid w:val="00CC678B"/>
    <w:rsid w:val="00CC6A2E"/>
    <w:rsid w:val="00CC6CC7"/>
    <w:rsid w:val="00CC6FF3"/>
    <w:rsid w:val="00CC7170"/>
    <w:rsid w:val="00CC725A"/>
    <w:rsid w:val="00CC7781"/>
    <w:rsid w:val="00CC7892"/>
    <w:rsid w:val="00CC7CAC"/>
    <w:rsid w:val="00CC7D06"/>
    <w:rsid w:val="00CC7ED9"/>
    <w:rsid w:val="00CD070B"/>
    <w:rsid w:val="00CD0905"/>
    <w:rsid w:val="00CD09C3"/>
    <w:rsid w:val="00CD0A51"/>
    <w:rsid w:val="00CD0CA8"/>
    <w:rsid w:val="00CD0E70"/>
    <w:rsid w:val="00CD0EA5"/>
    <w:rsid w:val="00CD1770"/>
    <w:rsid w:val="00CD1CC4"/>
    <w:rsid w:val="00CD1E3B"/>
    <w:rsid w:val="00CD1F34"/>
    <w:rsid w:val="00CD1FA1"/>
    <w:rsid w:val="00CD20E1"/>
    <w:rsid w:val="00CD25F3"/>
    <w:rsid w:val="00CD275D"/>
    <w:rsid w:val="00CD2C91"/>
    <w:rsid w:val="00CD2DC1"/>
    <w:rsid w:val="00CD2E66"/>
    <w:rsid w:val="00CD2E86"/>
    <w:rsid w:val="00CD2F2C"/>
    <w:rsid w:val="00CD327E"/>
    <w:rsid w:val="00CD390D"/>
    <w:rsid w:val="00CD3DBB"/>
    <w:rsid w:val="00CD47A6"/>
    <w:rsid w:val="00CD4DAE"/>
    <w:rsid w:val="00CD4ECE"/>
    <w:rsid w:val="00CD4F68"/>
    <w:rsid w:val="00CD50D7"/>
    <w:rsid w:val="00CD52D8"/>
    <w:rsid w:val="00CD5461"/>
    <w:rsid w:val="00CD5B94"/>
    <w:rsid w:val="00CD67E8"/>
    <w:rsid w:val="00CD6948"/>
    <w:rsid w:val="00CD6990"/>
    <w:rsid w:val="00CD6C84"/>
    <w:rsid w:val="00CD7343"/>
    <w:rsid w:val="00CD73F8"/>
    <w:rsid w:val="00CD7402"/>
    <w:rsid w:val="00CD7F6A"/>
    <w:rsid w:val="00CE0107"/>
    <w:rsid w:val="00CE0208"/>
    <w:rsid w:val="00CE0C15"/>
    <w:rsid w:val="00CE0ECA"/>
    <w:rsid w:val="00CE0F3D"/>
    <w:rsid w:val="00CE0FAA"/>
    <w:rsid w:val="00CE11A0"/>
    <w:rsid w:val="00CE126A"/>
    <w:rsid w:val="00CE12AE"/>
    <w:rsid w:val="00CE1870"/>
    <w:rsid w:val="00CE1D7C"/>
    <w:rsid w:val="00CE1EEB"/>
    <w:rsid w:val="00CE1F64"/>
    <w:rsid w:val="00CE22AD"/>
    <w:rsid w:val="00CE2396"/>
    <w:rsid w:val="00CE23D4"/>
    <w:rsid w:val="00CE23D6"/>
    <w:rsid w:val="00CE26E3"/>
    <w:rsid w:val="00CE27D6"/>
    <w:rsid w:val="00CE367A"/>
    <w:rsid w:val="00CE37A1"/>
    <w:rsid w:val="00CE385B"/>
    <w:rsid w:val="00CE39DD"/>
    <w:rsid w:val="00CE3CFD"/>
    <w:rsid w:val="00CE3D0C"/>
    <w:rsid w:val="00CE4211"/>
    <w:rsid w:val="00CE4422"/>
    <w:rsid w:val="00CE4466"/>
    <w:rsid w:val="00CE484A"/>
    <w:rsid w:val="00CE4C62"/>
    <w:rsid w:val="00CE4E0C"/>
    <w:rsid w:val="00CE4F94"/>
    <w:rsid w:val="00CE5107"/>
    <w:rsid w:val="00CE533D"/>
    <w:rsid w:val="00CE55CF"/>
    <w:rsid w:val="00CE5895"/>
    <w:rsid w:val="00CE58D7"/>
    <w:rsid w:val="00CE5F2C"/>
    <w:rsid w:val="00CE5FBD"/>
    <w:rsid w:val="00CE6259"/>
    <w:rsid w:val="00CE65D6"/>
    <w:rsid w:val="00CE695A"/>
    <w:rsid w:val="00CE6B37"/>
    <w:rsid w:val="00CE6BBB"/>
    <w:rsid w:val="00CE6DB9"/>
    <w:rsid w:val="00CE6F5E"/>
    <w:rsid w:val="00CE7107"/>
    <w:rsid w:val="00CE735E"/>
    <w:rsid w:val="00CE7787"/>
    <w:rsid w:val="00CE7A63"/>
    <w:rsid w:val="00CE7E01"/>
    <w:rsid w:val="00CF02FC"/>
    <w:rsid w:val="00CF06EB"/>
    <w:rsid w:val="00CF0AEE"/>
    <w:rsid w:val="00CF0BE1"/>
    <w:rsid w:val="00CF0D1F"/>
    <w:rsid w:val="00CF1045"/>
    <w:rsid w:val="00CF11C3"/>
    <w:rsid w:val="00CF1381"/>
    <w:rsid w:val="00CF15D0"/>
    <w:rsid w:val="00CF177E"/>
    <w:rsid w:val="00CF2011"/>
    <w:rsid w:val="00CF2053"/>
    <w:rsid w:val="00CF206F"/>
    <w:rsid w:val="00CF284D"/>
    <w:rsid w:val="00CF2BB4"/>
    <w:rsid w:val="00CF2BE2"/>
    <w:rsid w:val="00CF3DBC"/>
    <w:rsid w:val="00CF4234"/>
    <w:rsid w:val="00CF42FB"/>
    <w:rsid w:val="00CF44AC"/>
    <w:rsid w:val="00CF44F3"/>
    <w:rsid w:val="00CF45DF"/>
    <w:rsid w:val="00CF46EE"/>
    <w:rsid w:val="00CF50AB"/>
    <w:rsid w:val="00CF50FB"/>
    <w:rsid w:val="00CF52DE"/>
    <w:rsid w:val="00CF537A"/>
    <w:rsid w:val="00CF564B"/>
    <w:rsid w:val="00CF5915"/>
    <w:rsid w:val="00CF5A14"/>
    <w:rsid w:val="00CF5C2F"/>
    <w:rsid w:val="00CF5E09"/>
    <w:rsid w:val="00CF5EC5"/>
    <w:rsid w:val="00CF5F57"/>
    <w:rsid w:val="00CF60D8"/>
    <w:rsid w:val="00CF61DF"/>
    <w:rsid w:val="00CF628A"/>
    <w:rsid w:val="00CF64F5"/>
    <w:rsid w:val="00CF64FA"/>
    <w:rsid w:val="00CF6528"/>
    <w:rsid w:val="00CF6786"/>
    <w:rsid w:val="00CF67CA"/>
    <w:rsid w:val="00CF69D0"/>
    <w:rsid w:val="00CF6ABE"/>
    <w:rsid w:val="00CF6ACE"/>
    <w:rsid w:val="00CF6D1A"/>
    <w:rsid w:val="00CF6D52"/>
    <w:rsid w:val="00CF6E0E"/>
    <w:rsid w:val="00CF704F"/>
    <w:rsid w:val="00CF72C8"/>
    <w:rsid w:val="00CF7371"/>
    <w:rsid w:val="00CF7870"/>
    <w:rsid w:val="00D00341"/>
    <w:rsid w:val="00D00484"/>
    <w:rsid w:val="00D008E6"/>
    <w:rsid w:val="00D00CB4"/>
    <w:rsid w:val="00D01147"/>
    <w:rsid w:val="00D01456"/>
    <w:rsid w:val="00D0183D"/>
    <w:rsid w:val="00D01892"/>
    <w:rsid w:val="00D01962"/>
    <w:rsid w:val="00D01D4A"/>
    <w:rsid w:val="00D01F69"/>
    <w:rsid w:val="00D0239C"/>
    <w:rsid w:val="00D02423"/>
    <w:rsid w:val="00D02B96"/>
    <w:rsid w:val="00D02CDC"/>
    <w:rsid w:val="00D02DBA"/>
    <w:rsid w:val="00D03118"/>
    <w:rsid w:val="00D03379"/>
    <w:rsid w:val="00D033FD"/>
    <w:rsid w:val="00D037A5"/>
    <w:rsid w:val="00D03B8E"/>
    <w:rsid w:val="00D03D2F"/>
    <w:rsid w:val="00D0415B"/>
    <w:rsid w:val="00D041B2"/>
    <w:rsid w:val="00D045D3"/>
    <w:rsid w:val="00D04679"/>
    <w:rsid w:val="00D04AEF"/>
    <w:rsid w:val="00D04BFE"/>
    <w:rsid w:val="00D04C3A"/>
    <w:rsid w:val="00D04DDA"/>
    <w:rsid w:val="00D04ED0"/>
    <w:rsid w:val="00D04F89"/>
    <w:rsid w:val="00D054BC"/>
    <w:rsid w:val="00D056D9"/>
    <w:rsid w:val="00D05712"/>
    <w:rsid w:val="00D05AAA"/>
    <w:rsid w:val="00D05D6F"/>
    <w:rsid w:val="00D06183"/>
    <w:rsid w:val="00D063ED"/>
    <w:rsid w:val="00D06485"/>
    <w:rsid w:val="00D06774"/>
    <w:rsid w:val="00D0688E"/>
    <w:rsid w:val="00D07015"/>
    <w:rsid w:val="00D0717B"/>
    <w:rsid w:val="00D07613"/>
    <w:rsid w:val="00D07622"/>
    <w:rsid w:val="00D079F0"/>
    <w:rsid w:val="00D07A58"/>
    <w:rsid w:val="00D07D68"/>
    <w:rsid w:val="00D07DF1"/>
    <w:rsid w:val="00D07E91"/>
    <w:rsid w:val="00D10141"/>
    <w:rsid w:val="00D1017C"/>
    <w:rsid w:val="00D10487"/>
    <w:rsid w:val="00D10647"/>
    <w:rsid w:val="00D10826"/>
    <w:rsid w:val="00D109CA"/>
    <w:rsid w:val="00D10C13"/>
    <w:rsid w:val="00D10D97"/>
    <w:rsid w:val="00D11206"/>
    <w:rsid w:val="00D112C1"/>
    <w:rsid w:val="00D115D9"/>
    <w:rsid w:val="00D119FE"/>
    <w:rsid w:val="00D12555"/>
    <w:rsid w:val="00D125E2"/>
    <w:rsid w:val="00D12757"/>
    <w:rsid w:val="00D128DB"/>
    <w:rsid w:val="00D12B42"/>
    <w:rsid w:val="00D13227"/>
    <w:rsid w:val="00D132EF"/>
    <w:rsid w:val="00D13731"/>
    <w:rsid w:val="00D1388B"/>
    <w:rsid w:val="00D13F52"/>
    <w:rsid w:val="00D13F61"/>
    <w:rsid w:val="00D1446E"/>
    <w:rsid w:val="00D145B7"/>
    <w:rsid w:val="00D147E4"/>
    <w:rsid w:val="00D149EE"/>
    <w:rsid w:val="00D14BE7"/>
    <w:rsid w:val="00D14EA3"/>
    <w:rsid w:val="00D14FC1"/>
    <w:rsid w:val="00D1509F"/>
    <w:rsid w:val="00D1529A"/>
    <w:rsid w:val="00D15492"/>
    <w:rsid w:val="00D156A7"/>
    <w:rsid w:val="00D157F8"/>
    <w:rsid w:val="00D158E9"/>
    <w:rsid w:val="00D15A87"/>
    <w:rsid w:val="00D15B9A"/>
    <w:rsid w:val="00D15E2F"/>
    <w:rsid w:val="00D15E4F"/>
    <w:rsid w:val="00D16036"/>
    <w:rsid w:val="00D16365"/>
    <w:rsid w:val="00D163E3"/>
    <w:rsid w:val="00D16838"/>
    <w:rsid w:val="00D16980"/>
    <w:rsid w:val="00D16A35"/>
    <w:rsid w:val="00D16EB0"/>
    <w:rsid w:val="00D16FFC"/>
    <w:rsid w:val="00D17093"/>
    <w:rsid w:val="00D17251"/>
    <w:rsid w:val="00D17500"/>
    <w:rsid w:val="00D17582"/>
    <w:rsid w:val="00D1763F"/>
    <w:rsid w:val="00D17A62"/>
    <w:rsid w:val="00D17BE3"/>
    <w:rsid w:val="00D200A5"/>
    <w:rsid w:val="00D20192"/>
    <w:rsid w:val="00D20377"/>
    <w:rsid w:val="00D20695"/>
    <w:rsid w:val="00D2071E"/>
    <w:rsid w:val="00D2093C"/>
    <w:rsid w:val="00D20B91"/>
    <w:rsid w:val="00D20C2E"/>
    <w:rsid w:val="00D20C86"/>
    <w:rsid w:val="00D20DFD"/>
    <w:rsid w:val="00D21089"/>
    <w:rsid w:val="00D211A0"/>
    <w:rsid w:val="00D211DD"/>
    <w:rsid w:val="00D2122F"/>
    <w:rsid w:val="00D21610"/>
    <w:rsid w:val="00D219CE"/>
    <w:rsid w:val="00D21D6E"/>
    <w:rsid w:val="00D21E00"/>
    <w:rsid w:val="00D2204A"/>
    <w:rsid w:val="00D22478"/>
    <w:rsid w:val="00D22783"/>
    <w:rsid w:val="00D22D03"/>
    <w:rsid w:val="00D23110"/>
    <w:rsid w:val="00D2326D"/>
    <w:rsid w:val="00D23A13"/>
    <w:rsid w:val="00D23B4F"/>
    <w:rsid w:val="00D23E9B"/>
    <w:rsid w:val="00D24283"/>
    <w:rsid w:val="00D24343"/>
    <w:rsid w:val="00D244C4"/>
    <w:rsid w:val="00D24660"/>
    <w:rsid w:val="00D249EB"/>
    <w:rsid w:val="00D24AA1"/>
    <w:rsid w:val="00D24FB9"/>
    <w:rsid w:val="00D251F9"/>
    <w:rsid w:val="00D2526D"/>
    <w:rsid w:val="00D25363"/>
    <w:rsid w:val="00D25595"/>
    <w:rsid w:val="00D264D0"/>
    <w:rsid w:val="00D2756E"/>
    <w:rsid w:val="00D275A6"/>
    <w:rsid w:val="00D27795"/>
    <w:rsid w:val="00D27914"/>
    <w:rsid w:val="00D304B5"/>
    <w:rsid w:val="00D307E9"/>
    <w:rsid w:val="00D30910"/>
    <w:rsid w:val="00D30A5C"/>
    <w:rsid w:val="00D312C3"/>
    <w:rsid w:val="00D313DA"/>
    <w:rsid w:val="00D31499"/>
    <w:rsid w:val="00D31B9E"/>
    <w:rsid w:val="00D31C34"/>
    <w:rsid w:val="00D31E48"/>
    <w:rsid w:val="00D321C1"/>
    <w:rsid w:val="00D32577"/>
    <w:rsid w:val="00D329B8"/>
    <w:rsid w:val="00D32EED"/>
    <w:rsid w:val="00D3328E"/>
    <w:rsid w:val="00D33434"/>
    <w:rsid w:val="00D3365B"/>
    <w:rsid w:val="00D33741"/>
    <w:rsid w:val="00D33C5E"/>
    <w:rsid w:val="00D33E41"/>
    <w:rsid w:val="00D33E67"/>
    <w:rsid w:val="00D33ED1"/>
    <w:rsid w:val="00D33F92"/>
    <w:rsid w:val="00D34289"/>
    <w:rsid w:val="00D34B28"/>
    <w:rsid w:val="00D34D23"/>
    <w:rsid w:val="00D3523C"/>
    <w:rsid w:val="00D362DE"/>
    <w:rsid w:val="00D366C8"/>
    <w:rsid w:val="00D36C4A"/>
    <w:rsid w:val="00D36C57"/>
    <w:rsid w:val="00D36C9A"/>
    <w:rsid w:val="00D36FF6"/>
    <w:rsid w:val="00D370F3"/>
    <w:rsid w:val="00D37278"/>
    <w:rsid w:val="00D37378"/>
    <w:rsid w:val="00D375C8"/>
    <w:rsid w:val="00D37BF6"/>
    <w:rsid w:val="00D40064"/>
    <w:rsid w:val="00D40453"/>
    <w:rsid w:val="00D404DC"/>
    <w:rsid w:val="00D4057C"/>
    <w:rsid w:val="00D405B9"/>
    <w:rsid w:val="00D40826"/>
    <w:rsid w:val="00D409ED"/>
    <w:rsid w:val="00D40AF6"/>
    <w:rsid w:val="00D40CED"/>
    <w:rsid w:val="00D40D83"/>
    <w:rsid w:val="00D40E0C"/>
    <w:rsid w:val="00D4109B"/>
    <w:rsid w:val="00D412A8"/>
    <w:rsid w:val="00D41364"/>
    <w:rsid w:val="00D415F7"/>
    <w:rsid w:val="00D41695"/>
    <w:rsid w:val="00D41DBD"/>
    <w:rsid w:val="00D421B5"/>
    <w:rsid w:val="00D421C4"/>
    <w:rsid w:val="00D4220B"/>
    <w:rsid w:val="00D42374"/>
    <w:rsid w:val="00D42840"/>
    <w:rsid w:val="00D429DF"/>
    <w:rsid w:val="00D42C89"/>
    <w:rsid w:val="00D43049"/>
    <w:rsid w:val="00D4305B"/>
    <w:rsid w:val="00D431D1"/>
    <w:rsid w:val="00D43336"/>
    <w:rsid w:val="00D4341E"/>
    <w:rsid w:val="00D43457"/>
    <w:rsid w:val="00D43667"/>
    <w:rsid w:val="00D43AFF"/>
    <w:rsid w:val="00D43FA4"/>
    <w:rsid w:val="00D4415D"/>
    <w:rsid w:val="00D446C2"/>
    <w:rsid w:val="00D4473C"/>
    <w:rsid w:val="00D44F3C"/>
    <w:rsid w:val="00D4557A"/>
    <w:rsid w:val="00D458B3"/>
    <w:rsid w:val="00D45B7B"/>
    <w:rsid w:val="00D45D0E"/>
    <w:rsid w:val="00D4641B"/>
    <w:rsid w:val="00D47118"/>
    <w:rsid w:val="00D47699"/>
    <w:rsid w:val="00D47848"/>
    <w:rsid w:val="00D47FD1"/>
    <w:rsid w:val="00D5006C"/>
    <w:rsid w:val="00D50117"/>
    <w:rsid w:val="00D50439"/>
    <w:rsid w:val="00D50861"/>
    <w:rsid w:val="00D509E0"/>
    <w:rsid w:val="00D510C0"/>
    <w:rsid w:val="00D513B6"/>
    <w:rsid w:val="00D523B0"/>
    <w:rsid w:val="00D52999"/>
    <w:rsid w:val="00D52ED7"/>
    <w:rsid w:val="00D52F07"/>
    <w:rsid w:val="00D53048"/>
    <w:rsid w:val="00D53ABD"/>
    <w:rsid w:val="00D53B56"/>
    <w:rsid w:val="00D53B82"/>
    <w:rsid w:val="00D53D38"/>
    <w:rsid w:val="00D53D3F"/>
    <w:rsid w:val="00D53E95"/>
    <w:rsid w:val="00D53F56"/>
    <w:rsid w:val="00D540E7"/>
    <w:rsid w:val="00D54457"/>
    <w:rsid w:val="00D5465D"/>
    <w:rsid w:val="00D54A64"/>
    <w:rsid w:val="00D54F57"/>
    <w:rsid w:val="00D5502D"/>
    <w:rsid w:val="00D55552"/>
    <w:rsid w:val="00D55719"/>
    <w:rsid w:val="00D55766"/>
    <w:rsid w:val="00D55822"/>
    <w:rsid w:val="00D55865"/>
    <w:rsid w:val="00D55897"/>
    <w:rsid w:val="00D558CD"/>
    <w:rsid w:val="00D559E9"/>
    <w:rsid w:val="00D55B64"/>
    <w:rsid w:val="00D55BC5"/>
    <w:rsid w:val="00D55D88"/>
    <w:rsid w:val="00D55F7E"/>
    <w:rsid w:val="00D55FAC"/>
    <w:rsid w:val="00D55FE4"/>
    <w:rsid w:val="00D56899"/>
    <w:rsid w:val="00D56E16"/>
    <w:rsid w:val="00D56F9D"/>
    <w:rsid w:val="00D5751A"/>
    <w:rsid w:val="00D57841"/>
    <w:rsid w:val="00D579D6"/>
    <w:rsid w:val="00D57CA8"/>
    <w:rsid w:val="00D57DAA"/>
    <w:rsid w:val="00D600D5"/>
    <w:rsid w:val="00D6062A"/>
    <w:rsid w:val="00D60ED6"/>
    <w:rsid w:val="00D61A52"/>
    <w:rsid w:val="00D61BEA"/>
    <w:rsid w:val="00D61CB2"/>
    <w:rsid w:val="00D61DF9"/>
    <w:rsid w:val="00D62024"/>
    <w:rsid w:val="00D6203F"/>
    <w:rsid w:val="00D6206E"/>
    <w:rsid w:val="00D620EF"/>
    <w:rsid w:val="00D62702"/>
    <w:rsid w:val="00D627FF"/>
    <w:rsid w:val="00D629A0"/>
    <w:rsid w:val="00D629F4"/>
    <w:rsid w:val="00D62B21"/>
    <w:rsid w:val="00D62BE1"/>
    <w:rsid w:val="00D62C08"/>
    <w:rsid w:val="00D62E52"/>
    <w:rsid w:val="00D62EC2"/>
    <w:rsid w:val="00D62F42"/>
    <w:rsid w:val="00D63090"/>
    <w:rsid w:val="00D63454"/>
    <w:rsid w:val="00D634EC"/>
    <w:rsid w:val="00D6365F"/>
    <w:rsid w:val="00D63A66"/>
    <w:rsid w:val="00D63C62"/>
    <w:rsid w:val="00D640D6"/>
    <w:rsid w:val="00D64214"/>
    <w:rsid w:val="00D64292"/>
    <w:rsid w:val="00D64AA1"/>
    <w:rsid w:val="00D650A4"/>
    <w:rsid w:val="00D651B5"/>
    <w:rsid w:val="00D65369"/>
    <w:rsid w:val="00D653BE"/>
    <w:rsid w:val="00D655D1"/>
    <w:rsid w:val="00D6569F"/>
    <w:rsid w:val="00D658F6"/>
    <w:rsid w:val="00D65A7C"/>
    <w:rsid w:val="00D65FE1"/>
    <w:rsid w:val="00D66017"/>
    <w:rsid w:val="00D661BF"/>
    <w:rsid w:val="00D66238"/>
    <w:rsid w:val="00D66C6B"/>
    <w:rsid w:val="00D66DB2"/>
    <w:rsid w:val="00D674D1"/>
    <w:rsid w:val="00D679AD"/>
    <w:rsid w:val="00D67A9D"/>
    <w:rsid w:val="00D67C82"/>
    <w:rsid w:val="00D67F30"/>
    <w:rsid w:val="00D700B4"/>
    <w:rsid w:val="00D70119"/>
    <w:rsid w:val="00D70248"/>
    <w:rsid w:val="00D70A99"/>
    <w:rsid w:val="00D70ADB"/>
    <w:rsid w:val="00D70F15"/>
    <w:rsid w:val="00D7121F"/>
    <w:rsid w:val="00D713FC"/>
    <w:rsid w:val="00D71460"/>
    <w:rsid w:val="00D71538"/>
    <w:rsid w:val="00D71701"/>
    <w:rsid w:val="00D71B9C"/>
    <w:rsid w:val="00D71C20"/>
    <w:rsid w:val="00D722A0"/>
    <w:rsid w:val="00D728CE"/>
    <w:rsid w:val="00D729A9"/>
    <w:rsid w:val="00D72B2A"/>
    <w:rsid w:val="00D72E99"/>
    <w:rsid w:val="00D72EEF"/>
    <w:rsid w:val="00D73462"/>
    <w:rsid w:val="00D7348C"/>
    <w:rsid w:val="00D7367D"/>
    <w:rsid w:val="00D73801"/>
    <w:rsid w:val="00D73A74"/>
    <w:rsid w:val="00D73CFD"/>
    <w:rsid w:val="00D73D03"/>
    <w:rsid w:val="00D73D76"/>
    <w:rsid w:val="00D73F09"/>
    <w:rsid w:val="00D73FA3"/>
    <w:rsid w:val="00D74187"/>
    <w:rsid w:val="00D74298"/>
    <w:rsid w:val="00D74455"/>
    <w:rsid w:val="00D74670"/>
    <w:rsid w:val="00D746F4"/>
    <w:rsid w:val="00D7482E"/>
    <w:rsid w:val="00D74C56"/>
    <w:rsid w:val="00D74DE6"/>
    <w:rsid w:val="00D74E8B"/>
    <w:rsid w:val="00D74FEE"/>
    <w:rsid w:val="00D75011"/>
    <w:rsid w:val="00D75175"/>
    <w:rsid w:val="00D7531D"/>
    <w:rsid w:val="00D75746"/>
    <w:rsid w:val="00D758CE"/>
    <w:rsid w:val="00D759E8"/>
    <w:rsid w:val="00D75AD5"/>
    <w:rsid w:val="00D75C35"/>
    <w:rsid w:val="00D75EB6"/>
    <w:rsid w:val="00D761D4"/>
    <w:rsid w:val="00D762A4"/>
    <w:rsid w:val="00D767B2"/>
    <w:rsid w:val="00D76FB8"/>
    <w:rsid w:val="00D77138"/>
    <w:rsid w:val="00D7713C"/>
    <w:rsid w:val="00D7729E"/>
    <w:rsid w:val="00D776EA"/>
    <w:rsid w:val="00D80003"/>
    <w:rsid w:val="00D80212"/>
    <w:rsid w:val="00D802FE"/>
    <w:rsid w:val="00D80A60"/>
    <w:rsid w:val="00D80AAE"/>
    <w:rsid w:val="00D80D1A"/>
    <w:rsid w:val="00D81154"/>
    <w:rsid w:val="00D81194"/>
    <w:rsid w:val="00D812AB"/>
    <w:rsid w:val="00D815F7"/>
    <w:rsid w:val="00D8163C"/>
    <w:rsid w:val="00D818BB"/>
    <w:rsid w:val="00D81BED"/>
    <w:rsid w:val="00D81C4A"/>
    <w:rsid w:val="00D8202F"/>
    <w:rsid w:val="00D82229"/>
    <w:rsid w:val="00D82551"/>
    <w:rsid w:val="00D8291D"/>
    <w:rsid w:val="00D82A48"/>
    <w:rsid w:val="00D82E1D"/>
    <w:rsid w:val="00D82E73"/>
    <w:rsid w:val="00D82FD5"/>
    <w:rsid w:val="00D83016"/>
    <w:rsid w:val="00D831A9"/>
    <w:rsid w:val="00D83651"/>
    <w:rsid w:val="00D83B7A"/>
    <w:rsid w:val="00D83BB6"/>
    <w:rsid w:val="00D83C65"/>
    <w:rsid w:val="00D83E50"/>
    <w:rsid w:val="00D841D9"/>
    <w:rsid w:val="00D843FC"/>
    <w:rsid w:val="00D848F7"/>
    <w:rsid w:val="00D84D0E"/>
    <w:rsid w:val="00D84E6A"/>
    <w:rsid w:val="00D8513F"/>
    <w:rsid w:val="00D85AB3"/>
    <w:rsid w:val="00D85C1A"/>
    <w:rsid w:val="00D85DD4"/>
    <w:rsid w:val="00D85E91"/>
    <w:rsid w:val="00D86026"/>
    <w:rsid w:val="00D860F2"/>
    <w:rsid w:val="00D8624E"/>
    <w:rsid w:val="00D8661F"/>
    <w:rsid w:val="00D86758"/>
    <w:rsid w:val="00D86840"/>
    <w:rsid w:val="00D8687F"/>
    <w:rsid w:val="00D86880"/>
    <w:rsid w:val="00D86C22"/>
    <w:rsid w:val="00D86ECE"/>
    <w:rsid w:val="00D86F1A"/>
    <w:rsid w:val="00D874DF"/>
    <w:rsid w:val="00D8761E"/>
    <w:rsid w:val="00D878AE"/>
    <w:rsid w:val="00D87A1B"/>
    <w:rsid w:val="00D87BE5"/>
    <w:rsid w:val="00D87C0D"/>
    <w:rsid w:val="00D87FEB"/>
    <w:rsid w:val="00D9012E"/>
    <w:rsid w:val="00D9031B"/>
    <w:rsid w:val="00D9056B"/>
    <w:rsid w:val="00D9057C"/>
    <w:rsid w:val="00D90B6A"/>
    <w:rsid w:val="00D90B8F"/>
    <w:rsid w:val="00D90C3E"/>
    <w:rsid w:val="00D90E85"/>
    <w:rsid w:val="00D9107F"/>
    <w:rsid w:val="00D91808"/>
    <w:rsid w:val="00D91823"/>
    <w:rsid w:val="00D91961"/>
    <w:rsid w:val="00D91D06"/>
    <w:rsid w:val="00D91D0E"/>
    <w:rsid w:val="00D91D48"/>
    <w:rsid w:val="00D92947"/>
    <w:rsid w:val="00D9315D"/>
    <w:rsid w:val="00D93278"/>
    <w:rsid w:val="00D93373"/>
    <w:rsid w:val="00D93396"/>
    <w:rsid w:val="00D9397E"/>
    <w:rsid w:val="00D93989"/>
    <w:rsid w:val="00D93BDB"/>
    <w:rsid w:val="00D93CAB"/>
    <w:rsid w:val="00D93D16"/>
    <w:rsid w:val="00D93FE1"/>
    <w:rsid w:val="00D9437A"/>
    <w:rsid w:val="00D9445F"/>
    <w:rsid w:val="00D94724"/>
    <w:rsid w:val="00D949C0"/>
    <w:rsid w:val="00D94A23"/>
    <w:rsid w:val="00D950DE"/>
    <w:rsid w:val="00D95164"/>
    <w:rsid w:val="00D95E50"/>
    <w:rsid w:val="00D9600F"/>
    <w:rsid w:val="00D962C1"/>
    <w:rsid w:val="00D968C7"/>
    <w:rsid w:val="00D9698C"/>
    <w:rsid w:val="00D96C04"/>
    <w:rsid w:val="00D96EF1"/>
    <w:rsid w:val="00D97101"/>
    <w:rsid w:val="00D9712D"/>
    <w:rsid w:val="00D97BC0"/>
    <w:rsid w:val="00DA00BB"/>
    <w:rsid w:val="00DA02F9"/>
    <w:rsid w:val="00DA032E"/>
    <w:rsid w:val="00DA034B"/>
    <w:rsid w:val="00DA0C06"/>
    <w:rsid w:val="00DA0D2B"/>
    <w:rsid w:val="00DA0F23"/>
    <w:rsid w:val="00DA0FF3"/>
    <w:rsid w:val="00DA1100"/>
    <w:rsid w:val="00DA114B"/>
    <w:rsid w:val="00DA11F3"/>
    <w:rsid w:val="00DA144A"/>
    <w:rsid w:val="00DA1BA4"/>
    <w:rsid w:val="00DA1E96"/>
    <w:rsid w:val="00DA273B"/>
    <w:rsid w:val="00DA27B9"/>
    <w:rsid w:val="00DA284E"/>
    <w:rsid w:val="00DA2AF1"/>
    <w:rsid w:val="00DA2B74"/>
    <w:rsid w:val="00DA2EB7"/>
    <w:rsid w:val="00DA303A"/>
    <w:rsid w:val="00DA3499"/>
    <w:rsid w:val="00DA35A1"/>
    <w:rsid w:val="00DA3690"/>
    <w:rsid w:val="00DA388D"/>
    <w:rsid w:val="00DA3921"/>
    <w:rsid w:val="00DA3DDB"/>
    <w:rsid w:val="00DA4382"/>
    <w:rsid w:val="00DA4B6E"/>
    <w:rsid w:val="00DA4BC8"/>
    <w:rsid w:val="00DA4F7D"/>
    <w:rsid w:val="00DA500F"/>
    <w:rsid w:val="00DA5070"/>
    <w:rsid w:val="00DA50E3"/>
    <w:rsid w:val="00DA53EE"/>
    <w:rsid w:val="00DA5454"/>
    <w:rsid w:val="00DA567C"/>
    <w:rsid w:val="00DA5DFB"/>
    <w:rsid w:val="00DA5F59"/>
    <w:rsid w:val="00DA5FDA"/>
    <w:rsid w:val="00DA605B"/>
    <w:rsid w:val="00DA60FF"/>
    <w:rsid w:val="00DA6520"/>
    <w:rsid w:val="00DA6AC8"/>
    <w:rsid w:val="00DA6BBE"/>
    <w:rsid w:val="00DA6C36"/>
    <w:rsid w:val="00DA6C7B"/>
    <w:rsid w:val="00DA701D"/>
    <w:rsid w:val="00DA706C"/>
    <w:rsid w:val="00DA71B7"/>
    <w:rsid w:val="00DA71E8"/>
    <w:rsid w:val="00DA7864"/>
    <w:rsid w:val="00DA7AF0"/>
    <w:rsid w:val="00DA7D30"/>
    <w:rsid w:val="00DA7D3E"/>
    <w:rsid w:val="00DA7ECA"/>
    <w:rsid w:val="00DA7F31"/>
    <w:rsid w:val="00DB010B"/>
    <w:rsid w:val="00DB0A41"/>
    <w:rsid w:val="00DB0AD3"/>
    <w:rsid w:val="00DB0C84"/>
    <w:rsid w:val="00DB0CB1"/>
    <w:rsid w:val="00DB0FA1"/>
    <w:rsid w:val="00DB13AC"/>
    <w:rsid w:val="00DB1FF7"/>
    <w:rsid w:val="00DB2672"/>
    <w:rsid w:val="00DB2972"/>
    <w:rsid w:val="00DB29DD"/>
    <w:rsid w:val="00DB2C9E"/>
    <w:rsid w:val="00DB30EB"/>
    <w:rsid w:val="00DB31C5"/>
    <w:rsid w:val="00DB32D8"/>
    <w:rsid w:val="00DB37D7"/>
    <w:rsid w:val="00DB38DA"/>
    <w:rsid w:val="00DB38F7"/>
    <w:rsid w:val="00DB39F1"/>
    <w:rsid w:val="00DB3B8D"/>
    <w:rsid w:val="00DB4333"/>
    <w:rsid w:val="00DB454D"/>
    <w:rsid w:val="00DB479D"/>
    <w:rsid w:val="00DB4826"/>
    <w:rsid w:val="00DB4B36"/>
    <w:rsid w:val="00DB4B8F"/>
    <w:rsid w:val="00DB4BA7"/>
    <w:rsid w:val="00DB4C53"/>
    <w:rsid w:val="00DB4D0B"/>
    <w:rsid w:val="00DB5287"/>
    <w:rsid w:val="00DB542F"/>
    <w:rsid w:val="00DB54CC"/>
    <w:rsid w:val="00DB564D"/>
    <w:rsid w:val="00DB565E"/>
    <w:rsid w:val="00DB56D3"/>
    <w:rsid w:val="00DB5ABA"/>
    <w:rsid w:val="00DB5DE9"/>
    <w:rsid w:val="00DB6235"/>
    <w:rsid w:val="00DB66BF"/>
    <w:rsid w:val="00DB6D1D"/>
    <w:rsid w:val="00DB6F94"/>
    <w:rsid w:val="00DB70D1"/>
    <w:rsid w:val="00DB7125"/>
    <w:rsid w:val="00DB7586"/>
    <w:rsid w:val="00DB7977"/>
    <w:rsid w:val="00DB7E96"/>
    <w:rsid w:val="00DC00FE"/>
    <w:rsid w:val="00DC0102"/>
    <w:rsid w:val="00DC0285"/>
    <w:rsid w:val="00DC02AC"/>
    <w:rsid w:val="00DC02D5"/>
    <w:rsid w:val="00DC030A"/>
    <w:rsid w:val="00DC04A8"/>
    <w:rsid w:val="00DC0899"/>
    <w:rsid w:val="00DC0A47"/>
    <w:rsid w:val="00DC0A5C"/>
    <w:rsid w:val="00DC1117"/>
    <w:rsid w:val="00DC13B0"/>
    <w:rsid w:val="00DC17A1"/>
    <w:rsid w:val="00DC1B4C"/>
    <w:rsid w:val="00DC1E46"/>
    <w:rsid w:val="00DC2127"/>
    <w:rsid w:val="00DC2213"/>
    <w:rsid w:val="00DC2580"/>
    <w:rsid w:val="00DC28D8"/>
    <w:rsid w:val="00DC29AA"/>
    <w:rsid w:val="00DC2DE3"/>
    <w:rsid w:val="00DC2E44"/>
    <w:rsid w:val="00DC3335"/>
    <w:rsid w:val="00DC337F"/>
    <w:rsid w:val="00DC388B"/>
    <w:rsid w:val="00DC3A0F"/>
    <w:rsid w:val="00DC3A24"/>
    <w:rsid w:val="00DC3E8B"/>
    <w:rsid w:val="00DC43C5"/>
    <w:rsid w:val="00DC48F6"/>
    <w:rsid w:val="00DC499F"/>
    <w:rsid w:val="00DC4A4D"/>
    <w:rsid w:val="00DC4B20"/>
    <w:rsid w:val="00DC4DE6"/>
    <w:rsid w:val="00DC4E18"/>
    <w:rsid w:val="00DC4E49"/>
    <w:rsid w:val="00DC4FA2"/>
    <w:rsid w:val="00DC53B7"/>
    <w:rsid w:val="00DC597D"/>
    <w:rsid w:val="00DC5D89"/>
    <w:rsid w:val="00DC62E6"/>
    <w:rsid w:val="00DC630F"/>
    <w:rsid w:val="00DC6C3B"/>
    <w:rsid w:val="00DC6DC9"/>
    <w:rsid w:val="00DC7159"/>
    <w:rsid w:val="00DC71E7"/>
    <w:rsid w:val="00DC7772"/>
    <w:rsid w:val="00DC77D8"/>
    <w:rsid w:val="00DC78C9"/>
    <w:rsid w:val="00DC798A"/>
    <w:rsid w:val="00DC79F8"/>
    <w:rsid w:val="00DC7CE2"/>
    <w:rsid w:val="00DC7E8B"/>
    <w:rsid w:val="00DD03CF"/>
    <w:rsid w:val="00DD04EE"/>
    <w:rsid w:val="00DD0702"/>
    <w:rsid w:val="00DD076A"/>
    <w:rsid w:val="00DD0847"/>
    <w:rsid w:val="00DD08B4"/>
    <w:rsid w:val="00DD0A7A"/>
    <w:rsid w:val="00DD109C"/>
    <w:rsid w:val="00DD11EA"/>
    <w:rsid w:val="00DD13E6"/>
    <w:rsid w:val="00DD1B17"/>
    <w:rsid w:val="00DD2080"/>
    <w:rsid w:val="00DD23D2"/>
    <w:rsid w:val="00DD24BC"/>
    <w:rsid w:val="00DD24FE"/>
    <w:rsid w:val="00DD297A"/>
    <w:rsid w:val="00DD29EE"/>
    <w:rsid w:val="00DD2C66"/>
    <w:rsid w:val="00DD2E83"/>
    <w:rsid w:val="00DD2EE9"/>
    <w:rsid w:val="00DD2F71"/>
    <w:rsid w:val="00DD317F"/>
    <w:rsid w:val="00DD31C4"/>
    <w:rsid w:val="00DD3666"/>
    <w:rsid w:val="00DD3AFE"/>
    <w:rsid w:val="00DD3B59"/>
    <w:rsid w:val="00DD3B92"/>
    <w:rsid w:val="00DD42B9"/>
    <w:rsid w:val="00DD4470"/>
    <w:rsid w:val="00DD46DA"/>
    <w:rsid w:val="00DD4A73"/>
    <w:rsid w:val="00DD4C75"/>
    <w:rsid w:val="00DD4E91"/>
    <w:rsid w:val="00DD509C"/>
    <w:rsid w:val="00DD53D6"/>
    <w:rsid w:val="00DD544E"/>
    <w:rsid w:val="00DD5539"/>
    <w:rsid w:val="00DD5576"/>
    <w:rsid w:val="00DD56B4"/>
    <w:rsid w:val="00DD5825"/>
    <w:rsid w:val="00DD5FB2"/>
    <w:rsid w:val="00DD5FCD"/>
    <w:rsid w:val="00DD638D"/>
    <w:rsid w:val="00DD6435"/>
    <w:rsid w:val="00DD6B5F"/>
    <w:rsid w:val="00DD6C5E"/>
    <w:rsid w:val="00DD742C"/>
    <w:rsid w:val="00DD7454"/>
    <w:rsid w:val="00DD785C"/>
    <w:rsid w:val="00DD7DEA"/>
    <w:rsid w:val="00DD7E53"/>
    <w:rsid w:val="00DE06B8"/>
    <w:rsid w:val="00DE087F"/>
    <w:rsid w:val="00DE098F"/>
    <w:rsid w:val="00DE0A2C"/>
    <w:rsid w:val="00DE0BE9"/>
    <w:rsid w:val="00DE1208"/>
    <w:rsid w:val="00DE1630"/>
    <w:rsid w:val="00DE1842"/>
    <w:rsid w:val="00DE1B1A"/>
    <w:rsid w:val="00DE1B6A"/>
    <w:rsid w:val="00DE1F95"/>
    <w:rsid w:val="00DE1FDD"/>
    <w:rsid w:val="00DE2875"/>
    <w:rsid w:val="00DE2A92"/>
    <w:rsid w:val="00DE2AAF"/>
    <w:rsid w:val="00DE2B5C"/>
    <w:rsid w:val="00DE2FA7"/>
    <w:rsid w:val="00DE3102"/>
    <w:rsid w:val="00DE3123"/>
    <w:rsid w:val="00DE37C6"/>
    <w:rsid w:val="00DE3E34"/>
    <w:rsid w:val="00DE3EA7"/>
    <w:rsid w:val="00DE4B18"/>
    <w:rsid w:val="00DE510E"/>
    <w:rsid w:val="00DE536D"/>
    <w:rsid w:val="00DE5564"/>
    <w:rsid w:val="00DE58F6"/>
    <w:rsid w:val="00DE5919"/>
    <w:rsid w:val="00DE5A50"/>
    <w:rsid w:val="00DE5D85"/>
    <w:rsid w:val="00DE611E"/>
    <w:rsid w:val="00DE654E"/>
    <w:rsid w:val="00DE663A"/>
    <w:rsid w:val="00DE69CF"/>
    <w:rsid w:val="00DE6C6F"/>
    <w:rsid w:val="00DE6F44"/>
    <w:rsid w:val="00DE716F"/>
    <w:rsid w:val="00DE78AD"/>
    <w:rsid w:val="00DE7977"/>
    <w:rsid w:val="00DF030F"/>
    <w:rsid w:val="00DF079F"/>
    <w:rsid w:val="00DF0918"/>
    <w:rsid w:val="00DF0A01"/>
    <w:rsid w:val="00DF0B3D"/>
    <w:rsid w:val="00DF0DF1"/>
    <w:rsid w:val="00DF0F2D"/>
    <w:rsid w:val="00DF1106"/>
    <w:rsid w:val="00DF18D5"/>
    <w:rsid w:val="00DF197B"/>
    <w:rsid w:val="00DF1998"/>
    <w:rsid w:val="00DF22BC"/>
    <w:rsid w:val="00DF2387"/>
    <w:rsid w:val="00DF2989"/>
    <w:rsid w:val="00DF3149"/>
    <w:rsid w:val="00DF3B44"/>
    <w:rsid w:val="00DF3F09"/>
    <w:rsid w:val="00DF458F"/>
    <w:rsid w:val="00DF461A"/>
    <w:rsid w:val="00DF494D"/>
    <w:rsid w:val="00DF4994"/>
    <w:rsid w:val="00DF49D3"/>
    <w:rsid w:val="00DF4BF3"/>
    <w:rsid w:val="00DF4CF2"/>
    <w:rsid w:val="00DF4E14"/>
    <w:rsid w:val="00DF50CA"/>
    <w:rsid w:val="00DF5124"/>
    <w:rsid w:val="00DF51BE"/>
    <w:rsid w:val="00DF5453"/>
    <w:rsid w:val="00DF56AA"/>
    <w:rsid w:val="00DF5AB5"/>
    <w:rsid w:val="00DF61DC"/>
    <w:rsid w:val="00DF6524"/>
    <w:rsid w:val="00DF66BB"/>
    <w:rsid w:val="00DF6B29"/>
    <w:rsid w:val="00DF6BC6"/>
    <w:rsid w:val="00DF6C81"/>
    <w:rsid w:val="00DF7196"/>
    <w:rsid w:val="00DF75C3"/>
    <w:rsid w:val="00DF7B68"/>
    <w:rsid w:val="00DF7E0E"/>
    <w:rsid w:val="00E00106"/>
    <w:rsid w:val="00E0048F"/>
    <w:rsid w:val="00E00AE7"/>
    <w:rsid w:val="00E0153E"/>
    <w:rsid w:val="00E01608"/>
    <w:rsid w:val="00E01864"/>
    <w:rsid w:val="00E0197E"/>
    <w:rsid w:val="00E019D7"/>
    <w:rsid w:val="00E01A66"/>
    <w:rsid w:val="00E02177"/>
    <w:rsid w:val="00E02192"/>
    <w:rsid w:val="00E02391"/>
    <w:rsid w:val="00E02775"/>
    <w:rsid w:val="00E0280E"/>
    <w:rsid w:val="00E02915"/>
    <w:rsid w:val="00E02E21"/>
    <w:rsid w:val="00E02EC7"/>
    <w:rsid w:val="00E03504"/>
    <w:rsid w:val="00E036C8"/>
    <w:rsid w:val="00E036F5"/>
    <w:rsid w:val="00E03812"/>
    <w:rsid w:val="00E03C8F"/>
    <w:rsid w:val="00E03FFF"/>
    <w:rsid w:val="00E040C2"/>
    <w:rsid w:val="00E044EA"/>
    <w:rsid w:val="00E0457E"/>
    <w:rsid w:val="00E04B8D"/>
    <w:rsid w:val="00E04C3B"/>
    <w:rsid w:val="00E05771"/>
    <w:rsid w:val="00E05D9F"/>
    <w:rsid w:val="00E05F03"/>
    <w:rsid w:val="00E0600F"/>
    <w:rsid w:val="00E066C2"/>
    <w:rsid w:val="00E06995"/>
    <w:rsid w:val="00E06A68"/>
    <w:rsid w:val="00E06D63"/>
    <w:rsid w:val="00E07105"/>
    <w:rsid w:val="00E07175"/>
    <w:rsid w:val="00E07210"/>
    <w:rsid w:val="00E07549"/>
    <w:rsid w:val="00E07581"/>
    <w:rsid w:val="00E075A4"/>
    <w:rsid w:val="00E07716"/>
    <w:rsid w:val="00E077FE"/>
    <w:rsid w:val="00E07894"/>
    <w:rsid w:val="00E07954"/>
    <w:rsid w:val="00E07AF0"/>
    <w:rsid w:val="00E07E39"/>
    <w:rsid w:val="00E10252"/>
    <w:rsid w:val="00E104E1"/>
    <w:rsid w:val="00E10D26"/>
    <w:rsid w:val="00E1185B"/>
    <w:rsid w:val="00E11A23"/>
    <w:rsid w:val="00E11A52"/>
    <w:rsid w:val="00E12109"/>
    <w:rsid w:val="00E1219E"/>
    <w:rsid w:val="00E12335"/>
    <w:rsid w:val="00E1256B"/>
    <w:rsid w:val="00E12B53"/>
    <w:rsid w:val="00E12B8A"/>
    <w:rsid w:val="00E12D84"/>
    <w:rsid w:val="00E1314B"/>
    <w:rsid w:val="00E1315B"/>
    <w:rsid w:val="00E13238"/>
    <w:rsid w:val="00E13355"/>
    <w:rsid w:val="00E13518"/>
    <w:rsid w:val="00E139E2"/>
    <w:rsid w:val="00E139ED"/>
    <w:rsid w:val="00E13FD1"/>
    <w:rsid w:val="00E1414C"/>
    <w:rsid w:val="00E1452A"/>
    <w:rsid w:val="00E1485B"/>
    <w:rsid w:val="00E14B8E"/>
    <w:rsid w:val="00E14BD6"/>
    <w:rsid w:val="00E14C17"/>
    <w:rsid w:val="00E15403"/>
    <w:rsid w:val="00E15497"/>
    <w:rsid w:val="00E1574C"/>
    <w:rsid w:val="00E15C16"/>
    <w:rsid w:val="00E15D0A"/>
    <w:rsid w:val="00E1634E"/>
    <w:rsid w:val="00E164F0"/>
    <w:rsid w:val="00E168CC"/>
    <w:rsid w:val="00E16B4B"/>
    <w:rsid w:val="00E16C38"/>
    <w:rsid w:val="00E17255"/>
    <w:rsid w:val="00E1725B"/>
    <w:rsid w:val="00E1742D"/>
    <w:rsid w:val="00E1758E"/>
    <w:rsid w:val="00E1783C"/>
    <w:rsid w:val="00E178FC"/>
    <w:rsid w:val="00E202CC"/>
    <w:rsid w:val="00E20674"/>
    <w:rsid w:val="00E2070C"/>
    <w:rsid w:val="00E20B74"/>
    <w:rsid w:val="00E20BB5"/>
    <w:rsid w:val="00E20E21"/>
    <w:rsid w:val="00E219BA"/>
    <w:rsid w:val="00E219BB"/>
    <w:rsid w:val="00E21ADA"/>
    <w:rsid w:val="00E220CF"/>
    <w:rsid w:val="00E22123"/>
    <w:rsid w:val="00E22527"/>
    <w:rsid w:val="00E226F6"/>
    <w:rsid w:val="00E22940"/>
    <w:rsid w:val="00E22AF8"/>
    <w:rsid w:val="00E22CDF"/>
    <w:rsid w:val="00E23297"/>
    <w:rsid w:val="00E234A1"/>
    <w:rsid w:val="00E23562"/>
    <w:rsid w:val="00E23948"/>
    <w:rsid w:val="00E23979"/>
    <w:rsid w:val="00E23D18"/>
    <w:rsid w:val="00E23E3E"/>
    <w:rsid w:val="00E2429A"/>
    <w:rsid w:val="00E24762"/>
    <w:rsid w:val="00E248C4"/>
    <w:rsid w:val="00E24A12"/>
    <w:rsid w:val="00E24AF6"/>
    <w:rsid w:val="00E24DCF"/>
    <w:rsid w:val="00E25A87"/>
    <w:rsid w:val="00E25CB3"/>
    <w:rsid w:val="00E26448"/>
    <w:rsid w:val="00E2646E"/>
    <w:rsid w:val="00E266B6"/>
    <w:rsid w:val="00E266B8"/>
    <w:rsid w:val="00E26769"/>
    <w:rsid w:val="00E26CDB"/>
    <w:rsid w:val="00E26D31"/>
    <w:rsid w:val="00E26F0C"/>
    <w:rsid w:val="00E271E1"/>
    <w:rsid w:val="00E27355"/>
    <w:rsid w:val="00E27677"/>
    <w:rsid w:val="00E277B1"/>
    <w:rsid w:val="00E27950"/>
    <w:rsid w:val="00E27C11"/>
    <w:rsid w:val="00E27CCF"/>
    <w:rsid w:val="00E27E7F"/>
    <w:rsid w:val="00E300E5"/>
    <w:rsid w:val="00E30B11"/>
    <w:rsid w:val="00E30BB8"/>
    <w:rsid w:val="00E30C10"/>
    <w:rsid w:val="00E30FC4"/>
    <w:rsid w:val="00E31017"/>
    <w:rsid w:val="00E313C8"/>
    <w:rsid w:val="00E315D5"/>
    <w:rsid w:val="00E318B8"/>
    <w:rsid w:val="00E32112"/>
    <w:rsid w:val="00E322C8"/>
    <w:rsid w:val="00E32465"/>
    <w:rsid w:val="00E328F3"/>
    <w:rsid w:val="00E32D6A"/>
    <w:rsid w:val="00E32F93"/>
    <w:rsid w:val="00E33057"/>
    <w:rsid w:val="00E3320F"/>
    <w:rsid w:val="00E3325F"/>
    <w:rsid w:val="00E334C4"/>
    <w:rsid w:val="00E33F7F"/>
    <w:rsid w:val="00E34408"/>
    <w:rsid w:val="00E34503"/>
    <w:rsid w:val="00E34714"/>
    <w:rsid w:val="00E34873"/>
    <w:rsid w:val="00E34A5E"/>
    <w:rsid w:val="00E34CE8"/>
    <w:rsid w:val="00E35186"/>
    <w:rsid w:val="00E355BD"/>
    <w:rsid w:val="00E359D1"/>
    <w:rsid w:val="00E35A08"/>
    <w:rsid w:val="00E36093"/>
    <w:rsid w:val="00E365CD"/>
    <w:rsid w:val="00E3661B"/>
    <w:rsid w:val="00E366D4"/>
    <w:rsid w:val="00E36703"/>
    <w:rsid w:val="00E36788"/>
    <w:rsid w:val="00E36E62"/>
    <w:rsid w:val="00E3732F"/>
    <w:rsid w:val="00E373EE"/>
    <w:rsid w:val="00E37674"/>
    <w:rsid w:val="00E37A97"/>
    <w:rsid w:val="00E37B26"/>
    <w:rsid w:val="00E37D64"/>
    <w:rsid w:val="00E37FE4"/>
    <w:rsid w:val="00E4013B"/>
    <w:rsid w:val="00E40B7D"/>
    <w:rsid w:val="00E40BD2"/>
    <w:rsid w:val="00E41216"/>
    <w:rsid w:val="00E41448"/>
    <w:rsid w:val="00E41560"/>
    <w:rsid w:val="00E41DE8"/>
    <w:rsid w:val="00E41E0B"/>
    <w:rsid w:val="00E41E0C"/>
    <w:rsid w:val="00E41E8A"/>
    <w:rsid w:val="00E41FC9"/>
    <w:rsid w:val="00E42B30"/>
    <w:rsid w:val="00E42D86"/>
    <w:rsid w:val="00E42D89"/>
    <w:rsid w:val="00E42FEC"/>
    <w:rsid w:val="00E43307"/>
    <w:rsid w:val="00E43610"/>
    <w:rsid w:val="00E437D8"/>
    <w:rsid w:val="00E43EA9"/>
    <w:rsid w:val="00E44367"/>
    <w:rsid w:val="00E44437"/>
    <w:rsid w:val="00E4464A"/>
    <w:rsid w:val="00E446E4"/>
    <w:rsid w:val="00E44BCF"/>
    <w:rsid w:val="00E44DFF"/>
    <w:rsid w:val="00E452B2"/>
    <w:rsid w:val="00E4565D"/>
    <w:rsid w:val="00E45856"/>
    <w:rsid w:val="00E458CB"/>
    <w:rsid w:val="00E46184"/>
    <w:rsid w:val="00E463D1"/>
    <w:rsid w:val="00E46835"/>
    <w:rsid w:val="00E46EF0"/>
    <w:rsid w:val="00E46FD9"/>
    <w:rsid w:val="00E46FE2"/>
    <w:rsid w:val="00E47418"/>
    <w:rsid w:val="00E476A3"/>
    <w:rsid w:val="00E4790B"/>
    <w:rsid w:val="00E47F5E"/>
    <w:rsid w:val="00E5028D"/>
    <w:rsid w:val="00E50323"/>
    <w:rsid w:val="00E504FB"/>
    <w:rsid w:val="00E505B4"/>
    <w:rsid w:val="00E50860"/>
    <w:rsid w:val="00E50B01"/>
    <w:rsid w:val="00E51A33"/>
    <w:rsid w:val="00E51AF2"/>
    <w:rsid w:val="00E51F45"/>
    <w:rsid w:val="00E52198"/>
    <w:rsid w:val="00E5242D"/>
    <w:rsid w:val="00E5257E"/>
    <w:rsid w:val="00E5266C"/>
    <w:rsid w:val="00E52872"/>
    <w:rsid w:val="00E528C9"/>
    <w:rsid w:val="00E52AA4"/>
    <w:rsid w:val="00E537AB"/>
    <w:rsid w:val="00E53B10"/>
    <w:rsid w:val="00E53B32"/>
    <w:rsid w:val="00E53CA6"/>
    <w:rsid w:val="00E53DCF"/>
    <w:rsid w:val="00E5447E"/>
    <w:rsid w:val="00E545BC"/>
    <w:rsid w:val="00E54818"/>
    <w:rsid w:val="00E549A2"/>
    <w:rsid w:val="00E54A7C"/>
    <w:rsid w:val="00E54BEA"/>
    <w:rsid w:val="00E54D54"/>
    <w:rsid w:val="00E54F6F"/>
    <w:rsid w:val="00E55020"/>
    <w:rsid w:val="00E55198"/>
    <w:rsid w:val="00E55496"/>
    <w:rsid w:val="00E55A11"/>
    <w:rsid w:val="00E55BB5"/>
    <w:rsid w:val="00E55DB9"/>
    <w:rsid w:val="00E561D4"/>
    <w:rsid w:val="00E56919"/>
    <w:rsid w:val="00E56924"/>
    <w:rsid w:val="00E56A81"/>
    <w:rsid w:val="00E56E89"/>
    <w:rsid w:val="00E56EEA"/>
    <w:rsid w:val="00E57046"/>
    <w:rsid w:val="00E570E7"/>
    <w:rsid w:val="00E5725F"/>
    <w:rsid w:val="00E57387"/>
    <w:rsid w:val="00E5778D"/>
    <w:rsid w:val="00E578A4"/>
    <w:rsid w:val="00E578F9"/>
    <w:rsid w:val="00E57A41"/>
    <w:rsid w:val="00E57E27"/>
    <w:rsid w:val="00E6019C"/>
    <w:rsid w:val="00E602CC"/>
    <w:rsid w:val="00E602F0"/>
    <w:rsid w:val="00E60984"/>
    <w:rsid w:val="00E60D33"/>
    <w:rsid w:val="00E60DDF"/>
    <w:rsid w:val="00E60E76"/>
    <w:rsid w:val="00E60E7D"/>
    <w:rsid w:val="00E61106"/>
    <w:rsid w:val="00E61282"/>
    <w:rsid w:val="00E618FF"/>
    <w:rsid w:val="00E61B3F"/>
    <w:rsid w:val="00E61C9A"/>
    <w:rsid w:val="00E61D49"/>
    <w:rsid w:val="00E61F67"/>
    <w:rsid w:val="00E62052"/>
    <w:rsid w:val="00E62093"/>
    <w:rsid w:val="00E6230C"/>
    <w:rsid w:val="00E6240A"/>
    <w:rsid w:val="00E62993"/>
    <w:rsid w:val="00E62AC5"/>
    <w:rsid w:val="00E62F9F"/>
    <w:rsid w:val="00E63079"/>
    <w:rsid w:val="00E630E4"/>
    <w:rsid w:val="00E6345B"/>
    <w:rsid w:val="00E636CC"/>
    <w:rsid w:val="00E63711"/>
    <w:rsid w:val="00E6379B"/>
    <w:rsid w:val="00E63A21"/>
    <w:rsid w:val="00E63A5E"/>
    <w:rsid w:val="00E63BA9"/>
    <w:rsid w:val="00E63BC1"/>
    <w:rsid w:val="00E64084"/>
    <w:rsid w:val="00E64405"/>
    <w:rsid w:val="00E64473"/>
    <w:rsid w:val="00E64600"/>
    <w:rsid w:val="00E64A2F"/>
    <w:rsid w:val="00E64FD6"/>
    <w:rsid w:val="00E651C1"/>
    <w:rsid w:val="00E65392"/>
    <w:rsid w:val="00E65482"/>
    <w:rsid w:val="00E65604"/>
    <w:rsid w:val="00E659F1"/>
    <w:rsid w:val="00E65A59"/>
    <w:rsid w:val="00E65A62"/>
    <w:rsid w:val="00E66005"/>
    <w:rsid w:val="00E660AA"/>
    <w:rsid w:val="00E660B4"/>
    <w:rsid w:val="00E661CB"/>
    <w:rsid w:val="00E66273"/>
    <w:rsid w:val="00E662A5"/>
    <w:rsid w:val="00E66397"/>
    <w:rsid w:val="00E667A2"/>
    <w:rsid w:val="00E667B9"/>
    <w:rsid w:val="00E66831"/>
    <w:rsid w:val="00E66931"/>
    <w:rsid w:val="00E669C6"/>
    <w:rsid w:val="00E66CD6"/>
    <w:rsid w:val="00E66F31"/>
    <w:rsid w:val="00E67568"/>
    <w:rsid w:val="00E676D2"/>
    <w:rsid w:val="00E6796E"/>
    <w:rsid w:val="00E67DDD"/>
    <w:rsid w:val="00E67F6F"/>
    <w:rsid w:val="00E701A5"/>
    <w:rsid w:val="00E70706"/>
    <w:rsid w:val="00E71260"/>
    <w:rsid w:val="00E7148F"/>
    <w:rsid w:val="00E716FA"/>
    <w:rsid w:val="00E71856"/>
    <w:rsid w:val="00E7187D"/>
    <w:rsid w:val="00E71AE0"/>
    <w:rsid w:val="00E71AE1"/>
    <w:rsid w:val="00E71CC9"/>
    <w:rsid w:val="00E720C5"/>
    <w:rsid w:val="00E723CA"/>
    <w:rsid w:val="00E72499"/>
    <w:rsid w:val="00E72638"/>
    <w:rsid w:val="00E72640"/>
    <w:rsid w:val="00E7299E"/>
    <w:rsid w:val="00E72B4D"/>
    <w:rsid w:val="00E73015"/>
    <w:rsid w:val="00E73139"/>
    <w:rsid w:val="00E734B8"/>
    <w:rsid w:val="00E7362E"/>
    <w:rsid w:val="00E73660"/>
    <w:rsid w:val="00E7373D"/>
    <w:rsid w:val="00E73932"/>
    <w:rsid w:val="00E7397B"/>
    <w:rsid w:val="00E739E4"/>
    <w:rsid w:val="00E73A2E"/>
    <w:rsid w:val="00E73B9F"/>
    <w:rsid w:val="00E73DD6"/>
    <w:rsid w:val="00E741FC"/>
    <w:rsid w:val="00E74565"/>
    <w:rsid w:val="00E74673"/>
    <w:rsid w:val="00E74693"/>
    <w:rsid w:val="00E74857"/>
    <w:rsid w:val="00E74877"/>
    <w:rsid w:val="00E74C5B"/>
    <w:rsid w:val="00E74EBA"/>
    <w:rsid w:val="00E74F36"/>
    <w:rsid w:val="00E750C5"/>
    <w:rsid w:val="00E751A9"/>
    <w:rsid w:val="00E751EF"/>
    <w:rsid w:val="00E753AF"/>
    <w:rsid w:val="00E753C5"/>
    <w:rsid w:val="00E755C8"/>
    <w:rsid w:val="00E75739"/>
    <w:rsid w:val="00E75C32"/>
    <w:rsid w:val="00E75F64"/>
    <w:rsid w:val="00E75F83"/>
    <w:rsid w:val="00E76058"/>
    <w:rsid w:val="00E7669A"/>
    <w:rsid w:val="00E768D4"/>
    <w:rsid w:val="00E76A25"/>
    <w:rsid w:val="00E76A61"/>
    <w:rsid w:val="00E76D96"/>
    <w:rsid w:val="00E76DF2"/>
    <w:rsid w:val="00E7770E"/>
    <w:rsid w:val="00E77730"/>
    <w:rsid w:val="00E778EF"/>
    <w:rsid w:val="00E77A67"/>
    <w:rsid w:val="00E77A91"/>
    <w:rsid w:val="00E77C9E"/>
    <w:rsid w:val="00E77D34"/>
    <w:rsid w:val="00E77EC6"/>
    <w:rsid w:val="00E80083"/>
    <w:rsid w:val="00E803D2"/>
    <w:rsid w:val="00E804DE"/>
    <w:rsid w:val="00E806E2"/>
    <w:rsid w:val="00E807A5"/>
    <w:rsid w:val="00E80FAA"/>
    <w:rsid w:val="00E81525"/>
    <w:rsid w:val="00E817C4"/>
    <w:rsid w:val="00E819F9"/>
    <w:rsid w:val="00E81BDD"/>
    <w:rsid w:val="00E81D48"/>
    <w:rsid w:val="00E82137"/>
    <w:rsid w:val="00E821F0"/>
    <w:rsid w:val="00E82B3C"/>
    <w:rsid w:val="00E82D4A"/>
    <w:rsid w:val="00E82F34"/>
    <w:rsid w:val="00E83133"/>
    <w:rsid w:val="00E834DD"/>
    <w:rsid w:val="00E83523"/>
    <w:rsid w:val="00E83801"/>
    <w:rsid w:val="00E84099"/>
    <w:rsid w:val="00E840E2"/>
    <w:rsid w:val="00E847DD"/>
    <w:rsid w:val="00E8494E"/>
    <w:rsid w:val="00E84A63"/>
    <w:rsid w:val="00E84C5A"/>
    <w:rsid w:val="00E84CEA"/>
    <w:rsid w:val="00E84DB0"/>
    <w:rsid w:val="00E85335"/>
    <w:rsid w:val="00E853E1"/>
    <w:rsid w:val="00E856C0"/>
    <w:rsid w:val="00E85A2F"/>
    <w:rsid w:val="00E85B24"/>
    <w:rsid w:val="00E85CCE"/>
    <w:rsid w:val="00E8617F"/>
    <w:rsid w:val="00E863B1"/>
    <w:rsid w:val="00E865C6"/>
    <w:rsid w:val="00E868D0"/>
    <w:rsid w:val="00E86ABE"/>
    <w:rsid w:val="00E86F5E"/>
    <w:rsid w:val="00E8712A"/>
    <w:rsid w:val="00E8745A"/>
    <w:rsid w:val="00E875EA"/>
    <w:rsid w:val="00E87AA1"/>
    <w:rsid w:val="00E9004B"/>
    <w:rsid w:val="00E90168"/>
    <w:rsid w:val="00E90216"/>
    <w:rsid w:val="00E9068D"/>
    <w:rsid w:val="00E90817"/>
    <w:rsid w:val="00E90B0A"/>
    <w:rsid w:val="00E91299"/>
    <w:rsid w:val="00E9151A"/>
    <w:rsid w:val="00E9182B"/>
    <w:rsid w:val="00E918B4"/>
    <w:rsid w:val="00E91968"/>
    <w:rsid w:val="00E91C68"/>
    <w:rsid w:val="00E91CF3"/>
    <w:rsid w:val="00E91E26"/>
    <w:rsid w:val="00E92074"/>
    <w:rsid w:val="00E9264C"/>
    <w:rsid w:val="00E92A02"/>
    <w:rsid w:val="00E92C7A"/>
    <w:rsid w:val="00E92F99"/>
    <w:rsid w:val="00E931B8"/>
    <w:rsid w:val="00E9336C"/>
    <w:rsid w:val="00E9344A"/>
    <w:rsid w:val="00E939D2"/>
    <w:rsid w:val="00E93F38"/>
    <w:rsid w:val="00E941EE"/>
    <w:rsid w:val="00E94686"/>
    <w:rsid w:val="00E948A7"/>
    <w:rsid w:val="00E950F8"/>
    <w:rsid w:val="00E952DA"/>
    <w:rsid w:val="00E9550C"/>
    <w:rsid w:val="00E955D2"/>
    <w:rsid w:val="00E95966"/>
    <w:rsid w:val="00E95A1E"/>
    <w:rsid w:val="00E95D3C"/>
    <w:rsid w:val="00E96505"/>
    <w:rsid w:val="00E96657"/>
    <w:rsid w:val="00E96DFC"/>
    <w:rsid w:val="00E970F7"/>
    <w:rsid w:val="00E97320"/>
    <w:rsid w:val="00E97374"/>
    <w:rsid w:val="00E978C7"/>
    <w:rsid w:val="00E97CE1"/>
    <w:rsid w:val="00E97FF3"/>
    <w:rsid w:val="00EA02F7"/>
    <w:rsid w:val="00EA076D"/>
    <w:rsid w:val="00EA0B1D"/>
    <w:rsid w:val="00EA0C7E"/>
    <w:rsid w:val="00EA0F09"/>
    <w:rsid w:val="00EA1176"/>
    <w:rsid w:val="00EA13DB"/>
    <w:rsid w:val="00EA1495"/>
    <w:rsid w:val="00EA1752"/>
    <w:rsid w:val="00EA33BC"/>
    <w:rsid w:val="00EA3E14"/>
    <w:rsid w:val="00EA3FAB"/>
    <w:rsid w:val="00EA3FF9"/>
    <w:rsid w:val="00EA4635"/>
    <w:rsid w:val="00EA4707"/>
    <w:rsid w:val="00EA4802"/>
    <w:rsid w:val="00EA4A87"/>
    <w:rsid w:val="00EA5127"/>
    <w:rsid w:val="00EA593B"/>
    <w:rsid w:val="00EA59AD"/>
    <w:rsid w:val="00EA5B82"/>
    <w:rsid w:val="00EA6179"/>
    <w:rsid w:val="00EA627A"/>
    <w:rsid w:val="00EA6362"/>
    <w:rsid w:val="00EA65F8"/>
    <w:rsid w:val="00EA67D0"/>
    <w:rsid w:val="00EA686A"/>
    <w:rsid w:val="00EA6A4F"/>
    <w:rsid w:val="00EA6A5D"/>
    <w:rsid w:val="00EA6BA9"/>
    <w:rsid w:val="00EA6C2A"/>
    <w:rsid w:val="00EA6D1A"/>
    <w:rsid w:val="00EA7260"/>
    <w:rsid w:val="00EA75CE"/>
    <w:rsid w:val="00EA7A13"/>
    <w:rsid w:val="00EA7AB9"/>
    <w:rsid w:val="00EA7C02"/>
    <w:rsid w:val="00EA7D67"/>
    <w:rsid w:val="00EB002C"/>
    <w:rsid w:val="00EB0391"/>
    <w:rsid w:val="00EB05C4"/>
    <w:rsid w:val="00EB0780"/>
    <w:rsid w:val="00EB09E7"/>
    <w:rsid w:val="00EB0E3F"/>
    <w:rsid w:val="00EB0EA7"/>
    <w:rsid w:val="00EB1376"/>
    <w:rsid w:val="00EB1AC9"/>
    <w:rsid w:val="00EB1BB7"/>
    <w:rsid w:val="00EB1DE4"/>
    <w:rsid w:val="00EB1EAD"/>
    <w:rsid w:val="00EB23B4"/>
    <w:rsid w:val="00EB291F"/>
    <w:rsid w:val="00EB2A7E"/>
    <w:rsid w:val="00EB2C36"/>
    <w:rsid w:val="00EB2CF6"/>
    <w:rsid w:val="00EB31FC"/>
    <w:rsid w:val="00EB3661"/>
    <w:rsid w:val="00EB3D9B"/>
    <w:rsid w:val="00EB42FA"/>
    <w:rsid w:val="00EB4993"/>
    <w:rsid w:val="00EB4E6A"/>
    <w:rsid w:val="00EB505F"/>
    <w:rsid w:val="00EB5469"/>
    <w:rsid w:val="00EB54DD"/>
    <w:rsid w:val="00EB566B"/>
    <w:rsid w:val="00EB59E4"/>
    <w:rsid w:val="00EB5EB8"/>
    <w:rsid w:val="00EB5FAB"/>
    <w:rsid w:val="00EB609C"/>
    <w:rsid w:val="00EB614A"/>
    <w:rsid w:val="00EB6415"/>
    <w:rsid w:val="00EB66D5"/>
    <w:rsid w:val="00EB6747"/>
    <w:rsid w:val="00EB681A"/>
    <w:rsid w:val="00EB688A"/>
    <w:rsid w:val="00EB6AAF"/>
    <w:rsid w:val="00EB6AB5"/>
    <w:rsid w:val="00EB6C03"/>
    <w:rsid w:val="00EB7706"/>
    <w:rsid w:val="00EB7749"/>
    <w:rsid w:val="00EB7C67"/>
    <w:rsid w:val="00EB7D1B"/>
    <w:rsid w:val="00EB7D31"/>
    <w:rsid w:val="00EC080E"/>
    <w:rsid w:val="00EC0A81"/>
    <w:rsid w:val="00EC0E32"/>
    <w:rsid w:val="00EC0E6B"/>
    <w:rsid w:val="00EC10C6"/>
    <w:rsid w:val="00EC13F8"/>
    <w:rsid w:val="00EC141D"/>
    <w:rsid w:val="00EC157D"/>
    <w:rsid w:val="00EC15A4"/>
    <w:rsid w:val="00EC1847"/>
    <w:rsid w:val="00EC1C0E"/>
    <w:rsid w:val="00EC1D52"/>
    <w:rsid w:val="00EC2413"/>
    <w:rsid w:val="00EC2495"/>
    <w:rsid w:val="00EC2623"/>
    <w:rsid w:val="00EC27F5"/>
    <w:rsid w:val="00EC2A91"/>
    <w:rsid w:val="00EC2D7B"/>
    <w:rsid w:val="00EC32AF"/>
    <w:rsid w:val="00EC3342"/>
    <w:rsid w:val="00EC36A6"/>
    <w:rsid w:val="00EC37BC"/>
    <w:rsid w:val="00EC3A40"/>
    <w:rsid w:val="00EC3B35"/>
    <w:rsid w:val="00EC3C27"/>
    <w:rsid w:val="00EC3F3A"/>
    <w:rsid w:val="00EC4012"/>
    <w:rsid w:val="00EC41F7"/>
    <w:rsid w:val="00EC4214"/>
    <w:rsid w:val="00EC42C8"/>
    <w:rsid w:val="00EC453A"/>
    <w:rsid w:val="00EC471E"/>
    <w:rsid w:val="00EC473A"/>
    <w:rsid w:val="00EC4B8D"/>
    <w:rsid w:val="00EC4F5F"/>
    <w:rsid w:val="00EC527E"/>
    <w:rsid w:val="00EC58A6"/>
    <w:rsid w:val="00EC5C2A"/>
    <w:rsid w:val="00EC5E13"/>
    <w:rsid w:val="00EC5FA4"/>
    <w:rsid w:val="00EC5FB1"/>
    <w:rsid w:val="00EC5FC8"/>
    <w:rsid w:val="00EC6015"/>
    <w:rsid w:val="00EC601A"/>
    <w:rsid w:val="00EC6056"/>
    <w:rsid w:val="00EC611F"/>
    <w:rsid w:val="00EC6854"/>
    <w:rsid w:val="00EC6BBE"/>
    <w:rsid w:val="00EC6C63"/>
    <w:rsid w:val="00EC6E49"/>
    <w:rsid w:val="00EC7335"/>
    <w:rsid w:val="00EC733D"/>
    <w:rsid w:val="00EC750A"/>
    <w:rsid w:val="00EC78BE"/>
    <w:rsid w:val="00EC796B"/>
    <w:rsid w:val="00EC7B23"/>
    <w:rsid w:val="00EC7B67"/>
    <w:rsid w:val="00ED00A0"/>
    <w:rsid w:val="00ED04E1"/>
    <w:rsid w:val="00ED05A8"/>
    <w:rsid w:val="00ED069E"/>
    <w:rsid w:val="00ED0702"/>
    <w:rsid w:val="00ED0E9D"/>
    <w:rsid w:val="00ED0F75"/>
    <w:rsid w:val="00ED0FDD"/>
    <w:rsid w:val="00ED1206"/>
    <w:rsid w:val="00ED143D"/>
    <w:rsid w:val="00ED1AE7"/>
    <w:rsid w:val="00ED1EA5"/>
    <w:rsid w:val="00ED2066"/>
    <w:rsid w:val="00ED23CD"/>
    <w:rsid w:val="00ED247B"/>
    <w:rsid w:val="00ED25A7"/>
    <w:rsid w:val="00ED25E5"/>
    <w:rsid w:val="00ED2667"/>
    <w:rsid w:val="00ED2F9B"/>
    <w:rsid w:val="00ED31C9"/>
    <w:rsid w:val="00ED3497"/>
    <w:rsid w:val="00ED3784"/>
    <w:rsid w:val="00ED3866"/>
    <w:rsid w:val="00ED3C9C"/>
    <w:rsid w:val="00ED3CF2"/>
    <w:rsid w:val="00ED3DA5"/>
    <w:rsid w:val="00ED3DC4"/>
    <w:rsid w:val="00ED3DC6"/>
    <w:rsid w:val="00ED4172"/>
    <w:rsid w:val="00ED4419"/>
    <w:rsid w:val="00ED4744"/>
    <w:rsid w:val="00ED47A8"/>
    <w:rsid w:val="00ED4816"/>
    <w:rsid w:val="00ED4820"/>
    <w:rsid w:val="00ED498D"/>
    <w:rsid w:val="00ED49E8"/>
    <w:rsid w:val="00ED4A42"/>
    <w:rsid w:val="00ED4C04"/>
    <w:rsid w:val="00ED4D86"/>
    <w:rsid w:val="00ED4E0C"/>
    <w:rsid w:val="00ED4FD4"/>
    <w:rsid w:val="00ED51C1"/>
    <w:rsid w:val="00ED5248"/>
    <w:rsid w:val="00ED530C"/>
    <w:rsid w:val="00ED5B99"/>
    <w:rsid w:val="00ED5C82"/>
    <w:rsid w:val="00ED5E9D"/>
    <w:rsid w:val="00ED62B4"/>
    <w:rsid w:val="00ED62E7"/>
    <w:rsid w:val="00ED6374"/>
    <w:rsid w:val="00ED64C6"/>
    <w:rsid w:val="00ED686B"/>
    <w:rsid w:val="00ED688E"/>
    <w:rsid w:val="00ED6967"/>
    <w:rsid w:val="00ED6C67"/>
    <w:rsid w:val="00ED6CE1"/>
    <w:rsid w:val="00ED74CC"/>
    <w:rsid w:val="00ED762C"/>
    <w:rsid w:val="00ED7A5E"/>
    <w:rsid w:val="00ED7A87"/>
    <w:rsid w:val="00EE056F"/>
    <w:rsid w:val="00EE0604"/>
    <w:rsid w:val="00EE0C87"/>
    <w:rsid w:val="00EE0F0B"/>
    <w:rsid w:val="00EE0F91"/>
    <w:rsid w:val="00EE12AD"/>
    <w:rsid w:val="00EE14FB"/>
    <w:rsid w:val="00EE15E7"/>
    <w:rsid w:val="00EE16C3"/>
    <w:rsid w:val="00EE16C8"/>
    <w:rsid w:val="00EE181D"/>
    <w:rsid w:val="00EE1A31"/>
    <w:rsid w:val="00EE1A4B"/>
    <w:rsid w:val="00EE1D26"/>
    <w:rsid w:val="00EE2469"/>
    <w:rsid w:val="00EE2AA3"/>
    <w:rsid w:val="00EE2B26"/>
    <w:rsid w:val="00EE2C89"/>
    <w:rsid w:val="00EE2EC8"/>
    <w:rsid w:val="00EE3122"/>
    <w:rsid w:val="00EE3260"/>
    <w:rsid w:val="00EE3343"/>
    <w:rsid w:val="00EE3563"/>
    <w:rsid w:val="00EE38A7"/>
    <w:rsid w:val="00EE3924"/>
    <w:rsid w:val="00EE3AA9"/>
    <w:rsid w:val="00EE3BF8"/>
    <w:rsid w:val="00EE4322"/>
    <w:rsid w:val="00EE4531"/>
    <w:rsid w:val="00EE47E8"/>
    <w:rsid w:val="00EE4880"/>
    <w:rsid w:val="00EE49BC"/>
    <w:rsid w:val="00EE4B11"/>
    <w:rsid w:val="00EE4E33"/>
    <w:rsid w:val="00EE4F62"/>
    <w:rsid w:val="00EE5605"/>
    <w:rsid w:val="00EE5738"/>
    <w:rsid w:val="00EE5CF9"/>
    <w:rsid w:val="00EE5E22"/>
    <w:rsid w:val="00EE6B27"/>
    <w:rsid w:val="00EE728F"/>
    <w:rsid w:val="00EE72C4"/>
    <w:rsid w:val="00EE7597"/>
    <w:rsid w:val="00EE7940"/>
    <w:rsid w:val="00EE7B23"/>
    <w:rsid w:val="00EE7DFB"/>
    <w:rsid w:val="00EF0263"/>
    <w:rsid w:val="00EF0684"/>
    <w:rsid w:val="00EF0843"/>
    <w:rsid w:val="00EF0B03"/>
    <w:rsid w:val="00EF0CDA"/>
    <w:rsid w:val="00EF13E6"/>
    <w:rsid w:val="00EF1514"/>
    <w:rsid w:val="00EF1725"/>
    <w:rsid w:val="00EF17C6"/>
    <w:rsid w:val="00EF1982"/>
    <w:rsid w:val="00EF1A5E"/>
    <w:rsid w:val="00EF1A77"/>
    <w:rsid w:val="00EF1F15"/>
    <w:rsid w:val="00EF24CC"/>
    <w:rsid w:val="00EF2F5E"/>
    <w:rsid w:val="00EF2FBC"/>
    <w:rsid w:val="00EF3148"/>
    <w:rsid w:val="00EF31B0"/>
    <w:rsid w:val="00EF321E"/>
    <w:rsid w:val="00EF3BE1"/>
    <w:rsid w:val="00EF3EF1"/>
    <w:rsid w:val="00EF3FA3"/>
    <w:rsid w:val="00EF42CC"/>
    <w:rsid w:val="00EF44FF"/>
    <w:rsid w:val="00EF4920"/>
    <w:rsid w:val="00EF4B96"/>
    <w:rsid w:val="00EF4C37"/>
    <w:rsid w:val="00EF4E78"/>
    <w:rsid w:val="00EF4FE0"/>
    <w:rsid w:val="00EF501F"/>
    <w:rsid w:val="00EF51D6"/>
    <w:rsid w:val="00EF58AA"/>
    <w:rsid w:val="00EF5B1E"/>
    <w:rsid w:val="00EF6063"/>
    <w:rsid w:val="00EF60E5"/>
    <w:rsid w:val="00EF61D2"/>
    <w:rsid w:val="00EF64F8"/>
    <w:rsid w:val="00EF69B0"/>
    <w:rsid w:val="00EF6CB0"/>
    <w:rsid w:val="00EF6E6B"/>
    <w:rsid w:val="00EF721D"/>
    <w:rsid w:val="00EF7242"/>
    <w:rsid w:val="00EF7625"/>
    <w:rsid w:val="00EF77A2"/>
    <w:rsid w:val="00EF78A5"/>
    <w:rsid w:val="00EF78CE"/>
    <w:rsid w:val="00EF79DD"/>
    <w:rsid w:val="00EF7A09"/>
    <w:rsid w:val="00EF7C2E"/>
    <w:rsid w:val="00EF7E4A"/>
    <w:rsid w:val="00EF7FAB"/>
    <w:rsid w:val="00F00057"/>
    <w:rsid w:val="00F0046E"/>
    <w:rsid w:val="00F00529"/>
    <w:rsid w:val="00F00726"/>
    <w:rsid w:val="00F007FF"/>
    <w:rsid w:val="00F00A09"/>
    <w:rsid w:val="00F00D20"/>
    <w:rsid w:val="00F00D5B"/>
    <w:rsid w:val="00F01095"/>
    <w:rsid w:val="00F0128B"/>
    <w:rsid w:val="00F01995"/>
    <w:rsid w:val="00F01E42"/>
    <w:rsid w:val="00F02258"/>
    <w:rsid w:val="00F024CF"/>
    <w:rsid w:val="00F02736"/>
    <w:rsid w:val="00F0285B"/>
    <w:rsid w:val="00F02C90"/>
    <w:rsid w:val="00F02EA9"/>
    <w:rsid w:val="00F0303A"/>
    <w:rsid w:val="00F032B8"/>
    <w:rsid w:val="00F037E2"/>
    <w:rsid w:val="00F03BA8"/>
    <w:rsid w:val="00F03ED3"/>
    <w:rsid w:val="00F04017"/>
    <w:rsid w:val="00F0434D"/>
    <w:rsid w:val="00F04395"/>
    <w:rsid w:val="00F043F8"/>
    <w:rsid w:val="00F04A8A"/>
    <w:rsid w:val="00F04B55"/>
    <w:rsid w:val="00F04BE9"/>
    <w:rsid w:val="00F04DB9"/>
    <w:rsid w:val="00F04E27"/>
    <w:rsid w:val="00F04F89"/>
    <w:rsid w:val="00F0510A"/>
    <w:rsid w:val="00F0514D"/>
    <w:rsid w:val="00F057EC"/>
    <w:rsid w:val="00F05BA8"/>
    <w:rsid w:val="00F05C1B"/>
    <w:rsid w:val="00F05D96"/>
    <w:rsid w:val="00F067DE"/>
    <w:rsid w:val="00F06C94"/>
    <w:rsid w:val="00F06E4C"/>
    <w:rsid w:val="00F06E5C"/>
    <w:rsid w:val="00F06FDC"/>
    <w:rsid w:val="00F071A5"/>
    <w:rsid w:val="00F071D8"/>
    <w:rsid w:val="00F074C2"/>
    <w:rsid w:val="00F07555"/>
    <w:rsid w:val="00F076AF"/>
    <w:rsid w:val="00F077FA"/>
    <w:rsid w:val="00F078E8"/>
    <w:rsid w:val="00F079AA"/>
    <w:rsid w:val="00F07BC8"/>
    <w:rsid w:val="00F07CF7"/>
    <w:rsid w:val="00F100FC"/>
    <w:rsid w:val="00F10455"/>
    <w:rsid w:val="00F106A2"/>
    <w:rsid w:val="00F107D0"/>
    <w:rsid w:val="00F10B37"/>
    <w:rsid w:val="00F10B87"/>
    <w:rsid w:val="00F11065"/>
    <w:rsid w:val="00F1199A"/>
    <w:rsid w:val="00F11BEF"/>
    <w:rsid w:val="00F11E5C"/>
    <w:rsid w:val="00F11EE7"/>
    <w:rsid w:val="00F1200C"/>
    <w:rsid w:val="00F12128"/>
    <w:rsid w:val="00F12210"/>
    <w:rsid w:val="00F123C7"/>
    <w:rsid w:val="00F124F0"/>
    <w:rsid w:val="00F1253E"/>
    <w:rsid w:val="00F125EA"/>
    <w:rsid w:val="00F12C24"/>
    <w:rsid w:val="00F12D1A"/>
    <w:rsid w:val="00F12FBD"/>
    <w:rsid w:val="00F131FD"/>
    <w:rsid w:val="00F1367A"/>
    <w:rsid w:val="00F13FCC"/>
    <w:rsid w:val="00F14015"/>
    <w:rsid w:val="00F1407C"/>
    <w:rsid w:val="00F1461A"/>
    <w:rsid w:val="00F14819"/>
    <w:rsid w:val="00F14AC5"/>
    <w:rsid w:val="00F14EC9"/>
    <w:rsid w:val="00F14F1E"/>
    <w:rsid w:val="00F151BD"/>
    <w:rsid w:val="00F152E2"/>
    <w:rsid w:val="00F1543C"/>
    <w:rsid w:val="00F155D7"/>
    <w:rsid w:val="00F15724"/>
    <w:rsid w:val="00F15998"/>
    <w:rsid w:val="00F15CF9"/>
    <w:rsid w:val="00F163EE"/>
    <w:rsid w:val="00F16828"/>
    <w:rsid w:val="00F16A21"/>
    <w:rsid w:val="00F16DA6"/>
    <w:rsid w:val="00F17186"/>
    <w:rsid w:val="00F17306"/>
    <w:rsid w:val="00F17354"/>
    <w:rsid w:val="00F177D5"/>
    <w:rsid w:val="00F17906"/>
    <w:rsid w:val="00F17B39"/>
    <w:rsid w:val="00F17B7E"/>
    <w:rsid w:val="00F17BD3"/>
    <w:rsid w:val="00F20804"/>
    <w:rsid w:val="00F20997"/>
    <w:rsid w:val="00F20BD4"/>
    <w:rsid w:val="00F20F58"/>
    <w:rsid w:val="00F211A1"/>
    <w:rsid w:val="00F215CE"/>
    <w:rsid w:val="00F219E7"/>
    <w:rsid w:val="00F21AF9"/>
    <w:rsid w:val="00F21B68"/>
    <w:rsid w:val="00F21C2D"/>
    <w:rsid w:val="00F21CCE"/>
    <w:rsid w:val="00F22079"/>
    <w:rsid w:val="00F22201"/>
    <w:rsid w:val="00F2232D"/>
    <w:rsid w:val="00F223D2"/>
    <w:rsid w:val="00F2247C"/>
    <w:rsid w:val="00F22822"/>
    <w:rsid w:val="00F22BAB"/>
    <w:rsid w:val="00F22C1C"/>
    <w:rsid w:val="00F2324D"/>
    <w:rsid w:val="00F235AB"/>
    <w:rsid w:val="00F236C2"/>
    <w:rsid w:val="00F23826"/>
    <w:rsid w:val="00F23853"/>
    <w:rsid w:val="00F238AE"/>
    <w:rsid w:val="00F23B67"/>
    <w:rsid w:val="00F23CA3"/>
    <w:rsid w:val="00F240DB"/>
    <w:rsid w:val="00F2450E"/>
    <w:rsid w:val="00F24513"/>
    <w:rsid w:val="00F24787"/>
    <w:rsid w:val="00F2478E"/>
    <w:rsid w:val="00F24910"/>
    <w:rsid w:val="00F24DF7"/>
    <w:rsid w:val="00F253FD"/>
    <w:rsid w:val="00F2546C"/>
    <w:rsid w:val="00F25504"/>
    <w:rsid w:val="00F25575"/>
    <w:rsid w:val="00F2557A"/>
    <w:rsid w:val="00F255B3"/>
    <w:rsid w:val="00F2561A"/>
    <w:rsid w:val="00F25640"/>
    <w:rsid w:val="00F25761"/>
    <w:rsid w:val="00F25AEB"/>
    <w:rsid w:val="00F25CC0"/>
    <w:rsid w:val="00F25DD6"/>
    <w:rsid w:val="00F25EC8"/>
    <w:rsid w:val="00F25F63"/>
    <w:rsid w:val="00F25FCF"/>
    <w:rsid w:val="00F26485"/>
    <w:rsid w:val="00F269DB"/>
    <w:rsid w:val="00F26A53"/>
    <w:rsid w:val="00F26ACE"/>
    <w:rsid w:val="00F276CF"/>
    <w:rsid w:val="00F30498"/>
    <w:rsid w:val="00F304C7"/>
    <w:rsid w:val="00F3064C"/>
    <w:rsid w:val="00F30703"/>
    <w:rsid w:val="00F308D4"/>
    <w:rsid w:val="00F30E4D"/>
    <w:rsid w:val="00F30F4F"/>
    <w:rsid w:val="00F30F92"/>
    <w:rsid w:val="00F31170"/>
    <w:rsid w:val="00F311B7"/>
    <w:rsid w:val="00F31390"/>
    <w:rsid w:val="00F3168E"/>
    <w:rsid w:val="00F31769"/>
    <w:rsid w:val="00F31A26"/>
    <w:rsid w:val="00F31B1E"/>
    <w:rsid w:val="00F31C58"/>
    <w:rsid w:val="00F31DCE"/>
    <w:rsid w:val="00F31EBB"/>
    <w:rsid w:val="00F32148"/>
    <w:rsid w:val="00F32367"/>
    <w:rsid w:val="00F326F4"/>
    <w:rsid w:val="00F32A2B"/>
    <w:rsid w:val="00F32A6D"/>
    <w:rsid w:val="00F32D12"/>
    <w:rsid w:val="00F32E10"/>
    <w:rsid w:val="00F33189"/>
    <w:rsid w:val="00F33694"/>
    <w:rsid w:val="00F3398E"/>
    <w:rsid w:val="00F33D13"/>
    <w:rsid w:val="00F34338"/>
    <w:rsid w:val="00F343EA"/>
    <w:rsid w:val="00F34651"/>
    <w:rsid w:val="00F3475E"/>
    <w:rsid w:val="00F3486C"/>
    <w:rsid w:val="00F348DF"/>
    <w:rsid w:val="00F34B12"/>
    <w:rsid w:val="00F34D4B"/>
    <w:rsid w:val="00F34EAC"/>
    <w:rsid w:val="00F34F7F"/>
    <w:rsid w:val="00F35295"/>
    <w:rsid w:val="00F3536C"/>
    <w:rsid w:val="00F35720"/>
    <w:rsid w:val="00F358C8"/>
    <w:rsid w:val="00F35905"/>
    <w:rsid w:val="00F35B85"/>
    <w:rsid w:val="00F35CCB"/>
    <w:rsid w:val="00F35D75"/>
    <w:rsid w:val="00F35DCD"/>
    <w:rsid w:val="00F35E40"/>
    <w:rsid w:val="00F36257"/>
    <w:rsid w:val="00F362FB"/>
    <w:rsid w:val="00F363A5"/>
    <w:rsid w:val="00F3657C"/>
    <w:rsid w:val="00F36B54"/>
    <w:rsid w:val="00F37012"/>
    <w:rsid w:val="00F3702F"/>
    <w:rsid w:val="00F37225"/>
    <w:rsid w:val="00F37E6B"/>
    <w:rsid w:val="00F37EAB"/>
    <w:rsid w:val="00F37F03"/>
    <w:rsid w:val="00F40166"/>
    <w:rsid w:val="00F40CB3"/>
    <w:rsid w:val="00F40F8B"/>
    <w:rsid w:val="00F410F6"/>
    <w:rsid w:val="00F41371"/>
    <w:rsid w:val="00F4146D"/>
    <w:rsid w:val="00F414AC"/>
    <w:rsid w:val="00F4152B"/>
    <w:rsid w:val="00F41A51"/>
    <w:rsid w:val="00F41AC7"/>
    <w:rsid w:val="00F41DB4"/>
    <w:rsid w:val="00F41DD4"/>
    <w:rsid w:val="00F42188"/>
    <w:rsid w:val="00F421EA"/>
    <w:rsid w:val="00F4242C"/>
    <w:rsid w:val="00F424BC"/>
    <w:rsid w:val="00F424D2"/>
    <w:rsid w:val="00F424F0"/>
    <w:rsid w:val="00F4253B"/>
    <w:rsid w:val="00F42679"/>
    <w:rsid w:val="00F4267E"/>
    <w:rsid w:val="00F4272E"/>
    <w:rsid w:val="00F4297F"/>
    <w:rsid w:val="00F42A24"/>
    <w:rsid w:val="00F42CDF"/>
    <w:rsid w:val="00F4317B"/>
    <w:rsid w:val="00F436DC"/>
    <w:rsid w:val="00F43A9B"/>
    <w:rsid w:val="00F43B21"/>
    <w:rsid w:val="00F43B98"/>
    <w:rsid w:val="00F43BAB"/>
    <w:rsid w:val="00F43D6F"/>
    <w:rsid w:val="00F44623"/>
    <w:rsid w:val="00F44A41"/>
    <w:rsid w:val="00F44AE4"/>
    <w:rsid w:val="00F44EC3"/>
    <w:rsid w:val="00F45236"/>
    <w:rsid w:val="00F45470"/>
    <w:rsid w:val="00F45520"/>
    <w:rsid w:val="00F45523"/>
    <w:rsid w:val="00F456C8"/>
    <w:rsid w:val="00F456D9"/>
    <w:rsid w:val="00F45B47"/>
    <w:rsid w:val="00F45B81"/>
    <w:rsid w:val="00F45B89"/>
    <w:rsid w:val="00F45E1D"/>
    <w:rsid w:val="00F45F31"/>
    <w:rsid w:val="00F46241"/>
    <w:rsid w:val="00F46953"/>
    <w:rsid w:val="00F46F9E"/>
    <w:rsid w:val="00F47086"/>
    <w:rsid w:val="00F471BC"/>
    <w:rsid w:val="00F473A9"/>
    <w:rsid w:val="00F47492"/>
    <w:rsid w:val="00F47BCF"/>
    <w:rsid w:val="00F47D29"/>
    <w:rsid w:val="00F47D91"/>
    <w:rsid w:val="00F47E43"/>
    <w:rsid w:val="00F47FC2"/>
    <w:rsid w:val="00F50045"/>
    <w:rsid w:val="00F50105"/>
    <w:rsid w:val="00F5076F"/>
    <w:rsid w:val="00F5083C"/>
    <w:rsid w:val="00F50A0E"/>
    <w:rsid w:val="00F50CFC"/>
    <w:rsid w:val="00F50D23"/>
    <w:rsid w:val="00F50D29"/>
    <w:rsid w:val="00F5137B"/>
    <w:rsid w:val="00F515A0"/>
    <w:rsid w:val="00F51BE5"/>
    <w:rsid w:val="00F51DD5"/>
    <w:rsid w:val="00F51EED"/>
    <w:rsid w:val="00F51F2F"/>
    <w:rsid w:val="00F52182"/>
    <w:rsid w:val="00F5245E"/>
    <w:rsid w:val="00F5261B"/>
    <w:rsid w:val="00F53291"/>
    <w:rsid w:val="00F53525"/>
    <w:rsid w:val="00F537F5"/>
    <w:rsid w:val="00F53A36"/>
    <w:rsid w:val="00F53CD7"/>
    <w:rsid w:val="00F53F95"/>
    <w:rsid w:val="00F5415C"/>
    <w:rsid w:val="00F5434C"/>
    <w:rsid w:val="00F544DC"/>
    <w:rsid w:val="00F54960"/>
    <w:rsid w:val="00F54A48"/>
    <w:rsid w:val="00F54A56"/>
    <w:rsid w:val="00F54CE4"/>
    <w:rsid w:val="00F54D27"/>
    <w:rsid w:val="00F54DD2"/>
    <w:rsid w:val="00F54FE2"/>
    <w:rsid w:val="00F55106"/>
    <w:rsid w:val="00F55244"/>
    <w:rsid w:val="00F553BE"/>
    <w:rsid w:val="00F5543B"/>
    <w:rsid w:val="00F55609"/>
    <w:rsid w:val="00F558FD"/>
    <w:rsid w:val="00F55EB4"/>
    <w:rsid w:val="00F55ECD"/>
    <w:rsid w:val="00F56018"/>
    <w:rsid w:val="00F56091"/>
    <w:rsid w:val="00F56260"/>
    <w:rsid w:val="00F56D6C"/>
    <w:rsid w:val="00F56E05"/>
    <w:rsid w:val="00F573B2"/>
    <w:rsid w:val="00F573E2"/>
    <w:rsid w:val="00F5762B"/>
    <w:rsid w:val="00F5797E"/>
    <w:rsid w:val="00F57BCF"/>
    <w:rsid w:val="00F57C24"/>
    <w:rsid w:val="00F57F6A"/>
    <w:rsid w:val="00F6003C"/>
    <w:rsid w:val="00F601E0"/>
    <w:rsid w:val="00F604A5"/>
    <w:rsid w:val="00F604E6"/>
    <w:rsid w:val="00F60DFA"/>
    <w:rsid w:val="00F60F7B"/>
    <w:rsid w:val="00F60FC8"/>
    <w:rsid w:val="00F611B7"/>
    <w:rsid w:val="00F612AB"/>
    <w:rsid w:val="00F62332"/>
    <w:rsid w:val="00F628D4"/>
    <w:rsid w:val="00F62CBC"/>
    <w:rsid w:val="00F62FE9"/>
    <w:rsid w:val="00F62FF7"/>
    <w:rsid w:val="00F63063"/>
    <w:rsid w:val="00F63272"/>
    <w:rsid w:val="00F632E4"/>
    <w:rsid w:val="00F63302"/>
    <w:rsid w:val="00F633DA"/>
    <w:rsid w:val="00F634E3"/>
    <w:rsid w:val="00F637C5"/>
    <w:rsid w:val="00F63D56"/>
    <w:rsid w:val="00F63F98"/>
    <w:rsid w:val="00F6453D"/>
    <w:rsid w:val="00F64558"/>
    <w:rsid w:val="00F649AA"/>
    <w:rsid w:val="00F649DC"/>
    <w:rsid w:val="00F64D99"/>
    <w:rsid w:val="00F64F27"/>
    <w:rsid w:val="00F65031"/>
    <w:rsid w:val="00F65065"/>
    <w:rsid w:val="00F65470"/>
    <w:rsid w:val="00F656C0"/>
    <w:rsid w:val="00F656F3"/>
    <w:rsid w:val="00F65956"/>
    <w:rsid w:val="00F65E7A"/>
    <w:rsid w:val="00F65F1D"/>
    <w:rsid w:val="00F66352"/>
    <w:rsid w:val="00F667C5"/>
    <w:rsid w:val="00F67761"/>
    <w:rsid w:val="00F677BF"/>
    <w:rsid w:val="00F6781C"/>
    <w:rsid w:val="00F67BA2"/>
    <w:rsid w:val="00F67DF2"/>
    <w:rsid w:val="00F70508"/>
    <w:rsid w:val="00F70681"/>
    <w:rsid w:val="00F70736"/>
    <w:rsid w:val="00F70E61"/>
    <w:rsid w:val="00F70F03"/>
    <w:rsid w:val="00F70F41"/>
    <w:rsid w:val="00F71008"/>
    <w:rsid w:val="00F71339"/>
    <w:rsid w:val="00F71469"/>
    <w:rsid w:val="00F717A5"/>
    <w:rsid w:val="00F71C3C"/>
    <w:rsid w:val="00F71CAA"/>
    <w:rsid w:val="00F71E15"/>
    <w:rsid w:val="00F71E29"/>
    <w:rsid w:val="00F720C8"/>
    <w:rsid w:val="00F7221C"/>
    <w:rsid w:val="00F7236F"/>
    <w:rsid w:val="00F723F5"/>
    <w:rsid w:val="00F724E2"/>
    <w:rsid w:val="00F72812"/>
    <w:rsid w:val="00F72F8E"/>
    <w:rsid w:val="00F7325E"/>
    <w:rsid w:val="00F73474"/>
    <w:rsid w:val="00F738AC"/>
    <w:rsid w:val="00F73917"/>
    <w:rsid w:val="00F73B61"/>
    <w:rsid w:val="00F73C16"/>
    <w:rsid w:val="00F73D39"/>
    <w:rsid w:val="00F740C9"/>
    <w:rsid w:val="00F74304"/>
    <w:rsid w:val="00F74852"/>
    <w:rsid w:val="00F748DE"/>
    <w:rsid w:val="00F74939"/>
    <w:rsid w:val="00F74CB2"/>
    <w:rsid w:val="00F74E6D"/>
    <w:rsid w:val="00F74F1D"/>
    <w:rsid w:val="00F75690"/>
    <w:rsid w:val="00F75CDA"/>
    <w:rsid w:val="00F76706"/>
    <w:rsid w:val="00F76878"/>
    <w:rsid w:val="00F768E7"/>
    <w:rsid w:val="00F76B7C"/>
    <w:rsid w:val="00F76BB7"/>
    <w:rsid w:val="00F7714D"/>
    <w:rsid w:val="00F77166"/>
    <w:rsid w:val="00F77609"/>
    <w:rsid w:val="00F776A3"/>
    <w:rsid w:val="00F778CC"/>
    <w:rsid w:val="00F77CCD"/>
    <w:rsid w:val="00F77DDA"/>
    <w:rsid w:val="00F77F02"/>
    <w:rsid w:val="00F80238"/>
    <w:rsid w:val="00F8053B"/>
    <w:rsid w:val="00F806A5"/>
    <w:rsid w:val="00F80A59"/>
    <w:rsid w:val="00F80F42"/>
    <w:rsid w:val="00F811C4"/>
    <w:rsid w:val="00F81545"/>
    <w:rsid w:val="00F8178F"/>
    <w:rsid w:val="00F8187E"/>
    <w:rsid w:val="00F81B15"/>
    <w:rsid w:val="00F827AE"/>
    <w:rsid w:val="00F82A89"/>
    <w:rsid w:val="00F8314C"/>
    <w:rsid w:val="00F832B5"/>
    <w:rsid w:val="00F835B6"/>
    <w:rsid w:val="00F83CAB"/>
    <w:rsid w:val="00F83CE1"/>
    <w:rsid w:val="00F843E7"/>
    <w:rsid w:val="00F8442B"/>
    <w:rsid w:val="00F84719"/>
    <w:rsid w:val="00F84798"/>
    <w:rsid w:val="00F847E9"/>
    <w:rsid w:val="00F84873"/>
    <w:rsid w:val="00F848A3"/>
    <w:rsid w:val="00F84AA7"/>
    <w:rsid w:val="00F84D52"/>
    <w:rsid w:val="00F84DFE"/>
    <w:rsid w:val="00F850EA"/>
    <w:rsid w:val="00F852A5"/>
    <w:rsid w:val="00F854CC"/>
    <w:rsid w:val="00F857CF"/>
    <w:rsid w:val="00F85CF2"/>
    <w:rsid w:val="00F86010"/>
    <w:rsid w:val="00F860FE"/>
    <w:rsid w:val="00F86440"/>
    <w:rsid w:val="00F86B42"/>
    <w:rsid w:val="00F8736A"/>
    <w:rsid w:val="00F87612"/>
    <w:rsid w:val="00F8796E"/>
    <w:rsid w:val="00F87A19"/>
    <w:rsid w:val="00F87F71"/>
    <w:rsid w:val="00F87FF0"/>
    <w:rsid w:val="00F9028C"/>
    <w:rsid w:val="00F90383"/>
    <w:rsid w:val="00F90C0F"/>
    <w:rsid w:val="00F90CF7"/>
    <w:rsid w:val="00F914B5"/>
    <w:rsid w:val="00F914F7"/>
    <w:rsid w:val="00F91870"/>
    <w:rsid w:val="00F91CB3"/>
    <w:rsid w:val="00F91CF3"/>
    <w:rsid w:val="00F91EF8"/>
    <w:rsid w:val="00F920EA"/>
    <w:rsid w:val="00F9273F"/>
    <w:rsid w:val="00F92F18"/>
    <w:rsid w:val="00F92FFA"/>
    <w:rsid w:val="00F9360C"/>
    <w:rsid w:val="00F939FA"/>
    <w:rsid w:val="00F93B1B"/>
    <w:rsid w:val="00F93D9D"/>
    <w:rsid w:val="00F93E3D"/>
    <w:rsid w:val="00F93EFE"/>
    <w:rsid w:val="00F94252"/>
    <w:rsid w:val="00F94370"/>
    <w:rsid w:val="00F945C4"/>
    <w:rsid w:val="00F94709"/>
    <w:rsid w:val="00F948FF"/>
    <w:rsid w:val="00F94BF7"/>
    <w:rsid w:val="00F950D8"/>
    <w:rsid w:val="00F952AA"/>
    <w:rsid w:val="00F952E5"/>
    <w:rsid w:val="00F95363"/>
    <w:rsid w:val="00F956C1"/>
    <w:rsid w:val="00F95A62"/>
    <w:rsid w:val="00F95B8E"/>
    <w:rsid w:val="00F96523"/>
    <w:rsid w:val="00F965C5"/>
    <w:rsid w:val="00F9678B"/>
    <w:rsid w:val="00F96A87"/>
    <w:rsid w:val="00F96A9C"/>
    <w:rsid w:val="00F9702E"/>
    <w:rsid w:val="00F970F7"/>
    <w:rsid w:val="00F972CA"/>
    <w:rsid w:val="00F97E46"/>
    <w:rsid w:val="00FA00F7"/>
    <w:rsid w:val="00FA066A"/>
    <w:rsid w:val="00FA0854"/>
    <w:rsid w:val="00FA08E7"/>
    <w:rsid w:val="00FA0900"/>
    <w:rsid w:val="00FA0925"/>
    <w:rsid w:val="00FA0BBC"/>
    <w:rsid w:val="00FA0FC8"/>
    <w:rsid w:val="00FA1517"/>
    <w:rsid w:val="00FA1E46"/>
    <w:rsid w:val="00FA2308"/>
    <w:rsid w:val="00FA236B"/>
    <w:rsid w:val="00FA2B12"/>
    <w:rsid w:val="00FA3026"/>
    <w:rsid w:val="00FA33A8"/>
    <w:rsid w:val="00FA347D"/>
    <w:rsid w:val="00FA3649"/>
    <w:rsid w:val="00FA386B"/>
    <w:rsid w:val="00FA3920"/>
    <w:rsid w:val="00FA3A17"/>
    <w:rsid w:val="00FA3ACE"/>
    <w:rsid w:val="00FA3D3D"/>
    <w:rsid w:val="00FA3DBC"/>
    <w:rsid w:val="00FA3FC1"/>
    <w:rsid w:val="00FA4042"/>
    <w:rsid w:val="00FA44AD"/>
    <w:rsid w:val="00FA45E4"/>
    <w:rsid w:val="00FA4C1D"/>
    <w:rsid w:val="00FA4EAA"/>
    <w:rsid w:val="00FA4F83"/>
    <w:rsid w:val="00FA51C7"/>
    <w:rsid w:val="00FA53BE"/>
    <w:rsid w:val="00FA53D0"/>
    <w:rsid w:val="00FA5493"/>
    <w:rsid w:val="00FA5A17"/>
    <w:rsid w:val="00FA5F24"/>
    <w:rsid w:val="00FA6445"/>
    <w:rsid w:val="00FA6A6A"/>
    <w:rsid w:val="00FA6DB1"/>
    <w:rsid w:val="00FA6FCB"/>
    <w:rsid w:val="00FA751B"/>
    <w:rsid w:val="00FA76A1"/>
    <w:rsid w:val="00FA76DA"/>
    <w:rsid w:val="00FA77A5"/>
    <w:rsid w:val="00FA77D9"/>
    <w:rsid w:val="00FA7FAF"/>
    <w:rsid w:val="00FA7FEE"/>
    <w:rsid w:val="00FB0261"/>
    <w:rsid w:val="00FB03D5"/>
    <w:rsid w:val="00FB1094"/>
    <w:rsid w:val="00FB139D"/>
    <w:rsid w:val="00FB1A5C"/>
    <w:rsid w:val="00FB1E1B"/>
    <w:rsid w:val="00FB27B9"/>
    <w:rsid w:val="00FB2916"/>
    <w:rsid w:val="00FB2C66"/>
    <w:rsid w:val="00FB3148"/>
    <w:rsid w:val="00FB3353"/>
    <w:rsid w:val="00FB3492"/>
    <w:rsid w:val="00FB3500"/>
    <w:rsid w:val="00FB363A"/>
    <w:rsid w:val="00FB36E2"/>
    <w:rsid w:val="00FB380E"/>
    <w:rsid w:val="00FB3A1A"/>
    <w:rsid w:val="00FB3C2C"/>
    <w:rsid w:val="00FB3F0F"/>
    <w:rsid w:val="00FB42D3"/>
    <w:rsid w:val="00FB4339"/>
    <w:rsid w:val="00FB4900"/>
    <w:rsid w:val="00FB4AFC"/>
    <w:rsid w:val="00FB4E60"/>
    <w:rsid w:val="00FB4F8E"/>
    <w:rsid w:val="00FB51DB"/>
    <w:rsid w:val="00FB544D"/>
    <w:rsid w:val="00FB554B"/>
    <w:rsid w:val="00FB5E39"/>
    <w:rsid w:val="00FB622B"/>
    <w:rsid w:val="00FB638E"/>
    <w:rsid w:val="00FB63FB"/>
    <w:rsid w:val="00FB6A25"/>
    <w:rsid w:val="00FB6A93"/>
    <w:rsid w:val="00FB6C5D"/>
    <w:rsid w:val="00FB6C6C"/>
    <w:rsid w:val="00FB71BA"/>
    <w:rsid w:val="00FB723C"/>
    <w:rsid w:val="00FB7724"/>
    <w:rsid w:val="00FB791A"/>
    <w:rsid w:val="00FB7DF6"/>
    <w:rsid w:val="00FB7E4D"/>
    <w:rsid w:val="00FC07E2"/>
    <w:rsid w:val="00FC0FD4"/>
    <w:rsid w:val="00FC1597"/>
    <w:rsid w:val="00FC1ED5"/>
    <w:rsid w:val="00FC22F2"/>
    <w:rsid w:val="00FC23FA"/>
    <w:rsid w:val="00FC2493"/>
    <w:rsid w:val="00FC2519"/>
    <w:rsid w:val="00FC2662"/>
    <w:rsid w:val="00FC27E5"/>
    <w:rsid w:val="00FC2A8C"/>
    <w:rsid w:val="00FC2B2B"/>
    <w:rsid w:val="00FC2B3D"/>
    <w:rsid w:val="00FC2BBA"/>
    <w:rsid w:val="00FC31FA"/>
    <w:rsid w:val="00FC35ED"/>
    <w:rsid w:val="00FC3D96"/>
    <w:rsid w:val="00FC3EDE"/>
    <w:rsid w:val="00FC401C"/>
    <w:rsid w:val="00FC4134"/>
    <w:rsid w:val="00FC45C8"/>
    <w:rsid w:val="00FC45EE"/>
    <w:rsid w:val="00FC470B"/>
    <w:rsid w:val="00FC4AF0"/>
    <w:rsid w:val="00FC4AFB"/>
    <w:rsid w:val="00FC5275"/>
    <w:rsid w:val="00FC5EF6"/>
    <w:rsid w:val="00FC5FF0"/>
    <w:rsid w:val="00FC6354"/>
    <w:rsid w:val="00FC66FE"/>
    <w:rsid w:val="00FC673E"/>
    <w:rsid w:val="00FC6EF9"/>
    <w:rsid w:val="00FC70D2"/>
    <w:rsid w:val="00FC7A33"/>
    <w:rsid w:val="00FC7AB1"/>
    <w:rsid w:val="00FC7E98"/>
    <w:rsid w:val="00FD015E"/>
    <w:rsid w:val="00FD06A1"/>
    <w:rsid w:val="00FD06A6"/>
    <w:rsid w:val="00FD07FA"/>
    <w:rsid w:val="00FD096B"/>
    <w:rsid w:val="00FD0E93"/>
    <w:rsid w:val="00FD11EA"/>
    <w:rsid w:val="00FD1305"/>
    <w:rsid w:val="00FD1428"/>
    <w:rsid w:val="00FD176A"/>
    <w:rsid w:val="00FD1CD9"/>
    <w:rsid w:val="00FD2134"/>
    <w:rsid w:val="00FD24E9"/>
    <w:rsid w:val="00FD2810"/>
    <w:rsid w:val="00FD28FB"/>
    <w:rsid w:val="00FD3057"/>
    <w:rsid w:val="00FD358B"/>
    <w:rsid w:val="00FD36DA"/>
    <w:rsid w:val="00FD3786"/>
    <w:rsid w:val="00FD3EBE"/>
    <w:rsid w:val="00FD3ED7"/>
    <w:rsid w:val="00FD4633"/>
    <w:rsid w:val="00FD47E0"/>
    <w:rsid w:val="00FD490A"/>
    <w:rsid w:val="00FD4D4D"/>
    <w:rsid w:val="00FD4EDA"/>
    <w:rsid w:val="00FD5088"/>
    <w:rsid w:val="00FD5298"/>
    <w:rsid w:val="00FD54FF"/>
    <w:rsid w:val="00FD5BAA"/>
    <w:rsid w:val="00FD5C01"/>
    <w:rsid w:val="00FD5E91"/>
    <w:rsid w:val="00FD6024"/>
    <w:rsid w:val="00FD6035"/>
    <w:rsid w:val="00FD6272"/>
    <w:rsid w:val="00FD62D5"/>
    <w:rsid w:val="00FD63E0"/>
    <w:rsid w:val="00FD6571"/>
    <w:rsid w:val="00FD6658"/>
    <w:rsid w:val="00FD69F9"/>
    <w:rsid w:val="00FD6B99"/>
    <w:rsid w:val="00FD6BB3"/>
    <w:rsid w:val="00FD75E4"/>
    <w:rsid w:val="00FD78D8"/>
    <w:rsid w:val="00FD7BF8"/>
    <w:rsid w:val="00FD7DF4"/>
    <w:rsid w:val="00FE00E5"/>
    <w:rsid w:val="00FE017A"/>
    <w:rsid w:val="00FE02C1"/>
    <w:rsid w:val="00FE0535"/>
    <w:rsid w:val="00FE058C"/>
    <w:rsid w:val="00FE064C"/>
    <w:rsid w:val="00FE0B8B"/>
    <w:rsid w:val="00FE0CFF"/>
    <w:rsid w:val="00FE0F46"/>
    <w:rsid w:val="00FE14EF"/>
    <w:rsid w:val="00FE15C3"/>
    <w:rsid w:val="00FE17DF"/>
    <w:rsid w:val="00FE1994"/>
    <w:rsid w:val="00FE1F5B"/>
    <w:rsid w:val="00FE1FF0"/>
    <w:rsid w:val="00FE222A"/>
    <w:rsid w:val="00FE243F"/>
    <w:rsid w:val="00FE2DA6"/>
    <w:rsid w:val="00FE2EC4"/>
    <w:rsid w:val="00FE2F1A"/>
    <w:rsid w:val="00FE305C"/>
    <w:rsid w:val="00FE315C"/>
    <w:rsid w:val="00FE3326"/>
    <w:rsid w:val="00FE37E1"/>
    <w:rsid w:val="00FE38F3"/>
    <w:rsid w:val="00FE3943"/>
    <w:rsid w:val="00FE39DF"/>
    <w:rsid w:val="00FE41D4"/>
    <w:rsid w:val="00FE42DF"/>
    <w:rsid w:val="00FE48D4"/>
    <w:rsid w:val="00FE4FAB"/>
    <w:rsid w:val="00FE55C6"/>
    <w:rsid w:val="00FE55CB"/>
    <w:rsid w:val="00FE60A8"/>
    <w:rsid w:val="00FE64AB"/>
    <w:rsid w:val="00FE6CA5"/>
    <w:rsid w:val="00FE6E84"/>
    <w:rsid w:val="00FE76F0"/>
    <w:rsid w:val="00FE7CBE"/>
    <w:rsid w:val="00FF0014"/>
    <w:rsid w:val="00FF003B"/>
    <w:rsid w:val="00FF04D0"/>
    <w:rsid w:val="00FF04E7"/>
    <w:rsid w:val="00FF0562"/>
    <w:rsid w:val="00FF0619"/>
    <w:rsid w:val="00FF0894"/>
    <w:rsid w:val="00FF0903"/>
    <w:rsid w:val="00FF0EDB"/>
    <w:rsid w:val="00FF10CA"/>
    <w:rsid w:val="00FF1606"/>
    <w:rsid w:val="00FF1664"/>
    <w:rsid w:val="00FF1A7D"/>
    <w:rsid w:val="00FF1AF2"/>
    <w:rsid w:val="00FF1CA1"/>
    <w:rsid w:val="00FF1CAE"/>
    <w:rsid w:val="00FF1DF2"/>
    <w:rsid w:val="00FF1F36"/>
    <w:rsid w:val="00FF23BE"/>
    <w:rsid w:val="00FF24FC"/>
    <w:rsid w:val="00FF2502"/>
    <w:rsid w:val="00FF2942"/>
    <w:rsid w:val="00FF2BE5"/>
    <w:rsid w:val="00FF2CFA"/>
    <w:rsid w:val="00FF3346"/>
    <w:rsid w:val="00FF357D"/>
    <w:rsid w:val="00FF3788"/>
    <w:rsid w:val="00FF3B0A"/>
    <w:rsid w:val="00FF3B4F"/>
    <w:rsid w:val="00FF4145"/>
    <w:rsid w:val="00FF425C"/>
    <w:rsid w:val="00FF448C"/>
    <w:rsid w:val="00FF4874"/>
    <w:rsid w:val="00FF4AB2"/>
    <w:rsid w:val="00FF4F2D"/>
    <w:rsid w:val="00FF5188"/>
    <w:rsid w:val="00FF552C"/>
    <w:rsid w:val="00FF5697"/>
    <w:rsid w:val="00FF5796"/>
    <w:rsid w:val="00FF5A4C"/>
    <w:rsid w:val="00FF5B80"/>
    <w:rsid w:val="00FF5BE5"/>
    <w:rsid w:val="00FF62FF"/>
    <w:rsid w:val="00FF64FE"/>
    <w:rsid w:val="00FF687D"/>
    <w:rsid w:val="00FF6942"/>
    <w:rsid w:val="00FF69FB"/>
    <w:rsid w:val="00FF6F73"/>
    <w:rsid w:val="00FF78F5"/>
    <w:rsid w:val="00FF7D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61A272"/>
  <w14:defaultImageDpi w14:val="32767"/>
  <w15:chartTrackingRefBased/>
  <w15:docId w15:val="{6DB745FC-15D1-47B7-AAED-03FE35B30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Yu Mincho" w:eastAsia="Yu Mincho" w:hAnsi="Yu Mincho"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21DD"/>
    <w:rPr>
      <w:rFonts w:ascii="Arial" w:eastAsia="MS PGothic" w:hAnsi="Arial" w:cs="MS PGothic"/>
      <w:sz w:val="24"/>
      <w:szCs w:val="24"/>
    </w:rPr>
  </w:style>
  <w:style w:type="paragraph" w:styleId="Heading1">
    <w:name w:val="heading 1"/>
    <w:basedOn w:val="Normal"/>
    <w:next w:val="Normal"/>
    <w:link w:val="Heading1Char"/>
    <w:uiPriority w:val="9"/>
    <w:qFormat/>
    <w:rsid w:val="00940F68"/>
    <w:pPr>
      <w:keepNext/>
      <w:widowControl w:val="0"/>
      <w:numPr>
        <w:numId w:val="20"/>
      </w:numPr>
      <w:jc w:val="both"/>
      <w:outlineLvl w:val="0"/>
    </w:pPr>
    <w:rPr>
      <w:rFonts w:asciiTheme="majorHAnsi" w:eastAsiaTheme="majorEastAsia" w:hAnsiTheme="majorHAnsi" w:cstheme="majorBidi"/>
      <w:kern w:val="2"/>
      <w:sz w:val="28"/>
      <w:szCs w:val="28"/>
    </w:rPr>
  </w:style>
  <w:style w:type="paragraph" w:styleId="Heading2">
    <w:name w:val="heading 2"/>
    <w:basedOn w:val="Normal"/>
    <w:next w:val="Normal"/>
    <w:link w:val="Heading2Char"/>
    <w:uiPriority w:val="9"/>
    <w:semiHidden/>
    <w:unhideWhenUsed/>
    <w:qFormat/>
    <w:rsid w:val="00597401"/>
    <w:pPr>
      <w:keepNext/>
      <w:numPr>
        <w:ilvl w:val="1"/>
        <w:numId w:val="20"/>
      </w:numPr>
      <w:outlineLvl w:val="1"/>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C31FAF"/>
    <w:pPr>
      <w:keepNext/>
      <w:numPr>
        <w:ilvl w:val="3"/>
        <w:numId w:val="20"/>
      </w:numPr>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D1798"/>
    <w:rPr>
      <w:sz w:val="18"/>
      <w:szCs w:val="18"/>
    </w:rPr>
  </w:style>
  <w:style w:type="paragraph" w:styleId="CommentText">
    <w:name w:val="annotation text"/>
    <w:basedOn w:val="Normal"/>
    <w:link w:val="CommentTextChar"/>
    <w:uiPriority w:val="99"/>
    <w:semiHidden/>
    <w:unhideWhenUsed/>
    <w:rsid w:val="000D1798"/>
    <w:pPr>
      <w:widowControl w:val="0"/>
    </w:pPr>
    <w:rPr>
      <w:rFonts w:ascii="Yu Mincho" w:eastAsia="Yu Mincho" w:hAnsi="Yu Mincho" w:cs="Times New Roman"/>
      <w:kern w:val="2"/>
    </w:rPr>
  </w:style>
  <w:style w:type="character" w:customStyle="1" w:styleId="CommentTextChar">
    <w:name w:val="Comment Text Char"/>
    <w:basedOn w:val="DefaultParagraphFont"/>
    <w:link w:val="CommentText"/>
    <w:uiPriority w:val="99"/>
    <w:semiHidden/>
    <w:rsid w:val="000D1798"/>
  </w:style>
  <w:style w:type="paragraph" w:styleId="CommentSubject">
    <w:name w:val="annotation subject"/>
    <w:basedOn w:val="CommentText"/>
    <w:next w:val="CommentText"/>
    <w:link w:val="CommentSubjectChar"/>
    <w:uiPriority w:val="99"/>
    <w:semiHidden/>
    <w:unhideWhenUsed/>
    <w:rsid w:val="000D1798"/>
    <w:rPr>
      <w:b/>
      <w:bCs/>
    </w:rPr>
  </w:style>
  <w:style w:type="character" w:customStyle="1" w:styleId="CommentSubjectChar">
    <w:name w:val="Comment Subject Char"/>
    <w:link w:val="CommentSubject"/>
    <w:uiPriority w:val="99"/>
    <w:semiHidden/>
    <w:rsid w:val="000D1798"/>
    <w:rPr>
      <w:b/>
      <w:bCs/>
    </w:rPr>
  </w:style>
  <w:style w:type="paragraph" w:styleId="BalloonText">
    <w:name w:val="Balloon Text"/>
    <w:basedOn w:val="Normal"/>
    <w:link w:val="BalloonTextChar"/>
    <w:uiPriority w:val="99"/>
    <w:semiHidden/>
    <w:unhideWhenUsed/>
    <w:rsid w:val="000D1798"/>
    <w:pPr>
      <w:widowControl w:val="0"/>
      <w:jc w:val="both"/>
    </w:pPr>
    <w:rPr>
      <w:rFonts w:ascii="Yu Gothic Light" w:eastAsia="Yu Gothic Light" w:hAnsi="Yu Gothic Light" w:cs="Times New Roman"/>
      <w:kern w:val="2"/>
      <w:sz w:val="18"/>
      <w:szCs w:val="18"/>
    </w:rPr>
  </w:style>
  <w:style w:type="character" w:customStyle="1" w:styleId="BalloonTextChar">
    <w:name w:val="Balloon Text Char"/>
    <w:link w:val="BalloonText"/>
    <w:uiPriority w:val="99"/>
    <w:semiHidden/>
    <w:rsid w:val="000D1798"/>
    <w:rPr>
      <w:rFonts w:ascii="Yu Gothic Light" w:eastAsia="Yu Gothic Light" w:hAnsi="Yu Gothic Light" w:cs="Times New Roman"/>
      <w:sz w:val="18"/>
      <w:szCs w:val="18"/>
    </w:rPr>
  </w:style>
  <w:style w:type="paragraph" w:customStyle="1" w:styleId="p1">
    <w:name w:val="p1"/>
    <w:basedOn w:val="Normal"/>
    <w:rsid w:val="00D16980"/>
    <w:rPr>
      <w:rFonts w:ascii="Times" w:eastAsia="Yu Mincho" w:hAnsi="Times" w:cs="Times New Roman"/>
      <w:sz w:val="15"/>
      <w:szCs w:val="15"/>
    </w:rPr>
  </w:style>
  <w:style w:type="paragraph" w:customStyle="1" w:styleId="131">
    <w:name w:val="表 (青) 131"/>
    <w:basedOn w:val="Normal"/>
    <w:uiPriority w:val="34"/>
    <w:qFormat/>
    <w:rsid w:val="008E5765"/>
    <w:pPr>
      <w:widowControl w:val="0"/>
      <w:ind w:leftChars="400" w:left="960"/>
      <w:jc w:val="both"/>
    </w:pPr>
    <w:rPr>
      <w:rFonts w:ascii="Yu Mincho" w:eastAsia="Yu Mincho" w:hAnsi="Yu Mincho" w:cs="Times New Roman"/>
      <w:kern w:val="2"/>
    </w:rPr>
  </w:style>
  <w:style w:type="paragraph" w:styleId="HTMLPreformatted">
    <w:name w:val="HTML Preformatted"/>
    <w:basedOn w:val="Normal"/>
    <w:link w:val="HTMLPreformattedChar"/>
    <w:uiPriority w:val="99"/>
    <w:semiHidden/>
    <w:unhideWhenUsed/>
    <w:rsid w:val="002403CF"/>
    <w:rPr>
      <w:rFonts w:ascii="Courier" w:hAnsi="Courier"/>
      <w:sz w:val="20"/>
      <w:szCs w:val="20"/>
    </w:rPr>
  </w:style>
  <w:style w:type="character" w:customStyle="1" w:styleId="HTMLPreformattedChar">
    <w:name w:val="HTML Preformatted Char"/>
    <w:link w:val="HTMLPreformatted"/>
    <w:uiPriority w:val="99"/>
    <w:semiHidden/>
    <w:rsid w:val="002403CF"/>
    <w:rPr>
      <w:rFonts w:ascii="Courier" w:hAnsi="Courier"/>
      <w:sz w:val="20"/>
      <w:szCs w:val="20"/>
    </w:rPr>
  </w:style>
  <w:style w:type="paragraph" w:styleId="NormalWeb">
    <w:name w:val="Normal (Web)"/>
    <w:basedOn w:val="Normal"/>
    <w:uiPriority w:val="99"/>
    <w:semiHidden/>
    <w:unhideWhenUsed/>
    <w:rsid w:val="00AA1487"/>
    <w:pPr>
      <w:spacing w:before="100" w:beforeAutospacing="1" w:after="100" w:afterAutospacing="1"/>
    </w:pPr>
    <w:rPr>
      <w:rFonts w:ascii="Times New Roman" w:hAnsi="Times New Roman"/>
    </w:rPr>
  </w:style>
  <w:style w:type="character" w:styleId="Hyperlink">
    <w:name w:val="Hyperlink"/>
    <w:basedOn w:val="DefaultParagraphFont"/>
    <w:uiPriority w:val="99"/>
    <w:unhideWhenUsed/>
    <w:rsid w:val="00AA1487"/>
    <w:rPr>
      <w:color w:val="0563C1" w:themeColor="hyperlink"/>
      <w:u w:val="single"/>
    </w:rPr>
  </w:style>
  <w:style w:type="character" w:customStyle="1" w:styleId="Heading1Char">
    <w:name w:val="Heading 1 Char"/>
    <w:basedOn w:val="DefaultParagraphFont"/>
    <w:link w:val="Heading1"/>
    <w:uiPriority w:val="9"/>
    <w:rsid w:val="00940F68"/>
    <w:rPr>
      <w:rFonts w:asciiTheme="majorHAnsi" w:eastAsiaTheme="majorEastAsia" w:hAnsiTheme="majorHAnsi" w:cstheme="majorBidi"/>
      <w:kern w:val="2"/>
      <w:sz w:val="28"/>
      <w:szCs w:val="28"/>
    </w:rPr>
  </w:style>
  <w:style w:type="character" w:customStyle="1" w:styleId="1">
    <w:name w:val="未解決のメンション1"/>
    <w:basedOn w:val="DefaultParagraphFont"/>
    <w:uiPriority w:val="99"/>
    <w:rsid w:val="00917297"/>
    <w:rPr>
      <w:color w:val="605E5C"/>
      <w:shd w:val="clear" w:color="auto" w:fill="E1DFDD"/>
    </w:rPr>
  </w:style>
  <w:style w:type="paragraph" w:styleId="ListParagraph">
    <w:name w:val="List Paragraph"/>
    <w:basedOn w:val="Normal"/>
    <w:uiPriority w:val="72"/>
    <w:qFormat/>
    <w:rsid w:val="006B3213"/>
    <w:pPr>
      <w:widowControl w:val="0"/>
      <w:ind w:leftChars="400" w:left="960"/>
      <w:jc w:val="both"/>
    </w:pPr>
    <w:rPr>
      <w:rFonts w:ascii="Yu Mincho" w:eastAsia="Yu Mincho" w:hAnsi="Yu Mincho" w:cs="Times New Roman"/>
      <w:kern w:val="2"/>
    </w:rPr>
  </w:style>
  <w:style w:type="paragraph" w:styleId="Header">
    <w:name w:val="header"/>
    <w:basedOn w:val="Normal"/>
    <w:link w:val="HeaderChar"/>
    <w:uiPriority w:val="99"/>
    <w:unhideWhenUsed/>
    <w:rsid w:val="00BC4F69"/>
    <w:pPr>
      <w:widowControl w:val="0"/>
      <w:tabs>
        <w:tab w:val="center" w:pos="4252"/>
        <w:tab w:val="right" w:pos="8504"/>
      </w:tabs>
      <w:snapToGrid w:val="0"/>
      <w:jc w:val="both"/>
    </w:pPr>
    <w:rPr>
      <w:rFonts w:ascii="Yu Mincho" w:eastAsia="Yu Mincho" w:hAnsi="Yu Mincho" w:cs="Times New Roman"/>
      <w:kern w:val="2"/>
    </w:rPr>
  </w:style>
  <w:style w:type="character" w:customStyle="1" w:styleId="HeaderChar">
    <w:name w:val="Header Char"/>
    <w:basedOn w:val="DefaultParagraphFont"/>
    <w:link w:val="Header"/>
    <w:uiPriority w:val="99"/>
    <w:rsid w:val="00BC4F69"/>
    <w:rPr>
      <w:kern w:val="2"/>
      <w:sz w:val="24"/>
      <w:szCs w:val="24"/>
    </w:rPr>
  </w:style>
  <w:style w:type="paragraph" w:styleId="Footer">
    <w:name w:val="footer"/>
    <w:basedOn w:val="Normal"/>
    <w:link w:val="FooterChar"/>
    <w:uiPriority w:val="99"/>
    <w:unhideWhenUsed/>
    <w:rsid w:val="00BC4F69"/>
    <w:pPr>
      <w:widowControl w:val="0"/>
      <w:tabs>
        <w:tab w:val="center" w:pos="4252"/>
        <w:tab w:val="right" w:pos="8504"/>
      </w:tabs>
      <w:snapToGrid w:val="0"/>
      <w:jc w:val="both"/>
    </w:pPr>
    <w:rPr>
      <w:rFonts w:ascii="Yu Mincho" w:eastAsia="Yu Mincho" w:hAnsi="Yu Mincho" w:cs="Times New Roman"/>
      <w:kern w:val="2"/>
    </w:rPr>
  </w:style>
  <w:style w:type="character" w:customStyle="1" w:styleId="FooterChar">
    <w:name w:val="Footer Char"/>
    <w:basedOn w:val="DefaultParagraphFont"/>
    <w:link w:val="Footer"/>
    <w:uiPriority w:val="99"/>
    <w:rsid w:val="00BC4F69"/>
    <w:rPr>
      <w:kern w:val="2"/>
      <w:sz w:val="24"/>
      <w:szCs w:val="24"/>
    </w:rPr>
  </w:style>
  <w:style w:type="paragraph" w:styleId="Revision">
    <w:name w:val="Revision"/>
    <w:hidden/>
    <w:uiPriority w:val="71"/>
    <w:unhideWhenUsed/>
    <w:rsid w:val="00953505"/>
    <w:rPr>
      <w:kern w:val="2"/>
      <w:sz w:val="24"/>
      <w:szCs w:val="24"/>
    </w:rPr>
  </w:style>
  <w:style w:type="character" w:customStyle="1" w:styleId="2">
    <w:name w:val="未解決のメンション2"/>
    <w:basedOn w:val="DefaultParagraphFont"/>
    <w:uiPriority w:val="99"/>
    <w:semiHidden/>
    <w:unhideWhenUsed/>
    <w:rsid w:val="004010EA"/>
    <w:rPr>
      <w:color w:val="605E5C"/>
      <w:shd w:val="clear" w:color="auto" w:fill="E1DFDD"/>
    </w:rPr>
  </w:style>
  <w:style w:type="character" w:customStyle="1" w:styleId="Heading2Char">
    <w:name w:val="Heading 2 Char"/>
    <w:basedOn w:val="DefaultParagraphFont"/>
    <w:link w:val="Heading2"/>
    <w:uiPriority w:val="9"/>
    <w:semiHidden/>
    <w:rsid w:val="00597401"/>
    <w:rPr>
      <w:rFonts w:asciiTheme="majorHAnsi" w:eastAsiaTheme="majorEastAsia" w:hAnsiTheme="majorHAnsi" w:cstheme="majorBidi"/>
      <w:sz w:val="24"/>
      <w:szCs w:val="24"/>
    </w:rPr>
  </w:style>
  <w:style w:type="character" w:styleId="FollowedHyperlink">
    <w:name w:val="FollowedHyperlink"/>
    <w:basedOn w:val="DefaultParagraphFont"/>
    <w:uiPriority w:val="99"/>
    <w:semiHidden/>
    <w:unhideWhenUsed/>
    <w:rsid w:val="00C85DF8"/>
    <w:rPr>
      <w:color w:val="954F72" w:themeColor="followedHyperlink"/>
      <w:u w:val="single"/>
    </w:rPr>
  </w:style>
  <w:style w:type="character" w:customStyle="1" w:styleId="3">
    <w:name w:val="未解決のメンション3"/>
    <w:basedOn w:val="DefaultParagraphFont"/>
    <w:uiPriority w:val="99"/>
    <w:semiHidden/>
    <w:unhideWhenUsed/>
    <w:rsid w:val="00DA5454"/>
    <w:rPr>
      <w:color w:val="605E5C"/>
      <w:shd w:val="clear" w:color="auto" w:fill="E1DFDD"/>
    </w:rPr>
  </w:style>
  <w:style w:type="character" w:customStyle="1" w:styleId="4">
    <w:name w:val="未解決のメンション4"/>
    <w:basedOn w:val="DefaultParagraphFont"/>
    <w:uiPriority w:val="99"/>
    <w:semiHidden/>
    <w:unhideWhenUsed/>
    <w:rsid w:val="001033F4"/>
    <w:rPr>
      <w:color w:val="605E5C"/>
      <w:shd w:val="clear" w:color="auto" w:fill="E1DFDD"/>
    </w:rPr>
  </w:style>
  <w:style w:type="character" w:styleId="LineNumber">
    <w:name w:val="line number"/>
    <w:basedOn w:val="DefaultParagraphFont"/>
    <w:uiPriority w:val="99"/>
    <w:semiHidden/>
    <w:unhideWhenUsed/>
    <w:rsid w:val="00215212"/>
    <w:rPr>
      <w:rFonts w:ascii="Arial" w:hAnsi="Arial"/>
    </w:rPr>
  </w:style>
  <w:style w:type="character" w:customStyle="1" w:styleId="Heading4Char">
    <w:name w:val="Heading 4 Char"/>
    <w:basedOn w:val="DefaultParagraphFont"/>
    <w:link w:val="Heading4"/>
    <w:uiPriority w:val="9"/>
    <w:semiHidden/>
    <w:rsid w:val="00C31FAF"/>
    <w:rPr>
      <w:rFonts w:ascii="MS PGothic" w:eastAsia="MS PGothic" w:hAnsi="MS PGothic" w:cs="MS PGothic"/>
      <w:b/>
      <w:bCs/>
      <w:sz w:val="24"/>
      <w:szCs w:val="24"/>
    </w:rPr>
  </w:style>
  <w:style w:type="character" w:customStyle="1" w:styleId="5">
    <w:name w:val="未解決のメンション5"/>
    <w:basedOn w:val="DefaultParagraphFont"/>
    <w:uiPriority w:val="99"/>
    <w:semiHidden/>
    <w:unhideWhenUsed/>
    <w:rsid w:val="00684DEE"/>
    <w:rPr>
      <w:color w:val="605E5C"/>
      <w:shd w:val="clear" w:color="auto" w:fill="E1DFDD"/>
    </w:rPr>
  </w:style>
  <w:style w:type="character" w:customStyle="1" w:styleId="mi">
    <w:name w:val="mi"/>
    <w:basedOn w:val="DefaultParagraphFont"/>
    <w:rsid w:val="007B327A"/>
  </w:style>
  <w:style w:type="character" w:customStyle="1" w:styleId="mn">
    <w:name w:val="mn"/>
    <w:basedOn w:val="DefaultParagraphFont"/>
    <w:rsid w:val="007B327A"/>
  </w:style>
  <w:style w:type="character" w:customStyle="1" w:styleId="mo">
    <w:name w:val="mo"/>
    <w:basedOn w:val="DefaultParagraphFont"/>
    <w:rsid w:val="007B327A"/>
  </w:style>
  <w:style w:type="character" w:customStyle="1" w:styleId="mjxassistivemathml">
    <w:name w:val="mjx_assistive_mathml"/>
    <w:basedOn w:val="DefaultParagraphFont"/>
    <w:rsid w:val="007B327A"/>
  </w:style>
  <w:style w:type="character" w:styleId="PlaceholderText">
    <w:name w:val="Placeholder Text"/>
    <w:basedOn w:val="DefaultParagraphFont"/>
    <w:uiPriority w:val="99"/>
    <w:semiHidden/>
    <w:rsid w:val="004D4B7B"/>
    <w:rPr>
      <w:color w:val="808080"/>
    </w:rPr>
  </w:style>
  <w:style w:type="character" w:customStyle="1" w:styleId="UnresolvedMention1">
    <w:name w:val="Unresolved Mention1"/>
    <w:basedOn w:val="DefaultParagraphFont"/>
    <w:uiPriority w:val="99"/>
    <w:semiHidden/>
    <w:unhideWhenUsed/>
    <w:rsid w:val="00EA6A4F"/>
    <w:rPr>
      <w:color w:val="605E5C"/>
      <w:shd w:val="clear" w:color="auto" w:fill="E1DFDD"/>
    </w:rPr>
  </w:style>
  <w:style w:type="character" w:styleId="PageNumber">
    <w:name w:val="page number"/>
    <w:basedOn w:val="DefaultParagraphFont"/>
    <w:uiPriority w:val="99"/>
    <w:semiHidden/>
    <w:unhideWhenUsed/>
    <w:rsid w:val="008253D2"/>
  </w:style>
  <w:style w:type="paragraph" w:customStyle="1" w:styleId="DataField11pt-Single">
    <w:name w:val="Data Field 11pt-Single"/>
    <w:basedOn w:val="Normal"/>
    <w:rsid w:val="00344CE1"/>
    <w:pPr>
      <w:autoSpaceDE w:val="0"/>
      <w:autoSpaceDN w:val="0"/>
    </w:pPr>
    <w:rPr>
      <w:rFonts w:eastAsia="Times New Roman" w:cs="Arial"/>
      <w:sz w:val="22"/>
      <w:szCs w:val="20"/>
      <w:lang w:eastAsia="en-US"/>
    </w:rPr>
  </w:style>
  <w:style w:type="table" w:styleId="TableGrid">
    <w:name w:val="Table Grid"/>
    <w:basedOn w:val="TableNormal"/>
    <w:uiPriority w:val="59"/>
    <w:rsid w:val="00344CE1"/>
    <w:rPr>
      <w:rFonts w:ascii="Times" w:eastAsiaTheme="minorEastAsia" w:hAnsi="Times"/>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97739"/>
    <w:rPr>
      <w:sz w:val="20"/>
      <w:szCs w:val="20"/>
    </w:rPr>
  </w:style>
  <w:style w:type="character" w:customStyle="1" w:styleId="FootnoteTextChar">
    <w:name w:val="Footnote Text Char"/>
    <w:basedOn w:val="DefaultParagraphFont"/>
    <w:link w:val="FootnoteText"/>
    <w:uiPriority w:val="99"/>
    <w:semiHidden/>
    <w:rsid w:val="00297739"/>
    <w:rPr>
      <w:rFonts w:ascii="MS PGothic" w:eastAsia="MS PGothic" w:hAnsi="MS PGothic" w:cs="MS PGothic"/>
    </w:rPr>
  </w:style>
  <w:style w:type="character" w:styleId="FootnoteReference">
    <w:name w:val="footnote reference"/>
    <w:basedOn w:val="DefaultParagraphFont"/>
    <w:uiPriority w:val="99"/>
    <w:semiHidden/>
    <w:unhideWhenUsed/>
    <w:rsid w:val="00297739"/>
    <w:rPr>
      <w:vertAlign w:val="superscript"/>
    </w:rPr>
  </w:style>
  <w:style w:type="character" w:customStyle="1" w:styleId="UnresolvedMention2">
    <w:name w:val="Unresolved Mention2"/>
    <w:basedOn w:val="DefaultParagraphFont"/>
    <w:uiPriority w:val="99"/>
    <w:semiHidden/>
    <w:unhideWhenUsed/>
    <w:rsid w:val="00122722"/>
    <w:rPr>
      <w:color w:val="605E5C"/>
      <w:shd w:val="clear" w:color="auto" w:fill="E1DFDD"/>
    </w:rPr>
  </w:style>
  <w:style w:type="character" w:styleId="UnresolvedMention">
    <w:name w:val="Unresolved Mention"/>
    <w:basedOn w:val="DefaultParagraphFont"/>
    <w:uiPriority w:val="99"/>
    <w:semiHidden/>
    <w:unhideWhenUsed/>
    <w:rsid w:val="00CB35B7"/>
    <w:rPr>
      <w:color w:val="605E5C"/>
      <w:shd w:val="clear" w:color="auto" w:fill="E1DFDD"/>
    </w:rPr>
  </w:style>
  <w:style w:type="paragraph" w:styleId="BodyText3">
    <w:name w:val="Body Text 3"/>
    <w:basedOn w:val="Normal"/>
    <w:link w:val="BodyText3Char"/>
    <w:uiPriority w:val="99"/>
    <w:semiHidden/>
    <w:unhideWhenUsed/>
    <w:rsid w:val="007D437C"/>
    <w:pPr>
      <w:spacing w:after="120"/>
    </w:pPr>
    <w:rPr>
      <w:sz w:val="16"/>
      <w:szCs w:val="16"/>
    </w:rPr>
  </w:style>
  <w:style w:type="character" w:customStyle="1" w:styleId="BodyText3Char">
    <w:name w:val="Body Text 3 Char"/>
    <w:basedOn w:val="DefaultParagraphFont"/>
    <w:link w:val="BodyText3"/>
    <w:uiPriority w:val="99"/>
    <w:semiHidden/>
    <w:rsid w:val="007D437C"/>
    <w:rPr>
      <w:rFonts w:ascii="Arial" w:eastAsia="MS PGothic" w:hAnsi="Arial" w:cs="MS PGothic"/>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344">
      <w:bodyDiv w:val="1"/>
      <w:marLeft w:val="0"/>
      <w:marRight w:val="0"/>
      <w:marTop w:val="0"/>
      <w:marBottom w:val="0"/>
      <w:divBdr>
        <w:top w:val="none" w:sz="0" w:space="0" w:color="auto"/>
        <w:left w:val="none" w:sz="0" w:space="0" w:color="auto"/>
        <w:bottom w:val="none" w:sz="0" w:space="0" w:color="auto"/>
        <w:right w:val="none" w:sz="0" w:space="0" w:color="auto"/>
      </w:divBdr>
    </w:div>
    <w:div w:id="5182033">
      <w:bodyDiv w:val="1"/>
      <w:marLeft w:val="0"/>
      <w:marRight w:val="0"/>
      <w:marTop w:val="0"/>
      <w:marBottom w:val="0"/>
      <w:divBdr>
        <w:top w:val="none" w:sz="0" w:space="0" w:color="auto"/>
        <w:left w:val="none" w:sz="0" w:space="0" w:color="auto"/>
        <w:bottom w:val="none" w:sz="0" w:space="0" w:color="auto"/>
        <w:right w:val="none" w:sz="0" w:space="0" w:color="auto"/>
      </w:divBdr>
    </w:div>
    <w:div w:id="9140467">
      <w:bodyDiv w:val="1"/>
      <w:marLeft w:val="0"/>
      <w:marRight w:val="0"/>
      <w:marTop w:val="0"/>
      <w:marBottom w:val="0"/>
      <w:divBdr>
        <w:top w:val="none" w:sz="0" w:space="0" w:color="auto"/>
        <w:left w:val="none" w:sz="0" w:space="0" w:color="auto"/>
        <w:bottom w:val="none" w:sz="0" w:space="0" w:color="auto"/>
        <w:right w:val="none" w:sz="0" w:space="0" w:color="auto"/>
      </w:divBdr>
    </w:div>
    <w:div w:id="10959275">
      <w:bodyDiv w:val="1"/>
      <w:marLeft w:val="0"/>
      <w:marRight w:val="0"/>
      <w:marTop w:val="0"/>
      <w:marBottom w:val="0"/>
      <w:divBdr>
        <w:top w:val="none" w:sz="0" w:space="0" w:color="auto"/>
        <w:left w:val="none" w:sz="0" w:space="0" w:color="auto"/>
        <w:bottom w:val="none" w:sz="0" w:space="0" w:color="auto"/>
        <w:right w:val="none" w:sz="0" w:space="0" w:color="auto"/>
      </w:divBdr>
    </w:div>
    <w:div w:id="16005560">
      <w:bodyDiv w:val="1"/>
      <w:marLeft w:val="0"/>
      <w:marRight w:val="0"/>
      <w:marTop w:val="0"/>
      <w:marBottom w:val="0"/>
      <w:divBdr>
        <w:top w:val="none" w:sz="0" w:space="0" w:color="auto"/>
        <w:left w:val="none" w:sz="0" w:space="0" w:color="auto"/>
        <w:bottom w:val="none" w:sz="0" w:space="0" w:color="auto"/>
        <w:right w:val="none" w:sz="0" w:space="0" w:color="auto"/>
      </w:divBdr>
    </w:div>
    <w:div w:id="26106553">
      <w:bodyDiv w:val="1"/>
      <w:marLeft w:val="0"/>
      <w:marRight w:val="0"/>
      <w:marTop w:val="0"/>
      <w:marBottom w:val="0"/>
      <w:divBdr>
        <w:top w:val="none" w:sz="0" w:space="0" w:color="auto"/>
        <w:left w:val="none" w:sz="0" w:space="0" w:color="auto"/>
        <w:bottom w:val="none" w:sz="0" w:space="0" w:color="auto"/>
        <w:right w:val="none" w:sz="0" w:space="0" w:color="auto"/>
      </w:divBdr>
    </w:div>
    <w:div w:id="93281265">
      <w:bodyDiv w:val="1"/>
      <w:marLeft w:val="0"/>
      <w:marRight w:val="0"/>
      <w:marTop w:val="0"/>
      <w:marBottom w:val="0"/>
      <w:divBdr>
        <w:top w:val="none" w:sz="0" w:space="0" w:color="auto"/>
        <w:left w:val="none" w:sz="0" w:space="0" w:color="auto"/>
        <w:bottom w:val="none" w:sz="0" w:space="0" w:color="auto"/>
        <w:right w:val="none" w:sz="0" w:space="0" w:color="auto"/>
      </w:divBdr>
      <w:divsChild>
        <w:div w:id="15079516">
          <w:marLeft w:val="640"/>
          <w:marRight w:val="0"/>
          <w:marTop w:val="0"/>
          <w:marBottom w:val="0"/>
          <w:divBdr>
            <w:top w:val="none" w:sz="0" w:space="0" w:color="auto"/>
            <w:left w:val="none" w:sz="0" w:space="0" w:color="auto"/>
            <w:bottom w:val="none" w:sz="0" w:space="0" w:color="auto"/>
            <w:right w:val="none" w:sz="0" w:space="0" w:color="auto"/>
          </w:divBdr>
        </w:div>
        <w:div w:id="477503490">
          <w:marLeft w:val="640"/>
          <w:marRight w:val="0"/>
          <w:marTop w:val="0"/>
          <w:marBottom w:val="0"/>
          <w:divBdr>
            <w:top w:val="none" w:sz="0" w:space="0" w:color="auto"/>
            <w:left w:val="none" w:sz="0" w:space="0" w:color="auto"/>
            <w:bottom w:val="none" w:sz="0" w:space="0" w:color="auto"/>
            <w:right w:val="none" w:sz="0" w:space="0" w:color="auto"/>
          </w:divBdr>
        </w:div>
      </w:divsChild>
    </w:div>
    <w:div w:id="135222267">
      <w:bodyDiv w:val="1"/>
      <w:marLeft w:val="0"/>
      <w:marRight w:val="0"/>
      <w:marTop w:val="0"/>
      <w:marBottom w:val="0"/>
      <w:divBdr>
        <w:top w:val="none" w:sz="0" w:space="0" w:color="auto"/>
        <w:left w:val="none" w:sz="0" w:space="0" w:color="auto"/>
        <w:bottom w:val="none" w:sz="0" w:space="0" w:color="auto"/>
        <w:right w:val="none" w:sz="0" w:space="0" w:color="auto"/>
      </w:divBdr>
    </w:div>
    <w:div w:id="167335082">
      <w:bodyDiv w:val="1"/>
      <w:marLeft w:val="0"/>
      <w:marRight w:val="0"/>
      <w:marTop w:val="0"/>
      <w:marBottom w:val="0"/>
      <w:divBdr>
        <w:top w:val="none" w:sz="0" w:space="0" w:color="auto"/>
        <w:left w:val="none" w:sz="0" w:space="0" w:color="auto"/>
        <w:bottom w:val="none" w:sz="0" w:space="0" w:color="auto"/>
        <w:right w:val="none" w:sz="0" w:space="0" w:color="auto"/>
      </w:divBdr>
      <w:divsChild>
        <w:div w:id="937253995">
          <w:marLeft w:val="0"/>
          <w:marRight w:val="0"/>
          <w:marTop w:val="0"/>
          <w:marBottom w:val="0"/>
          <w:divBdr>
            <w:top w:val="none" w:sz="0" w:space="0" w:color="auto"/>
            <w:left w:val="none" w:sz="0" w:space="0" w:color="auto"/>
            <w:bottom w:val="none" w:sz="0" w:space="0" w:color="auto"/>
            <w:right w:val="none" w:sz="0" w:space="0" w:color="auto"/>
          </w:divBdr>
          <w:divsChild>
            <w:div w:id="985429956">
              <w:marLeft w:val="0"/>
              <w:marRight w:val="0"/>
              <w:marTop w:val="0"/>
              <w:marBottom w:val="0"/>
              <w:divBdr>
                <w:top w:val="none" w:sz="0" w:space="0" w:color="auto"/>
                <w:left w:val="none" w:sz="0" w:space="0" w:color="auto"/>
                <w:bottom w:val="none" w:sz="0" w:space="0" w:color="auto"/>
                <w:right w:val="none" w:sz="0" w:space="0" w:color="auto"/>
              </w:divBdr>
              <w:divsChild>
                <w:div w:id="400374379">
                  <w:marLeft w:val="0"/>
                  <w:marRight w:val="0"/>
                  <w:marTop w:val="0"/>
                  <w:marBottom w:val="0"/>
                  <w:divBdr>
                    <w:top w:val="none" w:sz="0" w:space="0" w:color="auto"/>
                    <w:left w:val="none" w:sz="0" w:space="0" w:color="auto"/>
                    <w:bottom w:val="none" w:sz="0" w:space="0" w:color="auto"/>
                    <w:right w:val="none" w:sz="0" w:space="0" w:color="auto"/>
                  </w:divBdr>
                  <w:divsChild>
                    <w:div w:id="176187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07060">
      <w:bodyDiv w:val="1"/>
      <w:marLeft w:val="0"/>
      <w:marRight w:val="0"/>
      <w:marTop w:val="0"/>
      <w:marBottom w:val="0"/>
      <w:divBdr>
        <w:top w:val="none" w:sz="0" w:space="0" w:color="auto"/>
        <w:left w:val="none" w:sz="0" w:space="0" w:color="auto"/>
        <w:bottom w:val="none" w:sz="0" w:space="0" w:color="auto"/>
        <w:right w:val="none" w:sz="0" w:space="0" w:color="auto"/>
      </w:divBdr>
    </w:div>
    <w:div w:id="173343247">
      <w:bodyDiv w:val="1"/>
      <w:marLeft w:val="0"/>
      <w:marRight w:val="0"/>
      <w:marTop w:val="0"/>
      <w:marBottom w:val="0"/>
      <w:divBdr>
        <w:top w:val="none" w:sz="0" w:space="0" w:color="auto"/>
        <w:left w:val="none" w:sz="0" w:space="0" w:color="auto"/>
        <w:bottom w:val="none" w:sz="0" w:space="0" w:color="auto"/>
        <w:right w:val="none" w:sz="0" w:space="0" w:color="auto"/>
      </w:divBdr>
    </w:div>
    <w:div w:id="177740745">
      <w:bodyDiv w:val="1"/>
      <w:marLeft w:val="0"/>
      <w:marRight w:val="0"/>
      <w:marTop w:val="0"/>
      <w:marBottom w:val="0"/>
      <w:divBdr>
        <w:top w:val="none" w:sz="0" w:space="0" w:color="auto"/>
        <w:left w:val="none" w:sz="0" w:space="0" w:color="auto"/>
        <w:bottom w:val="none" w:sz="0" w:space="0" w:color="auto"/>
        <w:right w:val="none" w:sz="0" w:space="0" w:color="auto"/>
      </w:divBdr>
    </w:div>
    <w:div w:id="183398954">
      <w:bodyDiv w:val="1"/>
      <w:marLeft w:val="0"/>
      <w:marRight w:val="0"/>
      <w:marTop w:val="0"/>
      <w:marBottom w:val="0"/>
      <w:divBdr>
        <w:top w:val="none" w:sz="0" w:space="0" w:color="auto"/>
        <w:left w:val="none" w:sz="0" w:space="0" w:color="auto"/>
        <w:bottom w:val="none" w:sz="0" w:space="0" w:color="auto"/>
        <w:right w:val="none" w:sz="0" w:space="0" w:color="auto"/>
      </w:divBdr>
    </w:div>
    <w:div w:id="192041244">
      <w:bodyDiv w:val="1"/>
      <w:marLeft w:val="0"/>
      <w:marRight w:val="0"/>
      <w:marTop w:val="0"/>
      <w:marBottom w:val="0"/>
      <w:divBdr>
        <w:top w:val="none" w:sz="0" w:space="0" w:color="auto"/>
        <w:left w:val="none" w:sz="0" w:space="0" w:color="auto"/>
        <w:bottom w:val="none" w:sz="0" w:space="0" w:color="auto"/>
        <w:right w:val="none" w:sz="0" w:space="0" w:color="auto"/>
      </w:divBdr>
    </w:div>
    <w:div w:id="195049293">
      <w:bodyDiv w:val="1"/>
      <w:marLeft w:val="0"/>
      <w:marRight w:val="0"/>
      <w:marTop w:val="0"/>
      <w:marBottom w:val="0"/>
      <w:divBdr>
        <w:top w:val="none" w:sz="0" w:space="0" w:color="auto"/>
        <w:left w:val="none" w:sz="0" w:space="0" w:color="auto"/>
        <w:bottom w:val="none" w:sz="0" w:space="0" w:color="auto"/>
        <w:right w:val="none" w:sz="0" w:space="0" w:color="auto"/>
      </w:divBdr>
    </w:div>
    <w:div w:id="215556394">
      <w:bodyDiv w:val="1"/>
      <w:marLeft w:val="0"/>
      <w:marRight w:val="0"/>
      <w:marTop w:val="0"/>
      <w:marBottom w:val="0"/>
      <w:divBdr>
        <w:top w:val="none" w:sz="0" w:space="0" w:color="auto"/>
        <w:left w:val="none" w:sz="0" w:space="0" w:color="auto"/>
        <w:bottom w:val="none" w:sz="0" w:space="0" w:color="auto"/>
        <w:right w:val="none" w:sz="0" w:space="0" w:color="auto"/>
      </w:divBdr>
    </w:div>
    <w:div w:id="218790788">
      <w:bodyDiv w:val="1"/>
      <w:marLeft w:val="0"/>
      <w:marRight w:val="0"/>
      <w:marTop w:val="0"/>
      <w:marBottom w:val="0"/>
      <w:divBdr>
        <w:top w:val="none" w:sz="0" w:space="0" w:color="auto"/>
        <w:left w:val="none" w:sz="0" w:space="0" w:color="auto"/>
        <w:bottom w:val="none" w:sz="0" w:space="0" w:color="auto"/>
        <w:right w:val="none" w:sz="0" w:space="0" w:color="auto"/>
      </w:divBdr>
    </w:div>
    <w:div w:id="225532075">
      <w:bodyDiv w:val="1"/>
      <w:marLeft w:val="0"/>
      <w:marRight w:val="0"/>
      <w:marTop w:val="0"/>
      <w:marBottom w:val="0"/>
      <w:divBdr>
        <w:top w:val="none" w:sz="0" w:space="0" w:color="auto"/>
        <w:left w:val="none" w:sz="0" w:space="0" w:color="auto"/>
        <w:bottom w:val="none" w:sz="0" w:space="0" w:color="auto"/>
        <w:right w:val="none" w:sz="0" w:space="0" w:color="auto"/>
      </w:divBdr>
    </w:div>
    <w:div w:id="240019458">
      <w:bodyDiv w:val="1"/>
      <w:marLeft w:val="0"/>
      <w:marRight w:val="0"/>
      <w:marTop w:val="0"/>
      <w:marBottom w:val="0"/>
      <w:divBdr>
        <w:top w:val="none" w:sz="0" w:space="0" w:color="auto"/>
        <w:left w:val="none" w:sz="0" w:space="0" w:color="auto"/>
        <w:bottom w:val="none" w:sz="0" w:space="0" w:color="auto"/>
        <w:right w:val="none" w:sz="0" w:space="0" w:color="auto"/>
      </w:divBdr>
    </w:div>
    <w:div w:id="255214879">
      <w:bodyDiv w:val="1"/>
      <w:marLeft w:val="0"/>
      <w:marRight w:val="0"/>
      <w:marTop w:val="0"/>
      <w:marBottom w:val="0"/>
      <w:divBdr>
        <w:top w:val="none" w:sz="0" w:space="0" w:color="auto"/>
        <w:left w:val="none" w:sz="0" w:space="0" w:color="auto"/>
        <w:bottom w:val="none" w:sz="0" w:space="0" w:color="auto"/>
        <w:right w:val="none" w:sz="0" w:space="0" w:color="auto"/>
      </w:divBdr>
    </w:div>
    <w:div w:id="259875879">
      <w:bodyDiv w:val="1"/>
      <w:marLeft w:val="0"/>
      <w:marRight w:val="0"/>
      <w:marTop w:val="0"/>
      <w:marBottom w:val="0"/>
      <w:divBdr>
        <w:top w:val="none" w:sz="0" w:space="0" w:color="auto"/>
        <w:left w:val="none" w:sz="0" w:space="0" w:color="auto"/>
        <w:bottom w:val="none" w:sz="0" w:space="0" w:color="auto"/>
        <w:right w:val="none" w:sz="0" w:space="0" w:color="auto"/>
      </w:divBdr>
    </w:div>
    <w:div w:id="285624840">
      <w:bodyDiv w:val="1"/>
      <w:marLeft w:val="0"/>
      <w:marRight w:val="0"/>
      <w:marTop w:val="0"/>
      <w:marBottom w:val="0"/>
      <w:divBdr>
        <w:top w:val="none" w:sz="0" w:space="0" w:color="auto"/>
        <w:left w:val="none" w:sz="0" w:space="0" w:color="auto"/>
        <w:bottom w:val="none" w:sz="0" w:space="0" w:color="auto"/>
        <w:right w:val="none" w:sz="0" w:space="0" w:color="auto"/>
      </w:divBdr>
    </w:div>
    <w:div w:id="319120203">
      <w:bodyDiv w:val="1"/>
      <w:marLeft w:val="0"/>
      <w:marRight w:val="0"/>
      <w:marTop w:val="0"/>
      <w:marBottom w:val="0"/>
      <w:divBdr>
        <w:top w:val="none" w:sz="0" w:space="0" w:color="auto"/>
        <w:left w:val="none" w:sz="0" w:space="0" w:color="auto"/>
        <w:bottom w:val="none" w:sz="0" w:space="0" w:color="auto"/>
        <w:right w:val="none" w:sz="0" w:space="0" w:color="auto"/>
      </w:divBdr>
    </w:div>
    <w:div w:id="366950206">
      <w:bodyDiv w:val="1"/>
      <w:marLeft w:val="0"/>
      <w:marRight w:val="0"/>
      <w:marTop w:val="0"/>
      <w:marBottom w:val="0"/>
      <w:divBdr>
        <w:top w:val="none" w:sz="0" w:space="0" w:color="auto"/>
        <w:left w:val="none" w:sz="0" w:space="0" w:color="auto"/>
        <w:bottom w:val="none" w:sz="0" w:space="0" w:color="auto"/>
        <w:right w:val="none" w:sz="0" w:space="0" w:color="auto"/>
      </w:divBdr>
    </w:div>
    <w:div w:id="385839197">
      <w:bodyDiv w:val="1"/>
      <w:marLeft w:val="0"/>
      <w:marRight w:val="0"/>
      <w:marTop w:val="0"/>
      <w:marBottom w:val="0"/>
      <w:divBdr>
        <w:top w:val="none" w:sz="0" w:space="0" w:color="auto"/>
        <w:left w:val="none" w:sz="0" w:space="0" w:color="auto"/>
        <w:bottom w:val="none" w:sz="0" w:space="0" w:color="auto"/>
        <w:right w:val="none" w:sz="0" w:space="0" w:color="auto"/>
      </w:divBdr>
    </w:div>
    <w:div w:id="393164925">
      <w:bodyDiv w:val="1"/>
      <w:marLeft w:val="0"/>
      <w:marRight w:val="0"/>
      <w:marTop w:val="0"/>
      <w:marBottom w:val="0"/>
      <w:divBdr>
        <w:top w:val="none" w:sz="0" w:space="0" w:color="auto"/>
        <w:left w:val="none" w:sz="0" w:space="0" w:color="auto"/>
        <w:bottom w:val="none" w:sz="0" w:space="0" w:color="auto"/>
        <w:right w:val="none" w:sz="0" w:space="0" w:color="auto"/>
      </w:divBdr>
    </w:div>
    <w:div w:id="456144019">
      <w:bodyDiv w:val="1"/>
      <w:marLeft w:val="0"/>
      <w:marRight w:val="0"/>
      <w:marTop w:val="0"/>
      <w:marBottom w:val="0"/>
      <w:divBdr>
        <w:top w:val="none" w:sz="0" w:space="0" w:color="auto"/>
        <w:left w:val="none" w:sz="0" w:space="0" w:color="auto"/>
        <w:bottom w:val="none" w:sz="0" w:space="0" w:color="auto"/>
        <w:right w:val="none" w:sz="0" w:space="0" w:color="auto"/>
      </w:divBdr>
    </w:div>
    <w:div w:id="461775776">
      <w:bodyDiv w:val="1"/>
      <w:marLeft w:val="0"/>
      <w:marRight w:val="0"/>
      <w:marTop w:val="0"/>
      <w:marBottom w:val="0"/>
      <w:divBdr>
        <w:top w:val="none" w:sz="0" w:space="0" w:color="auto"/>
        <w:left w:val="none" w:sz="0" w:space="0" w:color="auto"/>
        <w:bottom w:val="none" w:sz="0" w:space="0" w:color="auto"/>
        <w:right w:val="none" w:sz="0" w:space="0" w:color="auto"/>
      </w:divBdr>
    </w:div>
    <w:div w:id="468399071">
      <w:bodyDiv w:val="1"/>
      <w:marLeft w:val="0"/>
      <w:marRight w:val="0"/>
      <w:marTop w:val="0"/>
      <w:marBottom w:val="0"/>
      <w:divBdr>
        <w:top w:val="none" w:sz="0" w:space="0" w:color="auto"/>
        <w:left w:val="none" w:sz="0" w:space="0" w:color="auto"/>
        <w:bottom w:val="none" w:sz="0" w:space="0" w:color="auto"/>
        <w:right w:val="none" w:sz="0" w:space="0" w:color="auto"/>
      </w:divBdr>
      <w:divsChild>
        <w:div w:id="1498375352">
          <w:marLeft w:val="640"/>
          <w:marRight w:val="0"/>
          <w:marTop w:val="0"/>
          <w:marBottom w:val="0"/>
          <w:divBdr>
            <w:top w:val="none" w:sz="0" w:space="0" w:color="auto"/>
            <w:left w:val="none" w:sz="0" w:space="0" w:color="auto"/>
            <w:bottom w:val="none" w:sz="0" w:space="0" w:color="auto"/>
            <w:right w:val="none" w:sz="0" w:space="0" w:color="auto"/>
          </w:divBdr>
        </w:div>
      </w:divsChild>
    </w:div>
    <w:div w:id="469589097">
      <w:bodyDiv w:val="1"/>
      <w:marLeft w:val="0"/>
      <w:marRight w:val="0"/>
      <w:marTop w:val="0"/>
      <w:marBottom w:val="0"/>
      <w:divBdr>
        <w:top w:val="none" w:sz="0" w:space="0" w:color="auto"/>
        <w:left w:val="none" w:sz="0" w:space="0" w:color="auto"/>
        <w:bottom w:val="none" w:sz="0" w:space="0" w:color="auto"/>
        <w:right w:val="none" w:sz="0" w:space="0" w:color="auto"/>
      </w:divBdr>
    </w:div>
    <w:div w:id="574626396">
      <w:bodyDiv w:val="1"/>
      <w:marLeft w:val="0"/>
      <w:marRight w:val="0"/>
      <w:marTop w:val="0"/>
      <w:marBottom w:val="0"/>
      <w:divBdr>
        <w:top w:val="none" w:sz="0" w:space="0" w:color="auto"/>
        <w:left w:val="none" w:sz="0" w:space="0" w:color="auto"/>
        <w:bottom w:val="none" w:sz="0" w:space="0" w:color="auto"/>
        <w:right w:val="none" w:sz="0" w:space="0" w:color="auto"/>
      </w:divBdr>
    </w:div>
    <w:div w:id="628824477">
      <w:bodyDiv w:val="1"/>
      <w:marLeft w:val="0"/>
      <w:marRight w:val="0"/>
      <w:marTop w:val="0"/>
      <w:marBottom w:val="0"/>
      <w:divBdr>
        <w:top w:val="none" w:sz="0" w:space="0" w:color="auto"/>
        <w:left w:val="none" w:sz="0" w:space="0" w:color="auto"/>
        <w:bottom w:val="none" w:sz="0" w:space="0" w:color="auto"/>
        <w:right w:val="none" w:sz="0" w:space="0" w:color="auto"/>
      </w:divBdr>
    </w:div>
    <w:div w:id="634675213">
      <w:bodyDiv w:val="1"/>
      <w:marLeft w:val="0"/>
      <w:marRight w:val="0"/>
      <w:marTop w:val="0"/>
      <w:marBottom w:val="0"/>
      <w:divBdr>
        <w:top w:val="none" w:sz="0" w:space="0" w:color="auto"/>
        <w:left w:val="none" w:sz="0" w:space="0" w:color="auto"/>
        <w:bottom w:val="none" w:sz="0" w:space="0" w:color="auto"/>
        <w:right w:val="none" w:sz="0" w:space="0" w:color="auto"/>
      </w:divBdr>
    </w:div>
    <w:div w:id="637732069">
      <w:bodyDiv w:val="1"/>
      <w:marLeft w:val="0"/>
      <w:marRight w:val="0"/>
      <w:marTop w:val="0"/>
      <w:marBottom w:val="0"/>
      <w:divBdr>
        <w:top w:val="none" w:sz="0" w:space="0" w:color="auto"/>
        <w:left w:val="none" w:sz="0" w:space="0" w:color="auto"/>
        <w:bottom w:val="none" w:sz="0" w:space="0" w:color="auto"/>
        <w:right w:val="none" w:sz="0" w:space="0" w:color="auto"/>
      </w:divBdr>
      <w:divsChild>
        <w:div w:id="575826432">
          <w:marLeft w:val="0"/>
          <w:marRight w:val="0"/>
          <w:marTop w:val="0"/>
          <w:marBottom w:val="0"/>
          <w:divBdr>
            <w:top w:val="none" w:sz="0" w:space="0" w:color="auto"/>
            <w:left w:val="none" w:sz="0" w:space="0" w:color="auto"/>
            <w:bottom w:val="none" w:sz="0" w:space="0" w:color="auto"/>
            <w:right w:val="none" w:sz="0" w:space="0" w:color="auto"/>
          </w:divBdr>
          <w:divsChild>
            <w:div w:id="1889414625">
              <w:marLeft w:val="0"/>
              <w:marRight w:val="0"/>
              <w:marTop w:val="0"/>
              <w:marBottom w:val="0"/>
              <w:divBdr>
                <w:top w:val="none" w:sz="0" w:space="0" w:color="auto"/>
                <w:left w:val="none" w:sz="0" w:space="0" w:color="auto"/>
                <w:bottom w:val="none" w:sz="0" w:space="0" w:color="auto"/>
                <w:right w:val="none" w:sz="0" w:space="0" w:color="auto"/>
              </w:divBdr>
              <w:divsChild>
                <w:div w:id="1695577009">
                  <w:marLeft w:val="0"/>
                  <w:marRight w:val="0"/>
                  <w:marTop w:val="0"/>
                  <w:marBottom w:val="0"/>
                  <w:divBdr>
                    <w:top w:val="none" w:sz="0" w:space="0" w:color="auto"/>
                    <w:left w:val="none" w:sz="0" w:space="0" w:color="auto"/>
                    <w:bottom w:val="none" w:sz="0" w:space="0" w:color="auto"/>
                    <w:right w:val="none" w:sz="0" w:space="0" w:color="auto"/>
                  </w:divBdr>
                  <w:divsChild>
                    <w:div w:id="119866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0354533">
      <w:bodyDiv w:val="1"/>
      <w:marLeft w:val="0"/>
      <w:marRight w:val="0"/>
      <w:marTop w:val="0"/>
      <w:marBottom w:val="0"/>
      <w:divBdr>
        <w:top w:val="none" w:sz="0" w:space="0" w:color="auto"/>
        <w:left w:val="none" w:sz="0" w:space="0" w:color="auto"/>
        <w:bottom w:val="none" w:sz="0" w:space="0" w:color="auto"/>
        <w:right w:val="none" w:sz="0" w:space="0" w:color="auto"/>
      </w:divBdr>
    </w:div>
    <w:div w:id="641618701">
      <w:bodyDiv w:val="1"/>
      <w:marLeft w:val="0"/>
      <w:marRight w:val="0"/>
      <w:marTop w:val="0"/>
      <w:marBottom w:val="0"/>
      <w:divBdr>
        <w:top w:val="none" w:sz="0" w:space="0" w:color="auto"/>
        <w:left w:val="none" w:sz="0" w:space="0" w:color="auto"/>
        <w:bottom w:val="none" w:sz="0" w:space="0" w:color="auto"/>
        <w:right w:val="none" w:sz="0" w:space="0" w:color="auto"/>
      </w:divBdr>
    </w:div>
    <w:div w:id="642201824">
      <w:bodyDiv w:val="1"/>
      <w:marLeft w:val="0"/>
      <w:marRight w:val="0"/>
      <w:marTop w:val="0"/>
      <w:marBottom w:val="0"/>
      <w:divBdr>
        <w:top w:val="none" w:sz="0" w:space="0" w:color="auto"/>
        <w:left w:val="none" w:sz="0" w:space="0" w:color="auto"/>
        <w:bottom w:val="none" w:sz="0" w:space="0" w:color="auto"/>
        <w:right w:val="none" w:sz="0" w:space="0" w:color="auto"/>
      </w:divBdr>
    </w:div>
    <w:div w:id="673845386">
      <w:bodyDiv w:val="1"/>
      <w:marLeft w:val="0"/>
      <w:marRight w:val="0"/>
      <w:marTop w:val="0"/>
      <w:marBottom w:val="0"/>
      <w:divBdr>
        <w:top w:val="none" w:sz="0" w:space="0" w:color="auto"/>
        <w:left w:val="none" w:sz="0" w:space="0" w:color="auto"/>
        <w:bottom w:val="none" w:sz="0" w:space="0" w:color="auto"/>
        <w:right w:val="none" w:sz="0" w:space="0" w:color="auto"/>
      </w:divBdr>
    </w:div>
    <w:div w:id="675183533">
      <w:bodyDiv w:val="1"/>
      <w:marLeft w:val="0"/>
      <w:marRight w:val="0"/>
      <w:marTop w:val="0"/>
      <w:marBottom w:val="0"/>
      <w:divBdr>
        <w:top w:val="none" w:sz="0" w:space="0" w:color="auto"/>
        <w:left w:val="none" w:sz="0" w:space="0" w:color="auto"/>
        <w:bottom w:val="none" w:sz="0" w:space="0" w:color="auto"/>
        <w:right w:val="none" w:sz="0" w:space="0" w:color="auto"/>
      </w:divBdr>
    </w:div>
    <w:div w:id="713777667">
      <w:bodyDiv w:val="1"/>
      <w:marLeft w:val="0"/>
      <w:marRight w:val="0"/>
      <w:marTop w:val="0"/>
      <w:marBottom w:val="0"/>
      <w:divBdr>
        <w:top w:val="none" w:sz="0" w:space="0" w:color="auto"/>
        <w:left w:val="none" w:sz="0" w:space="0" w:color="auto"/>
        <w:bottom w:val="none" w:sz="0" w:space="0" w:color="auto"/>
        <w:right w:val="none" w:sz="0" w:space="0" w:color="auto"/>
      </w:divBdr>
    </w:div>
    <w:div w:id="717512293">
      <w:bodyDiv w:val="1"/>
      <w:marLeft w:val="0"/>
      <w:marRight w:val="0"/>
      <w:marTop w:val="0"/>
      <w:marBottom w:val="0"/>
      <w:divBdr>
        <w:top w:val="none" w:sz="0" w:space="0" w:color="auto"/>
        <w:left w:val="none" w:sz="0" w:space="0" w:color="auto"/>
        <w:bottom w:val="none" w:sz="0" w:space="0" w:color="auto"/>
        <w:right w:val="none" w:sz="0" w:space="0" w:color="auto"/>
      </w:divBdr>
    </w:div>
    <w:div w:id="736048315">
      <w:bodyDiv w:val="1"/>
      <w:marLeft w:val="0"/>
      <w:marRight w:val="0"/>
      <w:marTop w:val="0"/>
      <w:marBottom w:val="0"/>
      <w:divBdr>
        <w:top w:val="none" w:sz="0" w:space="0" w:color="auto"/>
        <w:left w:val="none" w:sz="0" w:space="0" w:color="auto"/>
        <w:bottom w:val="none" w:sz="0" w:space="0" w:color="auto"/>
        <w:right w:val="none" w:sz="0" w:space="0" w:color="auto"/>
      </w:divBdr>
    </w:div>
    <w:div w:id="746536997">
      <w:bodyDiv w:val="1"/>
      <w:marLeft w:val="0"/>
      <w:marRight w:val="0"/>
      <w:marTop w:val="0"/>
      <w:marBottom w:val="0"/>
      <w:divBdr>
        <w:top w:val="none" w:sz="0" w:space="0" w:color="auto"/>
        <w:left w:val="none" w:sz="0" w:space="0" w:color="auto"/>
        <w:bottom w:val="none" w:sz="0" w:space="0" w:color="auto"/>
        <w:right w:val="none" w:sz="0" w:space="0" w:color="auto"/>
      </w:divBdr>
    </w:div>
    <w:div w:id="758790486">
      <w:bodyDiv w:val="1"/>
      <w:marLeft w:val="0"/>
      <w:marRight w:val="0"/>
      <w:marTop w:val="0"/>
      <w:marBottom w:val="0"/>
      <w:divBdr>
        <w:top w:val="none" w:sz="0" w:space="0" w:color="auto"/>
        <w:left w:val="none" w:sz="0" w:space="0" w:color="auto"/>
        <w:bottom w:val="none" w:sz="0" w:space="0" w:color="auto"/>
        <w:right w:val="none" w:sz="0" w:space="0" w:color="auto"/>
      </w:divBdr>
    </w:div>
    <w:div w:id="826243790">
      <w:bodyDiv w:val="1"/>
      <w:marLeft w:val="0"/>
      <w:marRight w:val="0"/>
      <w:marTop w:val="0"/>
      <w:marBottom w:val="0"/>
      <w:divBdr>
        <w:top w:val="none" w:sz="0" w:space="0" w:color="auto"/>
        <w:left w:val="none" w:sz="0" w:space="0" w:color="auto"/>
        <w:bottom w:val="none" w:sz="0" w:space="0" w:color="auto"/>
        <w:right w:val="none" w:sz="0" w:space="0" w:color="auto"/>
      </w:divBdr>
    </w:div>
    <w:div w:id="842547745">
      <w:bodyDiv w:val="1"/>
      <w:marLeft w:val="0"/>
      <w:marRight w:val="0"/>
      <w:marTop w:val="0"/>
      <w:marBottom w:val="0"/>
      <w:divBdr>
        <w:top w:val="none" w:sz="0" w:space="0" w:color="auto"/>
        <w:left w:val="none" w:sz="0" w:space="0" w:color="auto"/>
        <w:bottom w:val="none" w:sz="0" w:space="0" w:color="auto"/>
        <w:right w:val="none" w:sz="0" w:space="0" w:color="auto"/>
      </w:divBdr>
    </w:div>
    <w:div w:id="844788542">
      <w:bodyDiv w:val="1"/>
      <w:marLeft w:val="0"/>
      <w:marRight w:val="0"/>
      <w:marTop w:val="0"/>
      <w:marBottom w:val="0"/>
      <w:divBdr>
        <w:top w:val="none" w:sz="0" w:space="0" w:color="auto"/>
        <w:left w:val="none" w:sz="0" w:space="0" w:color="auto"/>
        <w:bottom w:val="none" w:sz="0" w:space="0" w:color="auto"/>
        <w:right w:val="none" w:sz="0" w:space="0" w:color="auto"/>
      </w:divBdr>
    </w:div>
    <w:div w:id="851724783">
      <w:bodyDiv w:val="1"/>
      <w:marLeft w:val="0"/>
      <w:marRight w:val="0"/>
      <w:marTop w:val="0"/>
      <w:marBottom w:val="0"/>
      <w:divBdr>
        <w:top w:val="none" w:sz="0" w:space="0" w:color="auto"/>
        <w:left w:val="none" w:sz="0" w:space="0" w:color="auto"/>
        <w:bottom w:val="none" w:sz="0" w:space="0" w:color="auto"/>
        <w:right w:val="none" w:sz="0" w:space="0" w:color="auto"/>
      </w:divBdr>
    </w:div>
    <w:div w:id="858662359">
      <w:bodyDiv w:val="1"/>
      <w:marLeft w:val="0"/>
      <w:marRight w:val="0"/>
      <w:marTop w:val="0"/>
      <w:marBottom w:val="0"/>
      <w:divBdr>
        <w:top w:val="none" w:sz="0" w:space="0" w:color="auto"/>
        <w:left w:val="none" w:sz="0" w:space="0" w:color="auto"/>
        <w:bottom w:val="none" w:sz="0" w:space="0" w:color="auto"/>
        <w:right w:val="none" w:sz="0" w:space="0" w:color="auto"/>
      </w:divBdr>
    </w:div>
    <w:div w:id="866916754">
      <w:bodyDiv w:val="1"/>
      <w:marLeft w:val="0"/>
      <w:marRight w:val="0"/>
      <w:marTop w:val="0"/>
      <w:marBottom w:val="0"/>
      <w:divBdr>
        <w:top w:val="none" w:sz="0" w:space="0" w:color="auto"/>
        <w:left w:val="none" w:sz="0" w:space="0" w:color="auto"/>
        <w:bottom w:val="none" w:sz="0" w:space="0" w:color="auto"/>
        <w:right w:val="none" w:sz="0" w:space="0" w:color="auto"/>
      </w:divBdr>
    </w:div>
    <w:div w:id="895241832">
      <w:bodyDiv w:val="1"/>
      <w:marLeft w:val="0"/>
      <w:marRight w:val="0"/>
      <w:marTop w:val="0"/>
      <w:marBottom w:val="0"/>
      <w:divBdr>
        <w:top w:val="none" w:sz="0" w:space="0" w:color="auto"/>
        <w:left w:val="none" w:sz="0" w:space="0" w:color="auto"/>
        <w:bottom w:val="none" w:sz="0" w:space="0" w:color="auto"/>
        <w:right w:val="none" w:sz="0" w:space="0" w:color="auto"/>
      </w:divBdr>
    </w:div>
    <w:div w:id="905458001">
      <w:bodyDiv w:val="1"/>
      <w:marLeft w:val="0"/>
      <w:marRight w:val="0"/>
      <w:marTop w:val="0"/>
      <w:marBottom w:val="0"/>
      <w:divBdr>
        <w:top w:val="none" w:sz="0" w:space="0" w:color="auto"/>
        <w:left w:val="none" w:sz="0" w:space="0" w:color="auto"/>
        <w:bottom w:val="none" w:sz="0" w:space="0" w:color="auto"/>
        <w:right w:val="none" w:sz="0" w:space="0" w:color="auto"/>
      </w:divBdr>
    </w:div>
    <w:div w:id="906188803">
      <w:bodyDiv w:val="1"/>
      <w:marLeft w:val="0"/>
      <w:marRight w:val="0"/>
      <w:marTop w:val="0"/>
      <w:marBottom w:val="0"/>
      <w:divBdr>
        <w:top w:val="none" w:sz="0" w:space="0" w:color="auto"/>
        <w:left w:val="none" w:sz="0" w:space="0" w:color="auto"/>
        <w:bottom w:val="none" w:sz="0" w:space="0" w:color="auto"/>
        <w:right w:val="none" w:sz="0" w:space="0" w:color="auto"/>
      </w:divBdr>
    </w:div>
    <w:div w:id="929045822">
      <w:bodyDiv w:val="1"/>
      <w:marLeft w:val="0"/>
      <w:marRight w:val="0"/>
      <w:marTop w:val="0"/>
      <w:marBottom w:val="0"/>
      <w:divBdr>
        <w:top w:val="none" w:sz="0" w:space="0" w:color="auto"/>
        <w:left w:val="none" w:sz="0" w:space="0" w:color="auto"/>
        <w:bottom w:val="none" w:sz="0" w:space="0" w:color="auto"/>
        <w:right w:val="none" w:sz="0" w:space="0" w:color="auto"/>
      </w:divBdr>
      <w:divsChild>
        <w:div w:id="1119950798">
          <w:marLeft w:val="640"/>
          <w:marRight w:val="0"/>
          <w:marTop w:val="0"/>
          <w:marBottom w:val="0"/>
          <w:divBdr>
            <w:top w:val="none" w:sz="0" w:space="0" w:color="auto"/>
            <w:left w:val="none" w:sz="0" w:space="0" w:color="auto"/>
            <w:bottom w:val="none" w:sz="0" w:space="0" w:color="auto"/>
            <w:right w:val="none" w:sz="0" w:space="0" w:color="auto"/>
          </w:divBdr>
        </w:div>
      </w:divsChild>
    </w:div>
    <w:div w:id="932130308">
      <w:bodyDiv w:val="1"/>
      <w:marLeft w:val="0"/>
      <w:marRight w:val="0"/>
      <w:marTop w:val="0"/>
      <w:marBottom w:val="0"/>
      <w:divBdr>
        <w:top w:val="none" w:sz="0" w:space="0" w:color="auto"/>
        <w:left w:val="none" w:sz="0" w:space="0" w:color="auto"/>
        <w:bottom w:val="none" w:sz="0" w:space="0" w:color="auto"/>
        <w:right w:val="none" w:sz="0" w:space="0" w:color="auto"/>
      </w:divBdr>
    </w:div>
    <w:div w:id="997537269">
      <w:bodyDiv w:val="1"/>
      <w:marLeft w:val="0"/>
      <w:marRight w:val="0"/>
      <w:marTop w:val="0"/>
      <w:marBottom w:val="0"/>
      <w:divBdr>
        <w:top w:val="none" w:sz="0" w:space="0" w:color="auto"/>
        <w:left w:val="none" w:sz="0" w:space="0" w:color="auto"/>
        <w:bottom w:val="none" w:sz="0" w:space="0" w:color="auto"/>
        <w:right w:val="none" w:sz="0" w:space="0" w:color="auto"/>
      </w:divBdr>
    </w:div>
    <w:div w:id="1002271117">
      <w:bodyDiv w:val="1"/>
      <w:marLeft w:val="0"/>
      <w:marRight w:val="0"/>
      <w:marTop w:val="0"/>
      <w:marBottom w:val="0"/>
      <w:divBdr>
        <w:top w:val="none" w:sz="0" w:space="0" w:color="auto"/>
        <w:left w:val="none" w:sz="0" w:space="0" w:color="auto"/>
        <w:bottom w:val="none" w:sz="0" w:space="0" w:color="auto"/>
        <w:right w:val="none" w:sz="0" w:space="0" w:color="auto"/>
      </w:divBdr>
    </w:div>
    <w:div w:id="1027637044">
      <w:bodyDiv w:val="1"/>
      <w:marLeft w:val="0"/>
      <w:marRight w:val="0"/>
      <w:marTop w:val="0"/>
      <w:marBottom w:val="0"/>
      <w:divBdr>
        <w:top w:val="none" w:sz="0" w:space="0" w:color="auto"/>
        <w:left w:val="none" w:sz="0" w:space="0" w:color="auto"/>
        <w:bottom w:val="none" w:sz="0" w:space="0" w:color="auto"/>
        <w:right w:val="none" w:sz="0" w:space="0" w:color="auto"/>
      </w:divBdr>
    </w:div>
    <w:div w:id="1035469394">
      <w:bodyDiv w:val="1"/>
      <w:marLeft w:val="0"/>
      <w:marRight w:val="0"/>
      <w:marTop w:val="0"/>
      <w:marBottom w:val="0"/>
      <w:divBdr>
        <w:top w:val="none" w:sz="0" w:space="0" w:color="auto"/>
        <w:left w:val="none" w:sz="0" w:space="0" w:color="auto"/>
        <w:bottom w:val="none" w:sz="0" w:space="0" w:color="auto"/>
        <w:right w:val="none" w:sz="0" w:space="0" w:color="auto"/>
      </w:divBdr>
    </w:div>
    <w:div w:id="1042705162">
      <w:bodyDiv w:val="1"/>
      <w:marLeft w:val="0"/>
      <w:marRight w:val="0"/>
      <w:marTop w:val="0"/>
      <w:marBottom w:val="0"/>
      <w:divBdr>
        <w:top w:val="none" w:sz="0" w:space="0" w:color="auto"/>
        <w:left w:val="none" w:sz="0" w:space="0" w:color="auto"/>
        <w:bottom w:val="none" w:sz="0" w:space="0" w:color="auto"/>
        <w:right w:val="none" w:sz="0" w:space="0" w:color="auto"/>
      </w:divBdr>
      <w:divsChild>
        <w:div w:id="84162973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59473967">
      <w:bodyDiv w:val="1"/>
      <w:marLeft w:val="0"/>
      <w:marRight w:val="0"/>
      <w:marTop w:val="0"/>
      <w:marBottom w:val="0"/>
      <w:divBdr>
        <w:top w:val="none" w:sz="0" w:space="0" w:color="auto"/>
        <w:left w:val="none" w:sz="0" w:space="0" w:color="auto"/>
        <w:bottom w:val="none" w:sz="0" w:space="0" w:color="auto"/>
        <w:right w:val="none" w:sz="0" w:space="0" w:color="auto"/>
      </w:divBdr>
    </w:div>
    <w:div w:id="1182085129">
      <w:bodyDiv w:val="1"/>
      <w:marLeft w:val="0"/>
      <w:marRight w:val="0"/>
      <w:marTop w:val="0"/>
      <w:marBottom w:val="0"/>
      <w:divBdr>
        <w:top w:val="none" w:sz="0" w:space="0" w:color="auto"/>
        <w:left w:val="none" w:sz="0" w:space="0" w:color="auto"/>
        <w:bottom w:val="none" w:sz="0" w:space="0" w:color="auto"/>
        <w:right w:val="none" w:sz="0" w:space="0" w:color="auto"/>
      </w:divBdr>
    </w:div>
    <w:div w:id="1228567036">
      <w:bodyDiv w:val="1"/>
      <w:marLeft w:val="0"/>
      <w:marRight w:val="0"/>
      <w:marTop w:val="0"/>
      <w:marBottom w:val="0"/>
      <w:divBdr>
        <w:top w:val="none" w:sz="0" w:space="0" w:color="auto"/>
        <w:left w:val="none" w:sz="0" w:space="0" w:color="auto"/>
        <w:bottom w:val="none" w:sz="0" w:space="0" w:color="auto"/>
        <w:right w:val="none" w:sz="0" w:space="0" w:color="auto"/>
      </w:divBdr>
    </w:div>
    <w:div w:id="1237396385">
      <w:bodyDiv w:val="1"/>
      <w:marLeft w:val="0"/>
      <w:marRight w:val="0"/>
      <w:marTop w:val="0"/>
      <w:marBottom w:val="0"/>
      <w:divBdr>
        <w:top w:val="none" w:sz="0" w:space="0" w:color="auto"/>
        <w:left w:val="none" w:sz="0" w:space="0" w:color="auto"/>
        <w:bottom w:val="none" w:sz="0" w:space="0" w:color="auto"/>
        <w:right w:val="none" w:sz="0" w:space="0" w:color="auto"/>
      </w:divBdr>
    </w:div>
    <w:div w:id="1242180438">
      <w:bodyDiv w:val="1"/>
      <w:marLeft w:val="0"/>
      <w:marRight w:val="0"/>
      <w:marTop w:val="0"/>
      <w:marBottom w:val="0"/>
      <w:divBdr>
        <w:top w:val="none" w:sz="0" w:space="0" w:color="auto"/>
        <w:left w:val="none" w:sz="0" w:space="0" w:color="auto"/>
        <w:bottom w:val="none" w:sz="0" w:space="0" w:color="auto"/>
        <w:right w:val="none" w:sz="0" w:space="0" w:color="auto"/>
      </w:divBdr>
      <w:divsChild>
        <w:div w:id="1943143333">
          <w:marLeft w:val="640"/>
          <w:marRight w:val="0"/>
          <w:marTop w:val="0"/>
          <w:marBottom w:val="0"/>
          <w:divBdr>
            <w:top w:val="none" w:sz="0" w:space="0" w:color="auto"/>
            <w:left w:val="none" w:sz="0" w:space="0" w:color="auto"/>
            <w:bottom w:val="none" w:sz="0" w:space="0" w:color="auto"/>
            <w:right w:val="none" w:sz="0" w:space="0" w:color="auto"/>
          </w:divBdr>
        </w:div>
      </w:divsChild>
    </w:div>
    <w:div w:id="1246454022">
      <w:bodyDiv w:val="1"/>
      <w:marLeft w:val="0"/>
      <w:marRight w:val="0"/>
      <w:marTop w:val="0"/>
      <w:marBottom w:val="0"/>
      <w:divBdr>
        <w:top w:val="none" w:sz="0" w:space="0" w:color="auto"/>
        <w:left w:val="none" w:sz="0" w:space="0" w:color="auto"/>
        <w:bottom w:val="none" w:sz="0" w:space="0" w:color="auto"/>
        <w:right w:val="none" w:sz="0" w:space="0" w:color="auto"/>
      </w:divBdr>
    </w:div>
    <w:div w:id="1250847620">
      <w:bodyDiv w:val="1"/>
      <w:marLeft w:val="0"/>
      <w:marRight w:val="0"/>
      <w:marTop w:val="0"/>
      <w:marBottom w:val="0"/>
      <w:divBdr>
        <w:top w:val="none" w:sz="0" w:space="0" w:color="auto"/>
        <w:left w:val="none" w:sz="0" w:space="0" w:color="auto"/>
        <w:bottom w:val="none" w:sz="0" w:space="0" w:color="auto"/>
        <w:right w:val="none" w:sz="0" w:space="0" w:color="auto"/>
      </w:divBdr>
    </w:div>
    <w:div w:id="1254817888">
      <w:bodyDiv w:val="1"/>
      <w:marLeft w:val="0"/>
      <w:marRight w:val="0"/>
      <w:marTop w:val="0"/>
      <w:marBottom w:val="0"/>
      <w:divBdr>
        <w:top w:val="none" w:sz="0" w:space="0" w:color="auto"/>
        <w:left w:val="none" w:sz="0" w:space="0" w:color="auto"/>
        <w:bottom w:val="none" w:sz="0" w:space="0" w:color="auto"/>
        <w:right w:val="none" w:sz="0" w:space="0" w:color="auto"/>
      </w:divBdr>
    </w:div>
    <w:div w:id="1270510499">
      <w:bodyDiv w:val="1"/>
      <w:marLeft w:val="0"/>
      <w:marRight w:val="0"/>
      <w:marTop w:val="0"/>
      <w:marBottom w:val="0"/>
      <w:divBdr>
        <w:top w:val="none" w:sz="0" w:space="0" w:color="auto"/>
        <w:left w:val="none" w:sz="0" w:space="0" w:color="auto"/>
        <w:bottom w:val="none" w:sz="0" w:space="0" w:color="auto"/>
        <w:right w:val="none" w:sz="0" w:space="0" w:color="auto"/>
      </w:divBdr>
    </w:div>
    <w:div w:id="1272737821">
      <w:bodyDiv w:val="1"/>
      <w:marLeft w:val="0"/>
      <w:marRight w:val="0"/>
      <w:marTop w:val="0"/>
      <w:marBottom w:val="0"/>
      <w:divBdr>
        <w:top w:val="none" w:sz="0" w:space="0" w:color="auto"/>
        <w:left w:val="none" w:sz="0" w:space="0" w:color="auto"/>
        <w:bottom w:val="none" w:sz="0" w:space="0" w:color="auto"/>
        <w:right w:val="none" w:sz="0" w:space="0" w:color="auto"/>
      </w:divBdr>
    </w:div>
    <w:div w:id="1288389845">
      <w:bodyDiv w:val="1"/>
      <w:marLeft w:val="0"/>
      <w:marRight w:val="0"/>
      <w:marTop w:val="0"/>
      <w:marBottom w:val="0"/>
      <w:divBdr>
        <w:top w:val="none" w:sz="0" w:space="0" w:color="auto"/>
        <w:left w:val="none" w:sz="0" w:space="0" w:color="auto"/>
        <w:bottom w:val="none" w:sz="0" w:space="0" w:color="auto"/>
        <w:right w:val="none" w:sz="0" w:space="0" w:color="auto"/>
      </w:divBdr>
    </w:div>
    <w:div w:id="1297829807">
      <w:bodyDiv w:val="1"/>
      <w:marLeft w:val="0"/>
      <w:marRight w:val="0"/>
      <w:marTop w:val="0"/>
      <w:marBottom w:val="0"/>
      <w:divBdr>
        <w:top w:val="none" w:sz="0" w:space="0" w:color="auto"/>
        <w:left w:val="none" w:sz="0" w:space="0" w:color="auto"/>
        <w:bottom w:val="none" w:sz="0" w:space="0" w:color="auto"/>
        <w:right w:val="none" w:sz="0" w:space="0" w:color="auto"/>
      </w:divBdr>
    </w:div>
    <w:div w:id="1340888019">
      <w:bodyDiv w:val="1"/>
      <w:marLeft w:val="0"/>
      <w:marRight w:val="0"/>
      <w:marTop w:val="0"/>
      <w:marBottom w:val="0"/>
      <w:divBdr>
        <w:top w:val="none" w:sz="0" w:space="0" w:color="auto"/>
        <w:left w:val="none" w:sz="0" w:space="0" w:color="auto"/>
        <w:bottom w:val="none" w:sz="0" w:space="0" w:color="auto"/>
        <w:right w:val="none" w:sz="0" w:space="0" w:color="auto"/>
      </w:divBdr>
    </w:div>
    <w:div w:id="1357536430">
      <w:bodyDiv w:val="1"/>
      <w:marLeft w:val="0"/>
      <w:marRight w:val="0"/>
      <w:marTop w:val="0"/>
      <w:marBottom w:val="0"/>
      <w:divBdr>
        <w:top w:val="none" w:sz="0" w:space="0" w:color="auto"/>
        <w:left w:val="none" w:sz="0" w:space="0" w:color="auto"/>
        <w:bottom w:val="none" w:sz="0" w:space="0" w:color="auto"/>
        <w:right w:val="none" w:sz="0" w:space="0" w:color="auto"/>
      </w:divBdr>
    </w:div>
    <w:div w:id="1439835965">
      <w:bodyDiv w:val="1"/>
      <w:marLeft w:val="0"/>
      <w:marRight w:val="0"/>
      <w:marTop w:val="0"/>
      <w:marBottom w:val="0"/>
      <w:divBdr>
        <w:top w:val="none" w:sz="0" w:space="0" w:color="auto"/>
        <w:left w:val="none" w:sz="0" w:space="0" w:color="auto"/>
        <w:bottom w:val="none" w:sz="0" w:space="0" w:color="auto"/>
        <w:right w:val="none" w:sz="0" w:space="0" w:color="auto"/>
      </w:divBdr>
    </w:div>
    <w:div w:id="1500542233">
      <w:bodyDiv w:val="1"/>
      <w:marLeft w:val="0"/>
      <w:marRight w:val="0"/>
      <w:marTop w:val="0"/>
      <w:marBottom w:val="0"/>
      <w:divBdr>
        <w:top w:val="none" w:sz="0" w:space="0" w:color="auto"/>
        <w:left w:val="none" w:sz="0" w:space="0" w:color="auto"/>
        <w:bottom w:val="none" w:sz="0" w:space="0" w:color="auto"/>
        <w:right w:val="none" w:sz="0" w:space="0" w:color="auto"/>
      </w:divBdr>
    </w:div>
    <w:div w:id="1510608264">
      <w:bodyDiv w:val="1"/>
      <w:marLeft w:val="0"/>
      <w:marRight w:val="0"/>
      <w:marTop w:val="0"/>
      <w:marBottom w:val="0"/>
      <w:divBdr>
        <w:top w:val="none" w:sz="0" w:space="0" w:color="auto"/>
        <w:left w:val="none" w:sz="0" w:space="0" w:color="auto"/>
        <w:bottom w:val="none" w:sz="0" w:space="0" w:color="auto"/>
        <w:right w:val="none" w:sz="0" w:space="0" w:color="auto"/>
      </w:divBdr>
    </w:div>
    <w:div w:id="1518426151">
      <w:bodyDiv w:val="1"/>
      <w:marLeft w:val="0"/>
      <w:marRight w:val="0"/>
      <w:marTop w:val="0"/>
      <w:marBottom w:val="0"/>
      <w:divBdr>
        <w:top w:val="none" w:sz="0" w:space="0" w:color="auto"/>
        <w:left w:val="none" w:sz="0" w:space="0" w:color="auto"/>
        <w:bottom w:val="none" w:sz="0" w:space="0" w:color="auto"/>
        <w:right w:val="none" w:sz="0" w:space="0" w:color="auto"/>
      </w:divBdr>
    </w:div>
    <w:div w:id="1533690202">
      <w:bodyDiv w:val="1"/>
      <w:marLeft w:val="0"/>
      <w:marRight w:val="0"/>
      <w:marTop w:val="0"/>
      <w:marBottom w:val="0"/>
      <w:divBdr>
        <w:top w:val="none" w:sz="0" w:space="0" w:color="auto"/>
        <w:left w:val="none" w:sz="0" w:space="0" w:color="auto"/>
        <w:bottom w:val="none" w:sz="0" w:space="0" w:color="auto"/>
        <w:right w:val="none" w:sz="0" w:space="0" w:color="auto"/>
      </w:divBdr>
    </w:div>
    <w:div w:id="1565994905">
      <w:bodyDiv w:val="1"/>
      <w:marLeft w:val="0"/>
      <w:marRight w:val="0"/>
      <w:marTop w:val="0"/>
      <w:marBottom w:val="0"/>
      <w:divBdr>
        <w:top w:val="none" w:sz="0" w:space="0" w:color="auto"/>
        <w:left w:val="none" w:sz="0" w:space="0" w:color="auto"/>
        <w:bottom w:val="none" w:sz="0" w:space="0" w:color="auto"/>
        <w:right w:val="none" w:sz="0" w:space="0" w:color="auto"/>
      </w:divBdr>
    </w:div>
    <w:div w:id="1567569250">
      <w:bodyDiv w:val="1"/>
      <w:marLeft w:val="0"/>
      <w:marRight w:val="0"/>
      <w:marTop w:val="0"/>
      <w:marBottom w:val="0"/>
      <w:divBdr>
        <w:top w:val="none" w:sz="0" w:space="0" w:color="auto"/>
        <w:left w:val="none" w:sz="0" w:space="0" w:color="auto"/>
        <w:bottom w:val="none" w:sz="0" w:space="0" w:color="auto"/>
        <w:right w:val="none" w:sz="0" w:space="0" w:color="auto"/>
      </w:divBdr>
    </w:div>
    <w:div w:id="1595893243">
      <w:bodyDiv w:val="1"/>
      <w:marLeft w:val="0"/>
      <w:marRight w:val="0"/>
      <w:marTop w:val="0"/>
      <w:marBottom w:val="0"/>
      <w:divBdr>
        <w:top w:val="none" w:sz="0" w:space="0" w:color="auto"/>
        <w:left w:val="none" w:sz="0" w:space="0" w:color="auto"/>
        <w:bottom w:val="none" w:sz="0" w:space="0" w:color="auto"/>
        <w:right w:val="none" w:sz="0" w:space="0" w:color="auto"/>
      </w:divBdr>
    </w:div>
    <w:div w:id="1610164559">
      <w:bodyDiv w:val="1"/>
      <w:marLeft w:val="0"/>
      <w:marRight w:val="0"/>
      <w:marTop w:val="0"/>
      <w:marBottom w:val="0"/>
      <w:divBdr>
        <w:top w:val="none" w:sz="0" w:space="0" w:color="auto"/>
        <w:left w:val="none" w:sz="0" w:space="0" w:color="auto"/>
        <w:bottom w:val="none" w:sz="0" w:space="0" w:color="auto"/>
        <w:right w:val="none" w:sz="0" w:space="0" w:color="auto"/>
      </w:divBdr>
    </w:div>
    <w:div w:id="1625572598">
      <w:bodyDiv w:val="1"/>
      <w:marLeft w:val="0"/>
      <w:marRight w:val="0"/>
      <w:marTop w:val="0"/>
      <w:marBottom w:val="0"/>
      <w:divBdr>
        <w:top w:val="none" w:sz="0" w:space="0" w:color="auto"/>
        <w:left w:val="none" w:sz="0" w:space="0" w:color="auto"/>
        <w:bottom w:val="none" w:sz="0" w:space="0" w:color="auto"/>
        <w:right w:val="none" w:sz="0" w:space="0" w:color="auto"/>
      </w:divBdr>
    </w:div>
    <w:div w:id="1632900189">
      <w:bodyDiv w:val="1"/>
      <w:marLeft w:val="0"/>
      <w:marRight w:val="0"/>
      <w:marTop w:val="0"/>
      <w:marBottom w:val="0"/>
      <w:divBdr>
        <w:top w:val="none" w:sz="0" w:space="0" w:color="auto"/>
        <w:left w:val="none" w:sz="0" w:space="0" w:color="auto"/>
        <w:bottom w:val="none" w:sz="0" w:space="0" w:color="auto"/>
        <w:right w:val="none" w:sz="0" w:space="0" w:color="auto"/>
      </w:divBdr>
    </w:div>
    <w:div w:id="1694068977">
      <w:bodyDiv w:val="1"/>
      <w:marLeft w:val="0"/>
      <w:marRight w:val="0"/>
      <w:marTop w:val="0"/>
      <w:marBottom w:val="0"/>
      <w:divBdr>
        <w:top w:val="none" w:sz="0" w:space="0" w:color="auto"/>
        <w:left w:val="none" w:sz="0" w:space="0" w:color="auto"/>
        <w:bottom w:val="none" w:sz="0" w:space="0" w:color="auto"/>
        <w:right w:val="none" w:sz="0" w:space="0" w:color="auto"/>
      </w:divBdr>
    </w:div>
    <w:div w:id="1742020697">
      <w:bodyDiv w:val="1"/>
      <w:marLeft w:val="0"/>
      <w:marRight w:val="0"/>
      <w:marTop w:val="0"/>
      <w:marBottom w:val="0"/>
      <w:divBdr>
        <w:top w:val="none" w:sz="0" w:space="0" w:color="auto"/>
        <w:left w:val="none" w:sz="0" w:space="0" w:color="auto"/>
        <w:bottom w:val="none" w:sz="0" w:space="0" w:color="auto"/>
        <w:right w:val="none" w:sz="0" w:space="0" w:color="auto"/>
      </w:divBdr>
    </w:div>
    <w:div w:id="1745637694">
      <w:bodyDiv w:val="1"/>
      <w:marLeft w:val="0"/>
      <w:marRight w:val="0"/>
      <w:marTop w:val="0"/>
      <w:marBottom w:val="0"/>
      <w:divBdr>
        <w:top w:val="none" w:sz="0" w:space="0" w:color="auto"/>
        <w:left w:val="none" w:sz="0" w:space="0" w:color="auto"/>
        <w:bottom w:val="none" w:sz="0" w:space="0" w:color="auto"/>
        <w:right w:val="none" w:sz="0" w:space="0" w:color="auto"/>
      </w:divBdr>
    </w:div>
    <w:div w:id="1746301763">
      <w:bodyDiv w:val="1"/>
      <w:marLeft w:val="0"/>
      <w:marRight w:val="0"/>
      <w:marTop w:val="0"/>
      <w:marBottom w:val="0"/>
      <w:divBdr>
        <w:top w:val="none" w:sz="0" w:space="0" w:color="auto"/>
        <w:left w:val="none" w:sz="0" w:space="0" w:color="auto"/>
        <w:bottom w:val="none" w:sz="0" w:space="0" w:color="auto"/>
        <w:right w:val="none" w:sz="0" w:space="0" w:color="auto"/>
      </w:divBdr>
    </w:div>
    <w:div w:id="1761103240">
      <w:bodyDiv w:val="1"/>
      <w:marLeft w:val="0"/>
      <w:marRight w:val="0"/>
      <w:marTop w:val="0"/>
      <w:marBottom w:val="0"/>
      <w:divBdr>
        <w:top w:val="none" w:sz="0" w:space="0" w:color="auto"/>
        <w:left w:val="none" w:sz="0" w:space="0" w:color="auto"/>
        <w:bottom w:val="none" w:sz="0" w:space="0" w:color="auto"/>
        <w:right w:val="none" w:sz="0" w:space="0" w:color="auto"/>
      </w:divBdr>
    </w:div>
    <w:div w:id="1772313714">
      <w:bodyDiv w:val="1"/>
      <w:marLeft w:val="0"/>
      <w:marRight w:val="0"/>
      <w:marTop w:val="0"/>
      <w:marBottom w:val="0"/>
      <w:divBdr>
        <w:top w:val="none" w:sz="0" w:space="0" w:color="auto"/>
        <w:left w:val="none" w:sz="0" w:space="0" w:color="auto"/>
        <w:bottom w:val="none" w:sz="0" w:space="0" w:color="auto"/>
        <w:right w:val="none" w:sz="0" w:space="0" w:color="auto"/>
      </w:divBdr>
    </w:div>
    <w:div w:id="1780024229">
      <w:bodyDiv w:val="1"/>
      <w:marLeft w:val="0"/>
      <w:marRight w:val="0"/>
      <w:marTop w:val="0"/>
      <w:marBottom w:val="0"/>
      <w:divBdr>
        <w:top w:val="none" w:sz="0" w:space="0" w:color="auto"/>
        <w:left w:val="none" w:sz="0" w:space="0" w:color="auto"/>
        <w:bottom w:val="none" w:sz="0" w:space="0" w:color="auto"/>
        <w:right w:val="none" w:sz="0" w:space="0" w:color="auto"/>
      </w:divBdr>
    </w:div>
    <w:div w:id="1780686016">
      <w:bodyDiv w:val="1"/>
      <w:marLeft w:val="0"/>
      <w:marRight w:val="0"/>
      <w:marTop w:val="0"/>
      <w:marBottom w:val="0"/>
      <w:divBdr>
        <w:top w:val="none" w:sz="0" w:space="0" w:color="auto"/>
        <w:left w:val="none" w:sz="0" w:space="0" w:color="auto"/>
        <w:bottom w:val="none" w:sz="0" w:space="0" w:color="auto"/>
        <w:right w:val="none" w:sz="0" w:space="0" w:color="auto"/>
      </w:divBdr>
    </w:div>
    <w:div w:id="1783374855">
      <w:bodyDiv w:val="1"/>
      <w:marLeft w:val="0"/>
      <w:marRight w:val="0"/>
      <w:marTop w:val="0"/>
      <w:marBottom w:val="0"/>
      <w:divBdr>
        <w:top w:val="none" w:sz="0" w:space="0" w:color="auto"/>
        <w:left w:val="none" w:sz="0" w:space="0" w:color="auto"/>
        <w:bottom w:val="none" w:sz="0" w:space="0" w:color="auto"/>
        <w:right w:val="none" w:sz="0" w:space="0" w:color="auto"/>
      </w:divBdr>
    </w:div>
    <w:div w:id="1792627266">
      <w:bodyDiv w:val="1"/>
      <w:marLeft w:val="0"/>
      <w:marRight w:val="0"/>
      <w:marTop w:val="0"/>
      <w:marBottom w:val="0"/>
      <w:divBdr>
        <w:top w:val="none" w:sz="0" w:space="0" w:color="auto"/>
        <w:left w:val="none" w:sz="0" w:space="0" w:color="auto"/>
        <w:bottom w:val="none" w:sz="0" w:space="0" w:color="auto"/>
        <w:right w:val="none" w:sz="0" w:space="0" w:color="auto"/>
      </w:divBdr>
    </w:div>
    <w:div w:id="1795634655">
      <w:bodyDiv w:val="1"/>
      <w:marLeft w:val="0"/>
      <w:marRight w:val="0"/>
      <w:marTop w:val="0"/>
      <w:marBottom w:val="0"/>
      <w:divBdr>
        <w:top w:val="none" w:sz="0" w:space="0" w:color="auto"/>
        <w:left w:val="none" w:sz="0" w:space="0" w:color="auto"/>
        <w:bottom w:val="none" w:sz="0" w:space="0" w:color="auto"/>
        <w:right w:val="none" w:sz="0" w:space="0" w:color="auto"/>
      </w:divBdr>
    </w:div>
    <w:div w:id="1804959229">
      <w:bodyDiv w:val="1"/>
      <w:marLeft w:val="0"/>
      <w:marRight w:val="0"/>
      <w:marTop w:val="0"/>
      <w:marBottom w:val="0"/>
      <w:divBdr>
        <w:top w:val="none" w:sz="0" w:space="0" w:color="auto"/>
        <w:left w:val="none" w:sz="0" w:space="0" w:color="auto"/>
        <w:bottom w:val="none" w:sz="0" w:space="0" w:color="auto"/>
        <w:right w:val="none" w:sz="0" w:space="0" w:color="auto"/>
      </w:divBdr>
    </w:div>
    <w:div w:id="1812550482">
      <w:bodyDiv w:val="1"/>
      <w:marLeft w:val="0"/>
      <w:marRight w:val="0"/>
      <w:marTop w:val="0"/>
      <w:marBottom w:val="0"/>
      <w:divBdr>
        <w:top w:val="none" w:sz="0" w:space="0" w:color="auto"/>
        <w:left w:val="none" w:sz="0" w:space="0" w:color="auto"/>
        <w:bottom w:val="none" w:sz="0" w:space="0" w:color="auto"/>
        <w:right w:val="none" w:sz="0" w:space="0" w:color="auto"/>
      </w:divBdr>
    </w:div>
    <w:div w:id="1867909864">
      <w:bodyDiv w:val="1"/>
      <w:marLeft w:val="0"/>
      <w:marRight w:val="0"/>
      <w:marTop w:val="0"/>
      <w:marBottom w:val="0"/>
      <w:divBdr>
        <w:top w:val="none" w:sz="0" w:space="0" w:color="auto"/>
        <w:left w:val="none" w:sz="0" w:space="0" w:color="auto"/>
        <w:bottom w:val="none" w:sz="0" w:space="0" w:color="auto"/>
        <w:right w:val="none" w:sz="0" w:space="0" w:color="auto"/>
      </w:divBdr>
    </w:div>
    <w:div w:id="1873378418">
      <w:bodyDiv w:val="1"/>
      <w:marLeft w:val="0"/>
      <w:marRight w:val="0"/>
      <w:marTop w:val="0"/>
      <w:marBottom w:val="0"/>
      <w:divBdr>
        <w:top w:val="none" w:sz="0" w:space="0" w:color="auto"/>
        <w:left w:val="none" w:sz="0" w:space="0" w:color="auto"/>
        <w:bottom w:val="none" w:sz="0" w:space="0" w:color="auto"/>
        <w:right w:val="none" w:sz="0" w:space="0" w:color="auto"/>
      </w:divBdr>
    </w:div>
    <w:div w:id="1878547102">
      <w:bodyDiv w:val="1"/>
      <w:marLeft w:val="0"/>
      <w:marRight w:val="0"/>
      <w:marTop w:val="0"/>
      <w:marBottom w:val="0"/>
      <w:divBdr>
        <w:top w:val="none" w:sz="0" w:space="0" w:color="auto"/>
        <w:left w:val="none" w:sz="0" w:space="0" w:color="auto"/>
        <w:bottom w:val="none" w:sz="0" w:space="0" w:color="auto"/>
        <w:right w:val="none" w:sz="0" w:space="0" w:color="auto"/>
      </w:divBdr>
    </w:div>
    <w:div w:id="1939872039">
      <w:bodyDiv w:val="1"/>
      <w:marLeft w:val="0"/>
      <w:marRight w:val="0"/>
      <w:marTop w:val="0"/>
      <w:marBottom w:val="0"/>
      <w:divBdr>
        <w:top w:val="none" w:sz="0" w:space="0" w:color="auto"/>
        <w:left w:val="none" w:sz="0" w:space="0" w:color="auto"/>
        <w:bottom w:val="none" w:sz="0" w:space="0" w:color="auto"/>
        <w:right w:val="none" w:sz="0" w:space="0" w:color="auto"/>
      </w:divBdr>
    </w:div>
    <w:div w:id="1971476880">
      <w:bodyDiv w:val="1"/>
      <w:marLeft w:val="0"/>
      <w:marRight w:val="0"/>
      <w:marTop w:val="0"/>
      <w:marBottom w:val="0"/>
      <w:divBdr>
        <w:top w:val="none" w:sz="0" w:space="0" w:color="auto"/>
        <w:left w:val="none" w:sz="0" w:space="0" w:color="auto"/>
        <w:bottom w:val="none" w:sz="0" w:space="0" w:color="auto"/>
        <w:right w:val="none" w:sz="0" w:space="0" w:color="auto"/>
      </w:divBdr>
    </w:div>
    <w:div w:id="2023312157">
      <w:bodyDiv w:val="1"/>
      <w:marLeft w:val="0"/>
      <w:marRight w:val="0"/>
      <w:marTop w:val="0"/>
      <w:marBottom w:val="0"/>
      <w:divBdr>
        <w:top w:val="none" w:sz="0" w:space="0" w:color="auto"/>
        <w:left w:val="none" w:sz="0" w:space="0" w:color="auto"/>
        <w:bottom w:val="none" w:sz="0" w:space="0" w:color="auto"/>
        <w:right w:val="none" w:sz="0" w:space="0" w:color="auto"/>
      </w:divBdr>
    </w:div>
    <w:div w:id="2066296872">
      <w:bodyDiv w:val="1"/>
      <w:marLeft w:val="0"/>
      <w:marRight w:val="0"/>
      <w:marTop w:val="0"/>
      <w:marBottom w:val="0"/>
      <w:divBdr>
        <w:top w:val="none" w:sz="0" w:space="0" w:color="auto"/>
        <w:left w:val="none" w:sz="0" w:space="0" w:color="auto"/>
        <w:bottom w:val="none" w:sz="0" w:space="0" w:color="auto"/>
        <w:right w:val="none" w:sz="0" w:space="0" w:color="auto"/>
      </w:divBdr>
    </w:div>
    <w:div w:id="2078431898">
      <w:bodyDiv w:val="1"/>
      <w:marLeft w:val="0"/>
      <w:marRight w:val="0"/>
      <w:marTop w:val="0"/>
      <w:marBottom w:val="0"/>
      <w:divBdr>
        <w:top w:val="none" w:sz="0" w:space="0" w:color="auto"/>
        <w:left w:val="none" w:sz="0" w:space="0" w:color="auto"/>
        <w:bottom w:val="none" w:sz="0" w:space="0" w:color="auto"/>
        <w:right w:val="none" w:sz="0" w:space="0" w:color="auto"/>
      </w:divBdr>
    </w:div>
    <w:div w:id="20925080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38/s41431-021-00917-7"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AF0A64-1D41-C44D-ADA7-499227D839EC}">
  <we:reference id="wa104382081" version="1.46.0.0" store="en-US" storeType="OMEX"/>
  <we:alternateReferences>
    <we:reference id="wa104382081" version="1.46.0.0" store="en-US" storeType="OMEX"/>
  </we:alternateReferences>
  <we:properties>
    <we:property name="MENDELEY_CITATIONS" value="[{&quot;citationID&quot;:&quot;MENDELEY_CITATION_99bb8c47-ebe7-4440-bcfb-ad8742a610f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&quot;,&quot;citationItems&quot;:[{&quot;id&quot;:&quot;5a4c2e93-c41d-3967-a2f4-df7ddb2858c9&quot;,&quot;itemData&quot;:{&quot;type&quot;:&quot;article-journal&quot;,&quot;id&quot;:&quot;5a4c2e93-c41d-3967-a2f4-df7ddb2858c9&quot;,&quot;title&quot;:&quot;Next-generation genotype imputation service and methods&quot;,&quot;author&quot;:[{&quot;family&quot;:&quot;Das&quot;,&quot;given&quot;:&quot;Sayantan&quot;,&quot;parse-names&quot;:false,&quot;dropping-particle&quot;:&quot;&quot;,&quot;non-dropping-particle&quot;:&quot;&quot;},{&quot;family&quot;:&quot;Forer&quot;,&quot;given&quot;:&quot;Lukas&quot;,&quot;parse-names&quot;:false,&quot;dropping-particle&quot;:&quot;&quot;,&quot;non-dropping-particle&quot;:&quot;&quot;},{&quot;family&quot;:&quot;Schönherr&quot;,&quot;given&quot;:&quot;Sebastian&quot;,&quot;parse-names&quot;:false,&quot;dropping-particle&quot;:&quot;&quot;,&quot;non-dropping-particle&quot;:&quot;&quot;},{&quot;family&quot;:&quot;Sidore&quot;,&quot;given&quot;:&quot;Carlo&quot;,&quot;parse-names&quot;:false,&quot;dropping-particle&quot;:&quot;&quot;,&quot;non-dropping-particle&quot;:&quot;&quot;},{&quot;family&quot;:&quot;Locke&quot;,&quot;given&quot;:&quot;Adam E.&quot;,&quot;parse-names&quot;:false,&quot;dropping-particle&quot;:&quot;&quot;,&quot;non-dropping-particle&quot;:&quot;&quot;},{&quot;family&quot;:&quot;Kwong&quot;,&quot;given&quot;:&quot;Alan&quot;,&quot;parse-names&quot;:false,&quot;dropping-particle&quot;:&quot;&quot;,&quot;non-dropping-particle&quot;:&quot;&quot;},{&quot;family&quot;:&quot;Vrieze&quot;,&quot;given&quot;:&quot;Scott I.&quot;,&quot;parse-names&quot;:false,&quot;dropping-particle&quot;:&quot;&quot;,&quot;non-dropping-particle&quot;:&quot;&quot;},{&quot;family&quot;:&quot;Chew&quot;,&quot;given&quot;:&quot;Emily Y.&quot;,&quot;parse-names&quot;:false,&quot;dropping-particle&quot;:&quot;&quot;,&quot;non-dropping-particle&quot;:&quot;&quot;},{&quot;family&quot;:&quot;Levy&quot;,&quot;given&quot;:&quot;Shawn&quot;,&quot;parse-names&quot;:false,&quot;dropping-particle&quot;:&quot;&quot;,&quot;non-dropping-particle&quot;:&quot;&quot;},{&quot;family&quot;:&quot;McGue&quot;,&quot;given&quot;:&quot;Matt&quot;,&quot;parse-names&quot;:false,&quot;dropping-particle&quot;:&quot;&quot;,&quot;non-dropping-particle&quot;:&quot;&quot;},{&quot;family&quot;:&quot;Schlessinger&quot;,&quot;given&quot;:&quot;David&quot;,&quot;parse-names&quot;:false,&quot;dropping-particle&quot;:&quot;&quot;,&quot;non-dropping-particle&quot;:&quot;&quot;},{&quot;family&quot;:&quot;Stambolian&quot;,&quot;given&quot;:&quot;Dwight&quot;,&quot;parse-names&quot;:false,&quot;dropping-particle&quot;:&quot;&quot;,&quot;non-dropping-particle&quot;:&quot;&quot;},{&quot;family&quot;:&quot;Loh&quot;,&quot;given&quot;:&quot;Po Ru&quot;,&quot;parse-names&quot;:false,&quot;dropping-particle&quot;:&quot;&quot;,&quot;non-dropping-particle&quot;:&quot;&quot;},{&quot;family&quot;:&quot;Iacono&quot;,&quot;given&quot;:&quot;William G.&quot;,&quot;parse-names&quot;:false,&quot;dropping-particle&quot;:&quot;&quot;,&quot;non-dropping-particle&quot;:&quot;&quot;},{&quot;family&quot;:&quot;Swaroop&quot;,&quot;given&quot;:&quot;Anand&quot;,&quot;parse-names&quot;:false,&quot;dropping-particle&quot;:&quot;&quot;,&quot;non-dropping-particle&quot;:&quot;&quot;},{&quot;family&quot;:&quot;Scott&quot;,&quot;given&quot;:&quot;Laura J.&quot;,&quot;parse-names&quot;:false,&quot;dropping-particle&quot;:&quot;&quot;,&quot;non-dropping-particle&quot;:&quot;&quot;},{&quot;family&quot;:&quot;Cucca&quot;,&quot;given&quot;:&quot;Francesco&quot;,&quot;parse-names&quot;:false,&quot;dropping-particle&quot;:&quot;&quot;,&quot;non-dropping-particle&quot;:&quot;&quot;},{&quot;family&quot;:&quot;Kronenberg&quot;,&quot;given&quot;:&quot;Florian&quot;,&quot;parse-names&quot;:false,&quot;dropping-particle&quot;:&quot;&quot;,&quot;non-dropping-particle&quot;:&quot;&quot;},{&quot;family&quot;:&quot;Boehnke&quot;,&quot;given&quot;:&quot;Michael&quot;,&quot;parse-names&quot;:false,&quot;dropping-particle&quot;:&quot;&quot;,&quot;non-dropping-particle&quot;:&quot;&quot;},{&quot;family&quot;:&quot;Abecasis&quot;,&quot;given&quot;:&quot;Gonçalo R.&quot;,&quot;parse-names&quot;:false,&quot;dropping-particle&quot;:&quot;&quot;,&quot;non-dropping-particle&quot;:&quot;&quot;},{&quot;family&quot;:&quot;Fuchsberger&quot;,&quot;given&quot;:&quot;Christian&quot;,&quot;parse-names&quot;:false,&quot;dropping-particle&quot;:&quot;&quot;,&quot;non-dropping-particle&quot;:&quot;&quot;}],&quot;container-title&quot;:&quot;Nature Genetics&quot;,&quot;accessed&quot;:{&quot;date-parts&quot;:[[2020,2,17]]},&quot;DOI&quot;:&quot;10.1038/ng.3656&quot;,&quot;ISSN&quot;:&quot;15461718&quot;,&quot;PMID&quot;:&quot;27571263&quot;,&quot;issued&quot;:{&quot;date-parts&quot;:[[2016,10,1]]},&quot;page&quot;:&quot;1284-1287&quot;,&quot;abstract&quot;:&quo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quot;,&quot;publisher&quot;:&quot;Nature Publishing Group&quot;,&quot;issue&quot;:&quot;10&quot;,&quot;volume&quot;:&quot;48&quot;,&quot;container-title-short&quot;:&quot;&quot;},&quot;isTemporary&quot;:false}]},{&quot;citationID&quot;:&quot;MENDELEY_CITATION_c4ef1d23-3778-4c6b-b1a4-adb6a45ca3f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&quot;,&quot;citationItems&quot;:[{&quot;id&quot;:&quot;ede0d33f-cd61-3b4f-ae2b-8a9974cf5348&quot;,&quot;itemData&quot;:{&quot;type&quot;:&quot;article-journal&quot;,&quot;id&quot;:&quot;ede0d33f-cd61-3b4f-ae2b-8a9974cf5348&quot;,&quot;title&quot;:&quot;Five amino acids in three HLA proteins explain most of the association between MHC and seropositive rheumatoid arthritis&quot;,&quot;author&quot;:[{&quot;family&quot;:&quot;Raychaudhuri&quot;,&quot;given&quot;:&quot;Soumya&quot;,&quot;parse-names&quot;:false,&quot;dropping-particle&quot;:&quot;&quot;,&quot;non-dropping-particle&quot;:&quot;&quot;},{&quot;family&quot;:&quot;Sandor&quot;,&quot;given&quot;:&quot;Cynthia&quot;,&quot;parse-names&quot;:false,&quot;dropping-particle&quot;:&quot;&quot;,&quot;non-dropping-particle&quot;:&quot;&quot;},{&quot;family&quot;:&quot;Stahl&quot;,&quot;given&quot;:&quot;Eli A.&quot;,&quot;parse-names&quot;:false,&quot;dropping-particle&quot;:&quot;&quot;,&quot;non-dropping-particle&quot;:&quot;&quot;},{&quot;family&quot;:&quot;Freudenberg&quot;,&quot;given&quot;:&quot;Jan&quot;,&quot;parse-names&quot;:false,&quot;dropping-particle&quot;:&quot;&quot;,&quot;non-dropping-particle&quot;:&quot;&quot;},{&quot;family&quot;:&quot;Lee&quot;,&quot;given&quot;:&quot;Hye Soon&quot;,&quot;parse-names&quot;:false,&quot;dropping-particle&quot;:&quot;&quot;,&quot;non-dropping-particle&quot;:&quot;&quot;},{&quot;family&quot;:&quot;Jia&quot;,&quot;given&quot;:&quot;Xiaoming&quot;,&quot;parse-names&quot;:false,&quot;dropping-particle&quot;:&quot;&quot;,&quot;non-dropping-particle&quot;:&quot;&quot;},{&quot;family&quot;:&quot;Alfredsson&quot;,&quot;given&quot;:&quot;Lars&quot;,&quot;parse-names&quot;:false,&quot;dropping-particle&quot;:&quot;&quot;,&quot;non-dropping-particle&quot;:&quot;&quot;},{&quot;family&quot;:&quot;Padyukov&quot;,&quot;given&quot;:&quot;Leonid&quot;,&quot;parse-names&quot;:false,&quot;dropping-particle&quot;:&quot;&quot;,&quot;non-dropping-particle&quot;:&quot;&quot;},{&quot;family&quot;:&quot;Klareskog&quot;,&quot;given&quot;:&quot;Lars&quot;,&quot;parse-names&quot;:false,&quot;dropping-particle&quot;:&quot;&quot;,&quot;non-dropping-particle&quot;:&quot;&quot;},{&quot;family&quot;:&quot;Worthington&quot;,&quot;given&quot;:&quot;Jane&quot;,&quot;parse-names&quot;:false,&quot;dropping-particle&quot;:&quot;&quot;,&quot;non-dropping-particle&quot;:&quot;&quot;},{&quot;family&quot;:&quot;Siminovitch&quot;,&quot;given&quot;:&quot;Katherine A.&quot;,&quot;parse-names&quot;:false,&quot;dropping-particle&quot;:&quot;&quot;,&quot;non-dropping-particle&quot;:&quot;&quot;},{&quot;family&quot;:&quot;Bae&quot;,&quot;given&quot;:&quot;Sang Cheol&quot;,&quot;parse-names&quot;:false,&quot;dropping-particle&quot;:&quot;&quot;,&quot;non-dropping-particle&quot;:&quot;&quot;},{&quot;family&quot;:&quot;Plenge&quot;,&quot;given&quot;:&quot;Robert M.&quot;,&quot;parse-names&quot;:false,&quot;dropping-particle&quot;:&quot;&quot;,&quot;non-dropping-particle&quot;:&quot;&quot;},{&quot;family&quot;:&quot;Gregersen&quot;,&quot;given&quot;:&quot;Peter K.&quot;,&quot;parse-names&quot;:false,&quot;dropping-particle&quot;:&quot;&quot;,&quot;non-dropping-particle&quot;:&quot;&quot;},{&quot;family&quot;:&quot;Bakker&quot;,&quot;given&quot;:&quot;Paul I.W.&quot;,&quot;parse-names&quot;:false,&quot;dropping-particle&quot;:&quot;&quot;,&quot;non-dropping-particle&quot;:&quot;de&quot;}],&quot;container-title&quot;:&quot;Nature Genetics&quot;,&quot;accessed&quot;:{&quot;date-parts&quot;:[[2019,12,22]]},&quot;DOI&quot;:&quot;10.1038/ng.1076&quot;,&quot;ISSN&quot;:&quot;10614036&quot;,&quot;issued&quot;:{&quot;date-parts&quot;:[[2012,3]]},&quot;page&quot;:&quot;291-296&quot;,&quot;abstract&quot;:&quot;The genetic association of the major histocompatibility complex (MHC) to rheumatoid arthritis risk has commonly been attributed to alleles in HLA-DRB1. However, debate persists about the identity of the causal variants in HLA-DRB1 and the presence of independent effects elsewhere in the MHC. Using existing genome-wide SNP data in 5,018 individuals with seropositive rheumatoid arthritis (cases) and 14,974 unaffected controls, we imputed and tested classical alleles and amino acid polymorphisms in HLA-A, HLA-B, HLA-C, HLA-DPA1, HLA-DPB1, HLA-DQA1, HLA-DQB1 and HLA-DRB1, as well as 3,117 SNPs across the MHC. Conditional and haplotype analyses identified that three amino acid positions (11, 71 and 74) in HLA-DRI 21 and singleĝ€\&quot;amino-acid polymorphisms in HLA-B (at position 9) and HLA-DPI 21 (at position 9), which are all located in peptide-binding grooves, almost completely explain the MHC association to rheumatoid arthritis risk. This study shows how imputation of functional variation from large reference panels can help fine map association signals in the MHC. © 2012 Nature America, Inc. All rights reserved.&quot;,&quot;issue&quot;:&quot;3&quot;,&quot;volume&quot;:&quot;44&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writefull-cache xmlns="urn:writefull-cache:Suggestions">{"suggestions":{},"typeOfAccount":"freemium"}</writefull-cache>
</file>

<file path=customXml/itemProps1.xml><?xml version="1.0" encoding="utf-8"?>
<ds:datastoreItem xmlns:ds="http://schemas.openxmlformats.org/officeDocument/2006/customXml" ds:itemID="{236871A9-80D1-9F47-B023-D405236270A4}">
  <ds:schemaRefs>
    <ds:schemaRef ds:uri="http://schemas.openxmlformats.org/officeDocument/2006/bibliography"/>
  </ds:schemaRefs>
</ds:datastoreItem>
</file>

<file path=customXml/itemProps2.xml><?xml version="1.0" encoding="utf-8"?>
<ds:datastoreItem xmlns:ds="http://schemas.openxmlformats.org/officeDocument/2006/customXml" ds:itemID="{F4CAD669-F3EA-4A89-BF28-65D0D5D2FFC1}">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1023</TotalTime>
  <Pages>6</Pages>
  <Words>378</Words>
  <Characters>2159</Characters>
  <Application>Microsoft Office Word</Application>
  <DocSecurity>0</DocSecurity>
  <Lines>17</Lines>
  <Paragraphs>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icrosoft</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坂上 沙央里</dc:creator>
  <cp:keywords/>
  <dc:description/>
  <cp:lastModifiedBy>Saori Sakaue</cp:lastModifiedBy>
  <cp:revision>1377</cp:revision>
  <cp:lastPrinted>2021-03-07T01:45:00Z</cp:lastPrinted>
  <dcterms:created xsi:type="dcterms:W3CDTF">2021-06-22T10:27:00Z</dcterms:created>
  <dcterms:modified xsi:type="dcterms:W3CDTF">2022-07-21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enome-research</vt:lpwstr>
  </property>
  <property fmtid="{D5CDD505-2E9C-101B-9397-08002B2CF9AE}" pid="15" name="Mendeley Recent Style Name 6_1">
    <vt:lpwstr>Genome Research</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medicine</vt:lpwstr>
  </property>
  <property fmtid="{D5CDD505-2E9C-101B-9397-08002B2CF9AE}" pid="19" name="Mendeley Recent Style Name 8_1">
    <vt:lpwstr>Nature Medicin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91e0a67a-a787-3d10-8526-701621466488</vt:lpwstr>
  </property>
  <property fmtid="{D5CDD505-2E9C-101B-9397-08002B2CF9AE}" pid="24" name="Mendeley Citation Style_1">
    <vt:lpwstr>http://www.zotero.org/styles/nature-medicine</vt:lpwstr>
  </property>
</Properties>
</file>